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30B308" w14:textId="6C140DAD" w:rsidR="009511EB" w:rsidRDefault="009511EB" w:rsidP="009511EB">
      <w:pPr>
        <w:pStyle w:val="Heading1"/>
      </w:pPr>
      <w:r>
        <w:t>Manuscript figures detailed statistics</w:t>
      </w:r>
    </w:p>
    <w:p w14:paraId="6DFB2AC4" w14:textId="4744745B" w:rsidR="009511EB" w:rsidRDefault="009511EB" w:rsidP="009511EB">
      <w:pPr>
        <w:pStyle w:val="Heading1"/>
      </w:pPr>
      <w:r>
        <w:t>Figure 1E</w:t>
      </w:r>
    </w:p>
    <w:p w14:paraId="57A49CE9" w14:textId="77777777" w:rsidR="009511EB" w:rsidRDefault="009511EB" w:rsidP="009511EB">
      <w:r>
        <w:t>Paired t test was used.</w:t>
      </w:r>
    </w:p>
    <w:p w14:paraId="61246C49" w14:textId="77777777" w:rsidR="009511EB" w:rsidRPr="00142D87" w:rsidRDefault="009511EB" w:rsidP="009511EB"/>
    <w:p w14:paraId="4D5B1DF6" w14:textId="64DC7AC4" w:rsidR="009511EB" w:rsidRPr="00142D87" w:rsidRDefault="009511EB" w:rsidP="009511EB">
      <w:proofErr w:type="spellStart"/>
      <w:r>
        <w:t>Dif</w:t>
      </w:r>
      <w:proofErr w:type="spellEnd"/>
      <w:r>
        <w:t xml:space="preserve"> = mother </w:t>
      </w:r>
      <w:r w:rsidR="001346C1">
        <w:t>–</w:t>
      </w:r>
      <w:r>
        <w:t xml:space="preserve"> daughter</w:t>
      </w:r>
      <w:r w:rsidR="001346C1">
        <w:t xml:space="preserve"> </w:t>
      </w:r>
      <w:r w:rsidR="001346C1" w:rsidRPr="001346C1">
        <w:rPr>
          <w:highlight w:val="yellow"/>
        </w:rPr>
        <w:t>of the same pair of centrioles within a cell</w:t>
      </w:r>
    </w:p>
    <w:p w14:paraId="3B99405B" w14:textId="77777777" w:rsidR="009511EB" w:rsidRDefault="009511EB" w:rsidP="009511EB"/>
    <w:tbl>
      <w:tblPr>
        <w:tblW w:w="0" w:type="auto"/>
        <w:jc w:val="center"/>
        <w:tblCellSpacing w:w="7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shd w:val="clear" w:color="auto" w:fill="F0F0F0"/>
        <w:tblCellMar>
          <w:top w:w="105" w:type="dxa"/>
          <w:left w:w="105" w:type="dxa"/>
          <w:bottom w:w="105" w:type="dxa"/>
          <w:right w:w="105" w:type="dxa"/>
        </w:tblCellMar>
        <w:tblLook w:val="04A0" w:firstRow="1" w:lastRow="0" w:firstColumn="1" w:lastColumn="0" w:noHBand="0" w:noVBand="1"/>
        <w:tblDescription w:val="Procedure Means: Summary statistics"/>
      </w:tblPr>
      <w:tblGrid>
        <w:gridCol w:w="1445"/>
        <w:gridCol w:w="704"/>
        <w:gridCol w:w="639"/>
        <w:gridCol w:w="957"/>
        <w:gridCol w:w="884"/>
        <w:gridCol w:w="884"/>
        <w:gridCol w:w="884"/>
        <w:gridCol w:w="975"/>
        <w:gridCol w:w="973"/>
        <w:gridCol w:w="999"/>
      </w:tblGrid>
      <w:tr w:rsidR="009511EB" w:rsidRPr="00142D87" w14:paraId="1873E1EB" w14:textId="77777777" w:rsidTr="002508B8">
        <w:trPr>
          <w:tblHeader/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146C2AC" w14:textId="77777777" w:rsidR="009511EB" w:rsidRPr="00142D87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142D87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Variable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2A6EB46" w14:textId="77777777" w:rsidR="009511EB" w:rsidRPr="00142D87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142D87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89C850B" w14:textId="77777777" w:rsidR="009511EB" w:rsidRPr="00142D87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142D87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N Miss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7A8C736" w14:textId="77777777" w:rsidR="009511EB" w:rsidRPr="00142D87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142D87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inimum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0EF1408" w14:textId="77777777" w:rsidR="009511EB" w:rsidRPr="00142D87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142D87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ea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EE05BF3" w14:textId="77777777" w:rsidR="009511EB" w:rsidRPr="00142D87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142D87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Std Dev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0343DC2" w14:textId="77777777" w:rsidR="009511EB" w:rsidRPr="00142D87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142D87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edia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F323C6E" w14:textId="77777777" w:rsidR="009511EB" w:rsidRPr="00142D87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142D87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Lower Quartile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54512AA" w14:textId="77777777" w:rsidR="009511EB" w:rsidRPr="00142D87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142D87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Upper Quartile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5E9E145" w14:textId="77777777" w:rsidR="009511EB" w:rsidRPr="00142D87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142D87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aximum</w:t>
            </w:r>
          </w:p>
        </w:tc>
      </w:tr>
      <w:tr w:rsidR="009511EB" w:rsidRPr="00142D87" w14:paraId="16ECED76" w14:textId="77777777" w:rsidTr="002508B8">
        <w:trPr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tbl>
            <w:tblPr>
              <w:tblW w:w="5000" w:type="pct"/>
              <w:tblCellSpacing w:w="0" w:type="dxa"/>
              <w:tblCellMar>
                <w:top w:w="105" w:type="dxa"/>
                <w:left w:w="105" w:type="dxa"/>
                <w:bottom w:w="105" w:type="dxa"/>
                <w:right w:w="105" w:type="dxa"/>
              </w:tblCellMar>
              <w:tblLook w:val="04A0" w:firstRow="1" w:lastRow="0" w:firstColumn="1" w:lastColumn="0" w:noHBand="0" w:noVBand="1"/>
            </w:tblPr>
            <w:tblGrid>
              <w:gridCol w:w="1184"/>
            </w:tblGrid>
            <w:tr w:rsidR="009511EB" w:rsidRPr="00142D87" w14:paraId="3B947186" w14:textId="77777777" w:rsidTr="002508B8">
              <w:trPr>
                <w:tblCellSpacing w:w="0" w:type="dxa"/>
              </w:trPr>
              <w:tc>
                <w:tcPr>
                  <w:tcW w:w="0" w:type="auto"/>
                  <w:hideMark/>
                </w:tcPr>
                <w:p w14:paraId="30AEC3A6" w14:textId="77777777" w:rsidR="009511EB" w:rsidRPr="00142D87" w:rsidRDefault="009511EB" w:rsidP="002508B8">
                  <w:pPr>
                    <w:rPr>
                      <w:rFonts w:ascii="Times New Roman" w:eastAsia="Times New Roman" w:hAnsi="Times New Roman" w:cs="Times New Roman"/>
                      <w:b/>
                      <w:bCs/>
                    </w:rPr>
                  </w:pPr>
                  <w:r w:rsidRPr="00142D87">
                    <w:rPr>
                      <w:rFonts w:ascii="Times New Roman" w:eastAsia="Times New Roman" w:hAnsi="Times New Roman" w:cs="Times New Roman"/>
                      <w:b/>
                      <w:bCs/>
                    </w:rPr>
                    <w:t>Mother</w:t>
                  </w:r>
                </w:p>
              </w:tc>
            </w:tr>
            <w:tr w:rsidR="009511EB" w:rsidRPr="00142D87" w14:paraId="082B4612" w14:textId="77777777" w:rsidTr="002508B8">
              <w:trPr>
                <w:tblCellSpacing w:w="0" w:type="dxa"/>
              </w:trPr>
              <w:tc>
                <w:tcPr>
                  <w:tcW w:w="0" w:type="auto"/>
                  <w:hideMark/>
                </w:tcPr>
                <w:p w14:paraId="48D400B0" w14:textId="77777777" w:rsidR="009511EB" w:rsidRPr="00142D87" w:rsidRDefault="009511EB" w:rsidP="002508B8">
                  <w:pPr>
                    <w:rPr>
                      <w:rFonts w:ascii="Times New Roman" w:eastAsia="Times New Roman" w:hAnsi="Times New Roman" w:cs="Times New Roman"/>
                      <w:b/>
                      <w:bCs/>
                    </w:rPr>
                  </w:pPr>
                  <w:r w:rsidRPr="00142D87">
                    <w:rPr>
                      <w:rFonts w:ascii="Times New Roman" w:eastAsia="Times New Roman" w:hAnsi="Times New Roman" w:cs="Times New Roman"/>
                      <w:b/>
                      <w:bCs/>
                    </w:rPr>
                    <w:t>Daughter</w:t>
                  </w:r>
                </w:p>
              </w:tc>
            </w:tr>
            <w:tr w:rsidR="009511EB" w:rsidRPr="00142D87" w14:paraId="4D01AB30" w14:textId="77777777" w:rsidTr="002508B8">
              <w:trPr>
                <w:tblCellSpacing w:w="0" w:type="dxa"/>
              </w:trPr>
              <w:tc>
                <w:tcPr>
                  <w:tcW w:w="0" w:type="auto"/>
                  <w:hideMark/>
                </w:tcPr>
                <w:p w14:paraId="7F2BC3C0" w14:textId="77777777" w:rsidR="009511EB" w:rsidRPr="00142D87" w:rsidRDefault="009511EB" w:rsidP="002508B8">
                  <w:pPr>
                    <w:rPr>
                      <w:rFonts w:ascii="Times New Roman" w:eastAsia="Times New Roman" w:hAnsi="Times New Roman" w:cs="Times New Roman"/>
                      <w:b/>
                      <w:bCs/>
                    </w:rPr>
                  </w:pPr>
                  <w:proofErr w:type="spellStart"/>
                  <w:r w:rsidRPr="00142D87">
                    <w:rPr>
                      <w:rFonts w:ascii="Times New Roman" w:eastAsia="Times New Roman" w:hAnsi="Times New Roman" w:cs="Times New Roman"/>
                      <w:b/>
                      <w:bCs/>
                    </w:rPr>
                    <w:t>dif</w:t>
                  </w:r>
                  <w:proofErr w:type="spellEnd"/>
                </w:p>
              </w:tc>
            </w:tr>
          </w:tbl>
          <w:p w14:paraId="541135D1" w14:textId="77777777" w:rsidR="009511EB" w:rsidRPr="00142D87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105" w:type="dxa"/>
                <w:left w:w="105" w:type="dxa"/>
                <w:bottom w:w="105" w:type="dxa"/>
                <w:right w:w="105" w:type="dxa"/>
              </w:tblCellMar>
              <w:tblLook w:val="04A0" w:firstRow="1" w:lastRow="0" w:firstColumn="1" w:lastColumn="0" w:noHBand="0" w:noVBand="1"/>
            </w:tblPr>
            <w:tblGrid>
              <w:gridCol w:w="450"/>
            </w:tblGrid>
            <w:tr w:rsidR="009511EB" w:rsidRPr="00142D87" w14:paraId="47D9DCC8" w14:textId="77777777" w:rsidTr="002508B8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334A638D" w14:textId="77777777" w:rsidR="009511EB" w:rsidRPr="00142D87" w:rsidRDefault="009511EB" w:rsidP="002508B8">
                  <w:pPr>
                    <w:jc w:val="right"/>
                    <w:rPr>
                      <w:rFonts w:ascii="Times New Roman" w:eastAsia="Times New Roman" w:hAnsi="Times New Roman" w:cs="Times New Roman"/>
                    </w:rPr>
                  </w:pPr>
                  <w:r w:rsidRPr="00142D87">
                    <w:rPr>
                      <w:rFonts w:ascii="Times New Roman" w:eastAsia="Times New Roman" w:hAnsi="Times New Roman" w:cs="Times New Roman"/>
                    </w:rPr>
                    <w:t>25</w:t>
                  </w:r>
                </w:p>
              </w:tc>
            </w:tr>
            <w:tr w:rsidR="009511EB" w:rsidRPr="00142D87" w14:paraId="3B7BF27D" w14:textId="77777777" w:rsidTr="002508B8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0BF7C637" w14:textId="77777777" w:rsidR="009511EB" w:rsidRPr="00142D87" w:rsidRDefault="009511EB" w:rsidP="002508B8">
                  <w:pPr>
                    <w:jc w:val="right"/>
                    <w:rPr>
                      <w:rFonts w:ascii="Times New Roman" w:eastAsia="Times New Roman" w:hAnsi="Times New Roman" w:cs="Times New Roman"/>
                    </w:rPr>
                  </w:pPr>
                  <w:r w:rsidRPr="00142D87">
                    <w:rPr>
                      <w:rFonts w:ascii="Times New Roman" w:eastAsia="Times New Roman" w:hAnsi="Times New Roman" w:cs="Times New Roman"/>
                    </w:rPr>
                    <w:t>25</w:t>
                  </w:r>
                </w:p>
              </w:tc>
            </w:tr>
            <w:tr w:rsidR="009511EB" w:rsidRPr="00142D87" w14:paraId="693870F7" w14:textId="77777777" w:rsidTr="002508B8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1D127C54" w14:textId="77777777" w:rsidR="009511EB" w:rsidRPr="00142D87" w:rsidRDefault="009511EB" w:rsidP="002508B8">
                  <w:pPr>
                    <w:jc w:val="right"/>
                    <w:rPr>
                      <w:rFonts w:ascii="Times New Roman" w:eastAsia="Times New Roman" w:hAnsi="Times New Roman" w:cs="Times New Roman"/>
                    </w:rPr>
                  </w:pPr>
                  <w:r w:rsidRPr="00142D87">
                    <w:rPr>
                      <w:rFonts w:ascii="Times New Roman" w:eastAsia="Times New Roman" w:hAnsi="Times New Roman" w:cs="Times New Roman"/>
                    </w:rPr>
                    <w:t>25</w:t>
                  </w:r>
                </w:p>
              </w:tc>
            </w:tr>
          </w:tbl>
          <w:p w14:paraId="35529464" w14:textId="77777777" w:rsidR="009511EB" w:rsidRPr="00142D87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105" w:type="dxa"/>
                <w:left w:w="105" w:type="dxa"/>
                <w:bottom w:w="105" w:type="dxa"/>
                <w:right w:w="105" w:type="dxa"/>
              </w:tblCellMar>
              <w:tblLook w:val="04A0" w:firstRow="1" w:lastRow="0" w:firstColumn="1" w:lastColumn="0" w:noHBand="0" w:noVBand="1"/>
            </w:tblPr>
            <w:tblGrid>
              <w:gridCol w:w="385"/>
            </w:tblGrid>
            <w:tr w:rsidR="009511EB" w:rsidRPr="00142D87" w14:paraId="5320228E" w14:textId="77777777" w:rsidTr="002508B8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3C137FF1" w14:textId="77777777" w:rsidR="009511EB" w:rsidRPr="00142D87" w:rsidRDefault="009511EB" w:rsidP="002508B8">
                  <w:pPr>
                    <w:jc w:val="right"/>
                    <w:rPr>
                      <w:rFonts w:ascii="Times New Roman" w:eastAsia="Times New Roman" w:hAnsi="Times New Roman" w:cs="Times New Roman"/>
                    </w:rPr>
                  </w:pPr>
                  <w:r w:rsidRPr="00142D87">
                    <w:rPr>
                      <w:rFonts w:ascii="Times New Roman" w:eastAsia="Times New Roman" w:hAnsi="Times New Roman" w:cs="Times New Roman"/>
                    </w:rPr>
                    <w:t>0</w:t>
                  </w:r>
                </w:p>
              </w:tc>
            </w:tr>
            <w:tr w:rsidR="009511EB" w:rsidRPr="00142D87" w14:paraId="661C2F78" w14:textId="77777777" w:rsidTr="002508B8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12DA91E8" w14:textId="77777777" w:rsidR="009511EB" w:rsidRPr="00142D87" w:rsidRDefault="009511EB" w:rsidP="002508B8">
                  <w:pPr>
                    <w:jc w:val="right"/>
                    <w:rPr>
                      <w:rFonts w:ascii="Times New Roman" w:eastAsia="Times New Roman" w:hAnsi="Times New Roman" w:cs="Times New Roman"/>
                    </w:rPr>
                  </w:pPr>
                  <w:r w:rsidRPr="00142D87">
                    <w:rPr>
                      <w:rFonts w:ascii="Times New Roman" w:eastAsia="Times New Roman" w:hAnsi="Times New Roman" w:cs="Times New Roman"/>
                    </w:rPr>
                    <w:t>0</w:t>
                  </w:r>
                </w:p>
              </w:tc>
            </w:tr>
            <w:tr w:rsidR="009511EB" w:rsidRPr="00142D87" w14:paraId="1923C990" w14:textId="77777777" w:rsidTr="002508B8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625605A7" w14:textId="77777777" w:rsidR="009511EB" w:rsidRPr="00142D87" w:rsidRDefault="009511EB" w:rsidP="002508B8">
                  <w:pPr>
                    <w:jc w:val="right"/>
                    <w:rPr>
                      <w:rFonts w:ascii="Times New Roman" w:eastAsia="Times New Roman" w:hAnsi="Times New Roman" w:cs="Times New Roman"/>
                    </w:rPr>
                  </w:pPr>
                  <w:r w:rsidRPr="00142D87">
                    <w:rPr>
                      <w:rFonts w:ascii="Times New Roman" w:eastAsia="Times New Roman" w:hAnsi="Times New Roman" w:cs="Times New Roman"/>
                    </w:rPr>
                    <w:t>0</w:t>
                  </w:r>
                </w:p>
              </w:tc>
            </w:tr>
          </w:tbl>
          <w:p w14:paraId="0CF85063" w14:textId="77777777" w:rsidR="009511EB" w:rsidRPr="00142D87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105" w:type="dxa"/>
                <w:left w:w="105" w:type="dxa"/>
                <w:bottom w:w="105" w:type="dxa"/>
                <w:right w:w="105" w:type="dxa"/>
              </w:tblCellMar>
              <w:tblLook w:val="04A0" w:firstRow="1" w:lastRow="0" w:firstColumn="1" w:lastColumn="0" w:noHBand="0" w:noVBand="1"/>
            </w:tblPr>
            <w:tblGrid>
              <w:gridCol w:w="703"/>
            </w:tblGrid>
            <w:tr w:rsidR="009511EB" w:rsidRPr="00142D87" w14:paraId="3F63D43A" w14:textId="77777777" w:rsidTr="002508B8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2D30ACD9" w14:textId="77777777" w:rsidR="009511EB" w:rsidRPr="00142D87" w:rsidRDefault="009511EB" w:rsidP="002508B8">
                  <w:pPr>
                    <w:jc w:val="right"/>
                    <w:rPr>
                      <w:rFonts w:ascii="Times New Roman" w:eastAsia="Times New Roman" w:hAnsi="Times New Roman" w:cs="Times New Roman"/>
                    </w:rPr>
                  </w:pPr>
                  <w:r w:rsidRPr="00142D87">
                    <w:rPr>
                      <w:rFonts w:ascii="Times New Roman" w:eastAsia="Times New Roman" w:hAnsi="Times New Roman" w:cs="Times New Roman"/>
                    </w:rPr>
                    <w:t>1.96</w:t>
                  </w:r>
                </w:p>
              </w:tc>
            </w:tr>
            <w:tr w:rsidR="009511EB" w:rsidRPr="00142D87" w14:paraId="4A58A753" w14:textId="77777777" w:rsidTr="002508B8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73D19547" w14:textId="77777777" w:rsidR="009511EB" w:rsidRPr="00142D87" w:rsidRDefault="009511EB" w:rsidP="002508B8">
                  <w:pPr>
                    <w:jc w:val="right"/>
                    <w:rPr>
                      <w:rFonts w:ascii="Times New Roman" w:eastAsia="Times New Roman" w:hAnsi="Times New Roman" w:cs="Times New Roman"/>
                    </w:rPr>
                  </w:pPr>
                  <w:r w:rsidRPr="00142D87">
                    <w:rPr>
                      <w:rFonts w:ascii="Times New Roman" w:eastAsia="Times New Roman" w:hAnsi="Times New Roman" w:cs="Times New Roman"/>
                    </w:rPr>
                    <w:t>1.21</w:t>
                  </w:r>
                </w:p>
              </w:tc>
            </w:tr>
            <w:tr w:rsidR="009511EB" w:rsidRPr="00142D87" w14:paraId="1F4F8F42" w14:textId="77777777" w:rsidTr="002508B8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4617EF99" w14:textId="77777777" w:rsidR="009511EB" w:rsidRPr="00142D87" w:rsidRDefault="009511EB" w:rsidP="002508B8">
                  <w:pPr>
                    <w:jc w:val="right"/>
                    <w:rPr>
                      <w:rFonts w:ascii="Times New Roman" w:eastAsia="Times New Roman" w:hAnsi="Times New Roman" w:cs="Times New Roman"/>
                    </w:rPr>
                  </w:pPr>
                  <w:r w:rsidRPr="00142D87">
                    <w:rPr>
                      <w:rFonts w:ascii="Times New Roman" w:eastAsia="Times New Roman" w:hAnsi="Times New Roman" w:cs="Times New Roman"/>
                    </w:rPr>
                    <w:t>0.12</w:t>
                  </w:r>
                </w:p>
              </w:tc>
            </w:tr>
          </w:tbl>
          <w:p w14:paraId="4A37A62D" w14:textId="77777777" w:rsidR="009511EB" w:rsidRPr="00142D87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105" w:type="dxa"/>
                <w:left w:w="105" w:type="dxa"/>
                <w:bottom w:w="105" w:type="dxa"/>
                <w:right w:w="105" w:type="dxa"/>
              </w:tblCellMar>
              <w:tblLook w:val="04A0" w:firstRow="1" w:lastRow="0" w:firstColumn="1" w:lastColumn="0" w:noHBand="0" w:noVBand="1"/>
            </w:tblPr>
            <w:tblGrid>
              <w:gridCol w:w="630"/>
            </w:tblGrid>
            <w:tr w:rsidR="009511EB" w:rsidRPr="00142D87" w14:paraId="0EF8F180" w14:textId="77777777" w:rsidTr="002508B8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53EEE5F6" w14:textId="77777777" w:rsidR="009511EB" w:rsidRPr="00142D87" w:rsidRDefault="009511EB" w:rsidP="002508B8">
                  <w:pPr>
                    <w:jc w:val="right"/>
                    <w:rPr>
                      <w:rFonts w:ascii="Times New Roman" w:eastAsia="Times New Roman" w:hAnsi="Times New Roman" w:cs="Times New Roman"/>
                    </w:rPr>
                  </w:pPr>
                  <w:r w:rsidRPr="00142D87">
                    <w:rPr>
                      <w:rFonts w:ascii="Times New Roman" w:eastAsia="Times New Roman" w:hAnsi="Times New Roman" w:cs="Times New Roman"/>
                    </w:rPr>
                    <w:t>2.24</w:t>
                  </w:r>
                </w:p>
              </w:tc>
            </w:tr>
            <w:tr w:rsidR="009511EB" w:rsidRPr="00142D87" w14:paraId="0D5849EF" w14:textId="77777777" w:rsidTr="002508B8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7F557AE3" w14:textId="77777777" w:rsidR="009511EB" w:rsidRPr="00142D87" w:rsidRDefault="009511EB" w:rsidP="002508B8">
                  <w:pPr>
                    <w:jc w:val="right"/>
                    <w:rPr>
                      <w:rFonts w:ascii="Times New Roman" w:eastAsia="Times New Roman" w:hAnsi="Times New Roman" w:cs="Times New Roman"/>
                    </w:rPr>
                  </w:pPr>
                  <w:r w:rsidRPr="00142D87">
                    <w:rPr>
                      <w:rFonts w:ascii="Times New Roman" w:eastAsia="Times New Roman" w:hAnsi="Times New Roman" w:cs="Times New Roman"/>
                    </w:rPr>
                    <w:t>1.56</w:t>
                  </w:r>
                </w:p>
              </w:tc>
            </w:tr>
            <w:tr w:rsidR="009511EB" w:rsidRPr="00142D87" w14:paraId="4E026698" w14:textId="77777777" w:rsidTr="002508B8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0F1905DB" w14:textId="77777777" w:rsidR="009511EB" w:rsidRPr="00142D87" w:rsidRDefault="009511EB" w:rsidP="002508B8">
                  <w:pPr>
                    <w:jc w:val="right"/>
                    <w:rPr>
                      <w:rFonts w:ascii="Times New Roman" w:eastAsia="Times New Roman" w:hAnsi="Times New Roman" w:cs="Times New Roman"/>
                    </w:rPr>
                  </w:pPr>
                  <w:r w:rsidRPr="00142D87">
                    <w:rPr>
                      <w:rFonts w:ascii="Times New Roman" w:eastAsia="Times New Roman" w:hAnsi="Times New Roman" w:cs="Times New Roman"/>
                    </w:rPr>
                    <w:t>0.67</w:t>
                  </w:r>
                </w:p>
              </w:tc>
            </w:tr>
          </w:tbl>
          <w:p w14:paraId="4D26AC5C" w14:textId="77777777" w:rsidR="009511EB" w:rsidRPr="00142D87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105" w:type="dxa"/>
                <w:left w:w="105" w:type="dxa"/>
                <w:bottom w:w="105" w:type="dxa"/>
                <w:right w:w="105" w:type="dxa"/>
              </w:tblCellMar>
              <w:tblLook w:val="04A0" w:firstRow="1" w:lastRow="0" w:firstColumn="1" w:lastColumn="0" w:noHBand="0" w:noVBand="1"/>
            </w:tblPr>
            <w:tblGrid>
              <w:gridCol w:w="630"/>
            </w:tblGrid>
            <w:tr w:rsidR="009511EB" w:rsidRPr="00142D87" w14:paraId="5DBC2E96" w14:textId="77777777" w:rsidTr="002508B8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5FAF28C6" w14:textId="77777777" w:rsidR="009511EB" w:rsidRPr="00142D87" w:rsidRDefault="009511EB" w:rsidP="002508B8">
                  <w:pPr>
                    <w:jc w:val="right"/>
                    <w:rPr>
                      <w:rFonts w:ascii="Times New Roman" w:eastAsia="Times New Roman" w:hAnsi="Times New Roman" w:cs="Times New Roman"/>
                    </w:rPr>
                  </w:pPr>
                  <w:r w:rsidRPr="00142D87">
                    <w:rPr>
                      <w:rFonts w:ascii="Times New Roman" w:eastAsia="Times New Roman" w:hAnsi="Times New Roman" w:cs="Times New Roman"/>
                    </w:rPr>
                    <w:t>0.22</w:t>
                  </w:r>
                </w:p>
              </w:tc>
            </w:tr>
            <w:tr w:rsidR="009511EB" w:rsidRPr="00142D87" w14:paraId="1019F9AA" w14:textId="77777777" w:rsidTr="002508B8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17541799" w14:textId="77777777" w:rsidR="009511EB" w:rsidRPr="00142D87" w:rsidRDefault="009511EB" w:rsidP="002508B8">
                  <w:pPr>
                    <w:jc w:val="right"/>
                    <w:rPr>
                      <w:rFonts w:ascii="Times New Roman" w:eastAsia="Times New Roman" w:hAnsi="Times New Roman" w:cs="Times New Roman"/>
                    </w:rPr>
                  </w:pPr>
                  <w:r w:rsidRPr="00142D87">
                    <w:rPr>
                      <w:rFonts w:ascii="Times New Roman" w:eastAsia="Times New Roman" w:hAnsi="Times New Roman" w:cs="Times New Roman"/>
                    </w:rPr>
                    <w:t>0.18</w:t>
                  </w:r>
                </w:p>
              </w:tc>
            </w:tr>
            <w:tr w:rsidR="009511EB" w:rsidRPr="00142D87" w14:paraId="3AB64B27" w14:textId="77777777" w:rsidTr="002508B8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4F8BA142" w14:textId="77777777" w:rsidR="009511EB" w:rsidRPr="00142D87" w:rsidRDefault="009511EB" w:rsidP="002508B8">
                  <w:pPr>
                    <w:jc w:val="right"/>
                    <w:rPr>
                      <w:rFonts w:ascii="Times New Roman" w:eastAsia="Times New Roman" w:hAnsi="Times New Roman" w:cs="Times New Roman"/>
                    </w:rPr>
                  </w:pPr>
                  <w:r w:rsidRPr="00142D87">
                    <w:rPr>
                      <w:rFonts w:ascii="Times New Roman" w:eastAsia="Times New Roman" w:hAnsi="Times New Roman" w:cs="Times New Roman"/>
                    </w:rPr>
                    <w:t>0.32</w:t>
                  </w:r>
                </w:p>
              </w:tc>
            </w:tr>
          </w:tbl>
          <w:p w14:paraId="7E6DD967" w14:textId="77777777" w:rsidR="009511EB" w:rsidRPr="00142D87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105" w:type="dxa"/>
                <w:left w:w="105" w:type="dxa"/>
                <w:bottom w:w="105" w:type="dxa"/>
                <w:right w:w="105" w:type="dxa"/>
              </w:tblCellMar>
              <w:tblLook w:val="04A0" w:firstRow="1" w:lastRow="0" w:firstColumn="1" w:lastColumn="0" w:noHBand="0" w:noVBand="1"/>
            </w:tblPr>
            <w:tblGrid>
              <w:gridCol w:w="630"/>
            </w:tblGrid>
            <w:tr w:rsidR="009511EB" w:rsidRPr="00142D87" w14:paraId="6EEEF5F5" w14:textId="77777777" w:rsidTr="002508B8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573A3423" w14:textId="77777777" w:rsidR="009511EB" w:rsidRPr="00142D87" w:rsidRDefault="009511EB" w:rsidP="002508B8">
                  <w:pPr>
                    <w:jc w:val="right"/>
                    <w:rPr>
                      <w:rFonts w:ascii="Times New Roman" w:eastAsia="Times New Roman" w:hAnsi="Times New Roman" w:cs="Times New Roman"/>
                    </w:rPr>
                  </w:pPr>
                  <w:r w:rsidRPr="00142D87">
                    <w:rPr>
                      <w:rFonts w:ascii="Times New Roman" w:eastAsia="Times New Roman" w:hAnsi="Times New Roman" w:cs="Times New Roman"/>
                    </w:rPr>
                    <w:t>2.16</w:t>
                  </w:r>
                </w:p>
              </w:tc>
            </w:tr>
            <w:tr w:rsidR="009511EB" w:rsidRPr="00142D87" w14:paraId="2BAB4824" w14:textId="77777777" w:rsidTr="002508B8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605EB0A3" w14:textId="77777777" w:rsidR="009511EB" w:rsidRPr="00142D87" w:rsidRDefault="009511EB" w:rsidP="002508B8">
                  <w:pPr>
                    <w:jc w:val="right"/>
                    <w:rPr>
                      <w:rFonts w:ascii="Times New Roman" w:eastAsia="Times New Roman" w:hAnsi="Times New Roman" w:cs="Times New Roman"/>
                    </w:rPr>
                  </w:pPr>
                  <w:r w:rsidRPr="00142D87">
                    <w:rPr>
                      <w:rFonts w:ascii="Times New Roman" w:eastAsia="Times New Roman" w:hAnsi="Times New Roman" w:cs="Times New Roman"/>
                    </w:rPr>
                    <w:t>1.57</w:t>
                  </w:r>
                </w:p>
              </w:tc>
            </w:tr>
            <w:tr w:rsidR="009511EB" w:rsidRPr="00142D87" w14:paraId="17106BF1" w14:textId="77777777" w:rsidTr="002508B8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64FB4845" w14:textId="77777777" w:rsidR="009511EB" w:rsidRPr="00142D87" w:rsidRDefault="009511EB" w:rsidP="002508B8">
                  <w:pPr>
                    <w:jc w:val="right"/>
                    <w:rPr>
                      <w:rFonts w:ascii="Times New Roman" w:eastAsia="Times New Roman" w:hAnsi="Times New Roman" w:cs="Times New Roman"/>
                    </w:rPr>
                  </w:pPr>
                  <w:r w:rsidRPr="00142D87">
                    <w:rPr>
                      <w:rFonts w:ascii="Times New Roman" w:eastAsia="Times New Roman" w:hAnsi="Times New Roman" w:cs="Times New Roman"/>
                    </w:rPr>
                    <w:t>0.61</w:t>
                  </w:r>
                </w:p>
              </w:tc>
            </w:tr>
          </w:tbl>
          <w:p w14:paraId="6C09AD1A" w14:textId="77777777" w:rsidR="009511EB" w:rsidRPr="00142D87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105" w:type="dxa"/>
                <w:left w:w="105" w:type="dxa"/>
                <w:bottom w:w="105" w:type="dxa"/>
                <w:right w:w="105" w:type="dxa"/>
              </w:tblCellMar>
              <w:tblLook w:val="04A0" w:firstRow="1" w:lastRow="0" w:firstColumn="1" w:lastColumn="0" w:noHBand="0" w:noVBand="1"/>
            </w:tblPr>
            <w:tblGrid>
              <w:gridCol w:w="721"/>
            </w:tblGrid>
            <w:tr w:rsidR="009511EB" w:rsidRPr="00142D87" w14:paraId="7BE3CBB5" w14:textId="77777777" w:rsidTr="002508B8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4A42B342" w14:textId="77777777" w:rsidR="009511EB" w:rsidRPr="00142D87" w:rsidRDefault="009511EB" w:rsidP="002508B8">
                  <w:pPr>
                    <w:jc w:val="right"/>
                    <w:rPr>
                      <w:rFonts w:ascii="Times New Roman" w:eastAsia="Times New Roman" w:hAnsi="Times New Roman" w:cs="Times New Roman"/>
                    </w:rPr>
                  </w:pPr>
                  <w:r w:rsidRPr="00142D87">
                    <w:rPr>
                      <w:rFonts w:ascii="Times New Roman" w:eastAsia="Times New Roman" w:hAnsi="Times New Roman" w:cs="Times New Roman"/>
                    </w:rPr>
                    <w:t>2.10</w:t>
                  </w:r>
                </w:p>
              </w:tc>
            </w:tr>
            <w:tr w:rsidR="009511EB" w:rsidRPr="00142D87" w14:paraId="52357010" w14:textId="77777777" w:rsidTr="002508B8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6D0ACBB2" w14:textId="77777777" w:rsidR="009511EB" w:rsidRPr="00142D87" w:rsidRDefault="009511EB" w:rsidP="002508B8">
                  <w:pPr>
                    <w:jc w:val="right"/>
                    <w:rPr>
                      <w:rFonts w:ascii="Times New Roman" w:eastAsia="Times New Roman" w:hAnsi="Times New Roman" w:cs="Times New Roman"/>
                    </w:rPr>
                  </w:pPr>
                  <w:r w:rsidRPr="00142D87">
                    <w:rPr>
                      <w:rFonts w:ascii="Times New Roman" w:eastAsia="Times New Roman" w:hAnsi="Times New Roman" w:cs="Times New Roman"/>
                    </w:rPr>
                    <w:t>1.47</w:t>
                  </w:r>
                </w:p>
              </w:tc>
            </w:tr>
            <w:tr w:rsidR="009511EB" w:rsidRPr="00142D87" w14:paraId="42752DED" w14:textId="77777777" w:rsidTr="002508B8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6718EE27" w14:textId="77777777" w:rsidR="009511EB" w:rsidRPr="00142D87" w:rsidRDefault="009511EB" w:rsidP="002508B8">
                  <w:pPr>
                    <w:jc w:val="right"/>
                    <w:rPr>
                      <w:rFonts w:ascii="Times New Roman" w:eastAsia="Times New Roman" w:hAnsi="Times New Roman" w:cs="Times New Roman"/>
                    </w:rPr>
                  </w:pPr>
                  <w:r w:rsidRPr="00142D87">
                    <w:rPr>
                      <w:rFonts w:ascii="Times New Roman" w:eastAsia="Times New Roman" w:hAnsi="Times New Roman" w:cs="Times New Roman"/>
                    </w:rPr>
                    <w:t>0.49</w:t>
                  </w:r>
                </w:p>
              </w:tc>
            </w:tr>
          </w:tbl>
          <w:p w14:paraId="246FBC2F" w14:textId="77777777" w:rsidR="009511EB" w:rsidRPr="00142D87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105" w:type="dxa"/>
                <w:left w:w="105" w:type="dxa"/>
                <w:bottom w:w="105" w:type="dxa"/>
                <w:right w:w="105" w:type="dxa"/>
              </w:tblCellMar>
              <w:tblLook w:val="04A0" w:firstRow="1" w:lastRow="0" w:firstColumn="1" w:lastColumn="0" w:noHBand="0" w:noVBand="1"/>
            </w:tblPr>
            <w:tblGrid>
              <w:gridCol w:w="719"/>
            </w:tblGrid>
            <w:tr w:rsidR="009511EB" w:rsidRPr="00142D87" w14:paraId="3FEB53A8" w14:textId="77777777" w:rsidTr="002508B8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6D931DCE" w14:textId="77777777" w:rsidR="009511EB" w:rsidRPr="00142D87" w:rsidRDefault="009511EB" w:rsidP="002508B8">
                  <w:pPr>
                    <w:jc w:val="right"/>
                    <w:rPr>
                      <w:rFonts w:ascii="Times New Roman" w:eastAsia="Times New Roman" w:hAnsi="Times New Roman" w:cs="Times New Roman"/>
                    </w:rPr>
                  </w:pPr>
                  <w:r w:rsidRPr="00142D87">
                    <w:rPr>
                      <w:rFonts w:ascii="Times New Roman" w:eastAsia="Times New Roman" w:hAnsi="Times New Roman" w:cs="Times New Roman"/>
                    </w:rPr>
                    <w:t>2.44</w:t>
                  </w:r>
                </w:p>
              </w:tc>
            </w:tr>
            <w:tr w:rsidR="009511EB" w:rsidRPr="00142D87" w14:paraId="7820FC55" w14:textId="77777777" w:rsidTr="002508B8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41F53C8E" w14:textId="77777777" w:rsidR="009511EB" w:rsidRPr="00142D87" w:rsidRDefault="009511EB" w:rsidP="002508B8">
                  <w:pPr>
                    <w:jc w:val="right"/>
                    <w:rPr>
                      <w:rFonts w:ascii="Times New Roman" w:eastAsia="Times New Roman" w:hAnsi="Times New Roman" w:cs="Times New Roman"/>
                    </w:rPr>
                  </w:pPr>
                  <w:r w:rsidRPr="00142D87">
                    <w:rPr>
                      <w:rFonts w:ascii="Times New Roman" w:eastAsia="Times New Roman" w:hAnsi="Times New Roman" w:cs="Times New Roman"/>
                    </w:rPr>
                    <w:t>1.69</w:t>
                  </w:r>
                </w:p>
              </w:tc>
            </w:tr>
            <w:tr w:rsidR="009511EB" w:rsidRPr="00142D87" w14:paraId="7507C0C5" w14:textId="77777777" w:rsidTr="002508B8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247D4689" w14:textId="77777777" w:rsidR="009511EB" w:rsidRPr="00142D87" w:rsidRDefault="009511EB" w:rsidP="002508B8">
                  <w:pPr>
                    <w:jc w:val="right"/>
                    <w:rPr>
                      <w:rFonts w:ascii="Times New Roman" w:eastAsia="Times New Roman" w:hAnsi="Times New Roman" w:cs="Times New Roman"/>
                    </w:rPr>
                  </w:pPr>
                  <w:r w:rsidRPr="00142D87">
                    <w:rPr>
                      <w:rFonts w:ascii="Times New Roman" w:eastAsia="Times New Roman" w:hAnsi="Times New Roman" w:cs="Times New Roman"/>
                    </w:rPr>
                    <w:t>0.76</w:t>
                  </w:r>
                </w:p>
              </w:tc>
            </w:tr>
          </w:tbl>
          <w:p w14:paraId="457B3EF3" w14:textId="77777777" w:rsidR="009511EB" w:rsidRPr="00142D87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105" w:type="dxa"/>
                <w:left w:w="105" w:type="dxa"/>
                <w:bottom w:w="105" w:type="dxa"/>
                <w:right w:w="105" w:type="dxa"/>
              </w:tblCellMar>
              <w:tblLook w:val="04A0" w:firstRow="1" w:lastRow="0" w:firstColumn="1" w:lastColumn="0" w:noHBand="0" w:noVBand="1"/>
            </w:tblPr>
            <w:tblGrid>
              <w:gridCol w:w="738"/>
            </w:tblGrid>
            <w:tr w:rsidR="009511EB" w:rsidRPr="00142D87" w14:paraId="1A142180" w14:textId="77777777" w:rsidTr="002508B8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242AD402" w14:textId="77777777" w:rsidR="009511EB" w:rsidRPr="00142D87" w:rsidRDefault="009511EB" w:rsidP="002508B8">
                  <w:pPr>
                    <w:jc w:val="right"/>
                    <w:rPr>
                      <w:rFonts w:ascii="Times New Roman" w:eastAsia="Times New Roman" w:hAnsi="Times New Roman" w:cs="Times New Roman"/>
                    </w:rPr>
                  </w:pPr>
                  <w:r w:rsidRPr="00142D87">
                    <w:rPr>
                      <w:rFonts w:ascii="Times New Roman" w:eastAsia="Times New Roman" w:hAnsi="Times New Roman" w:cs="Times New Roman"/>
                    </w:rPr>
                    <w:t>2.73</w:t>
                  </w:r>
                </w:p>
              </w:tc>
            </w:tr>
            <w:tr w:rsidR="009511EB" w:rsidRPr="00142D87" w14:paraId="2AFDF8F4" w14:textId="77777777" w:rsidTr="002508B8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1155FE00" w14:textId="77777777" w:rsidR="009511EB" w:rsidRPr="00142D87" w:rsidRDefault="009511EB" w:rsidP="002508B8">
                  <w:pPr>
                    <w:jc w:val="right"/>
                    <w:rPr>
                      <w:rFonts w:ascii="Times New Roman" w:eastAsia="Times New Roman" w:hAnsi="Times New Roman" w:cs="Times New Roman"/>
                    </w:rPr>
                  </w:pPr>
                  <w:r w:rsidRPr="00142D87">
                    <w:rPr>
                      <w:rFonts w:ascii="Times New Roman" w:eastAsia="Times New Roman" w:hAnsi="Times New Roman" w:cs="Times New Roman"/>
                    </w:rPr>
                    <w:t>1.90</w:t>
                  </w:r>
                </w:p>
              </w:tc>
            </w:tr>
            <w:tr w:rsidR="009511EB" w:rsidRPr="00142D87" w14:paraId="18859A6E" w14:textId="77777777" w:rsidTr="002508B8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6C446FE5" w14:textId="77777777" w:rsidR="009511EB" w:rsidRPr="00142D87" w:rsidRDefault="009511EB" w:rsidP="002508B8">
                  <w:pPr>
                    <w:jc w:val="right"/>
                    <w:rPr>
                      <w:rFonts w:ascii="Times New Roman" w:eastAsia="Times New Roman" w:hAnsi="Times New Roman" w:cs="Times New Roman"/>
                    </w:rPr>
                  </w:pPr>
                  <w:r w:rsidRPr="00142D87">
                    <w:rPr>
                      <w:rFonts w:ascii="Times New Roman" w:eastAsia="Times New Roman" w:hAnsi="Times New Roman" w:cs="Times New Roman"/>
                    </w:rPr>
                    <w:t>1.32</w:t>
                  </w:r>
                </w:p>
              </w:tc>
            </w:tr>
          </w:tbl>
          <w:p w14:paraId="588239B6" w14:textId="77777777" w:rsidR="009511EB" w:rsidRPr="00142D87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</w:p>
        </w:tc>
      </w:tr>
    </w:tbl>
    <w:p w14:paraId="1A5E8264" w14:textId="77777777" w:rsidR="009511EB" w:rsidRDefault="009511EB" w:rsidP="009511EB"/>
    <w:p w14:paraId="36BCE47C" w14:textId="77777777" w:rsidR="009511EB" w:rsidRDefault="009511EB" w:rsidP="009511EB"/>
    <w:tbl>
      <w:tblPr>
        <w:tblW w:w="0" w:type="auto"/>
        <w:jc w:val="center"/>
        <w:tblCellSpacing w:w="7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shd w:val="clear" w:color="auto" w:fill="F0F0F0"/>
        <w:tblCellMar>
          <w:top w:w="105" w:type="dxa"/>
          <w:left w:w="105" w:type="dxa"/>
          <w:bottom w:w="105" w:type="dxa"/>
          <w:right w:w="105" w:type="dxa"/>
        </w:tblCellMar>
        <w:tblLook w:val="04A0" w:firstRow="1" w:lastRow="0" w:firstColumn="1" w:lastColumn="0" w:noHBand="0" w:noVBand="1"/>
        <w:tblDescription w:val="Procedure Univariate: Tests For Location"/>
      </w:tblPr>
      <w:tblGrid>
        <w:gridCol w:w="1082"/>
        <w:gridCol w:w="308"/>
        <w:gridCol w:w="922"/>
        <w:gridCol w:w="749"/>
        <w:gridCol w:w="755"/>
      </w:tblGrid>
      <w:tr w:rsidR="009511EB" w:rsidRPr="00142D87" w14:paraId="29EFD761" w14:textId="77777777" w:rsidTr="002508B8">
        <w:trPr>
          <w:tblHeader/>
          <w:tblCellSpacing w:w="7" w:type="dxa"/>
          <w:jc w:val="center"/>
        </w:trPr>
        <w:tc>
          <w:tcPr>
            <w:tcW w:w="0" w:type="auto"/>
            <w:gridSpan w:val="5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7963EB2" w14:textId="77777777" w:rsidR="009511EB" w:rsidRPr="00142D87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142D87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Tests for Location: Mu0=0</w:t>
            </w:r>
          </w:p>
        </w:tc>
      </w:tr>
      <w:tr w:rsidR="009511EB" w:rsidRPr="00142D87" w14:paraId="7F81F278" w14:textId="77777777" w:rsidTr="002508B8">
        <w:trPr>
          <w:tblHeader/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1267E39" w14:textId="77777777" w:rsidR="009511EB" w:rsidRPr="00142D87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142D87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Test</w:t>
            </w:r>
          </w:p>
        </w:tc>
        <w:tc>
          <w:tcPr>
            <w:tcW w:w="0" w:type="auto"/>
            <w:gridSpan w:val="2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CC556AD" w14:textId="77777777" w:rsidR="009511EB" w:rsidRPr="00142D87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142D87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Statistic</w:t>
            </w:r>
          </w:p>
        </w:tc>
        <w:tc>
          <w:tcPr>
            <w:tcW w:w="0" w:type="auto"/>
            <w:gridSpan w:val="2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99B225B" w14:textId="77777777" w:rsidR="009511EB" w:rsidRPr="00142D87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142D87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p Value</w:t>
            </w:r>
          </w:p>
        </w:tc>
      </w:tr>
      <w:tr w:rsidR="009511EB" w:rsidRPr="00142D87" w14:paraId="06AFCC4A" w14:textId="77777777" w:rsidTr="002508B8">
        <w:trPr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73FD7A3" w14:textId="77777777" w:rsidR="009511EB" w:rsidRPr="00142D87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142D87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Student's t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7404D60" w14:textId="77777777" w:rsidR="009511EB" w:rsidRPr="00142D87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142D87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8E52873" w14:textId="77777777" w:rsidR="009511EB" w:rsidRPr="00142D87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142D87">
              <w:rPr>
                <w:rFonts w:eastAsia="Times New Roman"/>
                <w:color w:val="002288"/>
                <w:sz w:val="16"/>
                <w:szCs w:val="16"/>
              </w:rPr>
              <w:t>10.67912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A4DB60B" w14:textId="77777777" w:rsidR="009511EB" w:rsidRPr="00142D87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proofErr w:type="spellStart"/>
            <w:r w:rsidRPr="00142D87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Pr</w:t>
            </w:r>
            <w:proofErr w:type="spellEnd"/>
            <w:r w:rsidRPr="00142D87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 xml:space="preserve"> &gt; |t|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24D9DE9" w14:textId="77777777" w:rsidR="009511EB" w:rsidRPr="00142D87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  <w:highlight w:val="yellow"/>
              </w:rPr>
            </w:pPr>
            <w:r w:rsidRPr="00142D87">
              <w:rPr>
                <w:rFonts w:eastAsia="Times New Roman"/>
                <w:color w:val="002288"/>
                <w:sz w:val="16"/>
                <w:szCs w:val="16"/>
                <w:highlight w:val="yellow"/>
              </w:rPr>
              <w:t>&lt;.0001</w:t>
            </w:r>
          </w:p>
        </w:tc>
      </w:tr>
    </w:tbl>
    <w:p w14:paraId="213CE1CA" w14:textId="77777777" w:rsidR="009511EB" w:rsidRDefault="009511EB" w:rsidP="009511EB"/>
    <w:p w14:paraId="37AED0FC" w14:textId="77777777" w:rsidR="009511EB" w:rsidRDefault="009511EB" w:rsidP="009511EB"/>
    <w:p w14:paraId="48941BC7" w14:textId="77777777" w:rsidR="009511EB" w:rsidRDefault="009511EB" w:rsidP="009511EB">
      <w:r>
        <w:br w:type="page"/>
      </w:r>
    </w:p>
    <w:p w14:paraId="74FA7F06" w14:textId="1A596240" w:rsidR="009511EB" w:rsidRDefault="009511EB" w:rsidP="009511EB">
      <w:pPr>
        <w:pStyle w:val="Heading1"/>
      </w:pPr>
      <w:r>
        <w:lastRenderedPageBreak/>
        <w:t>Figure 2C</w:t>
      </w:r>
    </w:p>
    <w:p w14:paraId="48E8124C" w14:textId="77777777" w:rsidR="009511EB" w:rsidRDefault="009511EB" w:rsidP="009511EB">
      <w:pPr>
        <w:pStyle w:val="Heading2"/>
      </w:pPr>
      <w:r>
        <w:t>S phase vs G0/G1 phase</w:t>
      </w:r>
    </w:p>
    <w:p w14:paraId="0A12D709" w14:textId="77777777" w:rsidR="009511EB" w:rsidRDefault="009511EB" w:rsidP="009511EB"/>
    <w:tbl>
      <w:tblPr>
        <w:tblW w:w="0" w:type="auto"/>
        <w:jc w:val="center"/>
        <w:tblCellSpacing w:w="7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shd w:val="clear" w:color="auto" w:fill="F0F0F0"/>
        <w:tblCellMar>
          <w:top w:w="105" w:type="dxa"/>
          <w:left w:w="105" w:type="dxa"/>
          <w:bottom w:w="105" w:type="dxa"/>
          <w:right w:w="105" w:type="dxa"/>
        </w:tblCellMar>
        <w:tblLook w:val="04A0" w:firstRow="1" w:lastRow="0" w:firstColumn="1" w:lastColumn="0" w:noHBand="0" w:noVBand="1"/>
        <w:tblDescription w:val="Procedure Tabulate: Table 1"/>
      </w:tblPr>
      <w:tblGrid>
        <w:gridCol w:w="831"/>
        <w:gridCol w:w="1242"/>
        <w:gridCol w:w="370"/>
        <w:gridCol w:w="726"/>
        <w:gridCol w:w="566"/>
        <w:gridCol w:w="663"/>
        <w:gridCol w:w="566"/>
        <w:gridCol w:w="806"/>
        <w:gridCol w:w="566"/>
        <w:gridCol w:w="566"/>
        <w:gridCol w:w="573"/>
      </w:tblGrid>
      <w:tr w:rsidR="009511EB" w:rsidRPr="00403549" w14:paraId="208411F7" w14:textId="77777777" w:rsidTr="002508B8">
        <w:trPr>
          <w:tblHeader/>
          <w:tblCellSpacing w:w="7" w:type="dxa"/>
          <w:jc w:val="center"/>
        </w:trPr>
        <w:tc>
          <w:tcPr>
            <w:tcW w:w="0" w:type="auto"/>
            <w:gridSpan w:val="2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FD03D8D" w14:textId="77777777" w:rsidR="009511EB" w:rsidRPr="00403549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0354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2D6166D" w14:textId="77777777" w:rsidR="009511EB" w:rsidRPr="00403549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0354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A272306" w14:textId="77777777" w:rsidR="009511EB" w:rsidRPr="00403549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proofErr w:type="spellStart"/>
            <w:r w:rsidRPr="0040354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NMiss</w:t>
            </w:r>
            <w:proofErr w:type="spellEnd"/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A776556" w14:textId="77777777" w:rsidR="009511EB" w:rsidRPr="00403549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0354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i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1776B03" w14:textId="77777777" w:rsidR="009511EB" w:rsidRPr="00403549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0354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ea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D51129B" w14:textId="77777777" w:rsidR="009511EB" w:rsidRPr="00403549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0354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Std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A4386D9" w14:textId="77777777" w:rsidR="009511EB" w:rsidRPr="00403549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0354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edia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B98F1B3" w14:textId="77777777" w:rsidR="009511EB" w:rsidRPr="00403549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0354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Q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57D22B7" w14:textId="77777777" w:rsidR="009511EB" w:rsidRPr="00403549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0354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Q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CA99348" w14:textId="77777777" w:rsidR="009511EB" w:rsidRPr="00403549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0354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ax</w:t>
            </w:r>
          </w:p>
        </w:tc>
      </w:tr>
      <w:tr w:rsidR="009511EB" w:rsidRPr="00403549" w14:paraId="3363FB7B" w14:textId="77777777" w:rsidTr="002508B8">
        <w:trPr>
          <w:tblCellSpacing w:w="7" w:type="dxa"/>
          <w:jc w:val="center"/>
        </w:trPr>
        <w:tc>
          <w:tcPr>
            <w:tcW w:w="0" w:type="auto"/>
            <w:vMerge w:val="restar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5B1FE49" w14:textId="77777777" w:rsidR="009511EB" w:rsidRPr="00403549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0354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ARl13B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874E9EC" w14:textId="77777777" w:rsidR="009511EB" w:rsidRPr="00403549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0354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G0/G1 Phase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83ECD70" w14:textId="77777777" w:rsidR="009511EB" w:rsidRPr="0040354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03549">
              <w:rPr>
                <w:rFonts w:eastAsia="Times New Roman"/>
                <w:color w:val="002288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C5C1F32" w14:textId="77777777" w:rsidR="009511EB" w:rsidRPr="0040354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03549">
              <w:rPr>
                <w:rFonts w:eastAsia="Times New Roman"/>
                <w:color w:val="002288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525B560" w14:textId="77777777" w:rsidR="009511EB" w:rsidRPr="0040354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03549">
              <w:rPr>
                <w:rFonts w:eastAsia="Times New Roman"/>
                <w:color w:val="002288"/>
                <w:sz w:val="16"/>
                <w:szCs w:val="16"/>
              </w:rPr>
              <w:t>1.52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2AC1996" w14:textId="77777777" w:rsidR="009511EB" w:rsidRPr="0040354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03549">
              <w:rPr>
                <w:rFonts w:eastAsia="Times New Roman"/>
                <w:color w:val="002288"/>
                <w:sz w:val="16"/>
                <w:szCs w:val="16"/>
              </w:rPr>
              <w:t>1.82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F5E771E" w14:textId="77777777" w:rsidR="009511EB" w:rsidRPr="0040354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03549">
              <w:rPr>
                <w:rFonts w:eastAsia="Times New Roman"/>
                <w:color w:val="002288"/>
                <w:sz w:val="16"/>
                <w:szCs w:val="16"/>
              </w:rPr>
              <w:t>0.27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60C9BC1" w14:textId="77777777" w:rsidR="009511EB" w:rsidRPr="0040354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03549">
              <w:rPr>
                <w:rFonts w:eastAsia="Times New Roman"/>
                <w:color w:val="002288"/>
                <w:sz w:val="16"/>
                <w:szCs w:val="16"/>
              </w:rPr>
              <w:t>1.89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CC01D7E" w14:textId="77777777" w:rsidR="009511EB" w:rsidRPr="0040354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03549">
              <w:rPr>
                <w:rFonts w:eastAsia="Times New Roman"/>
                <w:color w:val="002288"/>
                <w:sz w:val="16"/>
                <w:szCs w:val="16"/>
              </w:rPr>
              <w:t>1.52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1385792" w14:textId="77777777" w:rsidR="009511EB" w:rsidRPr="0040354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03549">
              <w:rPr>
                <w:rFonts w:eastAsia="Times New Roman"/>
                <w:color w:val="002288"/>
                <w:sz w:val="16"/>
                <w:szCs w:val="16"/>
              </w:rPr>
              <w:t>2.05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9844BFE" w14:textId="77777777" w:rsidR="009511EB" w:rsidRPr="0040354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03549">
              <w:rPr>
                <w:rFonts w:eastAsia="Times New Roman"/>
                <w:color w:val="002288"/>
                <w:sz w:val="16"/>
                <w:szCs w:val="16"/>
              </w:rPr>
              <w:t>2.05</w:t>
            </w:r>
          </w:p>
        </w:tc>
      </w:tr>
      <w:tr w:rsidR="009511EB" w:rsidRPr="00403549" w14:paraId="2C8BD6ED" w14:textId="77777777" w:rsidTr="002508B8">
        <w:trPr>
          <w:tblCellSpacing w:w="7" w:type="dxa"/>
          <w:jc w:val="center"/>
        </w:trPr>
        <w:tc>
          <w:tcPr>
            <w:tcW w:w="0" w:type="auto"/>
            <w:vMerge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vAlign w:val="center"/>
            <w:hideMark/>
          </w:tcPr>
          <w:p w14:paraId="1DB37DF8" w14:textId="77777777" w:rsidR="009511EB" w:rsidRPr="00403549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9F4563C" w14:textId="77777777" w:rsidR="009511EB" w:rsidRPr="00403549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0354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 xml:space="preserve">S Phase 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D9CE5AE" w14:textId="77777777" w:rsidR="009511EB" w:rsidRPr="0040354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03549">
              <w:rPr>
                <w:rFonts w:eastAsia="Times New Roman"/>
                <w:color w:val="002288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72432A9" w14:textId="77777777" w:rsidR="009511EB" w:rsidRPr="0040354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03549">
              <w:rPr>
                <w:rFonts w:eastAsia="Times New Roman"/>
                <w:color w:val="002288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2B826FC" w14:textId="77777777" w:rsidR="009511EB" w:rsidRPr="0040354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03549">
              <w:rPr>
                <w:rFonts w:eastAsia="Times New Roman"/>
                <w:color w:val="002288"/>
                <w:sz w:val="16"/>
                <w:szCs w:val="16"/>
              </w:rPr>
              <w:t>1.7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DBC3DC1" w14:textId="77777777" w:rsidR="009511EB" w:rsidRPr="0040354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03549">
              <w:rPr>
                <w:rFonts w:eastAsia="Times New Roman"/>
                <w:color w:val="002288"/>
                <w:sz w:val="16"/>
                <w:szCs w:val="16"/>
              </w:rPr>
              <w:t>1.8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999F565" w14:textId="77777777" w:rsidR="009511EB" w:rsidRPr="0040354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03549">
              <w:rPr>
                <w:rFonts w:eastAsia="Times New Roman"/>
                <w:color w:val="002288"/>
                <w:sz w:val="16"/>
                <w:szCs w:val="16"/>
              </w:rPr>
              <w:t>0.1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2680D31" w14:textId="77777777" w:rsidR="009511EB" w:rsidRPr="0040354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03549">
              <w:rPr>
                <w:rFonts w:eastAsia="Times New Roman"/>
                <w:color w:val="002288"/>
                <w:sz w:val="16"/>
                <w:szCs w:val="16"/>
              </w:rPr>
              <w:t>1.79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CCEE10D" w14:textId="77777777" w:rsidR="009511EB" w:rsidRPr="0040354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03549">
              <w:rPr>
                <w:rFonts w:eastAsia="Times New Roman"/>
                <w:color w:val="002288"/>
                <w:sz w:val="16"/>
                <w:szCs w:val="16"/>
              </w:rPr>
              <w:t>1.7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79C77CD" w14:textId="77777777" w:rsidR="009511EB" w:rsidRPr="0040354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03549">
              <w:rPr>
                <w:rFonts w:eastAsia="Times New Roman"/>
                <w:color w:val="002288"/>
                <w:sz w:val="16"/>
                <w:szCs w:val="16"/>
              </w:rPr>
              <w:t>1.98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8ACE9A2" w14:textId="77777777" w:rsidR="009511EB" w:rsidRPr="0040354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03549">
              <w:rPr>
                <w:rFonts w:eastAsia="Times New Roman"/>
                <w:color w:val="002288"/>
                <w:sz w:val="16"/>
                <w:szCs w:val="16"/>
              </w:rPr>
              <w:t>1.98</w:t>
            </w:r>
          </w:p>
        </w:tc>
      </w:tr>
    </w:tbl>
    <w:p w14:paraId="0BC10B3B" w14:textId="77777777" w:rsidR="009511EB" w:rsidRDefault="009511EB" w:rsidP="009511EB">
      <w:r>
        <w:t>P=0.946</w:t>
      </w:r>
    </w:p>
    <w:p w14:paraId="07D894B4" w14:textId="77777777" w:rsidR="009511EB" w:rsidRDefault="009511EB" w:rsidP="009511EB"/>
    <w:tbl>
      <w:tblPr>
        <w:tblW w:w="0" w:type="auto"/>
        <w:jc w:val="center"/>
        <w:tblCellSpacing w:w="7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shd w:val="clear" w:color="auto" w:fill="F0F0F0"/>
        <w:tblCellMar>
          <w:top w:w="105" w:type="dxa"/>
          <w:left w:w="105" w:type="dxa"/>
          <w:bottom w:w="105" w:type="dxa"/>
          <w:right w:w="105" w:type="dxa"/>
        </w:tblCellMar>
        <w:tblLook w:val="04A0" w:firstRow="1" w:lastRow="0" w:firstColumn="1" w:lastColumn="0" w:noHBand="0" w:noVBand="1"/>
        <w:tblDescription w:val="Procedure Tabulate: Table 1"/>
      </w:tblPr>
      <w:tblGrid>
        <w:gridCol w:w="679"/>
        <w:gridCol w:w="1242"/>
        <w:gridCol w:w="370"/>
        <w:gridCol w:w="726"/>
        <w:gridCol w:w="566"/>
        <w:gridCol w:w="663"/>
        <w:gridCol w:w="566"/>
        <w:gridCol w:w="806"/>
        <w:gridCol w:w="566"/>
        <w:gridCol w:w="566"/>
        <w:gridCol w:w="573"/>
      </w:tblGrid>
      <w:tr w:rsidR="009511EB" w:rsidRPr="00403549" w14:paraId="396D60EF" w14:textId="77777777" w:rsidTr="002508B8">
        <w:trPr>
          <w:tblHeader/>
          <w:tblCellSpacing w:w="7" w:type="dxa"/>
          <w:jc w:val="center"/>
        </w:trPr>
        <w:tc>
          <w:tcPr>
            <w:tcW w:w="0" w:type="auto"/>
            <w:gridSpan w:val="2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ACD6EB2" w14:textId="77777777" w:rsidR="009511EB" w:rsidRPr="00403549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0354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61C6A12" w14:textId="77777777" w:rsidR="009511EB" w:rsidRPr="00403549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0354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B1E125A" w14:textId="77777777" w:rsidR="009511EB" w:rsidRPr="00403549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proofErr w:type="spellStart"/>
            <w:r w:rsidRPr="0040354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NMiss</w:t>
            </w:r>
            <w:proofErr w:type="spellEnd"/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BB2CA0E" w14:textId="77777777" w:rsidR="009511EB" w:rsidRPr="00403549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0354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i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4FE603D" w14:textId="77777777" w:rsidR="009511EB" w:rsidRPr="00403549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0354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ea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DBEE664" w14:textId="77777777" w:rsidR="009511EB" w:rsidRPr="00403549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0354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Std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F996930" w14:textId="77777777" w:rsidR="009511EB" w:rsidRPr="00403549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0354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edia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B652EC7" w14:textId="77777777" w:rsidR="009511EB" w:rsidRPr="00403549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0354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Q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3C0680E" w14:textId="77777777" w:rsidR="009511EB" w:rsidRPr="00403549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0354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Q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76499CF" w14:textId="77777777" w:rsidR="009511EB" w:rsidRPr="00403549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0354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ax</w:t>
            </w:r>
          </w:p>
        </w:tc>
      </w:tr>
      <w:tr w:rsidR="009511EB" w:rsidRPr="00403549" w14:paraId="0A5475A1" w14:textId="77777777" w:rsidTr="002508B8">
        <w:trPr>
          <w:tblCellSpacing w:w="7" w:type="dxa"/>
          <w:jc w:val="center"/>
        </w:trPr>
        <w:tc>
          <w:tcPr>
            <w:tcW w:w="0" w:type="auto"/>
            <w:vMerge w:val="restar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42C7649" w14:textId="77777777" w:rsidR="009511EB" w:rsidRPr="00403549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0354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IFT88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8C2909C" w14:textId="77777777" w:rsidR="009511EB" w:rsidRPr="00403549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0354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G0/G1 Phase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B326C17" w14:textId="77777777" w:rsidR="009511EB" w:rsidRPr="0040354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03549">
              <w:rPr>
                <w:rFonts w:eastAsia="Times New Roman"/>
                <w:color w:val="002288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86989C4" w14:textId="77777777" w:rsidR="009511EB" w:rsidRPr="0040354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03549">
              <w:rPr>
                <w:rFonts w:eastAsia="Times New Roman"/>
                <w:color w:val="002288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3D7151F" w14:textId="77777777" w:rsidR="009511EB" w:rsidRPr="0040354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03549">
              <w:rPr>
                <w:rFonts w:eastAsia="Times New Roman"/>
                <w:color w:val="002288"/>
                <w:sz w:val="16"/>
                <w:szCs w:val="16"/>
              </w:rPr>
              <w:t>1.15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D5215D6" w14:textId="77777777" w:rsidR="009511EB" w:rsidRPr="0040354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03549">
              <w:rPr>
                <w:rFonts w:eastAsia="Times New Roman"/>
                <w:color w:val="002288"/>
                <w:sz w:val="16"/>
                <w:szCs w:val="16"/>
              </w:rPr>
              <w:t>1.36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11C88D6" w14:textId="77777777" w:rsidR="009511EB" w:rsidRPr="0040354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03549">
              <w:rPr>
                <w:rFonts w:eastAsia="Times New Roman"/>
                <w:color w:val="002288"/>
                <w:sz w:val="16"/>
                <w:szCs w:val="16"/>
              </w:rPr>
              <w:t>0.22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EBA4845" w14:textId="77777777" w:rsidR="009511EB" w:rsidRPr="0040354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03549">
              <w:rPr>
                <w:rFonts w:eastAsia="Times New Roman"/>
                <w:color w:val="002288"/>
                <w:sz w:val="16"/>
                <w:szCs w:val="16"/>
              </w:rPr>
              <w:t>1.35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B734054" w14:textId="77777777" w:rsidR="009511EB" w:rsidRPr="0040354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03549">
              <w:rPr>
                <w:rFonts w:eastAsia="Times New Roman"/>
                <w:color w:val="002288"/>
                <w:sz w:val="16"/>
                <w:szCs w:val="16"/>
              </w:rPr>
              <w:t>1.15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F77B85F" w14:textId="77777777" w:rsidR="009511EB" w:rsidRPr="0040354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03549">
              <w:rPr>
                <w:rFonts w:eastAsia="Times New Roman"/>
                <w:color w:val="002288"/>
                <w:sz w:val="16"/>
                <w:szCs w:val="16"/>
              </w:rPr>
              <w:t>1.58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EE8F6E5" w14:textId="77777777" w:rsidR="009511EB" w:rsidRPr="0040354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03549">
              <w:rPr>
                <w:rFonts w:eastAsia="Times New Roman"/>
                <w:color w:val="002288"/>
                <w:sz w:val="16"/>
                <w:szCs w:val="16"/>
              </w:rPr>
              <w:t>1.58</w:t>
            </w:r>
          </w:p>
        </w:tc>
      </w:tr>
      <w:tr w:rsidR="009511EB" w:rsidRPr="00403549" w14:paraId="5FE697FB" w14:textId="77777777" w:rsidTr="002508B8">
        <w:trPr>
          <w:tblCellSpacing w:w="7" w:type="dxa"/>
          <w:jc w:val="center"/>
        </w:trPr>
        <w:tc>
          <w:tcPr>
            <w:tcW w:w="0" w:type="auto"/>
            <w:vMerge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vAlign w:val="center"/>
            <w:hideMark/>
          </w:tcPr>
          <w:p w14:paraId="65314B12" w14:textId="77777777" w:rsidR="009511EB" w:rsidRPr="00403549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F19EA7A" w14:textId="77777777" w:rsidR="009511EB" w:rsidRPr="00403549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0354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 xml:space="preserve">S Phase 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045043E" w14:textId="77777777" w:rsidR="009511EB" w:rsidRPr="0040354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03549">
              <w:rPr>
                <w:rFonts w:eastAsia="Times New Roman"/>
                <w:color w:val="002288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2C081A9" w14:textId="77777777" w:rsidR="009511EB" w:rsidRPr="0040354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03549">
              <w:rPr>
                <w:rFonts w:eastAsia="Times New Roman"/>
                <w:color w:val="002288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E3B00A4" w14:textId="77777777" w:rsidR="009511EB" w:rsidRPr="0040354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03549">
              <w:rPr>
                <w:rFonts w:eastAsia="Times New Roman"/>
                <w:color w:val="002288"/>
                <w:sz w:val="16"/>
                <w:szCs w:val="16"/>
              </w:rPr>
              <w:t>1.04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8948205" w14:textId="77777777" w:rsidR="009511EB" w:rsidRPr="0040354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03549">
              <w:rPr>
                <w:rFonts w:eastAsia="Times New Roman"/>
                <w:color w:val="002288"/>
                <w:sz w:val="16"/>
                <w:szCs w:val="16"/>
              </w:rPr>
              <w:t>1.09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44CF021" w14:textId="77777777" w:rsidR="009511EB" w:rsidRPr="0040354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03549">
              <w:rPr>
                <w:rFonts w:eastAsia="Times New Roman"/>
                <w:color w:val="002288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6A4F48F" w14:textId="77777777" w:rsidR="009511EB" w:rsidRPr="0040354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03549">
              <w:rPr>
                <w:rFonts w:eastAsia="Times New Roman"/>
                <w:color w:val="002288"/>
                <w:sz w:val="16"/>
                <w:szCs w:val="16"/>
              </w:rPr>
              <w:t>1.04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146F23B" w14:textId="77777777" w:rsidR="009511EB" w:rsidRPr="0040354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03549">
              <w:rPr>
                <w:rFonts w:eastAsia="Times New Roman"/>
                <w:color w:val="002288"/>
                <w:sz w:val="16"/>
                <w:szCs w:val="16"/>
              </w:rPr>
              <w:t>1.04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9C7AAEF" w14:textId="77777777" w:rsidR="009511EB" w:rsidRPr="0040354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03549">
              <w:rPr>
                <w:rFonts w:eastAsia="Times New Roman"/>
                <w:color w:val="002288"/>
                <w:sz w:val="16"/>
                <w:szCs w:val="16"/>
              </w:rPr>
              <w:t>1.2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BF56313" w14:textId="77777777" w:rsidR="009511EB" w:rsidRPr="0040354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03549">
              <w:rPr>
                <w:rFonts w:eastAsia="Times New Roman"/>
                <w:color w:val="002288"/>
                <w:sz w:val="16"/>
                <w:szCs w:val="16"/>
              </w:rPr>
              <w:t>1.20</w:t>
            </w:r>
          </w:p>
        </w:tc>
      </w:tr>
    </w:tbl>
    <w:p w14:paraId="2C616E59" w14:textId="77777777" w:rsidR="009511EB" w:rsidRDefault="009511EB" w:rsidP="009511EB">
      <w:r>
        <w:t>P=0.119</w:t>
      </w:r>
    </w:p>
    <w:p w14:paraId="30D310F8" w14:textId="77777777" w:rsidR="009511EB" w:rsidRDefault="009511EB" w:rsidP="009511EB"/>
    <w:tbl>
      <w:tblPr>
        <w:tblW w:w="0" w:type="auto"/>
        <w:jc w:val="center"/>
        <w:tblCellSpacing w:w="7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shd w:val="clear" w:color="auto" w:fill="F0F0F0"/>
        <w:tblCellMar>
          <w:top w:w="105" w:type="dxa"/>
          <w:left w:w="105" w:type="dxa"/>
          <w:bottom w:w="105" w:type="dxa"/>
          <w:right w:w="105" w:type="dxa"/>
        </w:tblCellMar>
        <w:tblLook w:val="04A0" w:firstRow="1" w:lastRow="0" w:firstColumn="1" w:lastColumn="0" w:noHBand="0" w:noVBand="1"/>
        <w:tblDescription w:val="Procedure Tabulate: Table 1"/>
      </w:tblPr>
      <w:tblGrid>
        <w:gridCol w:w="1026"/>
        <w:gridCol w:w="1242"/>
        <w:gridCol w:w="370"/>
        <w:gridCol w:w="726"/>
        <w:gridCol w:w="566"/>
        <w:gridCol w:w="663"/>
        <w:gridCol w:w="566"/>
        <w:gridCol w:w="806"/>
        <w:gridCol w:w="566"/>
        <w:gridCol w:w="566"/>
        <w:gridCol w:w="573"/>
      </w:tblGrid>
      <w:tr w:rsidR="009511EB" w:rsidRPr="00403549" w14:paraId="3C29E3D9" w14:textId="77777777" w:rsidTr="002508B8">
        <w:trPr>
          <w:tblHeader/>
          <w:tblCellSpacing w:w="7" w:type="dxa"/>
          <w:jc w:val="center"/>
        </w:trPr>
        <w:tc>
          <w:tcPr>
            <w:tcW w:w="0" w:type="auto"/>
            <w:gridSpan w:val="2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C3EBC42" w14:textId="77777777" w:rsidR="009511EB" w:rsidRPr="00403549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0354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DC8F25C" w14:textId="77777777" w:rsidR="009511EB" w:rsidRPr="00403549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0354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106B114" w14:textId="77777777" w:rsidR="009511EB" w:rsidRPr="00403549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proofErr w:type="spellStart"/>
            <w:r w:rsidRPr="0040354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NMiss</w:t>
            </w:r>
            <w:proofErr w:type="spellEnd"/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8C41746" w14:textId="77777777" w:rsidR="009511EB" w:rsidRPr="00403549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0354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i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5BD8517" w14:textId="77777777" w:rsidR="009511EB" w:rsidRPr="00403549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0354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ea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2A780B9" w14:textId="77777777" w:rsidR="009511EB" w:rsidRPr="00403549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0354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Std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F0209FB" w14:textId="77777777" w:rsidR="009511EB" w:rsidRPr="00403549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0354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edia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C45B4AD" w14:textId="77777777" w:rsidR="009511EB" w:rsidRPr="00403549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0354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Q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9315087" w14:textId="77777777" w:rsidR="009511EB" w:rsidRPr="00403549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0354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Q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3EB124E" w14:textId="77777777" w:rsidR="009511EB" w:rsidRPr="00403549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0354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ax</w:t>
            </w:r>
          </w:p>
        </w:tc>
      </w:tr>
      <w:tr w:rsidR="009511EB" w:rsidRPr="00403549" w14:paraId="245C0681" w14:textId="77777777" w:rsidTr="002508B8">
        <w:trPr>
          <w:tblCellSpacing w:w="7" w:type="dxa"/>
          <w:jc w:val="center"/>
        </w:trPr>
        <w:tc>
          <w:tcPr>
            <w:tcW w:w="0" w:type="auto"/>
            <w:vMerge w:val="restar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E16C770" w14:textId="77777777" w:rsidR="009511EB" w:rsidRPr="00403549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0354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Cyclin_E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AEDD1BB" w14:textId="77777777" w:rsidR="009511EB" w:rsidRPr="00403549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0354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G0/G1 Phase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093B5B2" w14:textId="77777777" w:rsidR="009511EB" w:rsidRPr="0040354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03549">
              <w:rPr>
                <w:rFonts w:eastAsia="Times New Roman"/>
                <w:color w:val="002288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DAE416F" w14:textId="77777777" w:rsidR="009511EB" w:rsidRPr="0040354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03549">
              <w:rPr>
                <w:rFonts w:eastAsia="Times New Roman"/>
                <w:color w:val="002288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1111C03" w14:textId="77777777" w:rsidR="009511EB" w:rsidRPr="0040354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03549">
              <w:rPr>
                <w:rFonts w:eastAsia="Times New Roman"/>
                <w:color w:val="002288"/>
                <w:sz w:val="16"/>
                <w:szCs w:val="16"/>
              </w:rPr>
              <w:t>1.06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86C6D03" w14:textId="77777777" w:rsidR="009511EB" w:rsidRPr="0040354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03549">
              <w:rPr>
                <w:rFonts w:eastAsia="Times New Roman"/>
                <w:color w:val="002288"/>
                <w:sz w:val="16"/>
                <w:szCs w:val="16"/>
              </w:rPr>
              <w:t>1.1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29F08B1" w14:textId="77777777" w:rsidR="009511EB" w:rsidRPr="0040354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03549">
              <w:rPr>
                <w:rFonts w:eastAsia="Times New Roman"/>
                <w:color w:val="002288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A1D7133" w14:textId="77777777" w:rsidR="009511EB" w:rsidRPr="0040354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03549">
              <w:rPr>
                <w:rFonts w:eastAsia="Times New Roman"/>
                <w:color w:val="002288"/>
                <w:sz w:val="16"/>
                <w:szCs w:val="16"/>
              </w:rPr>
              <w:t>1.1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68C97F5" w14:textId="77777777" w:rsidR="009511EB" w:rsidRPr="0040354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03549">
              <w:rPr>
                <w:rFonts w:eastAsia="Times New Roman"/>
                <w:color w:val="002288"/>
                <w:sz w:val="16"/>
                <w:szCs w:val="16"/>
              </w:rPr>
              <w:t>1.06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AAE5118" w14:textId="77777777" w:rsidR="009511EB" w:rsidRPr="0040354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03549">
              <w:rPr>
                <w:rFonts w:eastAsia="Times New Roman"/>
                <w:color w:val="002288"/>
                <w:sz w:val="16"/>
                <w:szCs w:val="16"/>
              </w:rPr>
              <w:t>1.14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C69DD50" w14:textId="77777777" w:rsidR="009511EB" w:rsidRPr="0040354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03549">
              <w:rPr>
                <w:rFonts w:eastAsia="Times New Roman"/>
                <w:color w:val="002288"/>
                <w:sz w:val="16"/>
                <w:szCs w:val="16"/>
              </w:rPr>
              <w:t>1.14</w:t>
            </w:r>
          </w:p>
        </w:tc>
      </w:tr>
      <w:tr w:rsidR="009511EB" w:rsidRPr="00403549" w14:paraId="416F5199" w14:textId="77777777" w:rsidTr="002508B8">
        <w:trPr>
          <w:tblCellSpacing w:w="7" w:type="dxa"/>
          <w:jc w:val="center"/>
        </w:trPr>
        <w:tc>
          <w:tcPr>
            <w:tcW w:w="0" w:type="auto"/>
            <w:vMerge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vAlign w:val="center"/>
            <w:hideMark/>
          </w:tcPr>
          <w:p w14:paraId="79723E6E" w14:textId="77777777" w:rsidR="009511EB" w:rsidRPr="00403549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ED1EB50" w14:textId="77777777" w:rsidR="009511EB" w:rsidRPr="00403549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0354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 xml:space="preserve">S Phase 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63D1E86" w14:textId="77777777" w:rsidR="009511EB" w:rsidRPr="0040354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03549">
              <w:rPr>
                <w:rFonts w:eastAsia="Times New Roman"/>
                <w:color w:val="002288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1C8D8F1" w14:textId="77777777" w:rsidR="009511EB" w:rsidRPr="0040354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03549">
              <w:rPr>
                <w:rFonts w:eastAsia="Times New Roman"/>
                <w:color w:val="002288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1375C5D" w14:textId="77777777" w:rsidR="009511EB" w:rsidRPr="0040354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03549">
              <w:rPr>
                <w:rFonts w:eastAsia="Times New Roman"/>
                <w:color w:val="002288"/>
                <w:sz w:val="16"/>
                <w:szCs w:val="16"/>
              </w:rPr>
              <w:t>1.1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3DF01D9" w14:textId="77777777" w:rsidR="009511EB" w:rsidRPr="0040354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03549">
              <w:rPr>
                <w:rFonts w:eastAsia="Times New Roman"/>
                <w:color w:val="002288"/>
                <w:sz w:val="16"/>
                <w:szCs w:val="16"/>
              </w:rPr>
              <w:t>1.18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D56C629" w14:textId="77777777" w:rsidR="009511EB" w:rsidRPr="0040354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03549">
              <w:rPr>
                <w:rFonts w:eastAsia="Times New Roman"/>
                <w:color w:val="002288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4FD0083" w14:textId="77777777" w:rsidR="009511EB" w:rsidRPr="0040354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03549">
              <w:rPr>
                <w:rFonts w:eastAsia="Times New Roman"/>
                <w:color w:val="002288"/>
                <w:sz w:val="16"/>
                <w:szCs w:val="16"/>
              </w:rPr>
              <w:t>1.15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90997D3" w14:textId="77777777" w:rsidR="009511EB" w:rsidRPr="0040354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03549">
              <w:rPr>
                <w:rFonts w:eastAsia="Times New Roman"/>
                <w:color w:val="002288"/>
                <w:sz w:val="16"/>
                <w:szCs w:val="16"/>
              </w:rPr>
              <w:t>1.1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0126B9E" w14:textId="77777777" w:rsidR="009511EB" w:rsidRPr="0040354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03549">
              <w:rPr>
                <w:rFonts w:eastAsia="Times New Roman"/>
                <w:color w:val="002288"/>
                <w:sz w:val="16"/>
                <w:szCs w:val="16"/>
              </w:rPr>
              <w:t>1.29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DB770CE" w14:textId="77777777" w:rsidR="009511EB" w:rsidRPr="0040354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03549">
              <w:rPr>
                <w:rFonts w:eastAsia="Times New Roman"/>
                <w:color w:val="002288"/>
                <w:sz w:val="16"/>
                <w:szCs w:val="16"/>
              </w:rPr>
              <w:t>1.29</w:t>
            </w:r>
          </w:p>
        </w:tc>
      </w:tr>
    </w:tbl>
    <w:p w14:paraId="669A2E5A" w14:textId="77777777" w:rsidR="009511EB" w:rsidRDefault="009511EB" w:rsidP="009511EB">
      <w:r>
        <w:t>P=0.258</w:t>
      </w:r>
    </w:p>
    <w:p w14:paraId="43F10F62" w14:textId="77777777" w:rsidR="009511EB" w:rsidRDefault="009511EB" w:rsidP="009511EB"/>
    <w:tbl>
      <w:tblPr>
        <w:tblW w:w="0" w:type="auto"/>
        <w:jc w:val="center"/>
        <w:tblCellSpacing w:w="7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shd w:val="clear" w:color="auto" w:fill="F0F0F0"/>
        <w:tblCellMar>
          <w:top w:w="105" w:type="dxa"/>
          <w:left w:w="105" w:type="dxa"/>
          <w:bottom w:w="105" w:type="dxa"/>
          <w:right w:w="105" w:type="dxa"/>
        </w:tblCellMar>
        <w:tblLook w:val="04A0" w:firstRow="1" w:lastRow="0" w:firstColumn="1" w:lastColumn="0" w:noHBand="0" w:noVBand="1"/>
        <w:tblDescription w:val="Procedure Tabulate: Table 1"/>
      </w:tblPr>
      <w:tblGrid>
        <w:gridCol w:w="946"/>
        <w:gridCol w:w="1242"/>
        <w:gridCol w:w="370"/>
        <w:gridCol w:w="726"/>
        <w:gridCol w:w="566"/>
        <w:gridCol w:w="663"/>
        <w:gridCol w:w="566"/>
        <w:gridCol w:w="806"/>
        <w:gridCol w:w="566"/>
        <w:gridCol w:w="566"/>
        <w:gridCol w:w="573"/>
      </w:tblGrid>
      <w:tr w:rsidR="009511EB" w:rsidRPr="00791CB0" w14:paraId="3A9CD035" w14:textId="77777777" w:rsidTr="002508B8">
        <w:trPr>
          <w:tblHeader/>
          <w:tblCellSpacing w:w="7" w:type="dxa"/>
          <w:jc w:val="center"/>
        </w:trPr>
        <w:tc>
          <w:tcPr>
            <w:tcW w:w="0" w:type="auto"/>
            <w:gridSpan w:val="2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1E7F088" w14:textId="77777777" w:rsidR="009511EB" w:rsidRPr="00791CB0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791CB0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A03414A" w14:textId="77777777" w:rsidR="009511EB" w:rsidRPr="00791CB0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791CB0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9EC69FB" w14:textId="77777777" w:rsidR="009511EB" w:rsidRPr="00791CB0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proofErr w:type="spellStart"/>
            <w:r w:rsidRPr="00791CB0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NMiss</w:t>
            </w:r>
            <w:proofErr w:type="spellEnd"/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DAAA191" w14:textId="77777777" w:rsidR="009511EB" w:rsidRPr="00791CB0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791CB0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i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6051A48" w14:textId="77777777" w:rsidR="009511EB" w:rsidRPr="00791CB0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791CB0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ea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CCE177F" w14:textId="77777777" w:rsidR="009511EB" w:rsidRPr="00791CB0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791CB0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Std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96826B9" w14:textId="77777777" w:rsidR="009511EB" w:rsidRPr="00791CB0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791CB0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edia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BA25AE8" w14:textId="77777777" w:rsidR="009511EB" w:rsidRPr="00791CB0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791CB0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Q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E8625A3" w14:textId="77777777" w:rsidR="009511EB" w:rsidRPr="00791CB0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791CB0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Q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B5EB043" w14:textId="77777777" w:rsidR="009511EB" w:rsidRPr="00791CB0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791CB0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ax</w:t>
            </w:r>
          </w:p>
        </w:tc>
      </w:tr>
      <w:tr w:rsidR="009511EB" w:rsidRPr="00791CB0" w14:paraId="6EFC31FB" w14:textId="77777777" w:rsidTr="002508B8">
        <w:trPr>
          <w:tblCellSpacing w:w="7" w:type="dxa"/>
          <w:jc w:val="center"/>
        </w:trPr>
        <w:tc>
          <w:tcPr>
            <w:tcW w:w="0" w:type="auto"/>
            <w:vMerge w:val="restar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CEC613D" w14:textId="77777777" w:rsidR="009511EB" w:rsidRPr="00791CB0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791CB0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CyclinB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35B2ECA" w14:textId="77777777" w:rsidR="009511EB" w:rsidRPr="00791CB0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791CB0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G0/G1 Phase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C1EB5C0" w14:textId="77777777" w:rsidR="009511EB" w:rsidRPr="00791CB0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791CB0">
              <w:rPr>
                <w:rFonts w:eastAsia="Times New Roman"/>
                <w:color w:val="002288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12F73B3" w14:textId="77777777" w:rsidR="009511EB" w:rsidRPr="00791CB0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791CB0">
              <w:rPr>
                <w:rFonts w:eastAsia="Times New Roman"/>
                <w:color w:val="002288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476518D" w14:textId="77777777" w:rsidR="009511EB" w:rsidRPr="00791CB0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791CB0">
              <w:rPr>
                <w:rFonts w:eastAsia="Times New Roman"/>
                <w:color w:val="002288"/>
                <w:sz w:val="16"/>
                <w:szCs w:val="16"/>
              </w:rPr>
              <w:t>0.88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A23588D" w14:textId="77777777" w:rsidR="009511EB" w:rsidRPr="00791CB0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791CB0">
              <w:rPr>
                <w:rFonts w:eastAsia="Times New Roman"/>
                <w:color w:val="002288"/>
                <w:sz w:val="16"/>
                <w:szCs w:val="16"/>
              </w:rPr>
              <w:t>0.89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908FA40" w14:textId="77777777" w:rsidR="009511EB" w:rsidRPr="00791CB0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791CB0">
              <w:rPr>
                <w:rFonts w:eastAsia="Times New Roman"/>
                <w:color w:val="002288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8757211" w14:textId="77777777" w:rsidR="009511EB" w:rsidRPr="00791CB0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791CB0">
              <w:rPr>
                <w:rFonts w:eastAsia="Times New Roman"/>
                <w:color w:val="002288"/>
                <w:sz w:val="16"/>
                <w:szCs w:val="16"/>
              </w:rPr>
              <w:t>0.89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CA5EA16" w14:textId="77777777" w:rsidR="009511EB" w:rsidRPr="00791CB0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791CB0">
              <w:rPr>
                <w:rFonts w:eastAsia="Times New Roman"/>
                <w:color w:val="002288"/>
                <w:sz w:val="16"/>
                <w:szCs w:val="16"/>
              </w:rPr>
              <w:t>0.88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4124E20" w14:textId="77777777" w:rsidR="009511EB" w:rsidRPr="00791CB0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791CB0">
              <w:rPr>
                <w:rFonts w:eastAsia="Times New Roman"/>
                <w:color w:val="002288"/>
                <w:sz w:val="16"/>
                <w:szCs w:val="16"/>
              </w:rPr>
              <w:t>0.9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D4BC61D" w14:textId="77777777" w:rsidR="009511EB" w:rsidRPr="00791CB0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791CB0">
              <w:rPr>
                <w:rFonts w:eastAsia="Times New Roman"/>
                <w:color w:val="002288"/>
                <w:sz w:val="16"/>
                <w:szCs w:val="16"/>
              </w:rPr>
              <w:t>0.90</w:t>
            </w:r>
          </w:p>
        </w:tc>
      </w:tr>
      <w:tr w:rsidR="009511EB" w:rsidRPr="00791CB0" w14:paraId="59220D8E" w14:textId="77777777" w:rsidTr="002508B8">
        <w:trPr>
          <w:tblCellSpacing w:w="7" w:type="dxa"/>
          <w:jc w:val="center"/>
        </w:trPr>
        <w:tc>
          <w:tcPr>
            <w:tcW w:w="0" w:type="auto"/>
            <w:vMerge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vAlign w:val="center"/>
            <w:hideMark/>
          </w:tcPr>
          <w:p w14:paraId="5C165627" w14:textId="77777777" w:rsidR="009511EB" w:rsidRPr="00791CB0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FF40CA1" w14:textId="77777777" w:rsidR="009511EB" w:rsidRPr="00791CB0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791CB0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 xml:space="preserve">S Phase 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0955CFF" w14:textId="77777777" w:rsidR="009511EB" w:rsidRPr="00791CB0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791CB0">
              <w:rPr>
                <w:rFonts w:eastAsia="Times New Roman"/>
                <w:color w:val="002288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D1D7AAD" w14:textId="77777777" w:rsidR="009511EB" w:rsidRPr="00791CB0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791CB0">
              <w:rPr>
                <w:rFonts w:eastAsia="Times New Roman"/>
                <w:color w:val="002288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EF82919" w14:textId="77777777" w:rsidR="009511EB" w:rsidRPr="00791CB0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791CB0">
              <w:rPr>
                <w:rFonts w:eastAsia="Times New Roman"/>
                <w:color w:val="002288"/>
                <w:sz w:val="16"/>
                <w:szCs w:val="16"/>
              </w:rPr>
              <w:t>0.88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14D6D70" w14:textId="77777777" w:rsidR="009511EB" w:rsidRPr="00791CB0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791CB0">
              <w:rPr>
                <w:rFonts w:eastAsia="Times New Roman"/>
                <w:color w:val="002288"/>
                <w:sz w:val="16"/>
                <w:szCs w:val="16"/>
              </w:rPr>
              <w:t>0.92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26C34DD" w14:textId="77777777" w:rsidR="009511EB" w:rsidRPr="00791CB0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791CB0">
              <w:rPr>
                <w:rFonts w:eastAsia="Times New Roman"/>
                <w:color w:val="002288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C34A73A" w14:textId="77777777" w:rsidR="009511EB" w:rsidRPr="00791CB0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791CB0">
              <w:rPr>
                <w:rFonts w:eastAsia="Times New Roman"/>
                <w:color w:val="002288"/>
                <w:sz w:val="16"/>
                <w:szCs w:val="16"/>
              </w:rPr>
              <w:t>0.94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B00249A" w14:textId="77777777" w:rsidR="009511EB" w:rsidRPr="00791CB0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791CB0">
              <w:rPr>
                <w:rFonts w:eastAsia="Times New Roman"/>
                <w:color w:val="002288"/>
                <w:sz w:val="16"/>
                <w:szCs w:val="16"/>
              </w:rPr>
              <w:t>0.88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F891230" w14:textId="77777777" w:rsidR="009511EB" w:rsidRPr="00791CB0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791CB0">
              <w:rPr>
                <w:rFonts w:eastAsia="Times New Roman"/>
                <w:color w:val="002288"/>
                <w:sz w:val="16"/>
                <w:szCs w:val="16"/>
              </w:rPr>
              <w:t>0.94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88B755C" w14:textId="77777777" w:rsidR="009511EB" w:rsidRPr="00791CB0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791CB0">
              <w:rPr>
                <w:rFonts w:eastAsia="Times New Roman"/>
                <w:color w:val="002288"/>
                <w:sz w:val="16"/>
                <w:szCs w:val="16"/>
              </w:rPr>
              <w:t>0.94</w:t>
            </w:r>
          </w:p>
        </w:tc>
      </w:tr>
    </w:tbl>
    <w:p w14:paraId="0A6EF733" w14:textId="77777777" w:rsidR="009511EB" w:rsidRDefault="009511EB" w:rsidP="009511EB">
      <w:r>
        <w:t>P=0.277</w:t>
      </w:r>
    </w:p>
    <w:p w14:paraId="5E0E279B" w14:textId="77777777" w:rsidR="009511EB" w:rsidRDefault="009511EB" w:rsidP="009511EB"/>
    <w:tbl>
      <w:tblPr>
        <w:tblW w:w="0" w:type="auto"/>
        <w:jc w:val="center"/>
        <w:tblCellSpacing w:w="7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shd w:val="clear" w:color="auto" w:fill="F0F0F0"/>
        <w:tblCellMar>
          <w:top w:w="105" w:type="dxa"/>
          <w:left w:w="105" w:type="dxa"/>
          <w:bottom w:w="105" w:type="dxa"/>
          <w:right w:w="105" w:type="dxa"/>
        </w:tblCellMar>
        <w:tblLook w:val="04A0" w:firstRow="1" w:lastRow="0" w:firstColumn="1" w:lastColumn="0" w:noHBand="0" w:noVBand="1"/>
        <w:tblDescription w:val="Procedure Tabulate: Table 1"/>
      </w:tblPr>
      <w:tblGrid>
        <w:gridCol w:w="697"/>
        <w:gridCol w:w="1242"/>
        <w:gridCol w:w="370"/>
        <w:gridCol w:w="726"/>
        <w:gridCol w:w="566"/>
        <w:gridCol w:w="663"/>
        <w:gridCol w:w="566"/>
        <w:gridCol w:w="806"/>
        <w:gridCol w:w="566"/>
        <w:gridCol w:w="566"/>
        <w:gridCol w:w="573"/>
      </w:tblGrid>
      <w:tr w:rsidR="009511EB" w:rsidRPr="00791CB0" w14:paraId="169B300E" w14:textId="77777777" w:rsidTr="002508B8">
        <w:trPr>
          <w:tblHeader/>
          <w:tblCellSpacing w:w="7" w:type="dxa"/>
          <w:jc w:val="center"/>
        </w:trPr>
        <w:tc>
          <w:tcPr>
            <w:tcW w:w="0" w:type="auto"/>
            <w:gridSpan w:val="2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0125B78" w14:textId="77777777" w:rsidR="009511EB" w:rsidRPr="00791CB0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791CB0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B4BF598" w14:textId="77777777" w:rsidR="009511EB" w:rsidRPr="00791CB0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791CB0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C198A61" w14:textId="77777777" w:rsidR="009511EB" w:rsidRPr="00791CB0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proofErr w:type="spellStart"/>
            <w:r w:rsidRPr="00791CB0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NMiss</w:t>
            </w:r>
            <w:proofErr w:type="spellEnd"/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ADE93FD" w14:textId="77777777" w:rsidR="009511EB" w:rsidRPr="00791CB0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791CB0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i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7E0285A" w14:textId="77777777" w:rsidR="009511EB" w:rsidRPr="00791CB0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791CB0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ea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D78DD90" w14:textId="77777777" w:rsidR="009511EB" w:rsidRPr="00791CB0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791CB0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Std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0D8A120" w14:textId="77777777" w:rsidR="009511EB" w:rsidRPr="00791CB0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791CB0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edia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1AA0ADC" w14:textId="77777777" w:rsidR="009511EB" w:rsidRPr="00791CB0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791CB0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Q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36F89A4" w14:textId="77777777" w:rsidR="009511EB" w:rsidRPr="00791CB0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791CB0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Q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9002BBF" w14:textId="77777777" w:rsidR="009511EB" w:rsidRPr="00791CB0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791CB0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ax</w:t>
            </w:r>
          </w:p>
        </w:tc>
      </w:tr>
      <w:tr w:rsidR="009511EB" w:rsidRPr="00791CB0" w14:paraId="0F88CFEF" w14:textId="77777777" w:rsidTr="002508B8">
        <w:trPr>
          <w:tblCellSpacing w:w="7" w:type="dxa"/>
          <w:jc w:val="center"/>
        </w:trPr>
        <w:tc>
          <w:tcPr>
            <w:tcW w:w="0" w:type="auto"/>
            <w:vMerge w:val="restar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A8F51B1" w14:textId="77777777" w:rsidR="009511EB" w:rsidRPr="00791CB0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791CB0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CDK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73DCD84" w14:textId="77777777" w:rsidR="009511EB" w:rsidRPr="00791CB0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791CB0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G0/G1 Phase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9020F1B" w14:textId="77777777" w:rsidR="009511EB" w:rsidRPr="00791CB0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791CB0">
              <w:rPr>
                <w:rFonts w:eastAsia="Times New Roman"/>
                <w:color w:val="002288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F0A4398" w14:textId="77777777" w:rsidR="009511EB" w:rsidRPr="00791CB0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791CB0">
              <w:rPr>
                <w:rFonts w:eastAsia="Times New Roman"/>
                <w:color w:val="002288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7CFEE51" w14:textId="77777777" w:rsidR="009511EB" w:rsidRPr="00791CB0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791CB0">
              <w:rPr>
                <w:rFonts w:eastAsia="Times New Roman"/>
                <w:color w:val="002288"/>
                <w:sz w:val="16"/>
                <w:szCs w:val="16"/>
              </w:rPr>
              <w:t>0.82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EF679EF" w14:textId="77777777" w:rsidR="009511EB" w:rsidRPr="00791CB0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791CB0">
              <w:rPr>
                <w:rFonts w:eastAsia="Times New Roman"/>
                <w:color w:val="002288"/>
                <w:sz w:val="16"/>
                <w:szCs w:val="16"/>
              </w:rPr>
              <w:t>0.8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0B09DDE" w14:textId="77777777" w:rsidR="009511EB" w:rsidRPr="00791CB0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791CB0">
              <w:rPr>
                <w:rFonts w:eastAsia="Times New Roman"/>
                <w:color w:val="002288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2A5118A" w14:textId="77777777" w:rsidR="009511EB" w:rsidRPr="00791CB0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791CB0">
              <w:rPr>
                <w:rFonts w:eastAsia="Times New Roman"/>
                <w:color w:val="002288"/>
                <w:sz w:val="16"/>
                <w:szCs w:val="16"/>
              </w:rPr>
              <w:t>0.8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19E7DFA" w14:textId="77777777" w:rsidR="009511EB" w:rsidRPr="00791CB0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791CB0">
              <w:rPr>
                <w:rFonts w:eastAsia="Times New Roman"/>
                <w:color w:val="002288"/>
                <w:sz w:val="16"/>
                <w:szCs w:val="16"/>
              </w:rPr>
              <w:t>0.82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853A50F" w14:textId="77777777" w:rsidR="009511EB" w:rsidRPr="00791CB0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791CB0">
              <w:rPr>
                <w:rFonts w:eastAsia="Times New Roman"/>
                <w:color w:val="002288"/>
                <w:sz w:val="16"/>
                <w:szCs w:val="16"/>
              </w:rPr>
              <w:t>0.84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BEFF4A3" w14:textId="77777777" w:rsidR="009511EB" w:rsidRPr="00791CB0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791CB0">
              <w:rPr>
                <w:rFonts w:eastAsia="Times New Roman"/>
                <w:color w:val="002288"/>
                <w:sz w:val="16"/>
                <w:szCs w:val="16"/>
              </w:rPr>
              <w:t>0.84</w:t>
            </w:r>
          </w:p>
        </w:tc>
      </w:tr>
      <w:tr w:rsidR="009511EB" w:rsidRPr="00791CB0" w14:paraId="60E6CD06" w14:textId="77777777" w:rsidTr="002508B8">
        <w:trPr>
          <w:tblCellSpacing w:w="7" w:type="dxa"/>
          <w:jc w:val="center"/>
        </w:trPr>
        <w:tc>
          <w:tcPr>
            <w:tcW w:w="0" w:type="auto"/>
            <w:vMerge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vAlign w:val="center"/>
            <w:hideMark/>
          </w:tcPr>
          <w:p w14:paraId="0E9DB894" w14:textId="77777777" w:rsidR="009511EB" w:rsidRPr="00791CB0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3BEB472" w14:textId="77777777" w:rsidR="009511EB" w:rsidRPr="00791CB0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791CB0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 xml:space="preserve">S Phase 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61D5979" w14:textId="77777777" w:rsidR="009511EB" w:rsidRPr="00791CB0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791CB0">
              <w:rPr>
                <w:rFonts w:eastAsia="Times New Roman"/>
                <w:color w:val="002288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EFE4B8D" w14:textId="77777777" w:rsidR="009511EB" w:rsidRPr="00791CB0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791CB0">
              <w:rPr>
                <w:rFonts w:eastAsia="Times New Roman"/>
                <w:color w:val="002288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CA53CD6" w14:textId="77777777" w:rsidR="009511EB" w:rsidRPr="00791CB0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791CB0">
              <w:rPr>
                <w:rFonts w:eastAsia="Times New Roman"/>
                <w:color w:val="002288"/>
                <w:sz w:val="16"/>
                <w:szCs w:val="16"/>
              </w:rPr>
              <w:t>0.86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A1BA4B3" w14:textId="77777777" w:rsidR="009511EB" w:rsidRPr="00791CB0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791CB0">
              <w:rPr>
                <w:rFonts w:eastAsia="Times New Roman"/>
                <w:color w:val="002288"/>
                <w:sz w:val="16"/>
                <w:szCs w:val="16"/>
              </w:rPr>
              <w:t>0.86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18A4165" w14:textId="77777777" w:rsidR="009511EB" w:rsidRPr="00791CB0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791CB0">
              <w:rPr>
                <w:rFonts w:eastAsia="Times New Roman"/>
                <w:color w:val="002288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FFB756B" w14:textId="77777777" w:rsidR="009511EB" w:rsidRPr="00791CB0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791CB0">
              <w:rPr>
                <w:rFonts w:eastAsia="Times New Roman"/>
                <w:color w:val="002288"/>
                <w:sz w:val="16"/>
                <w:szCs w:val="16"/>
              </w:rPr>
              <w:t>0.86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CD4466A" w14:textId="77777777" w:rsidR="009511EB" w:rsidRPr="00791CB0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791CB0">
              <w:rPr>
                <w:rFonts w:eastAsia="Times New Roman"/>
                <w:color w:val="002288"/>
                <w:sz w:val="16"/>
                <w:szCs w:val="16"/>
              </w:rPr>
              <w:t>0.86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69E2CDB" w14:textId="77777777" w:rsidR="009511EB" w:rsidRPr="00791CB0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791CB0">
              <w:rPr>
                <w:rFonts w:eastAsia="Times New Roman"/>
                <w:color w:val="002288"/>
                <w:sz w:val="16"/>
                <w:szCs w:val="16"/>
              </w:rPr>
              <w:t>0.87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D2BB5B6" w14:textId="77777777" w:rsidR="009511EB" w:rsidRPr="00791CB0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791CB0">
              <w:rPr>
                <w:rFonts w:eastAsia="Times New Roman"/>
                <w:color w:val="002288"/>
                <w:sz w:val="16"/>
                <w:szCs w:val="16"/>
              </w:rPr>
              <w:t>0.87</w:t>
            </w:r>
          </w:p>
        </w:tc>
      </w:tr>
    </w:tbl>
    <w:p w14:paraId="11544B14" w14:textId="77777777" w:rsidR="009511EB" w:rsidRDefault="009511EB" w:rsidP="009511EB">
      <w:r w:rsidRPr="00791CB0">
        <w:rPr>
          <w:highlight w:val="yellow"/>
        </w:rPr>
        <w:t>P=0.0057</w:t>
      </w:r>
    </w:p>
    <w:p w14:paraId="69D10752" w14:textId="77777777" w:rsidR="009511EB" w:rsidRDefault="009511EB" w:rsidP="009511EB"/>
    <w:tbl>
      <w:tblPr>
        <w:tblW w:w="0" w:type="auto"/>
        <w:jc w:val="center"/>
        <w:tblCellSpacing w:w="7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shd w:val="clear" w:color="auto" w:fill="F0F0F0"/>
        <w:tblCellMar>
          <w:top w:w="105" w:type="dxa"/>
          <w:left w:w="105" w:type="dxa"/>
          <w:bottom w:w="105" w:type="dxa"/>
          <w:right w:w="105" w:type="dxa"/>
        </w:tblCellMar>
        <w:tblLook w:val="04A0" w:firstRow="1" w:lastRow="0" w:firstColumn="1" w:lastColumn="0" w:noHBand="0" w:noVBand="1"/>
        <w:tblDescription w:val="Procedure Tabulate: Table 1"/>
      </w:tblPr>
      <w:tblGrid>
        <w:gridCol w:w="946"/>
        <w:gridCol w:w="1242"/>
        <w:gridCol w:w="370"/>
        <w:gridCol w:w="726"/>
        <w:gridCol w:w="566"/>
        <w:gridCol w:w="663"/>
        <w:gridCol w:w="566"/>
        <w:gridCol w:w="806"/>
        <w:gridCol w:w="566"/>
        <w:gridCol w:w="566"/>
        <w:gridCol w:w="573"/>
      </w:tblGrid>
      <w:tr w:rsidR="009511EB" w:rsidRPr="00791CB0" w14:paraId="0E66B8C8" w14:textId="77777777" w:rsidTr="002508B8">
        <w:trPr>
          <w:tblHeader/>
          <w:tblCellSpacing w:w="7" w:type="dxa"/>
          <w:jc w:val="center"/>
        </w:trPr>
        <w:tc>
          <w:tcPr>
            <w:tcW w:w="0" w:type="auto"/>
            <w:gridSpan w:val="2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312B274" w14:textId="77777777" w:rsidR="009511EB" w:rsidRPr="00791CB0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791CB0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F54C190" w14:textId="77777777" w:rsidR="009511EB" w:rsidRPr="00791CB0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791CB0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1929EB6" w14:textId="77777777" w:rsidR="009511EB" w:rsidRPr="00791CB0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proofErr w:type="spellStart"/>
            <w:r w:rsidRPr="00791CB0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NMiss</w:t>
            </w:r>
            <w:proofErr w:type="spellEnd"/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0DF6715" w14:textId="77777777" w:rsidR="009511EB" w:rsidRPr="00791CB0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791CB0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i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5828EF6" w14:textId="77777777" w:rsidR="009511EB" w:rsidRPr="00791CB0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791CB0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ea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CB33BD3" w14:textId="77777777" w:rsidR="009511EB" w:rsidRPr="00791CB0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791CB0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Std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30AD9EE" w14:textId="77777777" w:rsidR="009511EB" w:rsidRPr="00791CB0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791CB0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edia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25755DB" w14:textId="77777777" w:rsidR="009511EB" w:rsidRPr="00791CB0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791CB0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Q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B857698" w14:textId="77777777" w:rsidR="009511EB" w:rsidRPr="00791CB0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791CB0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Q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A237C5D" w14:textId="77777777" w:rsidR="009511EB" w:rsidRPr="00791CB0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791CB0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ax</w:t>
            </w:r>
          </w:p>
        </w:tc>
      </w:tr>
      <w:tr w:rsidR="009511EB" w:rsidRPr="00791CB0" w14:paraId="1C0950CA" w14:textId="77777777" w:rsidTr="002508B8">
        <w:trPr>
          <w:tblCellSpacing w:w="7" w:type="dxa"/>
          <w:jc w:val="center"/>
        </w:trPr>
        <w:tc>
          <w:tcPr>
            <w:tcW w:w="0" w:type="auto"/>
            <w:vMerge w:val="restar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5CB7E97" w14:textId="77777777" w:rsidR="009511EB" w:rsidRPr="00791CB0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proofErr w:type="spellStart"/>
            <w:r w:rsidRPr="00791CB0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Cyclin_A</w:t>
            </w:r>
            <w:proofErr w:type="spellEnd"/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AC42798" w14:textId="77777777" w:rsidR="009511EB" w:rsidRPr="00791CB0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791CB0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G0/G1 Phase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22FC9AA" w14:textId="77777777" w:rsidR="009511EB" w:rsidRPr="00791CB0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791CB0">
              <w:rPr>
                <w:rFonts w:eastAsia="Times New Roman"/>
                <w:color w:val="002288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E583142" w14:textId="77777777" w:rsidR="009511EB" w:rsidRPr="00791CB0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791CB0">
              <w:rPr>
                <w:rFonts w:eastAsia="Times New Roman"/>
                <w:color w:val="002288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8669B27" w14:textId="77777777" w:rsidR="009511EB" w:rsidRPr="00791CB0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791CB0">
              <w:rPr>
                <w:rFonts w:eastAsia="Times New Roman"/>
                <w:color w:val="002288"/>
                <w:sz w:val="16"/>
                <w:szCs w:val="16"/>
              </w:rPr>
              <w:t>0.95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35AE969" w14:textId="77777777" w:rsidR="009511EB" w:rsidRPr="00791CB0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791CB0">
              <w:rPr>
                <w:rFonts w:eastAsia="Times New Roman"/>
                <w:color w:val="002288"/>
                <w:sz w:val="16"/>
                <w:szCs w:val="16"/>
              </w:rPr>
              <w:t>0.98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1B90423" w14:textId="77777777" w:rsidR="009511EB" w:rsidRPr="00791CB0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791CB0">
              <w:rPr>
                <w:rFonts w:eastAsia="Times New Roman"/>
                <w:color w:val="002288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1E085E3" w14:textId="77777777" w:rsidR="009511EB" w:rsidRPr="00791CB0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791CB0">
              <w:rPr>
                <w:rFonts w:eastAsia="Times New Roman"/>
                <w:color w:val="002288"/>
                <w:sz w:val="16"/>
                <w:szCs w:val="16"/>
              </w:rPr>
              <w:t>0.98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D7D20C4" w14:textId="77777777" w:rsidR="009511EB" w:rsidRPr="00791CB0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791CB0">
              <w:rPr>
                <w:rFonts w:eastAsia="Times New Roman"/>
                <w:color w:val="002288"/>
                <w:sz w:val="16"/>
                <w:szCs w:val="16"/>
              </w:rPr>
              <w:t>0.95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45EEE19" w14:textId="77777777" w:rsidR="009511EB" w:rsidRPr="00791CB0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791CB0">
              <w:rPr>
                <w:rFonts w:eastAsia="Times New Roman"/>
                <w:color w:val="002288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8E10853" w14:textId="77777777" w:rsidR="009511EB" w:rsidRPr="00791CB0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791CB0">
              <w:rPr>
                <w:rFonts w:eastAsia="Times New Roman"/>
                <w:color w:val="002288"/>
                <w:sz w:val="16"/>
                <w:szCs w:val="16"/>
              </w:rPr>
              <w:t>1.00</w:t>
            </w:r>
          </w:p>
        </w:tc>
      </w:tr>
      <w:tr w:rsidR="009511EB" w:rsidRPr="00791CB0" w14:paraId="62568B92" w14:textId="77777777" w:rsidTr="002508B8">
        <w:trPr>
          <w:tblCellSpacing w:w="7" w:type="dxa"/>
          <w:jc w:val="center"/>
        </w:trPr>
        <w:tc>
          <w:tcPr>
            <w:tcW w:w="0" w:type="auto"/>
            <w:vMerge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vAlign w:val="center"/>
            <w:hideMark/>
          </w:tcPr>
          <w:p w14:paraId="2C6D19CB" w14:textId="77777777" w:rsidR="009511EB" w:rsidRPr="00791CB0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083545D" w14:textId="77777777" w:rsidR="009511EB" w:rsidRPr="00791CB0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791CB0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 xml:space="preserve">S Phase 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94868E5" w14:textId="77777777" w:rsidR="009511EB" w:rsidRPr="00791CB0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791CB0">
              <w:rPr>
                <w:rFonts w:eastAsia="Times New Roman"/>
                <w:color w:val="002288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9ED15CC" w14:textId="77777777" w:rsidR="009511EB" w:rsidRPr="00791CB0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791CB0">
              <w:rPr>
                <w:rFonts w:eastAsia="Times New Roman"/>
                <w:color w:val="002288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76A0FA5" w14:textId="77777777" w:rsidR="009511EB" w:rsidRPr="00791CB0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791CB0">
              <w:rPr>
                <w:rFonts w:eastAsia="Times New Roman"/>
                <w:color w:val="002288"/>
                <w:sz w:val="16"/>
                <w:szCs w:val="16"/>
              </w:rPr>
              <w:t>1.08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AE7134B" w14:textId="77777777" w:rsidR="009511EB" w:rsidRPr="00791CB0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791CB0">
              <w:rPr>
                <w:rFonts w:eastAsia="Times New Roman"/>
                <w:color w:val="002288"/>
                <w:sz w:val="16"/>
                <w:szCs w:val="16"/>
              </w:rPr>
              <w:t>1.1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DDC02BC" w14:textId="77777777" w:rsidR="009511EB" w:rsidRPr="00791CB0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791CB0">
              <w:rPr>
                <w:rFonts w:eastAsia="Times New Roman"/>
                <w:color w:val="002288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C619BA6" w14:textId="77777777" w:rsidR="009511EB" w:rsidRPr="00791CB0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791CB0">
              <w:rPr>
                <w:rFonts w:eastAsia="Times New Roman"/>
                <w:color w:val="002288"/>
                <w:sz w:val="16"/>
                <w:szCs w:val="16"/>
              </w:rPr>
              <w:t>1.1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79CEF5E" w14:textId="77777777" w:rsidR="009511EB" w:rsidRPr="00791CB0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791CB0">
              <w:rPr>
                <w:rFonts w:eastAsia="Times New Roman"/>
                <w:color w:val="002288"/>
                <w:sz w:val="16"/>
                <w:szCs w:val="16"/>
              </w:rPr>
              <w:t>1.08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A97CE9B" w14:textId="77777777" w:rsidR="009511EB" w:rsidRPr="00791CB0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791CB0">
              <w:rPr>
                <w:rFonts w:eastAsia="Times New Roman"/>
                <w:color w:val="002288"/>
                <w:sz w:val="16"/>
                <w:szCs w:val="16"/>
              </w:rPr>
              <w:t>1.2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CDDC188" w14:textId="77777777" w:rsidR="009511EB" w:rsidRPr="00791CB0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791CB0">
              <w:rPr>
                <w:rFonts w:eastAsia="Times New Roman"/>
                <w:color w:val="002288"/>
                <w:sz w:val="16"/>
                <w:szCs w:val="16"/>
              </w:rPr>
              <w:t>1.21</w:t>
            </w:r>
          </w:p>
        </w:tc>
      </w:tr>
    </w:tbl>
    <w:p w14:paraId="2D3541F9" w14:textId="77777777" w:rsidR="009511EB" w:rsidRDefault="009511EB" w:rsidP="009511EB">
      <w:r w:rsidRPr="00791CB0">
        <w:rPr>
          <w:highlight w:val="yellow"/>
        </w:rPr>
        <w:t>P=0.024</w:t>
      </w:r>
    </w:p>
    <w:p w14:paraId="6F30B071" w14:textId="77777777" w:rsidR="009511EB" w:rsidRDefault="009511EB" w:rsidP="009511EB"/>
    <w:tbl>
      <w:tblPr>
        <w:tblW w:w="0" w:type="auto"/>
        <w:jc w:val="center"/>
        <w:tblCellSpacing w:w="7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shd w:val="clear" w:color="auto" w:fill="F0F0F0"/>
        <w:tblCellMar>
          <w:top w:w="105" w:type="dxa"/>
          <w:left w:w="105" w:type="dxa"/>
          <w:bottom w:w="105" w:type="dxa"/>
          <w:right w:w="105" w:type="dxa"/>
        </w:tblCellMar>
        <w:tblLook w:val="04A0" w:firstRow="1" w:lastRow="0" w:firstColumn="1" w:lastColumn="0" w:noHBand="0" w:noVBand="1"/>
        <w:tblDescription w:val="Procedure Tabulate: Table 1"/>
      </w:tblPr>
      <w:tblGrid>
        <w:gridCol w:w="1035"/>
        <w:gridCol w:w="1242"/>
        <w:gridCol w:w="370"/>
        <w:gridCol w:w="726"/>
        <w:gridCol w:w="566"/>
        <w:gridCol w:w="663"/>
        <w:gridCol w:w="566"/>
        <w:gridCol w:w="806"/>
        <w:gridCol w:w="566"/>
        <w:gridCol w:w="566"/>
        <w:gridCol w:w="573"/>
      </w:tblGrid>
      <w:tr w:rsidR="009511EB" w:rsidRPr="00791CB0" w14:paraId="7E9CEFDB" w14:textId="77777777" w:rsidTr="002508B8">
        <w:trPr>
          <w:tblHeader/>
          <w:tblCellSpacing w:w="7" w:type="dxa"/>
          <w:jc w:val="center"/>
        </w:trPr>
        <w:tc>
          <w:tcPr>
            <w:tcW w:w="0" w:type="auto"/>
            <w:gridSpan w:val="2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9EDC7BA" w14:textId="77777777" w:rsidR="009511EB" w:rsidRPr="00791CB0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791CB0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lastRenderedPageBreak/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213FAF7" w14:textId="77777777" w:rsidR="009511EB" w:rsidRPr="00791CB0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791CB0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38FD21E" w14:textId="77777777" w:rsidR="009511EB" w:rsidRPr="00791CB0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proofErr w:type="spellStart"/>
            <w:r w:rsidRPr="00791CB0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NMiss</w:t>
            </w:r>
            <w:proofErr w:type="spellEnd"/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F7C6A18" w14:textId="77777777" w:rsidR="009511EB" w:rsidRPr="00791CB0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791CB0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i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2FEE01B" w14:textId="77777777" w:rsidR="009511EB" w:rsidRPr="00791CB0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791CB0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ea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6E826EE" w14:textId="77777777" w:rsidR="009511EB" w:rsidRPr="00791CB0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791CB0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Std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32A3800" w14:textId="77777777" w:rsidR="009511EB" w:rsidRPr="00791CB0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791CB0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edia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5B33309" w14:textId="77777777" w:rsidR="009511EB" w:rsidRPr="00791CB0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791CB0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Q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6B9D4B5" w14:textId="77777777" w:rsidR="009511EB" w:rsidRPr="00791CB0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791CB0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Q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2220815" w14:textId="77777777" w:rsidR="009511EB" w:rsidRPr="00791CB0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791CB0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ax</w:t>
            </w:r>
          </w:p>
        </w:tc>
      </w:tr>
      <w:tr w:rsidR="009511EB" w:rsidRPr="00791CB0" w14:paraId="0F0CA6CF" w14:textId="77777777" w:rsidTr="002508B8">
        <w:trPr>
          <w:tblCellSpacing w:w="7" w:type="dxa"/>
          <w:jc w:val="center"/>
        </w:trPr>
        <w:tc>
          <w:tcPr>
            <w:tcW w:w="0" w:type="auto"/>
            <w:vMerge w:val="restar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5AAA9C7" w14:textId="77777777" w:rsidR="009511EB" w:rsidRPr="00791CB0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791CB0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Cyclin_D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F4035FF" w14:textId="77777777" w:rsidR="009511EB" w:rsidRPr="00791CB0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791CB0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G0/G1 Phase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D645765" w14:textId="77777777" w:rsidR="009511EB" w:rsidRPr="00791CB0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791CB0">
              <w:rPr>
                <w:rFonts w:eastAsia="Times New Roman"/>
                <w:color w:val="002288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D799CC6" w14:textId="77777777" w:rsidR="009511EB" w:rsidRPr="00791CB0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791CB0">
              <w:rPr>
                <w:rFonts w:eastAsia="Times New Roman"/>
                <w:color w:val="002288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D804506" w14:textId="77777777" w:rsidR="009511EB" w:rsidRPr="00791CB0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791CB0">
              <w:rPr>
                <w:rFonts w:eastAsia="Times New Roman"/>
                <w:color w:val="002288"/>
                <w:sz w:val="16"/>
                <w:szCs w:val="16"/>
              </w:rPr>
              <w:t>0.9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CE4E300" w14:textId="77777777" w:rsidR="009511EB" w:rsidRPr="00791CB0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791CB0">
              <w:rPr>
                <w:rFonts w:eastAsia="Times New Roman"/>
                <w:color w:val="002288"/>
                <w:sz w:val="16"/>
                <w:szCs w:val="16"/>
              </w:rPr>
              <w:t>0.94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3E55F74" w14:textId="77777777" w:rsidR="009511EB" w:rsidRPr="00791CB0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791CB0">
              <w:rPr>
                <w:rFonts w:eastAsia="Times New Roman"/>
                <w:color w:val="002288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18BA090" w14:textId="77777777" w:rsidR="009511EB" w:rsidRPr="00791CB0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791CB0">
              <w:rPr>
                <w:rFonts w:eastAsia="Times New Roman"/>
                <w:color w:val="002288"/>
                <w:sz w:val="16"/>
                <w:szCs w:val="16"/>
              </w:rPr>
              <w:t>0.9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49B695D" w14:textId="77777777" w:rsidR="009511EB" w:rsidRPr="00791CB0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791CB0">
              <w:rPr>
                <w:rFonts w:eastAsia="Times New Roman"/>
                <w:color w:val="002288"/>
                <w:sz w:val="16"/>
                <w:szCs w:val="16"/>
              </w:rPr>
              <w:t>0.9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925DF57" w14:textId="77777777" w:rsidR="009511EB" w:rsidRPr="00791CB0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791CB0">
              <w:rPr>
                <w:rFonts w:eastAsia="Times New Roman"/>
                <w:color w:val="002288"/>
                <w:sz w:val="16"/>
                <w:szCs w:val="16"/>
              </w:rPr>
              <w:t>0.94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CF5DC2E" w14:textId="77777777" w:rsidR="009511EB" w:rsidRPr="00791CB0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791CB0">
              <w:rPr>
                <w:rFonts w:eastAsia="Times New Roman"/>
                <w:color w:val="002288"/>
                <w:sz w:val="16"/>
                <w:szCs w:val="16"/>
              </w:rPr>
              <w:t>0.94</w:t>
            </w:r>
          </w:p>
        </w:tc>
      </w:tr>
      <w:tr w:rsidR="009511EB" w:rsidRPr="00791CB0" w14:paraId="49F9805F" w14:textId="77777777" w:rsidTr="002508B8">
        <w:trPr>
          <w:tblCellSpacing w:w="7" w:type="dxa"/>
          <w:jc w:val="center"/>
        </w:trPr>
        <w:tc>
          <w:tcPr>
            <w:tcW w:w="0" w:type="auto"/>
            <w:vMerge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vAlign w:val="center"/>
            <w:hideMark/>
          </w:tcPr>
          <w:p w14:paraId="7367FB5C" w14:textId="77777777" w:rsidR="009511EB" w:rsidRPr="00791CB0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722E00B" w14:textId="77777777" w:rsidR="009511EB" w:rsidRPr="00791CB0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791CB0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 xml:space="preserve">S Phase 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FFA0E4B" w14:textId="77777777" w:rsidR="009511EB" w:rsidRPr="00791CB0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791CB0">
              <w:rPr>
                <w:rFonts w:eastAsia="Times New Roman"/>
                <w:color w:val="002288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7031650" w14:textId="77777777" w:rsidR="009511EB" w:rsidRPr="00791CB0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791CB0">
              <w:rPr>
                <w:rFonts w:eastAsia="Times New Roman"/>
                <w:color w:val="002288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C7B9DFB" w14:textId="77777777" w:rsidR="009511EB" w:rsidRPr="00791CB0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791CB0">
              <w:rPr>
                <w:rFonts w:eastAsia="Times New Roman"/>
                <w:color w:val="002288"/>
                <w:sz w:val="16"/>
                <w:szCs w:val="16"/>
              </w:rPr>
              <w:t>0.9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D687263" w14:textId="77777777" w:rsidR="009511EB" w:rsidRPr="00791CB0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791CB0">
              <w:rPr>
                <w:rFonts w:eastAsia="Times New Roman"/>
                <w:color w:val="002288"/>
                <w:sz w:val="16"/>
                <w:szCs w:val="16"/>
              </w:rPr>
              <w:t>0.9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AF90F64" w14:textId="77777777" w:rsidR="009511EB" w:rsidRPr="00791CB0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791CB0">
              <w:rPr>
                <w:rFonts w:eastAsia="Times New Roman"/>
                <w:color w:val="002288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FD0377B" w14:textId="77777777" w:rsidR="009511EB" w:rsidRPr="00791CB0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791CB0">
              <w:rPr>
                <w:rFonts w:eastAsia="Times New Roman"/>
                <w:color w:val="002288"/>
                <w:sz w:val="16"/>
                <w:szCs w:val="16"/>
              </w:rPr>
              <w:t>0.9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1ED66D0" w14:textId="77777777" w:rsidR="009511EB" w:rsidRPr="00791CB0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791CB0">
              <w:rPr>
                <w:rFonts w:eastAsia="Times New Roman"/>
                <w:color w:val="002288"/>
                <w:sz w:val="16"/>
                <w:szCs w:val="16"/>
              </w:rPr>
              <w:t>0.9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B8E2097" w14:textId="77777777" w:rsidR="009511EB" w:rsidRPr="00791CB0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791CB0">
              <w:rPr>
                <w:rFonts w:eastAsia="Times New Roman"/>
                <w:color w:val="002288"/>
                <w:sz w:val="16"/>
                <w:szCs w:val="16"/>
              </w:rPr>
              <w:t>0.92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6851167" w14:textId="77777777" w:rsidR="009511EB" w:rsidRPr="00791CB0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791CB0">
              <w:rPr>
                <w:rFonts w:eastAsia="Times New Roman"/>
                <w:color w:val="002288"/>
                <w:sz w:val="16"/>
                <w:szCs w:val="16"/>
              </w:rPr>
              <w:t>0.92</w:t>
            </w:r>
          </w:p>
        </w:tc>
      </w:tr>
    </w:tbl>
    <w:p w14:paraId="03BEA232" w14:textId="77777777" w:rsidR="009511EB" w:rsidRDefault="009511EB" w:rsidP="009511EB">
      <w:r w:rsidRPr="00791CB0">
        <w:rPr>
          <w:highlight w:val="yellow"/>
        </w:rPr>
        <w:t>P=0024</w:t>
      </w:r>
    </w:p>
    <w:p w14:paraId="4360F7EF" w14:textId="77777777" w:rsidR="009511EB" w:rsidRDefault="009511EB" w:rsidP="009511EB"/>
    <w:p w14:paraId="7A146642" w14:textId="77777777" w:rsidR="009511EB" w:rsidRDefault="009511EB" w:rsidP="009511EB"/>
    <w:p w14:paraId="7BA3FB64" w14:textId="77777777" w:rsidR="009511EB" w:rsidRDefault="009511EB" w:rsidP="009511EB">
      <w:pPr>
        <w:rPr>
          <w:highlight w:val="yellow"/>
        </w:rPr>
      </w:pPr>
      <w:r>
        <w:rPr>
          <w:highlight w:val="yellow"/>
        </w:rPr>
        <w:br w:type="page"/>
      </w:r>
    </w:p>
    <w:p w14:paraId="5CF030A0" w14:textId="77777777" w:rsidR="009511EB" w:rsidRDefault="009511EB" w:rsidP="009511EB">
      <w:pPr>
        <w:pStyle w:val="Heading2"/>
      </w:pPr>
      <w:r>
        <w:lastRenderedPageBreak/>
        <w:t>G2 phase vs G0/G1 phase</w:t>
      </w:r>
    </w:p>
    <w:p w14:paraId="0586495D" w14:textId="77777777" w:rsidR="009511EB" w:rsidRDefault="009511EB" w:rsidP="009511EB"/>
    <w:tbl>
      <w:tblPr>
        <w:tblW w:w="0" w:type="auto"/>
        <w:jc w:val="center"/>
        <w:tblCellSpacing w:w="7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shd w:val="clear" w:color="auto" w:fill="F0F0F0"/>
        <w:tblCellMar>
          <w:top w:w="105" w:type="dxa"/>
          <w:left w:w="105" w:type="dxa"/>
          <w:bottom w:w="105" w:type="dxa"/>
          <w:right w:w="105" w:type="dxa"/>
        </w:tblCellMar>
        <w:tblLook w:val="04A0" w:firstRow="1" w:lastRow="0" w:firstColumn="1" w:lastColumn="0" w:noHBand="0" w:noVBand="1"/>
        <w:tblDescription w:val="Procedure Tabulate: Table 1"/>
      </w:tblPr>
      <w:tblGrid>
        <w:gridCol w:w="831"/>
        <w:gridCol w:w="1242"/>
        <w:gridCol w:w="370"/>
        <w:gridCol w:w="726"/>
        <w:gridCol w:w="566"/>
        <w:gridCol w:w="663"/>
        <w:gridCol w:w="566"/>
        <w:gridCol w:w="806"/>
        <w:gridCol w:w="566"/>
        <w:gridCol w:w="566"/>
        <w:gridCol w:w="573"/>
      </w:tblGrid>
      <w:tr w:rsidR="009511EB" w:rsidRPr="00003FFA" w14:paraId="28BD69E5" w14:textId="77777777" w:rsidTr="002508B8">
        <w:trPr>
          <w:tblHeader/>
          <w:tblCellSpacing w:w="7" w:type="dxa"/>
          <w:jc w:val="center"/>
        </w:trPr>
        <w:tc>
          <w:tcPr>
            <w:tcW w:w="0" w:type="auto"/>
            <w:gridSpan w:val="2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BB92318" w14:textId="77777777" w:rsidR="009511EB" w:rsidRPr="00003FFA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8840CEF" w14:textId="77777777" w:rsidR="009511EB" w:rsidRPr="00003FFA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CF11606" w14:textId="77777777" w:rsidR="009511EB" w:rsidRPr="00003FFA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proofErr w:type="spellStart"/>
            <w:r w:rsidRPr="00003FFA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NMiss</w:t>
            </w:r>
            <w:proofErr w:type="spellEnd"/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7E6BEEB" w14:textId="77777777" w:rsidR="009511EB" w:rsidRPr="00003FFA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i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A3715EF" w14:textId="77777777" w:rsidR="009511EB" w:rsidRPr="00003FFA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ea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E51667E" w14:textId="77777777" w:rsidR="009511EB" w:rsidRPr="00003FFA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Std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3D59C21" w14:textId="77777777" w:rsidR="009511EB" w:rsidRPr="00003FFA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edia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4D38C36" w14:textId="77777777" w:rsidR="009511EB" w:rsidRPr="00003FFA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Q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2B6AE84" w14:textId="77777777" w:rsidR="009511EB" w:rsidRPr="00003FFA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Q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551A897" w14:textId="77777777" w:rsidR="009511EB" w:rsidRPr="00003FFA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ax</w:t>
            </w:r>
          </w:p>
        </w:tc>
      </w:tr>
      <w:tr w:rsidR="009511EB" w:rsidRPr="00003FFA" w14:paraId="79EDEA4A" w14:textId="77777777" w:rsidTr="002508B8">
        <w:trPr>
          <w:tblCellSpacing w:w="7" w:type="dxa"/>
          <w:jc w:val="center"/>
        </w:trPr>
        <w:tc>
          <w:tcPr>
            <w:tcW w:w="0" w:type="auto"/>
            <w:vMerge w:val="restar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5944326" w14:textId="77777777" w:rsidR="009511EB" w:rsidRPr="00003FFA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ARl13B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3E0AAD3" w14:textId="77777777" w:rsidR="009511EB" w:rsidRPr="00003FFA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G0/G1 Phase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D0625F5" w14:textId="77777777" w:rsidR="009511EB" w:rsidRPr="00003FFA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color w:val="002288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FEB28E1" w14:textId="77777777" w:rsidR="009511EB" w:rsidRPr="00003FFA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color w:val="002288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B8C29C3" w14:textId="77777777" w:rsidR="009511EB" w:rsidRPr="00003FFA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color w:val="002288"/>
                <w:sz w:val="16"/>
                <w:szCs w:val="16"/>
              </w:rPr>
              <w:t>1.52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B2AF894" w14:textId="77777777" w:rsidR="009511EB" w:rsidRPr="00003FFA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color w:val="002288"/>
                <w:sz w:val="16"/>
                <w:szCs w:val="16"/>
              </w:rPr>
              <w:t>1.82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A8F1E54" w14:textId="77777777" w:rsidR="009511EB" w:rsidRPr="00003FFA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color w:val="002288"/>
                <w:sz w:val="16"/>
                <w:szCs w:val="16"/>
              </w:rPr>
              <w:t>0.27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F8B712D" w14:textId="77777777" w:rsidR="009511EB" w:rsidRPr="00003FFA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color w:val="002288"/>
                <w:sz w:val="16"/>
                <w:szCs w:val="16"/>
              </w:rPr>
              <w:t>1.89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381C483" w14:textId="77777777" w:rsidR="009511EB" w:rsidRPr="00003FFA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color w:val="002288"/>
                <w:sz w:val="16"/>
                <w:szCs w:val="16"/>
              </w:rPr>
              <w:t>1.52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45C7E0E" w14:textId="77777777" w:rsidR="009511EB" w:rsidRPr="00003FFA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color w:val="002288"/>
                <w:sz w:val="16"/>
                <w:szCs w:val="16"/>
              </w:rPr>
              <w:t>2.05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B5C95DD" w14:textId="77777777" w:rsidR="009511EB" w:rsidRPr="00003FFA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color w:val="002288"/>
                <w:sz w:val="16"/>
                <w:szCs w:val="16"/>
              </w:rPr>
              <w:t>2.05</w:t>
            </w:r>
          </w:p>
        </w:tc>
      </w:tr>
      <w:tr w:rsidR="009511EB" w:rsidRPr="00003FFA" w14:paraId="30F69F5C" w14:textId="77777777" w:rsidTr="002508B8">
        <w:trPr>
          <w:tblCellSpacing w:w="7" w:type="dxa"/>
          <w:jc w:val="center"/>
        </w:trPr>
        <w:tc>
          <w:tcPr>
            <w:tcW w:w="0" w:type="auto"/>
            <w:vMerge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vAlign w:val="center"/>
            <w:hideMark/>
          </w:tcPr>
          <w:p w14:paraId="37422320" w14:textId="77777777" w:rsidR="009511EB" w:rsidRPr="00003FFA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F4A6168" w14:textId="77777777" w:rsidR="009511EB" w:rsidRPr="00003FFA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 xml:space="preserve">G2 Phase 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387CA5D" w14:textId="77777777" w:rsidR="009511EB" w:rsidRPr="00003FFA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color w:val="002288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B6B4E17" w14:textId="77777777" w:rsidR="009511EB" w:rsidRPr="00003FFA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color w:val="002288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E9FAF4F" w14:textId="77777777" w:rsidR="009511EB" w:rsidRPr="00003FFA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color w:val="002288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F15335B" w14:textId="77777777" w:rsidR="009511EB" w:rsidRPr="00003FFA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color w:val="002288"/>
                <w:sz w:val="16"/>
                <w:szCs w:val="16"/>
              </w:rPr>
              <w:t>1.1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B5FF2BE" w14:textId="77777777" w:rsidR="009511EB" w:rsidRPr="00003FFA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color w:val="002288"/>
                <w:sz w:val="16"/>
                <w:szCs w:val="16"/>
              </w:rPr>
              <w:t>0.1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AF01DD7" w14:textId="77777777" w:rsidR="009511EB" w:rsidRPr="00003FFA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color w:val="002288"/>
                <w:sz w:val="16"/>
                <w:szCs w:val="16"/>
              </w:rPr>
              <w:t>1.1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8B5B17F" w14:textId="77777777" w:rsidR="009511EB" w:rsidRPr="00003FFA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color w:val="002288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D6740A9" w14:textId="77777777" w:rsidR="009511EB" w:rsidRPr="00003FFA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color w:val="002288"/>
                <w:sz w:val="16"/>
                <w:szCs w:val="16"/>
              </w:rPr>
              <w:t>1.22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D285FF9" w14:textId="77777777" w:rsidR="009511EB" w:rsidRPr="00003FFA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color w:val="002288"/>
                <w:sz w:val="16"/>
                <w:szCs w:val="16"/>
              </w:rPr>
              <w:t>1.22</w:t>
            </w:r>
          </w:p>
        </w:tc>
      </w:tr>
    </w:tbl>
    <w:p w14:paraId="004C6657" w14:textId="77777777" w:rsidR="009511EB" w:rsidRDefault="009511EB" w:rsidP="009511EB">
      <w:r w:rsidRPr="00003FFA">
        <w:rPr>
          <w:highlight w:val="yellow"/>
        </w:rPr>
        <w:t>P=0.013</w:t>
      </w:r>
    </w:p>
    <w:p w14:paraId="0DFEC9E3" w14:textId="77777777" w:rsidR="009511EB" w:rsidRDefault="009511EB" w:rsidP="009511EB"/>
    <w:tbl>
      <w:tblPr>
        <w:tblW w:w="0" w:type="auto"/>
        <w:jc w:val="center"/>
        <w:tblCellSpacing w:w="7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shd w:val="clear" w:color="auto" w:fill="F0F0F0"/>
        <w:tblCellMar>
          <w:top w:w="105" w:type="dxa"/>
          <w:left w:w="105" w:type="dxa"/>
          <w:bottom w:w="105" w:type="dxa"/>
          <w:right w:w="105" w:type="dxa"/>
        </w:tblCellMar>
        <w:tblLook w:val="04A0" w:firstRow="1" w:lastRow="0" w:firstColumn="1" w:lastColumn="0" w:noHBand="0" w:noVBand="1"/>
        <w:tblDescription w:val="Procedure Tabulate: Table 1"/>
      </w:tblPr>
      <w:tblGrid>
        <w:gridCol w:w="679"/>
        <w:gridCol w:w="1242"/>
        <w:gridCol w:w="370"/>
        <w:gridCol w:w="726"/>
        <w:gridCol w:w="566"/>
        <w:gridCol w:w="663"/>
        <w:gridCol w:w="566"/>
        <w:gridCol w:w="806"/>
        <w:gridCol w:w="566"/>
        <w:gridCol w:w="566"/>
        <w:gridCol w:w="573"/>
      </w:tblGrid>
      <w:tr w:rsidR="009511EB" w:rsidRPr="00003FFA" w14:paraId="03F2B705" w14:textId="77777777" w:rsidTr="002508B8">
        <w:trPr>
          <w:tblHeader/>
          <w:tblCellSpacing w:w="7" w:type="dxa"/>
          <w:jc w:val="center"/>
        </w:trPr>
        <w:tc>
          <w:tcPr>
            <w:tcW w:w="0" w:type="auto"/>
            <w:gridSpan w:val="2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293B860" w14:textId="77777777" w:rsidR="009511EB" w:rsidRPr="00003FFA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814F17A" w14:textId="77777777" w:rsidR="009511EB" w:rsidRPr="00003FFA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680C6F8" w14:textId="77777777" w:rsidR="009511EB" w:rsidRPr="00003FFA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proofErr w:type="spellStart"/>
            <w:r w:rsidRPr="00003FFA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NMiss</w:t>
            </w:r>
            <w:proofErr w:type="spellEnd"/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55DFF92" w14:textId="77777777" w:rsidR="009511EB" w:rsidRPr="00003FFA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i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22257F6" w14:textId="77777777" w:rsidR="009511EB" w:rsidRPr="00003FFA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ea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A953CA1" w14:textId="77777777" w:rsidR="009511EB" w:rsidRPr="00003FFA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Std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A43B22B" w14:textId="77777777" w:rsidR="009511EB" w:rsidRPr="00003FFA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edia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21718FA" w14:textId="77777777" w:rsidR="009511EB" w:rsidRPr="00003FFA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Q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B26043E" w14:textId="77777777" w:rsidR="009511EB" w:rsidRPr="00003FFA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Q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C7D74B2" w14:textId="77777777" w:rsidR="009511EB" w:rsidRPr="00003FFA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ax</w:t>
            </w:r>
          </w:p>
        </w:tc>
      </w:tr>
      <w:tr w:rsidR="009511EB" w:rsidRPr="00003FFA" w14:paraId="3CE76738" w14:textId="77777777" w:rsidTr="002508B8">
        <w:trPr>
          <w:tblCellSpacing w:w="7" w:type="dxa"/>
          <w:jc w:val="center"/>
        </w:trPr>
        <w:tc>
          <w:tcPr>
            <w:tcW w:w="0" w:type="auto"/>
            <w:vMerge w:val="restar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163F2F1" w14:textId="77777777" w:rsidR="009511EB" w:rsidRPr="00003FFA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IFT88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26BBCE6" w14:textId="77777777" w:rsidR="009511EB" w:rsidRPr="00003FFA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G0/G1 Phase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A3AA9FB" w14:textId="77777777" w:rsidR="009511EB" w:rsidRPr="00003FFA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color w:val="002288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797E7A2" w14:textId="77777777" w:rsidR="009511EB" w:rsidRPr="00003FFA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color w:val="002288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99E2FCF" w14:textId="77777777" w:rsidR="009511EB" w:rsidRPr="00003FFA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color w:val="002288"/>
                <w:sz w:val="16"/>
                <w:szCs w:val="16"/>
              </w:rPr>
              <w:t>1.15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49CD8B6" w14:textId="77777777" w:rsidR="009511EB" w:rsidRPr="00003FFA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color w:val="002288"/>
                <w:sz w:val="16"/>
                <w:szCs w:val="16"/>
              </w:rPr>
              <w:t>1.36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032A704" w14:textId="77777777" w:rsidR="009511EB" w:rsidRPr="00003FFA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color w:val="002288"/>
                <w:sz w:val="16"/>
                <w:szCs w:val="16"/>
              </w:rPr>
              <w:t>0.22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23E29AE" w14:textId="77777777" w:rsidR="009511EB" w:rsidRPr="00003FFA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color w:val="002288"/>
                <w:sz w:val="16"/>
                <w:szCs w:val="16"/>
              </w:rPr>
              <w:t>1.35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5D1E157" w14:textId="77777777" w:rsidR="009511EB" w:rsidRPr="00003FFA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color w:val="002288"/>
                <w:sz w:val="16"/>
                <w:szCs w:val="16"/>
              </w:rPr>
              <w:t>1.15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FBE7403" w14:textId="77777777" w:rsidR="009511EB" w:rsidRPr="00003FFA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color w:val="002288"/>
                <w:sz w:val="16"/>
                <w:szCs w:val="16"/>
              </w:rPr>
              <w:t>1.58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87573C7" w14:textId="77777777" w:rsidR="009511EB" w:rsidRPr="00003FFA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color w:val="002288"/>
                <w:sz w:val="16"/>
                <w:szCs w:val="16"/>
              </w:rPr>
              <w:t>1.58</w:t>
            </w:r>
          </w:p>
        </w:tc>
      </w:tr>
      <w:tr w:rsidR="009511EB" w:rsidRPr="00003FFA" w14:paraId="30D434F1" w14:textId="77777777" w:rsidTr="002508B8">
        <w:trPr>
          <w:tblCellSpacing w:w="7" w:type="dxa"/>
          <w:jc w:val="center"/>
        </w:trPr>
        <w:tc>
          <w:tcPr>
            <w:tcW w:w="0" w:type="auto"/>
            <w:vMerge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vAlign w:val="center"/>
            <w:hideMark/>
          </w:tcPr>
          <w:p w14:paraId="146FA597" w14:textId="77777777" w:rsidR="009511EB" w:rsidRPr="00003FFA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A3047F5" w14:textId="77777777" w:rsidR="009511EB" w:rsidRPr="00003FFA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 xml:space="preserve">G2 Phase 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9453B06" w14:textId="77777777" w:rsidR="009511EB" w:rsidRPr="00003FFA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color w:val="002288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FF637C8" w14:textId="77777777" w:rsidR="009511EB" w:rsidRPr="00003FFA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color w:val="002288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3C6F55C" w14:textId="77777777" w:rsidR="009511EB" w:rsidRPr="00003FFA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color w:val="002288"/>
                <w:sz w:val="16"/>
                <w:szCs w:val="16"/>
              </w:rPr>
              <w:t>0.79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2BF8E16" w14:textId="77777777" w:rsidR="009511EB" w:rsidRPr="00003FFA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color w:val="002288"/>
                <w:sz w:val="16"/>
                <w:szCs w:val="16"/>
              </w:rPr>
              <w:t>0.82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9BA964B" w14:textId="77777777" w:rsidR="009511EB" w:rsidRPr="00003FFA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color w:val="002288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6248CD7" w14:textId="77777777" w:rsidR="009511EB" w:rsidRPr="00003FFA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color w:val="002288"/>
                <w:sz w:val="16"/>
                <w:szCs w:val="16"/>
              </w:rPr>
              <w:t>0.82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33C0CE3" w14:textId="77777777" w:rsidR="009511EB" w:rsidRPr="00003FFA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color w:val="002288"/>
                <w:sz w:val="16"/>
                <w:szCs w:val="16"/>
              </w:rPr>
              <w:t>0.79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1C7592C" w14:textId="77777777" w:rsidR="009511EB" w:rsidRPr="00003FFA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color w:val="002288"/>
                <w:sz w:val="16"/>
                <w:szCs w:val="16"/>
              </w:rPr>
              <w:t>0.85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7B4DECD" w14:textId="77777777" w:rsidR="009511EB" w:rsidRPr="00003FFA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color w:val="002288"/>
                <w:sz w:val="16"/>
                <w:szCs w:val="16"/>
              </w:rPr>
              <w:t>0.85</w:t>
            </w:r>
          </w:p>
        </w:tc>
      </w:tr>
    </w:tbl>
    <w:p w14:paraId="57FFCC8E" w14:textId="77777777" w:rsidR="009511EB" w:rsidRDefault="009511EB" w:rsidP="009511EB">
      <w:r w:rsidRPr="00003FFA">
        <w:rPr>
          <w:highlight w:val="yellow"/>
        </w:rPr>
        <w:t>P=0.047</w:t>
      </w:r>
    </w:p>
    <w:p w14:paraId="0B57369C" w14:textId="77777777" w:rsidR="009511EB" w:rsidRDefault="009511EB" w:rsidP="009511EB"/>
    <w:tbl>
      <w:tblPr>
        <w:tblW w:w="0" w:type="auto"/>
        <w:jc w:val="center"/>
        <w:tblCellSpacing w:w="7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shd w:val="clear" w:color="auto" w:fill="F0F0F0"/>
        <w:tblCellMar>
          <w:top w:w="105" w:type="dxa"/>
          <w:left w:w="105" w:type="dxa"/>
          <w:bottom w:w="105" w:type="dxa"/>
          <w:right w:w="105" w:type="dxa"/>
        </w:tblCellMar>
        <w:tblLook w:val="04A0" w:firstRow="1" w:lastRow="0" w:firstColumn="1" w:lastColumn="0" w:noHBand="0" w:noVBand="1"/>
        <w:tblDescription w:val="Procedure Tabulate: Table 1"/>
      </w:tblPr>
      <w:tblGrid>
        <w:gridCol w:w="1026"/>
        <w:gridCol w:w="1242"/>
        <w:gridCol w:w="370"/>
        <w:gridCol w:w="726"/>
        <w:gridCol w:w="566"/>
        <w:gridCol w:w="663"/>
        <w:gridCol w:w="566"/>
        <w:gridCol w:w="806"/>
        <w:gridCol w:w="566"/>
        <w:gridCol w:w="566"/>
        <w:gridCol w:w="573"/>
      </w:tblGrid>
      <w:tr w:rsidR="009511EB" w:rsidRPr="00003FFA" w14:paraId="49D6533C" w14:textId="77777777" w:rsidTr="002508B8">
        <w:trPr>
          <w:tblHeader/>
          <w:tblCellSpacing w:w="7" w:type="dxa"/>
          <w:jc w:val="center"/>
        </w:trPr>
        <w:tc>
          <w:tcPr>
            <w:tcW w:w="0" w:type="auto"/>
            <w:gridSpan w:val="2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BD6BC0A" w14:textId="77777777" w:rsidR="009511EB" w:rsidRPr="00003FFA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7F89C67" w14:textId="77777777" w:rsidR="009511EB" w:rsidRPr="00003FFA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7951447" w14:textId="77777777" w:rsidR="009511EB" w:rsidRPr="00003FFA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proofErr w:type="spellStart"/>
            <w:r w:rsidRPr="00003FFA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NMiss</w:t>
            </w:r>
            <w:proofErr w:type="spellEnd"/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D37C11C" w14:textId="77777777" w:rsidR="009511EB" w:rsidRPr="00003FFA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i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EF8166E" w14:textId="77777777" w:rsidR="009511EB" w:rsidRPr="00003FFA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ea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E8149D6" w14:textId="77777777" w:rsidR="009511EB" w:rsidRPr="00003FFA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Std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0FA6259" w14:textId="77777777" w:rsidR="009511EB" w:rsidRPr="00003FFA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edia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09BAE60" w14:textId="77777777" w:rsidR="009511EB" w:rsidRPr="00003FFA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Q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F7D5BA3" w14:textId="77777777" w:rsidR="009511EB" w:rsidRPr="00003FFA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Q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7314FFC" w14:textId="77777777" w:rsidR="009511EB" w:rsidRPr="00003FFA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ax</w:t>
            </w:r>
          </w:p>
        </w:tc>
      </w:tr>
      <w:tr w:rsidR="009511EB" w:rsidRPr="00003FFA" w14:paraId="2A44F734" w14:textId="77777777" w:rsidTr="002508B8">
        <w:trPr>
          <w:tblCellSpacing w:w="7" w:type="dxa"/>
          <w:jc w:val="center"/>
        </w:trPr>
        <w:tc>
          <w:tcPr>
            <w:tcW w:w="0" w:type="auto"/>
            <w:vMerge w:val="restar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E43F2B9" w14:textId="77777777" w:rsidR="009511EB" w:rsidRPr="00003FFA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Cyclin_E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FC37973" w14:textId="77777777" w:rsidR="009511EB" w:rsidRPr="00003FFA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G0/G1 Phase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9170D3E" w14:textId="77777777" w:rsidR="009511EB" w:rsidRPr="00003FFA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color w:val="002288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463BC8C" w14:textId="77777777" w:rsidR="009511EB" w:rsidRPr="00003FFA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color w:val="002288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145031B" w14:textId="77777777" w:rsidR="009511EB" w:rsidRPr="00003FFA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color w:val="002288"/>
                <w:sz w:val="16"/>
                <w:szCs w:val="16"/>
              </w:rPr>
              <w:t>1.06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F94D7C8" w14:textId="77777777" w:rsidR="009511EB" w:rsidRPr="00003FFA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color w:val="002288"/>
                <w:sz w:val="16"/>
                <w:szCs w:val="16"/>
              </w:rPr>
              <w:t>1.1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C26FD9B" w14:textId="77777777" w:rsidR="009511EB" w:rsidRPr="00003FFA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color w:val="002288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EDBF727" w14:textId="77777777" w:rsidR="009511EB" w:rsidRPr="00003FFA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color w:val="002288"/>
                <w:sz w:val="16"/>
                <w:szCs w:val="16"/>
              </w:rPr>
              <w:t>1.1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7A576D3" w14:textId="77777777" w:rsidR="009511EB" w:rsidRPr="00003FFA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color w:val="002288"/>
                <w:sz w:val="16"/>
                <w:szCs w:val="16"/>
              </w:rPr>
              <w:t>1.06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1CC4675" w14:textId="77777777" w:rsidR="009511EB" w:rsidRPr="00003FFA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color w:val="002288"/>
                <w:sz w:val="16"/>
                <w:szCs w:val="16"/>
              </w:rPr>
              <w:t>1.14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4B7CD1F" w14:textId="77777777" w:rsidR="009511EB" w:rsidRPr="00003FFA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color w:val="002288"/>
                <w:sz w:val="16"/>
                <w:szCs w:val="16"/>
              </w:rPr>
              <w:t>1.14</w:t>
            </w:r>
          </w:p>
        </w:tc>
      </w:tr>
      <w:tr w:rsidR="009511EB" w:rsidRPr="00003FFA" w14:paraId="1ADF6E68" w14:textId="77777777" w:rsidTr="002508B8">
        <w:trPr>
          <w:tblCellSpacing w:w="7" w:type="dxa"/>
          <w:jc w:val="center"/>
        </w:trPr>
        <w:tc>
          <w:tcPr>
            <w:tcW w:w="0" w:type="auto"/>
            <w:vMerge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vAlign w:val="center"/>
            <w:hideMark/>
          </w:tcPr>
          <w:p w14:paraId="32CC50AC" w14:textId="77777777" w:rsidR="009511EB" w:rsidRPr="00003FFA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33F9499" w14:textId="77777777" w:rsidR="009511EB" w:rsidRPr="00003FFA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 xml:space="preserve">G2 Phase 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934A1AD" w14:textId="77777777" w:rsidR="009511EB" w:rsidRPr="00003FFA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color w:val="002288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32B3980" w14:textId="77777777" w:rsidR="009511EB" w:rsidRPr="00003FFA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color w:val="002288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C499A32" w14:textId="77777777" w:rsidR="009511EB" w:rsidRPr="00003FFA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color w:val="002288"/>
                <w:sz w:val="16"/>
                <w:szCs w:val="16"/>
              </w:rPr>
              <w:t>0.94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EAD60EF" w14:textId="77777777" w:rsidR="009511EB" w:rsidRPr="00003FFA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color w:val="002288"/>
                <w:sz w:val="16"/>
                <w:szCs w:val="16"/>
              </w:rPr>
              <w:t>0.98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C6C7289" w14:textId="77777777" w:rsidR="009511EB" w:rsidRPr="00003FFA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color w:val="002288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772D712" w14:textId="77777777" w:rsidR="009511EB" w:rsidRPr="00003FFA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color w:val="002288"/>
                <w:sz w:val="16"/>
                <w:szCs w:val="16"/>
              </w:rPr>
              <w:t>0.98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BB1BD8F" w14:textId="77777777" w:rsidR="009511EB" w:rsidRPr="00003FFA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color w:val="002288"/>
                <w:sz w:val="16"/>
                <w:szCs w:val="16"/>
              </w:rPr>
              <w:t>0.94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CC1DFB5" w14:textId="77777777" w:rsidR="009511EB" w:rsidRPr="00003FFA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color w:val="002288"/>
                <w:sz w:val="16"/>
                <w:szCs w:val="16"/>
              </w:rPr>
              <w:t>1.0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4AFE48A" w14:textId="77777777" w:rsidR="009511EB" w:rsidRPr="00003FFA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color w:val="002288"/>
                <w:sz w:val="16"/>
                <w:szCs w:val="16"/>
              </w:rPr>
              <w:t>1.01</w:t>
            </w:r>
          </w:p>
        </w:tc>
      </w:tr>
    </w:tbl>
    <w:p w14:paraId="089B5165" w14:textId="77777777" w:rsidR="009511EB" w:rsidRDefault="009511EB" w:rsidP="009511EB">
      <w:r w:rsidRPr="00003FFA">
        <w:rPr>
          <w:highlight w:val="yellow"/>
        </w:rPr>
        <w:t>P=0.013</w:t>
      </w:r>
    </w:p>
    <w:p w14:paraId="498E395A" w14:textId="77777777" w:rsidR="009511EB" w:rsidRDefault="009511EB" w:rsidP="009511EB"/>
    <w:tbl>
      <w:tblPr>
        <w:tblW w:w="0" w:type="auto"/>
        <w:jc w:val="center"/>
        <w:tblCellSpacing w:w="7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shd w:val="clear" w:color="auto" w:fill="F0F0F0"/>
        <w:tblCellMar>
          <w:top w:w="105" w:type="dxa"/>
          <w:left w:w="105" w:type="dxa"/>
          <w:bottom w:w="105" w:type="dxa"/>
          <w:right w:w="105" w:type="dxa"/>
        </w:tblCellMar>
        <w:tblLook w:val="04A0" w:firstRow="1" w:lastRow="0" w:firstColumn="1" w:lastColumn="0" w:noHBand="0" w:noVBand="1"/>
        <w:tblDescription w:val="Procedure Tabulate: Table 1"/>
      </w:tblPr>
      <w:tblGrid>
        <w:gridCol w:w="946"/>
        <w:gridCol w:w="1242"/>
        <w:gridCol w:w="370"/>
        <w:gridCol w:w="726"/>
        <w:gridCol w:w="566"/>
        <w:gridCol w:w="663"/>
        <w:gridCol w:w="566"/>
        <w:gridCol w:w="806"/>
        <w:gridCol w:w="566"/>
        <w:gridCol w:w="566"/>
        <w:gridCol w:w="573"/>
      </w:tblGrid>
      <w:tr w:rsidR="009511EB" w:rsidRPr="00003FFA" w14:paraId="4D12789A" w14:textId="77777777" w:rsidTr="002508B8">
        <w:trPr>
          <w:tblHeader/>
          <w:tblCellSpacing w:w="7" w:type="dxa"/>
          <w:jc w:val="center"/>
        </w:trPr>
        <w:tc>
          <w:tcPr>
            <w:tcW w:w="0" w:type="auto"/>
            <w:gridSpan w:val="2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03B0B3B" w14:textId="77777777" w:rsidR="009511EB" w:rsidRPr="00003FFA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42AD8F6" w14:textId="77777777" w:rsidR="009511EB" w:rsidRPr="00003FFA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AD21908" w14:textId="77777777" w:rsidR="009511EB" w:rsidRPr="00003FFA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proofErr w:type="spellStart"/>
            <w:r w:rsidRPr="00003FFA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NMiss</w:t>
            </w:r>
            <w:proofErr w:type="spellEnd"/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916FC36" w14:textId="77777777" w:rsidR="009511EB" w:rsidRPr="00003FFA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i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1D64EDA" w14:textId="77777777" w:rsidR="009511EB" w:rsidRPr="00003FFA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ea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59BD39E" w14:textId="77777777" w:rsidR="009511EB" w:rsidRPr="00003FFA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Std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61226BE" w14:textId="77777777" w:rsidR="009511EB" w:rsidRPr="00003FFA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edia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16538C3" w14:textId="77777777" w:rsidR="009511EB" w:rsidRPr="00003FFA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Q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33F86B5" w14:textId="77777777" w:rsidR="009511EB" w:rsidRPr="00003FFA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Q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71F7684" w14:textId="77777777" w:rsidR="009511EB" w:rsidRPr="00003FFA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ax</w:t>
            </w:r>
          </w:p>
        </w:tc>
      </w:tr>
      <w:tr w:rsidR="009511EB" w:rsidRPr="00003FFA" w14:paraId="0EEC36C7" w14:textId="77777777" w:rsidTr="002508B8">
        <w:trPr>
          <w:tblCellSpacing w:w="7" w:type="dxa"/>
          <w:jc w:val="center"/>
        </w:trPr>
        <w:tc>
          <w:tcPr>
            <w:tcW w:w="0" w:type="auto"/>
            <w:vMerge w:val="restar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8A983D6" w14:textId="77777777" w:rsidR="009511EB" w:rsidRPr="00003FFA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CyclinB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A33850D" w14:textId="77777777" w:rsidR="009511EB" w:rsidRPr="00003FFA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G0/G1 Phase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5843B89" w14:textId="77777777" w:rsidR="009511EB" w:rsidRPr="00003FFA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color w:val="002288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CECBB54" w14:textId="77777777" w:rsidR="009511EB" w:rsidRPr="00003FFA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color w:val="002288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0DB6714" w14:textId="77777777" w:rsidR="009511EB" w:rsidRPr="00003FFA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color w:val="002288"/>
                <w:sz w:val="16"/>
                <w:szCs w:val="16"/>
              </w:rPr>
              <w:t>0.88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C0E0A68" w14:textId="77777777" w:rsidR="009511EB" w:rsidRPr="00003FFA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color w:val="002288"/>
                <w:sz w:val="16"/>
                <w:szCs w:val="16"/>
              </w:rPr>
              <w:t>0.89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1B23510" w14:textId="77777777" w:rsidR="009511EB" w:rsidRPr="00003FFA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color w:val="002288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CAA80CD" w14:textId="77777777" w:rsidR="009511EB" w:rsidRPr="00003FFA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color w:val="002288"/>
                <w:sz w:val="16"/>
                <w:szCs w:val="16"/>
              </w:rPr>
              <w:t>0.89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41C1814" w14:textId="77777777" w:rsidR="009511EB" w:rsidRPr="00003FFA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color w:val="002288"/>
                <w:sz w:val="16"/>
                <w:szCs w:val="16"/>
              </w:rPr>
              <w:t>0.88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4D4AEC7" w14:textId="77777777" w:rsidR="009511EB" w:rsidRPr="00003FFA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color w:val="002288"/>
                <w:sz w:val="16"/>
                <w:szCs w:val="16"/>
              </w:rPr>
              <w:t>0.9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E41D745" w14:textId="77777777" w:rsidR="009511EB" w:rsidRPr="00003FFA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color w:val="002288"/>
                <w:sz w:val="16"/>
                <w:szCs w:val="16"/>
              </w:rPr>
              <w:t>0.90</w:t>
            </w:r>
          </w:p>
        </w:tc>
      </w:tr>
      <w:tr w:rsidR="009511EB" w:rsidRPr="00003FFA" w14:paraId="4EBB3DD3" w14:textId="77777777" w:rsidTr="002508B8">
        <w:trPr>
          <w:tblCellSpacing w:w="7" w:type="dxa"/>
          <w:jc w:val="center"/>
        </w:trPr>
        <w:tc>
          <w:tcPr>
            <w:tcW w:w="0" w:type="auto"/>
            <w:vMerge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vAlign w:val="center"/>
            <w:hideMark/>
          </w:tcPr>
          <w:p w14:paraId="16FE396D" w14:textId="77777777" w:rsidR="009511EB" w:rsidRPr="00003FFA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1EDC8DD" w14:textId="77777777" w:rsidR="009511EB" w:rsidRPr="00003FFA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 xml:space="preserve">G2 Phase 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A3F9DF4" w14:textId="77777777" w:rsidR="009511EB" w:rsidRPr="00003FFA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color w:val="002288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59B610C" w14:textId="77777777" w:rsidR="009511EB" w:rsidRPr="00003FFA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color w:val="002288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4E6E72B" w14:textId="77777777" w:rsidR="009511EB" w:rsidRPr="00003FFA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color w:val="002288"/>
                <w:sz w:val="16"/>
                <w:szCs w:val="16"/>
              </w:rPr>
              <w:t>0.9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93F4658" w14:textId="77777777" w:rsidR="009511EB" w:rsidRPr="00003FFA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color w:val="002288"/>
                <w:sz w:val="16"/>
                <w:szCs w:val="16"/>
              </w:rPr>
              <w:t>0.98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B7A8332" w14:textId="77777777" w:rsidR="009511EB" w:rsidRPr="00003FFA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color w:val="002288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607FE36" w14:textId="77777777" w:rsidR="009511EB" w:rsidRPr="00003FFA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color w:val="002288"/>
                <w:sz w:val="16"/>
                <w:szCs w:val="16"/>
              </w:rPr>
              <w:t>0.96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BB050EF" w14:textId="77777777" w:rsidR="009511EB" w:rsidRPr="00003FFA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color w:val="002288"/>
                <w:sz w:val="16"/>
                <w:szCs w:val="16"/>
              </w:rPr>
              <w:t>0.9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61DA935" w14:textId="77777777" w:rsidR="009511EB" w:rsidRPr="00003FFA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color w:val="002288"/>
                <w:sz w:val="16"/>
                <w:szCs w:val="16"/>
              </w:rPr>
              <w:t>1.06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AF11B90" w14:textId="77777777" w:rsidR="009511EB" w:rsidRPr="00003FFA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color w:val="002288"/>
                <w:sz w:val="16"/>
                <w:szCs w:val="16"/>
              </w:rPr>
              <w:t>1.06</w:t>
            </w:r>
          </w:p>
        </w:tc>
      </w:tr>
    </w:tbl>
    <w:p w14:paraId="003FB1AE" w14:textId="77777777" w:rsidR="009511EB" w:rsidRDefault="009511EB" w:rsidP="009511EB">
      <w:r>
        <w:t>P=0.14</w:t>
      </w:r>
    </w:p>
    <w:p w14:paraId="26901483" w14:textId="77777777" w:rsidR="009511EB" w:rsidRDefault="009511EB" w:rsidP="009511EB"/>
    <w:tbl>
      <w:tblPr>
        <w:tblW w:w="0" w:type="auto"/>
        <w:jc w:val="center"/>
        <w:tblCellSpacing w:w="7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shd w:val="clear" w:color="auto" w:fill="F0F0F0"/>
        <w:tblCellMar>
          <w:top w:w="105" w:type="dxa"/>
          <w:left w:w="105" w:type="dxa"/>
          <w:bottom w:w="105" w:type="dxa"/>
          <w:right w:w="105" w:type="dxa"/>
        </w:tblCellMar>
        <w:tblLook w:val="04A0" w:firstRow="1" w:lastRow="0" w:firstColumn="1" w:lastColumn="0" w:noHBand="0" w:noVBand="1"/>
        <w:tblDescription w:val="Procedure Tabulate: Table 1"/>
      </w:tblPr>
      <w:tblGrid>
        <w:gridCol w:w="697"/>
        <w:gridCol w:w="1242"/>
        <w:gridCol w:w="370"/>
        <w:gridCol w:w="726"/>
        <w:gridCol w:w="566"/>
        <w:gridCol w:w="663"/>
        <w:gridCol w:w="566"/>
        <w:gridCol w:w="806"/>
        <w:gridCol w:w="566"/>
        <w:gridCol w:w="566"/>
        <w:gridCol w:w="573"/>
      </w:tblGrid>
      <w:tr w:rsidR="009511EB" w:rsidRPr="00003FFA" w14:paraId="535D7B27" w14:textId="77777777" w:rsidTr="002508B8">
        <w:trPr>
          <w:tblHeader/>
          <w:tblCellSpacing w:w="7" w:type="dxa"/>
          <w:jc w:val="center"/>
        </w:trPr>
        <w:tc>
          <w:tcPr>
            <w:tcW w:w="0" w:type="auto"/>
            <w:gridSpan w:val="2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06FB731" w14:textId="77777777" w:rsidR="009511EB" w:rsidRPr="00003FFA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8D38D3E" w14:textId="77777777" w:rsidR="009511EB" w:rsidRPr="00003FFA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6DE7770" w14:textId="77777777" w:rsidR="009511EB" w:rsidRPr="00003FFA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proofErr w:type="spellStart"/>
            <w:r w:rsidRPr="00003FFA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NMiss</w:t>
            </w:r>
            <w:proofErr w:type="spellEnd"/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F98E8EA" w14:textId="77777777" w:rsidR="009511EB" w:rsidRPr="00003FFA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i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82C4210" w14:textId="77777777" w:rsidR="009511EB" w:rsidRPr="00003FFA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ea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4EF0641" w14:textId="77777777" w:rsidR="009511EB" w:rsidRPr="00003FFA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Std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0CFA610" w14:textId="77777777" w:rsidR="009511EB" w:rsidRPr="00003FFA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edia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9225B00" w14:textId="77777777" w:rsidR="009511EB" w:rsidRPr="00003FFA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Q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609E8C3" w14:textId="77777777" w:rsidR="009511EB" w:rsidRPr="00003FFA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Q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5337D5E" w14:textId="77777777" w:rsidR="009511EB" w:rsidRPr="00003FFA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ax</w:t>
            </w:r>
          </w:p>
        </w:tc>
      </w:tr>
      <w:tr w:rsidR="009511EB" w:rsidRPr="00003FFA" w14:paraId="43E2B34E" w14:textId="77777777" w:rsidTr="002508B8">
        <w:trPr>
          <w:tblCellSpacing w:w="7" w:type="dxa"/>
          <w:jc w:val="center"/>
        </w:trPr>
        <w:tc>
          <w:tcPr>
            <w:tcW w:w="0" w:type="auto"/>
            <w:vMerge w:val="restar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44A78AF" w14:textId="77777777" w:rsidR="009511EB" w:rsidRPr="00003FFA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CDK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804B287" w14:textId="77777777" w:rsidR="009511EB" w:rsidRPr="00003FFA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G0/G1 Phase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741E6E4" w14:textId="77777777" w:rsidR="009511EB" w:rsidRPr="00003FFA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color w:val="002288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643B0C9" w14:textId="77777777" w:rsidR="009511EB" w:rsidRPr="00003FFA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color w:val="002288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DE207CE" w14:textId="77777777" w:rsidR="009511EB" w:rsidRPr="00003FFA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color w:val="002288"/>
                <w:sz w:val="16"/>
                <w:szCs w:val="16"/>
              </w:rPr>
              <w:t>0.82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3523C2E" w14:textId="77777777" w:rsidR="009511EB" w:rsidRPr="00003FFA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color w:val="002288"/>
                <w:sz w:val="16"/>
                <w:szCs w:val="16"/>
              </w:rPr>
              <w:t>0.8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4DBA274" w14:textId="77777777" w:rsidR="009511EB" w:rsidRPr="00003FFA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color w:val="002288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8F40BCA" w14:textId="77777777" w:rsidR="009511EB" w:rsidRPr="00003FFA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color w:val="002288"/>
                <w:sz w:val="16"/>
                <w:szCs w:val="16"/>
              </w:rPr>
              <w:t>0.8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5752171" w14:textId="77777777" w:rsidR="009511EB" w:rsidRPr="00003FFA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color w:val="002288"/>
                <w:sz w:val="16"/>
                <w:szCs w:val="16"/>
              </w:rPr>
              <w:t>0.82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990DCD2" w14:textId="77777777" w:rsidR="009511EB" w:rsidRPr="00003FFA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color w:val="002288"/>
                <w:sz w:val="16"/>
                <w:szCs w:val="16"/>
              </w:rPr>
              <w:t>0.84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5742601" w14:textId="77777777" w:rsidR="009511EB" w:rsidRPr="00003FFA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color w:val="002288"/>
                <w:sz w:val="16"/>
                <w:szCs w:val="16"/>
              </w:rPr>
              <w:t>0.84</w:t>
            </w:r>
          </w:p>
        </w:tc>
      </w:tr>
      <w:tr w:rsidR="009511EB" w:rsidRPr="00003FFA" w14:paraId="540B5246" w14:textId="77777777" w:rsidTr="002508B8">
        <w:trPr>
          <w:tblCellSpacing w:w="7" w:type="dxa"/>
          <w:jc w:val="center"/>
        </w:trPr>
        <w:tc>
          <w:tcPr>
            <w:tcW w:w="0" w:type="auto"/>
            <w:vMerge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vAlign w:val="center"/>
            <w:hideMark/>
          </w:tcPr>
          <w:p w14:paraId="6B0580FD" w14:textId="77777777" w:rsidR="009511EB" w:rsidRPr="00003FFA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D3258F4" w14:textId="77777777" w:rsidR="009511EB" w:rsidRPr="00003FFA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 xml:space="preserve">G2 Phase 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F8B69FA" w14:textId="77777777" w:rsidR="009511EB" w:rsidRPr="00003FFA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color w:val="002288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26D4D6C" w14:textId="77777777" w:rsidR="009511EB" w:rsidRPr="00003FFA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color w:val="002288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6400B83" w14:textId="77777777" w:rsidR="009511EB" w:rsidRPr="00003FFA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color w:val="002288"/>
                <w:sz w:val="16"/>
                <w:szCs w:val="16"/>
              </w:rPr>
              <w:t>0.9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2069448" w14:textId="77777777" w:rsidR="009511EB" w:rsidRPr="00003FFA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color w:val="002288"/>
                <w:sz w:val="16"/>
                <w:szCs w:val="16"/>
              </w:rPr>
              <w:t>0.94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1735304" w14:textId="77777777" w:rsidR="009511EB" w:rsidRPr="00003FFA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color w:val="002288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0449785" w14:textId="77777777" w:rsidR="009511EB" w:rsidRPr="00003FFA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color w:val="002288"/>
                <w:sz w:val="16"/>
                <w:szCs w:val="16"/>
              </w:rPr>
              <w:t>0.94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275A5B4" w14:textId="77777777" w:rsidR="009511EB" w:rsidRPr="00003FFA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color w:val="002288"/>
                <w:sz w:val="16"/>
                <w:szCs w:val="16"/>
              </w:rPr>
              <w:t>0.9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662C2CF" w14:textId="77777777" w:rsidR="009511EB" w:rsidRPr="00003FFA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color w:val="002288"/>
                <w:sz w:val="16"/>
                <w:szCs w:val="16"/>
              </w:rPr>
              <w:t>0.97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5D83F91" w14:textId="77777777" w:rsidR="009511EB" w:rsidRPr="00003FFA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color w:val="002288"/>
                <w:sz w:val="16"/>
                <w:szCs w:val="16"/>
              </w:rPr>
              <w:t>0.97</w:t>
            </w:r>
          </w:p>
        </w:tc>
      </w:tr>
    </w:tbl>
    <w:p w14:paraId="516034E6" w14:textId="77777777" w:rsidR="009511EB" w:rsidRDefault="009511EB" w:rsidP="009511EB">
      <w:r w:rsidRPr="00003FFA">
        <w:rPr>
          <w:highlight w:val="yellow"/>
        </w:rPr>
        <w:t>P=0.0039</w:t>
      </w:r>
    </w:p>
    <w:p w14:paraId="72DA43DA" w14:textId="77777777" w:rsidR="009511EB" w:rsidRDefault="009511EB" w:rsidP="009511EB"/>
    <w:tbl>
      <w:tblPr>
        <w:tblW w:w="0" w:type="auto"/>
        <w:jc w:val="center"/>
        <w:tblCellSpacing w:w="7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shd w:val="clear" w:color="auto" w:fill="F0F0F0"/>
        <w:tblCellMar>
          <w:top w:w="105" w:type="dxa"/>
          <w:left w:w="105" w:type="dxa"/>
          <w:bottom w:w="105" w:type="dxa"/>
          <w:right w:w="105" w:type="dxa"/>
        </w:tblCellMar>
        <w:tblLook w:val="04A0" w:firstRow="1" w:lastRow="0" w:firstColumn="1" w:lastColumn="0" w:noHBand="0" w:noVBand="1"/>
        <w:tblDescription w:val="Procedure Tabulate: Table 1"/>
      </w:tblPr>
      <w:tblGrid>
        <w:gridCol w:w="946"/>
        <w:gridCol w:w="1242"/>
        <w:gridCol w:w="370"/>
        <w:gridCol w:w="726"/>
        <w:gridCol w:w="566"/>
        <w:gridCol w:w="663"/>
        <w:gridCol w:w="566"/>
        <w:gridCol w:w="806"/>
        <w:gridCol w:w="566"/>
        <w:gridCol w:w="566"/>
        <w:gridCol w:w="573"/>
      </w:tblGrid>
      <w:tr w:rsidR="009511EB" w:rsidRPr="00003FFA" w14:paraId="3365EC07" w14:textId="77777777" w:rsidTr="002508B8">
        <w:trPr>
          <w:tblHeader/>
          <w:tblCellSpacing w:w="7" w:type="dxa"/>
          <w:jc w:val="center"/>
        </w:trPr>
        <w:tc>
          <w:tcPr>
            <w:tcW w:w="0" w:type="auto"/>
            <w:gridSpan w:val="2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A69FC67" w14:textId="77777777" w:rsidR="009511EB" w:rsidRPr="00003FFA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F04DF27" w14:textId="77777777" w:rsidR="009511EB" w:rsidRPr="00003FFA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8F18594" w14:textId="77777777" w:rsidR="009511EB" w:rsidRPr="00003FFA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proofErr w:type="spellStart"/>
            <w:r w:rsidRPr="00003FFA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NMiss</w:t>
            </w:r>
            <w:proofErr w:type="spellEnd"/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49E5142" w14:textId="77777777" w:rsidR="009511EB" w:rsidRPr="00003FFA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i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8A050A7" w14:textId="77777777" w:rsidR="009511EB" w:rsidRPr="00003FFA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ea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943044A" w14:textId="77777777" w:rsidR="009511EB" w:rsidRPr="00003FFA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Std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B085AD4" w14:textId="77777777" w:rsidR="009511EB" w:rsidRPr="00003FFA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edia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A916FF3" w14:textId="77777777" w:rsidR="009511EB" w:rsidRPr="00003FFA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Q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8809D8F" w14:textId="77777777" w:rsidR="009511EB" w:rsidRPr="00003FFA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Q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9296073" w14:textId="77777777" w:rsidR="009511EB" w:rsidRPr="00003FFA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ax</w:t>
            </w:r>
          </w:p>
        </w:tc>
      </w:tr>
      <w:tr w:rsidR="009511EB" w:rsidRPr="00003FFA" w14:paraId="16CD7063" w14:textId="77777777" w:rsidTr="002508B8">
        <w:trPr>
          <w:tblCellSpacing w:w="7" w:type="dxa"/>
          <w:jc w:val="center"/>
        </w:trPr>
        <w:tc>
          <w:tcPr>
            <w:tcW w:w="0" w:type="auto"/>
            <w:vMerge w:val="restar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81C909F" w14:textId="77777777" w:rsidR="009511EB" w:rsidRPr="00003FFA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proofErr w:type="spellStart"/>
            <w:r w:rsidRPr="00003FFA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Cyclin_A</w:t>
            </w:r>
            <w:proofErr w:type="spellEnd"/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AE519ED" w14:textId="77777777" w:rsidR="009511EB" w:rsidRPr="00003FFA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G0/G1 Phase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2205DBC" w14:textId="77777777" w:rsidR="009511EB" w:rsidRPr="00003FFA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color w:val="002288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EB8B776" w14:textId="77777777" w:rsidR="009511EB" w:rsidRPr="00003FFA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color w:val="002288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F62EC41" w14:textId="77777777" w:rsidR="009511EB" w:rsidRPr="00003FFA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color w:val="002288"/>
                <w:sz w:val="16"/>
                <w:szCs w:val="16"/>
              </w:rPr>
              <w:t>0.95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10E50E9" w14:textId="77777777" w:rsidR="009511EB" w:rsidRPr="00003FFA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color w:val="002288"/>
                <w:sz w:val="16"/>
                <w:szCs w:val="16"/>
              </w:rPr>
              <w:t>0.98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D429F36" w14:textId="77777777" w:rsidR="009511EB" w:rsidRPr="00003FFA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color w:val="002288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FE2A6AC" w14:textId="77777777" w:rsidR="009511EB" w:rsidRPr="00003FFA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color w:val="002288"/>
                <w:sz w:val="16"/>
                <w:szCs w:val="16"/>
              </w:rPr>
              <w:t>0.98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520E179" w14:textId="77777777" w:rsidR="009511EB" w:rsidRPr="00003FFA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color w:val="002288"/>
                <w:sz w:val="16"/>
                <w:szCs w:val="16"/>
              </w:rPr>
              <w:t>0.95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976BE00" w14:textId="77777777" w:rsidR="009511EB" w:rsidRPr="00003FFA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color w:val="002288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B6402D6" w14:textId="77777777" w:rsidR="009511EB" w:rsidRPr="00003FFA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color w:val="002288"/>
                <w:sz w:val="16"/>
                <w:szCs w:val="16"/>
              </w:rPr>
              <w:t>1.00</w:t>
            </w:r>
          </w:p>
        </w:tc>
      </w:tr>
      <w:tr w:rsidR="009511EB" w:rsidRPr="00003FFA" w14:paraId="4272ABAF" w14:textId="77777777" w:rsidTr="002508B8">
        <w:trPr>
          <w:tblCellSpacing w:w="7" w:type="dxa"/>
          <w:jc w:val="center"/>
        </w:trPr>
        <w:tc>
          <w:tcPr>
            <w:tcW w:w="0" w:type="auto"/>
            <w:vMerge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vAlign w:val="center"/>
            <w:hideMark/>
          </w:tcPr>
          <w:p w14:paraId="625D329F" w14:textId="77777777" w:rsidR="009511EB" w:rsidRPr="00003FFA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C6BE17E" w14:textId="77777777" w:rsidR="009511EB" w:rsidRPr="00003FFA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 xml:space="preserve">G2 Phase 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1B66F8C" w14:textId="77777777" w:rsidR="009511EB" w:rsidRPr="00003FFA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color w:val="002288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EE2205C" w14:textId="77777777" w:rsidR="009511EB" w:rsidRPr="00003FFA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color w:val="002288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4001C60" w14:textId="77777777" w:rsidR="009511EB" w:rsidRPr="00003FFA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color w:val="002288"/>
                <w:sz w:val="16"/>
                <w:szCs w:val="16"/>
              </w:rPr>
              <w:t>1.44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34D5621" w14:textId="77777777" w:rsidR="009511EB" w:rsidRPr="00003FFA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color w:val="002288"/>
                <w:sz w:val="16"/>
                <w:szCs w:val="16"/>
              </w:rPr>
              <w:t>1.5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8EE263A" w14:textId="77777777" w:rsidR="009511EB" w:rsidRPr="00003FFA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color w:val="002288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33D4AAC" w14:textId="77777777" w:rsidR="009511EB" w:rsidRPr="00003FFA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color w:val="002288"/>
                <w:sz w:val="16"/>
                <w:szCs w:val="16"/>
              </w:rPr>
              <w:t>1.5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1668CE3" w14:textId="77777777" w:rsidR="009511EB" w:rsidRPr="00003FFA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color w:val="002288"/>
                <w:sz w:val="16"/>
                <w:szCs w:val="16"/>
              </w:rPr>
              <w:t>1.44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637C998" w14:textId="77777777" w:rsidR="009511EB" w:rsidRPr="00003FFA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color w:val="002288"/>
                <w:sz w:val="16"/>
                <w:szCs w:val="16"/>
              </w:rPr>
              <w:t>1.55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53D79B4" w14:textId="77777777" w:rsidR="009511EB" w:rsidRPr="00003FFA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color w:val="002288"/>
                <w:sz w:val="16"/>
                <w:szCs w:val="16"/>
              </w:rPr>
              <w:t>1.55</w:t>
            </w:r>
          </w:p>
        </w:tc>
      </w:tr>
    </w:tbl>
    <w:p w14:paraId="44312261" w14:textId="77777777" w:rsidR="009511EB" w:rsidRDefault="009511EB" w:rsidP="009511EB">
      <w:r w:rsidRPr="00003FFA">
        <w:rPr>
          <w:highlight w:val="yellow"/>
        </w:rPr>
        <w:t>P</w:t>
      </w:r>
      <w:r>
        <w:rPr>
          <w:highlight w:val="yellow"/>
        </w:rPr>
        <w:t>=</w:t>
      </w:r>
      <w:r w:rsidRPr="00003FFA">
        <w:rPr>
          <w:highlight w:val="yellow"/>
        </w:rPr>
        <w:t>0.0001</w:t>
      </w:r>
    </w:p>
    <w:p w14:paraId="2C00B9DB" w14:textId="77777777" w:rsidR="009511EB" w:rsidRDefault="009511EB" w:rsidP="009511EB"/>
    <w:p w14:paraId="32E6DF80" w14:textId="77777777" w:rsidR="009511EB" w:rsidRDefault="009511EB" w:rsidP="009511EB"/>
    <w:p w14:paraId="5E18FC47" w14:textId="77777777" w:rsidR="009511EB" w:rsidRDefault="009511EB" w:rsidP="009511EB">
      <w:r>
        <w:br w:type="page"/>
      </w:r>
    </w:p>
    <w:p w14:paraId="7F931445" w14:textId="77777777" w:rsidR="009511EB" w:rsidRDefault="009511EB" w:rsidP="009511EB"/>
    <w:tbl>
      <w:tblPr>
        <w:tblW w:w="0" w:type="auto"/>
        <w:jc w:val="center"/>
        <w:tblCellSpacing w:w="7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shd w:val="clear" w:color="auto" w:fill="F0F0F0"/>
        <w:tblCellMar>
          <w:top w:w="105" w:type="dxa"/>
          <w:left w:w="105" w:type="dxa"/>
          <w:bottom w:w="105" w:type="dxa"/>
          <w:right w:w="105" w:type="dxa"/>
        </w:tblCellMar>
        <w:tblLook w:val="04A0" w:firstRow="1" w:lastRow="0" w:firstColumn="1" w:lastColumn="0" w:noHBand="0" w:noVBand="1"/>
        <w:tblDescription w:val="Procedure Tabulate: Table 1"/>
      </w:tblPr>
      <w:tblGrid>
        <w:gridCol w:w="1035"/>
        <w:gridCol w:w="1242"/>
        <w:gridCol w:w="370"/>
        <w:gridCol w:w="726"/>
        <w:gridCol w:w="566"/>
        <w:gridCol w:w="663"/>
        <w:gridCol w:w="566"/>
        <w:gridCol w:w="806"/>
        <w:gridCol w:w="566"/>
        <w:gridCol w:w="566"/>
        <w:gridCol w:w="573"/>
      </w:tblGrid>
      <w:tr w:rsidR="009511EB" w:rsidRPr="00003FFA" w14:paraId="70FB5938" w14:textId="77777777" w:rsidTr="002508B8">
        <w:trPr>
          <w:tblHeader/>
          <w:tblCellSpacing w:w="7" w:type="dxa"/>
          <w:jc w:val="center"/>
        </w:trPr>
        <w:tc>
          <w:tcPr>
            <w:tcW w:w="0" w:type="auto"/>
            <w:gridSpan w:val="2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87D8B29" w14:textId="77777777" w:rsidR="009511EB" w:rsidRPr="00003FFA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350738C" w14:textId="77777777" w:rsidR="009511EB" w:rsidRPr="00003FFA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06D788F" w14:textId="77777777" w:rsidR="009511EB" w:rsidRPr="00003FFA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proofErr w:type="spellStart"/>
            <w:r w:rsidRPr="00003FFA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NMiss</w:t>
            </w:r>
            <w:proofErr w:type="spellEnd"/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2B6D05A" w14:textId="77777777" w:rsidR="009511EB" w:rsidRPr="00003FFA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i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A63F4B2" w14:textId="77777777" w:rsidR="009511EB" w:rsidRPr="00003FFA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ea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7AF2EFF" w14:textId="77777777" w:rsidR="009511EB" w:rsidRPr="00003FFA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Std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6AAE0C7" w14:textId="77777777" w:rsidR="009511EB" w:rsidRPr="00003FFA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edia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47DFAC0" w14:textId="77777777" w:rsidR="009511EB" w:rsidRPr="00003FFA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Q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0096406" w14:textId="77777777" w:rsidR="009511EB" w:rsidRPr="00003FFA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Q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34F36EF" w14:textId="77777777" w:rsidR="009511EB" w:rsidRPr="00003FFA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ax</w:t>
            </w:r>
          </w:p>
        </w:tc>
      </w:tr>
      <w:tr w:rsidR="009511EB" w:rsidRPr="00003FFA" w14:paraId="19BE01B5" w14:textId="77777777" w:rsidTr="002508B8">
        <w:trPr>
          <w:tblCellSpacing w:w="7" w:type="dxa"/>
          <w:jc w:val="center"/>
        </w:trPr>
        <w:tc>
          <w:tcPr>
            <w:tcW w:w="0" w:type="auto"/>
            <w:vMerge w:val="restar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59AB6D8" w14:textId="77777777" w:rsidR="009511EB" w:rsidRPr="00003FFA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Cyclin_D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B658643" w14:textId="77777777" w:rsidR="009511EB" w:rsidRPr="00003FFA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G0/G1 Phase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0DC93AE" w14:textId="77777777" w:rsidR="009511EB" w:rsidRPr="00003FFA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color w:val="002288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91A3DCB" w14:textId="77777777" w:rsidR="009511EB" w:rsidRPr="00003FFA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color w:val="002288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EC18ECD" w14:textId="77777777" w:rsidR="009511EB" w:rsidRPr="00003FFA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color w:val="002288"/>
                <w:sz w:val="16"/>
                <w:szCs w:val="16"/>
              </w:rPr>
              <w:t>0.9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2904AA1" w14:textId="77777777" w:rsidR="009511EB" w:rsidRPr="00003FFA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color w:val="002288"/>
                <w:sz w:val="16"/>
                <w:szCs w:val="16"/>
              </w:rPr>
              <w:t>0.94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48BDB94" w14:textId="77777777" w:rsidR="009511EB" w:rsidRPr="00003FFA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color w:val="002288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473957C" w14:textId="77777777" w:rsidR="009511EB" w:rsidRPr="00003FFA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color w:val="002288"/>
                <w:sz w:val="16"/>
                <w:szCs w:val="16"/>
              </w:rPr>
              <w:t>0.9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13A6BEC" w14:textId="77777777" w:rsidR="009511EB" w:rsidRPr="00003FFA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color w:val="002288"/>
                <w:sz w:val="16"/>
                <w:szCs w:val="16"/>
              </w:rPr>
              <w:t>0.9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94B0737" w14:textId="77777777" w:rsidR="009511EB" w:rsidRPr="00003FFA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color w:val="002288"/>
                <w:sz w:val="16"/>
                <w:szCs w:val="16"/>
              </w:rPr>
              <w:t>0.94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E609196" w14:textId="77777777" w:rsidR="009511EB" w:rsidRPr="00003FFA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color w:val="002288"/>
                <w:sz w:val="16"/>
                <w:szCs w:val="16"/>
              </w:rPr>
              <w:t>0.94</w:t>
            </w:r>
          </w:p>
        </w:tc>
      </w:tr>
      <w:tr w:rsidR="009511EB" w:rsidRPr="00003FFA" w14:paraId="245A91D4" w14:textId="77777777" w:rsidTr="002508B8">
        <w:trPr>
          <w:tblCellSpacing w:w="7" w:type="dxa"/>
          <w:jc w:val="center"/>
        </w:trPr>
        <w:tc>
          <w:tcPr>
            <w:tcW w:w="0" w:type="auto"/>
            <w:vMerge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vAlign w:val="center"/>
            <w:hideMark/>
          </w:tcPr>
          <w:p w14:paraId="29544AE8" w14:textId="77777777" w:rsidR="009511EB" w:rsidRPr="00003FFA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1CA6B11" w14:textId="77777777" w:rsidR="009511EB" w:rsidRPr="00003FFA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 xml:space="preserve">G2 Phase 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D7A3B46" w14:textId="77777777" w:rsidR="009511EB" w:rsidRPr="00003FFA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color w:val="002288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540CCF1" w14:textId="77777777" w:rsidR="009511EB" w:rsidRPr="00003FFA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color w:val="002288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202EB3B" w14:textId="77777777" w:rsidR="009511EB" w:rsidRPr="00003FFA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color w:val="002288"/>
                <w:sz w:val="16"/>
                <w:szCs w:val="16"/>
              </w:rPr>
              <w:t>0.89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506FA51" w14:textId="77777777" w:rsidR="009511EB" w:rsidRPr="00003FFA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color w:val="002288"/>
                <w:sz w:val="16"/>
                <w:szCs w:val="16"/>
              </w:rPr>
              <w:t>0.9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7BDE4FE" w14:textId="77777777" w:rsidR="009511EB" w:rsidRPr="00003FFA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color w:val="002288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B06CFDF" w14:textId="77777777" w:rsidR="009511EB" w:rsidRPr="00003FFA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color w:val="002288"/>
                <w:sz w:val="16"/>
                <w:szCs w:val="16"/>
              </w:rPr>
              <w:t>0.9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F61718F" w14:textId="77777777" w:rsidR="009511EB" w:rsidRPr="00003FFA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color w:val="002288"/>
                <w:sz w:val="16"/>
                <w:szCs w:val="16"/>
              </w:rPr>
              <w:t>0.89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84E42BC" w14:textId="77777777" w:rsidR="009511EB" w:rsidRPr="00003FFA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color w:val="002288"/>
                <w:sz w:val="16"/>
                <w:szCs w:val="16"/>
              </w:rPr>
              <w:t>0.9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D62DA3A" w14:textId="77777777" w:rsidR="009511EB" w:rsidRPr="00003FFA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03FFA">
              <w:rPr>
                <w:rFonts w:eastAsia="Times New Roman"/>
                <w:color w:val="002288"/>
                <w:sz w:val="16"/>
                <w:szCs w:val="16"/>
              </w:rPr>
              <w:t>0.93</w:t>
            </w:r>
          </w:p>
        </w:tc>
      </w:tr>
    </w:tbl>
    <w:p w14:paraId="419932AE" w14:textId="77777777" w:rsidR="009511EB" w:rsidRDefault="009511EB" w:rsidP="009511EB">
      <w:r>
        <w:t>P=0.11</w:t>
      </w:r>
    </w:p>
    <w:p w14:paraId="2D3A0DAF" w14:textId="77777777" w:rsidR="009511EB" w:rsidRDefault="009511EB" w:rsidP="009511EB"/>
    <w:p w14:paraId="272BCF90" w14:textId="77777777" w:rsidR="009511EB" w:rsidRDefault="009511EB" w:rsidP="009511EB">
      <w:r>
        <w:br w:type="page"/>
      </w:r>
    </w:p>
    <w:p w14:paraId="56C68ABF" w14:textId="77777777" w:rsidR="009511EB" w:rsidRDefault="009511EB" w:rsidP="009511EB">
      <w:pPr>
        <w:pStyle w:val="Heading2"/>
      </w:pPr>
      <w:r>
        <w:lastRenderedPageBreak/>
        <w:t>M phase vs G0/G1 phase</w:t>
      </w:r>
    </w:p>
    <w:p w14:paraId="19C5AD83" w14:textId="77777777" w:rsidR="009511EB" w:rsidRDefault="009511EB" w:rsidP="009511EB"/>
    <w:tbl>
      <w:tblPr>
        <w:tblW w:w="0" w:type="auto"/>
        <w:jc w:val="center"/>
        <w:tblCellSpacing w:w="7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shd w:val="clear" w:color="auto" w:fill="F0F0F0"/>
        <w:tblCellMar>
          <w:top w:w="105" w:type="dxa"/>
          <w:left w:w="105" w:type="dxa"/>
          <w:bottom w:w="105" w:type="dxa"/>
          <w:right w:w="105" w:type="dxa"/>
        </w:tblCellMar>
        <w:tblLook w:val="04A0" w:firstRow="1" w:lastRow="0" w:firstColumn="1" w:lastColumn="0" w:noHBand="0" w:noVBand="1"/>
        <w:tblDescription w:val="Procedure Tabulate: Table 1"/>
      </w:tblPr>
      <w:tblGrid>
        <w:gridCol w:w="831"/>
        <w:gridCol w:w="1242"/>
        <w:gridCol w:w="370"/>
        <w:gridCol w:w="726"/>
        <w:gridCol w:w="566"/>
        <w:gridCol w:w="663"/>
        <w:gridCol w:w="566"/>
        <w:gridCol w:w="806"/>
        <w:gridCol w:w="566"/>
        <w:gridCol w:w="566"/>
        <w:gridCol w:w="573"/>
      </w:tblGrid>
      <w:tr w:rsidR="009511EB" w:rsidRPr="0047339F" w14:paraId="2F23F31B" w14:textId="77777777" w:rsidTr="002508B8">
        <w:trPr>
          <w:tblHeader/>
          <w:tblCellSpacing w:w="7" w:type="dxa"/>
          <w:jc w:val="center"/>
        </w:trPr>
        <w:tc>
          <w:tcPr>
            <w:tcW w:w="0" w:type="auto"/>
            <w:gridSpan w:val="2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F9E3230" w14:textId="77777777" w:rsidR="009511EB" w:rsidRPr="0047339F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7339F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2F82CBD" w14:textId="77777777" w:rsidR="009511EB" w:rsidRPr="0047339F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7339F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5D90536" w14:textId="77777777" w:rsidR="009511EB" w:rsidRPr="0047339F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proofErr w:type="spellStart"/>
            <w:r w:rsidRPr="0047339F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NMiss</w:t>
            </w:r>
            <w:proofErr w:type="spellEnd"/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1A9A515" w14:textId="77777777" w:rsidR="009511EB" w:rsidRPr="0047339F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7339F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i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42F1DDE" w14:textId="77777777" w:rsidR="009511EB" w:rsidRPr="0047339F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7339F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ea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E9992F4" w14:textId="77777777" w:rsidR="009511EB" w:rsidRPr="0047339F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7339F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Std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4A79B85" w14:textId="77777777" w:rsidR="009511EB" w:rsidRPr="0047339F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7339F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edia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D0600F9" w14:textId="77777777" w:rsidR="009511EB" w:rsidRPr="0047339F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7339F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Q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A60517B" w14:textId="77777777" w:rsidR="009511EB" w:rsidRPr="0047339F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7339F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Q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C22D3CC" w14:textId="77777777" w:rsidR="009511EB" w:rsidRPr="0047339F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7339F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ax</w:t>
            </w:r>
          </w:p>
        </w:tc>
      </w:tr>
      <w:tr w:rsidR="009511EB" w:rsidRPr="0047339F" w14:paraId="2A0B5E90" w14:textId="77777777" w:rsidTr="002508B8">
        <w:trPr>
          <w:tblCellSpacing w:w="7" w:type="dxa"/>
          <w:jc w:val="center"/>
        </w:trPr>
        <w:tc>
          <w:tcPr>
            <w:tcW w:w="0" w:type="auto"/>
            <w:vMerge w:val="restar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1321CEA" w14:textId="77777777" w:rsidR="009511EB" w:rsidRPr="0047339F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7339F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ARl13B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A8C0922" w14:textId="77777777" w:rsidR="009511EB" w:rsidRPr="0047339F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7339F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G0/G1 Phase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9474C2B" w14:textId="77777777" w:rsidR="009511EB" w:rsidRPr="0047339F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7339F">
              <w:rPr>
                <w:rFonts w:eastAsia="Times New Roman"/>
                <w:color w:val="002288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F420043" w14:textId="77777777" w:rsidR="009511EB" w:rsidRPr="0047339F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7339F">
              <w:rPr>
                <w:rFonts w:eastAsia="Times New Roman"/>
                <w:color w:val="002288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210E0E1" w14:textId="77777777" w:rsidR="009511EB" w:rsidRPr="0047339F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7339F">
              <w:rPr>
                <w:rFonts w:eastAsia="Times New Roman"/>
                <w:color w:val="002288"/>
                <w:sz w:val="16"/>
                <w:szCs w:val="16"/>
              </w:rPr>
              <w:t>1.52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C901013" w14:textId="77777777" w:rsidR="009511EB" w:rsidRPr="0047339F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7339F">
              <w:rPr>
                <w:rFonts w:eastAsia="Times New Roman"/>
                <w:color w:val="002288"/>
                <w:sz w:val="16"/>
                <w:szCs w:val="16"/>
              </w:rPr>
              <w:t>1.82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DC577CC" w14:textId="77777777" w:rsidR="009511EB" w:rsidRPr="0047339F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7339F">
              <w:rPr>
                <w:rFonts w:eastAsia="Times New Roman"/>
                <w:color w:val="002288"/>
                <w:sz w:val="16"/>
                <w:szCs w:val="16"/>
              </w:rPr>
              <w:t>0.27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B91D794" w14:textId="77777777" w:rsidR="009511EB" w:rsidRPr="0047339F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7339F">
              <w:rPr>
                <w:rFonts w:eastAsia="Times New Roman"/>
                <w:color w:val="002288"/>
                <w:sz w:val="16"/>
                <w:szCs w:val="16"/>
              </w:rPr>
              <w:t>1.89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5081604" w14:textId="77777777" w:rsidR="009511EB" w:rsidRPr="0047339F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7339F">
              <w:rPr>
                <w:rFonts w:eastAsia="Times New Roman"/>
                <w:color w:val="002288"/>
                <w:sz w:val="16"/>
                <w:szCs w:val="16"/>
              </w:rPr>
              <w:t>1.52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2417BB5" w14:textId="77777777" w:rsidR="009511EB" w:rsidRPr="0047339F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7339F">
              <w:rPr>
                <w:rFonts w:eastAsia="Times New Roman"/>
                <w:color w:val="002288"/>
                <w:sz w:val="16"/>
                <w:szCs w:val="16"/>
              </w:rPr>
              <w:t>2.05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533A9F2" w14:textId="77777777" w:rsidR="009511EB" w:rsidRPr="0047339F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7339F">
              <w:rPr>
                <w:rFonts w:eastAsia="Times New Roman"/>
                <w:color w:val="002288"/>
                <w:sz w:val="16"/>
                <w:szCs w:val="16"/>
              </w:rPr>
              <w:t>2.05</w:t>
            </w:r>
          </w:p>
        </w:tc>
      </w:tr>
      <w:tr w:rsidR="009511EB" w:rsidRPr="0047339F" w14:paraId="46E000C3" w14:textId="77777777" w:rsidTr="002508B8">
        <w:trPr>
          <w:tblCellSpacing w:w="7" w:type="dxa"/>
          <w:jc w:val="center"/>
        </w:trPr>
        <w:tc>
          <w:tcPr>
            <w:tcW w:w="0" w:type="auto"/>
            <w:vMerge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vAlign w:val="center"/>
            <w:hideMark/>
          </w:tcPr>
          <w:p w14:paraId="11379641" w14:textId="77777777" w:rsidR="009511EB" w:rsidRPr="0047339F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C8BEA39" w14:textId="77777777" w:rsidR="009511EB" w:rsidRPr="0047339F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7339F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 xml:space="preserve">M Phase 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EA53F6F" w14:textId="77777777" w:rsidR="009511EB" w:rsidRPr="0047339F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7339F">
              <w:rPr>
                <w:rFonts w:eastAsia="Times New Roman"/>
                <w:color w:val="002288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47F5E0A" w14:textId="77777777" w:rsidR="009511EB" w:rsidRPr="0047339F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7339F">
              <w:rPr>
                <w:rFonts w:eastAsia="Times New Roman"/>
                <w:color w:val="002288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54781E0" w14:textId="77777777" w:rsidR="009511EB" w:rsidRPr="0047339F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7339F">
              <w:rPr>
                <w:rFonts w:eastAsia="Times New Roman"/>
                <w:color w:val="002288"/>
                <w:sz w:val="16"/>
                <w:szCs w:val="16"/>
              </w:rPr>
              <w:t>1.04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34E127E" w14:textId="77777777" w:rsidR="009511EB" w:rsidRPr="0047339F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7339F">
              <w:rPr>
                <w:rFonts w:eastAsia="Times New Roman"/>
                <w:color w:val="002288"/>
                <w:sz w:val="16"/>
                <w:szCs w:val="16"/>
              </w:rPr>
              <w:t>1.09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5283462" w14:textId="77777777" w:rsidR="009511EB" w:rsidRPr="0047339F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7339F">
              <w:rPr>
                <w:rFonts w:eastAsia="Times New Roman"/>
                <w:color w:val="002288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26E4773" w14:textId="77777777" w:rsidR="009511EB" w:rsidRPr="0047339F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7339F">
              <w:rPr>
                <w:rFonts w:eastAsia="Times New Roman"/>
                <w:color w:val="002288"/>
                <w:sz w:val="16"/>
                <w:szCs w:val="16"/>
              </w:rPr>
              <w:t>1.07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BB7FB4B" w14:textId="77777777" w:rsidR="009511EB" w:rsidRPr="0047339F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7339F">
              <w:rPr>
                <w:rFonts w:eastAsia="Times New Roman"/>
                <w:color w:val="002288"/>
                <w:sz w:val="16"/>
                <w:szCs w:val="16"/>
              </w:rPr>
              <w:t>1.04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C30311B" w14:textId="77777777" w:rsidR="009511EB" w:rsidRPr="0047339F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7339F">
              <w:rPr>
                <w:rFonts w:eastAsia="Times New Roman"/>
                <w:color w:val="002288"/>
                <w:sz w:val="16"/>
                <w:szCs w:val="16"/>
              </w:rPr>
              <w:t>1.15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FD8AFE0" w14:textId="77777777" w:rsidR="009511EB" w:rsidRPr="0047339F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7339F">
              <w:rPr>
                <w:rFonts w:eastAsia="Times New Roman"/>
                <w:color w:val="002288"/>
                <w:sz w:val="16"/>
                <w:szCs w:val="16"/>
              </w:rPr>
              <w:t>1.15</w:t>
            </w:r>
          </w:p>
        </w:tc>
      </w:tr>
    </w:tbl>
    <w:p w14:paraId="1A8A1142" w14:textId="77777777" w:rsidR="009511EB" w:rsidRDefault="009511EB" w:rsidP="009511EB">
      <w:r w:rsidRPr="00043B11">
        <w:rPr>
          <w:highlight w:val="yellow"/>
        </w:rPr>
        <w:t>P=0.010</w:t>
      </w:r>
    </w:p>
    <w:p w14:paraId="3DC4D157" w14:textId="77777777" w:rsidR="009511EB" w:rsidRDefault="009511EB" w:rsidP="009511EB"/>
    <w:tbl>
      <w:tblPr>
        <w:tblW w:w="0" w:type="auto"/>
        <w:jc w:val="center"/>
        <w:tblCellSpacing w:w="7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shd w:val="clear" w:color="auto" w:fill="F0F0F0"/>
        <w:tblCellMar>
          <w:top w:w="105" w:type="dxa"/>
          <w:left w:w="105" w:type="dxa"/>
          <w:bottom w:w="105" w:type="dxa"/>
          <w:right w:w="105" w:type="dxa"/>
        </w:tblCellMar>
        <w:tblLook w:val="04A0" w:firstRow="1" w:lastRow="0" w:firstColumn="1" w:lastColumn="0" w:noHBand="0" w:noVBand="1"/>
        <w:tblDescription w:val="Procedure Tabulate: Table 1"/>
      </w:tblPr>
      <w:tblGrid>
        <w:gridCol w:w="679"/>
        <w:gridCol w:w="1242"/>
        <w:gridCol w:w="370"/>
        <w:gridCol w:w="726"/>
        <w:gridCol w:w="566"/>
        <w:gridCol w:w="663"/>
        <w:gridCol w:w="566"/>
        <w:gridCol w:w="806"/>
        <w:gridCol w:w="566"/>
        <w:gridCol w:w="566"/>
        <w:gridCol w:w="573"/>
      </w:tblGrid>
      <w:tr w:rsidR="009511EB" w:rsidRPr="00043B11" w14:paraId="70BE4DB0" w14:textId="77777777" w:rsidTr="002508B8">
        <w:trPr>
          <w:tblHeader/>
          <w:tblCellSpacing w:w="7" w:type="dxa"/>
          <w:jc w:val="center"/>
        </w:trPr>
        <w:tc>
          <w:tcPr>
            <w:tcW w:w="0" w:type="auto"/>
            <w:gridSpan w:val="2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29FD192" w14:textId="77777777" w:rsidR="009511EB" w:rsidRPr="00043B11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8379526" w14:textId="77777777" w:rsidR="009511EB" w:rsidRPr="00043B11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76194BE" w14:textId="77777777" w:rsidR="009511EB" w:rsidRPr="00043B11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proofErr w:type="spellStart"/>
            <w:r w:rsidRPr="00043B11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NMiss</w:t>
            </w:r>
            <w:proofErr w:type="spellEnd"/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59410DE" w14:textId="77777777" w:rsidR="009511EB" w:rsidRPr="00043B11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i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C57F84E" w14:textId="77777777" w:rsidR="009511EB" w:rsidRPr="00043B11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ea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5DD9224" w14:textId="77777777" w:rsidR="009511EB" w:rsidRPr="00043B11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Std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03C45B2" w14:textId="77777777" w:rsidR="009511EB" w:rsidRPr="00043B11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edia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34A969C" w14:textId="77777777" w:rsidR="009511EB" w:rsidRPr="00043B11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Q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F808316" w14:textId="77777777" w:rsidR="009511EB" w:rsidRPr="00043B11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Q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031C779" w14:textId="77777777" w:rsidR="009511EB" w:rsidRPr="00043B11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ax</w:t>
            </w:r>
          </w:p>
        </w:tc>
      </w:tr>
      <w:tr w:rsidR="009511EB" w:rsidRPr="00043B11" w14:paraId="6104D457" w14:textId="77777777" w:rsidTr="002508B8">
        <w:trPr>
          <w:tblCellSpacing w:w="7" w:type="dxa"/>
          <w:jc w:val="center"/>
        </w:trPr>
        <w:tc>
          <w:tcPr>
            <w:tcW w:w="0" w:type="auto"/>
            <w:vMerge w:val="restar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FB745E2" w14:textId="77777777" w:rsidR="009511EB" w:rsidRPr="00043B11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IFT88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500CD23" w14:textId="77777777" w:rsidR="009511EB" w:rsidRPr="00043B11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G0/G1 Phase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ACA8FFB" w14:textId="77777777" w:rsidR="009511EB" w:rsidRPr="00043B11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color w:val="002288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80268F9" w14:textId="77777777" w:rsidR="009511EB" w:rsidRPr="00043B11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color w:val="002288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F81FBA9" w14:textId="77777777" w:rsidR="009511EB" w:rsidRPr="00043B11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color w:val="002288"/>
                <w:sz w:val="16"/>
                <w:szCs w:val="16"/>
              </w:rPr>
              <w:t>1.15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8A06F1D" w14:textId="77777777" w:rsidR="009511EB" w:rsidRPr="00043B11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color w:val="002288"/>
                <w:sz w:val="16"/>
                <w:szCs w:val="16"/>
              </w:rPr>
              <w:t>1.36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DD39AF3" w14:textId="77777777" w:rsidR="009511EB" w:rsidRPr="00043B11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color w:val="002288"/>
                <w:sz w:val="16"/>
                <w:szCs w:val="16"/>
              </w:rPr>
              <w:t>0.22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9EC604C" w14:textId="77777777" w:rsidR="009511EB" w:rsidRPr="00043B11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color w:val="002288"/>
                <w:sz w:val="16"/>
                <w:szCs w:val="16"/>
              </w:rPr>
              <w:t>1.35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C3745E9" w14:textId="77777777" w:rsidR="009511EB" w:rsidRPr="00043B11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color w:val="002288"/>
                <w:sz w:val="16"/>
                <w:szCs w:val="16"/>
              </w:rPr>
              <w:t>1.15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F81D09D" w14:textId="77777777" w:rsidR="009511EB" w:rsidRPr="00043B11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color w:val="002288"/>
                <w:sz w:val="16"/>
                <w:szCs w:val="16"/>
              </w:rPr>
              <w:t>1.58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22CF021" w14:textId="77777777" w:rsidR="009511EB" w:rsidRPr="00043B11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color w:val="002288"/>
                <w:sz w:val="16"/>
                <w:szCs w:val="16"/>
              </w:rPr>
              <w:t>1.58</w:t>
            </w:r>
          </w:p>
        </w:tc>
      </w:tr>
      <w:tr w:rsidR="009511EB" w:rsidRPr="00043B11" w14:paraId="69378722" w14:textId="77777777" w:rsidTr="002508B8">
        <w:trPr>
          <w:tblCellSpacing w:w="7" w:type="dxa"/>
          <w:jc w:val="center"/>
        </w:trPr>
        <w:tc>
          <w:tcPr>
            <w:tcW w:w="0" w:type="auto"/>
            <w:vMerge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vAlign w:val="center"/>
            <w:hideMark/>
          </w:tcPr>
          <w:p w14:paraId="1152E9D8" w14:textId="77777777" w:rsidR="009511EB" w:rsidRPr="00043B11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4E1CDF3" w14:textId="77777777" w:rsidR="009511EB" w:rsidRPr="00043B11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 xml:space="preserve">M Phase 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5A6ABE2" w14:textId="77777777" w:rsidR="009511EB" w:rsidRPr="00043B11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color w:val="002288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61CD750" w14:textId="77777777" w:rsidR="009511EB" w:rsidRPr="00043B11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color w:val="002288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B7D0C93" w14:textId="77777777" w:rsidR="009511EB" w:rsidRPr="00043B11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color w:val="002288"/>
                <w:sz w:val="16"/>
                <w:szCs w:val="16"/>
              </w:rPr>
              <w:t>0.79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7584EA1" w14:textId="77777777" w:rsidR="009511EB" w:rsidRPr="00043B11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color w:val="002288"/>
                <w:sz w:val="16"/>
                <w:szCs w:val="16"/>
              </w:rPr>
              <w:t>0.82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1CD2731" w14:textId="77777777" w:rsidR="009511EB" w:rsidRPr="00043B11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color w:val="002288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6655F30" w14:textId="77777777" w:rsidR="009511EB" w:rsidRPr="00043B11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color w:val="002288"/>
                <w:sz w:val="16"/>
                <w:szCs w:val="16"/>
              </w:rPr>
              <w:t>0.82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A018CDB" w14:textId="77777777" w:rsidR="009511EB" w:rsidRPr="00043B11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color w:val="002288"/>
                <w:sz w:val="16"/>
                <w:szCs w:val="16"/>
              </w:rPr>
              <w:t>0.79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8856DEC" w14:textId="77777777" w:rsidR="009511EB" w:rsidRPr="00043B11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color w:val="002288"/>
                <w:sz w:val="16"/>
                <w:szCs w:val="16"/>
              </w:rPr>
              <w:t>0.84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1D6D1B3" w14:textId="77777777" w:rsidR="009511EB" w:rsidRPr="00043B11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color w:val="002288"/>
                <w:sz w:val="16"/>
                <w:szCs w:val="16"/>
              </w:rPr>
              <w:t>0.84</w:t>
            </w:r>
          </w:p>
        </w:tc>
      </w:tr>
    </w:tbl>
    <w:p w14:paraId="12480BA8" w14:textId="77777777" w:rsidR="009511EB" w:rsidRDefault="009511EB" w:rsidP="009511EB">
      <w:r w:rsidRPr="00043B11">
        <w:rPr>
          <w:highlight w:val="yellow"/>
        </w:rPr>
        <w:t>P=0.047</w:t>
      </w:r>
    </w:p>
    <w:p w14:paraId="70F3D983" w14:textId="77777777" w:rsidR="009511EB" w:rsidRDefault="009511EB" w:rsidP="009511EB"/>
    <w:tbl>
      <w:tblPr>
        <w:tblW w:w="0" w:type="auto"/>
        <w:jc w:val="center"/>
        <w:tblCellSpacing w:w="7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shd w:val="clear" w:color="auto" w:fill="F0F0F0"/>
        <w:tblCellMar>
          <w:top w:w="105" w:type="dxa"/>
          <w:left w:w="105" w:type="dxa"/>
          <w:bottom w:w="105" w:type="dxa"/>
          <w:right w:w="105" w:type="dxa"/>
        </w:tblCellMar>
        <w:tblLook w:val="04A0" w:firstRow="1" w:lastRow="0" w:firstColumn="1" w:lastColumn="0" w:noHBand="0" w:noVBand="1"/>
        <w:tblDescription w:val="Procedure Tabulate: Table 1"/>
      </w:tblPr>
      <w:tblGrid>
        <w:gridCol w:w="1026"/>
        <w:gridCol w:w="1242"/>
        <w:gridCol w:w="370"/>
        <w:gridCol w:w="726"/>
        <w:gridCol w:w="566"/>
        <w:gridCol w:w="663"/>
        <w:gridCol w:w="566"/>
        <w:gridCol w:w="806"/>
        <w:gridCol w:w="566"/>
        <w:gridCol w:w="566"/>
        <w:gridCol w:w="573"/>
      </w:tblGrid>
      <w:tr w:rsidR="009511EB" w:rsidRPr="00043B11" w14:paraId="2536D6B6" w14:textId="77777777" w:rsidTr="002508B8">
        <w:trPr>
          <w:tblHeader/>
          <w:tblCellSpacing w:w="7" w:type="dxa"/>
          <w:jc w:val="center"/>
        </w:trPr>
        <w:tc>
          <w:tcPr>
            <w:tcW w:w="0" w:type="auto"/>
            <w:gridSpan w:val="2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5EC5A3E" w14:textId="77777777" w:rsidR="009511EB" w:rsidRPr="00043B11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74EECD7" w14:textId="77777777" w:rsidR="009511EB" w:rsidRPr="00043B11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9E0D8A8" w14:textId="77777777" w:rsidR="009511EB" w:rsidRPr="00043B11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proofErr w:type="spellStart"/>
            <w:r w:rsidRPr="00043B11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NMiss</w:t>
            </w:r>
            <w:proofErr w:type="spellEnd"/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1E49C18" w14:textId="77777777" w:rsidR="009511EB" w:rsidRPr="00043B11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i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A45103F" w14:textId="77777777" w:rsidR="009511EB" w:rsidRPr="00043B11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ea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68D1E53" w14:textId="77777777" w:rsidR="009511EB" w:rsidRPr="00043B11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Std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ED11D0A" w14:textId="77777777" w:rsidR="009511EB" w:rsidRPr="00043B11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edia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753B5AB" w14:textId="77777777" w:rsidR="009511EB" w:rsidRPr="00043B11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Q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16D1AF8" w14:textId="77777777" w:rsidR="009511EB" w:rsidRPr="00043B11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Q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1B05843" w14:textId="77777777" w:rsidR="009511EB" w:rsidRPr="00043B11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ax</w:t>
            </w:r>
          </w:p>
        </w:tc>
      </w:tr>
      <w:tr w:rsidR="009511EB" w:rsidRPr="00043B11" w14:paraId="7E2E67FA" w14:textId="77777777" w:rsidTr="002508B8">
        <w:trPr>
          <w:tblCellSpacing w:w="7" w:type="dxa"/>
          <w:jc w:val="center"/>
        </w:trPr>
        <w:tc>
          <w:tcPr>
            <w:tcW w:w="0" w:type="auto"/>
            <w:vMerge w:val="restar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3D7CBD3" w14:textId="77777777" w:rsidR="009511EB" w:rsidRPr="00043B11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Cyclin_E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8B330F9" w14:textId="77777777" w:rsidR="009511EB" w:rsidRPr="00043B11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G0/G1 Phase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D6A99B3" w14:textId="77777777" w:rsidR="009511EB" w:rsidRPr="00043B11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color w:val="002288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D972851" w14:textId="77777777" w:rsidR="009511EB" w:rsidRPr="00043B11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color w:val="002288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AF27F6C" w14:textId="77777777" w:rsidR="009511EB" w:rsidRPr="00043B11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color w:val="002288"/>
                <w:sz w:val="16"/>
                <w:szCs w:val="16"/>
              </w:rPr>
              <w:t>1.06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40F1D76" w14:textId="77777777" w:rsidR="009511EB" w:rsidRPr="00043B11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color w:val="002288"/>
                <w:sz w:val="16"/>
                <w:szCs w:val="16"/>
              </w:rPr>
              <w:t>1.1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2EA1FCA" w14:textId="77777777" w:rsidR="009511EB" w:rsidRPr="00043B11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color w:val="002288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AD2861D" w14:textId="77777777" w:rsidR="009511EB" w:rsidRPr="00043B11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color w:val="002288"/>
                <w:sz w:val="16"/>
                <w:szCs w:val="16"/>
              </w:rPr>
              <w:t>1.1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96FD86F" w14:textId="77777777" w:rsidR="009511EB" w:rsidRPr="00043B11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color w:val="002288"/>
                <w:sz w:val="16"/>
                <w:szCs w:val="16"/>
              </w:rPr>
              <w:t>1.06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2CEE242" w14:textId="77777777" w:rsidR="009511EB" w:rsidRPr="00043B11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color w:val="002288"/>
                <w:sz w:val="16"/>
                <w:szCs w:val="16"/>
              </w:rPr>
              <w:t>1.14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5CABFD6" w14:textId="77777777" w:rsidR="009511EB" w:rsidRPr="00043B11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color w:val="002288"/>
                <w:sz w:val="16"/>
                <w:szCs w:val="16"/>
              </w:rPr>
              <w:t>1.14</w:t>
            </w:r>
          </w:p>
        </w:tc>
      </w:tr>
      <w:tr w:rsidR="009511EB" w:rsidRPr="00043B11" w14:paraId="0DFA4DCC" w14:textId="77777777" w:rsidTr="002508B8">
        <w:trPr>
          <w:tblCellSpacing w:w="7" w:type="dxa"/>
          <w:jc w:val="center"/>
        </w:trPr>
        <w:tc>
          <w:tcPr>
            <w:tcW w:w="0" w:type="auto"/>
            <w:vMerge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vAlign w:val="center"/>
            <w:hideMark/>
          </w:tcPr>
          <w:p w14:paraId="5557F01C" w14:textId="77777777" w:rsidR="009511EB" w:rsidRPr="00043B11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9A3399D" w14:textId="77777777" w:rsidR="009511EB" w:rsidRPr="00043B11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 xml:space="preserve">M Phase 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5E614E6" w14:textId="77777777" w:rsidR="009511EB" w:rsidRPr="00043B11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color w:val="002288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6BCA5BB" w14:textId="77777777" w:rsidR="009511EB" w:rsidRPr="00043B11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color w:val="002288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E2EB93E" w14:textId="77777777" w:rsidR="009511EB" w:rsidRPr="00043B11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color w:val="002288"/>
                <w:sz w:val="16"/>
                <w:szCs w:val="16"/>
              </w:rPr>
              <w:t>0.96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1857636" w14:textId="77777777" w:rsidR="009511EB" w:rsidRPr="00043B11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color w:val="002288"/>
                <w:sz w:val="16"/>
                <w:szCs w:val="16"/>
              </w:rPr>
              <w:t>0.96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814C4AB" w14:textId="77777777" w:rsidR="009511EB" w:rsidRPr="00043B11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color w:val="002288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FC99FCD" w14:textId="77777777" w:rsidR="009511EB" w:rsidRPr="00043B11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color w:val="002288"/>
                <w:sz w:val="16"/>
                <w:szCs w:val="16"/>
              </w:rPr>
              <w:t>0.96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504407B" w14:textId="77777777" w:rsidR="009511EB" w:rsidRPr="00043B11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color w:val="002288"/>
                <w:sz w:val="16"/>
                <w:szCs w:val="16"/>
              </w:rPr>
              <w:t>0.96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F2A93B0" w14:textId="77777777" w:rsidR="009511EB" w:rsidRPr="00043B11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color w:val="002288"/>
                <w:sz w:val="16"/>
                <w:szCs w:val="16"/>
              </w:rPr>
              <w:t>0.97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F709B15" w14:textId="77777777" w:rsidR="009511EB" w:rsidRPr="00043B11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color w:val="002288"/>
                <w:sz w:val="16"/>
                <w:szCs w:val="16"/>
              </w:rPr>
              <w:t>0.97</w:t>
            </w:r>
          </w:p>
        </w:tc>
      </w:tr>
    </w:tbl>
    <w:p w14:paraId="5687446E" w14:textId="77777777" w:rsidR="009511EB" w:rsidRDefault="009511EB" w:rsidP="009511EB">
      <w:r w:rsidRPr="00043B11">
        <w:rPr>
          <w:highlight w:val="yellow"/>
        </w:rPr>
        <w:t>P=0.020</w:t>
      </w:r>
    </w:p>
    <w:p w14:paraId="1E590814" w14:textId="77777777" w:rsidR="009511EB" w:rsidRDefault="009511EB" w:rsidP="009511EB"/>
    <w:tbl>
      <w:tblPr>
        <w:tblW w:w="0" w:type="auto"/>
        <w:jc w:val="center"/>
        <w:tblCellSpacing w:w="7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shd w:val="clear" w:color="auto" w:fill="F0F0F0"/>
        <w:tblCellMar>
          <w:top w:w="105" w:type="dxa"/>
          <w:left w:w="105" w:type="dxa"/>
          <w:bottom w:w="105" w:type="dxa"/>
          <w:right w:w="105" w:type="dxa"/>
        </w:tblCellMar>
        <w:tblLook w:val="04A0" w:firstRow="1" w:lastRow="0" w:firstColumn="1" w:lastColumn="0" w:noHBand="0" w:noVBand="1"/>
        <w:tblDescription w:val="Procedure Tabulate: Table 1"/>
      </w:tblPr>
      <w:tblGrid>
        <w:gridCol w:w="946"/>
        <w:gridCol w:w="1242"/>
        <w:gridCol w:w="370"/>
        <w:gridCol w:w="726"/>
        <w:gridCol w:w="566"/>
        <w:gridCol w:w="663"/>
        <w:gridCol w:w="566"/>
        <w:gridCol w:w="806"/>
        <w:gridCol w:w="566"/>
        <w:gridCol w:w="566"/>
        <w:gridCol w:w="573"/>
      </w:tblGrid>
      <w:tr w:rsidR="009511EB" w:rsidRPr="00043B11" w14:paraId="5C7ED996" w14:textId="77777777" w:rsidTr="002508B8">
        <w:trPr>
          <w:tblHeader/>
          <w:tblCellSpacing w:w="7" w:type="dxa"/>
          <w:jc w:val="center"/>
        </w:trPr>
        <w:tc>
          <w:tcPr>
            <w:tcW w:w="0" w:type="auto"/>
            <w:gridSpan w:val="2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897B21E" w14:textId="77777777" w:rsidR="009511EB" w:rsidRPr="00043B11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E991458" w14:textId="77777777" w:rsidR="009511EB" w:rsidRPr="00043B11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1AE5FF0" w14:textId="77777777" w:rsidR="009511EB" w:rsidRPr="00043B11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proofErr w:type="spellStart"/>
            <w:r w:rsidRPr="00043B11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NMiss</w:t>
            </w:r>
            <w:proofErr w:type="spellEnd"/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9A37092" w14:textId="77777777" w:rsidR="009511EB" w:rsidRPr="00043B11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i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E2290F2" w14:textId="77777777" w:rsidR="009511EB" w:rsidRPr="00043B11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ea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F1F49C9" w14:textId="77777777" w:rsidR="009511EB" w:rsidRPr="00043B11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Std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E5E94DC" w14:textId="77777777" w:rsidR="009511EB" w:rsidRPr="00043B11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edia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D81AAE5" w14:textId="77777777" w:rsidR="009511EB" w:rsidRPr="00043B11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Q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285C70B" w14:textId="77777777" w:rsidR="009511EB" w:rsidRPr="00043B11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Q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131BF26" w14:textId="77777777" w:rsidR="009511EB" w:rsidRPr="00043B11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ax</w:t>
            </w:r>
          </w:p>
        </w:tc>
      </w:tr>
      <w:tr w:rsidR="009511EB" w:rsidRPr="00043B11" w14:paraId="5B34433D" w14:textId="77777777" w:rsidTr="002508B8">
        <w:trPr>
          <w:tblCellSpacing w:w="7" w:type="dxa"/>
          <w:jc w:val="center"/>
        </w:trPr>
        <w:tc>
          <w:tcPr>
            <w:tcW w:w="0" w:type="auto"/>
            <w:vMerge w:val="restar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96E45F5" w14:textId="77777777" w:rsidR="009511EB" w:rsidRPr="00043B11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CyclinB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67E8225" w14:textId="77777777" w:rsidR="009511EB" w:rsidRPr="00043B11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G0/G1 Phase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E53C3D9" w14:textId="77777777" w:rsidR="009511EB" w:rsidRPr="00043B11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color w:val="002288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E8D1FB8" w14:textId="77777777" w:rsidR="009511EB" w:rsidRPr="00043B11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color w:val="002288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7069F0C" w14:textId="77777777" w:rsidR="009511EB" w:rsidRPr="00043B11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color w:val="002288"/>
                <w:sz w:val="16"/>
                <w:szCs w:val="16"/>
              </w:rPr>
              <w:t>0.88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4107AF5" w14:textId="77777777" w:rsidR="009511EB" w:rsidRPr="00043B11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color w:val="002288"/>
                <w:sz w:val="16"/>
                <w:szCs w:val="16"/>
              </w:rPr>
              <w:t>0.89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749DC8C" w14:textId="77777777" w:rsidR="009511EB" w:rsidRPr="00043B11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color w:val="002288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79ED500" w14:textId="77777777" w:rsidR="009511EB" w:rsidRPr="00043B11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color w:val="002288"/>
                <w:sz w:val="16"/>
                <w:szCs w:val="16"/>
              </w:rPr>
              <w:t>0.89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35E61CD" w14:textId="77777777" w:rsidR="009511EB" w:rsidRPr="00043B11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color w:val="002288"/>
                <w:sz w:val="16"/>
                <w:szCs w:val="16"/>
              </w:rPr>
              <w:t>0.88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6DAD887" w14:textId="77777777" w:rsidR="009511EB" w:rsidRPr="00043B11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color w:val="002288"/>
                <w:sz w:val="16"/>
                <w:szCs w:val="16"/>
              </w:rPr>
              <w:t>0.9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4B191D3" w14:textId="77777777" w:rsidR="009511EB" w:rsidRPr="00043B11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color w:val="002288"/>
                <w:sz w:val="16"/>
                <w:szCs w:val="16"/>
              </w:rPr>
              <w:t>0.90</w:t>
            </w:r>
          </w:p>
        </w:tc>
      </w:tr>
      <w:tr w:rsidR="009511EB" w:rsidRPr="00043B11" w14:paraId="5B169AB1" w14:textId="77777777" w:rsidTr="002508B8">
        <w:trPr>
          <w:tblCellSpacing w:w="7" w:type="dxa"/>
          <w:jc w:val="center"/>
        </w:trPr>
        <w:tc>
          <w:tcPr>
            <w:tcW w:w="0" w:type="auto"/>
            <w:vMerge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vAlign w:val="center"/>
            <w:hideMark/>
          </w:tcPr>
          <w:p w14:paraId="7F045119" w14:textId="77777777" w:rsidR="009511EB" w:rsidRPr="00043B11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3A83965" w14:textId="77777777" w:rsidR="009511EB" w:rsidRPr="00043B11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 xml:space="preserve">M Phase 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7AEC7B6" w14:textId="77777777" w:rsidR="009511EB" w:rsidRPr="00043B11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color w:val="002288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73059CD" w14:textId="77777777" w:rsidR="009511EB" w:rsidRPr="00043B11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color w:val="002288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4F1C84B" w14:textId="77777777" w:rsidR="009511EB" w:rsidRPr="00043B11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color w:val="002288"/>
                <w:sz w:val="16"/>
                <w:szCs w:val="16"/>
              </w:rPr>
              <w:t>1.1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A9DAF47" w14:textId="77777777" w:rsidR="009511EB" w:rsidRPr="00043B11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color w:val="002288"/>
                <w:sz w:val="16"/>
                <w:szCs w:val="16"/>
              </w:rPr>
              <w:t>1.32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E59FBF4" w14:textId="77777777" w:rsidR="009511EB" w:rsidRPr="00043B11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color w:val="002288"/>
                <w:sz w:val="16"/>
                <w:szCs w:val="16"/>
              </w:rPr>
              <w:t>0.25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D238C37" w14:textId="77777777" w:rsidR="009511EB" w:rsidRPr="00043B11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color w:val="002288"/>
                <w:sz w:val="16"/>
                <w:szCs w:val="16"/>
              </w:rPr>
              <w:t>1.28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7C70C40" w14:textId="77777777" w:rsidR="009511EB" w:rsidRPr="00043B11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color w:val="002288"/>
                <w:sz w:val="16"/>
                <w:szCs w:val="16"/>
              </w:rPr>
              <w:t>1.1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A2DA6DF" w14:textId="77777777" w:rsidR="009511EB" w:rsidRPr="00043B11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color w:val="002288"/>
                <w:sz w:val="16"/>
                <w:szCs w:val="16"/>
              </w:rPr>
              <w:t>1.59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467BEFC" w14:textId="77777777" w:rsidR="009511EB" w:rsidRPr="00043B11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color w:val="002288"/>
                <w:sz w:val="16"/>
                <w:szCs w:val="16"/>
              </w:rPr>
              <w:t>1.59</w:t>
            </w:r>
          </w:p>
        </w:tc>
      </w:tr>
    </w:tbl>
    <w:p w14:paraId="0D396DA4" w14:textId="77777777" w:rsidR="009511EB" w:rsidRDefault="009511EB" w:rsidP="009511EB">
      <w:r>
        <w:t>P=0.095</w:t>
      </w:r>
    </w:p>
    <w:p w14:paraId="6F2FF149" w14:textId="77777777" w:rsidR="009511EB" w:rsidRDefault="009511EB" w:rsidP="009511EB"/>
    <w:tbl>
      <w:tblPr>
        <w:tblW w:w="0" w:type="auto"/>
        <w:jc w:val="center"/>
        <w:tblCellSpacing w:w="7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shd w:val="clear" w:color="auto" w:fill="F0F0F0"/>
        <w:tblCellMar>
          <w:top w:w="105" w:type="dxa"/>
          <w:left w:w="105" w:type="dxa"/>
          <w:bottom w:w="105" w:type="dxa"/>
          <w:right w:w="105" w:type="dxa"/>
        </w:tblCellMar>
        <w:tblLook w:val="04A0" w:firstRow="1" w:lastRow="0" w:firstColumn="1" w:lastColumn="0" w:noHBand="0" w:noVBand="1"/>
        <w:tblDescription w:val="Procedure Tabulate: Table 1"/>
      </w:tblPr>
      <w:tblGrid>
        <w:gridCol w:w="697"/>
        <w:gridCol w:w="1242"/>
        <w:gridCol w:w="370"/>
        <w:gridCol w:w="726"/>
        <w:gridCol w:w="566"/>
        <w:gridCol w:w="663"/>
        <w:gridCol w:w="566"/>
        <w:gridCol w:w="806"/>
        <w:gridCol w:w="566"/>
        <w:gridCol w:w="566"/>
        <w:gridCol w:w="573"/>
      </w:tblGrid>
      <w:tr w:rsidR="009511EB" w:rsidRPr="00043B11" w14:paraId="099DD874" w14:textId="77777777" w:rsidTr="002508B8">
        <w:trPr>
          <w:tblHeader/>
          <w:tblCellSpacing w:w="7" w:type="dxa"/>
          <w:jc w:val="center"/>
        </w:trPr>
        <w:tc>
          <w:tcPr>
            <w:tcW w:w="0" w:type="auto"/>
            <w:gridSpan w:val="2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D486D04" w14:textId="77777777" w:rsidR="009511EB" w:rsidRPr="00043B11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E8AF0B7" w14:textId="77777777" w:rsidR="009511EB" w:rsidRPr="00043B11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3419A83" w14:textId="77777777" w:rsidR="009511EB" w:rsidRPr="00043B11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proofErr w:type="spellStart"/>
            <w:r w:rsidRPr="00043B11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NMiss</w:t>
            </w:r>
            <w:proofErr w:type="spellEnd"/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6D15B25" w14:textId="77777777" w:rsidR="009511EB" w:rsidRPr="00043B11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i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8A28630" w14:textId="77777777" w:rsidR="009511EB" w:rsidRPr="00043B11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ea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E02C111" w14:textId="77777777" w:rsidR="009511EB" w:rsidRPr="00043B11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Std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AB59D03" w14:textId="77777777" w:rsidR="009511EB" w:rsidRPr="00043B11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edia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4557567" w14:textId="77777777" w:rsidR="009511EB" w:rsidRPr="00043B11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Q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D85A6E3" w14:textId="77777777" w:rsidR="009511EB" w:rsidRPr="00043B11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Q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B6054B2" w14:textId="77777777" w:rsidR="009511EB" w:rsidRPr="00043B11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ax</w:t>
            </w:r>
          </w:p>
        </w:tc>
      </w:tr>
      <w:tr w:rsidR="009511EB" w:rsidRPr="00043B11" w14:paraId="57B115FC" w14:textId="77777777" w:rsidTr="002508B8">
        <w:trPr>
          <w:tblCellSpacing w:w="7" w:type="dxa"/>
          <w:jc w:val="center"/>
        </w:trPr>
        <w:tc>
          <w:tcPr>
            <w:tcW w:w="0" w:type="auto"/>
            <w:vMerge w:val="restar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7859EEE" w14:textId="77777777" w:rsidR="009511EB" w:rsidRPr="00043B11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CDK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C2EBA33" w14:textId="77777777" w:rsidR="009511EB" w:rsidRPr="00043B11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G0/G1 Phase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7A9F0AD" w14:textId="77777777" w:rsidR="009511EB" w:rsidRPr="00043B11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color w:val="002288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D82CE86" w14:textId="77777777" w:rsidR="009511EB" w:rsidRPr="00043B11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color w:val="002288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E39D4ED" w14:textId="77777777" w:rsidR="009511EB" w:rsidRPr="00043B11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color w:val="002288"/>
                <w:sz w:val="16"/>
                <w:szCs w:val="16"/>
              </w:rPr>
              <w:t>0.82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BAA77D1" w14:textId="77777777" w:rsidR="009511EB" w:rsidRPr="00043B11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color w:val="002288"/>
                <w:sz w:val="16"/>
                <w:szCs w:val="16"/>
              </w:rPr>
              <w:t>0.8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5C36018" w14:textId="77777777" w:rsidR="009511EB" w:rsidRPr="00043B11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color w:val="002288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34A6A62" w14:textId="77777777" w:rsidR="009511EB" w:rsidRPr="00043B11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color w:val="002288"/>
                <w:sz w:val="16"/>
                <w:szCs w:val="16"/>
              </w:rPr>
              <w:t>0.8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8E02092" w14:textId="77777777" w:rsidR="009511EB" w:rsidRPr="00043B11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color w:val="002288"/>
                <w:sz w:val="16"/>
                <w:szCs w:val="16"/>
              </w:rPr>
              <w:t>0.82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94E5B42" w14:textId="77777777" w:rsidR="009511EB" w:rsidRPr="00043B11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color w:val="002288"/>
                <w:sz w:val="16"/>
                <w:szCs w:val="16"/>
              </w:rPr>
              <w:t>0.84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E0F9AC4" w14:textId="77777777" w:rsidR="009511EB" w:rsidRPr="00043B11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color w:val="002288"/>
                <w:sz w:val="16"/>
                <w:szCs w:val="16"/>
              </w:rPr>
              <w:t>0.84</w:t>
            </w:r>
          </w:p>
        </w:tc>
      </w:tr>
      <w:tr w:rsidR="009511EB" w:rsidRPr="00043B11" w14:paraId="078CD7DC" w14:textId="77777777" w:rsidTr="002508B8">
        <w:trPr>
          <w:tblCellSpacing w:w="7" w:type="dxa"/>
          <w:jc w:val="center"/>
        </w:trPr>
        <w:tc>
          <w:tcPr>
            <w:tcW w:w="0" w:type="auto"/>
            <w:vMerge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vAlign w:val="center"/>
            <w:hideMark/>
          </w:tcPr>
          <w:p w14:paraId="3FA55B02" w14:textId="77777777" w:rsidR="009511EB" w:rsidRPr="00043B11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5A13C3C" w14:textId="77777777" w:rsidR="009511EB" w:rsidRPr="00043B11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 xml:space="preserve">M Phase 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590A1D6" w14:textId="77777777" w:rsidR="009511EB" w:rsidRPr="00043B11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color w:val="002288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89D78FE" w14:textId="77777777" w:rsidR="009511EB" w:rsidRPr="00043B11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color w:val="002288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C37717B" w14:textId="77777777" w:rsidR="009511EB" w:rsidRPr="00043B11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color w:val="002288"/>
                <w:sz w:val="16"/>
                <w:szCs w:val="16"/>
              </w:rPr>
              <w:t>1.06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60940EB" w14:textId="77777777" w:rsidR="009511EB" w:rsidRPr="00043B11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color w:val="002288"/>
                <w:sz w:val="16"/>
                <w:szCs w:val="16"/>
              </w:rPr>
              <w:t>1.19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C0C4AEB" w14:textId="77777777" w:rsidR="009511EB" w:rsidRPr="00043B11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color w:val="002288"/>
                <w:sz w:val="16"/>
                <w:szCs w:val="16"/>
              </w:rPr>
              <w:t>0.15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EA2E128" w14:textId="77777777" w:rsidR="009511EB" w:rsidRPr="00043B11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color w:val="002288"/>
                <w:sz w:val="16"/>
                <w:szCs w:val="16"/>
              </w:rPr>
              <w:t>1.17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9A46F74" w14:textId="77777777" w:rsidR="009511EB" w:rsidRPr="00043B11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color w:val="002288"/>
                <w:sz w:val="16"/>
                <w:szCs w:val="16"/>
              </w:rPr>
              <w:t>1.06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454B09F" w14:textId="77777777" w:rsidR="009511EB" w:rsidRPr="00043B11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color w:val="002288"/>
                <w:sz w:val="16"/>
                <w:szCs w:val="16"/>
              </w:rPr>
              <w:t>1.34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008AACA" w14:textId="77777777" w:rsidR="009511EB" w:rsidRPr="00043B11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color w:val="002288"/>
                <w:sz w:val="16"/>
                <w:szCs w:val="16"/>
              </w:rPr>
              <w:t>1.34</w:t>
            </w:r>
          </w:p>
        </w:tc>
      </w:tr>
    </w:tbl>
    <w:p w14:paraId="4141C98B" w14:textId="77777777" w:rsidR="009511EB" w:rsidRDefault="009511EB" w:rsidP="009511EB">
      <w:r>
        <w:t>P=0.0501</w:t>
      </w:r>
    </w:p>
    <w:p w14:paraId="13DDC34C" w14:textId="77777777" w:rsidR="009511EB" w:rsidRDefault="009511EB" w:rsidP="009511EB"/>
    <w:tbl>
      <w:tblPr>
        <w:tblW w:w="0" w:type="auto"/>
        <w:jc w:val="center"/>
        <w:tblCellSpacing w:w="7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shd w:val="clear" w:color="auto" w:fill="F0F0F0"/>
        <w:tblCellMar>
          <w:top w:w="105" w:type="dxa"/>
          <w:left w:w="105" w:type="dxa"/>
          <w:bottom w:w="105" w:type="dxa"/>
          <w:right w:w="105" w:type="dxa"/>
        </w:tblCellMar>
        <w:tblLook w:val="04A0" w:firstRow="1" w:lastRow="0" w:firstColumn="1" w:lastColumn="0" w:noHBand="0" w:noVBand="1"/>
        <w:tblDescription w:val="Procedure Tabulate: Table 1"/>
      </w:tblPr>
      <w:tblGrid>
        <w:gridCol w:w="946"/>
        <w:gridCol w:w="1242"/>
        <w:gridCol w:w="370"/>
        <w:gridCol w:w="726"/>
        <w:gridCol w:w="566"/>
        <w:gridCol w:w="663"/>
        <w:gridCol w:w="566"/>
        <w:gridCol w:w="806"/>
        <w:gridCol w:w="566"/>
        <w:gridCol w:w="566"/>
        <w:gridCol w:w="573"/>
      </w:tblGrid>
      <w:tr w:rsidR="009511EB" w:rsidRPr="00043B11" w14:paraId="31C5A95C" w14:textId="77777777" w:rsidTr="002508B8">
        <w:trPr>
          <w:tblHeader/>
          <w:tblCellSpacing w:w="7" w:type="dxa"/>
          <w:jc w:val="center"/>
        </w:trPr>
        <w:tc>
          <w:tcPr>
            <w:tcW w:w="0" w:type="auto"/>
            <w:gridSpan w:val="2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D9A005E" w14:textId="77777777" w:rsidR="009511EB" w:rsidRPr="00043B11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80CF41B" w14:textId="77777777" w:rsidR="009511EB" w:rsidRPr="00043B11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3FDA779" w14:textId="77777777" w:rsidR="009511EB" w:rsidRPr="00043B11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proofErr w:type="spellStart"/>
            <w:r w:rsidRPr="00043B11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NMiss</w:t>
            </w:r>
            <w:proofErr w:type="spellEnd"/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50E8381" w14:textId="77777777" w:rsidR="009511EB" w:rsidRPr="00043B11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i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8D7CEB3" w14:textId="77777777" w:rsidR="009511EB" w:rsidRPr="00043B11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ea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A214C8B" w14:textId="77777777" w:rsidR="009511EB" w:rsidRPr="00043B11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Std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A824E15" w14:textId="77777777" w:rsidR="009511EB" w:rsidRPr="00043B11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edia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3FA5074" w14:textId="77777777" w:rsidR="009511EB" w:rsidRPr="00043B11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Q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4ED16EE" w14:textId="77777777" w:rsidR="009511EB" w:rsidRPr="00043B11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Q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695896C" w14:textId="77777777" w:rsidR="009511EB" w:rsidRPr="00043B11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ax</w:t>
            </w:r>
          </w:p>
        </w:tc>
      </w:tr>
      <w:tr w:rsidR="009511EB" w:rsidRPr="00043B11" w14:paraId="393A7995" w14:textId="77777777" w:rsidTr="002508B8">
        <w:trPr>
          <w:tblCellSpacing w:w="7" w:type="dxa"/>
          <w:jc w:val="center"/>
        </w:trPr>
        <w:tc>
          <w:tcPr>
            <w:tcW w:w="0" w:type="auto"/>
            <w:vMerge w:val="restar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6FEFFF3" w14:textId="77777777" w:rsidR="009511EB" w:rsidRPr="00043B11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proofErr w:type="spellStart"/>
            <w:r w:rsidRPr="00043B11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Cyclin_A</w:t>
            </w:r>
            <w:proofErr w:type="spellEnd"/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FADB25D" w14:textId="77777777" w:rsidR="009511EB" w:rsidRPr="00043B11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G0/G1 Phase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5A0969E" w14:textId="77777777" w:rsidR="009511EB" w:rsidRPr="00043B11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color w:val="002288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CBEF68D" w14:textId="77777777" w:rsidR="009511EB" w:rsidRPr="00043B11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color w:val="002288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505602F" w14:textId="77777777" w:rsidR="009511EB" w:rsidRPr="00043B11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color w:val="002288"/>
                <w:sz w:val="16"/>
                <w:szCs w:val="16"/>
              </w:rPr>
              <w:t>0.95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A47A033" w14:textId="77777777" w:rsidR="009511EB" w:rsidRPr="00043B11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color w:val="002288"/>
                <w:sz w:val="16"/>
                <w:szCs w:val="16"/>
              </w:rPr>
              <w:t>0.98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8D9960C" w14:textId="77777777" w:rsidR="009511EB" w:rsidRPr="00043B11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color w:val="002288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E5E3C2C" w14:textId="77777777" w:rsidR="009511EB" w:rsidRPr="00043B11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color w:val="002288"/>
                <w:sz w:val="16"/>
                <w:szCs w:val="16"/>
              </w:rPr>
              <w:t>0.98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03760D2" w14:textId="77777777" w:rsidR="009511EB" w:rsidRPr="00043B11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color w:val="002288"/>
                <w:sz w:val="16"/>
                <w:szCs w:val="16"/>
              </w:rPr>
              <w:t>0.95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789FD14" w14:textId="77777777" w:rsidR="009511EB" w:rsidRPr="00043B11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color w:val="002288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3BEC93A" w14:textId="77777777" w:rsidR="009511EB" w:rsidRPr="00043B11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color w:val="002288"/>
                <w:sz w:val="16"/>
                <w:szCs w:val="16"/>
              </w:rPr>
              <w:t>1.00</w:t>
            </w:r>
          </w:p>
        </w:tc>
      </w:tr>
      <w:tr w:rsidR="009511EB" w:rsidRPr="00043B11" w14:paraId="69F8C5DF" w14:textId="77777777" w:rsidTr="002508B8">
        <w:trPr>
          <w:tblCellSpacing w:w="7" w:type="dxa"/>
          <w:jc w:val="center"/>
        </w:trPr>
        <w:tc>
          <w:tcPr>
            <w:tcW w:w="0" w:type="auto"/>
            <w:vMerge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vAlign w:val="center"/>
            <w:hideMark/>
          </w:tcPr>
          <w:p w14:paraId="135715DC" w14:textId="77777777" w:rsidR="009511EB" w:rsidRPr="00043B11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EEE4C67" w14:textId="77777777" w:rsidR="009511EB" w:rsidRPr="00043B11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 xml:space="preserve">M Phase 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6F5B6B9" w14:textId="77777777" w:rsidR="009511EB" w:rsidRPr="00043B11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color w:val="002288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B6FD6F5" w14:textId="77777777" w:rsidR="009511EB" w:rsidRPr="00043B11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color w:val="002288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C966999" w14:textId="77777777" w:rsidR="009511EB" w:rsidRPr="00043B11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color w:val="002288"/>
                <w:sz w:val="16"/>
                <w:szCs w:val="16"/>
              </w:rPr>
              <w:t>1.64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15DB7FA" w14:textId="77777777" w:rsidR="009511EB" w:rsidRPr="00043B11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color w:val="002288"/>
                <w:sz w:val="16"/>
                <w:szCs w:val="16"/>
              </w:rPr>
              <w:t>1.82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3679770" w14:textId="77777777" w:rsidR="009511EB" w:rsidRPr="00043B11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color w:val="002288"/>
                <w:sz w:val="16"/>
                <w:szCs w:val="16"/>
              </w:rPr>
              <w:t>0.25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8295E35" w14:textId="77777777" w:rsidR="009511EB" w:rsidRPr="00043B11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color w:val="002288"/>
                <w:sz w:val="16"/>
                <w:szCs w:val="16"/>
              </w:rPr>
              <w:t>1.7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60FF746" w14:textId="77777777" w:rsidR="009511EB" w:rsidRPr="00043B11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color w:val="002288"/>
                <w:sz w:val="16"/>
                <w:szCs w:val="16"/>
              </w:rPr>
              <w:t>1.64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D8DEEC1" w14:textId="77777777" w:rsidR="009511EB" w:rsidRPr="00043B11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color w:val="002288"/>
                <w:sz w:val="16"/>
                <w:szCs w:val="16"/>
              </w:rPr>
              <w:t>2.1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90D300A" w14:textId="77777777" w:rsidR="009511EB" w:rsidRPr="00043B11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color w:val="002288"/>
                <w:sz w:val="16"/>
                <w:szCs w:val="16"/>
              </w:rPr>
              <w:t>2.11</w:t>
            </w:r>
          </w:p>
        </w:tc>
      </w:tr>
    </w:tbl>
    <w:p w14:paraId="07CBFED7" w14:textId="77777777" w:rsidR="009511EB" w:rsidRDefault="009511EB" w:rsidP="009511EB">
      <w:r w:rsidRPr="00043B11">
        <w:rPr>
          <w:highlight w:val="yellow"/>
        </w:rPr>
        <w:t>P=0.028</w:t>
      </w:r>
    </w:p>
    <w:p w14:paraId="37FC3720" w14:textId="77777777" w:rsidR="009511EB" w:rsidRDefault="009511EB" w:rsidP="009511EB"/>
    <w:p w14:paraId="61DBA93B" w14:textId="77777777" w:rsidR="009511EB" w:rsidRDefault="009511EB" w:rsidP="009511EB"/>
    <w:p w14:paraId="42F817C5" w14:textId="77777777" w:rsidR="009511EB" w:rsidRDefault="009511EB" w:rsidP="009511EB"/>
    <w:p w14:paraId="42B4CA84" w14:textId="77777777" w:rsidR="009511EB" w:rsidRDefault="009511EB" w:rsidP="009511EB"/>
    <w:tbl>
      <w:tblPr>
        <w:tblW w:w="0" w:type="auto"/>
        <w:jc w:val="center"/>
        <w:tblCellSpacing w:w="7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shd w:val="clear" w:color="auto" w:fill="F0F0F0"/>
        <w:tblCellMar>
          <w:top w:w="105" w:type="dxa"/>
          <w:left w:w="105" w:type="dxa"/>
          <w:bottom w:w="105" w:type="dxa"/>
          <w:right w:w="105" w:type="dxa"/>
        </w:tblCellMar>
        <w:tblLook w:val="04A0" w:firstRow="1" w:lastRow="0" w:firstColumn="1" w:lastColumn="0" w:noHBand="0" w:noVBand="1"/>
        <w:tblDescription w:val="Procedure Tabulate: Table 1"/>
      </w:tblPr>
      <w:tblGrid>
        <w:gridCol w:w="1035"/>
        <w:gridCol w:w="1242"/>
        <w:gridCol w:w="370"/>
        <w:gridCol w:w="726"/>
        <w:gridCol w:w="566"/>
        <w:gridCol w:w="663"/>
        <w:gridCol w:w="566"/>
        <w:gridCol w:w="806"/>
        <w:gridCol w:w="566"/>
        <w:gridCol w:w="566"/>
        <w:gridCol w:w="573"/>
      </w:tblGrid>
      <w:tr w:rsidR="009511EB" w:rsidRPr="00043B11" w14:paraId="28BADB61" w14:textId="77777777" w:rsidTr="002508B8">
        <w:trPr>
          <w:tblHeader/>
          <w:tblCellSpacing w:w="7" w:type="dxa"/>
          <w:jc w:val="center"/>
        </w:trPr>
        <w:tc>
          <w:tcPr>
            <w:tcW w:w="0" w:type="auto"/>
            <w:gridSpan w:val="2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CC9FDA6" w14:textId="77777777" w:rsidR="009511EB" w:rsidRPr="00043B11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lastRenderedPageBreak/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C149F05" w14:textId="77777777" w:rsidR="009511EB" w:rsidRPr="00043B11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E257B3B" w14:textId="77777777" w:rsidR="009511EB" w:rsidRPr="00043B11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proofErr w:type="spellStart"/>
            <w:r w:rsidRPr="00043B11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NMiss</w:t>
            </w:r>
            <w:proofErr w:type="spellEnd"/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EF535F1" w14:textId="77777777" w:rsidR="009511EB" w:rsidRPr="00043B11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i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023182C" w14:textId="77777777" w:rsidR="009511EB" w:rsidRPr="00043B11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ea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D631D9D" w14:textId="77777777" w:rsidR="009511EB" w:rsidRPr="00043B11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Std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E73CA67" w14:textId="77777777" w:rsidR="009511EB" w:rsidRPr="00043B11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edia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B28BE5D" w14:textId="77777777" w:rsidR="009511EB" w:rsidRPr="00043B11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Q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51BD3D2" w14:textId="77777777" w:rsidR="009511EB" w:rsidRPr="00043B11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Q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799F78E" w14:textId="77777777" w:rsidR="009511EB" w:rsidRPr="00043B11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ax</w:t>
            </w:r>
          </w:p>
        </w:tc>
      </w:tr>
      <w:tr w:rsidR="009511EB" w:rsidRPr="00043B11" w14:paraId="07EBAEAA" w14:textId="77777777" w:rsidTr="002508B8">
        <w:trPr>
          <w:tblCellSpacing w:w="7" w:type="dxa"/>
          <w:jc w:val="center"/>
        </w:trPr>
        <w:tc>
          <w:tcPr>
            <w:tcW w:w="0" w:type="auto"/>
            <w:vMerge w:val="restar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37ED515" w14:textId="77777777" w:rsidR="009511EB" w:rsidRPr="00043B11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Cyclin_D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3C14CFC" w14:textId="77777777" w:rsidR="009511EB" w:rsidRPr="00043B11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G0/G1 Phase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9B34EE4" w14:textId="77777777" w:rsidR="009511EB" w:rsidRPr="00043B11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color w:val="002288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EE65786" w14:textId="77777777" w:rsidR="009511EB" w:rsidRPr="00043B11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color w:val="002288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5B86939" w14:textId="77777777" w:rsidR="009511EB" w:rsidRPr="00043B11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color w:val="002288"/>
                <w:sz w:val="16"/>
                <w:szCs w:val="16"/>
              </w:rPr>
              <w:t>0.9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EA99CBB" w14:textId="77777777" w:rsidR="009511EB" w:rsidRPr="00043B11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color w:val="002288"/>
                <w:sz w:val="16"/>
                <w:szCs w:val="16"/>
              </w:rPr>
              <w:t>0.94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BEE706C" w14:textId="77777777" w:rsidR="009511EB" w:rsidRPr="00043B11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color w:val="002288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55BCBCE" w14:textId="77777777" w:rsidR="009511EB" w:rsidRPr="00043B11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color w:val="002288"/>
                <w:sz w:val="16"/>
                <w:szCs w:val="16"/>
              </w:rPr>
              <w:t>0.9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DA67F52" w14:textId="77777777" w:rsidR="009511EB" w:rsidRPr="00043B11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color w:val="002288"/>
                <w:sz w:val="16"/>
                <w:szCs w:val="16"/>
              </w:rPr>
              <w:t>0.9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76F2C55" w14:textId="77777777" w:rsidR="009511EB" w:rsidRPr="00043B11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color w:val="002288"/>
                <w:sz w:val="16"/>
                <w:szCs w:val="16"/>
              </w:rPr>
              <w:t>0.94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F046D8E" w14:textId="77777777" w:rsidR="009511EB" w:rsidRPr="00043B11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color w:val="002288"/>
                <w:sz w:val="16"/>
                <w:szCs w:val="16"/>
              </w:rPr>
              <w:t>0.94</w:t>
            </w:r>
          </w:p>
        </w:tc>
      </w:tr>
      <w:tr w:rsidR="009511EB" w:rsidRPr="00043B11" w14:paraId="08D334E2" w14:textId="77777777" w:rsidTr="002508B8">
        <w:trPr>
          <w:tblCellSpacing w:w="7" w:type="dxa"/>
          <w:jc w:val="center"/>
        </w:trPr>
        <w:tc>
          <w:tcPr>
            <w:tcW w:w="0" w:type="auto"/>
            <w:vMerge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vAlign w:val="center"/>
            <w:hideMark/>
          </w:tcPr>
          <w:p w14:paraId="77986D92" w14:textId="77777777" w:rsidR="009511EB" w:rsidRPr="00043B11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DB074A0" w14:textId="77777777" w:rsidR="009511EB" w:rsidRPr="00043B11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 xml:space="preserve">M Phase 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576D7E5" w14:textId="77777777" w:rsidR="009511EB" w:rsidRPr="00043B11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color w:val="002288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B4547C2" w14:textId="77777777" w:rsidR="009511EB" w:rsidRPr="00043B11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color w:val="002288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BDE8F9A" w14:textId="77777777" w:rsidR="009511EB" w:rsidRPr="00043B11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color w:val="002288"/>
                <w:sz w:val="16"/>
                <w:szCs w:val="16"/>
              </w:rPr>
              <w:t>0.9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437F4A4" w14:textId="77777777" w:rsidR="009511EB" w:rsidRPr="00043B11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color w:val="002288"/>
                <w:sz w:val="16"/>
                <w:szCs w:val="16"/>
              </w:rPr>
              <w:t>0.9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1B10E6B" w14:textId="77777777" w:rsidR="009511EB" w:rsidRPr="00043B11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color w:val="002288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0830CB7" w14:textId="77777777" w:rsidR="009511EB" w:rsidRPr="00043B11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color w:val="002288"/>
                <w:sz w:val="16"/>
                <w:szCs w:val="16"/>
              </w:rPr>
              <w:t>0.92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E8BAD43" w14:textId="77777777" w:rsidR="009511EB" w:rsidRPr="00043B11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color w:val="002288"/>
                <w:sz w:val="16"/>
                <w:szCs w:val="16"/>
              </w:rPr>
              <w:t>0.9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F82A294" w14:textId="77777777" w:rsidR="009511EB" w:rsidRPr="00043B11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color w:val="002288"/>
                <w:sz w:val="16"/>
                <w:szCs w:val="16"/>
              </w:rPr>
              <w:t>0.97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1A3ED4C" w14:textId="77777777" w:rsidR="009511EB" w:rsidRPr="00043B11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043B11">
              <w:rPr>
                <w:rFonts w:eastAsia="Times New Roman"/>
                <w:color w:val="002288"/>
                <w:sz w:val="16"/>
                <w:szCs w:val="16"/>
              </w:rPr>
              <w:t>0.97</w:t>
            </w:r>
          </w:p>
        </w:tc>
      </w:tr>
    </w:tbl>
    <w:p w14:paraId="29A08564" w14:textId="77777777" w:rsidR="009511EB" w:rsidRDefault="009511EB" w:rsidP="009511EB">
      <w:r>
        <w:t>P=0.86</w:t>
      </w:r>
    </w:p>
    <w:p w14:paraId="0E2A10A8" w14:textId="77777777" w:rsidR="009511EB" w:rsidRDefault="009511EB" w:rsidP="009511EB"/>
    <w:p w14:paraId="7ECDA527" w14:textId="77777777" w:rsidR="009511EB" w:rsidRDefault="009511EB" w:rsidP="009511EB"/>
    <w:p w14:paraId="3245C07E" w14:textId="7EC2051E" w:rsidR="009511EB" w:rsidRDefault="009511EB" w:rsidP="009511EB"/>
    <w:p w14:paraId="744B5E8F" w14:textId="0A778E29" w:rsidR="009511EB" w:rsidRDefault="009511EB" w:rsidP="009511EB"/>
    <w:p w14:paraId="27957843" w14:textId="2C33731D" w:rsidR="009511EB" w:rsidRDefault="009511EB" w:rsidP="009511EB"/>
    <w:p w14:paraId="4CD3F208" w14:textId="79F8F638" w:rsidR="009511EB" w:rsidRDefault="009511EB" w:rsidP="009511EB"/>
    <w:p w14:paraId="5F0AAFF6" w14:textId="380D66AE" w:rsidR="009511EB" w:rsidRDefault="009511EB" w:rsidP="009511EB"/>
    <w:p w14:paraId="7528F3C7" w14:textId="3F1D1FF1" w:rsidR="009511EB" w:rsidRDefault="009511EB" w:rsidP="009511EB"/>
    <w:p w14:paraId="5B5F23C3" w14:textId="6BEBC70E" w:rsidR="009511EB" w:rsidRDefault="009511EB" w:rsidP="009511EB"/>
    <w:p w14:paraId="4F404E69" w14:textId="710CE264" w:rsidR="009511EB" w:rsidRDefault="009511EB" w:rsidP="009511EB"/>
    <w:p w14:paraId="165604C6" w14:textId="7D01EFE0" w:rsidR="009511EB" w:rsidRDefault="009511EB" w:rsidP="009511EB"/>
    <w:p w14:paraId="4E5C5D4F" w14:textId="48748022" w:rsidR="009511EB" w:rsidRDefault="009511EB" w:rsidP="009511EB"/>
    <w:p w14:paraId="3864696D" w14:textId="7F2D429A" w:rsidR="009511EB" w:rsidRDefault="009511EB" w:rsidP="009511EB"/>
    <w:p w14:paraId="0660FD25" w14:textId="51DC16D5" w:rsidR="009511EB" w:rsidRDefault="009511EB" w:rsidP="009511EB"/>
    <w:p w14:paraId="0364D189" w14:textId="4DC71450" w:rsidR="009511EB" w:rsidRDefault="009511EB" w:rsidP="009511EB"/>
    <w:p w14:paraId="69632CF5" w14:textId="1CC0A26D" w:rsidR="009511EB" w:rsidRDefault="009511EB" w:rsidP="009511EB"/>
    <w:p w14:paraId="2523E6E6" w14:textId="6D5DBAFA" w:rsidR="009511EB" w:rsidRDefault="009511EB" w:rsidP="009511EB"/>
    <w:p w14:paraId="3FDAF637" w14:textId="4E247D50" w:rsidR="009511EB" w:rsidRDefault="009511EB" w:rsidP="009511EB"/>
    <w:p w14:paraId="68E83E07" w14:textId="30A075D3" w:rsidR="009511EB" w:rsidRDefault="009511EB" w:rsidP="009511EB"/>
    <w:p w14:paraId="16D4ECFB" w14:textId="01941E0C" w:rsidR="009511EB" w:rsidRDefault="009511EB" w:rsidP="009511EB"/>
    <w:p w14:paraId="2A516310" w14:textId="0F523934" w:rsidR="009511EB" w:rsidRDefault="009511EB" w:rsidP="009511EB"/>
    <w:p w14:paraId="60693D71" w14:textId="40670D6D" w:rsidR="009511EB" w:rsidRDefault="009511EB" w:rsidP="009511EB"/>
    <w:p w14:paraId="4C7AEA02" w14:textId="22703FA5" w:rsidR="009511EB" w:rsidRDefault="009511EB" w:rsidP="009511EB"/>
    <w:p w14:paraId="47466C84" w14:textId="73BDDA0B" w:rsidR="009511EB" w:rsidRDefault="009511EB" w:rsidP="009511EB"/>
    <w:p w14:paraId="5562CCE2" w14:textId="4A5AE1BA" w:rsidR="009511EB" w:rsidRDefault="009511EB" w:rsidP="009511EB"/>
    <w:p w14:paraId="1B927E6E" w14:textId="5E08FDFA" w:rsidR="009511EB" w:rsidRDefault="009511EB" w:rsidP="009511EB"/>
    <w:p w14:paraId="1A044C9E" w14:textId="31FC1959" w:rsidR="009511EB" w:rsidRDefault="009511EB" w:rsidP="009511EB"/>
    <w:p w14:paraId="2F653DE8" w14:textId="5A04A733" w:rsidR="009511EB" w:rsidRDefault="009511EB" w:rsidP="009511EB"/>
    <w:p w14:paraId="7F8F3906" w14:textId="348B91CB" w:rsidR="009511EB" w:rsidRDefault="009511EB" w:rsidP="009511EB"/>
    <w:p w14:paraId="6964E0E6" w14:textId="5E14D4AF" w:rsidR="009511EB" w:rsidRDefault="009511EB" w:rsidP="009511EB"/>
    <w:p w14:paraId="60302473" w14:textId="31F338AE" w:rsidR="009511EB" w:rsidRDefault="009511EB" w:rsidP="009511EB"/>
    <w:p w14:paraId="5AD22A13" w14:textId="4BA503F4" w:rsidR="009511EB" w:rsidRDefault="009511EB" w:rsidP="009511EB"/>
    <w:p w14:paraId="14957472" w14:textId="44A0F3DC" w:rsidR="009511EB" w:rsidRDefault="009511EB" w:rsidP="009511EB"/>
    <w:p w14:paraId="6DB80C78" w14:textId="48C357B9" w:rsidR="009511EB" w:rsidRDefault="009511EB" w:rsidP="009511EB"/>
    <w:p w14:paraId="09091F10" w14:textId="3DF96DE6" w:rsidR="009511EB" w:rsidRDefault="009511EB" w:rsidP="009511EB"/>
    <w:p w14:paraId="24F9D62A" w14:textId="1F99D949" w:rsidR="009511EB" w:rsidRDefault="009511EB" w:rsidP="009511EB"/>
    <w:p w14:paraId="6C3178B1" w14:textId="40F020D3" w:rsidR="009511EB" w:rsidRDefault="009511EB" w:rsidP="009511EB"/>
    <w:p w14:paraId="572828AD" w14:textId="77777777" w:rsidR="009511EB" w:rsidRDefault="009511EB" w:rsidP="009511EB"/>
    <w:p w14:paraId="78F68A0A" w14:textId="3081CDD4" w:rsidR="009511EB" w:rsidRDefault="009511EB" w:rsidP="009511EB">
      <w:pPr>
        <w:pStyle w:val="Heading1"/>
      </w:pPr>
      <w:r>
        <w:lastRenderedPageBreak/>
        <w:t>Figure 2D</w:t>
      </w:r>
    </w:p>
    <w:p w14:paraId="251A88F6" w14:textId="77777777" w:rsidR="009511EB" w:rsidRDefault="009511EB" w:rsidP="009511EB"/>
    <w:p w14:paraId="06050B6E" w14:textId="77777777" w:rsidR="009511EB" w:rsidRDefault="009511EB" w:rsidP="009511EB">
      <w:pPr>
        <w:pStyle w:val="Heading2"/>
        <w:rPr>
          <w:rFonts w:eastAsia="Times New Roman"/>
        </w:rPr>
      </w:pPr>
      <w:r w:rsidRPr="00866DF3">
        <w:rPr>
          <w:rFonts w:eastAsia="Times New Roman"/>
        </w:rPr>
        <w:t>__Net_Arl13B_hi_in_sub_G0</w:t>
      </w:r>
    </w:p>
    <w:p w14:paraId="0A942812" w14:textId="77777777" w:rsidR="009511EB" w:rsidRPr="00866DF3" w:rsidRDefault="009511EB" w:rsidP="009511EB"/>
    <w:tbl>
      <w:tblPr>
        <w:tblW w:w="0" w:type="auto"/>
        <w:jc w:val="center"/>
        <w:tblCellSpacing w:w="7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shd w:val="clear" w:color="auto" w:fill="F0F0F0"/>
        <w:tblCellMar>
          <w:top w:w="105" w:type="dxa"/>
          <w:left w:w="105" w:type="dxa"/>
          <w:bottom w:w="105" w:type="dxa"/>
          <w:right w:w="105" w:type="dxa"/>
        </w:tblCellMar>
        <w:tblLook w:val="04A0" w:firstRow="1" w:lastRow="0" w:firstColumn="1" w:lastColumn="0" w:noHBand="0" w:noVBand="1"/>
        <w:tblDescription w:val="Procedure Tabulate: Table 1"/>
      </w:tblPr>
      <w:tblGrid>
        <w:gridCol w:w="2440"/>
        <w:gridCol w:w="966"/>
        <w:gridCol w:w="370"/>
        <w:gridCol w:w="726"/>
        <w:gridCol w:w="655"/>
        <w:gridCol w:w="663"/>
        <w:gridCol w:w="566"/>
        <w:gridCol w:w="806"/>
        <w:gridCol w:w="655"/>
        <w:gridCol w:w="655"/>
        <w:gridCol w:w="662"/>
      </w:tblGrid>
      <w:tr w:rsidR="009511EB" w:rsidRPr="00866DF3" w14:paraId="57BF9992" w14:textId="77777777" w:rsidTr="002508B8">
        <w:trPr>
          <w:tblHeader/>
          <w:tblCellSpacing w:w="7" w:type="dxa"/>
          <w:jc w:val="center"/>
        </w:trPr>
        <w:tc>
          <w:tcPr>
            <w:tcW w:w="0" w:type="auto"/>
            <w:gridSpan w:val="2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0D1FB59" w14:textId="77777777" w:rsidR="009511EB" w:rsidRPr="00866DF3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2A48A1B" w14:textId="77777777" w:rsidR="009511EB" w:rsidRPr="00866DF3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D53028E" w14:textId="77777777" w:rsidR="009511EB" w:rsidRPr="00866DF3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proofErr w:type="spellStart"/>
            <w:r w:rsidRPr="00866DF3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NMiss</w:t>
            </w:r>
            <w:proofErr w:type="spellEnd"/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495C5C6" w14:textId="77777777" w:rsidR="009511EB" w:rsidRPr="00866DF3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i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0D0FBA4" w14:textId="77777777" w:rsidR="009511EB" w:rsidRPr="00866DF3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ea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C52C40F" w14:textId="77777777" w:rsidR="009511EB" w:rsidRPr="00866DF3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Std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E382222" w14:textId="77777777" w:rsidR="009511EB" w:rsidRPr="00866DF3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edia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A822C0C" w14:textId="77777777" w:rsidR="009511EB" w:rsidRPr="00866DF3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Q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EE09CF4" w14:textId="77777777" w:rsidR="009511EB" w:rsidRPr="00866DF3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Q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9F21940" w14:textId="77777777" w:rsidR="009511EB" w:rsidRPr="00866DF3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ax</w:t>
            </w:r>
          </w:p>
        </w:tc>
      </w:tr>
      <w:tr w:rsidR="009511EB" w:rsidRPr="00866DF3" w14:paraId="652B255B" w14:textId="77777777" w:rsidTr="002508B8">
        <w:trPr>
          <w:tblCellSpacing w:w="7" w:type="dxa"/>
          <w:jc w:val="center"/>
        </w:trPr>
        <w:tc>
          <w:tcPr>
            <w:tcW w:w="0" w:type="auto"/>
            <w:vMerge w:val="restar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C73507A" w14:textId="77777777" w:rsidR="009511EB" w:rsidRPr="00866DF3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__Net_Arl13B_hi_in_sub_G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EE33B61" w14:textId="77777777" w:rsidR="009511EB" w:rsidRPr="00866DF3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 xml:space="preserve">Control 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E69B0D0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7B0D45D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5CF9B20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</w:rPr>
              <w:t>2.29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87EDBF7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</w:rPr>
              <w:t>6.6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5C95532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</w:rPr>
              <w:t>5.0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7D61710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</w:rPr>
              <w:t>6.02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B3F879F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</w:rPr>
              <w:t>2.32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F42AB30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</w:rPr>
              <w:t>10.87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BAE34C3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</w:rPr>
              <w:t>12.06</w:t>
            </w:r>
          </w:p>
        </w:tc>
      </w:tr>
      <w:tr w:rsidR="009511EB" w:rsidRPr="00866DF3" w14:paraId="1EF662B8" w14:textId="77777777" w:rsidTr="002508B8">
        <w:trPr>
          <w:tblCellSpacing w:w="7" w:type="dxa"/>
          <w:jc w:val="center"/>
        </w:trPr>
        <w:tc>
          <w:tcPr>
            <w:tcW w:w="0" w:type="auto"/>
            <w:vMerge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vAlign w:val="center"/>
            <w:hideMark/>
          </w:tcPr>
          <w:p w14:paraId="43451276" w14:textId="77777777" w:rsidR="009511EB" w:rsidRPr="00866DF3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BE2231D" w14:textId="77777777" w:rsidR="009511EB" w:rsidRPr="00866DF3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 xml:space="preserve">G0G1 </w:t>
            </w:r>
            <w:proofErr w:type="spellStart"/>
            <w:r w:rsidRPr="00866DF3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inh</w:t>
            </w:r>
            <w:proofErr w:type="spellEnd"/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D69FF1B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66C740B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9AC9D8B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</w:rPr>
              <w:t>14.52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E24A547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</w:rPr>
              <w:t>16.56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EE56F15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</w:rPr>
              <w:t>1.69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2E34DC0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</w:rPr>
              <w:t>16.65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52A7F69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</w:rPr>
              <w:t>15.24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A66D5FC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</w:rPr>
              <w:t>17.88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62BF22C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</w:rPr>
              <w:t>18.41</w:t>
            </w:r>
          </w:p>
        </w:tc>
      </w:tr>
    </w:tbl>
    <w:p w14:paraId="6D35F36C" w14:textId="77777777" w:rsidR="009511EB" w:rsidRDefault="009511EB" w:rsidP="009511EB"/>
    <w:p w14:paraId="49C87A7C" w14:textId="77777777" w:rsidR="009511EB" w:rsidRPr="00866DF3" w:rsidRDefault="009511EB" w:rsidP="009511EB">
      <w:pPr>
        <w:jc w:val="center"/>
        <w:rPr>
          <w:rFonts w:eastAsia="Times New Roman"/>
          <w:color w:val="002288"/>
          <w:sz w:val="16"/>
          <w:szCs w:val="16"/>
        </w:rPr>
      </w:pPr>
      <w:r w:rsidRPr="00866DF3">
        <w:rPr>
          <w:rFonts w:eastAsia="Times New Roman"/>
          <w:color w:val="002288"/>
          <w:sz w:val="16"/>
          <w:szCs w:val="16"/>
        </w:rPr>
        <w:t>Variable: __Net_Arl13B_hi_in_sub_G0</w:t>
      </w:r>
    </w:p>
    <w:tbl>
      <w:tblPr>
        <w:tblW w:w="0" w:type="auto"/>
        <w:jc w:val="center"/>
        <w:tblCellSpacing w:w="7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shd w:val="clear" w:color="auto" w:fill="F0F0F0"/>
        <w:tblCellMar>
          <w:top w:w="105" w:type="dxa"/>
          <w:left w:w="105" w:type="dxa"/>
          <w:bottom w:w="105" w:type="dxa"/>
          <w:right w:w="105" w:type="dxa"/>
        </w:tblCellMar>
        <w:tblLook w:val="04A0" w:firstRow="1" w:lastRow="0" w:firstColumn="1" w:lastColumn="0" w:noHBand="0" w:noVBand="1"/>
        <w:tblDescription w:val="Procedure Ttest: Statistics"/>
      </w:tblPr>
      <w:tblGrid>
        <w:gridCol w:w="973"/>
        <w:gridCol w:w="1259"/>
        <w:gridCol w:w="370"/>
        <w:gridCol w:w="833"/>
        <w:gridCol w:w="850"/>
        <w:gridCol w:w="788"/>
        <w:gridCol w:w="957"/>
        <w:gridCol w:w="999"/>
      </w:tblGrid>
      <w:tr w:rsidR="009511EB" w:rsidRPr="00866DF3" w14:paraId="42290109" w14:textId="77777777" w:rsidTr="002508B8">
        <w:trPr>
          <w:tblHeader/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B0FB174" w14:textId="77777777" w:rsidR="009511EB" w:rsidRPr="00866DF3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Group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41770C8" w14:textId="77777777" w:rsidR="009511EB" w:rsidRPr="00866DF3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ethod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24E60A0" w14:textId="77777777" w:rsidR="009511EB" w:rsidRPr="00866DF3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3DDCE43" w14:textId="77777777" w:rsidR="009511EB" w:rsidRPr="00866DF3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ea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F3ECF03" w14:textId="77777777" w:rsidR="009511EB" w:rsidRPr="00866DF3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Std Dev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7986481" w14:textId="77777777" w:rsidR="009511EB" w:rsidRPr="00866DF3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Std Err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C548E77" w14:textId="77777777" w:rsidR="009511EB" w:rsidRPr="00866DF3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inimum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2EA50C3" w14:textId="77777777" w:rsidR="009511EB" w:rsidRPr="00866DF3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aximum</w:t>
            </w:r>
          </w:p>
        </w:tc>
      </w:tr>
      <w:tr w:rsidR="009511EB" w:rsidRPr="00866DF3" w14:paraId="35263876" w14:textId="77777777" w:rsidTr="002508B8">
        <w:trPr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A1998F3" w14:textId="77777777" w:rsidR="009511EB" w:rsidRPr="00866DF3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Control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30D8496" w14:textId="77777777" w:rsidR="009511EB" w:rsidRPr="00866DF3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8A42DF5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D83E414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</w:rPr>
              <w:t>6.5976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7D1961B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</w:rPr>
              <w:t>5.030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E783E2F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</w:rPr>
              <w:t>2.515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5F669A4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</w:rPr>
              <w:t>2.2919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93F86E2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</w:rPr>
              <w:t>12.0640</w:t>
            </w:r>
          </w:p>
        </w:tc>
      </w:tr>
      <w:tr w:rsidR="009511EB" w:rsidRPr="00866DF3" w14:paraId="67565EC6" w14:textId="77777777" w:rsidTr="002508B8">
        <w:trPr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650CEBA" w14:textId="77777777" w:rsidR="009511EB" w:rsidRPr="00866DF3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 xml:space="preserve">G0G1 </w:t>
            </w:r>
            <w:proofErr w:type="spellStart"/>
            <w:r w:rsidRPr="00866DF3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inh</w:t>
            </w:r>
            <w:proofErr w:type="spellEnd"/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5177077" w14:textId="77777777" w:rsidR="009511EB" w:rsidRPr="00866DF3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F42563A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EF2D67A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</w:rPr>
              <w:t>16.559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51AACE9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</w:rPr>
              <w:t>1.6866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B682F07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</w:rPr>
              <w:t>0.843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6E0E4DA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</w:rPr>
              <w:t>14.5236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CB859B6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</w:rPr>
              <w:t>18.4080</w:t>
            </w:r>
          </w:p>
        </w:tc>
      </w:tr>
      <w:tr w:rsidR="009511EB" w:rsidRPr="00866DF3" w14:paraId="258B0FAC" w14:textId="77777777" w:rsidTr="002508B8">
        <w:trPr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77ED2F4" w14:textId="77777777" w:rsidR="009511EB" w:rsidRPr="00866DF3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Diff (1-2)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76FD29A" w14:textId="77777777" w:rsidR="009511EB" w:rsidRPr="00866DF3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Pooled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7EF3070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noWrap/>
            <w:hideMark/>
          </w:tcPr>
          <w:p w14:paraId="2E22385E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</w:rPr>
              <w:t>-9.9617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1D93567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</w:rPr>
              <w:t>3.751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4E2A6A8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</w:rPr>
              <w:t>2.6526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62046C8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F4858FF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</w:rPr>
              <w:t> </w:t>
            </w:r>
          </w:p>
        </w:tc>
      </w:tr>
      <w:tr w:rsidR="009511EB" w:rsidRPr="00866DF3" w14:paraId="6BCD364A" w14:textId="77777777" w:rsidTr="002508B8">
        <w:trPr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2E4F593" w14:textId="77777777" w:rsidR="009511EB" w:rsidRPr="00866DF3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Diff (1-2)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4ADFC2C" w14:textId="77777777" w:rsidR="009511EB" w:rsidRPr="00866DF3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Satterthwaite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1AFC973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noWrap/>
            <w:hideMark/>
          </w:tcPr>
          <w:p w14:paraId="6FD013B8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</w:rPr>
              <w:t>-9.9617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C917CF9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4740B24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</w:rPr>
              <w:t>2.6526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2DC1DC6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16F0987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</w:rPr>
              <w:t> </w:t>
            </w:r>
          </w:p>
        </w:tc>
      </w:tr>
    </w:tbl>
    <w:p w14:paraId="3AA8A234" w14:textId="77777777" w:rsidR="009511EB" w:rsidRPr="00866DF3" w:rsidRDefault="009511EB" w:rsidP="009511EB">
      <w:pPr>
        <w:rPr>
          <w:rFonts w:eastAsia="Times New Roman"/>
          <w:color w:val="002288"/>
          <w:sz w:val="16"/>
          <w:szCs w:val="16"/>
        </w:rPr>
      </w:pPr>
    </w:p>
    <w:tbl>
      <w:tblPr>
        <w:tblW w:w="0" w:type="auto"/>
        <w:jc w:val="center"/>
        <w:tblCellSpacing w:w="7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shd w:val="clear" w:color="auto" w:fill="F0F0F0"/>
        <w:tblCellMar>
          <w:top w:w="105" w:type="dxa"/>
          <w:left w:w="105" w:type="dxa"/>
          <w:bottom w:w="105" w:type="dxa"/>
          <w:right w:w="105" w:type="dxa"/>
        </w:tblCellMar>
        <w:tblLook w:val="04A0" w:firstRow="1" w:lastRow="0" w:firstColumn="1" w:lastColumn="0" w:noHBand="0" w:noVBand="1"/>
        <w:tblDescription w:val="Procedure Ttest: Confidence Limits"/>
      </w:tblPr>
      <w:tblGrid>
        <w:gridCol w:w="973"/>
        <w:gridCol w:w="1259"/>
        <w:gridCol w:w="833"/>
        <w:gridCol w:w="886"/>
        <w:gridCol w:w="833"/>
        <w:gridCol w:w="850"/>
        <w:gridCol w:w="744"/>
        <w:gridCol w:w="840"/>
      </w:tblGrid>
      <w:tr w:rsidR="009511EB" w:rsidRPr="00866DF3" w14:paraId="72DD58AE" w14:textId="77777777" w:rsidTr="002508B8">
        <w:trPr>
          <w:tblHeader/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2637F54" w14:textId="77777777" w:rsidR="009511EB" w:rsidRPr="00866DF3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Group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E189C91" w14:textId="77777777" w:rsidR="009511EB" w:rsidRPr="00866DF3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ethod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13B6BF9" w14:textId="77777777" w:rsidR="009511EB" w:rsidRPr="00866DF3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ean</w:t>
            </w:r>
          </w:p>
        </w:tc>
        <w:tc>
          <w:tcPr>
            <w:tcW w:w="0" w:type="auto"/>
            <w:gridSpan w:val="2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FAA0EB1" w14:textId="77777777" w:rsidR="009511EB" w:rsidRPr="00866DF3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95% CL Mea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A0270F8" w14:textId="77777777" w:rsidR="009511EB" w:rsidRPr="00866DF3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Std Dev</w:t>
            </w:r>
          </w:p>
        </w:tc>
        <w:tc>
          <w:tcPr>
            <w:tcW w:w="0" w:type="auto"/>
            <w:gridSpan w:val="2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AB4BDAD" w14:textId="77777777" w:rsidR="009511EB" w:rsidRPr="00866DF3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95% CL Std Dev</w:t>
            </w:r>
          </w:p>
        </w:tc>
      </w:tr>
      <w:tr w:rsidR="009511EB" w:rsidRPr="00866DF3" w14:paraId="5038B76B" w14:textId="77777777" w:rsidTr="002508B8">
        <w:trPr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0A00C50" w14:textId="77777777" w:rsidR="009511EB" w:rsidRPr="00866DF3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Control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70531B5" w14:textId="77777777" w:rsidR="009511EB" w:rsidRPr="00866DF3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D509BA8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</w:rPr>
              <w:t>6.5976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noWrap/>
            <w:hideMark/>
          </w:tcPr>
          <w:p w14:paraId="487070FE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</w:rPr>
              <w:t>-1.4062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CABAEF2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</w:rPr>
              <w:t>14.6014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1633842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</w:rPr>
              <w:t>5.030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671F43F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</w:rPr>
              <w:t>2.8494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CB3FE89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</w:rPr>
              <w:t>18.7544</w:t>
            </w:r>
          </w:p>
        </w:tc>
      </w:tr>
      <w:tr w:rsidR="009511EB" w:rsidRPr="00866DF3" w14:paraId="3D73D368" w14:textId="77777777" w:rsidTr="002508B8">
        <w:trPr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AE16235" w14:textId="77777777" w:rsidR="009511EB" w:rsidRPr="00866DF3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 xml:space="preserve">G0G1 </w:t>
            </w:r>
            <w:proofErr w:type="spellStart"/>
            <w:r w:rsidRPr="00866DF3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inh</w:t>
            </w:r>
            <w:proofErr w:type="spellEnd"/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3815908" w14:textId="77777777" w:rsidR="009511EB" w:rsidRPr="00866DF3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4415037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</w:rPr>
              <w:t>16.559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8AF0C52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</w:rPr>
              <w:t>13.8755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E78846C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</w:rPr>
              <w:t>19.243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07D0CE1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</w:rPr>
              <w:t>1.6866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8641871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</w:rPr>
              <w:t>0.9554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30A4E8B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</w:rPr>
              <w:t>6.2885</w:t>
            </w:r>
          </w:p>
        </w:tc>
      </w:tr>
      <w:tr w:rsidR="009511EB" w:rsidRPr="00866DF3" w14:paraId="34AD4FB2" w14:textId="77777777" w:rsidTr="002508B8">
        <w:trPr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F821D5E" w14:textId="77777777" w:rsidR="009511EB" w:rsidRPr="00866DF3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Diff (1-2)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DAD6ECC" w14:textId="77777777" w:rsidR="009511EB" w:rsidRPr="00866DF3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Pooled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noWrap/>
            <w:hideMark/>
          </w:tcPr>
          <w:p w14:paraId="6180652B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</w:rPr>
              <w:t>-9.9617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noWrap/>
            <w:hideMark/>
          </w:tcPr>
          <w:p w14:paraId="15B61364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</w:rPr>
              <w:t>-16.452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noWrap/>
            <w:hideMark/>
          </w:tcPr>
          <w:p w14:paraId="0512A4F8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</w:rPr>
              <w:t>-3.471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74F7611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</w:rPr>
              <w:t>3.751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E7137F3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</w:rPr>
              <w:t>2.417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87C53F2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</w:rPr>
              <w:t>8.2607</w:t>
            </w:r>
          </w:p>
        </w:tc>
      </w:tr>
      <w:tr w:rsidR="009511EB" w:rsidRPr="00866DF3" w14:paraId="3405DC7B" w14:textId="77777777" w:rsidTr="002508B8">
        <w:trPr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7D71EE7" w14:textId="77777777" w:rsidR="009511EB" w:rsidRPr="00866DF3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Diff (1-2)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2C96973" w14:textId="77777777" w:rsidR="009511EB" w:rsidRPr="00866DF3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Satterthwaite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noWrap/>
            <w:hideMark/>
          </w:tcPr>
          <w:p w14:paraId="53DF190C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</w:rPr>
              <w:t>-9.9617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noWrap/>
            <w:hideMark/>
          </w:tcPr>
          <w:p w14:paraId="30D0CB02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</w:rPr>
              <w:t>-17.5986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noWrap/>
            <w:hideMark/>
          </w:tcPr>
          <w:p w14:paraId="5508E9E9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</w:rPr>
              <w:t>-2.3247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20275D9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36FD661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4802B32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</w:rPr>
              <w:t> </w:t>
            </w:r>
          </w:p>
        </w:tc>
      </w:tr>
    </w:tbl>
    <w:p w14:paraId="5FE820D1" w14:textId="77777777" w:rsidR="009511EB" w:rsidRPr="00866DF3" w:rsidRDefault="009511EB" w:rsidP="009511EB">
      <w:pPr>
        <w:rPr>
          <w:rFonts w:eastAsia="Times New Roman"/>
          <w:color w:val="002288"/>
          <w:sz w:val="16"/>
          <w:szCs w:val="16"/>
        </w:rPr>
      </w:pPr>
    </w:p>
    <w:tbl>
      <w:tblPr>
        <w:tblW w:w="0" w:type="auto"/>
        <w:jc w:val="center"/>
        <w:tblCellSpacing w:w="7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shd w:val="clear" w:color="auto" w:fill="F0F0F0"/>
        <w:tblCellMar>
          <w:top w:w="105" w:type="dxa"/>
          <w:left w:w="105" w:type="dxa"/>
          <w:bottom w:w="105" w:type="dxa"/>
          <w:right w:w="105" w:type="dxa"/>
        </w:tblCellMar>
        <w:tblLook w:val="04A0" w:firstRow="1" w:lastRow="0" w:firstColumn="1" w:lastColumn="0" w:noHBand="0" w:noVBand="1"/>
        <w:tblDescription w:val="Procedure Ttest: T-Tests"/>
      </w:tblPr>
      <w:tblGrid>
        <w:gridCol w:w="1266"/>
        <w:gridCol w:w="1011"/>
        <w:gridCol w:w="744"/>
        <w:gridCol w:w="779"/>
        <w:gridCol w:w="756"/>
      </w:tblGrid>
      <w:tr w:rsidR="009511EB" w:rsidRPr="00866DF3" w14:paraId="5379A0C9" w14:textId="77777777" w:rsidTr="002508B8">
        <w:trPr>
          <w:tblHeader/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73FCC5D" w14:textId="77777777" w:rsidR="009511EB" w:rsidRPr="00866DF3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ethod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58FEED8" w14:textId="77777777" w:rsidR="009511EB" w:rsidRPr="00866DF3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Variances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DCA8CE4" w14:textId="77777777" w:rsidR="009511EB" w:rsidRPr="00866DF3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DF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E8BD80C" w14:textId="77777777" w:rsidR="009511EB" w:rsidRPr="00866DF3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t Value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5EC40AB" w14:textId="77777777" w:rsidR="009511EB" w:rsidRPr="00866DF3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proofErr w:type="spellStart"/>
            <w:r w:rsidRPr="00866DF3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Pr</w:t>
            </w:r>
            <w:proofErr w:type="spellEnd"/>
            <w:r w:rsidRPr="00866DF3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 &gt; |t|</w:t>
            </w:r>
          </w:p>
        </w:tc>
      </w:tr>
      <w:tr w:rsidR="009511EB" w:rsidRPr="00866DF3" w14:paraId="56AC2D93" w14:textId="77777777" w:rsidTr="002508B8">
        <w:trPr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C1A0F7D" w14:textId="77777777" w:rsidR="009511EB" w:rsidRPr="00866DF3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  <w:highlight w:val="yellow"/>
              </w:rPr>
            </w:pPr>
            <w:r w:rsidRPr="00866DF3">
              <w:rPr>
                <w:rFonts w:eastAsia="Times New Roman"/>
                <w:b/>
                <w:bCs/>
                <w:color w:val="002288"/>
                <w:sz w:val="16"/>
                <w:szCs w:val="16"/>
                <w:highlight w:val="yellow"/>
              </w:rPr>
              <w:t>Pooled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ED131C3" w14:textId="77777777" w:rsidR="009511EB" w:rsidRPr="00866DF3" w:rsidRDefault="009511EB" w:rsidP="002508B8">
            <w:pPr>
              <w:rPr>
                <w:rFonts w:eastAsia="Times New Roman"/>
                <w:color w:val="002288"/>
                <w:sz w:val="16"/>
                <w:szCs w:val="16"/>
                <w:highlight w:val="yellow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  <w:highlight w:val="yellow"/>
              </w:rPr>
              <w:t>Equal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A6EC95B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  <w:highlight w:val="yellow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  <w:highlight w:val="yellow"/>
              </w:rPr>
              <w:t>6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noWrap/>
            <w:hideMark/>
          </w:tcPr>
          <w:p w14:paraId="572F4E6C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  <w:highlight w:val="yellow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  <w:highlight w:val="yellow"/>
              </w:rPr>
              <w:t>-3.76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CE05F13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  <w:highlight w:val="yellow"/>
              </w:rPr>
              <w:t>0.0094</w:t>
            </w:r>
          </w:p>
        </w:tc>
      </w:tr>
      <w:tr w:rsidR="009511EB" w:rsidRPr="00866DF3" w14:paraId="7A2ED6F6" w14:textId="77777777" w:rsidTr="002508B8">
        <w:trPr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65D39CB" w14:textId="77777777" w:rsidR="009511EB" w:rsidRPr="00866DF3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Satterthwaite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17EEEF8" w14:textId="77777777" w:rsidR="009511EB" w:rsidRPr="00866DF3" w:rsidRDefault="009511EB" w:rsidP="002508B8">
            <w:pPr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</w:rPr>
              <w:t>Unequal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DA29235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</w:rPr>
              <w:t>3.6662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noWrap/>
            <w:hideMark/>
          </w:tcPr>
          <w:p w14:paraId="40CFED98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</w:rPr>
              <w:t>-3.76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3DAC11B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</w:rPr>
              <w:t>0.0232</w:t>
            </w:r>
          </w:p>
        </w:tc>
      </w:tr>
    </w:tbl>
    <w:p w14:paraId="71F9975F" w14:textId="77777777" w:rsidR="009511EB" w:rsidRPr="00866DF3" w:rsidRDefault="009511EB" w:rsidP="009511EB">
      <w:pPr>
        <w:rPr>
          <w:rFonts w:eastAsia="Times New Roman"/>
          <w:color w:val="002288"/>
          <w:sz w:val="16"/>
          <w:szCs w:val="16"/>
        </w:rPr>
      </w:pPr>
    </w:p>
    <w:tbl>
      <w:tblPr>
        <w:tblW w:w="0" w:type="auto"/>
        <w:jc w:val="center"/>
        <w:tblCellSpacing w:w="7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shd w:val="clear" w:color="auto" w:fill="F0F0F0"/>
        <w:tblCellMar>
          <w:top w:w="105" w:type="dxa"/>
          <w:left w:w="105" w:type="dxa"/>
          <w:bottom w:w="105" w:type="dxa"/>
          <w:right w:w="105" w:type="dxa"/>
        </w:tblCellMar>
        <w:tblLook w:val="04A0" w:firstRow="1" w:lastRow="0" w:firstColumn="1" w:lastColumn="0" w:noHBand="0" w:noVBand="1"/>
        <w:tblDescription w:val="Procedure Ttest: Equality of Variances"/>
      </w:tblPr>
      <w:tblGrid>
        <w:gridCol w:w="928"/>
        <w:gridCol w:w="868"/>
        <w:gridCol w:w="814"/>
        <w:gridCol w:w="824"/>
        <w:gridCol w:w="751"/>
      </w:tblGrid>
      <w:tr w:rsidR="009511EB" w:rsidRPr="00866DF3" w14:paraId="67343293" w14:textId="77777777" w:rsidTr="002508B8">
        <w:trPr>
          <w:tblHeader/>
          <w:tblCellSpacing w:w="7" w:type="dxa"/>
          <w:jc w:val="center"/>
        </w:trPr>
        <w:tc>
          <w:tcPr>
            <w:tcW w:w="0" w:type="auto"/>
            <w:gridSpan w:val="5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F310908" w14:textId="77777777" w:rsidR="009511EB" w:rsidRPr="00866DF3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Equality of Variances</w:t>
            </w:r>
          </w:p>
        </w:tc>
      </w:tr>
      <w:tr w:rsidR="009511EB" w:rsidRPr="00866DF3" w14:paraId="6CDCF3A4" w14:textId="77777777" w:rsidTr="002508B8">
        <w:trPr>
          <w:tblHeader/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88513DB" w14:textId="77777777" w:rsidR="009511EB" w:rsidRPr="00866DF3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ethod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457AC54" w14:textId="77777777" w:rsidR="009511EB" w:rsidRPr="00866DF3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Num DF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27AB7FB" w14:textId="77777777" w:rsidR="009511EB" w:rsidRPr="00866DF3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Den DF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8F0EB22" w14:textId="77777777" w:rsidR="009511EB" w:rsidRPr="00866DF3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F Value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D792DC0" w14:textId="77777777" w:rsidR="009511EB" w:rsidRPr="00866DF3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proofErr w:type="spellStart"/>
            <w:r w:rsidRPr="00866DF3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Pr</w:t>
            </w:r>
            <w:proofErr w:type="spellEnd"/>
            <w:r w:rsidRPr="00866DF3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 &gt; F</w:t>
            </w:r>
          </w:p>
        </w:tc>
      </w:tr>
      <w:tr w:rsidR="009511EB" w:rsidRPr="00866DF3" w14:paraId="080E2EE5" w14:textId="77777777" w:rsidTr="002508B8">
        <w:trPr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37BD30F" w14:textId="77777777" w:rsidR="009511EB" w:rsidRPr="00866DF3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Folded F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05CE9A5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77C613E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9AB5C91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</w:rPr>
              <w:t>8.89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E0B06BB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</w:rPr>
              <w:t>0.1057</w:t>
            </w:r>
          </w:p>
        </w:tc>
      </w:tr>
    </w:tbl>
    <w:p w14:paraId="2329BD84" w14:textId="77777777" w:rsidR="009511EB" w:rsidRDefault="009511EB" w:rsidP="009511EB"/>
    <w:p w14:paraId="13583EE2" w14:textId="77777777" w:rsidR="009511EB" w:rsidRDefault="009511EB" w:rsidP="009511EB"/>
    <w:p w14:paraId="3B7113FB" w14:textId="77777777" w:rsidR="009511EB" w:rsidRDefault="009511EB" w:rsidP="009511EB">
      <w:r>
        <w:br w:type="page"/>
      </w:r>
    </w:p>
    <w:p w14:paraId="7C1860A4" w14:textId="77777777" w:rsidR="009511EB" w:rsidRDefault="009511EB" w:rsidP="009511EB">
      <w:pPr>
        <w:pStyle w:val="Heading2"/>
      </w:pPr>
      <w:r w:rsidRPr="00866DF3">
        <w:rPr>
          <w:rFonts w:eastAsia="Times New Roman"/>
        </w:rPr>
        <w:lastRenderedPageBreak/>
        <w:t>__Net_Arl13B_hi_in_G0</w:t>
      </w:r>
    </w:p>
    <w:p w14:paraId="4E407953" w14:textId="77777777" w:rsidR="009511EB" w:rsidRDefault="009511EB" w:rsidP="009511EB"/>
    <w:tbl>
      <w:tblPr>
        <w:tblW w:w="0" w:type="auto"/>
        <w:jc w:val="center"/>
        <w:tblCellSpacing w:w="7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shd w:val="clear" w:color="auto" w:fill="F0F0F0"/>
        <w:tblCellMar>
          <w:top w:w="105" w:type="dxa"/>
          <w:left w:w="105" w:type="dxa"/>
          <w:bottom w:w="105" w:type="dxa"/>
          <w:right w:w="105" w:type="dxa"/>
        </w:tblCellMar>
        <w:tblLook w:val="04A0" w:firstRow="1" w:lastRow="0" w:firstColumn="1" w:lastColumn="0" w:noHBand="0" w:noVBand="1"/>
        <w:tblDescription w:val="Procedure Tabulate: Table 1"/>
      </w:tblPr>
      <w:tblGrid>
        <w:gridCol w:w="2067"/>
        <w:gridCol w:w="966"/>
        <w:gridCol w:w="370"/>
        <w:gridCol w:w="726"/>
        <w:gridCol w:w="655"/>
        <w:gridCol w:w="663"/>
        <w:gridCol w:w="655"/>
        <w:gridCol w:w="806"/>
        <w:gridCol w:w="655"/>
        <w:gridCol w:w="655"/>
        <w:gridCol w:w="662"/>
      </w:tblGrid>
      <w:tr w:rsidR="009511EB" w:rsidRPr="00866DF3" w14:paraId="08DC84BA" w14:textId="77777777" w:rsidTr="002508B8">
        <w:trPr>
          <w:tblHeader/>
          <w:tblCellSpacing w:w="7" w:type="dxa"/>
          <w:jc w:val="center"/>
        </w:trPr>
        <w:tc>
          <w:tcPr>
            <w:tcW w:w="0" w:type="auto"/>
            <w:gridSpan w:val="2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A7B47D6" w14:textId="77777777" w:rsidR="009511EB" w:rsidRPr="00866DF3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67F98B0" w14:textId="77777777" w:rsidR="009511EB" w:rsidRPr="00866DF3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8115766" w14:textId="77777777" w:rsidR="009511EB" w:rsidRPr="00866DF3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proofErr w:type="spellStart"/>
            <w:r w:rsidRPr="00866DF3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NMiss</w:t>
            </w:r>
            <w:proofErr w:type="spellEnd"/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C52DE7C" w14:textId="77777777" w:rsidR="009511EB" w:rsidRPr="00866DF3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i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22E339C" w14:textId="77777777" w:rsidR="009511EB" w:rsidRPr="00866DF3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ea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17EA531" w14:textId="77777777" w:rsidR="009511EB" w:rsidRPr="00866DF3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Std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2940126" w14:textId="77777777" w:rsidR="009511EB" w:rsidRPr="00866DF3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edia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2FCD90F" w14:textId="77777777" w:rsidR="009511EB" w:rsidRPr="00866DF3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Q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91FEE83" w14:textId="77777777" w:rsidR="009511EB" w:rsidRPr="00866DF3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Q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90DFE2A" w14:textId="77777777" w:rsidR="009511EB" w:rsidRPr="00866DF3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ax</w:t>
            </w:r>
          </w:p>
        </w:tc>
      </w:tr>
      <w:tr w:rsidR="009511EB" w:rsidRPr="00866DF3" w14:paraId="5FE61E60" w14:textId="77777777" w:rsidTr="002508B8">
        <w:trPr>
          <w:tblCellSpacing w:w="7" w:type="dxa"/>
          <w:jc w:val="center"/>
        </w:trPr>
        <w:tc>
          <w:tcPr>
            <w:tcW w:w="0" w:type="auto"/>
            <w:vMerge w:val="restar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EDC8387" w14:textId="77777777" w:rsidR="009511EB" w:rsidRPr="00866DF3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__Net_Arl13B_hi_in_G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CAE8F1C" w14:textId="77777777" w:rsidR="009511EB" w:rsidRPr="00866DF3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 xml:space="preserve">Control 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FB50070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DDE854E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CACD927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</w:rPr>
              <w:t>8.47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E138284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</w:rPr>
              <w:t>24.42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D82B128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</w:rPr>
              <w:t>18.34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9D33601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</w:rPr>
              <w:t>24.38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6CBA28C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</w:rPr>
              <w:t>8.54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D27BB11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</w:rPr>
              <w:t>40.3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840255C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</w:rPr>
              <w:t>40.45</w:t>
            </w:r>
          </w:p>
        </w:tc>
      </w:tr>
      <w:tr w:rsidR="009511EB" w:rsidRPr="00866DF3" w14:paraId="18C26D16" w14:textId="77777777" w:rsidTr="002508B8">
        <w:trPr>
          <w:tblCellSpacing w:w="7" w:type="dxa"/>
          <w:jc w:val="center"/>
        </w:trPr>
        <w:tc>
          <w:tcPr>
            <w:tcW w:w="0" w:type="auto"/>
            <w:vMerge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vAlign w:val="center"/>
            <w:hideMark/>
          </w:tcPr>
          <w:p w14:paraId="1A282E8E" w14:textId="77777777" w:rsidR="009511EB" w:rsidRPr="00866DF3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28EC3B9" w14:textId="77777777" w:rsidR="009511EB" w:rsidRPr="00866DF3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 xml:space="preserve">G0G1 </w:t>
            </w:r>
            <w:proofErr w:type="spellStart"/>
            <w:r w:rsidRPr="00866DF3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inh</w:t>
            </w:r>
            <w:proofErr w:type="spellEnd"/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9F74449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E036135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2B53368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</w:rPr>
              <w:t>50.1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C81C7B7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</w:rPr>
              <w:t>50.6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9D79465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</w:rPr>
              <w:t>0.57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E64A328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</w:rPr>
              <w:t>50.58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5D425C7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</w:rPr>
              <w:t>50.12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6B9FA84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</w:rPr>
              <w:t>51.1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7CC6EC6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</w:rPr>
              <w:t>51.20</w:t>
            </w:r>
          </w:p>
        </w:tc>
      </w:tr>
    </w:tbl>
    <w:p w14:paraId="75DF9F95" w14:textId="77777777" w:rsidR="009511EB" w:rsidRDefault="009511EB" w:rsidP="009511EB"/>
    <w:p w14:paraId="1EFA18FB" w14:textId="77777777" w:rsidR="009511EB" w:rsidRDefault="009511EB" w:rsidP="009511EB"/>
    <w:p w14:paraId="7B9D26C7" w14:textId="77777777" w:rsidR="009511EB" w:rsidRPr="00866DF3" w:rsidRDefault="009511EB" w:rsidP="009511EB">
      <w:pPr>
        <w:jc w:val="center"/>
        <w:rPr>
          <w:rFonts w:eastAsia="Times New Roman"/>
          <w:color w:val="002288"/>
          <w:sz w:val="16"/>
          <w:szCs w:val="16"/>
        </w:rPr>
      </w:pPr>
      <w:r w:rsidRPr="00866DF3">
        <w:rPr>
          <w:rFonts w:eastAsia="Times New Roman"/>
          <w:color w:val="002288"/>
          <w:sz w:val="16"/>
          <w:szCs w:val="16"/>
        </w:rPr>
        <w:t>Variable: __Net_Arl13B_hi_in_G0</w:t>
      </w:r>
    </w:p>
    <w:tbl>
      <w:tblPr>
        <w:tblW w:w="0" w:type="auto"/>
        <w:jc w:val="center"/>
        <w:tblCellSpacing w:w="7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shd w:val="clear" w:color="auto" w:fill="F0F0F0"/>
        <w:tblCellMar>
          <w:top w:w="105" w:type="dxa"/>
          <w:left w:w="105" w:type="dxa"/>
          <w:bottom w:w="105" w:type="dxa"/>
          <w:right w:w="105" w:type="dxa"/>
        </w:tblCellMar>
        <w:tblLook w:val="04A0" w:firstRow="1" w:lastRow="0" w:firstColumn="1" w:lastColumn="0" w:noHBand="0" w:noVBand="1"/>
        <w:tblDescription w:val="Procedure Ttest: Statistics"/>
      </w:tblPr>
      <w:tblGrid>
        <w:gridCol w:w="973"/>
        <w:gridCol w:w="1259"/>
        <w:gridCol w:w="370"/>
        <w:gridCol w:w="886"/>
        <w:gridCol w:w="850"/>
        <w:gridCol w:w="788"/>
        <w:gridCol w:w="957"/>
        <w:gridCol w:w="999"/>
      </w:tblGrid>
      <w:tr w:rsidR="009511EB" w:rsidRPr="00866DF3" w14:paraId="1519FE50" w14:textId="77777777" w:rsidTr="002508B8">
        <w:trPr>
          <w:tblHeader/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6E59914" w14:textId="77777777" w:rsidR="009511EB" w:rsidRPr="00866DF3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Group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12E669D" w14:textId="77777777" w:rsidR="009511EB" w:rsidRPr="00866DF3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ethod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C23606A" w14:textId="77777777" w:rsidR="009511EB" w:rsidRPr="00866DF3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4369201" w14:textId="77777777" w:rsidR="009511EB" w:rsidRPr="00866DF3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ea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C8C25DA" w14:textId="77777777" w:rsidR="009511EB" w:rsidRPr="00866DF3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Std Dev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794EED7" w14:textId="77777777" w:rsidR="009511EB" w:rsidRPr="00866DF3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Std Err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79B955C" w14:textId="77777777" w:rsidR="009511EB" w:rsidRPr="00866DF3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inimum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6BDA96F" w14:textId="77777777" w:rsidR="009511EB" w:rsidRPr="00866DF3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aximum</w:t>
            </w:r>
          </w:p>
        </w:tc>
      </w:tr>
      <w:tr w:rsidR="009511EB" w:rsidRPr="00866DF3" w14:paraId="5BF7D945" w14:textId="77777777" w:rsidTr="002508B8">
        <w:trPr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13E07A0" w14:textId="77777777" w:rsidR="009511EB" w:rsidRPr="00866DF3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Control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3B74051" w14:textId="77777777" w:rsidR="009511EB" w:rsidRPr="00866DF3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82B504D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0B44A88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</w:rPr>
              <w:t>24.418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F9BEB7F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</w:rPr>
              <w:t>18.335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BA6216F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</w:rPr>
              <w:t>9.1677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F5D6A70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</w:rPr>
              <w:t>8.471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DC93B61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</w:rPr>
              <w:t>40.4494</w:t>
            </w:r>
          </w:p>
        </w:tc>
      </w:tr>
      <w:tr w:rsidR="009511EB" w:rsidRPr="00866DF3" w14:paraId="1E8B5607" w14:textId="77777777" w:rsidTr="002508B8">
        <w:trPr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E570E99" w14:textId="77777777" w:rsidR="009511EB" w:rsidRPr="00866DF3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 xml:space="preserve">G0G1 </w:t>
            </w:r>
            <w:proofErr w:type="spellStart"/>
            <w:r w:rsidRPr="00866DF3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inh</w:t>
            </w:r>
            <w:proofErr w:type="spellEnd"/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CD7D7F3" w14:textId="77777777" w:rsidR="009511EB" w:rsidRPr="00866DF3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F847358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749F0BB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</w:rPr>
              <w:t>50.6129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AA4EFDB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</w:rPr>
              <w:t>0.5704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49267B1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</w:rPr>
              <w:t>0.2852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FA0E7EA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</w:rPr>
              <w:t>50.0976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AEDC42A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</w:rPr>
              <w:t>51.1964</w:t>
            </w:r>
          </w:p>
        </w:tc>
      </w:tr>
      <w:tr w:rsidR="009511EB" w:rsidRPr="00866DF3" w14:paraId="1715314D" w14:textId="77777777" w:rsidTr="002508B8">
        <w:trPr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2700B0E" w14:textId="77777777" w:rsidR="009511EB" w:rsidRPr="00866DF3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Diff (1-2)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F6500FB" w14:textId="77777777" w:rsidR="009511EB" w:rsidRPr="00866DF3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Pooled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0E3A8C6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noWrap/>
            <w:hideMark/>
          </w:tcPr>
          <w:p w14:paraId="18CE9D0F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</w:rPr>
              <w:t>-26.1946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96BF5DB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</w:rPr>
              <w:t>12.971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DC3AF3F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</w:rPr>
              <w:t>9.172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726D1CF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74BEECE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</w:rPr>
              <w:t> </w:t>
            </w:r>
          </w:p>
        </w:tc>
      </w:tr>
      <w:tr w:rsidR="009511EB" w:rsidRPr="00866DF3" w14:paraId="7668CBC9" w14:textId="77777777" w:rsidTr="002508B8">
        <w:trPr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3110FFF" w14:textId="77777777" w:rsidR="009511EB" w:rsidRPr="00866DF3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Diff (1-2)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09F65E1" w14:textId="77777777" w:rsidR="009511EB" w:rsidRPr="00866DF3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Satterthwaite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E144413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noWrap/>
            <w:hideMark/>
          </w:tcPr>
          <w:p w14:paraId="4A8476DA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</w:rPr>
              <w:t>-26.1946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6D05CE4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2886C8D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</w:rPr>
              <w:t>9.172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6B908E9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3978226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</w:rPr>
              <w:t> </w:t>
            </w:r>
          </w:p>
        </w:tc>
      </w:tr>
    </w:tbl>
    <w:p w14:paraId="2D5ED203" w14:textId="77777777" w:rsidR="009511EB" w:rsidRPr="00866DF3" w:rsidRDefault="009511EB" w:rsidP="009511EB">
      <w:pPr>
        <w:rPr>
          <w:rFonts w:eastAsia="Times New Roman"/>
          <w:color w:val="002288"/>
          <w:sz w:val="16"/>
          <w:szCs w:val="16"/>
        </w:rPr>
      </w:pPr>
    </w:p>
    <w:tbl>
      <w:tblPr>
        <w:tblW w:w="0" w:type="auto"/>
        <w:jc w:val="center"/>
        <w:tblCellSpacing w:w="7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shd w:val="clear" w:color="auto" w:fill="F0F0F0"/>
        <w:tblCellMar>
          <w:top w:w="105" w:type="dxa"/>
          <w:left w:w="105" w:type="dxa"/>
          <w:bottom w:w="105" w:type="dxa"/>
          <w:right w:w="105" w:type="dxa"/>
        </w:tblCellMar>
        <w:tblLook w:val="04A0" w:firstRow="1" w:lastRow="0" w:firstColumn="1" w:lastColumn="0" w:noHBand="0" w:noVBand="1"/>
        <w:tblDescription w:val="Procedure Ttest: Confidence Limits"/>
      </w:tblPr>
      <w:tblGrid>
        <w:gridCol w:w="973"/>
        <w:gridCol w:w="1259"/>
        <w:gridCol w:w="886"/>
        <w:gridCol w:w="886"/>
        <w:gridCol w:w="833"/>
        <w:gridCol w:w="850"/>
        <w:gridCol w:w="833"/>
        <w:gridCol w:w="840"/>
      </w:tblGrid>
      <w:tr w:rsidR="009511EB" w:rsidRPr="00866DF3" w14:paraId="4BD0E4C4" w14:textId="77777777" w:rsidTr="002508B8">
        <w:trPr>
          <w:tblHeader/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9AB7776" w14:textId="77777777" w:rsidR="009511EB" w:rsidRPr="00866DF3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Group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212B073" w14:textId="77777777" w:rsidR="009511EB" w:rsidRPr="00866DF3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ethod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20809AA" w14:textId="77777777" w:rsidR="009511EB" w:rsidRPr="00866DF3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ean</w:t>
            </w:r>
          </w:p>
        </w:tc>
        <w:tc>
          <w:tcPr>
            <w:tcW w:w="0" w:type="auto"/>
            <w:gridSpan w:val="2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9678916" w14:textId="77777777" w:rsidR="009511EB" w:rsidRPr="00866DF3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95% CL Mea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402F205" w14:textId="77777777" w:rsidR="009511EB" w:rsidRPr="00866DF3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Std Dev</w:t>
            </w:r>
          </w:p>
        </w:tc>
        <w:tc>
          <w:tcPr>
            <w:tcW w:w="0" w:type="auto"/>
            <w:gridSpan w:val="2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00BB2A3" w14:textId="77777777" w:rsidR="009511EB" w:rsidRPr="00866DF3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95% CL Std Dev</w:t>
            </w:r>
          </w:p>
        </w:tc>
      </w:tr>
      <w:tr w:rsidR="009511EB" w:rsidRPr="00866DF3" w14:paraId="1101D2D8" w14:textId="77777777" w:rsidTr="002508B8">
        <w:trPr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7E50CF8" w14:textId="77777777" w:rsidR="009511EB" w:rsidRPr="00866DF3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Control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92F50CD" w14:textId="77777777" w:rsidR="009511EB" w:rsidRPr="00866DF3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73B7F9F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</w:rPr>
              <w:t>24.418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noWrap/>
            <w:hideMark/>
          </w:tcPr>
          <w:p w14:paraId="509BC49D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</w:rPr>
              <w:t>-4.757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2D28A50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</w:rPr>
              <w:t>53.5939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210D948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</w:rPr>
              <w:t>18.335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B6C7E2B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</w:rPr>
              <w:t>10.3868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C310E63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</w:rPr>
              <w:t>68.3642</w:t>
            </w:r>
          </w:p>
        </w:tc>
      </w:tr>
      <w:tr w:rsidR="009511EB" w:rsidRPr="00866DF3" w14:paraId="27CE0C5B" w14:textId="77777777" w:rsidTr="002508B8">
        <w:trPr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E026B02" w14:textId="77777777" w:rsidR="009511EB" w:rsidRPr="00866DF3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 xml:space="preserve">G0G1 </w:t>
            </w:r>
            <w:proofErr w:type="spellStart"/>
            <w:r w:rsidRPr="00866DF3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inh</w:t>
            </w:r>
            <w:proofErr w:type="spellEnd"/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DCFEA98" w14:textId="77777777" w:rsidR="009511EB" w:rsidRPr="00866DF3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C678BE7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</w:rPr>
              <w:t>50.6129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B6F1016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</w:rPr>
              <w:t>49.705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EC8D682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</w:rPr>
              <w:t>51.5204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9DA341C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</w:rPr>
              <w:t>0.5704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30DEBD1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</w:rPr>
              <w:t>0.323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81C7C00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</w:rPr>
              <w:t>2.1266</w:t>
            </w:r>
          </w:p>
        </w:tc>
      </w:tr>
      <w:tr w:rsidR="009511EB" w:rsidRPr="00866DF3" w14:paraId="7DECC304" w14:textId="77777777" w:rsidTr="002508B8">
        <w:trPr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6BCB84E" w14:textId="77777777" w:rsidR="009511EB" w:rsidRPr="00866DF3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Diff (1-2)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0F7597C" w14:textId="77777777" w:rsidR="009511EB" w:rsidRPr="00866DF3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Pooled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noWrap/>
            <w:hideMark/>
          </w:tcPr>
          <w:p w14:paraId="1C30B906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</w:rPr>
              <w:t>-26.1946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noWrap/>
            <w:hideMark/>
          </w:tcPr>
          <w:p w14:paraId="1436DFE4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</w:rPr>
              <w:t>-48.6379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noWrap/>
            <w:hideMark/>
          </w:tcPr>
          <w:p w14:paraId="1837F6F6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</w:rPr>
              <w:t>-3.7512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609F9A2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</w:rPr>
              <w:t>12.971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7BA9385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</w:rPr>
              <w:t>8.3586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BBA1CBA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</w:rPr>
              <w:t>28.5637</w:t>
            </w:r>
          </w:p>
        </w:tc>
      </w:tr>
      <w:tr w:rsidR="009511EB" w:rsidRPr="00866DF3" w14:paraId="26922E8D" w14:textId="77777777" w:rsidTr="002508B8">
        <w:trPr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F025A2C" w14:textId="77777777" w:rsidR="009511EB" w:rsidRPr="00866DF3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Diff (1-2)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84A5594" w14:textId="77777777" w:rsidR="009511EB" w:rsidRPr="00866DF3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Satterthwaite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noWrap/>
            <w:hideMark/>
          </w:tcPr>
          <w:p w14:paraId="76C1D186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</w:rPr>
              <w:t>-26.1946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noWrap/>
            <w:hideMark/>
          </w:tcPr>
          <w:p w14:paraId="048FFBD1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</w:rPr>
              <w:t>-55.3524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2BC3767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</w:rPr>
              <w:t>2.963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9A61FEB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523485F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59C41BA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</w:rPr>
              <w:t> </w:t>
            </w:r>
          </w:p>
        </w:tc>
      </w:tr>
    </w:tbl>
    <w:p w14:paraId="5110909E" w14:textId="77777777" w:rsidR="009511EB" w:rsidRPr="00866DF3" w:rsidRDefault="009511EB" w:rsidP="009511EB">
      <w:pPr>
        <w:rPr>
          <w:rFonts w:eastAsia="Times New Roman"/>
          <w:color w:val="002288"/>
          <w:sz w:val="16"/>
          <w:szCs w:val="16"/>
        </w:rPr>
      </w:pPr>
    </w:p>
    <w:tbl>
      <w:tblPr>
        <w:tblW w:w="0" w:type="auto"/>
        <w:jc w:val="center"/>
        <w:tblCellSpacing w:w="7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shd w:val="clear" w:color="auto" w:fill="F0F0F0"/>
        <w:tblCellMar>
          <w:top w:w="105" w:type="dxa"/>
          <w:left w:w="105" w:type="dxa"/>
          <w:bottom w:w="105" w:type="dxa"/>
          <w:right w:w="105" w:type="dxa"/>
        </w:tblCellMar>
        <w:tblLook w:val="04A0" w:firstRow="1" w:lastRow="0" w:firstColumn="1" w:lastColumn="0" w:noHBand="0" w:noVBand="1"/>
        <w:tblDescription w:val="Procedure Ttest: T-Tests"/>
      </w:tblPr>
      <w:tblGrid>
        <w:gridCol w:w="1266"/>
        <w:gridCol w:w="1011"/>
        <w:gridCol w:w="744"/>
        <w:gridCol w:w="779"/>
        <w:gridCol w:w="756"/>
      </w:tblGrid>
      <w:tr w:rsidR="009511EB" w:rsidRPr="00866DF3" w14:paraId="35885001" w14:textId="77777777" w:rsidTr="002508B8">
        <w:trPr>
          <w:tblHeader/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388DC7D" w14:textId="77777777" w:rsidR="009511EB" w:rsidRPr="00866DF3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ethod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47F47C8" w14:textId="77777777" w:rsidR="009511EB" w:rsidRPr="00866DF3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Variances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1F1891E" w14:textId="77777777" w:rsidR="009511EB" w:rsidRPr="00866DF3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DF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A2605FB" w14:textId="77777777" w:rsidR="009511EB" w:rsidRPr="00866DF3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t Value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FC07655" w14:textId="77777777" w:rsidR="009511EB" w:rsidRPr="00866DF3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proofErr w:type="spellStart"/>
            <w:r w:rsidRPr="00866DF3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Pr</w:t>
            </w:r>
            <w:proofErr w:type="spellEnd"/>
            <w:r w:rsidRPr="00866DF3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 &gt; |t|</w:t>
            </w:r>
          </w:p>
        </w:tc>
      </w:tr>
      <w:tr w:rsidR="009511EB" w:rsidRPr="00866DF3" w14:paraId="72DC2DFE" w14:textId="77777777" w:rsidTr="002508B8">
        <w:trPr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97207E3" w14:textId="77777777" w:rsidR="009511EB" w:rsidRPr="00866DF3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Pooled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6A55AEB" w14:textId="77777777" w:rsidR="009511EB" w:rsidRPr="00866DF3" w:rsidRDefault="009511EB" w:rsidP="002508B8">
            <w:pPr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</w:rPr>
              <w:t>Equal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09DBFD8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noWrap/>
            <w:hideMark/>
          </w:tcPr>
          <w:p w14:paraId="3ED5661C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</w:rPr>
              <w:t>-2.86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BBB1332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</w:rPr>
              <w:t>0.0290</w:t>
            </w:r>
          </w:p>
        </w:tc>
      </w:tr>
      <w:tr w:rsidR="009511EB" w:rsidRPr="00866DF3" w14:paraId="414573A7" w14:textId="77777777" w:rsidTr="002508B8">
        <w:trPr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3DD5865" w14:textId="77777777" w:rsidR="009511EB" w:rsidRPr="00866DF3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  <w:highlight w:val="green"/>
              </w:rPr>
            </w:pPr>
            <w:r w:rsidRPr="00866DF3">
              <w:rPr>
                <w:rFonts w:eastAsia="Times New Roman"/>
                <w:b/>
                <w:bCs/>
                <w:color w:val="002288"/>
                <w:sz w:val="16"/>
                <w:szCs w:val="16"/>
                <w:highlight w:val="green"/>
              </w:rPr>
              <w:t>Satterthwaite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D94DC8D" w14:textId="77777777" w:rsidR="009511EB" w:rsidRPr="00866DF3" w:rsidRDefault="009511EB" w:rsidP="002508B8">
            <w:pPr>
              <w:rPr>
                <w:rFonts w:eastAsia="Times New Roman"/>
                <w:color w:val="002288"/>
                <w:sz w:val="16"/>
                <w:szCs w:val="16"/>
                <w:highlight w:val="green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  <w:highlight w:val="green"/>
              </w:rPr>
              <w:t>Unequal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2DE0077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  <w:highlight w:val="green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  <w:highlight w:val="green"/>
              </w:rPr>
              <w:t>3.0058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noWrap/>
            <w:hideMark/>
          </w:tcPr>
          <w:p w14:paraId="09C496A6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  <w:highlight w:val="green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  <w:highlight w:val="green"/>
              </w:rPr>
              <w:t>-2.86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5D4015F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  <w:highlight w:val="green"/>
              </w:rPr>
              <w:t>0.0646</w:t>
            </w:r>
          </w:p>
        </w:tc>
      </w:tr>
    </w:tbl>
    <w:p w14:paraId="207294DA" w14:textId="77777777" w:rsidR="009511EB" w:rsidRPr="00866DF3" w:rsidRDefault="009511EB" w:rsidP="009511EB">
      <w:pPr>
        <w:rPr>
          <w:rFonts w:eastAsia="Times New Roman"/>
          <w:color w:val="002288"/>
          <w:sz w:val="16"/>
          <w:szCs w:val="16"/>
        </w:rPr>
      </w:pPr>
    </w:p>
    <w:tbl>
      <w:tblPr>
        <w:tblW w:w="0" w:type="auto"/>
        <w:jc w:val="center"/>
        <w:tblCellSpacing w:w="7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shd w:val="clear" w:color="auto" w:fill="F0F0F0"/>
        <w:tblCellMar>
          <w:top w:w="105" w:type="dxa"/>
          <w:left w:w="105" w:type="dxa"/>
          <w:bottom w:w="105" w:type="dxa"/>
          <w:right w:w="105" w:type="dxa"/>
        </w:tblCellMar>
        <w:tblLook w:val="04A0" w:firstRow="1" w:lastRow="0" w:firstColumn="1" w:lastColumn="0" w:noHBand="0" w:noVBand="1"/>
        <w:tblDescription w:val="Procedure Ttest: Equality of Variances"/>
      </w:tblPr>
      <w:tblGrid>
        <w:gridCol w:w="928"/>
        <w:gridCol w:w="868"/>
        <w:gridCol w:w="814"/>
        <w:gridCol w:w="833"/>
        <w:gridCol w:w="751"/>
      </w:tblGrid>
      <w:tr w:rsidR="009511EB" w:rsidRPr="00866DF3" w14:paraId="37060D2B" w14:textId="77777777" w:rsidTr="002508B8">
        <w:trPr>
          <w:tblHeader/>
          <w:tblCellSpacing w:w="7" w:type="dxa"/>
          <w:jc w:val="center"/>
        </w:trPr>
        <w:tc>
          <w:tcPr>
            <w:tcW w:w="0" w:type="auto"/>
            <w:gridSpan w:val="5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6C53819" w14:textId="77777777" w:rsidR="009511EB" w:rsidRPr="00866DF3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Equality of Variances</w:t>
            </w:r>
          </w:p>
        </w:tc>
      </w:tr>
      <w:tr w:rsidR="009511EB" w:rsidRPr="00866DF3" w14:paraId="61EAE9ED" w14:textId="77777777" w:rsidTr="002508B8">
        <w:trPr>
          <w:tblHeader/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E340EA6" w14:textId="77777777" w:rsidR="009511EB" w:rsidRPr="00866DF3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ethod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E22E2F4" w14:textId="77777777" w:rsidR="009511EB" w:rsidRPr="00866DF3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Num DF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B696CCE" w14:textId="77777777" w:rsidR="009511EB" w:rsidRPr="00866DF3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Den DF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67FDD38" w14:textId="77777777" w:rsidR="009511EB" w:rsidRPr="00866DF3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F Value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256AAFF" w14:textId="77777777" w:rsidR="009511EB" w:rsidRPr="00866DF3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proofErr w:type="spellStart"/>
            <w:r w:rsidRPr="00866DF3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Pr</w:t>
            </w:r>
            <w:proofErr w:type="spellEnd"/>
            <w:r w:rsidRPr="00866DF3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 &gt; F</w:t>
            </w:r>
          </w:p>
        </w:tc>
      </w:tr>
      <w:tr w:rsidR="009511EB" w:rsidRPr="00866DF3" w14:paraId="1485A682" w14:textId="77777777" w:rsidTr="002508B8">
        <w:trPr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C1D1B84" w14:textId="77777777" w:rsidR="009511EB" w:rsidRPr="00866DF3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Folded F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3B55871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F0EB772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2A08CCC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</w:rPr>
              <w:t>1033.45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44635AB" w14:textId="77777777" w:rsidR="009511EB" w:rsidRPr="00866DF3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66DF3">
              <w:rPr>
                <w:rFonts w:eastAsia="Times New Roman"/>
                <w:color w:val="002288"/>
                <w:sz w:val="16"/>
                <w:szCs w:val="16"/>
              </w:rPr>
              <w:t>0.0001</w:t>
            </w:r>
          </w:p>
        </w:tc>
      </w:tr>
    </w:tbl>
    <w:p w14:paraId="66518458" w14:textId="77777777" w:rsidR="009511EB" w:rsidRDefault="009511EB" w:rsidP="009511EB"/>
    <w:p w14:paraId="604F09DF" w14:textId="77777777" w:rsidR="009511EB" w:rsidRDefault="009511EB" w:rsidP="009511EB">
      <w:r>
        <w:br w:type="page"/>
      </w:r>
    </w:p>
    <w:p w14:paraId="533A8B0C" w14:textId="77777777" w:rsidR="009511EB" w:rsidRDefault="009511EB" w:rsidP="009511EB">
      <w:pPr>
        <w:pStyle w:val="Heading2"/>
        <w:rPr>
          <w:rFonts w:eastAsia="Times New Roman"/>
        </w:rPr>
      </w:pPr>
      <w:r w:rsidRPr="00427569">
        <w:rPr>
          <w:rFonts w:eastAsia="Times New Roman"/>
        </w:rPr>
        <w:lastRenderedPageBreak/>
        <w:t>__Net_Arl13B_hi_in_G1</w:t>
      </w:r>
    </w:p>
    <w:p w14:paraId="07F53FCD" w14:textId="77777777" w:rsidR="009511EB" w:rsidRPr="00427569" w:rsidRDefault="009511EB" w:rsidP="009511EB"/>
    <w:tbl>
      <w:tblPr>
        <w:tblW w:w="0" w:type="auto"/>
        <w:jc w:val="center"/>
        <w:tblCellSpacing w:w="7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shd w:val="clear" w:color="auto" w:fill="F0F0F0"/>
        <w:tblCellMar>
          <w:top w:w="105" w:type="dxa"/>
          <w:left w:w="105" w:type="dxa"/>
          <w:bottom w:w="105" w:type="dxa"/>
          <w:right w:w="105" w:type="dxa"/>
        </w:tblCellMar>
        <w:tblLook w:val="04A0" w:firstRow="1" w:lastRow="0" w:firstColumn="1" w:lastColumn="0" w:noHBand="0" w:noVBand="1"/>
        <w:tblDescription w:val="Procedure Tabulate: Table 1"/>
      </w:tblPr>
      <w:tblGrid>
        <w:gridCol w:w="2067"/>
        <w:gridCol w:w="966"/>
        <w:gridCol w:w="370"/>
        <w:gridCol w:w="726"/>
        <w:gridCol w:w="655"/>
        <w:gridCol w:w="663"/>
        <w:gridCol w:w="566"/>
        <w:gridCol w:w="806"/>
        <w:gridCol w:w="655"/>
        <w:gridCol w:w="655"/>
        <w:gridCol w:w="662"/>
      </w:tblGrid>
      <w:tr w:rsidR="009511EB" w:rsidRPr="00427569" w14:paraId="47E80B8E" w14:textId="77777777" w:rsidTr="002508B8">
        <w:trPr>
          <w:tblHeader/>
          <w:tblCellSpacing w:w="7" w:type="dxa"/>
          <w:jc w:val="center"/>
        </w:trPr>
        <w:tc>
          <w:tcPr>
            <w:tcW w:w="0" w:type="auto"/>
            <w:gridSpan w:val="2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69D5949" w14:textId="77777777" w:rsidR="009511EB" w:rsidRPr="00427569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D77401A" w14:textId="77777777" w:rsidR="009511EB" w:rsidRPr="00427569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2E30595" w14:textId="77777777" w:rsidR="009511EB" w:rsidRPr="00427569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proofErr w:type="spellStart"/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NMiss</w:t>
            </w:r>
            <w:proofErr w:type="spellEnd"/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A59DA53" w14:textId="77777777" w:rsidR="009511EB" w:rsidRPr="00427569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i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419A101" w14:textId="77777777" w:rsidR="009511EB" w:rsidRPr="00427569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ea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6429122" w14:textId="77777777" w:rsidR="009511EB" w:rsidRPr="00427569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Std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2C6A32A" w14:textId="77777777" w:rsidR="009511EB" w:rsidRPr="00427569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edia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96E459F" w14:textId="77777777" w:rsidR="009511EB" w:rsidRPr="00427569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Q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671A38E" w14:textId="77777777" w:rsidR="009511EB" w:rsidRPr="00427569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Q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09C514F" w14:textId="77777777" w:rsidR="009511EB" w:rsidRPr="00427569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ax</w:t>
            </w:r>
          </w:p>
        </w:tc>
      </w:tr>
      <w:tr w:rsidR="009511EB" w:rsidRPr="00427569" w14:paraId="75765BFB" w14:textId="77777777" w:rsidTr="002508B8">
        <w:trPr>
          <w:tblCellSpacing w:w="7" w:type="dxa"/>
          <w:jc w:val="center"/>
        </w:trPr>
        <w:tc>
          <w:tcPr>
            <w:tcW w:w="0" w:type="auto"/>
            <w:vMerge w:val="restar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C1027D8" w14:textId="77777777" w:rsidR="009511EB" w:rsidRPr="00427569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__Net_Arl13B_hi_in_G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2D55A78" w14:textId="77777777" w:rsidR="009511EB" w:rsidRPr="00427569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 xml:space="preserve">Control 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DFC6EA2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82D09CE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2DE0339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0.6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A2E5DF3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7.44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FD70E9E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7.89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85886FD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7.2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73F453F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0.62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150313D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14.26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C7DE992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14.71</w:t>
            </w:r>
          </w:p>
        </w:tc>
      </w:tr>
      <w:tr w:rsidR="009511EB" w:rsidRPr="00427569" w14:paraId="7AC21858" w14:textId="77777777" w:rsidTr="002508B8">
        <w:trPr>
          <w:tblCellSpacing w:w="7" w:type="dxa"/>
          <w:jc w:val="center"/>
        </w:trPr>
        <w:tc>
          <w:tcPr>
            <w:tcW w:w="0" w:type="auto"/>
            <w:vMerge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vAlign w:val="center"/>
            <w:hideMark/>
          </w:tcPr>
          <w:p w14:paraId="58B39322" w14:textId="77777777" w:rsidR="009511EB" w:rsidRPr="00427569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C206F5E" w14:textId="77777777" w:rsidR="009511EB" w:rsidRPr="00427569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 xml:space="preserve">G0G1 </w:t>
            </w:r>
            <w:proofErr w:type="spellStart"/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inh</w:t>
            </w:r>
            <w:proofErr w:type="spellEnd"/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35D5832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F0D3122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822BD52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11.55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7C5AFB4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12.02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5F28014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0.3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3286A7D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12.1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08A147A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11.8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C4068B5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12.24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DFDC02C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12.27</w:t>
            </w:r>
          </w:p>
        </w:tc>
      </w:tr>
    </w:tbl>
    <w:p w14:paraId="032CE94D" w14:textId="77777777" w:rsidR="009511EB" w:rsidRDefault="009511EB" w:rsidP="009511EB"/>
    <w:p w14:paraId="6CFECFDD" w14:textId="77777777" w:rsidR="009511EB" w:rsidRDefault="009511EB" w:rsidP="009511EB"/>
    <w:p w14:paraId="06794787" w14:textId="77777777" w:rsidR="009511EB" w:rsidRPr="00427569" w:rsidRDefault="009511EB" w:rsidP="009511EB">
      <w:pPr>
        <w:jc w:val="center"/>
        <w:rPr>
          <w:rFonts w:eastAsia="Times New Roman"/>
          <w:color w:val="002288"/>
          <w:sz w:val="16"/>
          <w:szCs w:val="16"/>
        </w:rPr>
      </w:pPr>
      <w:r w:rsidRPr="00427569">
        <w:rPr>
          <w:rFonts w:eastAsia="Times New Roman"/>
          <w:color w:val="002288"/>
          <w:sz w:val="16"/>
          <w:szCs w:val="16"/>
        </w:rPr>
        <w:t>Variable: __Net_Arl13B_hi_in_G1</w:t>
      </w:r>
    </w:p>
    <w:tbl>
      <w:tblPr>
        <w:tblW w:w="0" w:type="auto"/>
        <w:jc w:val="center"/>
        <w:tblCellSpacing w:w="7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shd w:val="clear" w:color="auto" w:fill="F0F0F0"/>
        <w:tblCellMar>
          <w:top w:w="105" w:type="dxa"/>
          <w:left w:w="105" w:type="dxa"/>
          <w:bottom w:w="105" w:type="dxa"/>
          <w:right w:w="105" w:type="dxa"/>
        </w:tblCellMar>
        <w:tblLook w:val="04A0" w:firstRow="1" w:lastRow="0" w:firstColumn="1" w:lastColumn="0" w:noHBand="0" w:noVBand="1"/>
        <w:tblDescription w:val="Procedure Ttest: Statistics"/>
      </w:tblPr>
      <w:tblGrid>
        <w:gridCol w:w="973"/>
        <w:gridCol w:w="1259"/>
        <w:gridCol w:w="370"/>
        <w:gridCol w:w="833"/>
        <w:gridCol w:w="850"/>
        <w:gridCol w:w="788"/>
        <w:gridCol w:w="957"/>
        <w:gridCol w:w="999"/>
      </w:tblGrid>
      <w:tr w:rsidR="009511EB" w:rsidRPr="00427569" w14:paraId="381C4203" w14:textId="77777777" w:rsidTr="002508B8">
        <w:trPr>
          <w:tblHeader/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5B9C25B" w14:textId="77777777" w:rsidR="009511EB" w:rsidRPr="00427569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Group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26225BA" w14:textId="77777777" w:rsidR="009511EB" w:rsidRPr="00427569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ethod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A4E3666" w14:textId="77777777" w:rsidR="009511EB" w:rsidRPr="00427569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589BB32" w14:textId="77777777" w:rsidR="009511EB" w:rsidRPr="00427569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ea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FDF6CB0" w14:textId="77777777" w:rsidR="009511EB" w:rsidRPr="00427569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Std Dev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959A1FB" w14:textId="77777777" w:rsidR="009511EB" w:rsidRPr="00427569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Std Err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EA818BD" w14:textId="77777777" w:rsidR="009511EB" w:rsidRPr="00427569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inimum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1C9DC7C" w14:textId="77777777" w:rsidR="009511EB" w:rsidRPr="00427569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aximum</w:t>
            </w:r>
          </w:p>
        </w:tc>
      </w:tr>
      <w:tr w:rsidR="009511EB" w:rsidRPr="00427569" w14:paraId="09ADAF3A" w14:textId="77777777" w:rsidTr="002508B8">
        <w:trPr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F1D3314" w14:textId="77777777" w:rsidR="009511EB" w:rsidRPr="00427569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Control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E3D4369" w14:textId="77777777" w:rsidR="009511EB" w:rsidRPr="00427569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F4FCF03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3C584F4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7.4425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B8A3678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7.8857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0586B6B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3.9429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B1DA8D5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0.6072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BE2DFBA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14.7056</w:t>
            </w:r>
          </w:p>
        </w:tc>
      </w:tr>
      <w:tr w:rsidR="009511EB" w:rsidRPr="00427569" w14:paraId="2726AED6" w14:textId="77777777" w:rsidTr="002508B8">
        <w:trPr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727F093" w14:textId="77777777" w:rsidR="009511EB" w:rsidRPr="00427569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 xml:space="preserve">G0G1 </w:t>
            </w:r>
            <w:proofErr w:type="spellStart"/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inh</w:t>
            </w:r>
            <w:proofErr w:type="spellEnd"/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2453390" w14:textId="77777777" w:rsidR="009511EB" w:rsidRPr="00427569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3D7CDF7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9054E7A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12.0177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BA095AE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0.328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A9B1BB0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0.164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B8202DB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11.5455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5B4762E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12.2682</w:t>
            </w:r>
          </w:p>
        </w:tc>
      </w:tr>
      <w:tr w:rsidR="009511EB" w:rsidRPr="00427569" w14:paraId="07974753" w14:textId="77777777" w:rsidTr="002508B8">
        <w:trPr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20DFF6B" w14:textId="77777777" w:rsidR="009511EB" w:rsidRPr="00427569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Diff (1-2)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E0C5DC6" w14:textId="77777777" w:rsidR="009511EB" w:rsidRPr="00427569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Pooled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B764DB7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noWrap/>
            <w:hideMark/>
          </w:tcPr>
          <w:p w14:paraId="04906F0E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-4.5752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4010C15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5.5809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7394A9C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3.946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BF0195D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509E4B2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 </w:t>
            </w:r>
          </w:p>
        </w:tc>
      </w:tr>
      <w:tr w:rsidR="009511EB" w:rsidRPr="00427569" w14:paraId="6240A3F5" w14:textId="77777777" w:rsidTr="002508B8">
        <w:trPr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197F9A4" w14:textId="77777777" w:rsidR="009511EB" w:rsidRPr="00427569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Diff (1-2)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E50F526" w14:textId="77777777" w:rsidR="009511EB" w:rsidRPr="00427569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Satterthwaite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2D99437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noWrap/>
            <w:hideMark/>
          </w:tcPr>
          <w:p w14:paraId="4017BA8D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-4.5752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95C9261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F68874E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3.946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81B7CAD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18ABB50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 </w:t>
            </w:r>
          </w:p>
        </w:tc>
      </w:tr>
    </w:tbl>
    <w:p w14:paraId="64DEDB2C" w14:textId="77777777" w:rsidR="009511EB" w:rsidRPr="00427569" w:rsidRDefault="009511EB" w:rsidP="009511EB">
      <w:pPr>
        <w:rPr>
          <w:rFonts w:eastAsia="Times New Roman"/>
          <w:color w:val="002288"/>
          <w:sz w:val="16"/>
          <w:szCs w:val="16"/>
        </w:rPr>
      </w:pPr>
    </w:p>
    <w:tbl>
      <w:tblPr>
        <w:tblW w:w="0" w:type="auto"/>
        <w:jc w:val="center"/>
        <w:tblCellSpacing w:w="7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shd w:val="clear" w:color="auto" w:fill="F0F0F0"/>
        <w:tblCellMar>
          <w:top w:w="105" w:type="dxa"/>
          <w:left w:w="105" w:type="dxa"/>
          <w:bottom w:w="105" w:type="dxa"/>
          <w:right w:w="105" w:type="dxa"/>
        </w:tblCellMar>
        <w:tblLook w:val="04A0" w:firstRow="1" w:lastRow="0" w:firstColumn="1" w:lastColumn="0" w:noHBand="0" w:noVBand="1"/>
        <w:tblDescription w:val="Procedure Ttest: Confidence Limits"/>
      </w:tblPr>
      <w:tblGrid>
        <w:gridCol w:w="973"/>
        <w:gridCol w:w="1259"/>
        <w:gridCol w:w="833"/>
        <w:gridCol w:w="886"/>
        <w:gridCol w:w="833"/>
        <w:gridCol w:w="850"/>
        <w:gridCol w:w="744"/>
        <w:gridCol w:w="840"/>
      </w:tblGrid>
      <w:tr w:rsidR="009511EB" w:rsidRPr="00427569" w14:paraId="104CE083" w14:textId="77777777" w:rsidTr="002508B8">
        <w:trPr>
          <w:tblHeader/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48B19C6" w14:textId="77777777" w:rsidR="009511EB" w:rsidRPr="00427569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Group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768A541" w14:textId="77777777" w:rsidR="009511EB" w:rsidRPr="00427569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ethod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498B723" w14:textId="77777777" w:rsidR="009511EB" w:rsidRPr="00427569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ean</w:t>
            </w:r>
          </w:p>
        </w:tc>
        <w:tc>
          <w:tcPr>
            <w:tcW w:w="0" w:type="auto"/>
            <w:gridSpan w:val="2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1B66B64" w14:textId="77777777" w:rsidR="009511EB" w:rsidRPr="00427569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95% CL Mea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E42C593" w14:textId="77777777" w:rsidR="009511EB" w:rsidRPr="00427569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Std Dev</w:t>
            </w:r>
          </w:p>
        </w:tc>
        <w:tc>
          <w:tcPr>
            <w:tcW w:w="0" w:type="auto"/>
            <w:gridSpan w:val="2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2A2881E" w14:textId="77777777" w:rsidR="009511EB" w:rsidRPr="00427569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95% CL Std Dev</w:t>
            </w:r>
          </w:p>
        </w:tc>
      </w:tr>
      <w:tr w:rsidR="009511EB" w:rsidRPr="00427569" w14:paraId="486D5599" w14:textId="77777777" w:rsidTr="002508B8">
        <w:trPr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04DAD7F" w14:textId="77777777" w:rsidR="009511EB" w:rsidRPr="00427569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Control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F05CBE8" w14:textId="77777777" w:rsidR="009511EB" w:rsidRPr="00427569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C6C7D57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7.4425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noWrap/>
            <w:hideMark/>
          </w:tcPr>
          <w:p w14:paraId="79114865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-5.1055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7134A12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19.9905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A0D664A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7.8857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F19DEE0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4.4672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E8827D7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29.4024</w:t>
            </w:r>
          </w:p>
        </w:tc>
      </w:tr>
      <w:tr w:rsidR="009511EB" w:rsidRPr="00427569" w14:paraId="523D0D77" w14:textId="77777777" w:rsidTr="002508B8">
        <w:trPr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579970A" w14:textId="77777777" w:rsidR="009511EB" w:rsidRPr="00427569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 xml:space="preserve">G0G1 </w:t>
            </w:r>
            <w:proofErr w:type="spellStart"/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inh</w:t>
            </w:r>
            <w:proofErr w:type="spellEnd"/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4A426E9" w14:textId="77777777" w:rsidR="009511EB" w:rsidRPr="00427569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8758F09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12.0177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0FD36AC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11.4958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D271544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12.5396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F678EB3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0.328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2DA2276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0.1858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568D840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1.2229</w:t>
            </w:r>
          </w:p>
        </w:tc>
      </w:tr>
      <w:tr w:rsidR="009511EB" w:rsidRPr="00427569" w14:paraId="5DB47E6F" w14:textId="77777777" w:rsidTr="002508B8">
        <w:trPr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B3A7A5B" w14:textId="77777777" w:rsidR="009511EB" w:rsidRPr="00427569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Diff (1-2)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D74ACA7" w14:textId="77777777" w:rsidR="009511EB" w:rsidRPr="00427569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Pooled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noWrap/>
            <w:hideMark/>
          </w:tcPr>
          <w:p w14:paraId="60107A54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-4.5752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noWrap/>
            <w:hideMark/>
          </w:tcPr>
          <w:p w14:paraId="7331C56D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-14.231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76FC96D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5.081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68F4AEA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5.5809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239D78F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3.596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00F8029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12.2895</w:t>
            </w:r>
          </w:p>
        </w:tc>
      </w:tr>
      <w:tr w:rsidR="009511EB" w:rsidRPr="00427569" w14:paraId="6485B4ED" w14:textId="77777777" w:rsidTr="002508B8">
        <w:trPr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063447C" w14:textId="77777777" w:rsidR="009511EB" w:rsidRPr="00427569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Diff (1-2)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B4732EC" w14:textId="77777777" w:rsidR="009511EB" w:rsidRPr="00427569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Satterthwaite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noWrap/>
            <w:hideMark/>
          </w:tcPr>
          <w:p w14:paraId="65795489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-4.5752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noWrap/>
            <w:hideMark/>
          </w:tcPr>
          <w:p w14:paraId="7AACEC93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-17.1095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6FCB751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7.9592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8117844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13F9A61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0122E44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 </w:t>
            </w:r>
          </w:p>
        </w:tc>
      </w:tr>
    </w:tbl>
    <w:p w14:paraId="787ADA36" w14:textId="77777777" w:rsidR="009511EB" w:rsidRPr="00427569" w:rsidRDefault="009511EB" w:rsidP="009511EB">
      <w:pPr>
        <w:rPr>
          <w:rFonts w:eastAsia="Times New Roman"/>
          <w:color w:val="002288"/>
          <w:sz w:val="16"/>
          <w:szCs w:val="16"/>
        </w:rPr>
      </w:pPr>
    </w:p>
    <w:tbl>
      <w:tblPr>
        <w:tblW w:w="0" w:type="auto"/>
        <w:jc w:val="center"/>
        <w:tblCellSpacing w:w="7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shd w:val="clear" w:color="auto" w:fill="F0F0F0"/>
        <w:tblCellMar>
          <w:top w:w="105" w:type="dxa"/>
          <w:left w:w="105" w:type="dxa"/>
          <w:bottom w:w="105" w:type="dxa"/>
          <w:right w:w="105" w:type="dxa"/>
        </w:tblCellMar>
        <w:tblLook w:val="04A0" w:firstRow="1" w:lastRow="0" w:firstColumn="1" w:lastColumn="0" w:noHBand="0" w:noVBand="1"/>
        <w:tblDescription w:val="Procedure Ttest: T-Tests"/>
      </w:tblPr>
      <w:tblGrid>
        <w:gridCol w:w="1266"/>
        <w:gridCol w:w="1011"/>
        <w:gridCol w:w="744"/>
        <w:gridCol w:w="779"/>
        <w:gridCol w:w="756"/>
      </w:tblGrid>
      <w:tr w:rsidR="009511EB" w:rsidRPr="00427569" w14:paraId="060A51C4" w14:textId="77777777" w:rsidTr="002508B8">
        <w:trPr>
          <w:tblHeader/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C123BF6" w14:textId="77777777" w:rsidR="009511EB" w:rsidRPr="00427569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ethod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293070A" w14:textId="77777777" w:rsidR="009511EB" w:rsidRPr="00427569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Variances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D81C6B9" w14:textId="77777777" w:rsidR="009511EB" w:rsidRPr="00427569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DF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6B19AF9" w14:textId="77777777" w:rsidR="009511EB" w:rsidRPr="00427569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t Value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6932549" w14:textId="77777777" w:rsidR="009511EB" w:rsidRPr="00427569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proofErr w:type="spellStart"/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Pr</w:t>
            </w:r>
            <w:proofErr w:type="spellEnd"/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 &gt; |t|</w:t>
            </w:r>
          </w:p>
        </w:tc>
      </w:tr>
      <w:tr w:rsidR="009511EB" w:rsidRPr="00427569" w14:paraId="0BE2883B" w14:textId="77777777" w:rsidTr="002508B8">
        <w:trPr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4EF8393" w14:textId="77777777" w:rsidR="009511EB" w:rsidRPr="00427569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Pooled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3978129" w14:textId="77777777" w:rsidR="009511EB" w:rsidRPr="00427569" w:rsidRDefault="009511EB" w:rsidP="002508B8">
            <w:pPr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Equal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642C4CE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noWrap/>
            <w:hideMark/>
          </w:tcPr>
          <w:p w14:paraId="2A84F48B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-1.16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9A64CF1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0.2904</w:t>
            </w:r>
          </w:p>
        </w:tc>
      </w:tr>
      <w:tr w:rsidR="009511EB" w:rsidRPr="00427569" w14:paraId="0C94D600" w14:textId="77777777" w:rsidTr="002508B8">
        <w:trPr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C90E846" w14:textId="77777777" w:rsidR="009511EB" w:rsidRPr="00427569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Satterthwaite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E2B78AF" w14:textId="77777777" w:rsidR="009511EB" w:rsidRPr="00427569" w:rsidRDefault="009511EB" w:rsidP="002508B8">
            <w:pPr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Unequal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4C18E57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3.0104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noWrap/>
            <w:hideMark/>
          </w:tcPr>
          <w:p w14:paraId="207E855C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-1.16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0CEE786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0.3299</w:t>
            </w:r>
          </w:p>
        </w:tc>
      </w:tr>
    </w:tbl>
    <w:p w14:paraId="44E27B11" w14:textId="77777777" w:rsidR="009511EB" w:rsidRPr="00427569" w:rsidRDefault="009511EB" w:rsidP="009511EB">
      <w:pPr>
        <w:rPr>
          <w:rFonts w:eastAsia="Times New Roman"/>
          <w:color w:val="002288"/>
          <w:sz w:val="16"/>
          <w:szCs w:val="16"/>
        </w:rPr>
      </w:pPr>
    </w:p>
    <w:tbl>
      <w:tblPr>
        <w:tblW w:w="0" w:type="auto"/>
        <w:jc w:val="center"/>
        <w:tblCellSpacing w:w="7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shd w:val="clear" w:color="auto" w:fill="F0F0F0"/>
        <w:tblCellMar>
          <w:top w:w="105" w:type="dxa"/>
          <w:left w:w="105" w:type="dxa"/>
          <w:bottom w:w="105" w:type="dxa"/>
          <w:right w:w="105" w:type="dxa"/>
        </w:tblCellMar>
        <w:tblLook w:val="04A0" w:firstRow="1" w:lastRow="0" w:firstColumn="1" w:lastColumn="0" w:noHBand="0" w:noVBand="1"/>
        <w:tblDescription w:val="Procedure Ttest: Equality of Variances"/>
      </w:tblPr>
      <w:tblGrid>
        <w:gridCol w:w="928"/>
        <w:gridCol w:w="868"/>
        <w:gridCol w:w="814"/>
        <w:gridCol w:w="824"/>
        <w:gridCol w:w="751"/>
      </w:tblGrid>
      <w:tr w:rsidR="009511EB" w:rsidRPr="00427569" w14:paraId="48A1A9AB" w14:textId="77777777" w:rsidTr="002508B8">
        <w:trPr>
          <w:tblHeader/>
          <w:tblCellSpacing w:w="7" w:type="dxa"/>
          <w:jc w:val="center"/>
        </w:trPr>
        <w:tc>
          <w:tcPr>
            <w:tcW w:w="0" w:type="auto"/>
            <w:gridSpan w:val="5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F981670" w14:textId="77777777" w:rsidR="009511EB" w:rsidRPr="00427569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Equality of Variances</w:t>
            </w:r>
          </w:p>
        </w:tc>
      </w:tr>
      <w:tr w:rsidR="009511EB" w:rsidRPr="00427569" w14:paraId="3B5C487A" w14:textId="77777777" w:rsidTr="002508B8">
        <w:trPr>
          <w:tblHeader/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CF6DCEF" w14:textId="77777777" w:rsidR="009511EB" w:rsidRPr="00427569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ethod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586B888" w14:textId="77777777" w:rsidR="009511EB" w:rsidRPr="00427569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Num DF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C620F0D" w14:textId="77777777" w:rsidR="009511EB" w:rsidRPr="00427569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Den DF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8E830CE" w14:textId="77777777" w:rsidR="009511EB" w:rsidRPr="00427569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F Value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EA50277" w14:textId="77777777" w:rsidR="009511EB" w:rsidRPr="00427569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proofErr w:type="spellStart"/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Pr</w:t>
            </w:r>
            <w:proofErr w:type="spellEnd"/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 &gt; F</w:t>
            </w:r>
          </w:p>
        </w:tc>
      </w:tr>
      <w:tr w:rsidR="009511EB" w:rsidRPr="00427569" w14:paraId="574F67D0" w14:textId="77777777" w:rsidTr="002508B8">
        <w:trPr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E554177" w14:textId="77777777" w:rsidR="009511EB" w:rsidRPr="00427569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Folded F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7BD6792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83B10C1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CFE5EE1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578.06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58AC25E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0.0002</w:t>
            </w:r>
          </w:p>
        </w:tc>
      </w:tr>
    </w:tbl>
    <w:p w14:paraId="1C4E8456" w14:textId="77777777" w:rsidR="009511EB" w:rsidRDefault="009511EB" w:rsidP="009511EB"/>
    <w:p w14:paraId="0B378EB1" w14:textId="77777777" w:rsidR="009511EB" w:rsidRDefault="009511EB" w:rsidP="009511EB"/>
    <w:p w14:paraId="6D69DFA9" w14:textId="77777777" w:rsidR="009511EB" w:rsidRDefault="009511EB" w:rsidP="009511EB">
      <w:r>
        <w:br w:type="page"/>
      </w:r>
    </w:p>
    <w:p w14:paraId="11B63B8D" w14:textId="77777777" w:rsidR="009511EB" w:rsidRDefault="009511EB" w:rsidP="009511EB">
      <w:pPr>
        <w:pStyle w:val="Heading2"/>
      </w:pPr>
      <w:r w:rsidRPr="00427569">
        <w:rPr>
          <w:rFonts w:eastAsia="Times New Roman"/>
        </w:rPr>
        <w:lastRenderedPageBreak/>
        <w:t>__Net_Arl13B_hi_in_S</w:t>
      </w:r>
    </w:p>
    <w:p w14:paraId="17174C18" w14:textId="77777777" w:rsidR="009511EB" w:rsidRDefault="009511EB" w:rsidP="009511EB"/>
    <w:tbl>
      <w:tblPr>
        <w:tblW w:w="0" w:type="auto"/>
        <w:jc w:val="center"/>
        <w:tblCellSpacing w:w="7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shd w:val="clear" w:color="auto" w:fill="F0F0F0"/>
        <w:tblCellMar>
          <w:top w:w="105" w:type="dxa"/>
          <w:left w:w="105" w:type="dxa"/>
          <w:bottom w:w="105" w:type="dxa"/>
          <w:right w:w="105" w:type="dxa"/>
        </w:tblCellMar>
        <w:tblLook w:val="04A0" w:firstRow="1" w:lastRow="0" w:firstColumn="1" w:lastColumn="0" w:noHBand="0" w:noVBand="1"/>
        <w:tblDescription w:val="Procedure Tabulate: Table 1"/>
      </w:tblPr>
      <w:tblGrid>
        <w:gridCol w:w="1960"/>
        <w:gridCol w:w="966"/>
        <w:gridCol w:w="370"/>
        <w:gridCol w:w="726"/>
        <w:gridCol w:w="566"/>
        <w:gridCol w:w="663"/>
        <w:gridCol w:w="566"/>
        <w:gridCol w:w="806"/>
        <w:gridCol w:w="566"/>
        <w:gridCol w:w="566"/>
        <w:gridCol w:w="573"/>
      </w:tblGrid>
      <w:tr w:rsidR="009511EB" w:rsidRPr="00427569" w14:paraId="217A77E7" w14:textId="77777777" w:rsidTr="002508B8">
        <w:trPr>
          <w:tblHeader/>
          <w:tblCellSpacing w:w="7" w:type="dxa"/>
          <w:jc w:val="center"/>
        </w:trPr>
        <w:tc>
          <w:tcPr>
            <w:tcW w:w="0" w:type="auto"/>
            <w:gridSpan w:val="2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3CEED36" w14:textId="77777777" w:rsidR="009511EB" w:rsidRPr="00427569" w:rsidRDefault="009511EB" w:rsidP="002508B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46F2F2B" w14:textId="77777777" w:rsidR="009511EB" w:rsidRPr="00427569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8717CE2" w14:textId="77777777" w:rsidR="009511EB" w:rsidRPr="00427569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proofErr w:type="spellStart"/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NMiss</w:t>
            </w:r>
            <w:proofErr w:type="spellEnd"/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4D0B208" w14:textId="77777777" w:rsidR="009511EB" w:rsidRPr="00427569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i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54AC521" w14:textId="77777777" w:rsidR="009511EB" w:rsidRPr="00427569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ea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079763B" w14:textId="77777777" w:rsidR="009511EB" w:rsidRPr="00427569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Std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EB976D8" w14:textId="77777777" w:rsidR="009511EB" w:rsidRPr="00427569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edia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C112C43" w14:textId="77777777" w:rsidR="009511EB" w:rsidRPr="00427569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Q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9DBEBF0" w14:textId="77777777" w:rsidR="009511EB" w:rsidRPr="00427569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Q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4F76215" w14:textId="77777777" w:rsidR="009511EB" w:rsidRPr="00427569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ax</w:t>
            </w:r>
          </w:p>
        </w:tc>
      </w:tr>
      <w:tr w:rsidR="009511EB" w:rsidRPr="00427569" w14:paraId="168247B0" w14:textId="77777777" w:rsidTr="002508B8">
        <w:trPr>
          <w:tblCellSpacing w:w="7" w:type="dxa"/>
          <w:jc w:val="center"/>
        </w:trPr>
        <w:tc>
          <w:tcPr>
            <w:tcW w:w="0" w:type="auto"/>
            <w:vMerge w:val="restar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2569C33" w14:textId="77777777" w:rsidR="009511EB" w:rsidRPr="00427569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__Net_Arl13B_hi_in_S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FB35512" w14:textId="77777777" w:rsidR="009511EB" w:rsidRPr="00427569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 xml:space="preserve">Control 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DD3A02F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AB4DC4D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7745CC6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1.3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617F9DC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4.77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0D95646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3.94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CCF7DE3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4.76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F1D7217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1.36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7AEA34F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8.18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1BC0E6D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8.23</w:t>
            </w:r>
          </w:p>
        </w:tc>
      </w:tr>
      <w:tr w:rsidR="009511EB" w:rsidRPr="00427569" w14:paraId="21E86A5B" w14:textId="77777777" w:rsidTr="002508B8">
        <w:trPr>
          <w:tblCellSpacing w:w="7" w:type="dxa"/>
          <w:jc w:val="center"/>
        </w:trPr>
        <w:tc>
          <w:tcPr>
            <w:tcW w:w="0" w:type="auto"/>
            <w:vMerge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vAlign w:val="center"/>
            <w:hideMark/>
          </w:tcPr>
          <w:p w14:paraId="1F04E77B" w14:textId="77777777" w:rsidR="009511EB" w:rsidRPr="00427569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A312A89" w14:textId="77777777" w:rsidR="009511EB" w:rsidRPr="00427569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 xml:space="preserve">G0G1 </w:t>
            </w:r>
            <w:proofErr w:type="spellStart"/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inh</w:t>
            </w:r>
            <w:proofErr w:type="spellEnd"/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B397CDE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7784C35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D1054F5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5.1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69834AF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5.42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82A1D2D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0.3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2AE2E14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5.38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F2A69DE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5.22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92C30C1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5.62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F57446B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5.84</w:t>
            </w:r>
          </w:p>
        </w:tc>
      </w:tr>
    </w:tbl>
    <w:p w14:paraId="6C44E259" w14:textId="77777777" w:rsidR="009511EB" w:rsidRDefault="009511EB" w:rsidP="009511EB"/>
    <w:p w14:paraId="29AC6080" w14:textId="77777777" w:rsidR="009511EB" w:rsidRPr="00427569" w:rsidRDefault="009511EB" w:rsidP="009511EB">
      <w:pPr>
        <w:jc w:val="center"/>
        <w:rPr>
          <w:rFonts w:eastAsia="Times New Roman"/>
          <w:color w:val="002288"/>
          <w:sz w:val="16"/>
          <w:szCs w:val="16"/>
        </w:rPr>
      </w:pPr>
      <w:r w:rsidRPr="00427569">
        <w:rPr>
          <w:rFonts w:eastAsia="Times New Roman"/>
          <w:color w:val="002288"/>
          <w:sz w:val="16"/>
          <w:szCs w:val="16"/>
        </w:rPr>
        <w:t>Variable: __Net_Arl13B_hi_in_S</w:t>
      </w:r>
    </w:p>
    <w:tbl>
      <w:tblPr>
        <w:tblW w:w="0" w:type="auto"/>
        <w:jc w:val="center"/>
        <w:tblCellSpacing w:w="7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shd w:val="clear" w:color="auto" w:fill="F0F0F0"/>
        <w:tblCellMar>
          <w:top w:w="105" w:type="dxa"/>
          <w:left w:w="105" w:type="dxa"/>
          <w:bottom w:w="105" w:type="dxa"/>
          <w:right w:w="105" w:type="dxa"/>
        </w:tblCellMar>
        <w:tblLook w:val="04A0" w:firstRow="1" w:lastRow="0" w:firstColumn="1" w:lastColumn="0" w:noHBand="0" w:noVBand="1"/>
        <w:tblDescription w:val="Procedure Ttest: Statistics"/>
      </w:tblPr>
      <w:tblGrid>
        <w:gridCol w:w="973"/>
        <w:gridCol w:w="1259"/>
        <w:gridCol w:w="370"/>
        <w:gridCol w:w="797"/>
        <w:gridCol w:w="850"/>
        <w:gridCol w:w="788"/>
        <w:gridCol w:w="957"/>
        <w:gridCol w:w="999"/>
      </w:tblGrid>
      <w:tr w:rsidR="009511EB" w:rsidRPr="00427569" w14:paraId="466597C8" w14:textId="77777777" w:rsidTr="002508B8">
        <w:trPr>
          <w:tblHeader/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4FEE531" w14:textId="77777777" w:rsidR="009511EB" w:rsidRPr="00427569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Group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1AB68B5" w14:textId="77777777" w:rsidR="009511EB" w:rsidRPr="00427569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ethod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7DCD4C7" w14:textId="77777777" w:rsidR="009511EB" w:rsidRPr="00427569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DDB94C9" w14:textId="77777777" w:rsidR="009511EB" w:rsidRPr="00427569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ea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BE7A93A" w14:textId="77777777" w:rsidR="009511EB" w:rsidRPr="00427569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Std Dev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153F77A" w14:textId="77777777" w:rsidR="009511EB" w:rsidRPr="00427569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Std Err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D49E241" w14:textId="77777777" w:rsidR="009511EB" w:rsidRPr="00427569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inimum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679B6C6" w14:textId="77777777" w:rsidR="009511EB" w:rsidRPr="00427569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aximum</w:t>
            </w:r>
          </w:p>
        </w:tc>
      </w:tr>
      <w:tr w:rsidR="009511EB" w:rsidRPr="00427569" w14:paraId="37D377CD" w14:textId="77777777" w:rsidTr="002508B8">
        <w:trPr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27CA2EE" w14:textId="77777777" w:rsidR="009511EB" w:rsidRPr="00427569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Control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283650B" w14:textId="77777777" w:rsidR="009511EB" w:rsidRPr="00427569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5C83601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CCCAA7E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4.771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2B56D5A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3.935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530FDC5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1.9676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38453E0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1.332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6925BAC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8.2344</w:t>
            </w:r>
          </w:p>
        </w:tc>
      </w:tr>
      <w:tr w:rsidR="009511EB" w:rsidRPr="00427569" w14:paraId="572E5C13" w14:textId="77777777" w:rsidTr="002508B8">
        <w:trPr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6A7D4A8" w14:textId="77777777" w:rsidR="009511EB" w:rsidRPr="00427569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 xml:space="preserve">G0G1 </w:t>
            </w:r>
            <w:proofErr w:type="spellStart"/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inh</w:t>
            </w:r>
            <w:proofErr w:type="spellEnd"/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F95FB10" w14:textId="77777777" w:rsidR="009511EB" w:rsidRPr="00427569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7CD59F9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C01720A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5.424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E808F2C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0.3084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50164E7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0.1542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188A431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5.0976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20FE76F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5.8404</w:t>
            </w:r>
          </w:p>
        </w:tc>
      </w:tr>
      <w:tr w:rsidR="009511EB" w:rsidRPr="00427569" w14:paraId="3A436DD3" w14:textId="77777777" w:rsidTr="002508B8">
        <w:trPr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88F1B12" w14:textId="77777777" w:rsidR="009511EB" w:rsidRPr="00427569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Diff (1-2)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50E5709" w14:textId="77777777" w:rsidR="009511EB" w:rsidRPr="00427569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Pooled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22DB169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noWrap/>
            <w:hideMark/>
          </w:tcPr>
          <w:p w14:paraId="0DFBEB61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-0.6527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481A0BD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2.7912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C00247D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1.9737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C84A13B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72A3BC2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 </w:t>
            </w:r>
          </w:p>
        </w:tc>
      </w:tr>
      <w:tr w:rsidR="009511EB" w:rsidRPr="00427569" w14:paraId="72ED8FA2" w14:textId="77777777" w:rsidTr="002508B8">
        <w:trPr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7D90427" w14:textId="77777777" w:rsidR="009511EB" w:rsidRPr="00427569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Diff (1-2)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B813777" w14:textId="77777777" w:rsidR="009511EB" w:rsidRPr="00427569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Satterthwaite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739AE44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noWrap/>
            <w:hideMark/>
          </w:tcPr>
          <w:p w14:paraId="5ADF3F0B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-0.6527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18268C1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2F99333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1.9737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B90D242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DDF19CC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 </w:t>
            </w:r>
          </w:p>
        </w:tc>
      </w:tr>
    </w:tbl>
    <w:p w14:paraId="1EAC22AE" w14:textId="77777777" w:rsidR="009511EB" w:rsidRPr="00427569" w:rsidRDefault="009511EB" w:rsidP="009511EB">
      <w:pPr>
        <w:rPr>
          <w:rFonts w:eastAsia="Times New Roman"/>
          <w:color w:val="002288"/>
          <w:sz w:val="16"/>
          <w:szCs w:val="16"/>
        </w:rPr>
      </w:pPr>
    </w:p>
    <w:tbl>
      <w:tblPr>
        <w:tblW w:w="0" w:type="auto"/>
        <w:jc w:val="center"/>
        <w:tblCellSpacing w:w="7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shd w:val="clear" w:color="auto" w:fill="F0F0F0"/>
        <w:tblCellMar>
          <w:top w:w="105" w:type="dxa"/>
          <w:left w:w="105" w:type="dxa"/>
          <w:bottom w:w="105" w:type="dxa"/>
          <w:right w:w="105" w:type="dxa"/>
        </w:tblCellMar>
        <w:tblLook w:val="04A0" w:firstRow="1" w:lastRow="0" w:firstColumn="1" w:lastColumn="0" w:noHBand="0" w:noVBand="1"/>
        <w:tblDescription w:val="Procedure Ttest: Confidence Limits"/>
      </w:tblPr>
      <w:tblGrid>
        <w:gridCol w:w="973"/>
        <w:gridCol w:w="1259"/>
        <w:gridCol w:w="797"/>
        <w:gridCol w:w="797"/>
        <w:gridCol w:w="833"/>
        <w:gridCol w:w="850"/>
        <w:gridCol w:w="744"/>
        <w:gridCol w:w="840"/>
      </w:tblGrid>
      <w:tr w:rsidR="009511EB" w:rsidRPr="00427569" w14:paraId="48F82292" w14:textId="77777777" w:rsidTr="002508B8">
        <w:trPr>
          <w:tblHeader/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CBB252F" w14:textId="77777777" w:rsidR="009511EB" w:rsidRPr="00427569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Group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28E49DA" w14:textId="77777777" w:rsidR="009511EB" w:rsidRPr="00427569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ethod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7B3F880" w14:textId="77777777" w:rsidR="009511EB" w:rsidRPr="00427569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ean</w:t>
            </w:r>
          </w:p>
        </w:tc>
        <w:tc>
          <w:tcPr>
            <w:tcW w:w="0" w:type="auto"/>
            <w:gridSpan w:val="2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E512B33" w14:textId="77777777" w:rsidR="009511EB" w:rsidRPr="00427569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95% CL Mea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AF34887" w14:textId="77777777" w:rsidR="009511EB" w:rsidRPr="00427569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Std Dev</w:t>
            </w:r>
          </w:p>
        </w:tc>
        <w:tc>
          <w:tcPr>
            <w:tcW w:w="0" w:type="auto"/>
            <w:gridSpan w:val="2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2322668" w14:textId="77777777" w:rsidR="009511EB" w:rsidRPr="00427569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95% CL Std Dev</w:t>
            </w:r>
          </w:p>
        </w:tc>
      </w:tr>
      <w:tr w:rsidR="009511EB" w:rsidRPr="00427569" w14:paraId="2F72BE99" w14:textId="77777777" w:rsidTr="002508B8">
        <w:trPr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2531D1E" w14:textId="77777777" w:rsidR="009511EB" w:rsidRPr="00427569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Control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990FF2E" w14:textId="77777777" w:rsidR="009511EB" w:rsidRPr="00427569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A9A8E82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4.771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noWrap/>
            <w:hideMark/>
          </w:tcPr>
          <w:p w14:paraId="2659E260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-1.4907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14E4BD9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11.0332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3C0AEE8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3.935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202C369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2.229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F0F77C7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14.6729</w:t>
            </w:r>
          </w:p>
        </w:tc>
      </w:tr>
      <w:tr w:rsidR="009511EB" w:rsidRPr="00427569" w14:paraId="6D5285FC" w14:textId="77777777" w:rsidTr="002508B8">
        <w:trPr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006BAFD" w14:textId="77777777" w:rsidR="009511EB" w:rsidRPr="00427569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 xml:space="preserve">G0G1 </w:t>
            </w:r>
            <w:proofErr w:type="spellStart"/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inh</w:t>
            </w:r>
            <w:proofErr w:type="spellEnd"/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D4059B8" w14:textId="77777777" w:rsidR="009511EB" w:rsidRPr="00427569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8BED192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5.424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B7A8CE8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4.9332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77C62F7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5.9148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9ED90E6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0.3084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9DC8200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0.1747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B74078D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1.1500</w:t>
            </w:r>
          </w:p>
        </w:tc>
      </w:tr>
      <w:tr w:rsidR="009511EB" w:rsidRPr="00427569" w14:paraId="0D88B1C9" w14:textId="77777777" w:rsidTr="002508B8">
        <w:trPr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1EB059E" w14:textId="77777777" w:rsidR="009511EB" w:rsidRPr="00427569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Diff (1-2)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04335A0" w14:textId="77777777" w:rsidR="009511EB" w:rsidRPr="00427569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Pooled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noWrap/>
            <w:hideMark/>
          </w:tcPr>
          <w:p w14:paraId="2D6CE995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-0.6527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noWrap/>
            <w:hideMark/>
          </w:tcPr>
          <w:p w14:paraId="4649C449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-5.482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6FBED81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4.1767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9D31E31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2.7912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33A1DB6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1.7986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79295C7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6.1464</w:t>
            </w:r>
          </w:p>
        </w:tc>
      </w:tr>
      <w:tr w:rsidR="009511EB" w:rsidRPr="00427569" w14:paraId="6E513F07" w14:textId="77777777" w:rsidTr="002508B8">
        <w:trPr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019323A" w14:textId="77777777" w:rsidR="009511EB" w:rsidRPr="00427569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Diff (1-2)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1A8BC79" w14:textId="77777777" w:rsidR="009511EB" w:rsidRPr="00427569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Satterthwaite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noWrap/>
            <w:hideMark/>
          </w:tcPr>
          <w:p w14:paraId="71537340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-0.6527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noWrap/>
            <w:hideMark/>
          </w:tcPr>
          <w:p w14:paraId="297963D9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-6.8909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0F85094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5.5855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13801F3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CAFAC5C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A73FA2D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 </w:t>
            </w:r>
          </w:p>
        </w:tc>
      </w:tr>
    </w:tbl>
    <w:p w14:paraId="3DEBCF9A" w14:textId="77777777" w:rsidR="009511EB" w:rsidRPr="00427569" w:rsidRDefault="009511EB" w:rsidP="009511EB">
      <w:pPr>
        <w:rPr>
          <w:rFonts w:eastAsia="Times New Roman"/>
          <w:color w:val="002288"/>
          <w:sz w:val="16"/>
          <w:szCs w:val="16"/>
        </w:rPr>
      </w:pPr>
    </w:p>
    <w:tbl>
      <w:tblPr>
        <w:tblW w:w="0" w:type="auto"/>
        <w:jc w:val="center"/>
        <w:tblCellSpacing w:w="7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shd w:val="clear" w:color="auto" w:fill="F0F0F0"/>
        <w:tblCellMar>
          <w:top w:w="105" w:type="dxa"/>
          <w:left w:w="105" w:type="dxa"/>
          <w:bottom w:w="105" w:type="dxa"/>
          <w:right w:w="105" w:type="dxa"/>
        </w:tblCellMar>
        <w:tblLook w:val="04A0" w:firstRow="1" w:lastRow="0" w:firstColumn="1" w:lastColumn="0" w:noHBand="0" w:noVBand="1"/>
        <w:tblDescription w:val="Procedure Ttest: T-Tests"/>
      </w:tblPr>
      <w:tblGrid>
        <w:gridCol w:w="1266"/>
        <w:gridCol w:w="1011"/>
        <w:gridCol w:w="744"/>
        <w:gridCol w:w="779"/>
        <w:gridCol w:w="756"/>
      </w:tblGrid>
      <w:tr w:rsidR="009511EB" w:rsidRPr="00427569" w14:paraId="6A308F56" w14:textId="77777777" w:rsidTr="002508B8">
        <w:trPr>
          <w:tblHeader/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A881BB1" w14:textId="77777777" w:rsidR="009511EB" w:rsidRPr="00427569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ethod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29B197C" w14:textId="77777777" w:rsidR="009511EB" w:rsidRPr="00427569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Variances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32D8F20" w14:textId="77777777" w:rsidR="009511EB" w:rsidRPr="00427569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DF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5D899D0" w14:textId="77777777" w:rsidR="009511EB" w:rsidRPr="00427569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t Value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1919C94" w14:textId="77777777" w:rsidR="009511EB" w:rsidRPr="00427569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proofErr w:type="spellStart"/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Pr</w:t>
            </w:r>
            <w:proofErr w:type="spellEnd"/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 &gt; |t|</w:t>
            </w:r>
          </w:p>
        </w:tc>
      </w:tr>
      <w:tr w:rsidR="009511EB" w:rsidRPr="00427569" w14:paraId="3CCE37A0" w14:textId="77777777" w:rsidTr="002508B8">
        <w:trPr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3F7D193" w14:textId="77777777" w:rsidR="009511EB" w:rsidRPr="00427569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Pooled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52FCD7E" w14:textId="77777777" w:rsidR="009511EB" w:rsidRPr="00427569" w:rsidRDefault="009511EB" w:rsidP="002508B8">
            <w:pPr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Equal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5EB337E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noWrap/>
            <w:hideMark/>
          </w:tcPr>
          <w:p w14:paraId="2B231EA6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-0.3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D5B90C8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0.7521</w:t>
            </w:r>
          </w:p>
        </w:tc>
      </w:tr>
      <w:tr w:rsidR="009511EB" w:rsidRPr="00427569" w14:paraId="037EEF28" w14:textId="77777777" w:rsidTr="002508B8">
        <w:trPr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E38CF6A" w14:textId="77777777" w:rsidR="009511EB" w:rsidRPr="00427569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Satterthwaite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479EAA0" w14:textId="77777777" w:rsidR="009511EB" w:rsidRPr="00427569" w:rsidRDefault="009511EB" w:rsidP="002508B8">
            <w:pPr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Unequal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42AE328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3.0369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noWrap/>
            <w:hideMark/>
          </w:tcPr>
          <w:p w14:paraId="7C591FB6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-0.3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2229370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0.7624</w:t>
            </w:r>
          </w:p>
        </w:tc>
      </w:tr>
    </w:tbl>
    <w:p w14:paraId="37A97F3E" w14:textId="77777777" w:rsidR="009511EB" w:rsidRPr="00427569" w:rsidRDefault="009511EB" w:rsidP="009511EB">
      <w:pPr>
        <w:rPr>
          <w:rFonts w:eastAsia="Times New Roman"/>
          <w:color w:val="002288"/>
          <w:sz w:val="16"/>
          <w:szCs w:val="16"/>
        </w:rPr>
      </w:pPr>
    </w:p>
    <w:tbl>
      <w:tblPr>
        <w:tblW w:w="0" w:type="auto"/>
        <w:jc w:val="center"/>
        <w:tblCellSpacing w:w="7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shd w:val="clear" w:color="auto" w:fill="F0F0F0"/>
        <w:tblCellMar>
          <w:top w:w="105" w:type="dxa"/>
          <w:left w:w="105" w:type="dxa"/>
          <w:bottom w:w="105" w:type="dxa"/>
          <w:right w:w="105" w:type="dxa"/>
        </w:tblCellMar>
        <w:tblLook w:val="04A0" w:firstRow="1" w:lastRow="0" w:firstColumn="1" w:lastColumn="0" w:noHBand="0" w:noVBand="1"/>
        <w:tblDescription w:val="Procedure Ttest: Equality of Variances"/>
      </w:tblPr>
      <w:tblGrid>
        <w:gridCol w:w="928"/>
        <w:gridCol w:w="868"/>
        <w:gridCol w:w="814"/>
        <w:gridCol w:w="824"/>
        <w:gridCol w:w="751"/>
      </w:tblGrid>
      <w:tr w:rsidR="009511EB" w:rsidRPr="00427569" w14:paraId="4FE2B826" w14:textId="77777777" w:rsidTr="002508B8">
        <w:trPr>
          <w:tblHeader/>
          <w:tblCellSpacing w:w="7" w:type="dxa"/>
          <w:jc w:val="center"/>
        </w:trPr>
        <w:tc>
          <w:tcPr>
            <w:tcW w:w="0" w:type="auto"/>
            <w:gridSpan w:val="5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C833059" w14:textId="77777777" w:rsidR="009511EB" w:rsidRPr="00427569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Equality of Variances</w:t>
            </w:r>
          </w:p>
        </w:tc>
      </w:tr>
      <w:tr w:rsidR="009511EB" w:rsidRPr="00427569" w14:paraId="044AE0E1" w14:textId="77777777" w:rsidTr="002508B8">
        <w:trPr>
          <w:tblHeader/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7BF6059" w14:textId="77777777" w:rsidR="009511EB" w:rsidRPr="00427569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ethod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3E0084E" w14:textId="77777777" w:rsidR="009511EB" w:rsidRPr="00427569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Num DF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4AB673D" w14:textId="77777777" w:rsidR="009511EB" w:rsidRPr="00427569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Den DF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EA44CE8" w14:textId="77777777" w:rsidR="009511EB" w:rsidRPr="00427569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F Value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027072B" w14:textId="77777777" w:rsidR="009511EB" w:rsidRPr="00427569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proofErr w:type="spellStart"/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Pr</w:t>
            </w:r>
            <w:proofErr w:type="spellEnd"/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 &gt; F</w:t>
            </w:r>
          </w:p>
        </w:tc>
      </w:tr>
      <w:tr w:rsidR="009511EB" w:rsidRPr="00427569" w14:paraId="2CF9EF0E" w14:textId="77777777" w:rsidTr="002508B8">
        <w:trPr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7A1CC90" w14:textId="77777777" w:rsidR="009511EB" w:rsidRPr="00427569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Folded F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5318C54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8E12816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0CBCF52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162.78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5DD7C64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0.0016</w:t>
            </w:r>
          </w:p>
        </w:tc>
      </w:tr>
    </w:tbl>
    <w:p w14:paraId="0B54C70D" w14:textId="77777777" w:rsidR="009511EB" w:rsidRDefault="009511EB" w:rsidP="009511EB"/>
    <w:p w14:paraId="4E6504D4" w14:textId="77777777" w:rsidR="009511EB" w:rsidRDefault="009511EB" w:rsidP="009511EB">
      <w:r>
        <w:br w:type="page"/>
      </w:r>
    </w:p>
    <w:p w14:paraId="14772152" w14:textId="77777777" w:rsidR="009511EB" w:rsidRDefault="009511EB" w:rsidP="009511EB">
      <w:pPr>
        <w:pStyle w:val="Heading2"/>
        <w:rPr>
          <w:rFonts w:eastAsia="Times New Roman"/>
        </w:rPr>
      </w:pPr>
      <w:r w:rsidRPr="00427569">
        <w:rPr>
          <w:rFonts w:eastAsia="Times New Roman"/>
        </w:rPr>
        <w:lastRenderedPageBreak/>
        <w:t>__Net_Arl13B_hi_in_G2M</w:t>
      </w:r>
    </w:p>
    <w:p w14:paraId="3945F445" w14:textId="77777777" w:rsidR="009511EB" w:rsidRDefault="009511EB" w:rsidP="009511EB"/>
    <w:tbl>
      <w:tblPr>
        <w:tblW w:w="0" w:type="auto"/>
        <w:jc w:val="center"/>
        <w:tblCellSpacing w:w="7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shd w:val="clear" w:color="auto" w:fill="F0F0F0"/>
        <w:tblCellMar>
          <w:top w:w="105" w:type="dxa"/>
          <w:left w:w="105" w:type="dxa"/>
          <w:bottom w:w="105" w:type="dxa"/>
          <w:right w:w="105" w:type="dxa"/>
        </w:tblCellMar>
        <w:tblLook w:val="04A0" w:firstRow="1" w:lastRow="0" w:firstColumn="1" w:lastColumn="0" w:noHBand="0" w:noVBand="1"/>
        <w:tblDescription w:val="Procedure Tabulate: Table 1"/>
      </w:tblPr>
      <w:tblGrid>
        <w:gridCol w:w="2200"/>
        <w:gridCol w:w="966"/>
        <w:gridCol w:w="370"/>
        <w:gridCol w:w="726"/>
        <w:gridCol w:w="655"/>
        <w:gridCol w:w="663"/>
        <w:gridCol w:w="566"/>
        <w:gridCol w:w="806"/>
        <w:gridCol w:w="655"/>
        <w:gridCol w:w="655"/>
        <w:gridCol w:w="662"/>
      </w:tblGrid>
      <w:tr w:rsidR="009511EB" w:rsidRPr="00427569" w14:paraId="2E9161CC" w14:textId="77777777" w:rsidTr="002508B8">
        <w:trPr>
          <w:tblHeader/>
          <w:tblCellSpacing w:w="7" w:type="dxa"/>
          <w:jc w:val="center"/>
        </w:trPr>
        <w:tc>
          <w:tcPr>
            <w:tcW w:w="0" w:type="auto"/>
            <w:gridSpan w:val="2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BB8DEB8" w14:textId="77777777" w:rsidR="009511EB" w:rsidRPr="00427569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E452904" w14:textId="77777777" w:rsidR="009511EB" w:rsidRPr="00427569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E432EB6" w14:textId="77777777" w:rsidR="009511EB" w:rsidRPr="00427569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proofErr w:type="spellStart"/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NMiss</w:t>
            </w:r>
            <w:proofErr w:type="spellEnd"/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263AEB2" w14:textId="77777777" w:rsidR="009511EB" w:rsidRPr="00427569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i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531AD72" w14:textId="77777777" w:rsidR="009511EB" w:rsidRPr="00427569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ea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DD7AC87" w14:textId="77777777" w:rsidR="009511EB" w:rsidRPr="00427569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Std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602A723" w14:textId="77777777" w:rsidR="009511EB" w:rsidRPr="00427569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edia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ED2B95E" w14:textId="77777777" w:rsidR="009511EB" w:rsidRPr="00427569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Q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51E01D9" w14:textId="77777777" w:rsidR="009511EB" w:rsidRPr="00427569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Q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B39AC3D" w14:textId="77777777" w:rsidR="009511EB" w:rsidRPr="00427569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ax</w:t>
            </w:r>
          </w:p>
        </w:tc>
      </w:tr>
      <w:tr w:rsidR="009511EB" w:rsidRPr="00427569" w14:paraId="77FB54C1" w14:textId="77777777" w:rsidTr="002508B8">
        <w:trPr>
          <w:tblCellSpacing w:w="7" w:type="dxa"/>
          <w:jc w:val="center"/>
        </w:trPr>
        <w:tc>
          <w:tcPr>
            <w:tcW w:w="0" w:type="auto"/>
            <w:vMerge w:val="restar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A61AD72" w14:textId="77777777" w:rsidR="009511EB" w:rsidRPr="00427569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__Net_Arl13B_hi_in_G2M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047BC31" w14:textId="77777777" w:rsidR="009511EB" w:rsidRPr="00427569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 xml:space="preserve">Control 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B0B6C1B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03F2C84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29B7C39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5.09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1F9805C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7.47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BBE013E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2.4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3428DBB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7.4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B44001F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5.42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AC58027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9.5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5D2184E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9.99</w:t>
            </w:r>
          </w:p>
        </w:tc>
      </w:tr>
      <w:tr w:rsidR="009511EB" w:rsidRPr="00427569" w14:paraId="466A40A7" w14:textId="77777777" w:rsidTr="002508B8">
        <w:trPr>
          <w:tblCellSpacing w:w="7" w:type="dxa"/>
          <w:jc w:val="center"/>
        </w:trPr>
        <w:tc>
          <w:tcPr>
            <w:tcW w:w="0" w:type="auto"/>
            <w:vMerge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vAlign w:val="center"/>
            <w:hideMark/>
          </w:tcPr>
          <w:p w14:paraId="7FEF69F1" w14:textId="77777777" w:rsidR="009511EB" w:rsidRPr="00427569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EC0503E" w14:textId="77777777" w:rsidR="009511EB" w:rsidRPr="00427569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 xml:space="preserve">G0G1 </w:t>
            </w:r>
            <w:proofErr w:type="spellStart"/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inh</w:t>
            </w:r>
            <w:proofErr w:type="spellEnd"/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2D32095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895C79A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5171FC1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10.2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32A33E4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10.3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5156035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018BBCE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10.32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FE98C8D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10.25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DC1D855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10.38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095304A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10.38</w:t>
            </w:r>
          </w:p>
        </w:tc>
      </w:tr>
    </w:tbl>
    <w:p w14:paraId="753F223A" w14:textId="77777777" w:rsidR="009511EB" w:rsidRDefault="009511EB" w:rsidP="009511EB"/>
    <w:p w14:paraId="121109ED" w14:textId="77777777" w:rsidR="009511EB" w:rsidRPr="00427569" w:rsidRDefault="009511EB" w:rsidP="009511EB">
      <w:pPr>
        <w:jc w:val="center"/>
        <w:rPr>
          <w:rFonts w:eastAsia="Times New Roman"/>
          <w:color w:val="002288"/>
          <w:sz w:val="16"/>
          <w:szCs w:val="16"/>
        </w:rPr>
      </w:pPr>
      <w:r w:rsidRPr="00427569">
        <w:rPr>
          <w:rFonts w:eastAsia="Times New Roman"/>
          <w:color w:val="002288"/>
          <w:sz w:val="16"/>
          <w:szCs w:val="16"/>
        </w:rPr>
        <w:t>Variable: __Net_Arl13B_hi_in_G2M</w:t>
      </w:r>
    </w:p>
    <w:tbl>
      <w:tblPr>
        <w:tblW w:w="0" w:type="auto"/>
        <w:jc w:val="center"/>
        <w:tblCellSpacing w:w="7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shd w:val="clear" w:color="auto" w:fill="F0F0F0"/>
        <w:tblCellMar>
          <w:top w:w="105" w:type="dxa"/>
          <w:left w:w="105" w:type="dxa"/>
          <w:bottom w:w="105" w:type="dxa"/>
          <w:right w:w="105" w:type="dxa"/>
        </w:tblCellMar>
        <w:tblLook w:val="04A0" w:firstRow="1" w:lastRow="0" w:firstColumn="1" w:lastColumn="0" w:noHBand="0" w:noVBand="1"/>
        <w:tblDescription w:val="Procedure Ttest: Statistics"/>
      </w:tblPr>
      <w:tblGrid>
        <w:gridCol w:w="973"/>
        <w:gridCol w:w="1259"/>
        <w:gridCol w:w="370"/>
        <w:gridCol w:w="833"/>
        <w:gridCol w:w="850"/>
        <w:gridCol w:w="788"/>
        <w:gridCol w:w="957"/>
        <w:gridCol w:w="999"/>
      </w:tblGrid>
      <w:tr w:rsidR="009511EB" w:rsidRPr="00427569" w14:paraId="388CEB19" w14:textId="77777777" w:rsidTr="002508B8">
        <w:trPr>
          <w:tblHeader/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2B69081" w14:textId="77777777" w:rsidR="009511EB" w:rsidRPr="00427569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Group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0D282AD" w14:textId="77777777" w:rsidR="009511EB" w:rsidRPr="00427569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ethod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6EBEA35" w14:textId="77777777" w:rsidR="009511EB" w:rsidRPr="00427569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384D868" w14:textId="77777777" w:rsidR="009511EB" w:rsidRPr="00427569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ea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A6EEFDC" w14:textId="77777777" w:rsidR="009511EB" w:rsidRPr="00427569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Std Dev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CF4C236" w14:textId="77777777" w:rsidR="009511EB" w:rsidRPr="00427569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Std Err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4CB4BB0" w14:textId="77777777" w:rsidR="009511EB" w:rsidRPr="00427569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inimum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6237003" w14:textId="77777777" w:rsidR="009511EB" w:rsidRPr="00427569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aximum</w:t>
            </w:r>
          </w:p>
        </w:tc>
      </w:tr>
      <w:tr w:rsidR="009511EB" w:rsidRPr="00427569" w14:paraId="39850BBD" w14:textId="77777777" w:rsidTr="002508B8">
        <w:trPr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123E6EA" w14:textId="77777777" w:rsidR="009511EB" w:rsidRPr="00427569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Control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95E67C4" w14:textId="77777777" w:rsidR="009511EB" w:rsidRPr="00427569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5BF8BFE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06A552F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7.4746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A52B19B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2.4148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17476BA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1.2074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BFB9B3B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5.092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E7F0239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9.9946</w:t>
            </w:r>
          </w:p>
        </w:tc>
      </w:tr>
      <w:tr w:rsidR="009511EB" w:rsidRPr="00427569" w14:paraId="0AC3E3B6" w14:textId="77777777" w:rsidTr="002508B8">
        <w:trPr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02032FE" w14:textId="77777777" w:rsidR="009511EB" w:rsidRPr="00427569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 xml:space="preserve">G0G1 </w:t>
            </w:r>
            <w:proofErr w:type="spellStart"/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inh</w:t>
            </w:r>
            <w:proofErr w:type="spellEnd"/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E51123E" w14:textId="77777777" w:rsidR="009511EB" w:rsidRPr="00427569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7359170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D196960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10.3119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2EC7319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0.0748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4085D26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0.0374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FEA5731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10.2312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C1FCB38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10.3840</w:t>
            </w:r>
          </w:p>
        </w:tc>
      </w:tr>
      <w:tr w:rsidR="009511EB" w:rsidRPr="00427569" w14:paraId="697E4AFC" w14:textId="77777777" w:rsidTr="002508B8">
        <w:trPr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80371B8" w14:textId="77777777" w:rsidR="009511EB" w:rsidRPr="00427569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Diff (1-2)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72E66F3" w14:textId="77777777" w:rsidR="009511EB" w:rsidRPr="00427569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Pooled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A306094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noWrap/>
            <w:hideMark/>
          </w:tcPr>
          <w:p w14:paraId="1CF5E19D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-2.837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FDD0154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1.708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C88BD51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1.208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4D3C968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BE273B8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 </w:t>
            </w:r>
          </w:p>
        </w:tc>
      </w:tr>
      <w:tr w:rsidR="009511EB" w:rsidRPr="00427569" w14:paraId="52F1AC93" w14:textId="77777777" w:rsidTr="002508B8">
        <w:trPr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D0F8A2D" w14:textId="77777777" w:rsidR="009511EB" w:rsidRPr="00427569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Diff (1-2)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834B803" w14:textId="77777777" w:rsidR="009511EB" w:rsidRPr="00427569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Satterthwaite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98438DD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noWrap/>
            <w:hideMark/>
          </w:tcPr>
          <w:p w14:paraId="50862DBB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-2.837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69548A8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8113A2F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1.208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7F1FF27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9D67275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 </w:t>
            </w:r>
          </w:p>
        </w:tc>
      </w:tr>
    </w:tbl>
    <w:p w14:paraId="1C76547A" w14:textId="77777777" w:rsidR="009511EB" w:rsidRPr="00427569" w:rsidRDefault="009511EB" w:rsidP="009511EB">
      <w:pPr>
        <w:rPr>
          <w:rFonts w:eastAsia="Times New Roman"/>
          <w:color w:val="002288"/>
          <w:sz w:val="16"/>
          <w:szCs w:val="16"/>
        </w:rPr>
      </w:pPr>
      <w:bookmarkStart w:id="0" w:name="IDX95"/>
      <w:bookmarkEnd w:id="0"/>
    </w:p>
    <w:tbl>
      <w:tblPr>
        <w:tblW w:w="0" w:type="auto"/>
        <w:jc w:val="center"/>
        <w:tblCellSpacing w:w="7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shd w:val="clear" w:color="auto" w:fill="F0F0F0"/>
        <w:tblCellMar>
          <w:top w:w="105" w:type="dxa"/>
          <w:left w:w="105" w:type="dxa"/>
          <w:bottom w:w="105" w:type="dxa"/>
          <w:right w:w="105" w:type="dxa"/>
        </w:tblCellMar>
        <w:tblLook w:val="04A0" w:firstRow="1" w:lastRow="0" w:firstColumn="1" w:lastColumn="0" w:noHBand="0" w:noVBand="1"/>
        <w:tblDescription w:val="Procedure Ttest: Confidence Limits"/>
      </w:tblPr>
      <w:tblGrid>
        <w:gridCol w:w="973"/>
        <w:gridCol w:w="1259"/>
        <w:gridCol w:w="833"/>
        <w:gridCol w:w="833"/>
        <w:gridCol w:w="833"/>
        <w:gridCol w:w="850"/>
        <w:gridCol w:w="744"/>
        <w:gridCol w:w="751"/>
      </w:tblGrid>
      <w:tr w:rsidR="009511EB" w:rsidRPr="00427569" w14:paraId="69C61BBC" w14:textId="77777777" w:rsidTr="002508B8">
        <w:trPr>
          <w:tblHeader/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2939455" w14:textId="77777777" w:rsidR="009511EB" w:rsidRPr="00427569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Group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2AE2358" w14:textId="77777777" w:rsidR="009511EB" w:rsidRPr="00427569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ethod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D8ED618" w14:textId="77777777" w:rsidR="009511EB" w:rsidRPr="00427569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ean</w:t>
            </w:r>
          </w:p>
        </w:tc>
        <w:tc>
          <w:tcPr>
            <w:tcW w:w="0" w:type="auto"/>
            <w:gridSpan w:val="2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BB80926" w14:textId="77777777" w:rsidR="009511EB" w:rsidRPr="00427569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95% CL Mea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E43B3A6" w14:textId="77777777" w:rsidR="009511EB" w:rsidRPr="00427569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Std Dev</w:t>
            </w:r>
          </w:p>
        </w:tc>
        <w:tc>
          <w:tcPr>
            <w:tcW w:w="0" w:type="auto"/>
            <w:gridSpan w:val="2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64FADA9" w14:textId="77777777" w:rsidR="009511EB" w:rsidRPr="00427569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95% CL Std Dev</w:t>
            </w:r>
          </w:p>
        </w:tc>
      </w:tr>
      <w:tr w:rsidR="009511EB" w:rsidRPr="00427569" w14:paraId="0F648853" w14:textId="77777777" w:rsidTr="002508B8">
        <w:trPr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022F880" w14:textId="77777777" w:rsidR="009511EB" w:rsidRPr="00427569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Control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8A43459" w14:textId="77777777" w:rsidR="009511EB" w:rsidRPr="00427569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E78F8E6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7.4746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1F15CBC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3.632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37F4F38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11.317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60EF6A8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2.4148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719404F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1.3679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EC4CFCB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9.0036</w:t>
            </w:r>
          </w:p>
        </w:tc>
      </w:tr>
      <w:tr w:rsidR="009511EB" w:rsidRPr="00427569" w14:paraId="3061CADE" w14:textId="77777777" w:rsidTr="002508B8">
        <w:trPr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ECE8915" w14:textId="77777777" w:rsidR="009511EB" w:rsidRPr="00427569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 xml:space="preserve">G0G1 </w:t>
            </w:r>
            <w:proofErr w:type="spellStart"/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inh</w:t>
            </w:r>
            <w:proofErr w:type="spellEnd"/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46DB58E" w14:textId="77777777" w:rsidR="009511EB" w:rsidRPr="00427569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FDAFB01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10.3119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EDC16EC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10.1929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C685976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10.4308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A3CFC47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0.0748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0A705AA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0.042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2910461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0.2787</w:t>
            </w:r>
          </w:p>
        </w:tc>
      </w:tr>
      <w:tr w:rsidR="009511EB" w:rsidRPr="00427569" w14:paraId="30853DC0" w14:textId="77777777" w:rsidTr="002508B8">
        <w:trPr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2B06C85" w14:textId="77777777" w:rsidR="009511EB" w:rsidRPr="00427569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Diff (1-2)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53FFF8C" w14:textId="77777777" w:rsidR="009511EB" w:rsidRPr="00427569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Pooled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noWrap/>
            <w:hideMark/>
          </w:tcPr>
          <w:p w14:paraId="733B7C27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-2.837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noWrap/>
            <w:hideMark/>
          </w:tcPr>
          <w:p w14:paraId="4C16E801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-5.793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5CF4BF3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0.1185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CA17E19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1.708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A6F503B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1.1008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B65EEC2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3.7619</w:t>
            </w:r>
          </w:p>
        </w:tc>
      </w:tr>
      <w:tr w:rsidR="009511EB" w:rsidRPr="00427569" w14:paraId="087EE2A8" w14:textId="77777777" w:rsidTr="002508B8">
        <w:trPr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29ECE36" w14:textId="77777777" w:rsidR="009511EB" w:rsidRPr="00427569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Diff (1-2)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159B0D4" w14:textId="77777777" w:rsidR="009511EB" w:rsidRPr="00427569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Satterthwaite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noWrap/>
            <w:hideMark/>
          </w:tcPr>
          <w:p w14:paraId="08E18C3D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-2.837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noWrap/>
            <w:hideMark/>
          </w:tcPr>
          <w:p w14:paraId="4FCDB4C2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-6.6774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19C63F3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1.0028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7B32338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E5AC8D2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BD72A4E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 </w:t>
            </w:r>
          </w:p>
        </w:tc>
      </w:tr>
    </w:tbl>
    <w:p w14:paraId="06CA054D" w14:textId="77777777" w:rsidR="009511EB" w:rsidRPr="00427569" w:rsidRDefault="009511EB" w:rsidP="009511EB">
      <w:pPr>
        <w:rPr>
          <w:rFonts w:eastAsia="Times New Roman"/>
          <w:color w:val="002288"/>
          <w:sz w:val="16"/>
          <w:szCs w:val="16"/>
        </w:rPr>
      </w:pPr>
      <w:bookmarkStart w:id="1" w:name="IDX96"/>
      <w:bookmarkEnd w:id="1"/>
    </w:p>
    <w:tbl>
      <w:tblPr>
        <w:tblW w:w="0" w:type="auto"/>
        <w:jc w:val="center"/>
        <w:tblCellSpacing w:w="7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shd w:val="clear" w:color="auto" w:fill="F0F0F0"/>
        <w:tblCellMar>
          <w:top w:w="105" w:type="dxa"/>
          <w:left w:w="105" w:type="dxa"/>
          <w:bottom w:w="105" w:type="dxa"/>
          <w:right w:w="105" w:type="dxa"/>
        </w:tblCellMar>
        <w:tblLook w:val="04A0" w:firstRow="1" w:lastRow="0" w:firstColumn="1" w:lastColumn="0" w:noHBand="0" w:noVBand="1"/>
        <w:tblDescription w:val="Procedure Ttest: T-Tests"/>
      </w:tblPr>
      <w:tblGrid>
        <w:gridCol w:w="1266"/>
        <w:gridCol w:w="1011"/>
        <w:gridCol w:w="744"/>
        <w:gridCol w:w="779"/>
        <w:gridCol w:w="756"/>
      </w:tblGrid>
      <w:tr w:rsidR="009511EB" w:rsidRPr="00427569" w14:paraId="6A4C352E" w14:textId="77777777" w:rsidTr="002508B8">
        <w:trPr>
          <w:tblHeader/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F3A0C47" w14:textId="77777777" w:rsidR="009511EB" w:rsidRPr="00427569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ethod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0F5C733" w14:textId="77777777" w:rsidR="009511EB" w:rsidRPr="00427569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Variances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FE7CD57" w14:textId="77777777" w:rsidR="009511EB" w:rsidRPr="00427569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DF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ABD45F7" w14:textId="77777777" w:rsidR="009511EB" w:rsidRPr="00427569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t Value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A31F9E1" w14:textId="77777777" w:rsidR="009511EB" w:rsidRPr="00427569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proofErr w:type="spellStart"/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Pr</w:t>
            </w:r>
            <w:proofErr w:type="spellEnd"/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 &gt; |t|</w:t>
            </w:r>
          </w:p>
        </w:tc>
      </w:tr>
      <w:tr w:rsidR="009511EB" w:rsidRPr="00427569" w14:paraId="024D0FAE" w14:textId="77777777" w:rsidTr="002508B8">
        <w:trPr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8A11D13" w14:textId="77777777" w:rsidR="009511EB" w:rsidRPr="00427569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Pooled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7E522F1" w14:textId="77777777" w:rsidR="009511EB" w:rsidRPr="00427569" w:rsidRDefault="009511EB" w:rsidP="002508B8">
            <w:pPr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Equal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C7A4481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noWrap/>
            <w:hideMark/>
          </w:tcPr>
          <w:p w14:paraId="19A2D13F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-2.35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6422333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0.0572</w:t>
            </w:r>
          </w:p>
        </w:tc>
      </w:tr>
      <w:tr w:rsidR="009511EB" w:rsidRPr="00427569" w14:paraId="614E3EFB" w14:textId="77777777" w:rsidTr="002508B8">
        <w:trPr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15F49DF" w14:textId="77777777" w:rsidR="009511EB" w:rsidRPr="00427569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Satterthwaite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FA1CAAE" w14:textId="77777777" w:rsidR="009511EB" w:rsidRPr="00427569" w:rsidRDefault="009511EB" w:rsidP="002508B8">
            <w:pPr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Unequal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CE93773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3.0058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noWrap/>
            <w:hideMark/>
          </w:tcPr>
          <w:p w14:paraId="3A010022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-2.35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36EEB85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0.1002</w:t>
            </w:r>
          </w:p>
        </w:tc>
      </w:tr>
    </w:tbl>
    <w:p w14:paraId="11D31215" w14:textId="77777777" w:rsidR="009511EB" w:rsidRPr="00427569" w:rsidRDefault="009511EB" w:rsidP="009511EB">
      <w:pPr>
        <w:rPr>
          <w:rFonts w:eastAsia="Times New Roman"/>
          <w:color w:val="002288"/>
          <w:sz w:val="16"/>
          <w:szCs w:val="16"/>
        </w:rPr>
      </w:pPr>
    </w:p>
    <w:tbl>
      <w:tblPr>
        <w:tblW w:w="0" w:type="auto"/>
        <w:jc w:val="center"/>
        <w:tblCellSpacing w:w="7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shd w:val="clear" w:color="auto" w:fill="F0F0F0"/>
        <w:tblCellMar>
          <w:top w:w="105" w:type="dxa"/>
          <w:left w:w="105" w:type="dxa"/>
          <w:bottom w:w="105" w:type="dxa"/>
          <w:right w:w="105" w:type="dxa"/>
        </w:tblCellMar>
        <w:tblLook w:val="04A0" w:firstRow="1" w:lastRow="0" w:firstColumn="1" w:lastColumn="0" w:noHBand="0" w:noVBand="1"/>
        <w:tblDescription w:val="Procedure Ttest: Equality of Variances"/>
      </w:tblPr>
      <w:tblGrid>
        <w:gridCol w:w="928"/>
        <w:gridCol w:w="868"/>
        <w:gridCol w:w="814"/>
        <w:gridCol w:w="833"/>
        <w:gridCol w:w="751"/>
      </w:tblGrid>
      <w:tr w:rsidR="009511EB" w:rsidRPr="00427569" w14:paraId="0A0EDFDD" w14:textId="77777777" w:rsidTr="002508B8">
        <w:trPr>
          <w:tblHeader/>
          <w:tblCellSpacing w:w="7" w:type="dxa"/>
          <w:jc w:val="center"/>
        </w:trPr>
        <w:tc>
          <w:tcPr>
            <w:tcW w:w="0" w:type="auto"/>
            <w:gridSpan w:val="5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9695C82" w14:textId="77777777" w:rsidR="009511EB" w:rsidRPr="00427569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Equality of Variances</w:t>
            </w:r>
          </w:p>
        </w:tc>
      </w:tr>
      <w:tr w:rsidR="009511EB" w:rsidRPr="00427569" w14:paraId="18473264" w14:textId="77777777" w:rsidTr="002508B8">
        <w:trPr>
          <w:tblHeader/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7AEE5B1" w14:textId="77777777" w:rsidR="009511EB" w:rsidRPr="00427569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ethod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BAEB14A" w14:textId="77777777" w:rsidR="009511EB" w:rsidRPr="00427569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Num DF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7D40C45" w14:textId="77777777" w:rsidR="009511EB" w:rsidRPr="00427569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Den DF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CE7893C" w14:textId="77777777" w:rsidR="009511EB" w:rsidRPr="00427569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F Value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988984A" w14:textId="77777777" w:rsidR="009511EB" w:rsidRPr="00427569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proofErr w:type="spellStart"/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Pr</w:t>
            </w:r>
            <w:proofErr w:type="spellEnd"/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 &gt; F</w:t>
            </w:r>
          </w:p>
        </w:tc>
      </w:tr>
      <w:tr w:rsidR="009511EB" w:rsidRPr="00427569" w14:paraId="6A4D3088" w14:textId="77777777" w:rsidTr="002508B8">
        <w:trPr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E64E231" w14:textId="77777777" w:rsidR="009511EB" w:rsidRPr="00427569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Folded F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F467705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D50F985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6814327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1043.38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7F9EEDC" w14:textId="77777777" w:rsidR="009511EB" w:rsidRPr="00427569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27569">
              <w:rPr>
                <w:rFonts w:eastAsia="Times New Roman"/>
                <w:color w:val="002288"/>
                <w:sz w:val="16"/>
                <w:szCs w:val="16"/>
              </w:rPr>
              <w:t>0.0001</w:t>
            </w:r>
          </w:p>
        </w:tc>
      </w:tr>
    </w:tbl>
    <w:p w14:paraId="2E4BBD9B" w14:textId="77777777" w:rsidR="009511EB" w:rsidRDefault="009511EB" w:rsidP="009511EB"/>
    <w:p w14:paraId="2AB5A1E0" w14:textId="77777777" w:rsidR="009511EB" w:rsidRDefault="009511EB" w:rsidP="009511EB"/>
    <w:p w14:paraId="150FDB8E" w14:textId="77777777" w:rsidR="009511EB" w:rsidRDefault="009511EB" w:rsidP="009511EB">
      <w:r>
        <w:br w:type="page"/>
      </w:r>
    </w:p>
    <w:p w14:paraId="61981739" w14:textId="0E5AD303" w:rsidR="009511EB" w:rsidRDefault="009511EB" w:rsidP="009511EB">
      <w:pPr>
        <w:pStyle w:val="Heading1"/>
      </w:pPr>
      <w:r>
        <w:lastRenderedPageBreak/>
        <w:t>Figure 3B (G0/G1 vs S)</w:t>
      </w:r>
    </w:p>
    <w:p w14:paraId="22BFE144" w14:textId="77777777" w:rsidR="009511EB" w:rsidRPr="00A457C2" w:rsidRDefault="009511EB" w:rsidP="009511EB">
      <w:pPr>
        <w:pStyle w:val="Heading2"/>
      </w:pPr>
      <w:r>
        <w:t>2-cilia</w:t>
      </w:r>
    </w:p>
    <w:p w14:paraId="3631B556" w14:textId="77777777" w:rsidR="009511EB" w:rsidRDefault="009511EB" w:rsidP="009511EB">
      <w:pPr>
        <w:pStyle w:val="Heading3"/>
      </w:pPr>
      <w:r w:rsidRPr="008B05C6">
        <w:t>Percent Cilia</w:t>
      </w:r>
      <w:r>
        <w:rPr>
          <w:rFonts w:eastAsia="Times New Roman"/>
        </w:rPr>
        <w:t xml:space="preserve"> </w:t>
      </w:r>
      <w:r w:rsidRPr="008B05C6">
        <w:t>(%)</w:t>
      </w:r>
    </w:p>
    <w:p w14:paraId="2C067098" w14:textId="77777777" w:rsidR="009511EB" w:rsidRPr="00E7183D" w:rsidRDefault="009511EB" w:rsidP="009511EB"/>
    <w:tbl>
      <w:tblPr>
        <w:tblW w:w="0" w:type="auto"/>
        <w:jc w:val="center"/>
        <w:tblCellSpacing w:w="7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shd w:val="clear" w:color="auto" w:fill="F0F0F0"/>
        <w:tblCellMar>
          <w:top w:w="105" w:type="dxa"/>
          <w:left w:w="105" w:type="dxa"/>
          <w:bottom w:w="105" w:type="dxa"/>
          <w:right w:w="105" w:type="dxa"/>
        </w:tblCellMar>
        <w:tblLook w:val="04A0" w:firstRow="1" w:lastRow="0" w:firstColumn="1" w:lastColumn="0" w:noHBand="0" w:noVBand="1"/>
        <w:tblDescription w:val="Procedure Tabulate: Table 1"/>
      </w:tblPr>
      <w:tblGrid>
        <w:gridCol w:w="1542"/>
        <w:gridCol w:w="726"/>
        <w:gridCol w:w="370"/>
        <w:gridCol w:w="726"/>
        <w:gridCol w:w="655"/>
        <w:gridCol w:w="663"/>
        <w:gridCol w:w="566"/>
        <w:gridCol w:w="806"/>
        <w:gridCol w:w="655"/>
        <w:gridCol w:w="655"/>
        <w:gridCol w:w="662"/>
      </w:tblGrid>
      <w:tr w:rsidR="009511EB" w:rsidRPr="00E7183D" w14:paraId="24859CCE" w14:textId="77777777" w:rsidTr="002508B8">
        <w:trPr>
          <w:tblHeader/>
          <w:tblCellSpacing w:w="7" w:type="dxa"/>
          <w:jc w:val="center"/>
        </w:trPr>
        <w:tc>
          <w:tcPr>
            <w:tcW w:w="0" w:type="auto"/>
            <w:gridSpan w:val="2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E1A5495" w14:textId="77777777" w:rsidR="009511EB" w:rsidRPr="00E7183D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E7183D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32B980B" w14:textId="77777777" w:rsidR="009511EB" w:rsidRPr="00E7183D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E7183D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A74B583" w14:textId="77777777" w:rsidR="009511EB" w:rsidRPr="00E7183D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proofErr w:type="spellStart"/>
            <w:r w:rsidRPr="00E7183D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NMiss</w:t>
            </w:r>
            <w:proofErr w:type="spellEnd"/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A64426C" w14:textId="77777777" w:rsidR="009511EB" w:rsidRPr="00E7183D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E7183D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i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3550F4A" w14:textId="77777777" w:rsidR="009511EB" w:rsidRPr="00E7183D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E7183D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ea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1384C7E" w14:textId="77777777" w:rsidR="009511EB" w:rsidRPr="00E7183D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E7183D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Std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7DB69FA" w14:textId="77777777" w:rsidR="009511EB" w:rsidRPr="00E7183D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E7183D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edia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77D4B19" w14:textId="77777777" w:rsidR="009511EB" w:rsidRPr="00E7183D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E7183D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Q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CB6EF85" w14:textId="77777777" w:rsidR="009511EB" w:rsidRPr="00E7183D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E7183D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Q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10FC1AC" w14:textId="77777777" w:rsidR="009511EB" w:rsidRPr="00E7183D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E7183D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ax</w:t>
            </w:r>
          </w:p>
        </w:tc>
      </w:tr>
      <w:tr w:rsidR="009511EB" w:rsidRPr="00E7183D" w14:paraId="520A590F" w14:textId="77777777" w:rsidTr="002508B8">
        <w:trPr>
          <w:tblCellSpacing w:w="7" w:type="dxa"/>
          <w:jc w:val="center"/>
        </w:trPr>
        <w:tc>
          <w:tcPr>
            <w:tcW w:w="0" w:type="auto"/>
            <w:vMerge w:val="restar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4DD62F4" w14:textId="77777777" w:rsidR="009511EB" w:rsidRPr="00E7183D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proofErr w:type="spellStart"/>
            <w:r w:rsidRPr="00E7183D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Percent_Cilia</w:t>
            </w:r>
            <w:proofErr w:type="spellEnd"/>
            <w:r w:rsidRPr="00E7183D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___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C29F57F" w14:textId="77777777" w:rsidR="009511EB" w:rsidRPr="00E7183D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E7183D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G0/G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0BBCE38" w14:textId="77777777" w:rsidR="009511EB" w:rsidRPr="00E7183D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E7183D">
              <w:rPr>
                <w:rFonts w:eastAsia="Times New Roman"/>
                <w:color w:val="002288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FE32651" w14:textId="77777777" w:rsidR="009511EB" w:rsidRPr="00E7183D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E7183D">
              <w:rPr>
                <w:rFonts w:eastAsia="Times New Roman"/>
                <w:color w:val="002288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841C172" w14:textId="77777777" w:rsidR="009511EB" w:rsidRPr="00E7183D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E7183D">
              <w:rPr>
                <w:rFonts w:eastAsia="Times New Roman"/>
                <w:color w:val="002288"/>
                <w:sz w:val="16"/>
                <w:szCs w:val="16"/>
              </w:rPr>
              <w:t>27.27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DA73251" w14:textId="77777777" w:rsidR="009511EB" w:rsidRPr="00E7183D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E7183D">
              <w:rPr>
                <w:rFonts w:eastAsia="Times New Roman"/>
                <w:color w:val="002288"/>
                <w:sz w:val="16"/>
                <w:szCs w:val="16"/>
              </w:rPr>
              <w:t>30.46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2422996" w14:textId="77777777" w:rsidR="009511EB" w:rsidRPr="00E7183D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E7183D">
              <w:rPr>
                <w:rFonts w:eastAsia="Times New Roman"/>
                <w:color w:val="002288"/>
                <w:sz w:val="16"/>
                <w:szCs w:val="16"/>
              </w:rPr>
              <w:t>2.44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F42495E" w14:textId="77777777" w:rsidR="009511EB" w:rsidRPr="00E7183D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E7183D">
              <w:rPr>
                <w:rFonts w:eastAsia="Times New Roman"/>
                <w:color w:val="002288"/>
                <w:sz w:val="16"/>
                <w:szCs w:val="16"/>
              </w:rPr>
              <w:t>31.0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D0567E0" w14:textId="77777777" w:rsidR="009511EB" w:rsidRPr="00E7183D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E7183D">
              <w:rPr>
                <w:rFonts w:eastAsia="Times New Roman"/>
                <w:color w:val="002288"/>
                <w:sz w:val="16"/>
                <w:szCs w:val="16"/>
              </w:rPr>
              <w:t>28.0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36ED638" w14:textId="77777777" w:rsidR="009511EB" w:rsidRPr="00E7183D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E7183D">
              <w:rPr>
                <w:rFonts w:eastAsia="Times New Roman"/>
                <w:color w:val="002288"/>
                <w:sz w:val="16"/>
                <w:szCs w:val="16"/>
              </w:rPr>
              <w:t>32.14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E1CCDA8" w14:textId="77777777" w:rsidR="009511EB" w:rsidRPr="00E7183D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E7183D">
              <w:rPr>
                <w:rFonts w:eastAsia="Times New Roman"/>
                <w:color w:val="002288"/>
                <w:sz w:val="16"/>
                <w:szCs w:val="16"/>
              </w:rPr>
              <w:t>33.33</w:t>
            </w:r>
          </w:p>
        </w:tc>
      </w:tr>
      <w:tr w:rsidR="009511EB" w:rsidRPr="00E7183D" w14:paraId="26017259" w14:textId="77777777" w:rsidTr="002508B8">
        <w:trPr>
          <w:tblCellSpacing w:w="7" w:type="dxa"/>
          <w:jc w:val="center"/>
        </w:trPr>
        <w:tc>
          <w:tcPr>
            <w:tcW w:w="0" w:type="auto"/>
            <w:vMerge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vAlign w:val="center"/>
            <w:hideMark/>
          </w:tcPr>
          <w:p w14:paraId="720762AC" w14:textId="77777777" w:rsidR="009511EB" w:rsidRPr="00E7183D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061529A" w14:textId="77777777" w:rsidR="009511EB" w:rsidRPr="00E7183D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E7183D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 xml:space="preserve">S 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0AAA9FF" w14:textId="77777777" w:rsidR="009511EB" w:rsidRPr="00E7183D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E7183D">
              <w:rPr>
                <w:rFonts w:eastAsia="Times New Roman"/>
                <w:color w:val="002288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E48837D" w14:textId="77777777" w:rsidR="009511EB" w:rsidRPr="00E7183D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E7183D">
              <w:rPr>
                <w:rFonts w:eastAsia="Times New Roman"/>
                <w:color w:val="002288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EE922CE" w14:textId="77777777" w:rsidR="009511EB" w:rsidRPr="00E7183D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E7183D">
              <w:rPr>
                <w:rFonts w:eastAsia="Times New Roman"/>
                <w:color w:val="002288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0E93537" w14:textId="77777777" w:rsidR="009511EB" w:rsidRPr="00E7183D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E7183D">
              <w:rPr>
                <w:rFonts w:eastAsia="Times New Roman"/>
                <w:color w:val="002288"/>
                <w:sz w:val="16"/>
                <w:szCs w:val="16"/>
              </w:rPr>
              <w:t>1.3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DAB6CE7" w14:textId="77777777" w:rsidR="009511EB" w:rsidRPr="00E7183D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E7183D">
              <w:rPr>
                <w:rFonts w:eastAsia="Times New Roman"/>
                <w:color w:val="002288"/>
                <w:sz w:val="16"/>
                <w:szCs w:val="16"/>
              </w:rPr>
              <w:t>2.0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47D9F4D" w14:textId="77777777" w:rsidR="009511EB" w:rsidRPr="00E7183D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E7183D">
              <w:rPr>
                <w:rFonts w:eastAsia="Times New Roman"/>
                <w:color w:val="002288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2552E74" w14:textId="77777777" w:rsidR="009511EB" w:rsidRPr="00E7183D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E7183D">
              <w:rPr>
                <w:rFonts w:eastAsia="Times New Roman"/>
                <w:color w:val="002288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8E3FE0B" w14:textId="77777777" w:rsidR="009511EB" w:rsidRPr="00E7183D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E7183D">
              <w:rPr>
                <w:rFonts w:eastAsia="Times New Roman"/>
                <w:color w:val="002288"/>
                <w:sz w:val="16"/>
                <w:szCs w:val="16"/>
              </w:rPr>
              <w:t>3.85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D95C708" w14:textId="77777777" w:rsidR="009511EB" w:rsidRPr="00E7183D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E7183D">
              <w:rPr>
                <w:rFonts w:eastAsia="Times New Roman"/>
                <w:color w:val="002288"/>
                <w:sz w:val="16"/>
                <w:szCs w:val="16"/>
              </w:rPr>
              <w:t>4.00</w:t>
            </w:r>
          </w:p>
        </w:tc>
      </w:tr>
    </w:tbl>
    <w:p w14:paraId="208C7E4D" w14:textId="77777777" w:rsidR="009511EB" w:rsidRDefault="009511EB" w:rsidP="009511EB"/>
    <w:p w14:paraId="48D60BC4" w14:textId="77777777" w:rsidR="009511EB" w:rsidRDefault="009511EB" w:rsidP="009511EB"/>
    <w:tbl>
      <w:tblPr>
        <w:tblW w:w="0" w:type="auto"/>
        <w:jc w:val="center"/>
        <w:tblCellSpacing w:w="7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shd w:val="clear" w:color="auto" w:fill="F0F0F0"/>
        <w:tblCellMar>
          <w:top w:w="105" w:type="dxa"/>
          <w:left w:w="105" w:type="dxa"/>
          <w:bottom w:w="105" w:type="dxa"/>
          <w:right w:w="105" w:type="dxa"/>
        </w:tblCellMar>
        <w:tblLook w:val="04A0" w:firstRow="1" w:lastRow="0" w:firstColumn="1" w:lastColumn="0" w:noHBand="0" w:noVBand="1"/>
        <w:tblDescription w:val="Procedure Ttest: Statistics"/>
      </w:tblPr>
      <w:tblGrid>
        <w:gridCol w:w="1249"/>
        <w:gridCol w:w="1259"/>
        <w:gridCol w:w="370"/>
        <w:gridCol w:w="833"/>
        <w:gridCol w:w="850"/>
        <w:gridCol w:w="788"/>
        <w:gridCol w:w="957"/>
        <w:gridCol w:w="999"/>
      </w:tblGrid>
      <w:tr w:rsidR="009511EB" w:rsidRPr="00E7183D" w14:paraId="729FB0C5" w14:textId="77777777" w:rsidTr="002508B8">
        <w:trPr>
          <w:tblHeader/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68E3618" w14:textId="77777777" w:rsidR="009511EB" w:rsidRPr="00E7183D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proofErr w:type="spellStart"/>
            <w:r w:rsidRPr="00E7183D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Image_Name</w:t>
            </w:r>
            <w:proofErr w:type="spellEnd"/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8BE1308" w14:textId="77777777" w:rsidR="009511EB" w:rsidRPr="00E7183D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E7183D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ethod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EECEB5B" w14:textId="77777777" w:rsidR="009511EB" w:rsidRPr="00E7183D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E7183D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20DC68C" w14:textId="77777777" w:rsidR="009511EB" w:rsidRPr="00E7183D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E7183D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ea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5869D15" w14:textId="77777777" w:rsidR="009511EB" w:rsidRPr="00E7183D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E7183D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Std Dev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8451F9F" w14:textId="77777777" w:rsidR="009511EB" w:rsidRPr="00E7183D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E7183D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Std Err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EDB044F" w14:textId="77777777" w:rsidR="009511EB" w:rsidRPr="00E7183D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E7183D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inimum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34113C2" w14:textId="77777777" w:rsidR="009511EB" w:rsidRPr="00E7183D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E7183D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aximum</w:t>
            </w:r>
          </w:p>
        </w:tc>
      </w:tr>
      <w:tr w:rsidR="009511EB" w:rsidRPr="00E7183D" w14:paraId="6440EE16" w14:textId="77777777" w:rsidTr="002508B8">
        <w:trPr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34D77B7" w14:textId="77777777" w:rsidR="009511EB" w:rsidRPr="00E7183D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E7183D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G0/G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DF6ABE0" w14:textId="77777777" w:rsidR="009511EB" w:rsidRPr="00E7183D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E7183D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B2CAF13" w14:textId="77777777" w:rsidR="009511EB" w:rsidRPr="00E7183D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E7183D">
              <w:rPr>
                <w:rFonts w:eastAsia="Times New Roman"/>
                <w:color w:val="002288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C457218" w14:textId="77777777" w:rsidR="009511EB" w:rsidRPr="00E7183D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E7183D">
              <w:rPr>
                <w:rFonts w:eastAsia="Times New Roman"/>
                <w:color w:val="002288"/>
                <w:sz w:val="16"/>
                <w:szCs w:val="16"/>
              </w:rPr>
              <w:t>30.4582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F370F36" w14:textId="77777777" w:rsidR="009511EB" w:rsidRPr="00E7183D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E7183D">
              <w:rPr>
                <w:rFonts w:eastAsia="Times New Roman"/>
                <w:color w:val="002288"/>
                <w:sz w:val="16"/>
                <w:szCs w:val="16"/>
              </w:rPr>
              <w:t>2.4446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E4F5445" w14:textId="77777777" w:rsidR="009511EB" w:rsidRPr="00E7183D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E7183D">
              <w:rPr>
                <w:rFonts w:eastAsia="Times New Roman"/>
                <w:color w:val="002288"/>
                <w:sz w:val="16"/>
                <w:szCs w:val="16"/>
              </w:rPr>
              <w:t>0.998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460CA1C" w14:textId="77777777" w:rsidR="009511EB" w:rsidRPr="00E7183D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E7183D">
              <w:rPr>
                <w:rFonts w:eastAsia="Times New Roman"/>
                <w:color w:val="002288"/>
                <w:sz w:val="16"/>
                <w:szCs w:val="16"/>
              </w:rPr>
              <w:t>27.2727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036755B" w14:textId="77777777" w:rsidR="009511EB" w:rsidRPr="00E7183D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E7183D">
              <w:rPr>
                <w:rFonts w:eastAsia="Times New Roman"/>
                <w:color w:val="002288"/>
                <w:sz w:val="16"/>
                <w:szCs w:val="16"/>
              </w:rPr>
              <w:t>33.3333</w:t>
            </w:r>
          </w:p>
        </w:tc>
      </w:tr>
      <w:tr w:rsidR="009511EB" w:rsidRPr="00E7183D" w14:paraId="35D36CAA" w14:textId="77777777" w:rsidTr="002508B8">
        <w:trPr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9FAAD84" w14:textId="77777777" w:rsidR="009511EB" w:rsidRPr="00E7183D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E7183D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0DF6D88" w14:textId="77777777" w:rsidR="009511EB" w:rsidRPr="00E7183D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E7183D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679C64E" w14:textId="77777777" w:rsidR="009511EB" w:rsidRPr="00E7183D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E7183D">
              <w:rPr>
                <w:rFonts w:eastAsia="Times New Roman"/>
                <w:color w:val="002288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8B99E9C" w14:textId="77777777" w:rsidR="009511EB" w:rsidRPr="00E7183D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E7183D">
              <w:rPr>
                <w:rFonts w:eastAsia="Times New Roman"/>
                <w:color w:val="002288"/>
                <w:sz w:val="16"/>
                <w:szCs w:val="16"/>
              </w:rPr>
              <w:t>1.3077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406C5AD" w14:textId="77777777" w:rsidR="009511EB" w:rsidRPr="00E7183D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E7183D">
              <w:rPr>
                <w:rFonts w:eastAsia="Times New Roman"/>
                <w:color w:val="002288"/>
                <w:sz w:val="16"/>
                <w:szCs w:val="16"/>
              </w:rPr>
              <w:t>2.0265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2DA531F" w14:textId="77777777" w:rsidR="009511EB" w:rsidRPr="00E7183D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E7183D">
              <w:rPr>
                <w:rFonts w:eastAsia="Times New Roman"/>
                <w:color w:val="002288"/>
                <w:sz w:val="16"/>
                <w:szCs w:val="16"/>
              </w:rPr>
              <w:t>0.827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CB37480" w14:textId="77777777" w:rsidR="009511EB" w:rsidRPr="00E7183D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E7183D">
              <w:rPr>
                <w:rFonts w:eastAsia="Times New Roman"/>
                <w:color w:val="002288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B891ABB" w14:textId="77777777" w:rsidR="009511EB" w:rsidRPr="00E7183D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E7183D">
              <w:rPr>
                <w:rFonts w:eastAsia="Times New Roman"/>
                <w:color w:val="002288"/>
                <w:sz w:val="16"/>
                <w:szCs w:val="16"/>
              </w:rPr>
              <w:t>4.0000</w:t>
            </w:r>
          </w:p>
        </w:tc>
      </w:tr>
      <w:tr w:rsidR="009511EB" w:rsidRPr="00E7183D" w14:paraId="487A4172" w14:textId="77777777" w:rsidTr="002508B8">
        <w:trPr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AFC802A" w14:textId="77777777" w:rsidR="009511EB" w:rsidRPr="00E7183D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E7183D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Diff (1-2)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3CD8CE6" w14:textId="77777777" w:rsidR="009511EB" w:rsidRPr="00E7183D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E7183D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Pooled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FA30B87" w14:textId="77777777" w:rsidR="009511EB" w:rsidRPr="00E7183D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E7183D">
              <w:rPr>
                <w:rFonts w:eastAsia="Times New Roman"/>
                <w:color w:val="002288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CFE07D2" w14:textId="77777777" w:rsidR="009511EB" w:rsidRPr="00E7183D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E7183D">
              <w:rPr>
                <w:rFonts w:eastAsia="Times New Roman"/>
                <w:color w:val="002288"/>
                <w:sz w:val="16"/>
                <w:szCs w:val="16"/>
              </w:rPr>
              <w:t>29.1505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87ECB97" w14:textId="77777777" w:rsidR="009511EB" w:rsidRPr="00E7183D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E7183D">
              <w:rPr>
                <w:rFonts w:eastAsia="Times New Roman"/>
                <w:color w:val="002288"/>
                <w:sz w:val="16"/>
                <w:szCs w:val="16"/>
              </w:rPr>
              <w:t>2.245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3556AEC" w14:textId="77777777" w:rsidR="009511EB" w:rsidRPr="00E7183D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E7183D">
              <w:rPr>
                <w:rFonts w:eastAsia="Times New Roman"/>
                <w:color w:val="002288"/>
                <w:sz w:val="16"/>
                <w:szCs w:val="16"/>
              </w:rPr>
              <w:t>1.296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EF3BE5E" w14:textId="77777777" w:rsidR="009511EB" w:rsidRPr="00E7183D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E7183D">
              <w:rPr>
                <w:rFonts w:eastAsia="Times New Roman"/>
                <w:color w:val="002288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7DB05CD" w14:textId="77777777" w:rsidR="009511EB" w:rsidRPr="00E7183D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E7183D">
              <w:rPr>
                <w:rFonts w:eastAsia="Times New Roman"/>
                <w:color w:val="002288"/>
                <w:sz w:val="16"/>
                <w:szCs w:val="16"/>
              </w:rPr>
              <w:t> </w:t>
            </w:r>
          </w:p>
        </w:tc>
      </w:tr>
      <w:tr w:rsidR="009511EB" w:rsidRPr="00E7183D" w14:paraId="7D334BDA" w14:textId="77777777" w:rsidTr="002508B8">
        <w:trPr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52D8031" w14:textId="77777777" w:rsidR="009511EB" w:rsidRPr="00E7183D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E7183D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Diff (1-2)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D9BA01C" w14:textId="77777777" w:rsidR="009511EB" w:rsidRPr="00E7183D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E7183D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Satterthwaite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65A1084" w14:textId="77777777" w:rsidR="009511EB" w:rsidRPr="00E7183D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E7183D">
              <w:rPr>
                <w:rFonts w:eastAsia="Times New Roman"/>
                <w:color w:val="002288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8385039" w14:textId="77777777" w:rsidR="009511EB" w:rsidRPr="00E7183D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E7183D">
              <w:rPr>
                <w:rFonts w:eastAsia="Times New Roman"/>
                <w:color w:val="002288"/>
                <w:sz w:val="16"/>
                <w:szCs w:val="16"/>
              </w:rPr>
              <w:t>29.1505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36A845B" w14:textId="77777777" w:rsidR="009511EB" w:rsidRPr="00E7183D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E7183D">
              <w:rPr>
                <w:rFonts w:eastAsia="Times New Roman"/>
                <w:color w:val="002288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864753F" w14:textId="77777777" w:rsidR="009511EB" w:rsidRPr="00E7183D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E7183D">
              <w:rPr>
                <w:rFonts w:eastAsia="Times New Roman"/>
                <w:color w:val="002288"/>
                <w:sz w:val="16"/>
                <w:szCs w:val="16"/>
              </w:rPr>
              <w:t>1.296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0F2B1BB" w14:textId="77777777" w:rsidR="009511EB" w:rsidRPr="00E7183D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E7183D">
              <w:rPr>
                <w:rFonts w:eastAsia="Times New Roman"/>
                <w:color w:val="002288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998FD1D" w14:textId="77777777" w:rsidR="009511EB" w:rsidRPr="00E7183D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E7183D">
              <w:rPr>
                <w:rFonts w:eastAsia="Times New Roman"/>
                <w:color w:val="002288"/>
                <w:sz w:val="16"/>
                <w:szCs w:val="16"/>
              </w:rPr>
              <w:t> </w:t>
            </w:r>
          </w:p>
        </w:tc>
      </w:tr>
    </w:tbl>
    <w:p w14:paraId="33F1DB6A" w14:textId="77777777" w:rsidR="009511EB" w:rsidRPr="00E7183D" w:rsidRDefault="009511EB" w:rsidP="009511EB">
      <w:pPr>
        <w:rPr>
          <w:rFonts w:eastAsia="Times New Roman"/>
          <w:color w:val="002288"/>
          <w:sz w:val="16"/>
          <w:szCs w:val="16"/>
        </w:rPr>
      </w:pPr>
    </w:p>
    <w:tbl>
      <w:tblPr>
        <w:tblW w:w="0" w:type="auto"/>
        <w:jc w:val="center"/>
        <w:tblCellSpacing w:w="7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shd w:val="clear" w:color="auto" w:fill="F0F0F0"/>
        <w:tblCellMar>
          <w:top w:w="105" w:type="dxa"/>
          <w:left w:w="105" w:type="dxa"/>
          <w:bottom w:w="105" w:type="dxa"/>
          <w:right w:w="105" w:type="dxa"/>
        </w:tblCellMar>
        <w:tblLook w:val="04A0" w:firstRow="1" w:lastRow="0" w:firstColumn="1" w:lastColumn="0" w:noHBand="0" w:noVBand="1"/>
        <w:tblDescription w:val="Procedure Ttest: Confidence Limits"/>
      </w:tblPr>
      <w:tblGrid>
        <w:gridCol w:w="1249"/>
        <w:gridCol w:w="1259"/>
        <w:gridCol w:w="833"/>
        <w:gridCol w:w="833"/>
        <w:gridCol w:w="833"/>
        <w:gridCol w:w="850"/>
        <w:gridCol w:w="744"/>
        <w:gridCol w:w="751"/>
      </w:tblGrid>
      <w:tr w:rsidR="009511EB" w:rsidRPr="00E7183D" w14:paraId="273FD983" w14:textId="77777777" w:rsidTr="002508B8">
        <w:trPr>
          <w:tblHeader/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07B36AA" w14:textId="77777777" w:rsidR="009511EB" w:rsidRPr="00E7183D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proofErr w:type="spellStart"/>
            <w:r w:rsidRPr="00E7183D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Image_Name</w:t>
            </w:r>
            <w:proofErr w:type="spellEnd"/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1ED0AB2" w14:textId="77777777" w:rsidR="009511EB" w:rsidRPr="00E7183D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E7183D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ethod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DC040EE" w14:textId="77777777" w:rsidR="009511EB" w:rsidRPr="00E7183D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E7183D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ean</w:t>
            </w:r>
          </w:p>
        </w:tc>
        <w:tc>
          <w:tcPr>
            <w:tcW w:w="0" w:type="auto"/>
            <w:gridSpan w:val="2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387C473" w14:textId="77777777" w:rsidR="009511EB" w:rsidRPr="00E7183D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E7183D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95% CL Mea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A884F63" w14:textId="77777777" w:rsidR="009511EB" w:rsidRPr="00E7183D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E7183D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Std Dev</w:t>
            </w:r>
          </w:p>
        </w:tc>
        <w:tc>
          <w:tcPr>
            <w:tcW w:w="0" w:type="auto"/>
            <w:gridSpan w:val="2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A5A5A1C" w14:textId="77777777" w:rsidR="009511EB" w:rsidRPr="00E7183D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E7183D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95% CL Std Dev</w:t>
            </w:r>
          </w:p>
        </w:tc>
      </w:tr>
      <w:tr w:rsidR="009511EB" w:rsidRPr="00E7183D" w14:paraId="708B069D" w14:textId="77777777" w:rsidTr="002508B8">
        <w:trPr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7883B4C" w14:textId="77777777" w:rsidR="009511EB" w:rsidRPr="00E7183D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E7183D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G0/G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057C21B" w14:textId="77777777" w:rsidR="009511EB" w:rsidRPr="00E7183D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E7183D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1BE4413" w14:textId="77777777" w:rsidR="009511EB" w:rsidRPr="00E7183D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E7183D">
              <w:rPr>
                <w:rFonts w:eastAsia="Times New Roman"/>
                <w:color w:val="002288"/>
                <w:sz w:val="16"/>
                <w:szCs w:val="16"/>
              </w:rPr>
              <w:t>30.4582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B466491" w14:textId="77777777" w:rsidR="009511EB" w:rsidRPr="00E7183D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E7183D">
              <w:rPr>
                <w:rFonts w:eastAsia="Times New Roman"/>
                <w:color w:val="002288"/>
                <w:sz w:val="16"/>
                <w:szCs w:val="16"/>
              </w:rPr>
              <w:t>27.8927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68CFC72" w14:textId="77777777" w:rsidR="009511EB" w:rsidRPr="00E7183D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E7183D">
              <w:rPr>
                <w:rFonts w:eastAsia="Times New Roman"/>
                <w:color w:val="002288"/>
                <w:sz w:val="16"/>
                <w:szCs w:val="16"/>
              </w:rPr>
              <w:t>33.0237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9BD7F39" w14:textId="77777777" w:rsidR="009511EB" w:rsidRPr="00E7183D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E7183D">
              <w:rPr>
                <w:rFonts w:eastAsia="Times New Roman"/>
                <w:color w:val="002288"/>
                <w:sz w:val="16"/>
                <w:szCs w:val="16"/>
              </w:rPr>
              <w:t>2.4446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5C6976E" w14:textId="77777777" w:rsidR="009511EB" w:rsidRPr="00E7183D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E7183D">
              <w:rPr>
                <w:rFonts w:eastAsia="Times New Roman"/>
                <w:color w:val="002288"/>
                <w:sz w:val="16"/>
                <w:szCs w:val="16"/>
              </w:rPr>
              <w:t>1.526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EAC3C1D" w14:textId="77777777" w:rsidR="009511EB" w:rsidRPr="00E7183D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E7183D">
              <w:rPr>
                <w:rFonts w:eastAsia="Times New Roman"/>
                <w:color w:val="002288"/>
                <w:sz w:val="16"/>
                <w:szCs w:val="16"/>
              </w:rPr>
              <w:t>5.9958</w:t>
            </w:r>
          </w:p>
        </w:tc>
      </w:tr>
      <w:tr w:rsidR="009511EB" w:rsidRPr="00E7183D" w14:paraId="2B09DE25" w14:textId="77777777" w:rsidTr="002508B8">
        <w:trPr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089AC53" w14:textId="77777777" w:rsidR="009511EB" w:rsidRPr="00E7183D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E7183D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CA4A638" w14:textId="77777777" w:rsidR="009511EB" w:rsidRPr="00E7183D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E7183D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389A9C8" w14:textId="77777777" w:rsidR="009511EB" w:rsidRPr="00E7183D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E7183D">
              <w:rPr>
                <w:rFonts w:eastAsia="Times New Roman"/>
                <w:color w:val="002288"/>
                <w:sz w:val="16"/>
                <w:szCs w:val="16"/>
              </w:rPr>
              <w:t>1.3077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noWrap/>
            <w:hideMark/>
          </w:tcPr>
          <w:p w14:paraId="434325AA" w14:textId="77777777" w:rsidR="009511EB" w:rsidRPr="00E7183D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E7183D">
              <w:rPr>
                <w:rFonts w:eastAsia="Times New Roman"/>
                <w:color w:val="002288"/>
                <w:sz w:val="16"/>
                <w:szCs w:val="16"/>
              </w:rPr>
              <w:t>-0.8189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208B398" w14:textId="77777777" w:rsidR="009511EB" w:rsidRPr="00E7183D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E7183D">
              <w:rPr>
                <w:rFonts w:eastAsia="Times New Roman"/>
                <w:color w:val="002288"/>
                <w:sz w:val="16"/>
                <w:szCs w:val="16"/>
              </w:rPr>
              <w:t>3.434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2DE709D" w14:textId="77777777" w:rsidR="009511EB" w:rsidRPr="00E7183D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E7183D">
              <w:rPr>
                <w:rFonts w:eastAsia="Times New Roman"/>
                <w:color w:val="002288"/>
                <w:sz w:val="16"/>
                <w:szCs w:val="16"/>
              </w:rPr>
              <w:t>2.0265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A92F8D3" w14:textId="77777777" w:rsidR="009511EB" w:rsidRPr="00E7183D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E7183D">
              <w:rPr>
                <w:rFonts w:eastAsia="Times New Roman"/>
                <w:color w:val="002288"/>
                <w:sz w:val="16"/>
                <w:szCs w:val="16"/>
              </w:rPr>
              <w:t>1.2649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3609391" w14:textId="77777777" w:rsidR="009511EB" w:rsidRPr="00E7183D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E7183D">
              <w:rPr>
                <w:rFonts w:eastAsia="Times New Roman"/>
                <w:color w:val="002288"/>
                <w:sz w:val="16"/>
                <w:szCs w:val="16"/>
              </w:rPr>
              <w:t>4.9701</w:t>
            </w:r>
          </w:p>
        </w:tc>
      </w:tr>
      <w:tr w:rsidR="009511EB" w:rsidRPr="00E7183D" w14:paraId="13104124" w14:textId="77777777" w:rsidTr="002508B8">
        <w:trPr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49BFB52" w14:textId="77777777" w:rsidR="009511EB" w:rsidRPr="00E7183D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E7183D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Diff (1-2)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F05565F" w14:textId="77777777" w:rsidR="009511EB" w:rsidRPr="00E7183D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E7183D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Pooled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ACF75B1" w14:textId="77777777" w:rsidR="009511EB" w:rsidRPr="00E7183D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E7183D">
              <w:rPr>
                <w:rFonts w:eastAsia="Times New Roman"/>
                <w:color w:val="002288"/>
                <w:sz w:val="16"/>
                <w:szCs w:val="16"/>
              </w:rPr>
              <w:t>29.1505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3E2F8D1" w14:textId="77777777" w:rsidR="009511EB" w:rsidRPr="00E7183D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E7183D">
              <w:rPr>
                <w:rFonts w:eastAsia="Times New Roman"/>
                <w:color w:val="002288"/>
                <w:sz w:val="16"/>
                <w:szCs w:val="16"/>
              </w:rPr>
              <w:t>26.262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5704AF6" w14:textId="77777777" w:rsidR="009511EB" w:rsidRPr="00E7183D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E7183D">
              <w:rPr>
                <w:rFonts w:eastAsia="Times New Roman"/>
                <w:color w:val="002288"/>
                <w:sz w:val="16"/>
                <w:szCs w:val="16"/>
              </w:rPr>
              <w:t>32.0389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FF87B75" w14:textId="77777777" w:rsidR="009511EB" w:rsidRPr="00E7183D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E7183D">
              <w:rPr>
                <w:rFonts w:eastAsia="Times New Roman"/>
                <w:color w:val="002288"/>
                <w:sz w:val="16"/>
                <w:szCs w:val="16"/>
              </w:rPr>
              <w:t>2.245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AA52B44" w14:textId="77777777" w:rsidR="009511EB" w:rsidRPr="00E7183D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E7183D">
              <w:rPr>
                <w:rFonts w:eastAsia="Times New Roman"/>
                <w:color w:val="002288"/>
                <w:sz w:val="16"/>
                <w:szCs w:val="16"/>
              </w:rPr>
              <w:t>1.5688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D79C1E6" w14:textId="77777777" w:rsidR="009511EB" w:rsidRPr="00E7183D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E7183D">
              <w:rPr>
                <w:rFonts w:eastAsia="Times New Roman"/>
                <w:color w:val="002288"/>
                <w:sz w:val="16"/>
                <w:szCs w:val="16"/>
              </w:rPr>
              <w:t>3.9404</w:t>
            </w:r>
          </w:p>
        </w:tc>
      </w:tr>
      <w:tr w:rsidR="009511EB" w:rsidRPr="00E7183D" w14:paraId="26458500" w14:textId="77777777" w:rsidTr="002508B8">
        <w:trPr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19FB879" w14:textId="77777777" w:rsidR="009511EB" w:rsidRPr="00E7183D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E7183D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Diff (1-2)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774F538" w14:textId="77777777" w:rsidR="009511EB" w:rsidRPr="00E7183D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E7183D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Satterthwaite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CF0112C" w14:textId="77777777" w:rsidR="009511EB" w:rsidRPr="00E7183D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E7183D">
              <w:rPr>
                <w:rFonts w:eastAsia="Times New Roman"/>
                <w:color w:val="002288"/>
                <w:sz w:val="16"/>
                <w:szCs w:val="16"/>
              </w:rPr>
              <w:t>29.1505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0CFCF28" w14:textId="77777777" w:rsidR="009511EB" w:rsidRPr="00E7183D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E7183D">
              <w:rPr>
                <w:rFonts w:eastAsia="Times New Roman"/>
                <w:color w:val="002288"/>
                <w:sz w:val="16"/>
                <w:szCs w:val="16"/>
              </w:rPr>
              <w:t>26.2485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F4AE2E8" w14:textId="77777777" w:rsidR="009511EB" w:rsidRPr="00E7183D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E7183D">
              <w:rPr>
                <w:rFonts w:eastAsia="Times New Roman"/>
                <w:color w:val="002288"/>
                <w:sz w:val="16"/>
                <w:szCs w:val="16"/>
              </w:rPr>
              <w:t>32.0524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6EFD305" w14:textId="77777777" w:rsidR="009511EB" w:rsidRPr="00E7183D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E7183D">
              <w:rPr>
                <w:rFonts w:eastAsia="Times New Roman"/>
                <w:color w:val="002288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97F4081" w14:textId="77777777" w:rsidR="009511EB" w:rsidRPr="00E7183D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E7183D">
              <w:rPr>
                <w:rFonts w:eastAsia="Times New Roman"/>
                <w:color w:val="002288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1DA7EF7" w14:textId="77777777" w:rsidR="009511EB" w:rsidRPr="00E7183D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E7183D">
              <w:rPr>
                <w:rFonts w:eastAsia="Times New Roman"/>
                <w:color w:val="002288"/>
                <w:sz w:val="16"/>
                <w:szCs w:val="16"/>
              </w:rPr>
              <w:t> </w:t>
            </w:r>
          </w:p>
        </w:tc>
      </w:tr>
    </w:tbl>
    <w:p w14:paraId="540C1E7A" w14:textId="77777777" w:rsidR="009511EB" w:rsidRPr="00E7183D" w:rsidRDefault="009511EB" w:rsidP="009511EB">
      <w:pPr>
        <w:rPr>
          <w:rFonts w:eastAsia="Times New Roman"/>
          <w:color w:val="002288"/>
          <w:sz w:val="16"/>
          <w:szCs w:val="16"/>
        </w:rPr>
      </w:pPr>
    </w:p>
    <w:tbl>
      <w:tblPr>
        <w:tblW w:w="0" w:type="auto"/>
        <w:jc w:val="center"/>
        <w:tblCellSpacing w:w="7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shd w:val="clear" w:color="auto" w:fill="F0F0F0"/>
        <w:tblCellMar>
          <w:top w:w="105" w:type="dxa"/>
          <w:left w:w="105" w:type="dxa"/>
          <w:bottom w:w="105" w:type="dxa"/>
          <w:right w:w="105" w:type="dxa"/>
        </w:tblCellMar>
        <w:tblLook w:val="04A0" w:firstRow="1" w:lastRow="0" w:firstColumn="1" w:lastColumn="0" w:noHBand="0" w:noVBand="1"/>
        <w:tblDescription w:val="Procedure Ttest: T-Tests"/>
      </w:tblPr>
      <w:tblGrid>
        <w:gridCol w:w="1266"/>
        <w:gridCol w:w="1011"/>
        <w:gridCol w:w="744"/>
        <w:gridCol w:w="779"/>
        <w:gridCol w:w="756"/>
      </w:tblGrid>
      <w:tr w:rsidR="009511EB" w:rsidRPr="00E7183D" w14:paraId="05250DC3" w14:textId="77777777" w:rsidTr="002508B8">
        <w:trPr>
          <w:tblHeader/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FFA011D" w14:textId="77777777" w:rsidR="009511EB" w:rsidRPr="00E7183D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E7183D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ethod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509AAB9" w14:textId="77777777" w:rsidR="009511EB" w:rsidRPr="00E7183D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E7183D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Variances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EE75858" w14:textId="77777777" w:rsidR="009511EB" w:rsidRPr="00E7183D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E7183D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DF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C34F957" w14:textId="77777777" w:rsidR="009511EB" w:rsidRPr="00E7183D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E7183D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t Value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74E627D" w14:textId="77777777" w:rsidR="009511EB" w:rsidRPr="00E7183D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proofErr w:type="spellStart"/>
            <w:r w:rsidRPr="00E7183D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Pr</w:t>
            </w:r>
            <w:proofErr w:type="spellEnd"/>
            <w:r w:rsidRPr="00E7183D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 &gt; |t|</w:t>
            </w:r>
          </w:p>
        </w:tc>
      </w:tr>
      <w:tr w:rsidR="009511EB" w:rsidRPr="00E7183D" w14:paraId="0C75C0DD" w14:textId="77777777" w:rsidTr="002508B8">
        <w:trPr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98D95BA" w14:textId="77777777" w:rsidR="009511EB" w:rsidRPr="00E7183D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  <w:highlight w:val="yellow"/>
              </w:rPr>
            </w:pPr>
            <w:r w:rsidRPr="00E7183D">
              <w:rPr>
                <w:rFonts w:eastAsia="Times New Roman"/>
                <w:b/>
                <w:bCs/>
                <w:color w:val="002288"/>
                <w:sz w:val="16"/>
                <w:szCs w:val="16"/>
                <w:highlight w:val="yellow"/>
              </w:rPr>
              <w:t>Pooled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7B600FF" w14:textId="77777777" w:rsidR="009511EB" w:rsidRPr="00E7183D" w:rsidRDefault="009511EB" w:rsidP="002508B8">
            <w:pPr>
              <w:rPr>
                <w:rFonts w:eastAsia="Times New Roman"/>
                <w:color w:val="002288"/>
                <w:sz w:val="16"/>
                <w:szCs w:val="16"/>
                <w:highlight w:val="yellow"/>
              </w:rPr>
            </w:pPr>
            <w:r w:rsidRPr="00E7183D">
              <w:rPr>
                <w:rFonts w:eastAsia="Times New Roman"/>
                <w:color w:val="002288"/>
                <w:sz w:val="16"/>
                <w:szCs w:val="16"/>
                <w:highlight w:val="yellow"/>
              </w:rPr>
              <w:t>Equal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C511D5D" w14:textId="77777777" w:rsidR="009511EB" w:rsidRPr="00E7183D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  <w:highlight w:val="yellow"/>
              </w:rPr>
            </w:pPr>
            <w:r w:rsidRPr="00E7183D">
              <w:rPr>
                <w:rFonts w:eastAsia="Times New Roman"/>
                <w:color w:val="002288"/>
                <w:sz w:val="16"/>
                <w:szCs w:val="16"/>
                <w:highlight w:val="yellow"/>
              </w:rPr>
              <w:t>1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EE053C0" w14:textId="77777777" w:rsidR="009511EB" w:rsidRPr="00E7183D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  <w:highlight w:val="yellow"/>
              </w:rPr>
            </w:pPr>
            <w:r w:rsidRPr="00E7183D">
              <w:rPr>
                <w:rFonts w:eastAsia="Times New Roman"/>
                <w:color w:val="002288"/>
                <w:sz w:val="16"/>
                <w:szCs w:val="16"/>
                <w:highlight w:val="yellow"/>
              </w:rPr>
              <w:t>22.49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EF9B3DB" w14:textId="77777777" w:rsidR="009511EB" w:rsidRPr="00E7183D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E7183D">
              <w:rPr>
                <w:rFonts w:eastAsia="Times New Roman"/>
                <w:color w:val="002288"/>
                <w:sz w:val="16"/>
                <w:szCs w:val="16"/>
                <w:highlight w:val="yellow"/>
              </w:rPr>
              <w:t>&lt;.0001</w:t>
            </w:r>
          </w:p>
        </w:tc>
      </w:tr>
      <w:tr w:rsidR="009511EB" w:rsidRPr="00E7183D" w14:paraId="45E73204" w14:textId="77777777" w:rsidTr="002508B8">
        <w:trPr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C748BC5" w14:textId="77777777" w:rsidR="009511EB" w:rsidRPr="00E7183D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E7183D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Satterthwaite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E22C1DC" w14:textId="77777777" w:rsidR="009511EB" w:rsidRPr="00E7183D" w:rsidRDefault="009511EB" w:rsidP="002508B8">
            <w:pPr>
              <w:rPr>
                <w:rFonts w:eastAsia="Times New Roman"/>
                <w:color w:val="002288"/>
                <w:sz w:val="16"/>
                <w:szCs w:val="16"/>
              </w:rPr>
            </w:pPr>
            <w:r w:rsidRPr="00E7183D">
              <w:rPr>
                <w:rFonts w:eastAsia="Times New Roman"/>
                <w:color w:val="002288"/>
                <w:sz w:val="16"/>
                <w:szCs w:val="16"/>
              </w:rPr>
              <w:t>Unequal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673DEBA" w14:textId="77777777" w:rsidR="009511EB" w:rsidRPr="00E7183D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E7183D">
              <w:rPr>
                <w:rFonts w:eastAsia="Times New Roman"/>
                <w:color w:val="002288"/>
                <w:sz w:val="16"/>
                <w:szCs w:val="16"/>
              </w:rPr>
              <w:t>9.6675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6345C30" w14:textId="77777777" w:rsidR="009511EB" w:rsidRPr="00E7183D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E7183D">
              <w:rPr>
                <w:rFonts w:eastAsia="Times New Roman"/>
                <w:color w:val="002288"/>
                <w:sz w:val="16"/>
                <w:szCs w:val="16"/>
              </w:rPr>
              <w:t>22.49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1C17661" w14:textId="77777777" w:rsidR="009511EB" w:rsidRPr="00E7183D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E7183D">
              <w:rPr>
                <w:rFonts w:eastAsia="Times New Roman"/>
                <w:color w:val="002288"/>
                <w:sz w:val="16"/>
                <w:szCs w:val="16"/>
              </w:rPr>
              <w:t>&lt;.0001</w:t>
            </w:r>
          </w:p>
        </w:tc>
      </w:tr>
    </w:tbl>
    <w:p w14:paraId="5176A7EE" w14:textId="77777777" w:rsidR="009511EB" w:rsidRPr="00E7183D" w:rsidRDefault="009511EB" w:rsidP="009511EB">
      <w:pPr>
        <w:rPr>
          <w:rFonts w:eastAsia="Times New Roman"/>
          <w:color w:val="002288"/>
          <w:sz w:val="16"/>
          <w:szCs w:val="16"/>
        </w:rPr>
      </w:pPr>
    </w:p>
    <w:tbl>
      <w:tblPr>
        <w:tblW w:w="0" w:type="auto"/>
        <w:jc w:val="center"/>
        <w:tblCellSpacing w:w="7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shd w:val="clear" w:color="auto" w:fill="F0F0F0"/>
        <w:tblCellMar>
          <w:top w:w="105" w:type="dxa"/>
          <w:left w:w="105" w:type="dxa"/>
          <w:bottom w:w="105" w:type="dxa"/>
          <w:right w:w="105" w:type="dxa"/>
        </w:tblCellMar>
        <w:tblLook w:val="04A0" w:firstRow="1" w:lastRow="0" w:firstColumn="1" w:lastColumn="0" w:noHBand="0" w:noVBand="1"/>
        <w:tblDescription w:val="Procedure Ttest: Equality of Variances"/>
      </w:tblPr>
      <w:tblGrid>
        <w:gridCol w:w="928"/>
        <w:gridCol w:w="868"/>
        <w:gridCol w:w="814"/>
        <w:gridCol w:w="824"/>
        <w:gridCol w:w="751"/>
      </w:tblGrid>
      <w:tr w:rsidR="009511EB" w:rsidRPr="00E7183D" w14:paraId="5B1A283C" w14:textId="77777777" w:rsidTr="002508B8">
        <w:trPr>
          <w:tblHeader/>
          <w:tblCellSpacing w:w="7" w:type="dxa"/>
          <w:jc w:val="center"/>
        </w:trPr>
        <w:tc>
          <w:tcPr>
            <w:tcW w:w="0" w:type="auto"/>
            <w:gridSpan w:val="5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015458E" w14:textId="77777777" w:rsidR="009511EB" w:rsidRPr="00E7183D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E7183D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Equality of Variances</w:t>
            </w:r>
          </w:p>
        </w:tc>
      </w:tr>
      <w:tr w:rsidR="009511EB" w:rsidRPr="00E7183D" w14:paraId="05F57E46" w14:textId="77777777" w:rsidTr="002508B8">
        <w:trPr>
          <w:tblHeader/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58662DC" w14:textId="77777777" w:rsidR="009511EB" w:rsidRPr="00E7183D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E7183D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ethod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F8B5C53" w14:textId="77777777" w:rsidR="009511EB" w:rsidRPr="00E7183D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E7183D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Num DF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061C428" w14:textId="77777777" w:rsidR="009511EB" w:rsidRPr="00E7183D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E7183D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Den DF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1AEEA81" w14:textId="77777777" w:rsidR="009511EB" w:rsidRPr="00E7183D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E7183D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F Value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E6724A3" w14:textId="77777777" w:rsidR="009511EB" w:rsidRPr="00E7183D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proofErr w:type="spellStart"/>
            <w:r w:rsidRPr="00E7183D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Pr</w:t>
            </w:r>
            <w:proofErr w:type="spellEnd"/>
            <w:r w:rsidRPr="00E7183D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 &gt; F</w:t>
            </w:r>
          </w:p>
        </w:tc>
      </w:tr>
      <w:tr w:rsidR="009511EB" w:rsidRPr="00E7183D" w14:paraId="5189581D" w14:textId="77777777" w:rsidTr="002508B8">
        <w:trPr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5F9FD0D" w14:textId="77777777" w:rsidR="009511EB" w:rsidRPr="00E7183D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E7183D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Folded F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26DA959" w14:textId="77777777" w:rsidR="009511EB" w:rsidRPr="00E7183D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E7183D">
              <w:rPr>
                <w:rFonts w:eastAsia="Times New Roman"/>
                <w:color w:val="002288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4069C10" w14:textId="77777777" w:rsidR="009511EB" w:rsidRPr="00E7183D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E7183D">
              <w:rPr>
                <w:rFonts w:eastAsia="Times New Roman"/>
                <w:color w:val="002288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C9DFEC3" w14:textId="77777777" w:rsidR="009511EB" w:rsidRPr="00E7183D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E7183D">
              <w:rPr>
                <w:rFonts w:eastAsia="Times New Roman"/>
                <w:color w:val="002288"/>
                <w:sz w:val="16"/>
                <w:szCs w:val="16"/>
              </w:rPr>
              <w:t>1.46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443365C" w14:textId="77777777" w:rsidR="009511EB" w:rsidRPr="00E7183D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E7183D">
              <w:rPr>
                <w:rFonts w:eastAsia="Times New Roman"/>
                <w:color w:val="002288"/>
                <w:sz w:val="16"/>
                <w:szCs w:val="16"/>
              </w:rPr>
              <w:t>0.6906</w:t>
            </w:r>
          </w:p>
        </w:tc>
      </w:tr>
    </w:tbl>
    <w:p w14:paraId="1D063192" w14:textId="77777777" w:rsidR="009511EB" w:rsidRDefault="009511EB" w:rsidP="009511EB"/>
    <w:p w14:paraId="11A86A22" w14:textId="77777777" w:rsidR="009511EB" w:rsidRDefault="009511EB" w:rsidP="009511EB">
      <w:pPr>
        <w:rPr>
          <w:b/>
          <w:bCs/>
          <w:sz w:val="26"/>
          <w:szCs w:val="26"/>
        </w:rPr>
      </w:pPr>
      <w:r>
        <w:br w:type="page"/>
      </w:r>
    </w:p>
    <w:p w14:paraId="04FC67C2" w14:textId="77777777" w:rsidR="009511EB" w:rsidRPr="00A457C2" w:rsidRDefault="009511EB" w:rsidP="009511EB">
      <w:pPr>
        <w:pStyle w:val="Heading3"/>
      </w:pPr>
      <w:r w:rsidRPr="00A457C2">
        <w:lastRenderedPageBreak/>
        <w:t>Average Cilia Length</w:t>
      </w:r>
      <w:r>
        <w:rPr>
          <w:rFonts w:eastAsia="Times New Roman"/>
        </w:rPr>
        <w:t xml:space="preserve"> </w:t>
      </w:r>
      <w:r w:rsidRPr="00A457C2">
        <w:t>(</w:t>
      </w:r>
      <w:r>
        <w:t>µ</w:t>
      </w:r>
      <w:r w:rsidRPr="00A457C2">
        <w:t>m)</w:t>
      </w:r>
    </w:p>
    <w:tbl>
      <w:tblPr>
        <w:tblW w:w="0" w:type="auto"/>
        <w:jc w:val="center"/>
        <w:tblCellSpacing w:w="7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shd w:val="clear" w:color="auto" w:fill="F0F0F0"/>
        <w:tblCellMar>
          <w:top w:w="105" w:type="dxa"/>
          <w:left w:w="105" w:type="dxa"/>
          <w:bottom w:w="105" w:type="dxa"/>
          <w:right w:w="105" w:type="dxa"/>
        </w:tblCellMar>
        <w:tblLook w:val="04A0" w:firstRow="1" w:lastRow="0" w:firstColumn="1" w:lastColumn="0" w:noHBand="0" w:noVBand="1"/>
        <w:tblDescription w:val="Procedure Tabulate: Table 1"/>
      </w:tblPr>
      <w:tblGrid>
        <w:gridCol w:w="688"/>
        <w:gridCol w:w="726"/>
        <w:gridCol w:w="370"/>
        <w:gridCol w:w="726"/>
        <w:gridCol w:w="566"/>
        <w:gridCol w:w="663"/>
        <w:gridCol w:w="566"/>
        <w:gridCol w:w="806"/>
        <w:gridCol w:w="566"/>
        <w:gridCol w:w="566"/>
        <w:gridCol w:w="573"/>
      </w:tblGrid>
      <w:tr w:rsidR="009511EB" w:rsidRPr="0045401A" w14:paraId="340060A8" w14:textId="77777777" w:rsidTr="002508B8">
        <w:trPr>
          <w:tblHeader/>
          <w:tblCellSpacing w:w="7" w:type="dxa"/>
          <w:jc w:val="center"/>
        </w:trPr>
        <w:tc>
          <w:tcPr>
            <w:tcW w:w="0" w:type="auto"/>
            <w:gridSpan w:val="2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22522F0" w14:textId="77777777" w:rsidR="009511EB" w:rsidRPr="0045401A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5401A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5BA4A7F" w14:textId="77777777" w:rsidR="009511EB" w:rsidRPr="0045401A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5401A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6C8C6E7" w14:textId="77777777" w:rsidR="009511EB" w:rsidRPr="0045401A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proofErr w:type="spellStart"/>
            <w:r w:rsidRPr="0045401A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NMiss</w:t>
            </w:r>
            <w:proofErr w:type="spellEnd"/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F833A73" w14:textId="77777777" w:rsidR="009511EB" w:rsidRPr="0045401A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5401A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i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8661FE6" w14:textId="77777777" w:rsidR="009511EB" w:rsidRPr="0045401A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5401A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ea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0E29764" w14:textId="77777777" w:rsidR="009511EB" w:rsidRPr="0045401A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5401A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Std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FD6B330" w14:textId="77777777" w:rsidR="009511EB" w:rsidRPr="0045401A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5401A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edia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AA52CCE" w14:textId="77777777" w:rsidR="009511EB" w:rsidRPr="0045401A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5401A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Q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DB491C2" w14:textId="77777777" w:rsidR="009511EB" w:rsidRPr="0045401A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5401A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Q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3489ECA" w14:textId="77777777" w:rsidR="009511EB" w:rsidRPr="0045401A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5401A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ax</w:t>
            </w:r>
          </w:p>
        </w:tc>
      </w:tr>
      <w:tr w:rsidR="009511EB" w:rsidRPr="0045401A" w14:paraId="70000E4C" w14:textId="77777777" w:rsidTr="002508B8">
        <w:trPr>
          <w:tblCellSpacing w:w="7" w:type="dxa"/>
          <w:jc w:val="center"/>
        </w:trPr>
        <w:tc>
          <w:tcPr>
            <w:tcW w:w="0" w:type="auto"/>
            <w:vMerge w:val="restar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D88EC7E" w14:textId="77777777" w:rsidR="009511EB" w:rsidRPr="0045401A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5401A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VAR7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8E560FC" w14:textId="77777777" w:rsidR="009511EB" w:rsidRPr="0045401A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5401A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G0/G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2C67AC3" w14:textId="77777777" w:rsidR="009511EB" w:rsidRPr="0045401A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5401A">
              <w:rPr>
                <w:rFonts w:eastAsia="Times New Roman"/>
                <w:color w:val="002288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360752A" w14:textId="77777777" w:rsidR="009511EB" w:rsidRPr="0045401A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5401A">
              <w:rPr>
                <w:rFonts w:eastAsia="Times New Roman"/>
                <w:color w:val="002288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67B9C81" w14:textId="77777777" w:rsidR="009511EB" w:rsidRPr="0045401A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5401A">
              <w:rPr>
                <w:rFonts w:eastAsia="Times New Roman"/>
                <w:color w:val="002288"/>
                <w:sz w:val="16"/>
                <w:szCs w:val="16"/>
              </w:rPr>
              <w:t>1.82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F2FEF4F" w14:textId="77777777" w:rsidR="009511EB" w:rsidRPr="0045401A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5401A">
              <w:rPr>
                <w:rFonts w:eastAsia="Times New Roman"/>
                <w:color w:val="002288"/>
                <w:sz w:val="16"/>
                <w:szCs w:val="16"/>
              </w:rPr>
              <w:t>2.15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CFC797F" w14:textId="77777777" w:rsidR="009511EB" w:rsidRPr="0045401A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5401A">
              <w:rPr>
                <w:rFonts w:eastAsia="Times New Roman"/>
                <w:color w:val="002288"/>
                <w:sz w:val="16"/>
                <w:szCs w:val="16"/>
              </w:rPr>
              <w:t>0.2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CCDE822" w14:textId="77777777" w:rsidR="009511EB" w:rsidRPr="0045401A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5401A">
              <w:rPr>
                <w:rFonts w:eastAsia="Times New Roman"/>
                <w:color w:val="002288"/>
                <w:sz w:val="16"/>
                <w:szCs w:val="16"/>
              </w:rPr>
              <w:t>2.15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24F48E0" w14:textId="77777777" w:rsidR="009511EB" w:rsidRPr="0045401A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5401A">
              <w:rPr>
                <w:rFonts w:eastAsia="Times New Roman"/>
                <w:color w:val="002288"/>
                <w:sz w:val="16"/>
                <w:szCs w:val="16"/>
              </w:rPr>
              <w:t>2.0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6ABA221" w14:textId="77777777" w:rsidR="009511EB" w:rsidRPr="0045401A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5401A">
              <w:rPr>
                <w:rFonts w:eastAsia="Times New Roman"/>
                <w:color w:val="002288"/>
                <w:sz w:val="16"/>
                <w:szCs w:val="16"/>
              </w:rPr>
              <w:t>2.34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1777CEA" w14:textId="77777777" w:rsidR="009511EB" w:rsidRPr="0045401A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5401A">
              <w:rPr>
                <w:rFonts w:eastAsia="Times New Roman"/>
                <w:color w:val="002288"/>
                <w:sz w:val="16"/>
                <w:szCs w:val="16"/>
              </w:rPr>
              <w:t>2.45</w:t>
            </w:r>
          </w:p>
        </w:tc>
      </w:tr>
      <w:tr w:rsidR="009511EB" w:rsidRPr="0045401A" w14:paraId="2FC1D39F" w14:textId="77777777" w:rsidTr="002508B8">
        <w:trPr>
          <w:tblCellSpacing w:w="7" w:type="dxa"/>
          <w:jc w:val="center"/>
        </w:trPr>
        <w:tc>
          <w:tcPr>
            <w:tcW w:w="0" w:type="auto"/>
            <w:vMerge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vAlign w:val="center"/>
            <w:hideMark/>
          </w:tcPr>
          <w:p w14:paraId="4D316C06" w14:textId="77777777" w:rsidR="009511EB" w:rsidRPr="0045401A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C0A0A1A" w14:textId="77777777" w:rsidR="009511EB" w:rsidRPr="0045401A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5401A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 xml:space="preserve">S 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832852D" w14:textId="77777777" w:rsidR="009511EB" w:rsidRPr="0045401A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5401A">
              <w:rPr>
                <w:rFonts w:eastAsia="Times New Roman"/>
                <w:color w:val="002288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52BE165" w14:textId="77777777" w:rsidR="009511EB" w:rsidRPr="0045401A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5401A">
              <w:rPr>
                <w:rFonts w:eastAsia="Times New Roman"/>
                <w:color w:val="002288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F72B58F" w14:textId="77777777" w:rsidR="009511EB" w:rsidRPr="0045401A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5401A">
              <w:rPr>
                <w:rFonts w:eastAsia="Times New Roman"/>
                <w:color w:val="002288"/>
                <w:sz w:val="16"/>
                <w:szCs w:val="16"/>
              </w:rPr>
              <w:t>1.02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EAC0EEF" w14:textId="77777777" w:rsidR="009511EB" w:rsidRPr="0045401A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5401A">
              <w:rPr>
                <w:rFonts w:eastAsia="Times New Roman"/>
                <w:color w:val="002288"/>
                <w:sz w:val="16"/>
                <w:szCs w:val="16"/>
              </w:rPr>
              <w:t>1.28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9C5B486" w14:textId="77777777" w:rsidR="009511EB" w:rsidRPr="0045401A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5401A">
              <w:rPr>
                <w:rFonts w:eastAsia="Times New Roman"/>
                <w:color w:val="002288"/>
                <w:sz w:val="16"/>
                <w:szCs w:val="16"/>
              </w:rPr>
              <w:t>0.25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0AB6061" w14:textId="77777777" w:rsidR="009511EB" w:rsidRPr="0045401A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5401A">
              <w:rPr>
                <w:rFonts w:eastAsia="Times New Roman"/>
                <w:color w:val="002288"/>
                <w:sz w:val="16"/>
                <w:szCs w:val="16"/>
              </w:rPr>
              <w:t>1.26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99D5211" w14:textId="77777777" w:rsidR="009511EB" w:rsidRPr="0045401A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5401A">
              <w:rPr>
                <w:rFonts w:eastAsia="Times New Roman"/>
                <w:color w:val="002288"/>
                <w:sz w:val="16"/>
                <w:szCs w:val="16"/>
              </w:rPr>
              <w:t>1.0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3620E12" w14:textId="77777777" w:rsidR="009511EB" w:rsidRPr="0045401A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5401A">
              <w:rPr>
                <w:rFonts w:eastAsia="Times New Roman"/>
                <w:color w:val="002288"/>
                <w:sz w:val="16"/>
                <w:szCs w:val="16"/>
              </w:rPr>
              <w:t>1.46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3C2B5B6" w14:textId="77777777" w:rsidR="009511EB" w:rsidRPr="0045401A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5401A">
              <w:rPr>
                <w:rFonts w:eastAsia="Times New Roman"/>
                <w:color w:val="002288"/>
                <w:sz w:val="16"/>
                <w:szCs w:val="16"/>
              </w:rPr>
              <w:t>1.63</w:t>
            </w:r>
          </w:p>
        </w:tc>
      </w:tr>
    </w:tbl>
    <w:p w14:paraId="39E03FB2" w14:textId="77777777" w:rsidR="009511EB" w:rsidRDefault="009511EB" w:rsidP="009511EB"/>
    <w:p w14:paraId="6AF86DB2" w14:textId="77777777" w:rsidR="009511EB" w:rsidRDefault="009511EB" w:rsidP="009511EB"/>
    <w:tbl>
      <w:tblPr>
        <w:tblW w:w="0" w:type="auto"/>
        <w:jc w:val="center"/>
        <w:tblCellSpacing w:w="7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shd w:val="clear" w:color="auto" w:fill="F0F0F0"/>
        <w:tblCellMar>
          <w:top w:w="105" w:type="dxa"/>
          <w:left w:w="105" w:type="dxa"/>
          <w:bottom w:w="105" w:type="dxa"/>
          <w:right w:w="105" w:type="dxa"/>
        </w:tblCellMar>
        <w:tblLook w:val="04A0" w:firstRow="1" w:lastRow="0" w:firstColumn="1" w:lastColumn="0" w:noHBand="0" w:noVBand="1"/>
        <w:tblDescription w:val="Procedure Ttest: Statistics"/>
      </w:tblPr>
      <w:tblGrid>
        <w:gridCol w:w="1249"/>
        <w:gridCol w:w="1259"/>
        <w:gridCol w:w="370"/>
        <w:gridCol w:w="744"/>
        <w:gridCol w:w="850"/>
        <w:gridCol w:w="788"/>
        <w:gridCol w:w="957"/>
        <w:gridCol w:w="999"/>
      </w:tblGrid>
      <w:tr w:rsidR="009511EB" w:rsidRPr="00F74FBC" w14:paraId="388D8522" w14:textId="77777777" w:rsidTr="002508B8">
        <w:trPr>
          <w:tblHeader/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795444B" w14:textId="77777777" w:rsidR="009511EB" w:rsidRPr="00F74FBC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proofErr w:type="spellStart"/>
            <w:r w:rsidRPr="00F74FBC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Image_Name</w:t>
            </w:r>
            <w:proofErr w:type="spellEnd"/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469CA30" w14:textId="77777777" w:rsidR="009511EB" w:rsidRPr="00F74FBC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F74FBC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ethod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97E5E37" w14:textId="77777777" w:rsidR="009511EB" w:rsidRPr="00F74FBC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F74FBC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FF14876" w14:textId="77777777" w:rsidR="009511EB" w:rsidRPr="00F74FBC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F74FBC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ea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675A099" w14:textId="77777777" w:rsidR="009511EB" w:rsidRPr="00F74FBC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F74FBC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Std Dev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99EDD3C" w14:textId="77777777" w:rsidR="009511EB" w:rsidRPr="00F74FBC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F74FBC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Std Err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E99FD7F" w14:textId="77777777" w:rsidR="009511EB" w:rsidRPr="00F74FBC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F74FBC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inimum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49EBB8A" w14:textId="77777777" w:rsidR="009511EB" w:rsidRPr="00F74FBC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F74FBC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aximum</w:t>
            </w:r>
          </w:p>
        </w:tc>
      </w:tr>
      <w:tr w:rsidR="009511EB" w:rsidRPr="00F74FBC" w14:paraId="0B8E3A1D" w14:textId="77777777" w:rsidTr="002508B8">
        <w:trPr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83947B0" w14:textId="77777777" w:rsidR="009511EB" w:rsidRPr="00F74FBC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F74FBC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G0/G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87FF8B7" w14:textId="77777777" w:rsidR="009511EB" w:rsidRPr="00F74FBC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F74FBC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0754CCA" w14:textId="77777777" w:rsidR="009511EB" w:rsidRPr="00F74FBC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F74FBC">
              <w:rPr>
                <w:rFonts w:eastAsia="Times New Roman"/>
                <w:color w:val="002288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F0F9FB9" w14:textId="77777777" w:rsidR="009511EB" w:rsidRPr="00F74FBC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F74FBC">
              <w:rPr>
                <w:rFonts w:eastAsia="Times New Roman"/>
                <w:color w:val="002288"/>
                <w:sz w:val="16"/>
                <w:szCs w:val="16"/>
              </w:rPr>
              <w:t>2.153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56F5AD8" w14:textId="77777777" w:rsidR="009511EB" w:rsidRPr="00F74FBC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F74FBC">
              <w:rPr>
                <w:rFonts w:eastAsia="Times New Roman"/>
                <w:color w:val="002288"/>
                <w:sz w:val="16"/>
                <w:szCs w:val="16"/>
              </w:rPr>
              <w:t>0.2286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BFCD3C1" w14:textId="77777777" w:rsidR="009511EB" w:rsidRPr="00F74FBC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F74FBC">
              <w:rPr>
                <w:rFonts w:eastAsia="Times New Roman"/>
                <w:color w:val="002288"/>
                <w:sz w:val="16"/>
                <w:szCs w:val="16"/>
              </w:rPr>
              <w:t>0.093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D54714C" w14:textId="77777777" w:rsidR="009511EB" w:rsidRPr="00F74FBC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F74FBC">
              <w:rPr>
                <w:rFonts w:eastAsia="Times New Roman"/>
                <w:color w:val="002288"/>
                <w:sz w:val="16"/>
                <w:szCs w:val="16"/>
              </w:rPr>
              <w:t>1.823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B8B56CF" w14:textId="77777777" w:rsidR="009511EB" w:rsidRPr="00F74FBC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F74FBC">
              <w:rPr>
                <w:rFonts w:eastAsia="Times New Roman"/>
                <w:color w:val="002288"/>
                <w:sz w:val="16"/>
                <w:szCs w:val="16"/>
              </w:rPr>
              <w:t>2.4513</w:t>
            </w:r>
          </w:p>
        </w:tc>
      </w:tr>
      <w:tr w:rsidR="009511EB" w:rsidRPr="00F74FBC" w14:paraId="30FE0652" w14:textId="77777777" w:rsidTr="002508B8">
        <w:trPr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A582820" w14:textId="77777777" w:rsidR="009511EB" w:rsidRPr="00F74FBC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F74FBC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308394D" w14:textId="77777777" w:rsidR="009511EB" w:rsidRPr="00F74FBC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F74FBC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D8B2B77" w14:textId="77777777" w:rsidR="009511EB" w:rsidRPr="00F74FBC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F74FBC">
              <w:rPr>
                <w:rFonts w:eastAsia="Times New Roman"/>
                <w:color w:val="002288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F0F7508" w14:textId="77777777" w:rsidR="009511EB" w:rsidRPr="00F74FBC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F74FBC">
              <w:rPr>
                <w:rFonts w:eastAsia="Times New Roman"/>
                <w:color w:val="002288"/>
                <w:sz w:val="16"/>
                <w:szCs w:val="16"/>
              </w:rPr>
              <w:t>1.275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F099709" w14:textId="77777777" w:rsidR="009511EB" w:rsidRPr="00F74FBC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F74FBC">
              <w:rPr>
                <w:rFonts w:eastAsia="Times New Roman"/>
                <w:color w:val="002288"/>
                <w:sz w:val="16"/>
                <w:szCs w:val="16"/>
              </w:rPr>
              <w:t>0.2499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DF41A05" w14:textId="77777777" w:rsidR="009511EB" w:rsidRPr="00F74FBC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F74FBC">
              <w:rPr>
                <w:rFonts w:eastAsia="Times New Roman"/>
                <w:color w:val="002288"/>
                <w:sz w:val="16"/>
                <w:szCs w:val="16"/>
              </w:rPr>
              <w:t>0.102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897256D" w14:textId="77777777" w:rsidR="009511EB" w:rsidRPr="00F74FBC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F74FBC">
              <w:rPr>
                <w:rFonts w:eastAsia="Times New Roman"/>
                <w:color w:val="002288"/>
                <w:sz w:val="16"/>
                <w:szCs w:val="16"/>
              </w:rPr>
              <w:t>1.0192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983D137" w14:textId="77777777" w:rsidR="009511EB" w:rsidRPr="00F74FBC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F74FBC">
              <w:rPr>
                <w:rFonts w:eastAsia="Times New Roman"/>
                <w:color w:val="002288"/>
                <w:sz w:val="16"/>
                <w:szCs w:val="16"/>
              </w:rPr>
              <w:t>1.6304</w:t>
            </w:r>
          </w:p>
        </w:tc>
      </w:tr>
      <w:tr w:rsidR="009511EB" w:rsidRPr="00F74FBC" w14:paraId="4EB558B9" w14:textId="77777777" w:rsidTr="002508B8">
        <w:trPr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C453B60" w14:textId="77777777" w:rsidR="009511EB" w:rsidRPr="00F74FBC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F74FBC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Diff (1-2)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703A592" w14:textId="77777777" w:rsidR="009511EB" w:rsidRPr="00F74FBC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F74FBC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Pooled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1F3A7C2" w14:textId="77777777" w:rsidR="009511EB" w:rsidRPr="00F74FBC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F74FBC">
              <w:rPr>
                <w:rFonts w:eastAsia="Times New Roman"/>
                <w:color w:val="002288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B778F87" w14:textId="77777777" w:rsidR="009511EB" w:rsidRPr="00F74FBC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F74FBC">
              <w:rPr>
                <w:rFonts w:eastAsia="Times New Roman"/>
                <w:color w:val="002288"/>
                <w:sz w:val="16"/>
                <w:szCs w:val="16"/>
              </w:rPr>
              <w:t>0.878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4C9DD8D" w14:textId="77777777" w:rsidR="009511EB" w:rsidRPr="00F74FBC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F74FBC">
              <w:rPr>
                <w:rFonts w:eastAsia="Times New Roman"/>
                <w:color w:val="002288"/>
                <w:sz w:val="16"/>
                <w:szCs w:val="16"/>
              </w:rPr>
              <w:t>0.2394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F4523D8" w14:textId="77777777" w:rsidR="009511EB" w:rsidRPr="00F74FBC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F74FBC">
              <w:rPr>
                <w:rFonts w:eastAsia="Times New Roman"/>
                <w:color w:val="002288"/>
                <w:sz w:val="16"/>
                <w:szCs w:val="16"/>
              </w:rPr>
              <w:t>0.1382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A7CE319" w14:textId="77777777" w:rsidR="009511EB" w:rsidRPr="00F74FBC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F74FBC">
              <w:rPr>
                <w:rFonts w:eastAsia="Times New Roman"/>
                <w:color w:val="002288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420F074" w14:textId="77777777" w:rsidR="009511EB" w:rsidRPr="00F74FBC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F74FBC">
              <w:rPr>
                <w:rFonts w:eastAsia="Times New Roman"/>
                <w:color w:val="002288"/>
                <w:sz w:val="16"/>
                <w:szCs w:val="16"/>
              </w:rPr>
              <w:t> </w:t>
            </w:r>
          </w:p>
        </w:tc>
      </w:tr>
      <w:tr w:rsidR="009511EB" w:rsidRPr="00F74FBC" w14:paraId="5831D00E" w14:textId="77777777" w:rsidTr="002508B8">
        <w:trPr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E198F18" w14:textId="77777777" w:rsidR="009511EB" w:rsidRPr="00F74FBC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F74FBC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Diff (1-2)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593560C" w14:textId="77777777" w:rsidR="009511EB" w:rsidRPr="00F74FBC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F74FBC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Satterthwaite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058EB65" w14:textId="77777777" w:rsidR="009511EB" w:rsidRPr="00F74FBC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F74FBC">
              <w:rPr>
                <w:rFonts w:eastAsia="Times New Roman"/>
                <w:color w:val="002288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E4B3DC9" w14:textId="77777777" w:rsidR="009511EB" w:rsidRPr="00F74FBC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F74FBC">
              <w:rPr>
                <w:rFonts w:eastAsia="Times New Roman"/>
                <w:color w:val="002288"/>
                <w:sz w:val="16"/>
                <w:szCs w:val="16"/>
              </w:rPr>
              <w:t>0.878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78E156B" w14:textId="77777777" w:rsidR="009511EB" w:rsidRPr="00F74FBC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F74FBC">
              <w:rPr>
                <w:rFonts w:eastAsia="Times New Roman"/>
                <w:color w:val="002288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0D89C10" w14:textId="77777777" w:rsidR="009511EB" w:rsidRPr="00F74FBC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F74FBC">
              <w:rPr>
                <w:rFonts w:eastAsia="Times New Roman"/>
                <w:color w:val="002288"/>
                <w:sz w:val="16"/>
                <w:szCs w:val="16"/>
              </w:rPr>
              <w:t>0.1382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0E7E4C3" w14:textId="77777777" w:rsidR="009511EB" w:rsidRPr="00F74FBC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F74FBC">
              <w:rPr>
                <w:rFonts w:eastAsia="Times New Roman"/>
                <w:color w:val="002288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B3FC33C" w14:textId="77777777" w:rsidR="009511EB" w:rsidRPr="00F74FBC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F74FBC">
              <w:rPr>
                <w:rFonts w:eastAsia="Times New Roman"/>
                <w:color w:val="002288"/>
                <w:sz w:val="16"/>
                <w:szCs w:val="16"/>
              </w:rPr>
              <w:t> </w:t>
            </w:r>
          </w:p>
        </w:tc>
      </w:tr>
    </w:tbl>
    <w:p w14:paraId="0A077B49" w14:textId="77777777" w:rsidR="009511EB" w:rsidRPr="00F74FBC" w:rsidRDefault="009511EB" w:rsidP="009511EB">
      <w:pPr>
        <w:rPr>
          <w:rFonts w:eastAsia="Times New Roman"/>
          <w:color w:val="002288"/>
          <w:sz w:val="16"/>
          <w:szCs w:val="16"/>
        </w:rPr>
      </w:pPr>
    </w:p>
    <w:tbl>
      <w:tblPr>
        <w:tblW w:w="0" w:type="auto"/>
        <w:jc w:val="center"/>
        <w:tblCellSpacing w:w="7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shd w:val="clear" w:color="auto" w:fill="F0F0F0"/>
        <w:tblCellMar>
          <w:top w:w="105" w:type="dxa"/>
          <w:left w:w="105" w:type="dxa"/>
          <w:bottom w:w="105" w:type="dxa"/>
          <w:right w:w="105" w:type="dxa"/>
        </w:tblCellMar>
        <w:tblLook w:val="04A0" w:firstRow="1" w:lastRow="0" w:firstColumn="1" w:lastColumn="0" w:noHBand="0" w:noVBand="1"/>
        <w:tblDescription w:val="Procedure Ttest: Confidence Limits"/>
      </w:tblPr>
      <w:tblGrid>
        <w:gridCol w:w="1249"/>
        <w:gridCol w:w="1259"/>
        <w:gridCol w:w="744"/>
        <w:gridCol w:w="744"/>
        <w:gridCol w:w="744"/>
        <w:gridCol w:w="850"/>
        <w:gridCol w:w="744"/>
        <w:gridCol w:w="751"/>
      </w:tblGrid>
      <w:tr w:rsidR="009511EB" w:rsidRPr="00F74FBC" w14:paraId="013627C5" w14:textId="77777777" w:rsidTr="002508B8">
        <w:trPr>
          <w:tblHeader/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C115CF6" w14:textId="77777777" w:rsidR="009511EB" w:rsidRPr="00F74FBC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proofErr w:type="spellStart"/>
            <w:r w:rsidRPr="00F74FBC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Image_Name</w:t>
            </w:r>
            <w:proofErr w:type="spellEnd"/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128211C" w14:textId="77777777" w:rsidR="009511EB" w:rsidRPr="00F74FBC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F74FBC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ethod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B8AFD8D" w14:textId="77777777" w:rsidR="009511EB" w:rsidRPr="00F74FBC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F74FBC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ean</w:t>
            </w:r>
          </w:p>
        </w:tc>
        <w:tc>
          <w:tcPr>
            <w:tcW w:w="0" w:type="auto"/>
            <w:gridSpan w:val="2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E2DBD8D" w14:textId="77777777" w:rsidR="009511EB" w:rsidRPr="00F74FBC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F74FBC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95% CL Mea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BCD8DF4" w14:textId="77777777" w:rsidR="009511EB" w:rsidRPr="00F74FBC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F74FBC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Std Dev</w:t>
            </w:r>
          </w:p>
        </w:tc>
        <w:tc>
          <w:tcPr>
            <w:tcW w:w="0" w:type="auto"/>
            <w:gridSpan w:val="2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7CBD1A3" w14:textId="77777777" w:rsidR="009511EB" w:rsidRPr="00F74FBC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F74FBC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95% CL Std Dev</w:t>
            </w:r>
          </w:p>
        </w:tc>
      </w:tr>
      <w:tr w:rsidR="009511EB" w:rsidRPr="00F74FBC" w14:paraId="098727CE" w14:textId="77777777" w:rsidTr="002508B8">
        <w:trPr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5A063F8" w14:textId="77777777" w:rsidR="009511EB" w:rsidRPr="00F74FBC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F74FBC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G0/G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527EBCC" w14:textId="77777777" w:rsidR="009511EB" w:rsidRPr="00F74FBC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F74FBC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78DDA20" w14:textId="77777777" w:rsidR="009511EB" w:rsidRPr="00F74FBC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F74FBC">
              <w:rPr>
                <w:rFonts w:eastAsia="Times New Roman"/>
                <w:color w:val="002288"/>
                <w:sz w:val="16"/>
                <w:szCs w:val="16"/>
              </w:rPr>
              <w:t>2.153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7F5B3BA" w14:textId="77777777" w:rsidR="009511EB" w:rsidRPr="00F74FBC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F74FBC">
              <w:rPr>
                <w:rFonts w:eastAsia="Times New Roman"/>
                <w:color w:val="002288"/>
                <w:sz w:val="16"/>
                <w:szCs w:val="16"/>
              </w:rPr>
              <w:t>1.9132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7FC9F96" w14:textId="77777777" w:rsidR="009511EB" w:rsidRPr="00F74FBC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F74FBC">
              <w:rPr>
                <w:rFonts w:eastAsia="Times New Roman"/>
                <w:color w:val="002288"/>
                <w:sz w:val="16"/>
                <w:szCs w:val="16"/>
              </w:rPr>
              <w:t>2.3929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1834676" w14:textId="77777777" w:rsidR="009511EB" w:rsidRPr="00F74FBC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F74FBC">
              <w:rPr>
                <w:rFonts w:eastAsia="Times New Roman"/>
                <w:color w:val="002288"/>
                <w:sz w:val="16"/>
                <w:szCs w:val="16"/>
              </w:rPr>
              <w:t>0.2286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432F835" w14:textId="77777777" w:rsidR="009511EB" w:rsidRPr="00F74FBC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F74FBC">
              <w:rPr>
                <w:rFonts w:eastAsia="Times New Roman"/>
                <w:color w:val="002288"/>
                <w:sz w:val="16"/>
                <w:szCs w:val="16"/>
              </w:rPr>
              <w:t>0.1427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268CCD8" w14:textId="77777777" w:rsidR="009511EB" w:rsidRPr="00F74FBC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F74FBC">
              <w:rPr>
                <w:rFonts w:eastAsia="Times New Roman"/>
                <w:color w:val="002288"/>
                <w:sz w:val="16"/>
                <w:szCs w:val="16"/>
              </w:rPr>
              <w:t>0.5606</w:t>
            </w:r>
          </w:p>
        </w:tc>
      </w:tr>
      <w:tr w:rsidR="009511EB" w:rsidRPr="00F74FBC" w14:paraId="227FD534" w14:textId="77777777" w:rsidTr="002508B8">
        <w:trPr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10EB932" w14:textId="77777777" w:rsidR="009511EB" w:rsidRPr="00F74FBC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F74FBC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CE375D7" w14:textId="77777777" w:rsidR="009511EB" w:rsidRPr="00F74FBC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F74FBC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D2C9D06" w14:textId="77777777" w:rsidR="009511EB" w:rsidRPr="00F74FBC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F74FBC">
              <w:rPr>
                <w:rFonts w:eastAsia="Times New Roman"/>
                <w:color w:val="002288"/>
                <w:sz w:val="16"/>
                <w:szCs w:val="16"/>
              </w:rPr>
              <w:t>1.275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390BE27" w14:textId="77777777" w:rsidR="009511EB" w:rsidRPr="00F74FBC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F74FBC">
              <w:rPr>
                <w:rFonts w:eastAsia="Times New Roman"/>
                <w:color w:val="002288"/>
                <w:sz w:val="16"/>
                <w:szCs w:val="16"/>
              </w:rPr>
              <w:t>1.0128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2DBC93E" w14:textId="77777777" w:rsidR="009511EB" w:rsidRPr="00F74FBC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F74FBC">
              <w:rPr>
                <w:rFonts w:eastAsia="Times New Roman"/>
                <w:color w:val="002288"/>
                <w:sz w:val="16"/>
                <w:szCs w:val="16"/>
              </w:rPr>
              <w:t>1.537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4C418A7" w14:textId="77777777" w:rsidR="009511EB" w:rsidRPr="00F74FBC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F74FBC">
              <w:rPr>
                <w:rFonts w:eastAsia="Times New Roman"/>
                <w:color w:val="002288"/>
                <w:sz w:val="16"/>
                <w:szCs w:val="16"/>
              </w:rPr>
              <w:t>0.2499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1F2A34C" w14:textId="77777777" w:rsidR="009511EB" w:rsidRPr="00F74FBC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F74FBC">
              <w:rPr>
                <w:rFonts w:eastAsia="Times New Roman"/>
                <w:color w:val="002288"/>
                <w:sz w:val="16"/>
                <w:szCs w:val="16"/>
              </w:rPr>
              <w:t>0.156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46F7246" w14:textId="77777777" w:rsidR="009511EB" w:rsidRPr="00F74FBC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F74FBC">
              <w:rPr>
                <w:rFonts w:eastAsia="Times New Roman"/>
                <w:color w:val="002288"/>
                <w:sz w:val="16"/>
                <w:szCs w:val="16"/>
              </w:rPr>
              <w:t>0.6128</w:t>
            </w:r>
          </w:p>
        </w:tc>
      </w:tr>
      <w:tr w:rsidR="009511EB" w:rsidRPr="00F74FBC" w14:paraId="425A21D4" w14:textId="77777777" w:rsidTr="002508B8">
        <w:trPr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D22E357" w14:textId="77777777" w:rsidR="009511EB" w:rsidRPr="00F74FBC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F74FBC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Diff (1-2)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E7843F7" w14:textId="77777777" w:rsidR="009511EB" w:rsidRPr="00F74FBC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F74FBC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Pooled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6D43FE2" w14:textId="77777777" w:rsidR="009511EB" w:rsidRPr="00F74FBC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F74FBC">
              <w:rPr>
                <w:rFonts w:eastAsia="Times New Roman"/>
                <w:color w:val="002288"/>
                <w:sz w:val="16"/>
                <w:szCs w:val="16"/>
              </w:rPr>
              <w:t>0.878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7A3A32E" w14:textId="77777777" w:rsidR="009511EB" w:rsidRPr="00F74FBC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F74FBC">
              <w:rPr>
                <w:rFonts w:eastAsia="Times New Roman"/>
                <w:color w:val="002288"/>
                <w:sz w:val="16"/>
                <w:szCs w:val="16"/>
              </w:rPr>
              <w:t>0.570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BB812FF" w14:textId="77777777" w:rsidR="009511EB" w:rsidRPr="00F74FBC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F74FBC">
              <w:rPr>
                <w:rFonts w:eastAsia="Times New Roman"/>
                <w:color w:val="002288"/>
                <w:sz w:val="16"/>
                <w:szCs w:val="16"/>
              </w:rPr>
              <w:t>1.186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FBDA112" w14:textId="77777777" w:rsidR="009511EB" w:rsidRPr="00F74FBC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F74FBC">
              <w:rPr>
                <w:rFonts w:eastAsia="Times New Roman"/>
                <w:color w:val="002288"/>
                <w:sz w:val="16"/>
                <w:szCs w:val="16"/>
              </w:rPr>
              <w:t>0.2394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8D9009C" w14:textId="77777777" w:rsidR="009511EB" w:rsidRPr="00F74FBC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F74FBC">
              <w:rPr>
                <w:rFonts w:eastAsia="Times New Roman"/>
                <w:color w:val="002288"/>
                <w:sz w:val="16"/>
                <w:szCs w:val="16"/>
              </w:rPr>
              <w:t>0.167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7F94F0B" w14:textId="77777777" w:rsidR="009511EB" w:rsidRPr="00F74FBC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F74FBC">
              <w:rPr>
                <w:rFonts w:eastAsia="Times New Roman"/>
                <w:color w:val="002288"/>
                <w:sz w:val="16"/>
                <w:szCs w:val="16"/>
              </w:rPr>
              <w:t>0.4202</w:t>
            </w:r>
          </w:p>
        </w:tc>
      </w:tr>
      <w:tr w:rsidR="009511EB" w:rsidRPr="00F74FBC" w14:paraId="4C23E740" w14:textId="77777777" w:rsidTr="002508B8">
        <w:trPr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6D08AC6" w14:textId="77777777" w:rsidR="009511EB" w:rsidRPr="00F74FBC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F74FBC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Diff (1-2)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9688FB7" w14:textId="77777777" w:rsidR="009511EB" w:rsidRPr="00F74FBC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F74FBC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Satterthwaite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B5E4BC1" w14:textId="77777777" w:rsidR="009511EB" w:rsidRPr="00F74FBC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F74FBC">
              <w:rPr>
                <w:rFonts w:eastAsia="Times New Roman"/>
                <w:color w:val="002288"/>
                <w:sz w:val="16"/>
                <w:szCs w:val="16"/>
              </w:rPr>
              <w:t>0.878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B8CF0A6" w14:textId="77777777" w:rsidR="009511EB" w:rsidRPr="00F74FBC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F74FBC">
              <w:rPr>
                <w:rFonts w:eastAsia="Times New Roman"/>
                <w:color w:val="002288"/>
                <w:sz w:val="16"/>
                <w:szCs w:val="16"/>
              </w:rPr>
              <w:t>0.5696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8F8D95C" w14:textId="77777777" w:rsidR="009511EB" w:rsidRPr="00F74FBC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F74FBC">
              <w:rPr>
                <w:rFonts w:eastAsia="Times New Roman"/>
                <w:color w:val="002288"/>
                <w:sz w:val="16"/>
                <w:szCs w:val="16"/>
              </w:rPr>
              <w:t>1.1864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DB77C15" w14:textId="77777777" w:rsidR="009511EB" w:rsidRPr="00F74FBC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F74FBC">
              <w:rPr>
                <w:rFonts w:eastAsia="Times New Roman"/>
                <w:color w:val="002288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3200D6B" w14:textId="77777777" w:rsidR="009511EB" w:rsidRPr="00F74FBC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F74FBC">
              <w:rPr>
                <w:rFonts w:eastAsia="Times New Roman"/>
                <w:color w:val="002288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FAF88E7" w14:textId="77777777" w:rsidR="009511EB" w:rsidRPr="00F74FBC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F74FBC">
              <w:rPr>
                <w:rFonts w:eastAsia="Times New Roman"/>
                <w:color w:val="002288"/>
                <w:sz w:val="16"/>
                <w:szCs w:val="16"/>
              </w:rPr>
              <w:t> </w:t>
            </w:r>
          </w:p>
        </w:tc>
      </w:tr>
    </w:tbl>
    <w:p w14:paraId="186B5A38" w14:textId="77777777" w:rsidR="009511EB" w:rsidRPr="00F74FBC" w:rsidRDefault="009511EB" w:rsidP="009511EB">
      <w:pPr>
        <w:rPr>
          <w:rFonts w:eastAsia="Times New Roman"/>
          <w:color w:val="002288"/>
          <w:sz w:val="16"/>
          <w:szCs w:val="16"/>
        </w:rPr>
      </w:pPr>
    </w:p>
    <w:tbl>
      <w:tblPr>
        <w:tblW w:w="0" w:type="auto"/>
        <w:jc w:val="center"/>
        <w:tblCellSpacing w:w="7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shd w:val="clear" w:color="auto" w:fill="F0F0F0"/>
        <w:tblCellMar>
          <w:top w:w="105" w:type="dxa"/>
          <w:left w:w="105" w:type="dxa"/>
          <w:bottom w:w="105" w:type="dxa"/>
          <w:right w:w="105" w:type="dxa"/>
        </w:tblCellMar>
        <w:tblLook w:val="04A0" w:firstRow="1" w:lastRow="0" w:firstColumn="1" w:lastColumn="0" w:noHBand="0" w:noVBand="1"/>
        <w:tblDescription w:val="Procedure Ttest: T-Tests"/>
      </w:tblPr>
      <w:tblGrid>
        <w:gridCol w:w="1266"/>
        <w:gridCol w:w="1011"/>
        <w:gridCol w:w="744"/>
        <w:gridCol w:w="779"/>
        <w:gridCol w:w="756"/>
      </w:tblGrid>
      <w:tr w:rsidR="009511EB" w:rsidRPr="00F74FBC" w14:paraId="700DF2A1" w14:textId="77777777" w:rsidTr="002508B8">
        <w:trPr>
          <w:tblHeader/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970D342" w14:textId="77777777" w:rsidR="009511EB" w:rsidRPr="00F74FBC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F74FBC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ethod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8657EAB" w14:textId="77777777" w:rsidR="009511EB" w:rsidRPr="00F74FBC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F74FBC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Variances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8B92AFB" w14:textId="77777777" w:rsidR="009511EB" w:rsidRPr="00F74FBC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F74FBC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DF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2B2B640" w14:textId="77777777" w:rsidR="009511EB" w:rsidRPr="00F74FBC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F74FBC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t Value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D0691A3" w14:textId="77777777" w:rsidR="009511EB" w:rsidRPr="00F74FBC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proofErr w:type="spellStart"/>
            <w:r w:rsidRPr="00F74FBC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Pr</w:t>
            </w:r>
            <w:proofErr w:type="spellEnd"/>
            <w:r w:rsidRPr="00F74FBC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 &gt; |t|</w:t>
            </w:r>
          </w:p>
        </w:tc>
      </w:tr>
      <w:tr w:rsidR="009511EB" w:rsidRPr="00F74FBC" w14:paraId="4ADAB1EB" w14:textId="77777777" w:rsidTr="002508B8">
        <w:trPr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221F137" w14:textId="77777777" w:rsidR="009511EB" w:rsidRPr="00F74FBC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  <w:highlight w:val="yellow"/>
              </w:rPr>
            </w:pPr>
            <w:r w:rsidRPr="00F74FBC">
              <w:rPr>
                <w:rFonts w:eastAsia="Times New Roman"/>
                <w:b/>
                <w:bCs/>
                <w:color w:val="002288"/>
                <w:sz w:val="16"/>
                <w:szCs w:val="16"/>
                <w:highlight w:val="yellow"/>
              </w:rPr>
              <w:t>Pooled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B2FA605" w14:textId="77777777" w:rsidR="009511EB" w:rsidRPr="00F74FBC" w:rsidRDefault="009511EB" w:rsidP="002508B8">
            <w:pPr>
              <w:rPr>
                <w:rFonts w:eastAsia="Times New Roman"/>
                <w:color w:val="002288"/>
                <w:sz w:val="16"/>
                <w:szCs w:val="16"/>
                <w:highlight w:val="yellow"/>
              </w:rPr>
            </w:pPr>
            <w:r w:rsidRPr="00F74FBC">
              <w:rPr>
                <w:rFonts w:eastAsia="Times New Roman"/>
                <w:color w:val="002288"/>
                <w:sz w:val="16"/>
                <w:szCs w:val="16"/>
                <w:highlight w:val="yellow"/>
              </w:rPr>
              <w:t>Equal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E00DBE3" w14:textId="77777777" w:rsidR="009511EB" w:rsidRPr="00F74FBC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  <w:highlight w:val="yellow"/>
              </w:rPr>
            </w:pPr>
            <w:r w:rsidRPr="00F74FBC">
              <w:rPr>
                <w:rFonts w:eastAsia="Times New Roman"/>
                <w:color w:val="002288"/>
                <w:sz w:val="16"/>
                <w:szCs w:val="16"/>
                <w:highlight w:val="yellow"/>
              </w:rPr>
              <w:t>1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2009E03" w14:textId="77777777" w:rsidR="009511EB" w:rsidRPr="00F74FBC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  <w:highlight w:val="yellow"/>
              </w:rPr>
            </w:pPr>
            <w:r w:rsidRPr="00F74FBC">
              <w:rPr>
                <w:rFonts w:eastAsia="Times New Roman"/>
                <w:color w:val="002288"/>
                <w:sz w:val="16"/>
                <w:szCs w:val="16"/>
                <w:highlight w:val="yellow"/>
              </w:rPr>
              <w:t>6.35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CBA8705" w14:textId="77777777" w:rsidR="009511EB" w:rsidRPr="00F74FBC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F74FBC">
              <w:rPr>
                <w:rFonts w:eastAsia="Times New Roman"/>
                <w:color w:val="002288"/>
                <w:sz w:val="16"/>
                <w:szCs w:val="16"/>
                <w:highlight w:val="yellow"/>
              </w:rPr>
              <w:t>&lt;.0001</w:t>
            </w:r>
          </w:p>
        </w:tc>
      </w:tr>
      <w:tr w:rsidR="009511EB" w:rsidRPr="00F74FBC" w14:paraId="409EF740" w14:textId="77777777" w:rsidTr="002508B8">
        <w:trPr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2E872E4" w14:textId="77777777" w:rsidR="009511EB" w:rsidRPr="00F74FBC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F74FBC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Satterthwaite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A8C6B98" w14:textId="77777777" w:rsidR="009511EB" w:rsidRPr="00F74FBC" w:rsidRDefault="009511EB" w:rsidP="002508B8">
            <w:pPr>
              <w:rPr>
                <w:rFonts w:eastAsia="Times New Roman"/>
                <w:color w:val="002288"/>
                <w:sz w:val="16"/>
                <w:szCs w:val="16"/>
              </w:rPr>
            </w:pPr>
            <w:r w:rsidRPr="00F74FBC">
              <w:rPr>
                <w:rFonts w:eastAsia="Times New Roman"/>
                <w:color w:val="002288"/>
                <w:sz w:val="16"/>
                <w:szCs w:val="16"/>
              </w:rPr>
              <w:t>Unequal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8088D19" w14:textId="77777777" w:rsidR="009511EB" w:rsidRPr="00F74FBC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F74FBC">
              <w:rPr>
                <w:rFonts w:eastAsia="Times New Roman"/>
                <w:color w:val="002288"/>
                <w:sz w:val="16"/>
                <w:szCs w:val="16"/>
              </w:rPr>
              <w:t>9.9217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B19BA9E" w14:textId="77777777" w:rsidR="009511EB" w:rsidRPr="00F74FBC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F74FBC">
              <w:rPr>
                <w:rFonts w:eastAsia="Times New Roman"/>
                <w:color w:val="002288"/>
                <w:sz w:val="16"/>
                <w:szCs w:val="16"/>
              </w:rPr>
              <w:t>6.35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51924A0" w14:textId="77777777" w:rsidR="009511EB" w:rsidRPr="00F74FBC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F74FBC">
              <w:rPr>
                <w:rFonts w:eastAsia="Times New Roman"/>
                <w:color w:val="002288"/>
                <w:sz w:val="16"/>
                <w:szCs w:val="16"/>
              </w:rPr>
              <w:t>&lt;.0001</w:t>
            </w:r>
          </w:p>
        </w:tc>
      </w:tr>
    </w:tbl>
    <w:p w14:paraId="2D802605" w14:textId="77777777" w:rsidR="009511EB" w:rsidRPr="00F74FBC" w:rsidRDefault="009511EB" w:rsidP="009511EB">
      <w:pPr>
        <w:rPr>
          <w:rFonts w:eastAsia="Times New Roman"/>
          <w:color w:val="002288"/>
          <w:sz w:val="16"/>
          <w:szCs w:val="16"/>
        </w:rPr>
      </w:pPr>
    </w:p>
    <w:tbl>
      <w:tblPr>
        <w:tblW w:w="0" w:type="auto"/>
        <w:jc w:val="center"/>
        <w:tblCellSpacing w:w="7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shd w:val="clear" w:color="auto" w:fill="F0F0F0"/>
        <w:tblCellMar>
          <w:top w:w="105" w:type="dxa"/>
          <w:left w:w="105" w:type="dxa"/>
          <w:bottom w:w="105" w:type="dxa"/>
          <w:right w:w="105" w:type="dxa"/>
        </w:tblCellMar>
        <w:tblLook w:val="04A0" w:firstRow="1" w:lastRow="0" w:firstColumn="1" w:lastColumn="0" w:noHBand="0" w:noVBand="1"/>
        <w:tblDescription w:val="Procedure Ttest: Equality of Variances"/>
      </w:tblPr>
      <w:tblGrid>
        <w:gridCol w:w="928"/>
        <w:gridCol w:w="868"/>
        <w:gridCol w:w="814"/>
        <w:gridCol w:w="824"/>
        <w:gridCol w:w="751"/>
      </w:tblGrid>
      <w:tr w:rsidR="009511EB" w:rsidRPr="00F74FBC" w14:paraId="23E5A4CA" w14:textId="77777777" w:rsidTr="002508B8">
        <w:trPr>
          <w:tblHeader/>
          <w:tblCellSpacing w:w="7" w:type="dxa"/>
          <w:jc w:val="center"/>
        </w:trPr>
        <w:tc>
          <w:tcPr>
            <w:tcW w:w="0" w:type="auto"/>
            <w:gridSpan w:val="5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83F6A81" w14:textId="77777777" w:rsidR="009511EB" w:rsidRPr="00F74FBC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F74FBC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Equality of Variances</w:t>
            </w:r>
          </w:p>
        </w:tc>
      </w:tr>
      <w:tr w:rsidR="009511EB" w:rsidRPr="00F74FBC" w14:paraId="06BA9B29" w14:textId="77777777" w:rsidTr="002508B8">
        <w:trPr>
          <w:tblHeader/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BEFAFA0" w14:textId="77777777" w:rsidR="009511EB" w:rsidRPr="00F74FBC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F74FBC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ethod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5316995" w14:textId="77777777" w:rsidR="009511EB" w:rsidRPr="00F74FBC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F74FBC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Num DF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3AC7EE1" w14:textId="77777777" w:rsidR="009511EB" w:rsidRPr="00F74FBC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F74FBC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Den DF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B8C3A0F" w14:textId="77777777" w:rsidR="009511EB" w:rsidRPr="00F74FBC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F74FBC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F Value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D9C0D65" w14:textId="77777777" w:rsidR="009511EB" w:rsidRPr="00F74FBC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proofErr w:type="spellStart"/>
            <w:r w:rsidRPr="00F74FBC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Pr</w:t>
            </w:r>
            <w:proofErr w:type="spellEnd"/>
            <w:r w:rsidRPr="00F74FBC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 &gt; F</w:t>
            </w:r>
          </w:p>
        </w:tc>
      </w:tr>
      <w:tr w:rsidR="009511EB" w:rsidRPr="00F74FBC" w14:paraId="7AAD0C28" w14:textId="77777777" w:rsidTr="002508B8">
        <w:trPr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FDF219A" w14:textId="77777777" w:rsidR="009511EB" w:rsidRPr="00F74FBC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F74FBC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Folded F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E18E324" w14:textId="77777777" w:rsidR="009511EB" w:rsidRPr="00F74FBC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F74FBC">
              <w:rPr>
                <w:rFonts w:eastAsia="Times New Roman"/>
                <w:color w:val="002288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BCEBFE2" w14:textId="77777777" w:rsidR="009511EB" w:rsidRPr="00F74FBC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F74FBC">
              <w:rPr>
                <w:rFonts w:eastAsia="Times New Roman"/>
                <w:color w:val="002288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5A418D7" w14:textId="77777777" w:rsidR="009511EB" w:rsidRPr="00F74FBC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F74FBC">
              <w:rPr>
                <w:rFonts w:eastAsia="Times New Roman"/>
                <w:color w:val="002288"/>
                <w:sz w:val="16"/>
                <w:szCs w:val="16"/>
              </w:rPr>
              <w:t>1.2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359E4D9" w14:textId="77777777" w:rsidR="009511EB" w:rsidRPr="00F74FBC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F74FBC">
              <w:rPr>
                <w:rFonts w:eastAsia="Times New Roman"/>
                <w:color w:val="002288"/>
                <w:sz w:val="16"/>
                <w:szCs w:val="16"/>
              </w:rPr>
              <w:t>0.8497</w:t>
            </w:r>
          </w:p>
        </w:tc>
      </w:tr>
    </w:tbl>
    <w:p w14:paraId="5BB844A1" w14:textId="77777777" w:rsidR="009511EB" w:rsidRDefault="009511EB" w:rsidP="009511EB"/>
    <w:p w14:paraId="472DB61F" w14:textId="77777777" w:rsidR="009511EB" w:rsidRPr="00A457C2" w:rsidRDefault="009511EB" w:rsidP="009511EB"/>
    <w:p w14:paraId="3FB090BD" w14:textId="77777777" w:rsidR="009511EB" w:rsidRDefault="009511EB" w:rsidP="009511EB">
      <w:pPr>
        <w:rPr>
          <w:rFonts w:ascii="Calibri" w:eastAsia="Times New Roman" w:hAnsi="Calibri" w:cs="Calibri"/>
          <w:color w:val="000000"/>
          <w:sz w:val="22"/>
          <w:szCs w:val="22"/>
        </w:rPr>
      </w:pPr>
      <w:r>
        <w:rPr>
          <w:rFonts w:ascii="Calibri" w:eastAsia="Times New Roman" w:hAnsi="Calibri" w:cs="Calibri"/>
          <w:color w:val="000000"/>
          <w:sz w:val="22"/>
          <w:szCs w:val="22"/>
        </w:rPr>
        <w:br w:type="page"/>
      </w:r>
    </w:p>
    <w:p w14:paraId="73AD7574" w14:textId="77777777" w:rsidR="009511EB" w:rsidRPr="00A457C2" w:rsidRDefault="009511EB" w:rsidP="009511EB">
      <w:pPr>
        <w:pStyle w:val="Heading2"/>
      </w:pPr>
      <w:r>
        <w:lastRenderedPageBreak/>
        <w:t>1-cilia</w:t>
      </w:r>
    </w:p>
    <w:p w14:paraId="607FD854" w14:textId="77777777" w:rsidR="009511EB" w:rsidRDefault="009511EB" w:rsidP="009511EB">
      <w:pPr>
        <w:pStyle w:val="Heading3"/>
        <w:rPr>
          <w:rFonts w:eastAsia="Times New Roman"/>
        </w:rPr>
      </w:pPr>
      <w:r w:rsidRPr="008B05C6">
        <w:t>Percent Cilia</w:t>
      </w:r>
      <w:r>
        <w:rPr>
          <w:rFonts w:eastAsia="Times New Roman"/>
        </w:rPr>
        <w:t xml:space="preserve"> </w:t>
      </w:r>
      <w:r w:rsidRPr="008B05C6">
        <w:t>(%)</w:t>
      </w:r>
    </w:p>
    <w:tbl>
      <w:tblPr>
        <w:tblW w:w="0" w:type="auto"/>
        <w:jc w:val="center"/>
        <w:tblCellSpacing w:w="7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shd w:val="clear" w:color="auto" w:fill="F0F0F0"/>
        <w:tblCellMar>
          <w:top w:w="105" w:type="dxa"/>
          <w:left w:w="105" w:type="dxa"/>
          <w:bottom w:w="105" w:type="dxa"/>
          <w:right w:w="105" w:type="dxa"/>
        </w:tblCellMar>
        <w:tblLook w:val="04A0" w:firstRow="1" w:lastRow="0" w:firstColumn="1" w:lastColumn="0" w:noHBand="0" w:noVBand="1"/>
        <w:tblDescription w:val="Procedure Tabulate: Table 1"/>
      </w:tblPr>
      <w:tblGrid>
        <w:gridCol w:w="688"/>
        <w:gridCol w:w="726"/>
        <w:gridCol w:w="370"/>
        <w:gridCol w:w="726"/>
        <w:gridCol w:w="655"/>
        <w:gridCol w:w="663"/>
        <w:gridCol w:w="655"/>
        <w:gridCol w:w="806"/>
        <w:gridCol w:w="655"/>
        <w:gridCol w:w="655"/>
        <w:gridCol w:w="662"/>
      </w:tblGrid>
      <w:tr w:rsidR="009511EB" w:rsidRPr="00EF4A75" w14:paraId="4196456F" w14:textId="77777777" w:rsidTr="002508B8">
        <w:trPr>
          <w:tblHeader/>
          <w:tblCellSpacing w:w="7" w:type="dxa"/>
          <w:jc w:val="center"/>
        </w:trPr>
        <w:tc>
          <w:tcPr>
            <w:tcW w:w="0" w:type="auto"/>
            <w:gridSpan w:val="2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39AEBA7" w14:textId="77777777" w:rsidR="009511EB" w:rsidRPr="00EF4A75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EF4A75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94F370B" w14:textId="77777777" w:rsidR="009511EB" w:rsidRPr="00EF4A75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EF4A75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EFF5E83" w14:textId="77777777" w:rsidR="009511EB" w:rsidRPr="00EF4A75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proofErr w:type="spellStart"/>
            <w:r w:rsidRPr="00EF4A75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NMiss</w:t>
            </w:r>
            <w:proofErr w:type="spellEnd"/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5D9A64C" w14:textId="77777777" w:rsidR="009511EB" w:rsidRPr="00EF4A75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EF4A75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i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9CDA239" w14:textId="77777777" w:rsidR="009511EB" w:rsidRPr="00EF4A75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EF4A75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ea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0D56523" w14:textId="77777777" w:rsidR="009511EB" w:rsidRPr="00EF4A75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EF4A75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Std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595AFED" w14:textId="77777777" w:rsidR="009511EB" w:rsidRPr="00EF4A75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EF4A75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edia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A8B0A7D" w14:textId="77777777" w:rsidR="009511EB" w:rsidRPr="00EF4A75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EF4A75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Q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31E2CC3" w14:textId="77777777" w:rsidR="009511EB" w:rsidRPr="00EF4A75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EF4A75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Q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7A7F607" w14:textId="77777777" w:rsidR="009511EB" w:rsidRPr="00EF4A75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EF4A75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ax</w:t>
            </w:r>
          </w:p>
        </w:tc>
      </w:tr>
      <w:tr w:rsidR="009511EB" w:rsidRPr="00EF4A75" w14:paraId="6882B2E3" w14:textId="77777777" w:rsidTr="002508B8">
        <w:trPr>
          <w:tblCellSpacing w:w="7" w:type="dxa"/>
          <w:jc w:val="center"/>
        </w:trPr>
        <w:tc>
          <w:tcPr>
            <w:tcW w:w="0" w:type="auto"/>
            <w:vMerge w:val="restar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CF28A77" w14:textId="77777777" w:rsidR="009511EB" w:rsidRPr="00EF4A75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EF4A75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VAR9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FB6DA96" w14:textId="77777777" w:rsidR="009511EB" w:rsidRPr="00EF4A75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EF4A75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G0/G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4EC80C9" w14:textId="77777777" w:rsidR="009511EB" w:rsidRPr="00EF4A75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EF4A75">
              <w:rPr>
                <w:rFonts w:eastAsia="Times New Roman"/>
                <w:color w:val="002288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015861F" w14:textId="77777777" w:rsidR="009511EB" w:rsidRPr="00EF4A75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EF4A75">
              <w:rPr>
                <w:rFonts w:eastAsia="Times New Roman"/>
                <w:color w:val="002288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4C72AB4" w14:textId="77777777" w:rsidR="009511EB" w:rsidRPr="00EF4A75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EF4A75">
              <w:rPr>
                <w:rFonts w:eastAsia="Times New Roman"/>
                <w:color w:val="002288"/>
                <w:sz w:val="16"/>
                <w:szCs w:val="16"/>
              </w:rPr>
              <w:t>45.8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7BE1441" w14:textId="77777777" w:rsidR="009511EB" w:rsidRPr="00EF4A75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EF4A75">
              <w:rPr>
                <w:rFonts w:eastAsia="Times New Roman"/>
                <w:color w:val="002288"/>
                <w:sz w:val="16"/>
                <w:szCs w:val="16"/>
              </w:rPr>
              <w:t>56.55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21BEBCA" w14:textId="77777777" w:rsidR="009511EB" w:rsidRPr="00EF4A75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EF4A75">
              <w:rPr>
                <w:rFonts w:eastAsia="Times New Roman"/>
                <w:color w:val="002288"/>
                <w:sz w:val="16"/>
                <w:szCs w:val="16"/>
              </w:rPr>
              <w:t>10.0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431669E" w14:textId="77777777" w:rsidR="009511EB" w:rsidRPr="00EF4A75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EF4A75">
              <w:rPr>
                <w:rFonts w:eastAsia="Times New Roman"/>
                <w:color w:val="002288"/>
                <w:sz w:val="16"/>
                <w:szCs w:val="16"/>
              </w:rPr>
              <w:t>56.0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63AAB1E" w14:textId="77777777" w:rsidR="009511EB" w:rsidRPr="00EF4A75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EF4A75">
              <w:rPr>
                <w:rFonts w:eastAsia="Times New Roman"/>
                <w:color w:val="002288"/>
                <w:sz w:val="16"/>
                <w:szCs w:val="16"/>
              </w:rPr>
              <w:t>48.0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3C37125" w14:textId="77777777" w:rsidR="009511EB" w:rsidRPr="00EF4A75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EF4A75">
              <w:rPr>
                <w:rFonts w:eastAsia="Times New Roman"/>
                <w:color w:val="002288"/>
                <w:sz w:val="16"/>
                <w:szCs w:val="16"/>
              </w:rPr>
              <w:t>60.7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BD86AB6" w14:textId="77777777" w:rsidR="009511EB" w:rsidRPr="00EF4A75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EF4A75">
              <w:rPr>
                <w:rFonts w:eastAsia="Times New Roman"/>
                <w:color w:val="002288"/>
                <w:sz w:val="16"/>
                <w:szCs w:val="16"/>
              </w:rPr>
              <w:t>72.73</w:t>
            </w:r>
          </w:p>
        </w:tc>
      </w:tr>
      <w:tr w:rsidR="009511EB" w:rsidRPr="00EF4A75" w14:paraId="16969284" w14:textId="77777777" w:rsidTr="002508B8">
        <w:trPr>
          <w:tblCellSpacing w:w="7" w:type="dxa"/>
          <w:jc w:val="center"/>
        </w:trPr>
        <w:tc>
          <w:tcPr>
            <w:tcW w:w="0" w:type="auto"/>
            <w:vMerge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vAlign w:val="center"/>
            <w:hideMark/>
          </w:tcPr>
          <w:p w14:paraId="7915A885" w14:textId="77777777" w:rsidR="009511EB" w:rsidRPr="00EF4A75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EEEF266" w14:textId="77777777" w:rsidR="009511EB" w:rsidRPr="00EF4A75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EF4A75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 xml:space="preserve">S 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FD6051A" w14:textId="77777777" w:rsidR="009511EB" w:rsidRPr="00EF4A75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EF4A75">
              <w:rPr>
                <w:rFonts w:eastAsia="Times New Roman"/>
                <w:color w:val="002288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08E8C51" w14:textId="77777777" w:rsidR="009511EB" w:rsidRPr="00EF4A75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EF4A75">
              <w:rPr>
                <w:rFonts w:eastAsia="Times New Roman"/>
                <w:color w:val="002288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7A9B90C" w14:textId="77777777" w:rsidR="009511EB" w:rsidRPr="00EF4A75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EF4A75">
              <w:rPr>
                <w:rFonts w:eastAsia="Times New Roman"/>
                <w:color w:val="002288"/>
                <w:sz w:val="16"/>
                <w:szCs w:val="16"/>
              </w:rPr>
              <w:t>16.0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52CCEFC" w14:textId="77777777" w:rsidR="009511EB" w:rsidRPr="00EF4A75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EF4A75">
              <w:rPr>
                <w:rFonts w:eastAsia="Times New Roman"/>
                <w:color w:val="002288"/>
                <w:sz w:val="16"/>
                <w:szCs w:val="16"/>
              </w:rPr>
              <w:t>21.65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30D7A48" w14:textId="77777777" w:rsidR="009511EB" w:rsidRPr="00EF4A75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EF4A75">
              <w:rPr>
                <w:rFonts w:eastAsia="Times New Roman"/>
                <w:color w:val="002288"/>
                <w:sz w:val="16"/>
                <w:szCs w:val="16"/>
              </w:rPr>
              <w:t>5.2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718E2BE" w14:textId="77777777" w:rsidR="009511EB" w:rsidRPr="00EF4A75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EF4A75">
              <w:rPr>
                <w:rFonts w:eastAsia="Times New Roman"/>
                <w:color w:val="002288"/>
                <w:sz w:val="16"/>
                <w:szCs w:val="16"/>
              </w:rPr>
              <w:t>20.98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0BF4A8D" w14:textId="77777777" w:rsidR="009511EB" w:rsidRPr="00EF4A75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EF4A75">
              <w:rPr>
                <w:rFonts w:eastAsia="Times New Roman"/>
                <w:color w:val="002288"/>
                <w:sz w:val="16"/>
                <w:szCs w:val="16"/>
              </w:rPr>
              <w:t>16.67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59BA730" w14:textId="77777777" w:rsidR="009511EB" w:rsidRPr="00EF4A75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EF4A75">
              <w:rPr>
                <w:rFonts w:eastAsia="Times New Roman"/>
                <w:color w:val="002288"/>
                <w:sz w:val="16"/>
                <w:szCs w:val="16"/>
              </w:rPr>
              <w:t>27.27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F69BD78" w14:textId="77777777" w:rsidR="009511EB" w:rsidRPr="00EF4A75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EF4A75">
              <w:rPr>
                <w:rFonts w:eastAsia="Times New Roman"/>
                <w:color w:val="002288"/>
                <w:sz w:val="16"/>
                <w:szCs w:val="16"/>
              </w:rPr>
              <w:t>28.00</w:t>
            </w:r>
          </w:p>
        </w:tc>
      </w:tr>
    </w:tbl>
    <w:p w14:paraId="297F976A" w14:textId="77777777" w:rsidR="009511EB" w:rsidRDefault="009511EB" w:rsidP="009511EB"/>
    <w:tbl>
      <w:tblPr>
        <w:tblW w:w="0" w:type="auto"/>
        <w:jc w:val="center"/>
        <w:tblCellSpacing w:w="7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shd w:val="clear" w:color="auto" w:fill="F0F0F0"/>
        <w:tblCellMar>
          <w:top w:w="105" w:type="dxa"/>
          <w:left w:w="105" w:type="dxa"/>
          <w:bottom w:w="105" w:type="dxa"/>
          <w:right w:w="105" w:type="dxa"/>
        </w:tblCellMar>
        <w:tblLook w:val="04A0" w:firstRow="1" w:lastRow="0" w:firstColumn="1" w:lastColumn="0" w:noHBand="0" w:noVBand="1"/>
        <w:tblDescription w:val="Procedure Ttest: Statistics"/>
      </w:tblPr>
      <w:tblGrid>
        <w:gridCol w:w="1249"/>
        <w:gridCol w:w="1259"/>
        <w:gridCol w:w="370"/>
        <w:gridCol w:w="833"/>
        <w:gridCol w:w="850"/>
        <w:gridCol w:w="788"/>
        <w:gridCol w:w="957"/>
        <w:gridCol w:w="999"/>
      </w:tblGrid>
      <w:tr w:rsidR="009511EB" w:rsidRPr="00EF4A75" w14:paraId="761328A2" w14:textId="77777777" w:rsidTr="002508B8">
        <w:trPr>
          <w:tblHeader/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EE07F99" w14:textId="77777777" w:rsidR="009511EB" w:rsidRPr="00EF4A75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proofErr w:type="spellStart"/>
            <w:r w:rsidRPr="00EF4A75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Image_Name</w:t>
            </w:r>
            <w:proofErr w:type="spellEnd"/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58BCC01" w14:textId="77777777" w:rsidR="009511EB" w:rsidRPr="00EF4A75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EF4A75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ethod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F1DF769" w14:textId="77777777" w:rsidR="009511EB" w:rsidRPr="00EF4A75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EF4A75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BA96810" w14:textId="77777777" w:rsidR="009511EB" w:rsidRPr="00EF4A75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EF4A75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ea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D09FD75" w14:textId="77777777" w:rsidR="009511EB" w:rsidRPr="00EF4A75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EF4A75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Std Dev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34D74EE" w14:textId="77777777" w:rsidR="009511EB" w:rsidRPr="00EF4A75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EF4A75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Std Err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D8B9904" w14:textId="77777777" w:rsidR="009511EB" w:rsidRPr="00EF4A75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EF4A75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inimum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F79FE07" w14:textId="77777777" w:rsidR="009511EB" w:rsidRPr="00EF4A75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EF4A75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aximum</w:t>
            </w:r>
          </w:p>
        </w:tc>
      </w:tr>
      <w:tr w:rsidR="009511EB" w:rsidRPr="00EF4A75" w14:paraId="3A9D40C2" w14:textId="77777777" w:rsidTr="002508B8">
        <w:trPr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80AC3BD" w14:textId="77777777" w:rsidR="009511EB" w:rsidRPr="00EF4A75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EF4A75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G0/G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004114A" w14:textId="77777777" w:rsidR="009511EB" w:rsidRPr="00EF4A75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EF4A75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717FF61" w14:textId="77777777" w:rsidR="009511EB" w:rsidRPr="00EF4A75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EF4A75">
              <w:rPr>
                <w:rFonts w:eastAsia="Times New Roman"/>
                <w:color w:val="002288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EACE841" w14:textId="77777777" w:rsidR="009511EB" w:rsidRPr="00EF4A75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EF4A75">
              <w:rPr>
                <w:rFonts w:eastAsia="Times New Roman"/>
                <w:color w:val="002288"/>
                <w:sz w:val="16"/>
                <w:szCs w:val="16"/>
              </w:rPr>
              <w:t>56.5458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A56F269" w14:textId="77777777" w:rsidR="009511EB" w:rsidRPr="00EF4A75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EF4A75">
              <w:rPr>
                <w:rFonts w:eastAsia="Times New Roman"/>
                <w:color w:val="002288"/>
                <w:sz w:val="16"/>
                <w:szCs w:val="16"/>
              </w:rPr>
              <w:t>9.996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49E7617" w14:textId="77777777" w:rsidR="009511EB" w:rsidRPr="00EF4A75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EF4A75">
              <w:rPr>
                <w:rFonts w:eastAsia="Times New Roman"/>
                <w:color w:val="002288"/>
                <w:sz w:val="16"/>
                <w:szCs w:val="16"/>
              </w:rPr>
              <w:t>4.0808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E25494B" w14:textId="77777777" w:rsidR="009511EB" w:rsidRPr="00EF4A75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EF4A75">
              <w:rPr>
                <w:rFonts w:eastAsia="Times New Roman"/>
                <w:color w:val="002288"/>
                <w:sz w:val="16"/>
                <w:szCs w:val="16"/>
              </w:rPr>
              <w:t>45.833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7797C2A" w14:textId="77777777" w:rsidR="009511EB" w:rsidRPr="00EF4A75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EF4A75">
              <w:rPr>
                <w:rFonts w:eastAsia="Times New Roman"/>
                <w:color w:val="002288"/>
                <w:sz w:val="16"/>
                <w:szCs w:val="16"/>
              </w:rPr>
              <w:t>72.7273</w:t>
            </w:r>
          </w:p>
        </w:tc>
      </w:tr>
      <w:tr w:rsidR="009511EB" w:rsidRPr="00EF4A75" w14:paraId="684B153E" w14:textId="77777777" w:rsidTr="002508B8">
        <w:trPr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DCA22BA" w14:textId="77777777" w:rsidR="009511EB" w:rsidRPr="00EF4A75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EF4A75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EA301A8" w14:textId="77777777" w:rsidR="009511EB" w:rsidRPr="00EF4A75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EF4A75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E833378" w14:textId="77777777" w:rsidR="009511EB" w:rsidRPr="00EF4A75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EF4A75">
              <w:rPr>
                <w:rFonts w:eastAsia="Times New Roman"/>
                <w:color w:val="002288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A5A473B" w14:textId="77777777" w:rsidR="009511EB" w:rsidRPr="00EF4A75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EF4A75">
              <w:rPr>
                <w:rFonts w:eastAsia="Times New Roman"/>
                <w:color w:val="002288"/>
                <w:sz w:val="16"/>
                <w:szCs w:val="16"/>
              </w:rPr>
              <w:t>21.6496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46B6498" w14:textId="77777777" w:rsidR="009511EB" w:rsidRPr="00EF4A75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EF4A75">
              <w:rPr>
                <w:rFonts w:eastAsia="Times New Roman"/>
                <w:color w:val="002288"/>
                <w:sz w:val="16"/>
                <w:szCs w:val="16"/>
              </w:rPr>
              <w:t>5.2097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6FF03F9" w14:textId="77777777" w:rsidR="009511EB" w:rsidRPr="00EF4A75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EF4A75">
              <w:rPr>
                <w:rFonts w:eastAsia="Times New Roman"/>
                <w:color w:val="002288"/>
                <w:sz w:val="16"/>
                <w:szCs w:val="16"/>
              </w:rPr>
              <w:t>2.1269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0481864" w14:textId="77777777" w:rsidR="009511EB" w:rsidRPr="00EF4A75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EF4A75">
              <w:rPr>
                <w:rFonts w:eastAsia="Times New Roman"/>
                <w:color w:val="002288"/>
                <w:sz w:val="16"/>
                <w:szCs w:val="16"/>
              </w:rPr>
              <w:t>16.000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8DC58E4" w14:textId="77777777" w:rsidR="009511EB" w:rsidRPr="00EF4A75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EF4A75">
              <w:rPr>
                <w:rFonts w:eastAsia="Times New Roman"/>
                <w:color w:val="002288"/>
                <w:sz w:val="16"/>
                <w:szCs w:val="16"/>
              </w:rPr>
              <w:t>28.0000</w:t>
            </w:r>
          </w:p>
        </w:tc>
      </w:tr>
      <w:tr w:rsidR="009511EB" w:rsidRPr="00EF4A75" w14:paraId="46A4914A" w14:textId="77777777" w:rsidTr="002508B8">
        <w:trPr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37AE1C3" w14:textId="77777777" w:rsidR="009511EB" w:rsidRPr="00EF4A75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EF4A75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Diff (1-2)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C33C171" w14:textId="77777777" w:rsidR="009511EB" w:rsidRPr="00EF4A75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EF4A75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Pooled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890F075" w14:textId="77777777" w:rsidR="009511EB" w:rsidRPr="00EF4A75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EF4A75">
              <w:rPr>
                <w:rFonts w:eastAsia="Times New Roman"/>
                <w:color w:val="002288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B657B43" w14:textId="77777777" w:rsidR="009511EB" w:rsidRPr="00EF4A75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EF4A75">
              <w:rPr>
                <w:rFonts w:eastAsia="Times New Roman"/>
                <w:color w:val="002288"/>
                <w:sz w:val="16"/>
                <w:szCs w:val="16"/>
              </w:rPr>
              <w:t>34.8962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F36B379" w14:textId="77777777" w:rsidR="009511EB" w:rsidRPr="00EF4A75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EF4A75">
              <w:rPr>
                <w:rFonts w:eastAsia="Times New Roman"/>
                <w:color w:val="002288"/>
                <w:sz w:val="16"/>
                <w:szCs w:val="16"/>
              </w:rPr>
              <w:t>7.9706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09005A5" w14:textId="77777777" w:rsidR="009511EB" w:rsidRPr="00EF4A75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EF4A75">
              <w:rPr>
                <w:rFonts w:eastAsia="Times New Roman"/>
                <w:color w:val="002288"/>
                <w:sz w:val="16"/>
                <w:szCs w:val="16"/>
              </w:rPr>
              <w:t>4.6018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03558DE" w14:textId="77777777" w:rsidR="009511EB" w:rsidRPr="00EF4A75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EF4A75">
              <w:rPr>
                <w:rFonts w:eastAsia="Times New Roman"/>
                <w:color w:val="002288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99F12E4" w14:textId="77777777" w:rsidR="009511EB" w:rsidRPr="00EF4A75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EF4A75">
              <w:rPr>
                <w:rFonts w:eastAsia="Times New Roman"/>
                <w:color w:val="002288"/>
                <w:sz w:val="16"/>
                <w:szCs w:val="16"/>
              </w:rPr>
              <w:t> </w:t>
            </w:r>
          </w:p>
        </w:tc>
      </w:tr>
      <w:tr w:rsidR="009511EB" w:rsidRPr="00EF4A75" w14:paraId="7CD65AAE" w14:textId="77777777" w:rsidTr="002508B8">
        <w:trPr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266A345" w14:textId="77777777" w:rsidR="009511EB" w:rsidRPr="00EF4A75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EF4A75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Diff (1-2)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6924A50" w14:textId="77777777" w:rsidR="009511EB" w:rsidRPr="00EF4A75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EF4A75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Satterthwaite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5399409" w14:textId="77777777" w:rsidR="009511EB" w:rsidRPr="00EF4A75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EF4A75">
              <w:rPr>
                <w:rFonts w:eastAsia="Times New Roman"/>
                <w:color w:val="002288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CF10738" w14:textId="77777777" w:rsidR="009511EB" w:rsidRPr="00EF4A75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EF4A75">
              <w:rPr>
                <w:rFonts w:eastAsia="Times New Roman"/>
                <w:color w:val="002288"/>
                <w:sz w:val="16"/>
                <w:szCs w:val="16"/>
              </w:rPr>
              <w:t>34.8962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5AEC309" w14:textId="77777777" w:rsidR="009511EB" w:rsidRPr="00EF4A75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EF4A75">
              <w:rPr>
                <w:rFonts w:eastAsia="Times New Roman"/>
                <w:color w:val="002288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C7D2C59" w14:textId="77777777" w:rsidR="009511EB" w:rsidRPr="00EF4A75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EF4A75">
              <w:rPr>
                <w:rFonts w:eastAsia="Times New Roman"/>
                <w:color w:val="002288"/>
                <w:sz w:val="16"/>
                <w:szCs w:val="16"/>
              </w:rPr>
              <w:t>4.6018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91B4ABD" w14:textId="77777777" w:rsidR="009511EB" w:rsidRPr="00EF4A75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EF4A75">
              <w:rPr>
                <w:rFonts w:eastAsia="Times New Roman"/>
                <w:color w:val="002288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70F30F7" w14:textId="77777777" w:rsidR="009511EB" w:rsidRPr="00EF4A75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EF4A75">
              <w:rPr>
                <w:rFonts w:eastAsia="Times New Roman"/>
                <w:color w:val="002288"/>
                <w:sz w:val="16"/>
                <w:szCs w:val="16"/>
              </w:rPr>
              <w:t> </w:t>
            </w:r>
          </w:p>
        </w:tc>
      </w:tr>
    </w:tbl>
    <w:p w14:paraId="4661B514" w14:textId="77777777" w:rsidR="009511EB" w:rsidRPr="00EF4A75" w:rsidRDefault="009511EB" w:rsidP="009511EB">
      <w:pPr>
        <w:rPr>
          <w:rFonts w:eastAsia="Times New Roman"/>
          <w:color w:val="002288"/>
          <w:sz w:val="16"/>
          <w:szCs w:val="16"/>
        </w:rPr>
      </w:pPr>
    </w:p>
    <w:tbl>
      <w:tblPr>
        <w:tblW w:w="0" w:type="auto"/>
        <w:jc w:val="center"/>
        <w:tblCellSpacing w:w="7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shd w:val="clear" w:color="auto" w:fill="F0F0F0"/>
        <w:tblCellMar>
          <w:top w:w="105" w:type="dxa"/>
          <w:left w:w="105" w:type="dxa"/>
          <w:bottom w:w="105" w:type="dxa"/>
          <w:right w:w="105" w:type="dxa"/>
        </w:tblCellMar>
        <w:tblLook w:val="04A0" w:firstRow="1" w:lastRow="0" w:firstColumn="1" w:lastColumn="0" w:noHBand="0" w:noVBand="1"/>
        <w:tblDescription w:val="Procedure Ttest: Confidence Limits"/>
      </w:tblPr>
      <w:tblGrid>
        <w:gridCol w:w="1249"/>
        <w:gridCol w:w="1259"/>
        <w:gridCol w:w="833"/>
        <w:gridCol w:w="833"/>
        <w:gridCol w:w="833"/>
        <w:gridCol w:w="850"/>
        <w:gridCol w:w="744"/>
        <w:gridCol w:w="840"/>
      </w:tblGrid>
      <w:tr w:rsidR="009511EB" w:rsidRPr="00EF4A75" w14:paraId="0A9C9406" w14:textId="77777777" w:rsidTr="002508B8">
        <w:trPr>
          <w:tblHeader/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D6CA173" w14:textId="77777777" w:rsidR="009511EB" w:rsidRPr="00EF4A75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proofErr w:type="spellStart"/>
            <w:r w:rsidRPr="00EF4A75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Image_Name</w:t>
            </w:r>
            <w:proofErr w:type="spellEnd"/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B7A82CF" w14:textId="77777777" w:rsidR="009511EB" w:rsidRPr="00EF4A75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EF4A75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ethod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5F9045B" w14:textId="77777777" w:rsidR="009511EB" w:rsidRPr="00EF4A75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EF4A75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ean</w:t>
            </w:r>
          </w:p>
        </w:tc>
        <w:tc>
          <w:tcPr>
            <w:tcW w:w="0" w:type="auto"/>
            <w:gridSpan w:val="2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D290A00" w14:textId="77777777" w:rsidR="009511EB" w:rsidRPr="00EF4A75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EF4A75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95% CL Mea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A716DE7" w14:textId="77777777" w:rsidR="009511EB" w:rsidRPr="00EF4A75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EF4A75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Std Dev</w:t>
            </w:r>
          </w:p>
        </w:tc>
        <w:tc>
          <w:tcPr>
            <w:tcW w:w="0" w:type="auto"/>
            <w:gridSpan w:val="2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C9210D4" w14:textId="77777777" w:rsidR="009511EB" w:rsidRPr="00EF4A75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EF4A75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95% CL Std Dev</w:t>
            </w:r>
          </w:p>
        </w:tc>
      </w:tr>
      <w:tr w:rsidR="009511EB" w:rsidRPr="00EF4A75" w14:paraId="7B348F35" w14:textId="77777777" w:rsidTr="002508B8">
        <w:trPr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3E75929" w14:textId="77777777" w:rsidR="009511EB" w:rsidRPr="00EF4A75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EF4A75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G0/G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D544F76" w14:textId="77777777" w:rsidR="009511EB" w:rsidRPr="00EF4A75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EF4A75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6794C57" w14:textId="77777777" w:rsidR="009511EB" w:rsidRPr="00EF4A75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EF4A75">
              <w:rPr>
                <w:rFonts w:eastAsia="Times New Roman"/>
                <w:color w:val="002288"/>
                <w:sz w:val="16"/>
                <w:szCs w:val="16"/>
              </w:rPr>
              <w:t>56.5458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67283B7" w14:textId="77777777" w:rsidR="009511EB" w:rsidRPr="00EF4A75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EF4A75">
              <w:rPr>
                <w:rFonts w:eastAsia="Times New Roman"/>
                <w:color w:val="002288"/>
                <w:sz w:val="16"/>
                <w:szCs w:val="16"/>
              </w:rPr>
              <w:t>46.0557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233E2B7" w14:textId="77777777" w:rsidR="009511EB" w:rsidRPr="00EF4A75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EF4A75">
              <w:rPr>
                <w:rFonts w:eastAsia="Times New Roman"/>
                <w:color w:val="002288"/>
                <w:sz w:val="16"/>
                <w:szCs w:val="16"/>
              </w:rPr>
              <w:t>67.036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B8D5B27" w14:textId="77777777" w:rsidR="009511EB" w:rsidRPr="00EF4A75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EF4A75">
              <w:rPr>
                <w:rFonts w:eastAsia="Times New Roman"/>
                <w:color w:val="002288"/>
                <w:sz w:val="16"/>
                <w:szCs w:val="16"/>
              </w:rPr>
              <w:t>9.996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8EEA462" w14:textId="77777777" w:rsidR="009511EB" w:rsidRPr="00EF4A75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EF4A75">
              <w:rPr>
                <w:rFonts w:eastAsia="Times New Roman"/>
                <w:color w:val="002288"/>
                <w:sz w:val="16"/>
                <w:szCs w:val="16"/>
              </w:rPr>
              <w:t>6.2396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6252CCE" w14:textId="77777777" w:rsidR="009511EB" w:rsidRPr="00EF4A75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EF4A75">
              <w:rPr>
                <w:rFonts w:eastAsia="Times New Roman"/>
                <w:color w:val="002288"/>
                <w:sz w:val="16"/>
                <w:szCs w:val="16"/>
              </w:rPr>
              <w:t>24.5163</w:t>
            </w:r>
          </w:p>
        </w:tc>
      </w:tr>
      <w:tr w:rsidR="009511EB" w:rsidRPr="00EF4A75" w14:paraId="6352EA68" w14:textId="77777777" w:rsidTr="002508B8">
        <w:trPr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A66E32F" w14:textId="77777777" w:rsidR="009511EB" w:rsidRPr="00EF4A75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EF4A75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8265086" w14:textId="77777777" w:rsidR="009511EB" w:rsidRPr="00EF4A75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EF4A75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0EC0557" w14:textId="77777777" w:rsidR="009511EB" w:rsidRPr="00EF4A75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EF4A75">
              <w:rPr>
                <w:rFonts w:eastAsia="Times New Roman"/>
                <w:color w:val="002288"/>
                <w:sz w:val="16"/>
                <w:szCs w:val="16"/>
              </w:rPr>
              <w:t>21.6496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9959A37" w14:textId="77777777" w:rsidR="009511EB" w:rsidRPr="00EF4A75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EF4A75">
              <w:rPr>
                <w:rFonts w:eastAsia="Times New Roman"/>
                <w:color w:val="002288"/>
                <w:sz w:val="16"/>
                <w:szCs w:val="16"/>
              </w:rPr>
              <w:t>16.182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B4A3859" w14:textId="77777777" w:rsidR="009511EB" w:rsidRPr="00EF4A75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EF4A75">
              <w:rPr>
                <w:rFonts w:eastAsia="Times New Roman"/>
                <w:color w:val="002288"/>
                <w:sz w:val="16"/>
                <w:szCs w:val="16"/>
              </w:rPr>
              <w:t>27.1169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960AA30" w14:textId="77777777" w:rsidR="009511EB" w:rsidRPr="00EF4A75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EF4A75">
              <w:rPr>
                <w:rFonts w:eastAsia="Times New Roman"/>
                <w:color w:val="002288"/>
                <w:sz w:val="16"/>
                <w:szCs w:val="16"/>
              </w:rPr>
              <w:t>5.2097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C6DD705" w14:textId="77777777" w:rsidR="009511EB" w:rsidRPr="00EF4A75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EF4A75">
              <w:rPr>
                <w:rFonts w:eastAsia="Times New Roman"/>
                <w:color w:val="002288"/>
                <w:sz w:val="16"/>
                <w:szCs w:val="16"/>
              </w:rPr>
              <w:t>3.252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CDE9DA7" w14:textId="77777777" w:rsidR="009511EB" w:rsidRPr="00EF4A75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EF4A75">
              <w:rPr>
                <w:rFonts w:eastAsia="Times New Roman"/>
                <w:color w:val="002288"/>
                <w:sz w:val="16"/>
                <w:szCs w:val="16"/>
              </w:rPr>
              <w:t>12.7775</w:t>
            </w:r>
          </w:p>
        </w:tc>
      </w:tr>
      <w:tr w:rsidR="009511EB" w:rsidRPr="00EF4A75" w14:paraId="761E21EA" w14:textId="77777777" w:rsidTr="002508B8">
        <w:trPr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EF77058" w14:textId="77777777" w:rsidR="009511EB" w:rsidRPr="00EF4A75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EF4A75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Diff (1-2)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59DD4A1" w14:textId="77777777" w:rsidR="009511EB" w:rsidRPr="00EF4A75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EF4A75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Pooled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2F31DA6" w14:textId="77777777" w:rsidR="009511EB" w:rsidRPr="00EF4A75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EF4A75">
              <w:rPr>
                <w:rFonts w:eastAsia="Times New Roman"/>
                <w:color w:val="002288"/>
                <w:sz w:val="16"/>
                <w:szCs w:val="16"/>
              </w:rPr>
              <w:t>34.8962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3C53835" w14:textId="77777777" w:rsidR="009511EB" w:rsidRPr="00EF4A75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EF4A75">
              <w:rPr>
                <w:rFonts w:eastAsia="Times New Roman"/>
                <w:color w:val="002288"/>
                <w:sz w:val="16"/>
                <w:szCs w:val="16"/>
              </w:rPr>
              <w:t>24.6427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00A06FF" w14:textId="77777777" w:rsidR="009511EB" w:rsidRPr="00EF4A75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EF4A75">
              <w:rPr>
                <w:rFonts w:eastAsia="Times New Roman"/>
                <w:color w:val="002288"/>
                <w:sz w:val="16"/>
                <w:szCs w:val="16"/>
              </w:rPr>
              <w:t>45.1498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BBB31E3" w14:textId="77777777" w:rsidR="009511EB" w:rsidRPr="00EF4A75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EF4A75">
              <w:rPr>
                <w:rFonts w:eastAsia="Times New Roman"/>
                <w:color w:val="002288"/>
                <w:sz w:val="16"/>
                <w:szCs w:val="16"/>
              </w:rPr>
              <w:t>7.9706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775B5B8" w14:textId="77777777" w:rsidR="009511EB" w:rsidRPr="00EF4A75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EF4A75">
              <w:rPr>
                <w:rFonts w:eastAsia="Times New Roman"/>
                <w:color w:val="002288"/>
                <w:sz w:val="16"/>
                <w:szCs w:val="16"/>
              </w:rPr>
              <w:t>5.5692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9C92F08" w14:textId="77777777" w:rsidR="009511EB" w:rsidRPr="00EF4A75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EF4A75">
              <w:rPr>
                <w:rFonts w:eastAsia="Times New Roman"/>
                <w:color w:val="002288"/>
                <w:sz w:val="16"/>
                <w:szCs w:val="16"/>
              </w:rPr>
              <w:t>13.9879</w:t>
            </w:r>
          </w:p>
        </w:tc>
      </w:tr>
      <w:tr w:rsidR="009511EB" w:rsidRPr="00EF4A75" w14:paraId="472CD3CD" w14:textId="77777777" w:rsidTr="002508B8">
        <w:trPr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D08104E" w14:textId="77777777" w:rsidR="009511EB" w:rsidRPr="00EF4A75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EF4A75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Diff (1-2)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9667BBE" w14:textId="77777777" w:rsidR="009511EB" w:rsidRPr="00EF4A75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EF4A75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Satterthwaite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BA60828" w14:textId="77777777" w:rsidR="009511EB" w:rsidRPr="00EF4A75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EF4A75">
              <w:rPr>
                <w:rFonts w:eastAsia="Times New Roman"/>
                <w:color w:val="002288"/>
                <w:sz w:val="16"/>
                <w:szCs w:val="16"/>
              </w:rPr>
              <w:t>34.8962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B93C219" w14:textId="77777777" w:rsidR="009511EB" w:rsidRPr="00EF4A75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EF4A75">
              <w:rPr>
                <w:rFonts w:eastAsia="Times New Roman"/>
                <w:color w:val="002288"/>
                <w:sz w:val="16"/>
                <w:szCs w:val="16"/>
              </w:rPr>
              <w:t>24.1679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E89EB36" w14:textId="77777777" w:rsidR="009511EB" w:rsidRPr="00EF4A75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EF4A75">
              <w:rPr>
                <w:rFonts w:eastAsia="Times New Roman"/>
                <w:color w:val="002288"/>
                <w:sz w:val="16"/>
                <w:szCs w:val="16"/>
              </w:rPr>
              <w:t>45.6246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C113DF3" w14:textId="77777777" w:rsidR="009511EB" w:rsidRPr="00EF4A75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EF4A75">
              <w:rPr>
                <w:rFonts w:eastAsia="Times New Roman"/>
                <w:color w:val="002288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C826A1F" w14:textId="77777777" w:rsidR="009511EB" w:rsidRPr="00EF4A75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EF4A75">
              <w:rPr>
                <w:rFonts w:eastAsia="Times New Roman"/>
                <w:color w:val="002288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22DEEBE" w14:textId="77777777" w:rsidR="009511EB" w:rsidRPr="00EF4A75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EF4A75">
              <w:rPr>
                <w:rFonts w:eastAsia="Times New Roman"/>
                <w:color w:val="002288"/>
                <w:sz w:val="16"/>
                <w:szCs w:val="16"/>
              </w:rPr>
              <w:t> </w:t>
            </w:r>
          </w:p>
        </w:tc>
      </w:tr>
    </w:tbl>
    <w:p w14:paraId="1DC64514" w14:textId="77777777" w:rsidR="009511EB" w:rsidRPr="00EF4A75" w:rsidRDefault="009511EB" w:rsidP="009511EB">
      <w:pPr>
        <w:rPr>
          <w:rFonts w:eastAsia="Times New Roman"/>
          <w:color w:val="002288"/>
          <w:sz w:val="16"/>
          <w:szCs w:val="16"/>
        </w:rPr>
      </w:pPr>
    </w:p>
    <w:tbl>
      <w:tblPr>
        <w:tblW w:w="0" w:type="auto"/>
        <w:jc w:val="center"/>
        <w:tblCellSpacing w:w="7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shd w:val="clear" w:color="auto" w:fill="F0F0F0"/>
        <w:tblCellMar>
          <w:top w:w="105" w:type="dxa"/>
          <w:left w:w="105" w:type="dxa"/>
          <w:bottom w:w="105" w:type="dxa"/>
          <w:right w:w="105" w:type="dxa"/>
        </w:tblCellMar>
        <w:tblLook w:val="04A0" w:firstRow="1" w:lastRow="0" w:firstColumn="1" w:lastColumn="0" w:noHBand="0" w:noVBand="1"/>
        <w:tblDescription w:val="Procedure Ttest: T-Tests"/>
      </w:tblPr>
      <w:tblGrid>
        <w:gridCol w:w="1266"/>
        <w:gridCol w:w="1011"/>
        <w:gridCol w:w="744"/>
        <w:gridCol w:w="779"/>
        <w:gridCol w:w="756"/>
      </w:tblGrid>
      <w:tr w:rsidR="009511EB" w:rsidRPr="00EF4A75" w14:paraId="287BF19B" w14:textId="77777777" w:rsidTr="002508B8">
        <w:trPr>
          <w:tblHeader/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A54CF6E" w14:textId="77777777" w:rsidR="009511EB" w:rsidRPr="00EF4A75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EF4A75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ethod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2A68D86" w14:textId="77777777" w:rsidR="009511EB" w:rsidRPr="00EF4A75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EF4A75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Variances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A9009FF" w14:textId="77777777" w:rsidR="009511EB" w:rsidRPr="00EF4A75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EF4A75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DF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2DC5DF3" w14:textId="77777777" w:rsidR="009511EB" w:rsidRPr="00EF4A75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EF4A75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t Value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B0CE362" w14:textId="77777777" w:rsidR="009511EB" w:rsidRPr="00EF4A75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proofErr w:type="spellStart"/>
            <w:r w:rsidRPr="00EF4A75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Pr</w:t>
            </w:r>
            <w:proofErr w:type="spellEnd"/>
            <w:r w:rsidRPr="00EF4A75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 &gt; |t|</w:t>
            </w:r>
          </w:p>
        </w:tc>
      </w:tr>
      <w:tr w:rsidR="009511EB" w:rsidRPr="00EF4A75" w14:paraId="74F344B2" w14:textId="77777777" w:rsidTr="002508B8">
        <w:trPr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5F09A55" w14:textId="77777777" w:rsidR="009511EB" w:rsidRPr="00EF4A75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  <w:highlight w:val="yellow"/>
              </w:rPr>
            </w:pPr>
            <w:r w:rsidRPr="00EF4A75">
              <w:rPr>
                <w:rFonts w:eastAsia="Times New Roman"/>
                <w:b/>
                <w:bCs/>
                <w:color w:val="002288"/>
                <w:sz w:val="16"/>
                <w:szCs w:val="16"/>
                <w:highlight w:val="yellow"/>
              </w:rPr>
              <w:t>Pooled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A5D6C3E" w14:textId="77777777" w:rsidR="009511EB" w:rsidRPr="00EF4A75" w:rsidRDefault="009511EB" w:rsidP="002508B8">
            <w:pPr>
              <w:rPr>
                <w:rFonts w:eastAsia="Times New Roman"/>
                <w:color w:val="002288"/>
                <w:sz w:val="16"/>
                <w:szCs w:val="16"/>
                <w:highlight w:val="yellow"/>
              </w:rPr>
            </w:pPr>
            <w:r w:rsidRPr="00EF4A75">
              <w:rPr>
                <w:rFonts w:eastAsia="Times New Roman"/>
                <w:color w:val="002288"/>
                <w:sz w:val="16"/>
                <w:szCs w:val="16"/>
                <w:highlight w:val="yellow"/>
              </w:rPr>
              <w:t>Equal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D0E7DA9" w14:textId="77777777" w:rsidR="009511EB" w:rsidRPr="00EF4A75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  <w:highlight w:val="yellow"/>
              </w:rPr>
            </w:pPr>
            <w:r w:rsidRPr="00EF4A75">
              <w:rPr>
                <w:rFonts w:eastAsia="Times New Roman"/>
                <w:color w:val="002288"/>
                <w:sz w:val="16"/>
                <w:szCs w:val="16"/>
                <w:highlight w:val="yellow"/>
              </w:rPr>
              <w:t>1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FF78EE4" w14:textId="77777777" w:rsidR="009511EB" w:rsidRPr="00EF4A75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  <w:highlight w:val="yellow"/>
              </w:rPr>
            </w:pPr>
            <w:r w:rsidRPr="00EF4A75">
              <w:rPr>
                <w:rFonts w:eastAsia="Times New Roman"/>
                <w:color w:val="002288"/>
                <w:sz w:val="16"/>
                <w:szCs w:val="16"/>
                <w:highlight w:val="yellow"/>
              </w:rPr>
              <w:t>7.58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7319A24" w14:textId="77777777" w:rsidR="009511EB" w:rsidRPr="00EF4A75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EF4A75">
              <w:rPr>
                <w:rFonts w:eastAsia="Times New Roman"/>
                <w:color w:val="002288"/>
                <w:sz w:val="16"/>
                <w:szCs w:val="16"/>
                <w:highlight w:val="yellow"/>
              </w:rPr>
              <w:t>&lt;.0001</w:t>
            </w:r>
          </w:p>
        </w:tc>
      </w:tr>
      <w:tr w:rsidR="009511EB" w:rsidRPr="00EF4A75" w14:paraId="5B830F01" w14:textId="77777777" w:rsidTr="002508B8">
        <w:trPr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39F56E7" w14:textId="77777777" w:rsidR="009511EB" w:rsidRPr="00EF4A75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EF4A75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Satterthwaite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2D5A7AD" w14:textId="77777777" w:rsidR="009511EB" w:rsidRPr="00EF4A75" w:rsidRDefault="009511EB" w:rsidP="002508B8">
            <w:pPr>
              <w:rPr>
                <w:rFonts w:eastAsia="Times New Roman"/>
                <w:color w:val="002288"/>
                <w:sz w:val="16"/>
                <w:szCs w:val="16"/>
              </w:rPr>
            </w:pPr>
            <w:r w:rsidRPr="00EF4A75">
              <w:rPr>
                <w:rFonts w:eastAsia="Times New Roman"/>
                <w:color w:val="002288"/>
                <w:sz w:val="16"/>
                <w:szCs w:val="16"/>
              </w:rPr>
              <w:t>Unequal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98E3D76" w14:textId="77777777" w:rsidR="009511EB" w:rsidRPr="00EF4A75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EF4A75">
              <w:rPr>
                <w:rFonts w:eastAsia="Times New Roman"/>
                <w:color w:val="002288"/>
                <w:sz w:val="16"/>
                <w:szCs w:val="16"/>
              </w:rPr>
              <w:t>7.5297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0D8B8C1" w14:textId="77777777" w:rsidR="009511EB" w:rsidRPr="00EF4A75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EF4A75">
              <w:rPr>
                <w:rFonts w:eastAsia="Times New Roman"/>
                <w:color w:val="002288"/>
                <w:sz w:val="16"/>
                <w:szCs w:val="16"/>
              </w:rPr>
              <w:t>7.58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5348945" w14:textId="77777777" w:rsidR="009511EB" w:rsidRPr="00EF4A75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EF4A75">
              <w:rPr>
                <w:rFonts w:eastAsia="Times New Roman"/>
                <w:color w:val="002288"/>
                <w:sz w:val="16"/>
                <w:szCs w:val="16"/>
              </w:rPr>
              <w:t>&lt;.0001</w:t>
            </w:r>
          </w:p>
        </w:tc>
      </w:tr>
    </w:tbl>
    <w:p w14:paraId="4DE38BA1" w14:textId="77777777" w:rsidR="009511EB" w:rsidRPr="00EF4A75" w:rsidRDefault="009511EB" w:rsidP="009511EB">
      <w:pPr>
        <w:rPr>
          <w:rFonts w:eastAsia="Times New Roman"/>
          <w:color w:val="002288"/>
          <w:sz w:val="16"/>
          <w:szCs w:val="16"/>
        </w:rPr>
      </w:pPr>
    </w:p>
    <w:tbl>
      <w:tblPr>
        <w:tblW w:w="0" w:type="auto"/>
        <w:jc w:val="center"/>
        <w:tblCellSpacing w:w="7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shd w:val="clear" w:color="auto" w:fill="F0F0F0"/>
        <w:tblCellMar>
          <w:top w:w="105" w:type="dxa"/>
          <w:left w:w="105" w:type="dxa"/>
          <w:bottom w:w="105" w:type="dxa"/>
          <w:right w:w="105" w:type="dxa"/>
        </w:tblCellMar>
        <w:tblLook w:val="04A0" w:firstRow="1" w:lastRow="0" w:firstColumn="1" w:lastColumn="0" w:noHBand="0" w:noVBand="1"/>
        <w:tblDescription w:val="Procedure Ttest: Equality of Variances"/>
      </w:tblPr>
      <w:tblGrid>
        <w:gridCol w:w="928"/>
        <w:gridCol w:w="868"/>
        <w:gridCol w:w="814"/>
        <w:gridCol w:w="824"/>
        <w:gridCol w:w="751"/>
      </w:tblGrid>
      <w:tr w:rsidR="009511EB" w:rsidRPr="00EF4A75" w14:paraId="4EEE3D0F" w14:textId="77777777" w:rsidTr="002508B8">
        <w:trPr>
          <w:tblHeader/>
          <w:tblCellSpacing w:w="7" w:type="dxa"/>
          <w:jc w:val="center"/>
        </w:trPr>
        <w:tc>
          <w:tcPr>
            <w:tcW w:w="0" w:type="auto"/>
            <w:gridSpan w:val="5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D707967" w14:textId="77777777" w:rsidR="009511EB" w:rsidRPr="00EF4A75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EF4A75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Equality of Variances</w:t>
            </w:r>
          </w:p>
        </w:tc>
      </w:tr>
      <w:tr w:rsidR="009511EB" w:rsidRPr="00EF4A75" w14:paraId="32AABA39" w14:textId="77777777" w:rsidTr="002508B8">
        <w:trPr>
          <w:tblHeader/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4A93DB8" w14:textId="77777777" w:rsidR="009511EB" w:rsidRPr="00EF4A75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EF4A75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ethod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BB18A72" w14:textId="77777777" w:rsidR="009511EB" w:rsidRPr="00EF4A75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EF4A75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Num DF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518FFA5" w14:textId="77777777" w:rsidR="009511EB" w:rsidRPr="00EF4A75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EF4A75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Den DF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B143AAE" w14:textId="77777777" w:rsidR="009511EB" w:rsidRPr="00EF4A75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EF4A75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F Value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21BE19A" w14:textId="77777777" w:rsidR="009511EB" w:rsidRPr="00EF4A75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proofErr w:type="spellStart"/>
            <w:r w:rsidRPr="00EF4A75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Pr</w:t>
            </w:r>
            <w:proofErr w:type="spellEnd"/>
            <w:r w:rsidRPr="00EF4A75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 &gt; F</w:t>
            </w:r>
          </w:p>
        </w:tc>
      </w:tr>
      <w:tr w:rsidR="009511EB" w:rsidRPr="00EF4A75" w14:paraId="02CCA858" w14:textId="77777777" w:rsidTr="002508B8">
        <w:trPr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AB6D820" w14:textId="77777777" w:rsidR="009511EB" w:rsidRPr="00EF4A75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EF4A75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Folded F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38E1F0A" w14:textId="77777777" w:rsidR="009511EB" w:rsidRPr="00EF4A75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EF4A75">
              <w:rPr>
                <w:rFonts w:eastAsia="Times New Roman"/>
                <w:color w:val="002288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E498D2F" w14:textId="77777777" w:rsidR="009511EB" w:rsidRPr="00EF4A75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EF4A75">
              <w:rPr>
                <w:rFonts w:eastAsia="Times New Roman"/>
                <w:color w:val="002288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6BA3A04" w14:textId="77777777" w:rsidR="009511EB" w:rsidRPr="00EF4A75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EF4A75">
              <w:rPr>
                <w:rFonts w:eastAsia="Times New Roman"/>
                <w:color w:val="002288"/>
                <w:sz w:val="16"/>
                <w:szCs w:val="16"/>
              </w:rPr>
              <w:t>3.68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1505B56" w14:textId="77777777" w:rsidR="009511EB" w:rsidRPr="00EF4A75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EF4A75">
              <w:rPr>
                <w:rFonts w:eastAsia="Times New Roman"/>
                <w:color w:val="002288"/>
                <w:sz w:val="16"/>
                <w:szCs w:val="16"/>
              </w:rPr>
              <w:t>0.1789</w:t>
            </w:r>
          </w:p>
        </w:tc>
      </w:tr>
    </w:tbl>
    <w:p w14:paraId="0062F0FF" w14:textId="77777777" w:rsidR="009511EB" w:rsidRDefault="009511EB" w:rsidP="009511EB"/>
    <w:p w14:paraId="6EC40803" w14:textId="77777777" w:rsidR="009511EB" w:rsidRDefault="009511EB" w:rsidP="009511EB"/>
    <w:p w14:paraId="71745471" w14:textId="77777777" w:rsidR="009511EB" w:rsidRDefault="009511EB" w:rsidP="009511EB">
      <w:pPr>
        <w:rPr>
          <w:b/>
          <w:bCs/>
          <w:sz w:val="26"/>
          <w:szCs w:val="26"/>
        </w:rPr>
      </w:pPr>
      <w:r>
        <w:br w:type="page"/>
      </w:r>
    </w:p>
    <w:p w14:paraId="16D86D43" w14:textId="77777777" w:rsidR="009511EB" w:rsidRPr="00A457C2" w:rsidRDefault="009511EB" w:rsidP="009511EB">
      <w:pPr>
        <w:pStyle w:val="Heading3"/>
      </w:pPr>
      <w:r w:rsidRPr="00A457C2">
        <w:lastRenderedPageBreak/>
        <w:t>Average Cilia Length</w:t>
      </w:r>
      <w:r>
        <w:rPr>
          <w:rFonts w:eastAsia="Times New Roman"/>
        </w:rPr>
        <w:t xml:space="preserve"> </w:t>
      </w:r>
      <w:r w:rsidRPr="00A457C2">
        <w:t>(</w:t>
      </w:r>
      <w:r>
        <w:t>µ</w:t>
      </w:r>
      <w:r w:rsidRPr="00A457C2">
        <w:t>m)</w:t>
      </w:r>
    </w:p>
    <w:p w14:paraId="07E460B6" w14:textId="77777777" w:rsidR="009511EB" w:rsidRPr="008B05C6" w:rsidRDefault="009511EB" w:rsidP="009511EB">
      <w:pPr>
        <w:rPr>
          <w:rFonts w:ascii="Calibri" w:eastAsia="Times New Roman" w:hAnsi="Calibri" w:cs="Calibri"/>
          <w:color w:val="000000"/>
          <w:sz w:val="22"/>
          <w:szCs w:val="22"/>
        </w:rPr>
      </w:pPr>
    </w:p>
    <w:tbl>
      <w:tblPr>
        <w:tblW w:w="0" w:type="auto"/>
        <w:jc w:val="center"/>
        <w:tblCellSpacing w:w="7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shd w:val="clear" w:color="auto" w:fill="F0F0F0"/>
        <w:tblCellMar>
          <w:top w:w="105" w:type="dxa"/>
          <w:left w:w="105" w:type="dxa"/>
          <w:bottom w:w="105" w:type="dxa"/>
          <w:right w:w="105" w:type="dxa"/>
        </w:tblCellMar>
        <w:tblLook w:val="04A0" w:firstRow="1" w:lastRow="0" w:firstColumn="1" w:lastColumn="0" w:noHBand="0" w:noVBand="1"/>
        <w:tblDescription w:val="Procedure Tabulate: Table 1"/>
      </w:tblPr>
      <w:tblGrid>
        <w:gridCol w:w="777"/>
        <w:gridCol w:w="726"/>
        <w:gridCol w:w="370"/>
        <w:gridCol w:w="726"/>
        <w:gridCol w:w="566"/>
        <w:gridCol w:w="663"/>
        <w:gridCol w:w="566"/>
        <w:gridCol w:w="806"/>
        <w:gridCol w:w="566"/>
        <w:gridCol w:w="566"/>
        <w:gridCol w:w="573"/>
      </w:tblGrid>
      <w:tr w:rsidR="009511EB" w:rsidRPr="0048071B" w14:paraId="51258098" w14:textId="77777777" w:rsidTr="002508B8">
        <w:trPr>
          <w:tblHeader/>
          <w:tblCellSpacing w:w="7" w:type="dxa"/>
          <w:jc w:val="center"/>
        </w:trPr>
        <w:tc>
          <w:tcPr>
            <w:tcW w:w="0" w:type="auto"/>
            <w:gridSpan w:val="2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F5ED086" w14:textId="77777777" w:rsidR="009511EB" w:rsidRPr="0048071B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8071B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3729D8A" w14:textId="77777777" w:rsidR="009511EB" w:rsidRPr="0048071B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8071B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F129072" w14:textId="77777777" w:rsidR="009511EB" w:rsidRPr="0048071B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proofErr w:type="spellStart"/>
            <w:r w:rsidRPr="0048071B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NMiss</w:t>
            </w:r>
            <w:proofErr w:type="spellEnd"/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63C5309" w14:textId="77777777" w:rsidR="009511EB" w:rsidRPr="0048071B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8071B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i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34A5038" w14:textId="77777777" w:rsidR="009511EB" w:rsidRPr="0048071B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8071B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ea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4F446EB" w14:textId="77777777" w:rsidR="009511EB" w:rsidRPr="0048071B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8071B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Std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A515F4A" w14:textId="77777777" w:rsidR="009511EB" w:rsidRPr="0048071B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8071B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edia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EC18362" w14:textId="77777777" w:rsidR="009511EB" w:rsidRPr="0048071B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8071B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Q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0DA16DB" w14:textId="77777777" w:rsidR="009511EB" w:rsidRPr="0048071B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8071B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Q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9AB7147" w14:textId="77777777" w:rsidR="009511EB" w:rsidRPr="0048071B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8071B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ax</w:t>
            </w:r>
          </w:p>
        </w:tc>
      </w:tr>
      <w:tr w:rsidR="009511EB" w:rsidRPr="0048071B" w14:paraId="30FBFC46" w14:textId="77777777" w:rsidTr="002508B8">
        <w:trPr>
          <w:tblCellSpacing w:w="7" w:type="dxa"/>
          <w:jc w:val="center"/>
        </w:trPr>
        <w:tc>
          <w:tcPr>
            <w:tcW w:w="0" w:type="auto"/>
            <w:vMerge w:val="restar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6C31752" w14:textId="77777777" w:rsidR="009511EB" w:rsidRPr="0048071B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8071B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VAR1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5625EEF" w14:textId="77777777" w:rsidR="009511EB" w:rsidRPr="0048071B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8071B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G0/G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9E0CEDD" w14:textId="77777777" w:rsidR="009511EB" w:rsidRPr="0048071B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8071B">
              <w:rPr>
                <w:rFonts w:eastAsia="Times New Roman"/>
                <w:color w:val="002288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06CDE88" w14:textId="77777777" w:rsidR="009511EB" w:rsidRPr="0048071B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8071B">
              <w:rPr>
                <w:rFonts w:eastAsia="Times New Roman"/>
                <w:color w:val="002288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BA1F6F9" w14:textId="77777777" w:rsidR="009511EB" w:rsidRPr="0048071B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8071B">
              <w:rPr>
                <w:rFonts w:eastAsia="Times New Roman"/>
                <w:color w:val="002288"/>
                <w:sz w:val="16"/>
                <w:szCs w:val="16"/>
              </w:rPr>
              <w:t>1.82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F8C9A0F" w14:textId="77777777" w:rsidR="009511EB" w:rsidRPr="0048071B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8071B">
              <w:rPr>
                <w:rFonts w:eastAsia="Times New Roman"/>
                <w:color w:val="002288"/>
                <w:sz w:val="16"/>
                <w:szCs w:val="16"/>
              </w:rPr>
              <w:t>2.18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FFEDEA2" w14:textId="77777777" w:rsidR="009511EB" w:rsidRPr="0048071B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8071B">
              <w:rPr>
                <w:rFonts w:eastAsia="Times New Roman"/>
                <w:color w:val="002288"/>
                <w:sz w:val="16"/>
                <w:szCs w:val="16"/>
              </w:rPr>
              <w:t>0.22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FAFB4A3" w14:textId="77777777" w:rsidR="009511EB" w:rsidRPr="0048071B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8071B">
              <w:rPr>
                <w:rFonts w:eastAsia="Times New Roman"/>
                <w:color w:val="002288"/>
                <w:sz w:val="16"/>
                <w:szCs w:val="16"/>
              </w:rPr>
              <w:t>2.18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2B18523" w14:textId="77777777" w:rsidR="009511EB" w:rsidRPr="0048071B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8071B">
              <w:rPr>
                <w:rFonts w:eastAsia="Times New Roman"/>
                <w:color w:val="002288"/>
                <w:sz w:val="16"/>
                <w:szCs w:val="16"/>
              </w:rPr>
              <w:t>2.09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F4D8B32" w14:textId="77777777" w:rsidR="009511EB" w:rsidRPr="0048071B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8071B">
              <w:rPr>
                <w:rFonts w:eastAsia="Times New Roman"/>
                <w:color w:val="002288"/>
                <w:sz w:val="16"/>
                <w:szCs w:val="16"/>
              </w:rPr>
              <w:t>2.34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CE1E430" w14:textId="77777777" w:rsidR="009511EB" w:rsidRPr="0048071B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8071B">
              <w:rPr>
                <w:rFonts w:eastAsia="Times New Roman"/>
                <w:color w:val="002288"/>
                <w:sz w:val="16"/>
                <w:szCs w:val="16"/>
              </w:rPr>
              <w:t>2.45</w:t>
            </w:r>
          </w:p>
        </w:tc>
      </w:tr>
      <w:tr w:rsidR="009511EB" w:rsidRPr="0048071B" w14:paraId="3F649DFD" w14:textId="77777777" w:rsidTr="002508B8">
        <w:trPr>
          <w:tblCellSpacing w:w="7" w:type="dxa"/>
          <w:jc w:val="center"/>
        </w:trPr>
        <w:tc>
          <w:tcPr>
            <w:tcW w:w="0" w:type="auto"/>
            <w:vMerge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vAlign w:val="center"/>
            <w:hideMark/>
          </w:tcPr>
          <w:p w14:paraId="4E09E691" w14:textId="77777777" w:rsidR="009511EB" w:rsidRPr="0048071B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CDF1A0C" w14:textId="77777777" w:rsidR="009511EB" w:rsidRPr="0048071B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8071B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 xml:space="preserve">S 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5F7223D" w14:textId="77777777" w:rsidR="009511EB" w:rsidRPr="0048071B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8071B">
              <w:rPr>
                <w:rFonts w:eastAsia="Times New Roman"/>
                <w:color w:val="002288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4E95CF2" w14:textId="77777777" w:rsidR="009511EB" w:rsidRPr="0048071B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8071B">
              <w:rPr>
                <w:rFonts w:eastAsia="Times New Roman"/>
                <w:color w:val="002288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79F8122" w14:textId="77777777" w:rsidR="009511EB" w:rsidRPr="0048071B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8071B">
              <w:rPr>
                <w:rFonts w:eastAsia="Times New Roman"/>
                <w:color w:val="002288"/>
                <w:sz w:val="16"/>
                <w:szCs w:val="16"/>
              </w:rPr>
              <w:t>1.02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D29F1A8" w14:textId="77777777" w:rsidR="009511EB" w:rsidRPr="0048071B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8071B">
              <w:rPr>
                <w:rFonts w:eastAsia="Times New Roman"/>
                <w:color w:val="002288"/>
                <w:sz w:val="16"/>
                <w:szCs w:val="16"/>
              </w:rPr>
              <w:t>1.28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D28A110" w14:textId="77777777" w:rsidR="009511EB" w:rsidRPr="0048071B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8071B">
              <w:rPr>
                <w:rFonts w:eastAsia="Times New Roman"/>
                <w:color w:val="002288"/>
                <w:sz w:val="16"/>
                <w:szCs w:val="16"/>
              </w:rPr>
              <w:t>0.25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AB78CEC" w14:textId="77777777" w:rsidR="009511EB" w:rsidRPr="0048071B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8071B">
              <w:rPr>
                <w:rFonts w:eastAsia="Times New Roman"/>
                <w:color w:val="002288"/>
                <w:sz w:val="16"/>
                <w:szCs w:val="16"/>
              </w:rPr>
              <w:t>1.26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EA616B9" w14:textId="77777777" w:rsidR="009511EB" w:rsidRPr="0048071B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8071B">
              <w:rPr>
                <w:rFonts w:eastAsia="Times New Roman"/>
                <w:color w:val="002288"/>
                <w:sz w:val="16"/>
                <w:szCs w:val="16"/>
              </w:rPr>
              <w:t>1.0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4C27AA4" w14:textId="77777777" w:rsidR="009511EB" w:rsidRPr="0048071B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8071B">
              <w:rPr>
                <w:rFonts w:eastAsia="Times New Roman"/>
                <w:color w:val="002288"/>
                <w:sz w:val="16"/>
                <w:szCs w:val="16"/>
              </w:rPr>
              <w:t>1.46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3E7D1B4" w14:textId="77777777" w:rsidR="009511EB" w:rsidRPr="0048071B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8071B">
              <w:rPr>
                <w:rFonts w:eastAsia="Times New Roman"/>
                <w:color w:val="002288"/>
                <w:sz w:val="16"/>
                <w:szCs w:val="16"/>
              </w:rPr>
              <w:t>1.63</w:t>
            </w:r>
          </w:p>
        </w:tc>
      </w:tr>
    </w:tbl>
    <w:p w14:paraId="120DC436" w14:textId="77777777" w:rsidR="009511EB" w:rsidRDefault="009511EB" w:rsidP="009511EB"/>
    <w:p w14:paraId="352D022A" w14:textId="77777777" w:rsidR="009511EB" w:rsidRDefault="009511EB" w:rsidP="009511EB"/>
    <w:tbl>
      <w:tblPr>
        <w:tblW w:w="0" w:type="auto"/>
        <w:jc w:val="center"/>
        <w:tblCellSpacing w:w="7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shd w:val="clear" w:color="auto" w:fill="F0F0F0"/>
        <w:tblCellMar>
          <w:top w:w="105" w:type="dxa"/>
          <w:left w:w="105" w:type="dxa"/>
          <w:bottom w:w="105" w:type="dxa"/>
          <w:right w:w="105" w:type="dxa"/>
        </w:tblCellMar>
        <w:tblLook w:val="04A0" w:firstRow="1" w:lastRow="0" w:firstColumn="1" w:lastColumn="0" w:noHBand="0" w:noVBand="1"/>
        <w:tblDescription w:val="Procedure Ttest: Statistics"/>
      </w:tblPr>
      <w:tblGrid>
        <w:gridCol w:w="1249"/>
        <w:gridCol w:w="1259"/>
        <w:gridCol w:w="370"/>
        <w:gridCol w:w="744"/>
        <w:gridCol w:w="850"/>
        <w:gridCol w:w="788"/>
        <w:gridCol w:w="957"/>
        <w:gridCol w:w="999"/>
      </w:tblGrid>
      <w:tr w:rsidR="009511EB" w:rsidRPr="0048071B" w14:paraId="3AC8E2E4" w14:textId="77777777" w:rsidTr="002508B8">
        <w:trPr>
          <w:tblHeader/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AB8E817" w14:textId="77777777" w:rsidR="009511EB" w:rsidRPr="0048071B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proofErr w:type="spellStart"/>
            <w:r w:rsidRPr="0048071B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Image_Name</w:t>
            </w:r>
            <w:proofErr w:type="spellEnd"/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2AC843C" w14:textId="77777777" w:rsidR="009511EB" w:rsidRPr="0048071B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8071B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ethod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F59CF61" w14:textId="77777777" w:rsidR="009511EB" w:rsidRPr="0048071B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8071B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375B76B" w14:textId="77777777" w:rsidR="009511EB" w:rsidRPr="0048071B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8071B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ea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60A7563" w14:textId="77777777" w:rsidR="009511EB" w:rsidRPr="0048071B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8071B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Std Dev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A4637EC" w14:textId="77777777" w:rsidR="009511EB" w:rsidRPr="0048071B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8071B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Std Err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2DC343A" w14:textId="77777777" w:rsidR="009511EB" w:rsidRPr="0048071B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8071B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inimum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4CC403A" w14:textId="77777777" w:rsidR="009511EB" w:rsidRPr="0048071B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8071B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aximum</w:t>
            </w:r>
          </w:p>
        </w:tc>
      </w:tr>
      <w:tr w:rsidR="009511EB" w:rsidRPr="0048071B" w14:paraId="6C8DEC82" w14:textId="77777777" w:rsidTr="002508B8">
        <w:trPr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7B50BEF" w14:textId="77777777" w:rsidR="009511EB" w:rsidRPr="0048071B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8071B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G0/G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797B821" w14:textId="77777777" w:rsidR="009511EB" w:rsidRPr="0048071B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8071B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27F7778" w14:textId="77777777" w:rsidR="009511EB" w:rsidRPr="0048071B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8071B">
              <w:rPr>
                <w:rFonts w:eastAsia="Times New Roman"/>
                <w:color w:val="002288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F171A3F" w14:textId="77777777" w:rsidR="009511EB" w:rsidRPr="0048071B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8071B">
              <w:rPr>
                <w:rFonts w:eastAsia="Times New Roman"/>
                <w:color w:val="002288"/>
                <w:sz w:val="16"/>
                <w:szCs w:val="16"/>
              </w:rPr>
              <w:t>2.1758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456D30E" w14:textId="77777777" w:rsidR="009511EB" w:rsidRPr="0048071B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8071B">
              <w:rPr>
                <w:rFonts w:eastAsia="Times New Roman"/>
                <w:color w:val="002288"/>
                <w:sz w:val="16"/>
                <w:szCs w:val="16"/>
              </w:rPr>
              <w:t>0.2172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1EB96B4" w14:textId="77777777" w:rsidR="009511EB" w:rsidRPr="0048071B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8071B">
              <w:rPr>
                <w:rFonts w:eastAsia="Times New Roman"/>
                <w:color w:val="002288"/>
                <w:sz w:val="16"/>
                <w:szCs w:val="16"/>
              </w:rPr>
              <w:t>0.0887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6015054" w14:textId="77777777" w:rsidR="009511EB" w:rsidRPr="0048071B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8071B">
              <w:rPr>
                <w:rFonts w:eastAsia="Times New Roman"/>
                <w:color w:val="002288"/>
                <w:sz w:val="16"/>
                <w:szCs w:val="16"/>
              </w:rPr>
              <w:t>1.823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B7397A9" w14:textId="77777777" w:rsidR="009511EB" w:rsidRPr="0048071B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8071B">
              <w:rPr>
                <w:rFonts w:eastAsia="Times New Roman"/>
                <w:color w:val="002288"/>
                <w:sz w:val="16"/>
                <w:szCs w:val="16"/>
              </w:rPr>
              <w:t>2.4513</w:t>
            </w:r>
          </w:p>
        </w:tc>
      </w:tr>
      <w:tr w:rsidR="009511EB" w:rsidRPr="0048071B" w14:paraId="14427213" w14:textId="77777777" w:rsidTr="002508B8">
        <w:trPr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BB72752" w14:textId="77777777" w:rsidR="009511EB" w:rsidRPr="0048071B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8071B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C6C4470" w14:textId="77777777" w:rsidR="009511EB" w:rsidRPr="0048071B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8071B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08A59C0" w14:textId="77777777" w:rsidR="009511EB" w:rsidRPr="0048071B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8071B">
              <w:rPr>
                <w:rFonts w:eastAsia="Times New Roman"/>
                <w:color w:val="002288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6A1E528" w14:textId="77777777" w:rsidR="009511EB" w:rsidRPr="0048071B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8071B">
              <w:rPr>
                <w:rFonts w:eastAsia="Times New Roman"/>
                <w:color w:val="002288"/>
                <w:sz w:val="16"/>
                <w:szCs w:val="16"/>
              </w:rPr>
              <w:t>1.275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BE0F12B" w14:textId="77777777" w:rsidR="009511EB" w:rsidRPr="0048071B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8071B">
              <w:rPr>
                <w:rFonts w:eastAsia="Times New Roman"/>
                <w:color w:val="002288"/>
                <w:sz w:val="16"/>
                <w:szCs w:val="16"/>
              </w:rPr>
              <w:t>0.2499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F90DCF4" w14:textId="77777777" w:rsidR="009511EB" w:rsidRPr="0048071B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8071B">
              <w:rPr>
                <w:rFonts w:eastAsia="Times New Roman"/>
                <w:color w:val="002288"/>
                <w:sz w:val="16"/>
                <w:szCs w:val="16"/>
              </w:rPr>
              <w:t>0.102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37970C7" w14:textId="77777777" w:rsidR="009511EB" w:rsidRPr="0048071B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8071B">
              <w:rPr>
                <w:rFonts w:eastAsia="Times New Roman"/>
                <w:color w:val="002288"/>
                <w:sz w:val="16"/>
                <w:szCs w:val="16"/>
              </w:rPr>
              <w:t>1.0192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4E870F6" w14:textId="77777777" w:rsidR="009511EB" w:rsidRPr="0048071B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8071B">
              <w:rPr>
                <w:rFonts w:eastAsia="Times New Roman"/>
                <w:color w:val="002288"/>
                <w:sz w:val="16"/>
                <w:szCs w:val="16"/>
              </w:rPr>
              <w:t>1.6304</w:t>
            </w:r>
          </w:p>
        </w:tc>
      </w:tr>
      <w:tr w:rsidR="009511EB" w:rsidRPr="0048071B" w14:paraId="4FE4D645" w14:textId="77777777" w:rsidTr="002508B8">
        <w:trPr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41EFB2C" w14:textId="77777777" w:rsidR="009511EB" w:rsidRPr="0048071B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8071B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Diff (1-2)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396B0A2" w14:textId="77777777" w:rsidR="009511EB" w:rsidRPr="0048071B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8071B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Pooled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703150A" w14:textId="77777777" w:rsidR="009511EB" w:rsidRPr="0048071B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8071B">
              <w:rPr>
                <w:rFonts w:eastAsia="Times New Roman"/>
                <w:color w:val="002288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C4AE079" w14:textId="77777777" w:rsidR="009511EB" w:rsidRPr="0048071B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8071B">
              <w:rPr>
                <w:rFonts w:eastAsia="Times New Roman"/>
                <w:color w:val="002288"/>
                <w:sz w:val="16"/>
                <w:szCs w:val="16"/>
              </w:rPr>
              <w:t>0.9008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F925280" w14:textId="77777777" w:rsidR="009511EB" w:rsidRPr="0048071B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8071B">
              <w:rPr>
                <w:rFonts w:eastAsia="Times New Roman"/>
                <w:color w:val="002288"/>
                <w:sz w:val="16"/>
                <w:szCs w:val="16"/>
              </w:rPr>
              <w:t>0.234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B7402D2" w14:textId="77777777" w:rsidR="009511EB" w:rsidRPr="0048071B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8071B">
              <w:rPr>
                <w:rFonts w:eastAsia="Times New Roman"/>
                <w:color w:val="002288"/>
                <w:sz w:val="16"/>
                <w:szCs w:val="16"/>
              </w:rPr>
              <w:t>0.1352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C9CF1C1" w14:textId="77777777" w:rsidR="009511EB" w:rsidRPr="0048071B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8071B">
              <w:rPr>
                <w:rFonts w:eastAsia="Times New Roman"/>
                <w:color w:val="002288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BF34D2F" w14:textId="77777777" w:rsidR="009511EB" w:rsidRPr="0048071B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8071B">
              <w:rPr>
                <w:rFonts w:eastAsia="Times New Roman"/>
                <w:color w:val="002288"/>
                <w:sz w:val="16"/>
                <w:szCs w:val="16"/>
              </w:rPr>
              <w:t> </w:t>
            </w:r>
          </w:p>
        </w:tc>
      </w:tr>
      <w:tr w:rsidR="009511EB" w:rsidRPr="0048071B" w14:paraId="5D9C2771" w14:textId="77777777" w:rsidTr="002508B8">
        <w:trPr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8FCF8E0" w14:textId="77777777" w:rsidR="009511EB" w:rsidRPr="0048071B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8071B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Diff (1-2)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BE45AC1" w14:textId="77777777" w:rsidR="009511EB" w:rsidRPr="0048071B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8071B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Satterthwaite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27A6C7D" w14:textId="77777777" w:rsidR="009511EB" w:rsidRPr="0048071B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8071B">
              <w:rPr>
                <w:rFonts w:eastAsia="Times New Roman"/>
                <w:color w:val="002288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DA0D119" w14:textId="77777777" w:rsidR="009511EB" w:rsidRPr="0048071B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8071B">
              <w:rPr>
                <w:rFonts w:eastAsia="Times New Roman"/>
                <w:color w:val="002288"/>
                <w:sz w:val="16"/>
                <w:szCs w:val="16"/>
              </w:rPr>
              <w:t>0.9008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D82962E" w14:textId="77777777" w:rsidR="009511EB" w:rsidRPr="0048071B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8071B">
              <w:rPr>
                <w:rFonts w:eastAsia="Times New Roman"/>
                <w:color w:val="002288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5C84458" w14:textId="77777777" w:rsidR="009511EB" w:rsidRPr="0048071B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8071B">
              <w:rPr>
                <w:rFonts w:eastAsia="Times New Roman"/>
                <w:color w:val="002288"/>
                <w:sz w:val="16"/>
                <w:szCs w:val="16"/>
              </w:rPr>
              <w:t>0.1352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EF2B173" w14:textId="77777777" w:rsidR="009511EB" w:rsidRPr="0048071B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8071B">
              <w:rPr>
                <w:rFonts w:eastAsia="Times New Roman"/>
                <w:color w:val="002288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F8E3537" w14:textId="77777777" w:rsidR="009511EB" w:rsidRPr="0048071B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8071B">
              <w:rPr>
                <w:rFonts w:eastAsia="Times New Roman"/>
                <w:color w:val="002288"/>
                <w:sz w:val="16"/>
                <w:szCs w:val="16"/>
              </w:rPr>
              <w:t> </w:t>
            </w:r>
          </w:p>
        </w:tc>
      </w:tr>
    </w:tbl>
    <w:p w14:paraId="4AA1F730" w14:textId="77777777" w:rsidR="009511EB" w:rsidRPr="0048071B" w:rsidRDefault="009511EB" w:rsidP="009511EB">
      <w:pPr>
        <w:rPr>
          <w:rFonts w:eastAsia="Times New Roman"/>
          <w:color w:val="002288"/>
          <w:sz w:val="16"/>
          <w:szCs w:val="16"/>
        </w:rPr>
      </w:pPr>
    </w:p>
    <w:tbl>
      <w:tblPr>
        <w:tblW w:w="0" w:type="auto"/>
        <w:jc w:val="center"/>
        <w:tblCellSpacing w:w="7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shd w:val="clear" w:color="auto" w:fill="F0F0F0"/>
        <w:tblCellMar>
          <w:top w:w="105" w:type="dxa"/>
          <w:left w:w="105" w:type="dxa"/>
          <w:bottom w:w="105" w:type="dxa"/>
          <w:right w:w="105" w:type="dxa"/>
        </w:tblCellMar>
        <w:tblLook w:val="04A0" w:firstRow="1" w:lastRow="0" w:firstColumn="1" w:lastColumn="0" w:noHBand="0" w:noVBand="1"/>
        <w:tblDescription w:val="Procedure Ttest: Confidence Limits"/>
      </w:tblPr>
      <w:tblGrid>
        <w:gridCol w:w="1249"/>
        <w:gridCol w:w="1259"/>
        <w:gridCol w:w="744"/>
        <w:gridCol w:w="744"/>
        <w:gridCol w:w="744"/>
        <w:gridCol w:w="850"/>
        <w:gridCol w:w="744"/>
        <w:gridCol w:w="751"/>
      </w:tblGrid>
      <w:tr w:rsidR="009511EB" w:rsidRPr="0048071B" w14:paraId="502E43CD" w14:textId="77777777" w:rsidTr="002508B8">
        <w:trPr>
          <w:tblHeader/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294BDCF" w14:textId="77777777" w:rsidR="009511EB" w:rsidRPr="0048071B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proofErr w:type="spellStart"/>
            <w:r w:rsidRPr="0048071B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Image_Name</w:t>
            </w:r>
            <w:proofErr w:type="spellEnd"/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F429214" w14:textId="77777777" w:rsidR="009511EB" w:rsidRPr="0048071B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8071B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ethod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7EAE7FA" w14:textId="77777777" w:rsidR="009511EB" w:rsidRPr="0048071B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8071B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ean</w:t>
            </w:r>
          </w:p>
        </w:tc>
        <w:tc>
          <w:tcPr>
            <w:tcW w:w="0" w:type="auto"/>
            <w:gridSpan w:val="2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9D22C13" w14:textId="77777777" w:rsidR="009511EB" w:rsidRPr="0048071B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8071B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95% CL Mea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EF1AEF6" w14:textId="77777777" w:rsidR="009511EB" w:rsidRPr="0048071B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8071B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Std Dev</w:t>
            </w:r>
          </w:p>
        </w:tc>
        <w:tc>
          <w:tcPr>
            <w:tcW w:w="0" w:type="auto"/>
            <w:gridSpan w:val="2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8D2204F" w14:textId="77777777" w:rsidR="009511EB" w:rsidRPr="0048071B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8071B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95% CL Std Dev</w:t>
            </w:r>
          </w:p>
        </w:tc>
      </w:tr>
      <w:tr w:rsidR="009511EB" w:rsidRPr="0048071B" w14:paraId="1C05CF3E" w14:textId="77777777" w:rsidTr="002508B8">
        <w:trPr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9EBE5CB" w14:textId="77777777" w:rsidR="009511EB" w:rsidRPr="0048071B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8071B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G0/G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9DB59D1" w14:textId="77777777" w:rsidR="009511EB" w:rsidRPr="0048071B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8071B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F115BD3" w14:textId="77777777" w:rsidR="009511EB" w:rsidRPr="0048071B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8071B">
              <w:rPr>
                <w:rFonts w:eastAsia="Times New Roman"/>
                <w:color w:val="002288"/>
                <w:sz w:val="16"/>
                <w:szCs w:val="16"/>
              </w:rPr>
              <w:t>2.1758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7FC90A3" w14:textId="77777777" w:rsidR="009511EB" w:rsidRPr="0048071B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8071B">
              <w:rPr>
                <w:rFonts w:eastAsia="Times New Roman"/>
                <w:color w:val="002288"/>
                <w:sz w:val="16"/>
                <w:szCs w:val="16"/>
              </w:rPr>
              <w:t>1.9478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F456EAB" w14:textId="77777777" w:rsidR="009511EB" w:rsidRPr="0048071B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8071B">
              <w:rPr>
                <w:rFonts w:eastAsia="Times New Roman"/>
                <w:color w:val="002288"/>
                <w:sz w:val="16"/>
                <w:szCs w:val="16"/>
              </w:rPr>
              <w:t>2.4038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5B36B77" w14:textId="77777777" w:rsidR="009511EB" w:rsidRPr="0048071B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8071B">
              <w:rPr>
                <w:rFonts w:eastAsia="Times New Roman"/>
                <w:color w:val="002288"/>
                <w:sz w:val="16"/>
                <w:szCs w:val="16"/>
              </w:rPr>
              <w:t>0.2172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F2E89CD" w14:textId="77777777" w:rsidR="009511EB" w:rsidRPr="0048071B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8071B">
              <w:rPr>
                <w:rFonts w:eastAsia="Times New Roman"/>
                <w:color w:val="002288"/>
                <w:sz w:val="16"/>
                <w:szCs w:val="16"/>
              </w:rPr>
              <w:t>0.1356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7694194" w14:textId="77777777" w:rsidR="009511EB" w:rsidRPr="0048071B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8071B">
              <w:rPr>
                <w:rFonts w:eastAsia="Times New Roman"/>
                <w:color w:val="002288"/>
                <w:sz w:val="16"/>
                <w:szCs w:val="16"/>
              </w:rPr>
              <w:t>0.5328</w:t>
            </w:r>
          </w:p>
        </w:tc>
      </w:tr>
      <w:tr w:rsidR="009511EB" w:rsidRPr="0048071B" w14:paraId="3C7479C6" w14:textId="77777777" w:rsidTr="002508B8">
        <w:trPr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5EC3665" w14:textId="77777777" w:rsidR="009511EB" w:rsidRPr="0048071B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8071B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1EF955C" w14:textId="77777777" w:rsidR="009511EB" w:rsidRPr="0048071B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8071B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F41CE01" w14:textId="77777777" w:rsidR="009511EB" w:rsidRPr="0048071B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8071B">
              <w:rPr>
                <w:rFonts w:eastAsia="Times New Roman"/>
                <w:color w:val="002288"/>
                <w:sz w:val="16"/>
                <w:szCs w:val="16"/>
              </w:rPr>
              <w:t>1.275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A88BF46" w14:textId="77777777" w:rsidR="009511EB" w:rsidRPr="0048071B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8071B">
              <w:rPr>
                <w:rFonts w:eastAsia="Times New Roman"/>
                <w:color w:val="002288"/>
                <w:sz w:val="16"/>
                <w:szCs w:val="16"/>
              </w:rPr>
              <w:t>1.0128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B1EC224" w14:textId="77777777" w:rsidR="009511EB" w:rsidRPr="0048071B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8071B">
              <w:rPr>
                <w:rFonts w:eastAsia="Times New Roman"/>
                <w:color w:val="002288"/>
                <w:sz w:val="16"/>
                <w:szCs w:val="16"/>
              </w:rPr>
              <w:t>1.537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60A8D2A" w14:textId="77777777" w:rsidR="009511EB" w:rsidRPr="0048071B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8071B">
              <w:rPr>
                <w:rFonts w:eastAsia="Times New Roman"/>
                <w:color w:val="002288"/>
                <w:sz w:val="16"/>
                <w:szCs w:val="16"/>
              </w:rPr>
              <w:t>0.2499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DD62C91" w14:textId="77777777" w:rsidR="009511EB" w:rsidRPr="0048071B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8071B">
              <w:rPr>
                <w:rFonts w:eastAsia="Times New Roman"/>
                <w:color w:val="002288"/>
                <w:sz w:val="16"/>
                <w:szCs w:val="16"/>
              </w:rPr>
              <w:t>0.156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C78AC3C" w14:textId="77777777" w:rsidR="009511EB" w:rsidRPr="0048071B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8071B">
              <w:rPr>
                <w:rFonts w:eastAsia="Times New Roman"/>
                <w:color w:val="002288"/>
                <w:sz w:val="16"/>
                <w:szCs w:val="16"/>
              </w:rPr>
              <w:t>0.6128</w:t>
            </w:r>
          </w:p>
        </w:tc>
      </w:tr>
      <w:tr w:rsidR="009511EB" w:rsidRPr="0048071B" w14:paraId="0A675509" w14:textId="77777777" w:rsidTr="002508B8">
        <w:trPr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B70840F" w14:textId="77777777" w:rsidR="009511EB" w:rsidRPr="0048071B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8071B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Diff (1-2)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6871935" w14:textId="77777777" w:rsidR="009511EB" w:rsidRPr="0048071B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8071B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Pooled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7DEACFF" w14:textId="77777777" w:rsidR="009511EB" w:rsidRPr="0048071B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8071B">
              <w:rPr>
                <w:rFonts w:eastAsia="Times New Roman"/>
                <w:color w:val="002288"/>
                <w:sz w:val="16"/>
                <w:szCs w:val="16"/>
              </w:rPr>
              <w:t>0.9008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49F6298" w14:textId="77777777" w:rsidR="009511EB" w:rsidRPr="0048071B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8071B">
              <w:rPr>
                <w:rFonts w:eastAsia="Times New Roman"/>
                <w:color w:val="002288"/>
                <w:sz w:val="16"/>
                <w:szCs w:val="16"/>
              </w:rPr>
              <w:t>0.5996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1961E48" w14:textId="77777777" w:rsidR="009511EB" w:rsidRPr="0048071B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8071B">
              <w:rPr>
                <w:rFonts w:eastAsia="Times New Roman"/>
                <w:color w:val="002288"/>
                <w:sz w:val="16"/>
                <w:szCs w:val="16"/>
              </w:rPr>
              <w:t>1.2019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714B1C9" w14:textId="77777777" w:rsidR="009511EB" w:rsidRPr="0048071B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8071B">
              <w:rPr>
                <w:rFonts w:eastAsia="Times New Roman"/>
                <w:color w:val="002288"/>
                <w:sz w:val="16"/>
                <w:szCs w:val="16"/>
              </w:rPr>
              <w:t>0.234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FF528C9" w14:textId="77777777" w:rsidR="009511EB" w:rsidRPr="0048071B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8071B">
              <w:rPr>
                <w:rFonts w:eastAsia="Times New Roman"/>
                <w:color w:val="002288"/>
                <w:sz w:val="16"/>
                <w:szCs w:val="16"/>
              </w:rPr>
              <w:t>0.1636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B2A8CC5" w14:textId="77777777" w:rsidR="009511EB" w:rsidRPr="0048071B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8071B">
              <w:rPr>
                <w:rFonts w:eastAsia="Times New Roman"/>
                <w:color w:val="002288"/>
                <w:sz w:val="16"/>
                <w:szCs w:val="16"/>
              </w:rPr>
              <w:t>0.4109</w:t>
            </w:r>
          </w:p>
        </w:tc>
      </w:tr>
      <w:tr w:rsidR="009511EB" w:rsidRPr="0048071B" w14:paraId="3F88186B" w14:textId="77777777" w:rsidTr="002508B8">
        <w:trPr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935EA39" w14:textId="77777777" w:rsidR="009511EB" w:rsidRPr="0048071B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8071B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Diff (1-2)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4677023" w14:textId="77777777" w:rsidR="009511EB" w:rsidRPr="0048071B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8071B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Satterthwaite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F45C9FA" w14:textId="77777777" w:rsidR="009511EB" w:rsidRPr="0048071B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8071B">
              <w:rPr>
                <w:rFonts w:eastAsia="Times New Roman"/>
                <w:color w:val="002288"/>
                <w:sz w:val="16"/>
                <w:szCs w:val="16"/>
              </w:rPr>
              <w:t>0.9008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3625ECC" w14:textId="77777777" w:rsidR="009511EB" w:rsidRPr="0048071B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8071B">
              <w:rPr>
                <w:rFonts w:eastAsia="Times New Roman"/>
                <w:color w:val="002288"/>
                <w:sz w:val="16"/>
                <w:szCs w:val="16"/>
              </w:rPr>
              <w:t>0.5988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FDBB65D" w14:textId="77777777" w:rsidR="009511EB" w:rsidRPr="0048071B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8071B">
              <w:rPr>
                <w:rFonts w:eastAsia="Times New Roman"/>
                <w:color w:val="002288"/>
                <w:sz w:val="16"/>
                <w:szCs w:val="16"/>
              </w:rPr>
              <w:t>1.2027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AEFEA19" w14:textId="77777777" w:rsidR="009511EB" w:rsidRPr="0048071B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8071B">
              <w:rPr>
                <w:rFonts w:eastAsia="Times New Roman"/>
                <w:color w:val="002288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0F49288" w14:textId="77777777" w:rsidR="009511EB" w:rsidRPr="0048071B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8071B">
              <w:rPr>
                <w:rFonts w:eastAsia="Times New Roman"/>
                <w:color w:val="002288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1A62FE4" w14:textId="77777777" w:rsidR="009511EB" w:rsidRPr="0048071B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8071B">
              <w:rPr>
                <w:rFonts w:eastAsia="Times New Roman"/>
                <w:color w:val="002288"/>
                <w:sz w:val="16"/>
                <w:szCs w:val="16"/>
              </w:rPr>
              <w:t> </w:t>
            </w:r>
          </w:p>
        </w:tc>
      </w:tr>
    </w:tbl>
    <w:p w14:paraId="631D8B7F" w14:textId="77777777" w:rsidR="009511EB" w:rsidRPr="0048071B" w:rsidRDefault="009511EB" w:rsidP="009511EB">
      <w:pPr>
        <w:rPr>
          <w:rFonts w:eastAsia="Times New Roman"/>
          <w:color w:val="002288"/>
          <w:sz w:val="16"/>
          <w:szCs w:val="16"/>
        </w:rPr>
      </w:pPr>
    </w:p>
    <w:tbl>
      <w:tblPr>
        <w:tblW w:w="0" w:type="auto"/>
        <w:jc w:val="center"/>
        <w:tblCellSpacing w:w="7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shd w:val="clear" w:color="auto" w:fill="F0F0F0"/>
        <w:tblCellMar>
          <w:top w:w="105" w:type="dxa"/>
          <w:left w:w="105" w:type="dxa"/>
          <w:bottom w:w="105" w:type="dxa"/>
          <w:right w:w="105" w:type="dxa"/>
        </w:tblCellMar>
        <w:tblLook w:val="04A0" w:firstRow="1" w:lastRow="0" w:firstColumn="1" w:lastColumn="0" w:noHBand="0" w:noVBand="1"/>
        <w:tblDescription w:val="Procedure Ttest: T-Tests"/>
      </w:tblPr>
      <w:tblGrid>
        <w:gridCol w:w="1266"/>
        <w:gridCol w:w="1011"/>
        <w:gridCol w:w="744"/>
        <w:gridCol w:w="779"/>
        <w:gridCol w:w="756"/>
      </w:tblGrid>
      <w:tr w:rsidR="009511EB" w:rsidRPr="0048071B" w14:paraId="3D1D4525" w14:textId="77777777" w:rsidTr="002508B8">
        <w:trPr>
          <w:tblHeader/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F7D840A" w14:textId="77777777" w:rsidR="009511EB" w:rsidRPr="0048071B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8071B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ethod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D3F6BF9" w14:textId="77777777" w:rsidR="009511EB" w:rsidRPr="0048071B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8071B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Variances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51DD824" w14:textId="77777777" w:rsidR="009511EB" w:rsidRPr="0048071B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8071B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DF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4F9CF1E" w14:textId="77777777" w:rsidR="009511EB" w:rsidRPr="0048071B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8071B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t Value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E8B9D46" w14:textId="77777777" w:rsidR="009511EB" w:rsidRPr="0048071B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proofErr w:type="spellStart"/>
            <w:r w:rsidRPr="0048071B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Pr</w:t>
            </w:r>
            <w:proofErr w:type="spellEnd"/>
            <w:r w:rsidRPr="0048071B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 &gt; |t|</w:t>
            </w:r>
          </w:p>
        </w:tc>
      </w:tr>
      <w:tr w:rsidR="009511EB" w:rsidRPr="0048071B" w14:paraId="766AC711" w14:textId="77777777" w:rsidTr="002508B8">
        <w:trPr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6F2778E" w14:textId="77777777" w:rsidR="009511EB" w:rsidRPr="0048071B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  <w:highlight w:val="yellow"/>
              </w:rPr>
            </w:pPr>
            <w:r w:rsidRPr="0048071B">
              <w:rPr>
                <w:rFonts w:eastAsia="Times New Roman"/>
                <w:b/>
                <w:bCs/>
                <w:color w:val="002288"/>
                <w:sz w:val="16"/>
                <w:szCs w:val="16"/>
                <w:highlight w:val="yellow"/>
              </w:rPr>
              <w:t>Pooled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EE157A1" w14:textId="77777777" w:rsidR="009511EB" w:rsidRPr="0048071B" w:rsidRDefault="009511EB" w:rsidP="002508B8">
            <w:pPr>
              <w:rPr>
                <w:rFonts w:eastAsia="Times New Roman"/>
                <w:color w:val="002288"/>
                <w:sz w:val="16"/>
                <w:szCs w:val="16"/>
                <w:highlight w:val="yellow"/>
              </w:rPr>
            </w:pPr>
            <w:r w:rsidRPr="0048071B">
              <w:rPr>
                <w:rFonts w:eastAsia="Times New Roman"/>
                <w:color w:val="002288"/>
                <w:sz w:val="16"/>
                <w:szCs w:val="16"/>
                <w:highlight w:val="yellow"/>
              </w:rPr>
              <w:t>Equal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5EB9B8B" w14:textId="77777777" w:rsidR="009511EB" w:rsidRPr="0048071B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  <w:highlight w:val="yellow"/>
              </w:rPr>
            </w:pPr>
            <w:r w:rsidRPr="0048071B">
              <w:rPr>
                <w:rFonts w:eastAsia="Times New Roman"/>
                <w:color w:val="002288"/>
                <w:sz w:val="16"/>
                <w:szCs w:val="16"/>
                <w:highlight w:val="yellow"/>
              </w:rPr>
              <w:t>1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ABB1E75" w14:textId="77777777" w:rsidR="009511EB" w:rsidRPr="0048071B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  <w:highlight w:val="yellow"/>
              </w:rPr>
            </w:pPr>
            <w:r w:rsidRPr="0048071B">
              <w:rPr>
                <w:rFonts w:eastAsia="Times New Roman"/>
                <w:color w:val="002288"/>
                <w:sz w:val="16"/>
                <w:szCs w:val="16"/>
                <w:highlight w:val="yellow"/>
              </w:rPr>
              <w:t>6.66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78C24C1" w14:textId="77777777" w:rsidR="009511EB" w:rsidRPr="0048071B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8071B">
              <w:rPr>
                <w:rFonts w:eastAsia="Times New Roman"/>
                <w:color w:val="002288"/>
                <w:sz w:val="16"/>
                <w:szCs w:val="16"/>
                <w:highlight w:val="yellow"/>
              </w:rPr>
              <w:t>&lt;.0001</w:t>
            </w:r>
          </w:p>
        </w:tc>
      </w:tr>
      <w:tr w:rsidR="009511EB" w:rsidRPr="0048071B" w14:paraId="214328D6" w14:textId="77777777" w:rsidTr="002508B8">
        <w:trPr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963D7E6" w14:textId="77777777" w:rsidR="009511EB" w:rsidRPr="0048071B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8071B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Satterthwaite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65E9529" w14:textId="77777777" w:rsidR="009511EB" w:rsidRPr="0048071B" w:rsidRDefault="009511EB" w:rsidP="002508B8">
            <w:pPr>
              <w:rPr>
                <w:rFonts w:eastAsia="Times New Roman"/>
                <w:color w:val="002288"/>
                <w:sz w:val="16"/>
                <w:szCs w:val="16"/>
              </w:rPr>
            </w:pPr>
            <w:r w:rsidRPr="0048071B">
              <w:rPr>
                <w:rFonts w:eastAsia="Times New Roman"/>
                <w:color w:val="002288"/>
                <w:sz w:val="16"/>
                <w:szCs w:val="16"/>
              </w:rPr>
              <w:t>Unequal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58CEA15" w14:textId="77777777" w:rsidR="009511EB" w:rsidRPr="0048071B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8071B">
              <w:rPr>
                <w:rFonts w:eastAsia="Times New Roman"/>
                <w:color w:val="002288"/>
                <w:sz w:val="16"/>
                <w:szCs w:val="16"/>
              </w:rPr>
              <w:t>9.810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9FD1D91" w14:textId="77777777" w:rsidR="009511EB" w:rsidRPr="0048071B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8071B">
              <w:rPr>
                <w:rFonts w:eastAsia="Times New Roman"/>
                <w:color w:val="002288"/>
                <w:sz w:val="16"/>
                <w:szCs w:val="16"/>
              </w:rPr>
              <w:t>6.66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E6419EB" w14:textId="77777777" w:rsidR="009511EB" w:rsidRPr="0048071B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8071B">
              <w:rPr>
                <w:rFonts w:eastAsia="Times New Roman"/>
                <w:color w:val="002288"/>
                <w:sz w:val="16"/>
                <w:szCs w:val="16"/>
              </w:rPr>
              <w:t>&lt;.0001</w:t>
            </w:r>
          </w:p>
        </w:tc>
      </w:tr>
    </w:tbl>
    <w:p w14:paraId="288252C4" w14:textId="77777777" w:rsidR="009511EB" w:rsidRPr="0048071B" w:rsidRDefault="009511EB" w:rsidP="009511EB">
      <w:pPr>
        <w:rPr>
          <w:rFonts w:eastAsia="Times New Roman"/>
          <w:color w:val="002288"/>
          <w:sz w:val="16"/>
          <w:szCs w:val="16"/>
        </w:rPr>
      </w:pPr>
    </w:p>
    <w:tbl>
      <w:tblPr>
        <w:tblW w:w="0" w:type="auto"/>
        <w:jc w:val="center"/>
        <w:tblCellSpacing w:w="7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shd w:val="clear" w:color="auto" w:fill="F0F0F0"/>
        <w:tblCellMar>
          <w:top w:w="105" w:type="dxa"/>
          <w:left w:w="105" w:type="dxa"/>
          <w:bottom w:w="105" w:type="dxa"/>
          <w:right w:w="105" w:type="dxa"/>
        </w:tblCellMar>
        <w:tblLook w:val="04A0" w:firstRow="1" w:lastRow="0" w:firstColumn="1" w:lastColumn="0" w:noHBand="0" w:noVBand="1"/>
        <w:tblDescription w:val="Procedure Ttest: Equality of Variances"/>
      </w:tblPr>
      <w:tblGrid>
        <w:gridCol w:w="928"/>
        <w:gridCol w:w="868"/>
        <w:gridCol w:w="814"/>
        <w:gridCol w:w="824"/>
        <w:gridCol w:w="751"/>
      </w:tblGrid>
      <w:tr w:rsidR="009511EB" w:rsidRPr="0048071B" w14:paraId="6C4821C0" w14:textId="77777777" w:rsidTr="002508B8">
        <w:trPr>
          <w:tblHeader/>
          <w:tblCellSpacing w:w="7" w:type="dxa"/>
          <w:jc w:val="center"/>
        </w:trPr>
        <w:tc>
          <w:tcPr>
            <w:tcW w:w="0" w:type="auto"/>
            <w:gridSpan w:val="5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AADE572" w14:textId="77777777" w:rsidR="009511EB" w:rsidRPr="0048071B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8071B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Equality of Variances</w:t>
            </w:r>
          </w:p>
        </w:tc>
      </w:tr>
      <w:tr w:rsidR="009511EB" w:rsidRPr="0048071B" w14:paraId="11B8B06C" w14:textId="77777777" w:rsidTr="002508B8">
        <w:trPr>
          <w:tblHeader/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643ACB3" w14:textId="77777777" w:rsidR="009511EB" w:rsidRPr="0048071B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8071B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ethod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D4522E0" w14:textId="77777777" w:rsidR="009511EB" w:rsidRPr="0048071B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8071B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Num DF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057A8AB" w14:textId="77777777" w:rsidR="009511EB" w:rsidRPr="0048071B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8071B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Den DF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DEE71ED" w14:textId="77777777" w:rsidR="009511EB" w:rsidRPr="0048071B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8071B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F Value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F9567B7" w14:textId="77777777" w:rsidR="009511EB" w:rsidRPr="0048071B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proofErr w:type="spellStart"/>
            <w:r w:rsidRPr="0048071B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Pr</w:t>
            </w:r>
            <w:proofErr w:type="spellEnd"/>
            <w:r w:rsidRPr="0048071B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 &gt; F</w:t>
            </w:r>
          </w:p>
        </w:tc>
      </w:tr>
      <w:tr w:rsidR="009511EB" w:rsidRPr="0048071B" w14:paraId="2CDC479B" w14:textId="77777777" w:rsidTr="002508B8">
        <w:trPr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554EA03" w14:textId="77777777" w:rsidR="009511EB" w:rsidRPr="0048071B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8071B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Folded F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5A25991" w14:textId="77777777" w:rsidR="009511EB" w:rsidRPr="0048071B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8071B">
              <w:rPr>
                <w:rFonts w:eastAsia="Times New Roman"/>
                <w:color w:val="002288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052FFD8" w14:textId="77777777" w:rsidR="009511EB" w:rsidRPr="0048071B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8071B">
              <w:rPr>
                <w:rFonts w:eastAsia="Times New Roman"/>
                <w:color w:val="002288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B2DD817" w14:textId="77777777" w:rsidR="009511EB" w:rsidRPr="0048071B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8071B">
              <w:rPr>
                <w:rFonts w:eastAsia="Times New Roman"/>
                <w:color w:val="002288"/>
                <w:sz w:val="16"/>
                <w:szCs w:val="16"/>
              </w:rPr>
              <w:t>1.32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8C79CEF" w14:textId="77777777" w:rsidR="009511EB" w:rsidRPr="0048071B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8071B">
              <w:rPr>
                <w:rFonts w:eastAsia="Times New Roman"/>
                <w:color w:val="002288"/>
                <w:sz w:val="16"/>
                <w:szCs w:val="16"/>
              </w:rPr>
              <w:t>0.7662</w:t>
            </w:r>
          </w:p>
        </w:tc>
      </w:tr>
    </w:tbl>
    <w:p w14:paraId="19B3C36D" w14:textId="77777777" w:rsidR="009511EB" w:rsidRDefault="009511EB" w:rsidP="009511EB"/>
    <w:p w14:paraId="205CF654" w14:textId="77777777" w:rsidR="009511EB" w:rsidRDefault="009511EB" w:rsidP="009511EB"/>
    <w:p w14:paraId="2962C42B" w14:textId="77777777" w:rsidR="009511EB" w:rsidRDefault="009511EB" w:rsidP="009511EB"/>
    <w:p w14:paraId="4D0C5C51" w14:textId="77777777" w:rsidR="009511EB" w:rsidRPr="00012D16" w:rsidRDefault="009511EB" w:rsidP="009511EB"/>
    <w:p w14:paraId="6E3E8031" w14:textId="77777777" w:rsidR="009511EB" w:rsidRDefault="009511EB" w:rsidP="009511EB">
      <w:r>
        <w:br w:type="page"/>
      </w:r>
    </w:p>
    <w:p w14:paraId="6EC8BFCC" w14:textId="4D5DC792" w:rsidR="009511EB" w:rsidRDefault="009511EB" w:rsidP="009511EB">
      <w:pPr>
        <w:pStyle w:val="Heading1"/>
      </w:pPr>
      <w:r>
        <w:lastRenderedPageBreak/>
        <w:t>Figure 4C Western quant</w:t>
      </w:r>
    </w:p>
    <w:p w14:paraId="2672F9CF" w14:textId="77777777" w:rsidR="009511EB" w:rsidRDefault="009511EB" w:rsidP="009511EB"/>
    <w:tbl>
      <w:tblPr>
        <w:tblW w:w="0" w:type="auto"/>
        <w:jc w:val="center"/>
        <w:tblCellSpacing w:w="7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shd w:val="clear" w:color="auto" w:fill="F0F0F0"/>
        <w:tblCellMar>
          <w:top w:w="105" w:type="dxa"/>
          <w:left w:w="105" w:type="dxa"/>
          <w:bottom w:w="105" w:type="dxa"/>
          <w:right w:w="105" w:type="dxa"/>
        </w:tblCellMar>
        <w:tblLook w:val="04A0" w:firstRow="1" w:lastRow="0" w:firstColumn="1" w:lastColumn="0" w:noHBand="0" w:noVBand="1"/>
        <w:tblDescription w:val="Procedure Tabulate: Table 1"/>
      </w:tblPr>
      <w:tblGrid>
        <w:gridCol w:w="857"/>
        <w:gridCol w:w="1375"/>
        <w:gridCol w:w="370"/>
        <w:gridCol w:w="726"/>
        <w:gridCol w:w="566"/>
        <w:gridCol w:w="663"/>
        <w:gridCol w:w="566"/>
        <w:gridCol w:w="806"/>
        <w:gridCol w:w="566"/>
        <w:gridCol w:w="566"/>
        <w:gridCol w:w="573"/>
      </w:tblGrid>
      <w:tr w:rsidR="009511EB" w:rsidRPr="0080261C" w14:paraId="50FB4EB1" w14:textId="77777777" w:rsidTr="002508B8">
        <w:trPr>
          <w:tblHeader/>
          <w:tblCellSpacing w:w="7" w:type="dxa"/>
          <w:jc w:val="center"/>
        </w:trPr>
        <w:tc>
          <w:tcPr>
            <w:tcW w:w="0" w:type="auto"/>
            <w:gridSpan w:val="2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3E6480D" w14:textId="77777777" w:rsidR="009511EB" w:rsidRPr="0080261C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80261C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466E9FF" w14:textId="77777777" w:rsidR="009511EB" w:rsidRPr="0080261C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80261C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B2BBC39" w14:textId="77777777" w:rsidR="009511EB" w:rsidRPr="0080261C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proofErr w:type="spellStart"/>
            <w:r w:rsidRPr="0080261C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NMiss</w:t>
            </w:r>
            <w:proofErr w:type="spellEnd"/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7E08F5B" w14:textId="77777777" w:rsidR="009511EB" w:rsidRPr="0080261C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80261C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i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CE855D2" w14:textId="77777777" w:rsidR="009511EB" w:rsidRPr="0080261C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80261C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ea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831493C" w14:textId="77777777" w:rsidR="009511EB" w:rsidRPr="0080261C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80261C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Std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5D344AA" w14:textId="77777777" w:rsidR="009511EB" w:rsidRPr="0080261C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80261C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edia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4FDD446" w14:textId="77777777" w:rsidR="009511EB" w:rsidRPr="0080261C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80261C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Q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8C542D7" w14:textId="77777777" w:rsidR="009511EB" w:rsidRPr="0080261C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80261C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Q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2A221E5" w14:textId="77777777" w:rsidR="009511EB" w:rsidRPr="0080261C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80261C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ax</w:t>
            </w:r>
          </w:p>
        </w:tc>
      </w:tr>
      <w:tr w:rsidR="009511EB" w:rsidRPr="0080261C" w14:paraId="2BDCDB44" w14:textId="77777777" w:rsidTr="002508B8">
        <w:trPr>
          <w:tblCellSpacing w:w="7" w:type="dxa"/>
          <w:jc w:val="center"/>
        </w:trPr>
        <w:tc>
          <w:tcPr>
            <w:tcW w:w="0" w:type="auto"/>
            <w:vMerge w:val="restar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406C9EC" w14:textId="77777777" w:rsidR="009511EB" w:rsidRPr="0080261C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80261C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CEP164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37D329C" w14:textId="77777777" w:rsidR="009511EB" w:rsidRPr="0080261C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80261C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 xml:space="preserve">CEP164 siRNA 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50B5647" w14:textId="77777777" w:rsidR="009511EB" w:rsidRPr="0080261C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0261C">
              <w:rPr>
                <w:rFonts w:eastAsia="Times New Roman"/>
                <w:color w:val="002288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EF99FD5" w14:textId="77777777" w:rsidR="009511EB" w:rsidRPr="0080261C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0261C">
              <w:rPr>
                <w:rFonts w:eastAsia="Times New Roman"/>
                <w:color w:val="002288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9759780" w14:textId="77777777" w:rsidR="009511EB" w:rsidRPr="0080261C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0261C">
              <w:rPr>
                <w:rFonts w:eastAsia="Times New Roman"/>
                <w:color w:val="002288"/>
                <w:sz w:val="16"/>
                <w:szCs w:val="16"/>
              </w:rPr>
              <w:t>0.7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F4203B6" w14:textId="77777777" w:rsidR="009511EB" w:rsidRPr="0080261C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0261C">
              <w:rPr>
                <w:rFonts w:eastAsia="Times New Roman"/>
                <w:color w:val="002288"/>
                <w:sz w:val="16"/>
                <w:szCs w:val="16"/>
              </w:rPr>
              <w:t>0.72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2951A7D" w14:textId="77777777" w:rsidR="009511EB" w:rsidRPr="0080261C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0261C">
              <w:rPr>
                <w:rFonts w:eastAsia="Times New Roman"/>
                <w:color w:val="002288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D25D7D1" w14:textId="77777777" w:rsidR="009511EB" w:rsidRPr="0080261C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0261C">
              <w:rPr>
                <w:rFonts w:eastAsia="Times New Roman"/>
                <w:color w:val="002288"/>
                <w:sz w:val="16"/>
                <w:szCs w:val="16"/>
              </w:rPr>
              <w:t>0.7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FD565C9" w14:textId="77777777" w:rsidR="009511EB" w:rsidRPr="0080261C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0261C">
              <w:rPr>
                <w:rFonts w:eastAsia="Times New Roman"/>
                <w:color w:val="002288"/>
                <w:sz w:val="16"/>
                <w:szCs w:val="16"/>
              </w:rPr>
              <w:t>0.7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8AEA969" w14:textId="77777777" w:rsidR="009511EB" w:rsidRPr="0080261C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0261C">
              <w:rPr>
                <w:rFonts w:eastAsia="Times New Roman"/>
                <w:color w:val="002288"/>
                <w:sz w:val="16"/>
                <w:szCs w:val="16"/>
              </w:rPr>
              <w:t>0.76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FA5EF5E" w14:textId="77777777" w:rsidR="009511EB" w:rsidRPr="0080261C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0261C">
              <w:rPr>
                <w:rFonts w:eastAsia="Times New Roman"/>
                <w:color w:val="002288"/>
                <w:sz w:val="16"/>
                <w:szCs w:val="16"/>
              </w:rPr>
              <w:t>0.76</w:t>
            </w:r>
          </w:p>
        </w:tc>
      </w:tr>
      <w:tr w:rsidR="009511EB" w:rsidRPr="0080261C" w14:paraId="3B76F2C6" w14:textId="77777777" w:rsidTr="002508B8">
        <w:trPr>
          <w:tblCellSpacing w:w="7" w:type="dxa"/>
          <w:jc w:val="center"/>
        </w:trPr>
        <w:tc>
          <w:tcPr>
            <w:tcW w:w="0" w:type="auto"/>
            <w:vMerge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vAlign w:val="center"/>
            <w:hideMark/>
          </w:tcPr>
          <w:p w14:paraId="52D48BAE" w14:textId="77777777" w:rsidR="009511EB" w:rsidRPr="0080261C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EFF7318" w14:textId="77777777" w:rsidR="009511EB" w:rsidRPr="0080261C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80261C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Control siRNA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8EF343C" w14:textId="77777777" w:rsidR="009511EB" w:rsidRPr="0080261C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0261C">
              <w:rPr>
                <w:rFonts w:eastAsia="Times New Roman"/>
                <w:color w:val="002288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BB3DDCE" w14:textId="77777777" w:rsidR="009511EB" w:rsidRPr="0080261C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0261C">
              <w:rPr>
                <w:rFonts w:eastAsia="Times New Roman"/>
                <w:color w:val="002288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E50F2E9" w14:textId="77777777" w:rsidR="009511EB" w:rsidRPr="0080261C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0261C">
              <w:rPr>
                <w:rFonts w:eastAsia="Times New Roman"/>
                <w:color w:val="002288"/>
                <w:sz w:val="16"/>
                <w:szCs w:val="16"/>
              </w:rPr>
              <w:t>1.0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283D500" w14:textId="77777777" w:rsidR="009511EB" w:rsidRPr="0080261C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0261C">
              <w:rPr>
                <w:rFonts w:eastAsia="Times New Roman"/>
                <w:color w:val="002288"/>
                <w:sz w:val="16"/>
                <w:szCs w:val="16"/>
              </w:rPr>
              <w:t>1.07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68F1A53" w14:textId="77777777" w:rsidR="009511EB" w:rsidRPr="0080261C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0261C">
              <w:rPr>
                <w:rFonts w:eastAsia="Times New Roman"/>
                <w:color w:val="002288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AF193E9" w14:textId="77777777" w:rsidR="009511EB" w:rsidRPr="0080261C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0261C">
              <w:rPr>
                <w:rFonts w:eastAsia="Times New Roman"/>
                <w:color w:val="002288"/>
                <w:sz w:val="16"/>
                <w:szCs w:val="16"/>
              </w:rPr>
              <w:t>1.09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0C40D23" w14:textId="77777777" w:rsidR="009511EB" w:rsidRPr="0080261C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0261C">
              <w:rPr>
                <w:rFonts w:eastAsia="Times New Roman"/>
                <w:color w:val="002288"/>
                <w:sz w:val="16"/>
                <w:szCs w:val="16"/>
              </w:rPr>
              <w:t>1.0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C38DA19" w14:textId="77777777" w:rsidR="009511EB" w:rsidRPr="0080261C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0261C">
              <w:rPr>
                <w:rFonts w:eastAsia="Times New Roman"/>
                <w:color w:val="002288"/>
                <w:sz w:val="16"/>
                <w:szCs w:val="16"/>
              </w:rPr>
              <w:t>1.12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C13B798" w14:textId="77777777" w:rsidR="009511EB" w:rsidRPr="0080261C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0261C">
              <w:rPr>
                <w:rFonts w:eastAsia="Times New Roman"/>
                <w:color w:val="002288"/>
                <w:sz w:val="16"/>
                <w:szCs w:val="16"/>
              </w:rPr>
              <w:t>1.12</w:t>
            </w:r>
          </w:p>
        </w:tc>
      </w:tr>
    </w:tbl>
    <w:p w14:paraId="5D4C6461" w14:textId="77777777" w:rsidR="009511EB" w:rsidRDefault="009511EB" w:rsidP="009511EB">
      <w:r w:rsidRPr="0080261C">
        <w:rPr>
          <w:highlight w:val="yellow"/>
        </w:rPr>
        <w:t>P=0.0006</w:t>
      </w:r>
    </w:p>
    <w:p w14:paraId="56B3BDE5" w14:textId="77777777" w:rsidR="009511EB" w:rsidRDefault="009511EB" w:rsidP="009511EB"/>
    <w:tbl>
      <w:tblPr>
        <w:tblW w:w="0" w:type="auto"/>
        <w:jc w:val="center"/>
        <w:tblCellSpacing w:w="7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shd w:val="clear" w:color="auto" w:fill="F0F0F0"/>
        <w:tblCellMar>
          <w:top w:w="105" w:type="dxa"/>
          <w:left w:w="105" w:type="dxa"/>
          <w:bottom w:w="105" w:type="dxa"/>
          <w:right w:w="105" w:type="dxa"/>
        </w:tblCellMar>
        <w:tblLook w:val="04A0" w:firstRow="1" w:lastRow="0" w:firstColumn="1" w:lastColumn="0" w:noHBand="0" w:noVBand="1"/>
        <w:tblDescription w:val="Procedure Tabulate: Table 1"/>
      </w:tblPr>
      <w:tblGrid>
        <w:gridCol w:w="1062"/>
        <w:gridCol w:w="1375"/>
        <w:gridCol w:w="370"/>
        <w:gridCol w:w="726"/>
        <w:gridCol w:w="566"/>
        <w:gridCol w:w="663"/>
        <w:gridCol w:w="566"/>
        <w:gridCol w:w="806"/>
        <w:gridCol w:w="566"/>
        <w:gridCol w:w="566"/>
        <w:gridCol w:w="573"/>
      </w:tblGrid>
      <w:tr w:rsidR="009511EB" w:rsidRPr="0080261C" w14:paraId="62B9FD9F" w14:textId="77777777" w:rsidTr="002508B8">
        <w:trPr>
          <w:tblHeader/>
          <w:tblCellSpacing w:w="7" w:type="dxa"/>
          <w:jc w:val="center"/>
        </w:trPr>
        <w:tc>
          <w:tcPr>
            <w:tcW w:w="0" w:type="auto"/>
            <w:gridSpan w:val="2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888E02B" w14:textId="77777777" w:rsidR="009511EB" w:rsidRPr="0080261C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80261C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60CB3A1" w14:textId="77777777" w:rsidR="009511EB" w:rsidRPr="0080261C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80261C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053F171" w14:textId="77777777" w:rsidR="009511EB" w:rsidRPr="0080261C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proofErr w:type="spellStart"/>
            <w:r w:rsidRPr="0080261C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NMiss</w:t>
            </w:r>
            <w:proofErr w:type="spellEnd"/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F62609A" w14:textId="77777777" w:rsidR="009511EB" w:rsidRPr="0080261C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80261C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i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C20EB28" w14:textId="77777777" w:rsidR="009511EB" w:rsidRPr="0080261C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80261C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ea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5EA36FE" w14:textId="77777777" w:rsidR="009511EB" w:rsidRPr="0080261C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80261C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Std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54CA9D5" w14:textId="77777777" w:rsidR="009511EB" w:rsidRPr="0080261C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80261C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edia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91C1816" w14:textId="77777777" w:rsidR="009511EB" w:rsidRPr="0080261C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80261C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Q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5D4D750" w14:textId="77777777" w:rsidR="009511EB" w:rsidRPr="0080261C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80261C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Q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154F14D" w14:textId="77777777" w:rsidR="009511EB" w:rsidRPr="0080261C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80261C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ax</w:t>
            </w:r>
          </w:p>
        </w:tc>
      </w:tr>
      <w:tr w:rsidR="009511EB" w:rsidRPr="0080261C" w14:paraId="6D2674E8" w14:textId="77777777" w:rsidTr="002508B8">
        <w:trPr>
          <w:tblCellSpacing w:w="7" w:type="dxa"/>
          <w:jc w:val="center"/>
        </w:trPr>
        <w:tc>
          <w:tcPr>
            <w:tcW w:w="0" w:type="auto"/>
            <w:vMerge w:val="restar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443B746" w14:textId="77777777" w:rsidR="009511EB" w:rsidRPr="0080261C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80261C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CENTRIN2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4DAAB3C" w14:textId="77777777" w:rsidR="009511EB" w:rsidRPr="0080261C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80261C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 xml:space="preserve">CEP164 siRNA 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3E7D61E" w14:textId="77777777" w:rsidR="009511EB" w:rsidRPr="0080261C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0261C">
              <w:rPr>
                <w:rFonts w:eastAsia="Times New Roman"/>
                <w:color w:val="002288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00E1505" w14:textId="77777777" w:rsidR="009511EB" w:rsidRPr="0080261C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0261C">
              <w:rPr>
                <w:rFonts w:eastAsia="Times New Roman"/>
                <w:color w:val="002288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749054F" w14:textId="77777777" w:rsidR="009511EB" w:rsidRPr="0080261C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0261C">
              <w:rPr>
                <w:rFonts w:eastAsia="Times New Roman"/>
                <w:color w:val="002288"/>
                <w:sz w:val="16"/>
                <w:szCs w:val="16"/>
              </w:rPr>
              <w:t>0.66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75D6CCA" w14:textId="77777777" w:rsidR="009511EB" w:rsidRPr="0080261C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0261C">
              <w:rPr>
                <w:rFonts w:eastAsia="Times New Roman"/>
                <w:color w:val="002288"/>
                <w:sz w:val="16"/>
                <w:szCs w:val="16"/>
              </w:rPr>
              <w:t>0.68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6232E44" w14:textId="77777777" w:rsidR="009511EB" w:rsidRPr="0080261C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0261C">
              <w:rPr>
                <w:rFonts w:eastAsia="Times New Roman"/>
                <w:color w:val="002288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EB2B8FA" w14:textId="77777777" w:rsidR="009511EB" w:rsidRPr="0080261C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0261C">
              <w:rPr>
                <w:rFonts w:eastAsia="Times New Roman"/>
                <w:color w:val="002288"/>
                <w:sz w:val="16"/>
                <w:szCs w:val="16"/>
              </w:rPr>
              <w:t>0.69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96F133C" w14:textId="77777777" w:rsidR="009511EB" w:rsidRPr="0080261C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0261C">
              <w:rPr>
                <w:rFonts w:eastAsia="Times New Roman"/>
                <w:color w:val="002288"/>
                <w:sz w:val="16"/>
                <w:szCs w:val="16"/>
              </w:rPr>
              <w:t>0.66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541920D" w14:textId="77777777" w:rsidR="009511EB" w:rsidRPr="0080261C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0261C">
              <w:rPr>
                <w:rFonts w:eastAsia="Times New Roman"/>
                <w:color w:val="002288"/>
                <w:sz w:val="16"/>
                <w:szCs w:val="16"/>
              </w:rPr>
              <w:t>0.7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F8CF1D6" w14:textId="77777777" w:rsidR="009511EB" w:rsidRPr="0080261C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0261C">
              <w:rPr>
                <w:rFonts w:eastAsia="Times New Roman"/>
                <w:color w:val="002288"/>
                <w:sz w:val="16"/>
                <w:szCs w:val="16"/>
              </w:rPr>
              <w:t>0.70</w:t>
            </w:r>
          </w:p>
        </w:tc>
      </w:tr>
      <w:tr w:rsidR="009511EB" w:rsidRPr="0080261C" w14:paraId="35C5F1B9" w14:textId="77777777" w:rsidTr="002508B8">
        <w:trPr>
          <w:tblCellSpacing w:w="7" w:type="dxa"/>
          <w:jc w:val="center"/>
        </w:trPr>
        <w:tc>
          <w:tcPr>
            <w:tcW w:w="0" w:type="auto"/>
            <w:vMerge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vAlign w:val="center"/>
            <w:hideMark/>
          </w:tcPr>
          <w:p w14:paraId="775FE422" w14:textId="77777777" w:rsidR="009511EB" w:rsidRPr="0080261C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4BFF64C" w14:textId="77777777" w:rsidR="009511EB" w:rsidRPr="0080261C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80261C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Control siRNA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3588485" w14:textId="77777777" w:rsidR="009511EB" w:rsidRPr="0080261C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0261C">
              <w:rPr>
                <w:rFonts w:eastAsia="Times New Roman"/>
                <w:color w:val="002288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5E0C406" w14:textId="77777777" w:rsidR="009511EB" w:rsidRPr="0080261C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0261C">
              <w:rPr>
                <w:rFonts w:eastAsia="Times New Roman"/>
                <w:color w:val="002288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ACCEEA1" w14:textId="77777777" w:rsidR="009511EB" w:rsidRPr="0080261C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0261C">
              <w:rPr>
                <w:rFonts w:eastAsia="Times New Roman"/>
                <w:color w:val="002288"/>
                <w:sz w:val="16"/>
                <w:szCs w:val="16"/>
              </w:rPr>
              <w:t>1.08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2EB3ECC" w14:textId="77777777" w:rsidR="009511EB" w:rsidRPr="0080261C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0261C">
              <w:rPr>
                <w:rFonts w:eastAsia="Times New Roman"/>
                <w:color w:val="002288"/>
                <w:sz w:val="16"/>
                <w:szCs w:val="16"/>
              </w:rPr>
              <w:t>1.14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5D50DAC" w14:textId="77777777" w:rsidR="009511EB" w:rsidRPr="0080261C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0261C">
              <w:rPr>
                <w:rFonts w:eastAsia="Times New Roman"/>
                <w:color w:val="002288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97A592D" w14:textId="77777777" w:rsidR="009511EB" w:rsidRPr="0080261C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0261C">
              <w:rPr>
                <w:rFonts w:eastAsia="Times New Roman"/>
                <w:color w:val="002288"/>
                <w:sz w:val="16"/>
                <w:szCs w:val="16"/>
              </w:rPr>
              <w:t>1.09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5BBD716" w14:textId="77777777" w:rsidR="009511EB" w:rsidRPr="0080261C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0261C">
              <w:rPr>
                <w:rFonts w:eastAsia="Times New Roman"/>
                <w:color w:val="002288"/>
                <w:sz w:val="16"/>
                <w:szCs w:val="16"/>
              </w:rPr>
              <w:t>1.08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2372243" w14:textId="77777777" w:rsidR="009511EB" w:rsidRPr="0080261C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0261C">
              <w:rPr>
                <w:rFonts w:eastAsia="Times New Roman"/>
                <w:color w:val="002288"/>
                <w:sz w:val="16"/>
                <w:szCs w:val="16"/>
              </w:rPr>
              <w:t>1.2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82A31D0" w14:textId="77777777" w:rsidR="009511EB" w:rsidRPr="0080261C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0261C">
              <w:rPr>
                <w:rFonts w:eastAsia="Times New Roman"/>
                <w:color w:val="002288"/>
                <w:sz w:val="16"/>
                <w:szCs w:val="16"/>
              </w:rPr>
              <w:t>1.23</w:t>
            </w:r>
          </w:p>
        </w:tc>
      </w:tr>
    </w:tbl>
    <w:p w14:paraId="05D71509" w14:textId="77777777" w:rsidR="009511EB" w:rsidRDefault="009511EB" w:rsidP="009511EB">
      <w:r w:rsidRPr="0080261C">
        <w:rPr>
          <w:highlight w:val="yellow"/>
        </w:rPr>
        <w:t>P=0.0009</w:t>
      </w:r>
    </w:p>
    <w:p w14:paraId="274EB10B" w14:textId="77777777" w:rsidR="009511EB" w:rsidRDefault="009511EB" w:rsidP="009511EB"/>
    <w:tbl>
      <w:tblPr>
        <w:tblW w:w="0" w:type="auto"/>
        <w:jc w:val="center"/>
        <w:tblCellSpacing w:w="7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shd w:val="clear" w:color="auto" w:fill="F0F0F0"/>
        <w:tblCellMar>
          <w:top w:w="105" w:type="dxa"/>
          <w:left w:w="105" w:type="dxa"/>
          <w:bottom w:w="105" w:type="dxa"/>
          <w:right w:w="105" w:type="dxa"/>
        </w:tblCellMar>
        <w:tblLook w:val="04A0" w:firstRow="1" w:lastRow="0" w:firstColumn="1" w:lastColumn="0" w:noHBand="0" w:noVBand="1"/>
        <w:tblDescription w:val="Procedure Tabulate: Table 1"/>
      </w:tblPr>
      <w:tblGrid>
        <w:gridCol w:w="884"/>
        <w:gridCol w:w="1375"/>
        <w:gridCol w:w="370"/>
        <w:gridCol w:w="726"/>
        <w:gridCol w:w="566"/>
        <w:gridCol w:w="663"/>
        <w:gridCol w:w="566"/>
        <w:gridCol w:w="806"/>
        <w:gridCol w:w="566"/>
        <w:gridCol w:w="566"/>
        <w:gridCol w:w="573"/>
      </w:tblGrid>
      <w:tr w:rsidR="009511EB" w:rsidRPr="0080261C" w14:paraId="6BA86D32" w14:textId="77777777" w:rsidTr="002508B8">
        <w:trPr>
          <w:tblHeader/>
          <w:tblCellSpacing w:w="7" w:type="dxa"/>
          <w:jc w:val="center"/>
        </w:trPr>
        <w:tc>
          <w:tcPr>
            <w:tcW w:w="0" w:type="auto"/>
            <w:gridSpan w:val="2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0EAC45F" w14:textId="77777777" w:rsidR="009511EB" w:rsidRPr="0080261C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80261C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97C2E08" w14:textId="77777777" w:rsidR="009511EB" w:rsidRPr="0080261C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80261C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BFEA140" w14:textId="77777777" w:rsidR="009511EB" w:rsidRPr="0080261C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proofErr w:type="spellStart"/>
            <w:r w:rsidRPr="0080261C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NMiss</w:t>
            </w:r>
            <w:proofErr w:type="spellEnd"/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27D04DF" w14:textId="77777777" w:rsidR="009511EB" w:rsidRPr="0080261C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80261C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i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13092B7" w14:textId="77777777" w:rsidR="009511EB" w:rsidRPr="0080261C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80261C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ea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F7936B3" w14:textId="77777777" w:rsidR="009511EB" w:rsidRPr="0080261C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80261C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Std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8342EB2" w14:textId="77777777" w:rsidR="009511EB" w:rsidRPr="0080261C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80261C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edia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4F028F2" w14:textId="77777777" w:rsidR="009511EB" w:rsidRPr="0080261C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80261C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Q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C5FB44A" w14:textId="77777777" w:rsidR="009511EB" w:rsidRPr="0080261C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80261C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Q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E9455B3" w14:textId="77777777" w:rsidR="009511EB" w:rsidRPr="0080261C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80261C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ax</w:t>
            </w:r>
          </w:p>
        </w:tc>
      </w:tr>
      <w:tr w:rsidR="009511EB" w:rsidRPr="0080261C" w14:paraId="0A1D5CA5" w14:textId="77777777" w:rsidTr="002508B8">
        <w:trPr>
          <w:tblCellSpacing w:w="7" w:type="dxa"/>
          <w:jc w:val="center"/>
        </w:trPr>
        <w:tc>
          <w:tcPr>
            <w:tcW w:w="0" w:type="auto"/>
            <w:vMerge w:val="restar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77207B5" w14:textId="77777777" w:rsidR="009511EB" w:rsidRPr="0080261C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80261C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ARL13B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C9E7E00" w14:textId="77777777" w:rsidR="009511EB" w:rsidRPr="0080261C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80261C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 xml:space="preserve">CEP164 siRNA 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7549845" w14:textId="77777777" w:rsidR="009511EB" w:rsidRPr="0080261C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0261C">
              <w:rPr>
                <w:rFonts w:eastAsia="Times New Roman"/>
                <w:color w:val="002288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36279D6" w14:textId="77777777" w:rsidR="009511EB" w:rsidRPr="0080261C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0261C">
              <w:rPr>
                <w:rFonts w:eastAsia="Times New Roman"/>
                <w:color w:val="002288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3E900B9" w14:textId="77777777" w:rsidR="009511EB" w:rsidRPr="0080261C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0261C">
              <w:rPr>
                <w:rFonts w:eastAsia="Times New Roman"/>
                <w:color w:val="002288"/>
                <w:sz w:val="16"/>
                <w:szCs w:val="16"/>
              </w:rPr>
              <w:t>0.67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CCDAE52" w14:textId="77777777" w:rsidR="009511EB" w:rsidRPr="0080261C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0261C">
              <w:rPr>
                <w:rFonts w:eastAsia="Times New Roman"/>
                <w:color w:val="002288"/>
                <w:sz w:val="16"/>
                <w:szCs w:val="16"/>
              </w:rPr>
              <w:t>0.69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9A555F4" w14:textId="77777777" w:rsidR="009511EB" w:rsidRPr="0080261C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0261C">
              <w:rPr>
                <w:rFonts w:eastAsia="Times New Roman"/>
                <w:color w:val="002288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6DF6D80" w14:textId="77777777" w:rsidR="009511EB" w:rsidRPr="0080261C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0261C">
              <w:rPr>
                <w:rFonts w:eastAsia="Times New Roman"/>
                <w:color w:val="002288"/>
                <w:sz w:val="16"/>
                <w:szCs w:val="16"/>
              </w:rPr>
              <w:t>0.68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47884A4" w14:textId="77777777" w:rsidR="009511EB" w:rsidRPr="0080261C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0261C">
              <w:rPr>
                <w:rFonts w:eastAsia="Times New Roman"/>
                <w:color w:val="002288"/>
                <w:sz w:val="16"/>
                <w:szCs w:val="16"/>
              </w:rPr>
              <w:t>0.67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E8569CF" w14:textId="77777777" w:rsidR="009511EB" w:rsidRPr="0080261C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0261C">
              <w:rPr>
                <w:rFonts w:eastAsia="Times New Roman"/>
                <w:color w:val="002288"/>
                <w:sz w:val="16"/>
                <w:szCs w:val="16"/>
              </w:rPr>
              <w:t>0.7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F39090F" w14:textId="77777777" w:rsidR="009511EB" w:rsidRPr="0080261C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0261C">
              <w:rPr>
                <w:rFonts w:eastAsia="Times New Roman"/>
                <w:color w:val="002288"/>
                <w:sz w:val="16"/>
                <w:szCs w:val="16"/>
              </w:rPr>
              <w:t>0.71</w:t>
            </w:r>
          </w:p>
        </w:tc>
      </w:tr>
      <w:tr w:rsidR="009511EB" w:rsidRPr="0080261C" w14:paraId="4D8A06C6" w14:textId="77777777" w:rsidTr="002508B8">
        <w:trPr>
          <w:tblCellSpacing w:w="7" w:type="dxa"/>
          <w:jc w:val="center"/>
        </w:trPr>
        <w:tc>
          <w:tcPr>
            <w:tcW w:w="0" w:type="auto"/>
            <w:vMerge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vAlign w:val="center"/>
            <w:hideMark/>
          </w:tcPr>
          <w:p w14:paraId="2377D167" w14:textId="77777777" w:rsidR="009511EB" w:rsidRPr="0080261C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6A91D61" w14:textId="77777777" w:rsidR="009511EB" w:rsidRPr="0080261C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80261C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Control siRNA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0D8FE95" w14:textId="77777777" w:rsidR="009511EB" w:rsidRPr="0080261C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0261C">
              <w:rPr>
                <w:rFonts w:eastAsia="Times New Roman"/>
                <w:color w:val="002288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FAB8CFE" w14:textId="77777777" w:rsidR="009511EB" w:rsidRPr="0080261C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0261C">
              <w:rPr>
                <w:rFonts w:eastAsia="Times New Roman"/>
                <w:color w:val="002288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34CD791" w14:textId="77777777" w:rsidR="009511EB" w:rsidRPr="0080261C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0261C">
              <w:rPr>
                <w:rFonts w:eastAsia="Times New Roman"/>
                <w:color w:val="002288"/>
                <w:sz w:val="16"/>
                <w:szCs w:val="16"/>
              </w:rPr>
              <w:t>0.86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5F6DA12" w14:textId="77777777" w:rsidR="009511EB" w:rsidRPr="0080261C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0261C">
              <w:rPr>
                <w:rFonts w:eastAsia="Times New Roman"/>
                <w:color w:val="002288"/>
                <w:sz w:val="16"/>
                <w:szCs w:val="16"/>
              </w:rPr>
              <w:t>0.9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A18E33E" w14:textId="77777777" w:rsidR="009511EB" w:rsidRPr="0080261C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0261C">
              <w:rPr>
                <w:rFonts w:eastAsia="Times New Roman"/>
                <w:color w:val="002288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7D2A148" w14:textId="77777777" w:rsidR="009511EB" w:rsidRPr="0080261C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0261C">
              <w:rPr>
                <w:rFonts w:eastAsia="Times New Roman"/>
                <w:color w:val="002288"/>
                <w:sz w:val="16"/>
                <w:szCs w:val="16"/>
              </w:rPr>
              <w:t>0.88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682263E" w14:textId="77777777" w:rsidR="009511EB" w:rsidRPr="0080261C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0261C">
              <w:rPr>
                <w:rFonts w:eastAsia="Times New Roman"/>
                <w:color w:val="002288"/>
                <w:sz w:val="16"/>
                <w:szCs w:val="16"/>
              </w:rPr>
              <w:t>0.86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A01DF41" w14:textId="77777777" w:rsidR="009511EB" w:rsidRPr="0080261C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0261C">
              <w:rPr>
                <w:rFonts w:eastAsia="Times New Roman"/>
                <w:color w:val="002288"/>
                <w:sz w:val="16"/>
                <w:szCs w:val="16"/>
              </w:rPr>
              <w:t>0.95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4DEAC6F" w14:textId="77777777" w:rsidR="009511EB" w:rsidRPr="0080261C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80261C">
              <w:rPr>
                <w:rFonts w:eastAsia="Times New Roman"/>
                <w:color w:val="002288"/>
                <w:sz w:val="16"/>
                <w:szCs w:val="16"/>
              </w:rPr>
              <w:t>0.95</w:t>
            </w:r>
          </w:p>
        </w:tc>
      </w:tr>
    </w:tbl>
    <w:p w14:paraId="4332BBB6" w14:textId="77777777" w:rsidR="009511EB" w:rsidRPr="0048071B" w:rsidRDefault="009511EB" w:rsidP="009511EB">
      <w:r w:rsidRPr="0080261C">
        <w:rPr>
          <w:highlight w:val="yellow"/>
        </w:rPr>
        <w:t>P=0.0025</w:t>
      </w:r>
    </w:p>
    <w:p w14:paraId="0C581088" w14:textId="77777777" w:rsidR="009511EB" w:rsidRPr="00003FFA" w:rsidRDefault="009511EB" w:rsidP="009511EB"/>
    <w:p w14:paraId="297EFBF6" w14:textId="77777777" w:rsidR="009511EB" w:rsidRPr="00487819" w:rsidRDefault="009511EB" w:rsidP="009511EB"/>
    <w:p w14:paraId="06049697" w14:textId="3D9BEDEA" w:rsidR="00636A6B" w:rsidRDefault="00636A6B"/>
    <w:p w14:paraId="2202F922" w14:textId="671C5FFF" w:rsidR="009511EB" w:rsidRDefault="009511EB"/>
    <w:p w14:paraId="469BA0E3" w14:textId="5B7809D7" w:rsidR="009511EB" w:rsidRDefault="009511EB"/>
    <w:p w14:paraId="271E7418" w14:textId="56588147" w:rsidR="009511EB" w:rsidRDefault="009511EB"/>
    <w:p w14:paraId="1C64625A" w14:textId="521DDD34" w:rsidR="009511EB" w:rsidRDefault="009511EB"/>
    <w:p w14:paraId="5EBBEACE" w14:textId="6A2BD5A6" w:rsidR="009511EB" w:rsidRDefault="009511EB"/>
    <w:p w14:paraId="2EB021F7" w14:textId="3613C058" w:rsidR="009511EB" w:rsidRDefault="009511EB"/>
    <w:p w14:paraId="2EC6D1FA" w14:textId="1C722DC7" w:rsidR="009511EB" w:rsidRDefault="009511EB"/>
    <w:p w14:paraId="6352E97B" w14:textId="7ED40ABE" w:rsidR="009511EB" w:rsidRDefault="009511EB"/>
    <w:p w14:paraId="27AD0CEB" w14:textId="34D54A72" w:rsidR="009511EB" w:rsidRDefault="009511EB"/>
    <w:p w14:paraId="7595BE4B" w14:textId="0CB23D02" w:rsidR="009511EB" w:rsidRDefault="009511EB"/>
    <w:p w14:paraId="2CDB2FA6" w14:textId="6FBFB670" w:rsidR="009511EB" w:rsidRDefault="009511EB"/>
    <w:p w14:paraId="28C6DD4D" w14:textId="70249B20" w:rsidR="009511EB" w:rsidRDefault="009511EB"/>
    <w:p w14:paraId="476017C1" w14:textId="4C7C2E24" w:rsidR="009511EB" w:rsidRDefault="009511EB"/>
    <w:p w14:paraId="5302EB8D" w14:textId="32135D36" w:rsidR="009511EB" w:rsidRDefault="009511EB"/>
    <w:p w14:paraId="2BEBA40E" w14:textId="0A0172D9" w:rsidR="009511EB" w:rsidRDefault="009511EB"/>
    <w:p w14:paraId="749FA66D" w14:textId="2BC09B42" w:rsidR="009511EB" w:rsidRDefault="009511EB"/>
    <w:p w14:paraId="17110FF7" w14:textId="049E3A2B" w:rsidR="009511EB" w:rsidRDefault="009511EB"/>
    <w:p w14:paraId="452A4961" w14:textId="024DEC34" w:rsidR="009511EB" w:rsidRDefault="009511EB"/>
    <w:p w14:paraId="026B31D4" w14:textId="65634890" w:rsidR="009511EB" w:rsidRDefault="009511EB"/>
    <w:p w14:paraId="2CE3B625" w14:textId="36CF629D" w:rsidR="009511EB" w:rsidRDefault="009511EB"/>
    <w:p w14:paraId="4D06EB37" w14:textId="1D7A7014" w:rsidR="009511EB" w:rsidRDefault="009511EB"/>
    <w:p w14:paraId="7D2A7399" w14:textId="60A1A798" w:rsidR="009511EB" w:rsidRDefault="009511EB"/>
    <w:p w14:paraId="38BFEF8C" w14:textId="5E527376" w:rsidR="009511EB" w:rsidRDefault="009511EB" w:rsidP="009511EB">
      <w:pPr>
        <w:pStyle w:val="Heading1"/>
      </w:pPr>
      <w:r>
        <w:t>Figure S2</w:t>
      </w:r>
    </w:p>
    <w:p w14:paraId="3655A5C0" w14:textId="77777777" w:rsidR="009511EB" w:rsidRDefault="009511EB" w:rsidP="009511EB"/>
    <w:p w14:paraId="0EC49311" w14:textId="77777777" w:rsidR="009511EB" w:rsidRPr="00B02856" w:rsidRDefault="009511EB" w:rsidP="009511EB">
      <w:r>
        <w:t>Negative binomial model was performed to compare the two groups.</w:t>
      </w:r>
    </w:p>
    <w:p w14:paraId="264A9E43" w14:textId="77777777" w:rsidR="009511EB" w:rsidRDefault="009511EB" w:rsidP="009511EB">
      <w:pPr>
        <w:pStyle w:val="Heading2"/>
        <w:rPr>
          <w:rFonts w:eastAsia="Times New Roman"/>
        </w:rPr>
      </w:pPr>
      <w:r w:rsidRPr="004B0B97">
        <w:rPr>
          <w:rFonts w:eastAsia="Times New Roman"/>
        </w:rPr>
        <w:t>Arl13B_in_sub_G0</w:t>
      </w:r>
    </w:p>
    <w:p w14:paraId="17A634D4" w14:textId="77777777" w:rsidR="009511EB" w:rsidRDefault="009511EB" w:rsidP="009511EB"/>
    <w:tbl>
      <w:tblPr>
        <w:tblW w:w="9442" w:type="dxa"/>
        <w:jc w:val="center"/>
        <w:tblCellSpacing w:w="7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shd w:val="clear" w:color="auto" w:fill="F0F0F0"/>
        <w:tblCellMar>
          <w:top w:w="105" w:type="dxa"/>
          <w:left w:w="105" w:type="dxa"/>
          <w:bottom w:w="105" w:type="dxa"/>
          <w:right w:w="105" w:type="dxa"/>
        </w:tblCellMar>
        <w:tblLook w:val="04A0" w:firstRow="1" w:lastRow="0" w:firstColumn="1" w:lastColumn="0" w:noHBand="0" w:noVBand="1"/>
        <w:tblDescription w:val="Procedure Tabulate: Table 1"/>
      </w:tblPr>
      <w:tblGrid>
        <w:gridCol w:w="1684"/>
        <w:gridCol w:w="823"/>
        <w:gridCol w:w="370"/>
        <w:gridCol w:w="726"/>
        <w:gridCol w:w="833"/>
        <w:gridCol w:w="833"/>
        <w:gridCol w:w="744"/>
        <w:gridCol w:w="833"/>
        <w:gridCol w:w="833"/>
        <w:gridCol w:w="833"/>
        <w:gridCol w:w="930"/>
      </w:tblGrid>
      <w:tr w:rsidR="009511EB" w:rsidRPr="004B0B97" w14:paraId="64C716A7" w14:textId="77777777" w:rsidTr="002508B8">
        <w:trPr>
          <w:tblHeader/>
          <w:tblCellSpacing w:w="7" w:type="dxa"/>
          <w:jc w:val="center"/>
        </w:trPr>
        <w:tc>
          <w:tcPr>
            <w:tcW w:w="0" w:type="auto"/>
            <w:gridSpan w:val="2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E455D3D" w14:textId="77777777" w:rsidR="009511EB" w:rsidRPr="004B0B97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B0B97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616DE27" w14:textId="77777777" w:rsidR="009511EB" w:rsidRPr="004B0B97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B0B97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65554B6" w14:textId="77777777" w:rsidR="009511EB" w:rsidRPr="004B0B97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proofErr w:type="spellStart"/>
            <w:r w:rsidRPr="004B0B97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NMiss</w:t>
            </w:r>
            <w:proofErr w:type="spellEnd"/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29F9C17" w14:textId="77777777" w:rsidR="009511EB" w:rsidRPr="004B0B97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B0B97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i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033ED41" w14:textId="77777777" w:rsidR="009511EB" w:rsidRPr="004B0B97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B0B97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ea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321BAB8" w14:textId="77777777" w:rsidR="009511EB" w:rsidRPr="004B0B97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B0B97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Std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004F219" w14:textId="77777777" w:rsidR="009511EB" w:rsidRPr="004B0B97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B0B97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edia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8C866F9" w14:textId="77777777" w:rsidR="009511EB" w:rsidRPr="004B0B97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B0B97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Q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B2339A6" w14:textId="77777777" w:rsidR="009511EB" w:rsidRPr="004B0B97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B0B97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Q3</w:t>
            </w:r>
          </w:p>
        </w:tc>
        <w:tc>
          <w:tcPr>
            <w:tcW w:w="916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16758D1" w14:textId="77777777" w:rsidR="009511EB" w:rsidRPr="004B0B97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B0B97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ax</w:t>
            </w:r>
          </w:p>
        </w:tc>
      </w:tr>
      <w:tr w:rsidR="009511EB" w:rsidRPr="004B0B97" w14:paraId="3F36BF31" w14:textId="77777777" w:rsidTr="002508B8">
        <w:trPr>
          <w:tblCellSpacing w:w="7" w:type="dxa"/>
          <w:jc w:val="center"/>
        </w:trPr>
        <w:tc>
          <w:tcPr>
            <w:tcW w:w="0" w:type="auto"/>
            <w:vMerge w:val="restar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4BCDE82" w14:textId="77777777" w:rsidR="009511EB" w:rsidRPr="004B0B97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B0B97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Arl13B_in_sub_G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CB0F2E7" w14:textId="77777777" w:rsidR="009511EB" w:rsidRPr="004B0B97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B0B97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 xml:space="preserve">Control 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B633AF2" w14:textId="77777777" w:rsidR="009511EB" w:rsidRPr="004B0B97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B0B97">
              <w:rPr>
                <w:rFonts w:eastAsia="Times New Roman"/>
                <w:color w:val="002288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8D92424" w14:textId="77777777" w:rsidR="009511EB" w:rsidRPr="004B0B97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B0B97">
              <w:rPr>
                <w:rFonts w:eastAsia="Times New Roman"/>
                <w:color w:val="002288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D4C44D4" w14:textId="77777777" w:rsidR="009511EB" w:rsidRPr="004B0B97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B0B97">
              <w:rPr>
                <w:rFonts w:eastAsia="Times New Roman"/>
                <w:color w:val="002288"/>
                <w:sz w:val="16"/>
                <w:szCs w:val="16"/>
              </w:rPr>
              <w:t>558.0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1F96B5A" w14:textId="77777777" w:rsidR="009511EB" w:rsidRPr="004B0B97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B0B97">
              <w:rPr>
                <w:rFonts w:eastAsia="Times New Roman"/>
                <w:color w:val="002288"/>
                <w:sz w:val="16"/>
                <w:szCs w:val="16"/>
              </w:rPr>
              <w:t>939.0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8986318" w14:textId="77777777" w:rsidR="009511EB" w:rsidRPr="004B0B97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B0B97">
              <w:rPr>
                <w:rFonts w:eastAsia="Times New Roman"/>
                <w:color w:val="002288"/>
                <w:sz w:val="16"/>
                <w:szCs w:val="16"/>
              </w:rPr>
              <w:t>363.42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91E4BE3" w14:textId="77777777" w:rsidR="009511EB" w:rsidRPr="004B0B97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B0B97">
              <w:rPr>
                <w:rFonts w:eastAsia="Times New Roman"/>
                <w:color w:val="002288"/>
                <w:sz w:val="16"/>
                <w:szCs w:val="16"/>
              </w:rPr>
              <w:t>896.0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A5217D5" w14:textId="77777777" w:rsidR="009511EB" w:rsidRPr="004B0B97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B0B97">
              <w:rPr>
                <w:rFonts w:eastAsia="Times New Roman"/>
                <w:color w:val="002288"/>
                <w:sz w:val="16"/>
                <w:szCs w:val="16"/>
              </w:rPr>
              <w:t>666.5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A693473" w14:textId="77777777" w:rsidR="009511EB" w:rsidRPr="004B0B97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B0B97">
              <w:rPr>
                <w:rFonts w:eastAsia="Times New Roman"/>
                <w:color w:val="002288"/>
                <w:sz w:val="16"/>
                <w:szCs w:val="16"/>
              </w:rPr>
              <w:t>1211.50</w:t>
            </w:r>
          </w:p>
        </w:tc>
        <w:tc>
          <w:tcPr>
            <w:tcW w:w="916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10DF32B" w14:textId="77777777" w:rsidR="009511EB" w:rsidRPr="004B0B97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B0B97">
              <w:rPr>
                <w:rFonts w:eastAsia="Times New Roman"/>
                <w:color w:val="002288"/>
                <w:sz w:val="16"/>
                <w:szCs w:val="16"/>
              </w:rPr>
              <w:t>1406.00</w:t>
            </w:r>
          </w:p>
        </w:tc>
      </w:tr>
      <w:tr w:rsidR="009511EB" w:rsidRPr="004B0B97" w14:paraId="642EA444" w14:textId="77777777" w:rsidTr="002508B8">
        <w:trPr>
          <w:tblCellSpacing w:w="7" w:type="dxa"/>
          <w:jc w:val="center"/>
        </w:trPr>
        <w:tc>
          <w:tcPr>
            <w:tcW w:w="0" w:type="auto"/>
            <w:vMerge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vAlign w:val="center"/>
            <w:hideMark/>
          </w:tcPr>
          <w:p w14:paraId="32519D55" w14:textId="77777777" w:rsidR="009511EB" w:rsidRPr="004B0B97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00D9A41" w14:textId="77777777" w:rsidR="009511EB" w:rsidRPr="004B0B97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B0B97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 xml:space="preserve">G0G1 </w:t>
            </w:r>
            <w:proofErr w:type="spellStart"/>
            <w:r w:rsidRPr="004B0B97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inh</w:t>
            </w:r>
            <w:proofErr w:type="spellEnd"/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4E350F5" w14:textId="77777777" w:rsidR="009511EB" w:rsidRPr="004B0B97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B0B97">
              <w:rPr>
                <w:rFonts w:eastAsia="Times New Roman"/>
                <w:color w:val="002288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FA59A53" w14:textId="77777777" w:rsidR="009511EB" w:rsidRPr="004B0B97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B0B97">
              <w:rPr>
                <w:rFonts w:eastAsia="Times New Roman"/>
                <w:color w:val="002288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F1E4907" w14:textId="77777777" w:rsidR="009511EB" w:rsidRPr="004B0B97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B0B97">
              <w:rPr>
                <w:rFonts w:eastAsia="Times New Roman"/>
                <w:color w:val="002288"/>
                <w:sz w:val="16"/>
                <w:szCs w:val="16"/>
              </w:rPr>
              <w:t>1511.0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7E47A71" w14:textId="77777777" w:rsidR="009511EB" w:rsidRPr="004B0B97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B0B97">
              <w:rPr>
                <w:rFonts w:eastAsia="Times New Roman"/>
                <w:color w:val="002288"/>
                <w:sz w:val="16"/>
                <w:szCs w:val="16"/>
              </w:rPr>
              <w:t>2019.75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33A2647" w14:textId="77777777" w:rsidR="009511EB" w:rsidRPr="004B0B97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B0B97">
              <w:rPr>
                <w:rFonts w:eastAsia="Times New Roman"/>
                <w:color w:val="002288"/>
                <w:sz w:val="16"/>
                <w:szCs w:val="16"/>
              </w:rPr>
              <w:t>445.07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8DB5AD8" w14:textId="77777777" w:rsidR="009511EB" w:rsidRPr="004B0B97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B0B97">
              <w:rPr>
                <w:rFonts w:eastAsia="Times New Roman"/>
                <w:color w:val="002288"/>
                <w:sz w:val="16"/>
                <w:szCs w:val="16"/>
              </w:rPr>
              <w:t>2074.0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238DD6C" w14:textId="77777777" w:rsidR="009511EB" w:rsidRPr="004B0B97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B0B97">
              <w:rPr>
                <w:rFonts w:eastAsia="Times New Roman"/>
                <w:color w:val="002288"/>
                <w:sz w:val="16"/>
                <w:szCs w:val="16"/>
              </w:rPr>
              <w:t>1647.0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A93409D" w14:textId="77777777" w:rsidR="009511EB" w:rsidRPr="004B0B97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B0B97">
              <w:rPr>
                <w:rFonts w:eastAsia="Times New Roman"/>
                <w:color w:val="002288"/>
                <w:sz w:val="16"/>
                <w:szCs w:val="16"/>
              </w:rPr>
              <w:t>2392.50</w:t>
            </w:r>
          </w:p>
        </w:tc>
        <w:tc>
          <w:tcPr>
            <w:tcW w:w="916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E22B2B6" w14:textId="77777777" w:rsidR="009511EB" w:rsidRPr="004B0B97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B0B97">
              <w:rPr>
                <w:rFonts w:eastAsia="Times New Roman"/>
                <w:color w:val="002288"/>
                <w:sz w:val="16"/>
                <w:szCs w:val="16"/>
              </w:rPr>
              <w:t>2420.00</w:t>
            </w:r>
          </w:p>
        </w:tc>
      </w:tr>
    </w:tbl>
    <w:p w14:paraId="6C60AEB9" w14:textId="77777777" w:rsidR="009511EB" w:rsidRDefault="009511EB" w:rsidP="009511EB"/>
    <w:tbl>
      <w:tblPr>
        <w:tblW w:w="0" w:type="auto"/>
        <w:jc w:val="center"/>
        <w:tblCellSpacing w:w="7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shd w:val="clear" w:color="auto" w:fill="F0F0F0"/>
        <w:tblCellMar>
          <w:top w:w="105" w:type="dxa"/>
          <w:left w:w="105" w:type="dxa"/>
          <w:bottom w:w="105" w:type="dxa"/>
          <w:right w:w="105" w:type="dxa"/>
        </w:tblCellMar>
        <w:tblLook w:val="04A0" w:firstRow="1" w:lastRow="0" w:firstColumn="1" w:lastColumn="0" w:noHBand="0" w:noVBand="1"/>
        <w:tblDescription w:val="Procedure Genmod: Group Least Squares Means"/>
      </w:tblPr>
      <w:tblGrid>
        <w:gridCol w:w="973"/>
        <w:gridCol w:w="921"/>
        <w:gridCol w:w="1384"/>
        <w:gridCol w:w="806"/>
        <w:gridCol w:w="775"/>
        <w:gridCol w:w="699"/>
        <w:gridCol w:w="744"/>
        <w:gridCol w:w="751"/>
      </w:tblGrid>
      <w:tr w:rsidR="009511EB" w:rsidRPr="004B0B97" w14:paraId="4EDBFF8B" w14:textId="77777777" w:rsidTr="002508B8">
        <w:trPr>
          <w:tblHeader/>
          <w:tblCellSpacing w:w="7" w:type="dxa"/>
          <w:jc w:val="center"/>
        </w:trPr>
        <w:tc>
          <w:tcPr>
            <w:tcW w:w="0" w:type="auto"/>
            <w:gridSpan w:val="8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41BF03C" w14:textId="77777777" w:rsidR="009511EB" w:rsidRPr="004B0B97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B0B97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Group Least Squares Means</w:t>
            </w:r>
          </w:p>
        </w:tc>
      </w:tr>
      <w:tr w:rsidR="009511EB" w:rsidRPr="004B0B97" w14:paraId="7AE3FDCF" w14:textId="77777777" w:rsidTr="002508B8">
        <w:trPr>
          <w:tblHeader/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8E757DA" w14:textId="77777777" w:rsidR="009511EB" w:rsidRPr="004B0B97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B0B97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Group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E2236AB" w14:textId="77777777" w:rsidR="009511EB" w:rsidRPr="004B0B97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B0B97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Estimate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197E3E2" w14:textId="77777777" w:rsidR="009511EB" w:rsidRPr="004B0B97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B0B97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Standard Error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B0E43EC" w14:textId="77777777" w:rsidR="009511EB" w:rsidRPr="004B0B97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B0B97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z Value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D508102" w14:textId="77777777" w:rsidR="009511EB" w:rsidRPr="004B0B97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proofErr w:type="spellStart"/>
            <w:r w:rsidRPr="004B0B97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Pr</w:t>
            </w:r>
            <w:proofErr w:type="spellEnd"/>
            <w:r w:rsidRPr="004B0B97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 xml:space="preserve"> &gt; |z|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472267C" w14:textId="77777777" w:rsidR="009511EB" w:rsidRPr="004B0B97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B0B97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Alpha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A3B2727" w14:textId="77777777" w:rsidR="009511EB" w:rsidRPr="004B0B97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B0B97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Lower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A5A07A4" w14:textId="77777777" w:rsidR="009511EB" w:rsidRPr="004B0B97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B0B97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Upper</w:t>
            </w:r>
          </w:p>
        </w:tc>
      </w:tr>
      <w:tr w:rsidR="009511EB" w:rsidRPr="004B0B97" w14:paraId="74FE6EE3" w14:textId="77777777" w:rsidTr="002508B8">
        <w:trPr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78CE93C" w14:textId="77777777" w:rsidR="009511EB" w:rsidRPr="004B0B97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B0B97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Control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3DC602B" w14:textId="77777777" w:rsidR="009511EB" w:rsidRPr="004B0B97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B0B97">
              <w:rPr>
                <w:rFonts w:eastAsia="Times New Roman"/>
                <w:color w:val="002288"/>
                <w:sz w:val="16"/>
                <w:szCs w:val="16"/>
              </w:rPr>
              <w:t>6.8448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861FC09" w14:textId="77777777" w:rsidR="009511EB" w:rsidRPr="004B0B97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B0B97">
              <w:rPr>
                <w:rFonts w:eastAsia="Times New Roman"/>
                <w:color w:val="002288"/>
                <w:sz w:val="16"/>
                <w:szCs w:val="16"/>
              </w:rPr>
              <w:t>0.1372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20E9167" w14:textId="77777777" w:rsidR="009511EB" w:rsidRPr="004B0B97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B0B97">
              <w:rPr>
                <w:rFonts w:eastAsia="Times New Roman"/>
                <w:color w:val="002288"/>
                <w:sz w:val="16"/>
                <w:szCs w:val="16"/>
              </w:rPr>
              <w:t>49.88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3ECF5BB" w14:textId="77777777" w:rsidR="009511EB" w:rsidRPr="004B0B97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B0B97">
              <w:rPr>
                <w:rFonts w:eastAsia="Times New Roman"/>
                <w:color w:val="002288"/>
                <w:sz w:val="16"/>
                <w:szCs w:val="16"/>
              </w:rPr>
              <w:t>&lt;.000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49BF48D" w14:textId="77777777" w:rsidR="009511EB" w:rsidRPr="004B0B97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B0B97">
              <w:rPr>
                <w:rFonts w:eastAsia="Times New Roman"/>
                <w:color w:val="002288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E01BB89" w14:textId="77777777" w:rsidR="009511EB" w:rsidRPr="004B0B97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B0B97">
              <w:rPr>
                <w:rFonts w:eastAsia="Times New Roman"/>
                <w:color w:val="002288"/>
                <w:sz w:val="16"/>
                <w:szCs w:val="16"/>
              </w:rPr>
              <w:t>6.5758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3844957" w14:textId="77777777" w:rsidR="009511EB" w:rsidRPr="004B0B97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B0B97">
              <w:rPr>
                <w:rFonts w:eastAsia="Times New Roman"/>
                <w:color w:val="002288"/>
                <w:sz w:val="16"/>
                <w:szCs w:val="16"/>
              </w:rPr>
              <w:t>7.1138</w:t>
            </w:r>
          </w:p>
        </w:tc>
      </w:tr>
      <w:tr w:rsidR="009511EB" w:rsidRPr="004B0B97" w14:paraId="1C97B53A" w14:textId="77777777" w:rsidTr="002508B8">
        <w:trPr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FF0E3F6" w14:textId="77777777" w:rsidR="009511EB" w:rsidRPr="004B0B97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B0B97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 xml:space="preserve">G0G1 </w:t>
            </w:r>
            <w:proofErr w:type="spellStart"/>
            <w:r w:rsidRPr="004B0B97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inh</w:t>
            </w:r>
            <w:proofErr w:type="spellEnd"/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7664AFB" w14:textId="77777777" w:rsidR="009511EB" w:rsidRPr="004B0B97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B0B97">
              <w:rPr>
                <w:rFonts w:eastAsia="Times New Roman"/>
                <w:color w:val="002288"/>
                <w:sz w:val="16"/>
                <w:szCs w:val="16"/>
              </w:rPr>
              <w:t>7.6107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A574743" w14:textId="77777777" w:rsidR="009511EB" w:rsidRPr="004B0B97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B0B97">
              <w:rPr>
                <w:rFonts w:eastAsia="Times New Roman"/>
                <w:color w:val="002288"/>
                <w:sz w:val="16"/>
                <w:szCs w:val="16"/>
              </w:rPr>
              <w:t>0.1367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155CB81" w14:textId="77777777" w:rsidR="009511EB" w:rsidRPr="004B0B97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B0B97">
              <w:rPr>
                <w:rFonts w:eastAsia="Times New Roman"/>
                <w:color w:val="002288"/>
                <w:sz w:val="16"/>
                <w:szCs w:val="16"/>
              </w:rPr>
              <w:t>55.67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36CD87F" w14:textId="77777777" w:rsidR="009511EB" w:rsidRPr="004B0B97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B0B97">
              <w:rPr>
                <w:rFonts w:eastAsia="Times New Roman"/>
                <w:color w:val="002288"/>
                <w:sz w:val="16"/>
                <w:szCs w:val="16"/>
              </w:rPr>
              <w:t>&lt;.000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1BA68A9" w14:textId="77777777" w:rsidR="009511EB" w:rsidRPr="004B0B97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B0B97">
              <w:rPr>
                <w:rFonts w:eastAsia="Times New Roman"/>
                <w:color w:val="002288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74E0425" w14:textId="77777777" w:rsidR="009511EB" w:rsidRPr="004B0B97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B0B97">
              <w:rPr>
                <w:rFonts w:eastAsia="Times New Roman"/>
                <w:color w:val="002288"/>
                <w:sz w:val="16"/>
                <w:szCs w:val="16"/>
              </w:rPr>
              <w:t>7.3428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701D6BB" w14:textId="77777777" w:rsidR="009511EB" w:rsidRPr="004B0B97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B0B97">
              <w:rPr>
                <w:rFonts w:eastAsia="Times New Roman"/>
                <w:color w:val="002288"/>
                <w:sz w:val="16"/>
                <w:szCs w:val="16"/>
              </w:rPr>
              <w:t>7.8787</w:t>
            </w:r>
          </w:p>
        </w:tc>
      </w:tr>
    </w:tbl>
    <w:p w14:paraId="03103E20" w14:textId="77777777" w:rsidR="009511EB" w:rsidRPr="004B0B97" w:rsidRDefault="009511EB" w:rsidP="009511EB">
      <w:pPr>
        <w:rPr>
          <w:rFonts w:eastAsia="Times New Roman"/>
          <w:color w:val="002288"/>
          <w:sz w:val="16"/>
          <w:szCs w:val="16"/>
        </w:rPr>
      </w:pPr>
    </w:p>
    <w:tbl>
      <w:tblPr>
        <w:tblW w:w="0" w:type="auto"/>
        <w:jc w:val="center"/>
        <w:tblCellSpacing w:w="7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shd w:val="clear" w:color="auto" w:fill="F0F0F0"/>
        <w:tblCellMar>
          <w:top w:w="105" w:type="dxa"/>
          <w:left w:w="105" w:type="dxa"/>
          <w:bottom w:w="105" w:type="dxa"/>
          <w:right w:w="105" w:type="dxa"/>
        </w:tblCellMar>
        <w:tblLook w:val="04A0" w:firstRow="1" w:lastRow="0" w:firstColumn="1" w:lastColumn="0" w:noHBand="0" w:noVBand="1"/>
        <w:tblDescription w:val="Procedure Genmod: Differences of Group Least Squares Means"/>
      </w:tblPr>
      <w:tblGrid>
        <w:gridCol w:w="830"/>
        <w:gridCol w:w="966"/>
        <w:gridCol w:w="921"/>
        <w:gridCol w:w="1384"/>
        <w:gridCol w:w="806"/>
        <w:gridCol w:w="775"/>
        <w:gridCol w:w="699"/>
        <w:gridCol w:w="797"/>
        <w:gridCol w:w="804"/>
      </w:tblGrid>
      <w:tr w:rsidR="009511EB" w:rsidRPr="004B0B97" w14:paraId="32E60FF0" w14:textId="77777777" w:rsidTr="002508B8">
        <w:trPr>
          <w:tblHeader/>
          <w:tblCellSpacing w:w="7" w:type="dxa"/>
          <w:jc w:val="center"/>
        </w:trPr>
        <w:tc>
          <w:tcPr>
            <w:tcW w:w="0" w:type="auto"/>
            <w:gridSpan w:val="9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12C131D" w14:textId="77777777" w:rsidR="009511EB" w:rsidRPr="004B0B97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B0B97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Differences of Group Least Squares Means</w:t>
            </w:r>
          </w:p>
        </w:tc>
      </w:tr>
      <w:tr w:rsidR="009511EB" w:rsidRPr="004B0B97" w14:paraId="0D6A3A64" w14:textId="77777777" w:rsidTr="002508B8">
        <w:trPr>
          <w:tblHeader/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EFE30D8" w14:textId="77777777" w:rsidR="009511EB" w:rsidRPr="004B0B97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B0B97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Group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8A4B353" w14:textId="77777777" w:rsidR="009511EB" w:rsidRPr="004B0B97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B0B97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_Group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1803D5D" w14:textId="77777777" w:rsidR="009511EB" w:rsidRPr="004B0B97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B0B97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Estimate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FBED3D4" w14:textId="77777777" w:rsidR="009511EB" w:rsidRPr="004B0B97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B0B97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Standard Error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6D14AF3" w14:textId="77777777" w:rsidR="009511EB" w:rsidRPr="004B0B97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B0B97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z Value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6352B71" w14:textId="77777777" w:rsidR="009511EB" w:rsidRPr="004B0B97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proofErr w:type="spellStart"/>
            <w:r w:rsidRPr="004B0B97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Pr</w:t>
            </w:r>
            <w:proofErr w:type="spellEnd"/>
            <w:r w:rsidRPr="004B0B97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 xml:space="preserve"> &gt; |z|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0D03563" w14:textId="77777777" w:rsidR="009511EB" w:rsidRPr="004B0B97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B0B97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Alpha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E9CFEAB" w14:textId="77777777" w:rsidR="009511EB" w:rsidRPr="004B0B97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B0B97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Lower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7E2A895" w14:textId="77777777" w:rsidR="009511EB" w:rsidRPr="004B0B97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B0B97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Upper</w:t>
            </w:r>
          </w:p>
        </w:tc>
      </w:tr>
      <w:tr w:rsidR="009511EB" w:rsidRPr="004B0B97" w14:paraId="1B4FDEBC" w14:textId="77777777" w:rsidTr="002508B8">
        <w:trPr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F4ED523" w14:textId="77777777" w:rsidR="009511EB" w:rsidRPr="004B0B97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  <w:highlight w:val="yellow"/>
              </w:rPr>
            </w:pPr>
            <w:r w:rsidRPr="004B0B97">
              <w:rPr>
                <w:rFonts w:eastAsia="Times New Roman"/>
                <w:b/>
                <w:bCs/>
                <w:color w:val="002288"/>
                <w:sz w:val="16"/>
                <w:szCs w:val="16"/>
                <w:highlight w:val="yellow"/>
              </w:rPr>
              <w:t>Control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E536C24" w14:textId="77777777" w:rsidR="009511EB" w:rsidRPr="004B0B97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  <w:highlight w:val="yellow"/>
              </w:rPr>
            </w:pPr>
            <w:r w:rsidRPr="004B0B97">
              <w:rPr>
                <w:rFonts w:eastAsia="Times New Roman"/>
                <w:b/>
                <w:bCs/>
                <w:color w:val="002288"/>
                <w:sz w:val="16"/>
                <w:szCs w:val="16"/>
                <w:highlight w:val="yellow"/>
              </w:rPr>
              <w:t xml:space="preserve">G0G1 </w:t>
            </w:r>
            <w:proofErr w:type="spellStart"/>
            <w:r w:rsidRPr="004B0B97">
              <w:rPr>
                <w:rFonts w:eastAsia="Times New Roman"/>
                <w:b/>
                <w:bCs/>
                <w:color w:val="002288"/>
                <w:sz w:val="16"/>
                <w:szCs w:val="16"/>
                <w:highlight w:val="yellow"/>
              </w:rPr>
              <w:t>inh</w:t>
            </w:r>
            <w:proofErr w:type="spellEnd"/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noWrap/>
            <w:hideMark/>
          </w:tcPr>
          <w:p w14:paraId="71688568" w14:textId="77777777" w:rsidR="009511EB" w:rsidRPr="004B0B97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  <w:highlight w:val="yellow"/>
              </w:rPr>
            </w:pPr>
            <w:r w:rsidRPr="004B0B97">
              <w:rPr>
                <w:rFonts w:eastAsia="Times New Roman"/>
                <w:color w:val="002288"/>
                <w:sz w:val="16"/>
                <w:szCs w:val="16"/>
                <w:highlight w:val="yellow"/>
              </w:rPr>
              <w:t>-0.7659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1D2C8F0" w14:textId="77777777" w:rsidR="009511EB" w:rsidRPr="004B0B97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  <w:highlight w:val="yellow"/>
              </w:rPr>
            </w:pPr>
            <w:r w:rsidRPr="004B0B97">
              <w:rPr>
                <w:rFonts w:eastAsia="Times New Roman"/>
                <w:color w:val="002288"/>
                <w:sz w:val="16"/>
                <w:szCs w:val="16"/>
                <w:highlight w:val="yellow"/>
              </w:rPr>
              <w:t>0.1937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noWrap/>
            <w:hideMark/>
          </w:tcPr>
          <w:p w14:paraId="1E73773B" w14:textId="77777777" w:rsidR="009511EB" w:rsidRPr="004B0B97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  <w:highlight w:val="yellow"/>
              </w:rPr>
            </w:pPr>
            <w:r w:rsidRPr="004B0B97">
              <w:rPr>
                <w:rFonts w:eastAsia="Times New Roman"/>
                <w:color w:val="002288"/>
                <w:sz w:val="16"/>
                <w:szCs w:val="16"/>
                <w:highlight w:val="yellow"/>
              </w:rPr>
              <w:t>-3.95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EB1D651" w14:textId="77777777" w:rsidR="009511EB" w:rsidRPr="004B0B97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  <w:highlight w:val="yellow"/>
              </w:rPr>
            </w:pPr>
            <w:r w:rsidRPr="004B0B97">
              <w:rPr>
                <w:rFonts w:eastAsia="Times New Roman"/>
                <w:color w:val="002288"/>
                <w:sz w:val="16"/>
                <w:szCs w:val="16"/>
                <w:highlight w:val="yellow"/>
              </w:rPr>
              <w:t>&lt;.000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777D0FF" w14:textId="77777777" w:rsidR="009511EB" w:rsidRPr="004B0B97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  <w:highlight w:val="yellow"/>
              </w:rPr>
            </w:pPr>
            <w:r w:rsidRPr="004B0B97">
              <w:rPr>
                <w:rFonts w:eastAsia="Times New Roman"/>
                <w:color w:val="002288"/>
                <w:sz w:val="16"/>
                <w:szCs w:val="16"/>
                <w:highlight w:val="yellow"/>
              </w:rPr>
              <w:t>0.05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noWrap/>
            <w:hideMark/>
          </w:tcPr>
          <w:p w14:paraId="6A998BDE" w14:textId="77777777" w:rsidR="009511EB" w:rsidRPr="004B0B97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  <w:highlight w:val="yellow"/>
              </w:rPr>
            </w:pPr>
            <w:r w:rsidRPr="004B0B97">
              <w:rPr>
                <w:rFonts w:eastAsia="Times New Roman"/>
                <w:color w:val="002288"/>
                <w:sz w:val="16"/>
                <w:szCs w:val="16"/>
                <w:highlight w:val="yellow"/>
              </w:rPr>
              <w:t>-1.1456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noWrap/>
            <w:hideMark/>
          </w:tcPr>
          <w:p w14:paraId="1F97BD8F" w14:textId="77777777" w:rsidR="009511EB" w:rsidRPr="004B0B97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B0B97">
              <w:rPr>
                <w:rFonts w:eastAsia="Times New Roman"/>
                <w:color w:val="002288"/>
                <w:sz w:val="16"/>
                <w:szCs w:val="16"/>
                <w:highlight w:val="yellow"/>
              </w:rPr>
              <w:t>-0.3863</w:t>
            </w:r>
          </w:p>
        </w:tc>
      </w:tr>
    </w:tbl>
    <w:p w14:paraId="62208638" w14:textId="77777777" w:rsidR="009511EB" w:rsidRDefault="009511EB" w:rsidP="009511EB"/>
    <w:p w14:paraId="14CA0DD4" w14:textId="77777777" w:rsidR="009511EB" w:rsidRDefault="009511EB" w:rsidP="009511EB">
      <w:r>
        <w:t>Estimated mean and 95% CI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2250"/>
      </w:tblGrid>
      <w:tr w:rsidR="009511EB" w14:paraId="26393B90" w14:textId="77777777" w:rsidTr="002508B8">
        <w:tc>
          <w:tcPr>
            <w:tcW w:w="1435" w:type="dxa"/>
          </w:tcPr>
          <w:p w14:paraId="26813EAE" w14:textId="77777777" w:rsidR="009511EB" w:rsidRDefault="009511EB" w:rsidP="002508B8">
            <w:r>
              <w:t>Group</w:t>
            </w:r>
          </w:p>
        </w:tc>
        <w:tc>
          <w:tcPr>
            <w:tcW w:w="2250" w:type="dxa"/>
          </w:tcPr>
          <w:p w14:paraId="474E69AF" w14:textId="77777777" w:rsidR="009511EB" w:rsidRDefault="009511EB" w:rsidP="002508B8">
            <w:r>
              <w:t>Mean and 95% CI</w:t>
            </w:r>
          </w:p>
        </w:tc>
      </w:tr>
      <w:tr w:rsidR="009511EB" w14:paraId="4B414E43" w14:textId="77777777" w:rsidTr="002508B8">
        <w:tc>
          <w:tcPr>
            <w:tcW w:w="1435" w:type="dxa"/>
          </w:tcPr>
          <w:p w14:paraId="7CAEC6BF" w14:textId="77777777" w:rsidR="009511EB" w:rsidRDefault="009511EB" w:rsidP="002508B8">
            <w:r w:rsidRPr="00474F9E">
              <w:t>Control</w:t>
            </w:r>
          </w:p>
        </w:tc>
        <w:tc>
          <w:tcPr>
            <w:tcW w:w="2250" w:type="dxa"/>
          </w:tcPr>
          <w:p w14:paraId="580B7982" w14:textId="77777777" w:rsidR="009511EB" w:rsidRDefault="009511EB" w:rsidP="002508B8">
            <w:r w:rsidRPr="00474F9E">
              <w:t>93</w:t>
            </w:r>
            <w:r>
              <w:t>9 (</w:t>
            </w:r>
            <w:r w:rsidRPr="00474F9E">
              <w:t>71</w:t>
            </w:r>
            <w:r>
              <w:t xml:space="preserve">8, </w:t>
            </w:r>
            <w:r w:rsidRPr="00474F9E">
              <w:t>122</w:t>
            </w:r>
            <w:r>
              <w:t>9)</w:t>
            </w:r>
          </w:p>
        </w:tc>
      </w:tr>
      <w:tr w:rsidR="009511EB" w14:paraId="61058149" w14:textId="77777777" w:rsidTr="002508B8">
        <w:tc>
          <w:tcPr>
            <w:tcW w:w="1435" w:type="dxa"/>
          </w:tcPr>
          <w:p w14:paraId="2364389C" w14:textId="77777777" w:rsidR="009511EB" w:rsidRDefault="009511EB" w:rsidP="002508B8">
            <w:r w:rsidRPr="00474F9E">
              <w:t xml:space="preserve">G0G1 </w:t>
            </w:r>
            <w:proofErr w:type="spellStart"/>
            <w:r w:rsidRPr="00474F9E">
              <w:t>inh</w:t>
            </w:r>
            <w:proofErr w:type="spellEnd"/>
          </w:p>
        </w:tc>
        <w:tc>
          <w:tcPr>
            <w:tcW w:w="2250" w:type="dxa"/>
          </w:tcPr>
          <w:p w14:paraId="56DC6B19" w14:textId="77777777" w:rsidR="009511EB" w:rsidRDefault="009511EB" w:rsidP="002508B8">
            <w:r>
              <w:t>2020 (1545, 2640)</w:t>
            </w:r>
          </w:p>
        </w:tc>
      </w:tr>
    </w:tbl>
    <w:p w14:paraId="2B3DBA3E" w14:textId="77777777" w:rsidR="009511EB" w:rsidRDefault="009511EB" w:rsidP="009511EB"/>
    <w:p w14:paraId="7A1EA580" w14:textId="77777777" w:rsidR="009511EB" w:rsidRDefault="009511EB" w:rsidP="009511EB">
      <w:pPr>
        <w:rPr>
          <w:rFonts w:eastAsiaTheme="majorEastAsia"/>
          <w:b/>
          <w:bCs/>
          <w:iCs/>
          <w:sz w:val="28"/>
          <w:szCs w:val="28"/>
        </w:rPr>
      </w:pPr>
      <w:r>
        <w:br w:type="page"/>
      </w:r>
    </w:p>
    <w:p w14:paraId="04C01C8F" w14:textId="77777777" w:rsidR="009511EB" w:rsidRDefault="009511EB" w:rsidP="009511EB">
      <w:pPr>
        <w:pStyle w:val="Heading2"/>
      </w:pPr>
      <w:r>
        <w:lastRenderedPageBreak/>
        <w:t>Arl13B_in_G0</w:t>
      </w:r>
    </w:p>
    <w:tbl>
      <w:tblPr>
        <w:tblW w:w="9532" w:type="dxa"/>
        <w:jc w:val="center"/>
        <w:tblCellSpacing w:w="7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shd w:val="clear" w:color="auto" w:fill="F0F0F0"/>
        <w:tblCellMar>
          <w:top w:w="105" w:type="dxa"/>
          <w:left w:w="105" w:type="dxa"/>
          <w:bottom w:w="105" w:type="dxa"/>
          <w:right w:w="105" w:type="dxa"/>
        </w:tblCellMar>
        <w:tblLook w:val="04A0" w:firstRow="1" w:lastRow="0" w:firstColumn="1" w:lastColumn="0" w:noHBand="0" w:noVBand="1"/>
        <w:tblDescription w:val="Procedure Tabulate: Table 1"/>
      </w:tblPr>
      <w:tblGrid>
        <w:gridCol w:w="1311"/>
        <w:gridCol w:w="823"/>
        <w:gridCol w:w="370"/>
        <w:gridCol w:w="726"/>
        <w:gridCol w:w="922"/>
        <w:gridCol w:w="922"/>
        <w:gridCol w:w="833"/>
        <w:gridCol w:w="922"/>
        <w:gridCol w:w="922"/>
        <w:gridCol w:w="922"/>
        <w:gridCol w:w="929"/>
      </w:tblGrid>
      <w:tr w:rsidR="009511EB" w:rsidRPr="004B0B97" w14:paraId="2C2AB608" w14:textId="77777777" w:rsidTr="002508B8">
        <w:trPr>
          <w:tblHeader/>
          <w:tblCellSpacing w:w="7" w:type="dxa"/>
          <w:jc w:val="center"/>
        </w:trPr>
        <w:tc>
          <w:tcPr>
            <w:tcW w:w="0" w:type="auto"/>
            <w:gridSpan w:val="2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9145391" w14:textId="77777777" w:rsidR="009511EB" w:rsidRPr="004B0B97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B0B97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BD6D5A9" w14:textId="77777777" w:rsidR="009511EB" w:rsidRPr="004B0B97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B0B97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BCFBB7D" w14:textId="77777777" w:rsidR="009511EB" w:rsidRPr="004B0B97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proofErr w:type="spellStart"/>
            <w:r w:rsidRPr="004B0B97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NMiss</w:t>
            </w:r>
            <w:proofErr w:type="spellEnd"/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B58976E" w14:textId="77777777" w:rsidR="009511EB" w:rsidRPr="004B0B97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B0B97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i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0B63BE4" w14:textId="77777777" w:rsidR="009511EB" w:rsidRPr="004B0B97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B0B97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ea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A246715" w14:textId="77777777" w:rsidR="009511EB" w:rsidRPr="004B0B97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B0B97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Std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1934E85" w14:textId="77777777" w:rsidR="009511EB" w:rsidRPr="004B0B97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B0B97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edia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B381F82" w14:textId="77777777" w:rsidR="009511EB" w:rsidRPr="004B0B97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B0B97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Q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31D73E0" w14:textId="77777777" w:rsidR="009511EB" w:rsidRPr="004B0B97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B0B97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Q3</w:t>
            </w:r>
          </w:p>
        </w:tc>
        <w:tc>
          <w:tcPr>
            <w:tcW w:w="107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BF33450" w14:textId="77777777" w:rsidR="009511EB" w:rsidRPr="004B0B97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B0B97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ax</w:t>
            </w:r>
          </w:p>
        </w:tc>
      </w:tr>
      <w:tr w:rsidR="009511EB" w:rsidRPr="004B0B97" w14:paraId="1AD590C9" w14:textId="77777777" w:rsidTr="002508B8">
        <w:trPr>
          <w:tblCellSpacing w:w="7" w:type="dxa"/>
          <w:jc w:val="center"/>
        </w:trPr>
        <w:tc>
          <w:tcPr>
            <w:tcW w:w="0" w:type="auto"/>
            <w:vMerge w:val="restar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D9629FE" w14:textId="77777777" w:rsidR="009511EB" w:rsidRPr="004B0B97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B0B97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Arl13B_in_G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4D5F45B" w14:textId="77777777" w:rsidR="009511EB" w:rsidRPr="004B0B97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B0B97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 xml:space="preserve">Control 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F0BFCEF" w14:textId="77777777" w:rsidR="009511EB" w:rsidRPr="004B0B97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B0B97">
              <w:rPr>
                <w:rFonts w:eastAsia="Times New Roman"/>
                <w:color w:val="002288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9F3274E" w14:textId="77777777" w:rsidR="009511EB" w:rsidRPr="004B0B97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B0B97">
              <w:rPr>
                <w:rFonts w:eastAsia="Times New Roman"/>
                <w:color w:val="002288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037A3F0" w14:textId="77777777" w:rsidR="009511EB" w:rsidRPr="004B0B97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B0B97">
              <w:rPr>
                <w:rFonts w:eastAsia="Times New Roman"/>
                <w:color w:val="002288"/>
                <w:sz w:val="16"/>
                <w:szCs w:val="16"/>
              </w:rPr>
              <w:t>4513.0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1992EC4" w14:textId="77777777" w:rsidR="009511EB" w:rsidRPr="004B0B97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B0B97">
              <w:rPr>
                <w:rFonts w:eastAsia="Times New Roman"/>
                <w:color w:val="002288"/>
                <w:sz w:val="16"/>
                <w:szCs w:val="16"/>
              </w:rPr>
              <w:t>11667.0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CA3E35B" w14:textId="77777777" w:rsidR="009511EB" w:rsidRPr="004B0B97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B0B97">
              <w:rPr>
                <w:rFonts w:eastAsia="Times New Roman"/>
                <w:color w:val="002288"/>
                <w:sz w:val="16"/>
                <w:szCs w:val="16"/>
              </w:rPr>
              <w:t>8264.76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655DED9" w14:textId="77777777" w:rsidR="009511EB" w:rsidRPr="004B0B97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B0B97">
              <w:rPr>
                <w:rFonts w:eastAsia="Times New Roman"/>
                <w:color w:val="002288"/>
                <w:sz w:val="16"/>
                <w:szCs w:val="16"/>
              </w:rPr>
              <w:t>11437.5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752D492" w14:textId="77777777" w:rsidR="009511EB" w:rsidRPr="004B0B97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B0B97">
              <w:rPr>
                <w:rFonts w:eastAsia="Times New Roman"/>
                <w:color w:val="002288"/>
                <w:sz w:val="16"/>
                <w:szCs w:val="16"/>
              </w:rPr>
              <w:t>4517.0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FB19F2F" w14:textId="77777777" w:rsidR="009511EB" w:rsidRPr="004B0B97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B0B97">
              <w:rPr>
                <w:rFonts w:eastAsia="Times New Roman"/>
                <w:color w:val="002288"/>
                <w:sz w:val="16"/>
                <w:szCs w:val="16"/>
              </w:rPr>
              <w:t>18817.00</w:t>
            </w:r>
          </w:p>
        </w:tc>
        <w:tc>
          <w:tcPr>
            <w:tcW w:w="107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C34A61D" w14:textId="77777777" w:rsidR="009511EB" w:rsidRPr="004B0B97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B0B97">
              <w:rPr>
                <w:rFonts w:eastAsia="Times New Roman"/>
                <w:color w:val="002288"/>
                <w:sz w:val="16"/>
                <w:szCs w:val="16"/>
              </w:rPr>
              <w:t>19280.00</w:t>
            </w:r>
          </w:p>
        </w:tc>
      </w:tr>
      <w:tr w:rsidR="009511EB" w:rsidRPr="004B0B97" w14:paraId="33D3EAB7" w14:textId="77777777" w:rsidTr="002508B8">
        <w:trPr>
          <w:tblCellSpacing w:w="7" w:type="dxa"/>
          <w:jc w:val="center"/>
        </w:trPr>
        <w:tc>
          <w:tcPr>
            <w:tcW w:w="0" w:type="auto"/>
            <w:vMerge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vAlign w:val="center"/>
            <w:hideMark/>
          </w:tcPr>
          <w:p w14:paraId="0E20383A" w14:textId="77777777" w:rsidR="009511EB" w:rsidRPr="004B0B97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519CE4F" w14:textId="77777777" w:rsidR="009511EB" w:rsidRPr="004B0B97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B0B97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 xml:space="preserve">G0G1 </w:t>
            </w:r>
            <w:proofErr w:type="spellStart"/>
            <w:r w:rsidRPr="004B0B97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inh</w:t>
            </w:r>
            <w:proofErr w:type="spellEnd"/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A0C59E1" w14:textId="77777777" w:rsidR="009511EB" w:rsidRPr="004B0B97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B0B97">
              <w:rPr>
                <w:rFonts w:eastAsia="Times New Roman"/>
                <w:color w:val="002288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6E0FAE2" w14:textId="77777777" w:rsidR="009511EB" w:rsidRPr="004B0B97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B0B97">
              <w:rPr>
                <w:rFonts w:eastAsia="Times New Roman"/>
                <w:color w:val="002288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0058A65" w14:textId="77777777" w:rsidR="009511EB" w:rsidRPr="004B0B97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B0B97">
              <w:rPr>
                <w:rFonts w:eastAsia="Times New Roman"/>
                <w:color w:val="002288"/>
                <w:sz w:val="16"/>
                <w:szCs w:val="16"/>
              </w:rPr>
              <w:t>25440.0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F9AF372" w14:textId="77777777" w:rsidR="009511EB" w:rsidRPr="004B0B97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B0B97">
              <w:rPr>
                <w:rFonts w:eastAsia="Times New Roman"/>
                <w:color w:val="002288"/>
                <w:sz w:val="16"/>
                <w:szCs w:val="16"/>
              </w:rPr>
              <w:t>25629.25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67A4371" w14:textId="77777777" w:rsidR="009511EB" w:rsidRPr="004B0B97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B0B97">
              <w:rPr>
                <w:rFonts w:eastAsia="Times New Roman"/>
                <w:color w:val="002288"/>
                <w:sz w:val="16"/>
                <w:szCs w:val="16"/>
              </w:rPr>
              <w:t>213.2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B7A1687" w14:textId="77777777" w:rsidR="009511EB" w:rsidRPr="004B0B97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B0B97">
              <w:rPr>
                <w:rFonts w:eastAsia="Times New Roman"/>
                <w:color w:val="002288"/>
                <w:sz w:val="16"/>
                <w:szCs w:val="16"/>
              </w:rPr>
              <w:t>25587.0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5BEEFAA" w14:textId="77777777" w:rsidR="009511EB" w:rsidRPr="004B0B97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B0B97">
              <w:rPr>
                <w:rFonts w:eastAsia="Times New Roman"/>
                <w:color w:val="002288"/>
                <w:sz w:val="16"/>
                <w:szCs w:val="16"/>
              </w:rPr>
              <w:t>25461.0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8FD368E" w14:textId="77777777" w:rsidR="009511EB" w:rsidRPr="004B0B97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B0B97">
              <w:rPr>
                <w:rFonts w:eastAsia="Times New Roman"/>
                <w:color w:val="002288"/>
                <w:sz w:val="16"/>
                <w:szCs w:val="16"/>
              </w:rPr>
              <w:t>25797.50</w:t>
            </w:r>
          </w:p>
        </w:tc>
        <w:tc>
          <w:tcPr>
            <w:tcW w:w="107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522D1B5" w14:textId="77777777" w:rsidR="009511EB" w:rsidRPr="004B0B97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B0B97">
              <w:rPr>
                <w:rFonts w:eastAsia="Times New Roman"/>
                <w:color w:val="002288"/>
                <w:sz w:val="16"/>
                <w:szCs w:val="16"/>
              </w:rPr>
              <w:t>25903.00</w:t>
            </w:r>
          </w:p>
        </w:tc>
      </w:tr>
    </w:tbl>
    <w:p w14:paraId="63E03FC7" w14:textId="77777777" w:rsidR="009511EB" w:rsidRDefault="009511EB" w:rsidP="009511EB"/>
    <w:tbl>
      <w:tblPr>
        <w:tblW w:w="0" w:type="auto"/>
        <w:jc w:val="center"/>
        <w:tblCellSpacing w:w="7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shd w:val="clear" w:color="auto" w:fill="F0F0F0"/>
        <w:tblCellMar>
          <w:top w:w="105" w:type="dxa"/>
          <w:left w:w="105" w:type="dxa"/>
          <w:bottom w:w="105" w:type="dxa"/>
          <w:right w:w="105" w:type="dxa"/>
        </w:tblCellMar>
        <w:tblLook w:val="04A0" w:firstRow="1" w:lastRow="0" w:firstColumn="1" w:lastColumn="0" w:noHBand="0" w:noVBand="1"/>
        <w:tblDescription w:val="Procedure Genmod: Group Least Squares Means"/>
      </w:tblPr>
      <w:tblGrid>
        <w:gridCol w:w="973"/>
        <w:gridCol w:w="921"/>
        <w:gridCol w:w="1384"/>
        <w:gridCol w:w="806"/>
        <w:gridCol w:w="775"/>
        <w:gridCol w:w="699"/>
        <w:gridCol w:w="744"/>
        <w:gridCol w:w="840"/>
      </w:tblGrid>
      <w:tr w:rsidR="009511EB" w:rsidRPr="004B0B97" w14:paraId="4A24B7B9" w14:textId="77777777" w:rsidTr="002508B8">
        <w:trPr>
          <w:tblHeader/>
          <w:tblCellSpacing w:w="7" w:type="dxa"/>
          <w:jc w:val="center"/>
        </w:trPr>
        <w:tc>
          <w:tcPr>
            <w:tcW w:w="0" w:type="auto"/>
            <w:gridSpan w:val="8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CFB9235" w14:textId="77777777" w:rsidR="009511EB" w:rsidRPr="004B0B97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B0B97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Group Least Squares Means</w:t>
            </w:r>
          </w:p>
        </w:tc>
      </w:tr>
      <w:tr w:rsidR="009511EB" w:rsidRPr="004B0B97" w14:paraId="252C4731" w14:textId="77777777" w:rsidTr="002508B8">
        <w:trPr>
          <w:tblHeader/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DA8FE15" w14:textId="77777777" w:rsidR="009511EB" w:rsidRPr="004B0B97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B0B97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Group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7286F94" w14:textId="77777777" w:rsidR="009511EB" w:rsidRPr="004B0B97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B0B97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Estimate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54D55A9" w14:textId="77777777" w:rsidR="009511EB" w:rsidRPr="004B0B97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B0B97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Standard Error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2DC0684" w14:textId="77777777" w:rsidR="009511EB" w:rsidRPr="004B0B97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B0B97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z Value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DF2D2CB" w14:textId="77777777" w:rsidR="009511EB" w:rsidRPr="004B0B97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proofErr w:type="spellStart"/>
            <w:r w:rsidRPr="004B0B97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Pr</w:t>
            </w:r>
            <w:proofErr w:type="spellEnd"/>
            <w:r w:rsidRPr="004B0B97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 xml:space="preserve"> &gt; |z|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78D6B3F" w14:textId="77777777" w:rsidR="009511EB" w:rsidRPr="004B0B97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B0B97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Alpha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7581DE3" w14:textId="77777777" w:rsidR="009511EB" w:rsidRPr="004B0B97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B0B97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Lower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A7F6AAE" w14:textId="77777777" w:rsidR="009511EB" w:rsidRPr="004B0B97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B0B97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Upper</w:t>
            </w:r>
          </w:p>
        </w:tc>
      </w:tr>
      <w:tr w:rsidR="009511EB" w:rsidRPr="004B0B97" w14:paraId="264A591B" w14:textId="77777777" w:rsidTr="002508B8">
        <w:trPr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EB3DC32" w14:textId="77777777" w:rsidR="009511EB" w:rsidRPr="004B0B97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B0B97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Control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5134940" w14:textId="77777777" w:rsidR="009511EB" w:rsidRPr="004B0B97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B0B97">
              <w:rPr>
                <w:rFonts w:eastAsia="Times New Roman"/>
                <w:color w:val="002288"/>
                <w:sz w:val="16"/>
                <w:szCs w:val="16"/>
              </w:rPr>
              <w:t>9.3645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FEDE2FC" w14:textId="77777777" w:rsidR="009511EB" w:rsidRPr="004B0B97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B0B97">
              <w:rPr>
                <w:rFonts w:eastAsia="Times New Roman"/>
                <w:color w:val="002288"/>
                <w:sz w:val="16"/>
                <w:szCs w:val="16"/>
              </w:rPr>
              <w:t>0.2382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429A302" w14:textId="77777777" w:rsidR="009511EB" w:rsidRPr="004B0B97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B0B97">
              <w:rPr>
                <w:rFonts w:eastAsia="Times New Roman"/>
                <w:color w:val="002288"/>
                <w:sz w:val="16"/>
                <w:szCs w:val="16"/>
              </w:rPr>
              <w:t>39.3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C5F45D0" w14:textId="77777777" w:rsidR="009511EB" w:rsidRPr="004B0B97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B0B97">
              <w:rPr>
                <w:rFonts w:eastAsia="Times New Roman"/>
                <w:color w:val="002288"/>
                <w:sz w:val="16"/>
                <w:szCs w:val="16"/>
              </w:rPr>
              <w:t>&lt;.000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E061E58" w14:textId="77777777" w:rsidR="009511EB" w:rsidRPr="004B0B97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B0B97">
              <w:rPr>
                <w:rFonts w:eastAsia="Times New Roman"/>
                <w:color w:val="002288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BC6F162" w14:textId="77777777" w:rsidR="009511EB" w:rsidRPr="004B0B97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B0B97">
              <w:rPr>
                <w:rFonts w:eastAsia="Times New Roman"/>
                <w:color w:val="002288"/>
                <w:sz w:val="16"/>
                <w:szCs w:val="16"/>
              </w:rPr>
              <w:t>8.8976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A270727" w14:textId="77777777" w:rsidR="009511EB" w:rsidRPr="004B0B97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B0B97">
              <w:rPr>
                <w:rFonts w:eastAsia="Times New Roman"/>
                <w:color w:val="002288"/>
                <w:sz w:val="16"/>
                <w:szCs w:val="16"/>
              </w:rPr>
              <w:t>9.8315</w:t>
            </w:r>
          </w:p>
        </w:tc>
      </w:tr>
      <w:tr w:rsidR="009511EB" w:rsidRPr="004B0B97" w14:paraId="4E25D4EE" w14:textId="77777777" w:rsidTr="002508B8">
        <w:trPr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D4936E8" w14:textId="77777777" w:rsidR="009511EB" w:rsidRPr="004B0B97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B0B97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 xml:space="preserve">G0G1 </w:t>
            </w:r>
            <w:proofErr w:type="spellStart"/>
            <w:r w:rsidRPr="004B0B97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inh</w:t>
            </w:r>
            <w:proofErr w:type="spellEnd"/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CCC0A71" w14:textId="77777777" w:rsidR="009511EB" w:rsidRPr="004B0B97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B0B97">
              <w:rPr>
                <w:rFonts w:eastAsia="Times New Roman"/>
                <w:color w:val="002288"/>
                <w:sz w:val="16"/>
                <w:szCs w:val="16"/>
              </w:rPr>
              <w:t>10.1515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AB978AD" w14:textId="77777777" w:rsidR="009511EB" w:rsidRPr="004B0B97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B0B97">
              <w:rPr>
                <w:rFonts w:eastAsia="Times New Roman"/>
                <w:color w:val="002288"/>
                <w:sz w:val="16"/>
                <w:szCs w:val="16"/>
              </w:rPr>
              <w:t>0.2382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85766B4" w14:textId="77777777" w:rsidR="009511EB" w:rsidRPr="004B0B97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B0B97">
              <w:rPr>
                <w:rFonts w:eastAsia="Times New Roman"/>
                <w:color w:val="002288"/>
                <w:sz w:val="16"/>
                <w:szCs w:val="16"/>
              </w:rPr>
              <w:t>42.6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C0BE9C5" w14:textId="77777777" w:rsidR="009511EB" w:rsidRPr="004B0B97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B0B97">
              <w:rPr>
                <w:rFonts w:eastAsia="Times New Roman"/>
                <w:color w:val="002288"/>
                <w:sz w:val="16"/>
                <w:szCs w:val="16"/>
              </w:rPr>
              <w:t>&lt;.000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014175D" w14:textId="77777777" w:rsidR="009511EB" w:rsidRPr="004B0B97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B0B97">
              <w:rPr>
                <w:rFonts w:eastAsia="Times New Roman"/>
                <w:color w:val="002288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DD11ABC" w14:textId="77777777" w:rsidR="009511EB" w:rsidRPr="004B0B97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B0B97">
              <w:rPr>
                <w:rFonts w:eastAsia="Times New Roman"/>
                <w:color w:val="002288"/>
                <w:sz w:val="16"/>
                <w:szCs w:val="16"/>
              </w:rPr>
              <w:t>9.6846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9FB70DE" w14:textId="77777777" w:rsidR="009511EB" w:rsidRPr="004B0B97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B0B97">
              <w:rPr>
                <w:rFonts w:eastAsia="Times New Roman"/>
                <w:color w:val="002288"/>
                <w:sz w:val="16"/>
                <w:szCs w:val="16"/>
              </w:rPr>
              <w:t>10.6184</w:t>
            </w:r>
          </w:p>
        </w:tc>
      </w:tr>
    </w:tbl>
    <w:p w14:paraId="1C6697F6" w14:textId="77777777" w:rsidR="009511EB" w:rsidRPr="004B0B97" w:rsidRDefault="009511EB" w:rsidP="009511EB">
      <w:pPr>
        <w:rPr>
          <w:rFonts w:eastAsia="Times New Roman"/>
          <w:color w:val="002288"/>
          <w:sz w:val="16"/>
          <w:szCs w:val="16"/>
        </w:rPr>
      </w:pPr>
    </w:p>
    <w:tbl>
      <w:tblPr>
        <w:tblW w:w="0" w:type="auto"/>
        <w:jc w:val="center"/>
        <w:tblCellSpacing w:w="7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shd w:val="clear" w:color="auto" w:fill="F0F0F0"/>
        <w:tblCellMar>
          <w:top w:w="105" w:type="dxa"/>
          <w:left w:w="105" w:type="dxa"/>
          <w:bottom w:w="105" w:type="dxa"/>
          <w:right w:w="105" w:type="dxa"/>
        </w:tblCellMar>
        <w:tblLook w:val="04A0" w:firstRow="1" w:lastRow="0" w:firstColumn="1" w:lastColumn="0" w:noHBand="0" w:noVBand="1"/>
        <w:tblDescription w:val="Procedure Genmod: Differences of Group Least Squares Means"/>
      </w:tblPr>
      <w:tblGrid>
        <w:gridCol w:w="830"/>
        <w:gridCol w:w="966"/>
        <w:gridCol w:w="921"/>
        <w:gridCol w:w="1384"/>
        <w:gridCol w:w="806"/>
        <w:gridCol w:w="775"/>
        <w:gridCol w:w="699"/>
        <w:gridCol w:w="797"/>
        <w:gridCol w:w="804"/>
      </w:tblGrid>
      <w:tr w:rsidR="009511EB" w:rsidRPr="004B0B97" w14:paraId="0EE5DD7C" w14:textId="77777777" w:rsidTr="002508B8">
        <w:trPr>
          <w:tblHeader/>
          <w:tblCellSpacing w:w="7" w:type="dxa"/>
          <w:jc w:val="center"/>
        </w:trPr>
        <w:tc>
          <w:tcPr>
            <w:tcW w:w="0" w:type="auto"/>
            <w:gridSpan w:val="9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6E0889E" w14:textId="77777777" w:rsidR="009511EB" w:rsidRPr="004B0B97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B0B97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Differences of Group Least Squares Means</w:t>
            </w:r>
          </w:p>
        </w:tc>
      </w:tr>
      <w:tr w:rsidR="009511EB" w:rsidRPr="004B0B97" w14:paraId="17BDAB25" w14:textId="77777777" w:rsidTr="002508B8">
        <w:trPr>
          <w:tblHeader/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36E877C" w14:textId="77777777" w:rsidR="009511EB" w:rsidRPr="004B0B97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B0B97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Group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25064AE" w14:textId="77777777" w:rsidR="009511EB" w:rsidRPr="004B0B97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B0B97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_Group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1334FBC" w14:textId="77777777" w:rsidR="009511EB" w:rsidRPr="004B0B97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B0B97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Estimate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886C80B" w14:textId="77777777" w:rsidR="009511EB" w:rsidRPr="004B0B97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B0B97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Standard Error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5B54BA7" w14:textId="77777777" w:rsidR="009511EB" w:rsidRPr="004B0B97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B0B97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z Value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7241098" w14:textId="77777777" w:rsidR="009511EB" w:rsidRPr="004B0B97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proofErr w:type="spellStart"/>
            <w:r w:rsidRPr="004B0B97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Pr</w:t>
            </w:r>
            <w:proofErr w:type="spellEnd"/>
            <w:r w:rsidRPr="004B0B97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 xml:space="preserve"> &gt; |z|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D9D89A2" w14:textId="77777777" w:rsidR="009511EB" w:rsidRPr="004B0B97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B0B97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Alpha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FB5F3B4" w14:textId="77777777" w:rsidR="009511EB" w:rsidRPr="004B0B97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B0B97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Lower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25310F1" w14:textId="77777777" w:rsidR="009511EB" w:rsidRPr="004B0B97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4B0B97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Upper</w:t>
            </w:r>
          </w:p>
        </w:tc>
      </w:tr>
      <w:tr w:rsidR="009511EB" w:rsidRPr="004B0B97" w14:paraId="20F0E7F9" w14:textId="77777777" w:rsidTr="002508B8">
        <w:trPr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25B69C1" w14:textId="77777777" w:rsidR="009511EB" w:rsidRPr="004B0B97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  <w:highlight w:val="yellow"/>
              </w:rPr>
            </w:pPr>
            <w:r w:rsidRPr="004B0B97">
              <w:rPr>
                <w:rFonts w:eastAsia="Times New Roman"/>
                <w:b/>
                <w:bCs/>
                <w:color w:val="002288"/>
                <w:sz w:val="16"/>
                <w:szCs w:val="16"/>
                <w:highlight w:val="yellow"/>
              </w:rPr>
              <w:t>Control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7F4FD9B" w14:textId="77777777" w:rsidR="009511EB" w:rsidRPr="004B0B97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  <w:highlight w:val="yellow"/>
              </w:rPr>
            </w:pPr>
            <w:r w:rsidRPr="004B0B97">
              <w:rPr>
                <w:rFonts w:eastAsia="Times New Roman"/>
                <w:b/>
                <w:bCs/>
                <w:color w:val="002288"/>
                <w:sz w:val="16"/>
                <w:szCs w:val="16"/>
                <w:highlight w:val="yellow"/>
              </w:rPr>
              <w:t xml:space="preserve">G0G1 </w:t>
            </w:r>
            <w:proofErr w:type="spellStart"/>
            <w:r w:rsidRPr="004B0B97">
              <w:rPr>
                <w:rFonts w:eastAsia="Times New Roman"/>
                <w:b/>
                <w:bCs/>
                <w:color w:val="002288"/>
                <w:sz w:val="16"/>
                <w:szCs w:val="16"/>
                <w:highlight w:val="yellow"/>
              </w:rPr>
              <w:t>inh</w:t>
            </w:r>
            <w:proofErr w:type="spellEnd"/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noWrap/>
            <w:hideMark/>
          </w:tcPr>
          <w:p w14:paraId="3CB2241C" w14:textId="77777777" w:rsidR="009511EB" w:rsidRPr="004B0B97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  <w:highlight w:val="yellow"/>
              </w:rPr>
            </w:pPr>
            <w:r w:rsidRPr="004B0B97">
              <w:rPr>
                <w:rFonts w:eastAsia="Times New Roman"/>
                <w:color w:val="002288"/>
                <w:sz w:val="16"/>
                <w:szCs w:val="16"/>
                <w:highlight w:val="yellow"/>
              </w:rPr>
              <w:t>-0.787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920293B" w14:textId="77777777" w:rsidR="009511EB" w:rsidRPr="004B0B97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  <w:highlight w:val="yellow"/>
              </w:rPr>
            </w:pPr>
            <w:r w:rsidRPr="004B0B97">
              <w:rPr>
                <w:rFonts w:eastAsia="Times New Roman"/>
                <w:color w:val="002288"/>
                <w:sz w:val="16"/>
                <w:szCs w:val="16"/>
                <w:highlight w:val="yellow"/>
              </w:rPr>
              <w:t>0.3369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noWrap/>
            <w:hideMark/>
          </w:tcPr>
          <w:p w14:paraId="01DA74DC" w14:textId="77777777" w:rsidR="009511EB" w:rsidRPr="004B0B97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  <w:highlight w:val="yellow"/>
              </w:rPr>
            </w:pPr>
            <w:r w:rsidRPr="004B0B97">
              <w:rPr>
                <w:rFonts w:eastAsia="Times New Roman"/>
                <w:color w:val="002288"/>
                <w:sz w:val="16"/>
                <w:szCs w:val="16"/>
                <w:highlight w:val="yellow"/>
              </w:rPr>
              <w:t>-2.34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4C1C6C8" w14:textId="77777777" w:rsidR="009511EB" w:rsidRPr="004B0B97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  <w:highlight w:val="yellow"/>
              </w:rPr>
            </w:pPr>
            <w:r w:rsidRPr="004B0B97">
              <w:rPr>
                <w:rFonts w:eastAsia="Times New Roman"/>
                <w:color w:val="002288"/>
                <w:sz w:val="16"/>
                <w:szCs w:val="16"/>
                <w:highlight w:val="yellow"/>
              </w:rPr>
              <w:t>0.0195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8F3BC9B" w14:textId="77777777" w:rsidR="009511EB" w:rsidRPr="004B0B97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  <w:highlight w:val="yellow"/>
              </w:rPr>
            </w:pPr>
            <w:r w:rsidRPr="004B0B97">
              <w:rPr>
                <w:rFonts w:eastAsia="Times New Roman"/>
                <w:color w:val="002288"/>
                <w:sz w:val="16"/>
                <w:szCs w:val="16"/>
                <w:highlight w:val="yellow"/>
              </w:rPr>
              <w:t>0.05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noWrap/>
            <w:hideMark/>
          </w:tcPr>
          <w:p w14:paraId="0997378A" w14:textId="77777777" w:rsidR="009511EB" w:rsidRPr="004B0B97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  <w:highlight w:val="yellow"/>
              </w:rPr>
            </w:pPr>
            <w:r w:rsidRPr="004B0B97">
              <w:rPr>
                <w:rFonts w:eastAsia="Times New Roman"/>
                <w:color w:val="002288"/>
                <w:sz w:val="16"/>
                <w:szCs w:val="16"/>
                <w:highlight w:val="yellow"/>
              </w:rPr>
              <w:t>-1.447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noWrap/>
            <w:hideMark/>
          </w:tcPr>
          <w:p w14:paraId="093A6993" w14:textId="77777777" w:rsidR="009511EB" w:rsidRPr="004B0B97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4B0B97">
              <w:rPr>
                <w:rFonts w:eastAsia="Times New Roman"/>
                <w:color w:val="002288"/>
                <w:sz w:val="16"/>
                <w:szCs w:val="16"/>
                <w:highlight w:val="yellow"/>
              </w:rPr>
              <w:t>-0.1266</w:t>
            </w:r>
          </w:p>
        </w:tc>
      </w:tr>
    </w:tbl>
    <w:p w14:paraId="54FFFE71" w14:textId="77777777" w:rsidR="009511EB" w:rsidRDefault="009511EB" w:rsidP="009511EB"/>
    <w:p w14:paraId="7BD11DB9" w14:textId="77777777" w:rsidR="009511EB" w:rsidRDefault="009511EB" w:rsidP="009511EB">
      <w:r>
        <w:t>Estimated mean and 95% CI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2880"/>
      </w:tblGrid>
      <w:tr w:rsidR="009511EB" w14:paraId="17D6AE34" w14:textId="77777777" w:rsidTr="002508B8">
        <w:tc>
          <w:tcPr>
            <w:tcW w:w="1435" w:type="dxa"/>
          </w:tcPr>
          <w:p w14:paraId="206E38E5" w14:textId="77777777" w:rsidR="009511EB" w:rsidRDefault="009511EB" w:rsidP="002508B8">
            <w:r>
              <w:t>Group</w:t>
            </w:r>
          </w:p>
        </w:tc>
        <w:tc>
          <w:tcPr>
            <w:tcW w:w="2880" w:type="dxa"/>
          </w:tcPr>
          <w:p w14:paraId="3F89783E" w14:textId="77777777" w:rsidR="009511EB" w:rsidRDefault="009511EB" w:rsidP="002508B8">
            <w:r>
              <w:t>Mean and 95% CI</w:t>
            </w:r>
          </w:p>
        </w:tc>
      </w:tr>
      <w:tr w:rsidR="009511EB" w14:paraId="3DD75B18" w14:textId="77777777" w:rsidTr="002508B8">
        <w:tc>
          <w:tcPr>
            <w:tcW w:w="1435" w:type="dxa"/>
          </w:tcPr>
          <w:p w14:paraId="21E5C5E7" w14:textId="77777777" w:rsidR="009511EB" w:rsidRDefault="009511EB" w:rsidP="002508B8">
            <w:r w:rsidRPr="00474F9E">
              <w:t>Control</w:t>
            </w:r>
          </w:p>
        </w:tc>
        <w:tc>
          <w:tcPr>
            <w:tcW w:w="2880" w:type="dxa"/>
          </w:tcPr>
          <w:p w14:paraId="06E5ED90" w14:textId="77777777" w:rsidR="009511EB" w:rsidRDefault="009511EB" w:rsidP="002508B8">
            <w:r>
              <w:t xml:space="preserve">11667 (7314, </w:t>
            </w:r>
            <w:r w:rsidRPr="00474F9E">
              <w:t>1</w:t>
            </w:r>
            <w:r>
              <w:t>8610)</w:t>
            </w:r>
          </w:p>
        </w:tc>
      </w:tr>
      <w:tr w:rsidR="009511EB" w14:paraId="12D62023" w14:textId="77777777" w:rsidTr="002508B8">
        <w:tc>
          <w:tcPr>
            <w:tcW w:w="1435" w:type="dxa"/>
          </w:tcPr>
          <w:p w14:paraId="09CE80E3" w14:textId="77777777" w:rsidR="009511EB" w:rsidRDefault="009511EB" w:rsidP="002508B8">
            <w:r w:rsidRPr="00474F9E">
              <w:t xml:space="preserve">G0G1 </w:t>
            </w:r>
            <w:proofErr w:type="spellStart"/>
            <w:r w:rsidRPr="00474F9E">
              <w:t>inh</w:t>
            </w:r>
            <w:proofErr w:type="spellEnd"/>
          </w:p>
        </w:tc>
        <w:tc>
          <w:tcPr>
            <w:tcW w:w="2880" w:type="dxa"/>
          </w:tcPr>
          <w:p w14:paraId="52333DC9" w14:textId="77777777" w:rsidR="009511EB" w:rsidRDefault="009511EB" w:rsidP="002508B8">
            <w:r>
              <w:t>25630 (16068, 40880)</w:t>
            </w:r>
          </w:p>
        </w:tc>
      </w:tr>
    </w:tbl>
    <w:p w14:paraId="3B9BA992" w14:textId="77777777" w:rsidR="009511EB" w:rsidRDefault="009511EB" w:rsidP="009511EB">
      <w:pPr>
        <w:rPr>
          <w:b/>
          <w:bCs/>
          <w:color w:val="002288"/>
          <w:sz w:val="16"/>
          <w:szCs w:val="16"/>
        </w:rPr>
      </w:pPr>
      <w:r>
        <w:rPr>
          <w:b/>
          <w:bCs/>
          <w:color w:val="002288"/>
          <w:sz w:val="16"/>
          <w:szCs w:val="16"/>
        </w:rPr>
        <w:br w:type="page"/>
      </w:r>
    </w:p>
    <w:p w14:paraId="5DC50B1F" w14:textId="77777777" w:rsidR="009511EB" w:rsidRDefault="009511EB" w:rsidP="009511EB">
      <w:pPr>
        <w:pStyle w:val="Heading2"/>
      </w:pPr>
      <w:r>
        <w:lastRenderedPageBreak/>
        <w:t>Arl13B_in_G1</w:t>
      </w:r>
    </w:p>
    <w:p w14:paraId="6B48903B" w14:textId="77777777" w:rsidR="009511EB" w:rsidRDefault="009511EB" w:rsidP="009511EB"/>
    <w:tbl>
      <w:tblPr>
        <w:tblW w:w="9442" w:type="dxa"/>
        <w:jc w:val="center"/>
        <w:tblCellSpacing w:w="7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shd w:val="clear" w:color="auto" w:fill="F0F0F0"/>
        <w:tblCellMar>
          <w:top w:w="105" w:type="dxa"/>
          <w:left w:w="105" w:type="dxa"/>
          <w:bottom w:w="105" w:type="dxa"/>
          <w:right w:w="105" w:type="dxa"/>
        </w:tblCellMar>
        <w:tblLook w:val="04A0" w:firstRow="1" w:lastRow="0" w:firstColumn="1" w:lastColumn="0" w:noHBand="0" w:noVBand="1"/>
        <w:tblDescription w:val="Procedure Tabulate: Table 1"/>
      </w:tblPr>
      <w:tblGrid>
        <w:gridCol w:w="1311"/>
        <w:gridCol w:w="823"/>
        <w:gridCol w:w="370"/>
        <w:gridCol w:w="726"/>
        <w:gridCol w:w="922"/>
        <w:gridCol w:w="922"/>
        <w:gridCol w:w="833"/>
        <w:gridCol w:w="922"/>
        <w:gridCol w:w="922"/>
        <w:gridCol w:w="922"/>
        <w:gridCol w:w="929"/>
      </w:tblGrid>
      <w:tr w:rsidR="009511EB" w:rsidRPr="00AD122F" w14:paraId="441613BC" w14:textId="77777777" w:rsidTr="002508B8">
        <w:trPr>
          <w:tblHeader/>
          <w:tblCellSpacing w:w="7" w:type="dxa"/>
          <w:jc w:val="center"/>
        </w:trPr>
        <w:tc>
          <w:tcPr>
            <w:tcW w:w="0" w:type="auto"/>
            <w:gridSpan w:val="2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9D21DD2" w14:textId="77777777" w:rsidR="009511EB" w:rsidRPr="00AD122F" w:rsidRDefault="009511EB" w:rsidP="002508B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CCEDAD3" w14:textId="77777777" w:rsidR="009511EB" w:rsidRPr="00AD122F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AD122F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6ADD32D" w14:textId="77777777" w:rsidR="009511EB" w:rsidRPr="00AD122F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proofErr w:type="spellStart"/>
            <w:r w:rsidRPr="00AD122F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NMiss</w:t>
            </w:r>
            <w:proofErr w:type="spellEnd"/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58B4F5F" w14:textId="77777777" w:rsidR="009511EB" w:rsidRPr="00AD122F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AD122F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i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C70CA2D" w14:textId="77777777" w:rsidR="009511EB" w:rsidRPr="00AD122F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AD122F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ea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E08F1F1" w14:textId="77777777" w:rsidR="009511EB" w:rsidRPr="00AD122F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AD122F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Std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836A356" w14:textId="77777777" w:rsidR="009511EB" w:rsidRPr="00AD122F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AD122F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edia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324EC97" w14:textId="77777777" w:rsidR="009511EB" w:rsidRPr="00AD122F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AD122F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Q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A95283B" w14:textId="77777777" w:rsidR="009511EB" w:rsidRPr="00AD122F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AD122F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Q3</w:t>
            </w:r>
          </w:p>
        </w:tc>
        <w:tc>
          <w:tcPr>
            <w:tcW w:w="98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735554C" w14:textId="77777777" w:rsidR="009511EB" w:rsidRPr="00AD122F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AD122F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ax</w:t>
            </w:r>
          </w:p>
        </w:tc>
      </w:tr>
      <w:tr w:rsidR="009511EB" w:rsidRPr="00AD122F" w14:paraId="7F69E8B0" w14:textId="77777777" w:rsidTr="002508B8">
        <w:trPr>
          <w:tblCellSpacing w:w="7" w:type="dxa"/>
          <w:jc w:val="center"/>
        </w:trPr>
        <w:tc>
          <w:tcPr>
            <w:tcW w:w="0" w:type="auto"/>
            <w:vMerge w:val="restar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DFFE5F2" w14:textId="77777777" w:rsidR="009511EB" w:rsidRPr="00AD122F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AD122F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Arl13B_in_G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D2535CC" w14:textId="77777777" w:rsidR="009511EB" w:rsidRPr="00AD122F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AD122F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 xml:space="preserve">Control 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78DDEDA" w14:textId="77777777" w:rsidR="009511EB" w:rsidRPr="00AD122F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AD122F">
              <w:rPr>
                <w:rFonts w:eastAsia="Times New Roman"/>
                <w:color w:val="002288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8AB21E5" w14:textId="77777777" w:rsidR="009511EB" w:rsidRPr="00AD122F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AD122F">
              <w:rPr>
                <w:rFonts w:eastAsia="Times New Roman"/>
                <w:color w:val="002288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84019B9" w14:textId="77777777" w:rsidR="009511EB" w:rsidRPr="00AD122F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AD122F">
              <w:rPr>
                <w:rFonts w:eastAsia="Times New Roman"/>
                <w:color w:val="002288"/>
                <w:sz w:val="16"/>
                <w:szCs w:val="16"/>
              </w:rPr>
              <w:t>3799.0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E278547" w14:textId="77777777" w:rsidR="009511EB" w:rsidRPr="00AD122F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AD122F">
              <w:rPr>
                <w:rFonts w:eastAsia="Times New Roman"/>
                <w:color w:val="002288"/>
                <w:sz w:val="16"/>
                <w:szCs w:val="16"/>
              </w:rPr>
              <w:t>10216.5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D30E209" w14:textId="77777777" w:rsidR="009511EB" w:rsidRPr="00AD122F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AD122F">
              <w:rPr>
                <w:rFonts w:eastAsia="Times New Roman"/>
                <w:color w:val="002288"/>
                <w:sz w:val="16"/>
                <w:szCs w:val="16"/>
              </w:rPr>
              <w:t>7377.55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75C6D2D" w14:textId="77777777" w:rsidR="009511EB" w:rsidRPr="00AD122F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AD122F">
              <w:rPr>
                <w:rFonts w:eastAsia="Times New Roman"/>
                <w:color w:val="002288"/>
                <w:sz w:val="16"/>
                <w:szCs w:val="16"/>
              </w:rPr>
              <w:t>10203.5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FD54592" w14:textId="77777777" w:rsidR="009511EB" w:rsidRPr="00AD122F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AD122F">
              <w:rPr>
                <w:rFonts w:eastAsia="Times New Roman"/>
                <w:color w:val="002288"/>
                <w:sz w:val="16"/>
                <w:szCs w:val="16"/>
              </w:rPr>
              <w:t>3827.5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3DAACF0" w14:textId="77777777" w:rsidR="009511EB" w:rsidRPr="00AD122F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AD122F">
              <w:rPr>
                <w:rFonts w:eastAsia="Times New Roman"/>
                <w:color w:val="002288"/>
                <w:sz w:val="16"/>
                <w:szCs w:val="16"/>
              </w:rPr>
              <w:t>16605.50</w:t>
            </w:r>
          </w:p>
        </w:tc>
        <w:tc>
          <w:tcPr>
            <w:tcW w:w="98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7291DD2" w14:textId="77777777" w:rsidR="009511EB" w:rsidRPr="00AD122F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AD122F">
              <w:rPr>
                <w:rFonts w:eastAsia="Times New Roman"/>
                <w:color w:val="002288"/>
                <w:sz w:val="16"/>
                <w:szCs w:val="16"/>
              </w:rPr>
              <w:t>16660.00</w:t>
            </w:r>
          </w:p>
        </w:tc>
      </w:tr>
      <w:tr w:rsidR="009511EB" w:rsidRPr="00AD122F" w14:paraId="68394E7D" w14:textId="77777777" w:rsidTr="002508B8">
        <w:trPr>
          <w:tblCellSpacing w:w="7" w:type="dxa"/>
          <w:jc w:val="center"/>
        </w:trPr>
        <w:tc>
          <w:tcPr>
            <w:tcW w:w="0" w:type="auto"/>
            <w:vMerge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vAlign w:val="center"/>
            <w:hideMark/>
          </w:tcPr>
          <w:p w14:paraId="1D109B41" w14:textId="77777777" w:rsidR="009511EB" w:rsidRPr="00AD122F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120D512" w14:textId="77777777" w:rsidR="009511EB" w:rsidRPr="00AD122F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AD122F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 xml:space="preserve">G0G1 </w:t>
            </w:r>
            <w:proofErr w:type="spellStart"/>
            <w:r w:rsidRPr="00AD122F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inh</w:t>
            </w:r>
            <w:proofErr w:type="spellEnd"/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39ADFD2" w14:textId="77777777" w:rsidR="009511EB" w:rsidRPr="00AD122F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AD122F">
              <w:rPr>
                <w:rFonts w:eastAsia="Times New Roman"/>
                <w:color w:val="002288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7892B51" w14:textId="77777777" w:rsidR="009511EB" w:rsidRPr="00AD122F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AD122F">
              <w:rPr>
                <w:rFonts w:eastAsia="Times New Roman"/>
                <w:color w:val="002288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44FACD4" w14:textId="77777777" w:rsidR="009511EB" w:rsidRPr="00AD122F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AD122F">
              <w:rPr>
                <w:rFonts w:eastAsia="Times New Roman"/>
                <w:color w:val="002288"/>
                <w:sz w:val="16"/>
                <w:szCs w:val="16"/>
              </w:rPr>
              <w:t>22384.0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FA5F1CB" w14:textId="77777777" w:rsidR="009511EB" w:rsidRPr="00AD122F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AD122F">
              <w:rPr>
                <w:rFonts w:eastAsia="Times New Roman"/>
                <w:color w:val="002288"/>
                <w:sz w:val="16"/>
                <w:szCs w:val="16"/>
              </w:rPr>
              <w:t>22654.0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C39DC1A" w14:textId="77777777" w:rsidR="009511EB" w:rsidRPr="00AD122F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AD122F">
              <w:rPr>
                <w:rFonts w:eastAsia="Times New Roman"/>
                <w:color w:val="002288"/>
                <w:sz w:val="16"/>
                <w:szCs w:val="16"/>
              </w:rPr>
              <w:t>344.19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2BDA5BD" w14:textId="77777777" w:rsidR="009511EB" w:rsidRPr="00AD122F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AD122F">
              <w:rPr>
                <w:rFonts w:eastAsia="Times New Roman"/>
                <w:color w:val="002288"/>
                <w:sz w:val="16"/>
                <w:szCs w:val="16"/>
              </w:rPr>
              <w:t>22550.5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08C2AC4" w14:textId="77777777" w:rsidR="009511EB" w:rsidRPr="00AD122F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AD122F">
              <w:rPr>
                <w:rFonts w:eastAsia="Times New Roman"/>
                <w:color w:val="002288"/>
                <w:sz w:val="16"/>
                <w:szCs w:val="16"/>
              </w:rPr>
              <w:t>22402.5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C515249" w14:textId="77777777" w:rsidR="009511EB" w:rsidRPr="00AD122F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AD122F">
              <w:rPr>
                <w:rFonts w:eastAsia="Times New Roman"/>
                <w:color w:val="002288"/>
                <w:sz w:val="16"/>
                <w:szCs w:val="16"/>
              </w:rPr>
              <w:t>22905.50</w:t>
            </w:r>
          </w:p>
        </w:tc>
        <w:tc>
          <w:tcPr>
            <w:tcW w:w="981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6CE6D05" w14:textId="77777777" w:rsidR="009511EB" w:rsidRPr="00AD122F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AD122F">
              <w:rPr>
                <w:rFonts w:eastAsia="Times New Roman"/>
                <w:color w:val="002288"/>
                <w:sz w:val="16"/>
                <w:szCs w:val="16"/>
              </w:rPr>
              <w:t>23131.00</w:t>
            </w:r>
          </w:p>
        </w:tc>
      </w:tr>
    </w:tbl>
    <w:p w14:paraId="798508C5" w14:textId="77777777" w:rsidR="009511EB" w:rsidRDefault="009511EB" w:rsidP="009511EB"/>
    <w:tbl>
      <w:tblPr>
        <w:tblW w:w="0" w:type="auto"/>
        <w:jc w:val="center"/>
        <w:tblCellSpacing w:w="7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shd w:val="clear" w:color="auto" w:fill="F0F0F0"/>
        <w:tblCellMar>
          <w:top w:w="105" w:type="dxa"/>
          <w:left w:w="105" w:type="dxa"/>
          <w:bottom w:w="105" w:type="dxa"/>
          <w:right w:w="105" w:type="dxa"/>
        </w:tblCellMar>
        <w:tblLook w:val="04A0" w:firstRow="1" w:lastRow="0" w:firstColumn="1" w:lastColumn="0" w:noHBand="0" w:noVBand="1"/>
        <w:tblDescription w:val="Procedure Genmod: Group Least Squares Means"/>
      </w:tblPr>
      <w:tblGrid>
        <w:gridCol w:w="973"/>
        <w:gridCol w:w="921"/>
        <w:gridCol w:w="1384"/>
        <w:gridCol w:w="806"/>
        <w:gridCol w:w="775"/>
        <w:gridCol w:w="699"/>
        <w:gridCol w:w="744"/>
        <w:gridCol w:w="840"/>
      </w:tblGrid>
      <w:tr w:rsidR="009511EB" w:rsidRPr="00AD122F" w14:paraId="5DFE7B0B" w14:textId="77777777" w:rsidTr="002508B8">
        <w:trPr>
          <w:tblHeader/>
          <w:tblCellSpacing w:w="7" w:type="dxa"/>
          <w:jc w:val="center"/>
        </w:trPr>
        <w:tc>
          <w:tcPr>
            <w:tcW w:w="0" w:type="auto"/>
            <w:gridSpan w:val="8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FAE54F7" w14:textId="77777777" w:rsidR="009511EB" w:rsidRPr="00AD122F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AD122F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Group Least Squares Means</w:t>
            </w:r>
          </w:p>
        </w:tc>
      </w:tr>
      <w:tr w:rsidR="009511EB" w:rsidRPr="00AD122F" w14:paraId="36512067" w14:textId="77777777" w:rsidTr="002508B8">
        <w:trPr>
          <w:tblHeader/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6C343D2" w14:textId="77777777" w:rsidR="009511EB" w:rsidRPr="00AD122F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AD122F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Group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C0D7535" w14:textId="77777777" w:rsidR="009511EB" w:rsidRPr="00AD122F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AD122F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Estimate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B562248" w14:textId="77777777" w:rsidR="009511EB" w:rsidRPr="00AD122F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AD122F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Standard Error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26E0E8E" w14:textId="77777777" w:rsidR="009511EB" w:rsidRPr="00AD122F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AD122F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z Value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33134BA" w14:textId="77777777" w:rsidR="009511EB" w:rsidRPr="00AD122F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proofErr w:type="spellStart"/>
            <w:r w:rsidRPr="00AD122F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Pr</w:t>
            </w:r>
            <w:proofErr w:type="spellEnd"/>
            <w:r w:rsidRPr="00AD122F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 xml:space="preserve"> &gt; |z|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1C0A6ED" w14:textId="77777777" w:rsidR="009511EB" w:rsidRPr="00AD122F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AD122F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Alpha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6D0A664" w14:textId="77777777" w:rsidR="009511EB" w:rsidRPr="00AD122F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AD122F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Lower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D8C316D" w14:textId="77777777" w:rsidR="009511EB" w:rsidRPr="00AD122F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AD122F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Upper</w:t>
            </w:r>
          </w:p>
        </w:tc>
      </w:tr>
      <w:tr w:rsidR="009511EB" w:rsidRPr="00AD122F" w14:paraId="3AD8615C" w14:textId="77777777" w:rsidTr="002508B8">
        <w:trPr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154E85B" w14:textId="77777777" w:rsidR="009511EB" w:rsidRPr="00AD122F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AD122F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Control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162DC34" w14:textId="77777777" w:rsidR="009511EB" w:rsidRPr="00AD122F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AD122F">
              <w:rPr>
                <w:rFonts w:eastAsia="Times New Roman"/>
                <w:color w:val="002288"/>
                <w:sz w:val="16"/>
                <w:szCs w:val="16"/>
              </w:rPr>
              <w:t>9.2318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8A67502" w14:textId="77777777" w:rsidR="009511EB" w:rsidRPr="00AD122F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AD122F">
              <w:rPr>
                <w:rFonts w:eastAsia="Times New Roman"/>
                <w:color w:val="002288"/>
                <w:sz w:val="16"/>
                <w:szCs w:val="16"/>
              </w:rPr>
              <w:t>0.244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4E39775" w14:textId="77777777" w:rsidR="009511EB" w:rsidRPr="00AD122F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AD122F">
              <w:rPr>
                <w:rFonts w:eastAsia="Times New Roman"/>
                <w:color w:val="002288"/>
                <w:sz w:val="16"/>
                <w:szCs w:val="16"/>
              </w:rPr>
              <w:t>37.8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A363327" w14:textId="77777777" w:rsidR="009511EB" w:rsidRPr="00AD122F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AD122F">
              <w:rPr>
                <w:rFonts w:eastAsia="Times New Roman"/>
                <w:color w:val="002288"/>
                <w:sz w:val="16"/>
                <w:szCs w:val="16"/>
              </w:rPr>
              <w:t>&lt;.000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C553C3B" w14:textId="77777777" w:rsidR="009511EB" w:rsidRPr="00AD122F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AD122F">
              <w:rPr>
                <w:rFonts w:eastAsia="Times New Roman"/>
                <w:color w:val="002288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CF46DD7" w14:textId="77777777" w:rsidR="009511EB" w:rsidRPr="00AD122F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AD122F">
              <w:rPr>
                <w:rFonts w:eastAsia="Times New Roman"/>
                <w:color w:val="002288"/>
                <w:sz w:val="16"/>
                <w:szCs w:val="16"/>
              </w:rPr>
              <w:t>8.753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82692BE" w14:textId="77777777" w:rsidR="009511EB" w:rsidRPr="00AD122F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AD122F">
              <w:rPr>
                <w:rFonts w:eastAsia="Times New Roman"/>
                <w:color w:val="002288"/>
                <w:sz w:val="16"/>
                <w:szCs w:val="16"/>
              </w:rPr>
              <w:t>9.7105</w:t>
            </w:r>
          </w:p>
        </w:tc>
      </w:tr>
      <w:tr w:rsidR="009511EB" w:rsidRPr="00AD122F" w14:paraId="0EF03B01" w14:textId="77777777" w:rsidTr="002508B8">
        <w:trPr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A1BD433" w14:textId="77777777" w:rsidR="009511EB" w:rsidRPr="00AD122F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AD122F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 xml:space="preserve">G0G1 </w:t>
            </w:r>
            <w:proofErr w:type="spellStart"/>
            <w:r w:rsidRPr="00AD122F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inh</w:t>
            </w:r>
            <w:proofErr w:type="spellEnd"/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8A870D5" w14:textId="77777777" w:rsidR="009511EB" w:rsidRPr="00AD122F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AD122F">
              <w:rPr>
                <w:rFonts w:eastAsia="Times New Roman"/>
                <w:color w:val="002288"/>
                <w:sz w:val="16"/>
                <w:szCs w:val="16"/>
              </w:rPr>
              <w:t>10.028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0FD8015" w14:textId="77777777" w:rsidR="009511EB" w:rsidRPr="00AD122F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AD122F">
              <w:rPr>
                <w:rFonts w:eastAsia="Times New Roman"/>
                <w:color w:val="002288"/>
                <w:sz w:val="16"/>
                <w:szCs w:val="16"/>
              </w:rPr>
              <w:t>0.2442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8278444" w14:textId="77777777" w:rsidR="009511EB" w:rsidRPr="00AD122F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AD122F">
              <w:rPr>
                <w:rFonts w:eastAsia="Times New Roman"/>
                <w:color w:val="002288"/>
                <w:sz w:val="16"/>
                <w:szCs w:val="16"/>
              </w:rPr>
              <w:t>41.06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F09E7FC" w14:textId="77777777" w:rsidR="009511EB" w:rsidRPr="00AD122F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AD122F">
              <w:rPr>
                <w:rFonts w:eastAsia="Times New Roman"/>
                <w:color w:val="002288"/>
                <w:sz w:val="16"/>
                <w:szCs w:val="16"/>
              </w:rPr>
              <w:t>&lt;.000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A15B318" w14:textId="77777777" w:rsidR="009511EB" w:rsidRPr="00AD122F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AD122F">
              <w:rPr>
                <w:rFonts w:eastAsia="Times New Roman"/>
                <w:color w:val="002288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D8485FF" w14:textId="77777777" w:rsidR="009511EB" w:rsidRPr="00AD122F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AD122F">
              <w:rPr>
                <w:rFonts w:eastAsia="Times New Roman"/>
                <w:color w:val="002288"/>
                <w:sz w:val="16"/>
                <w:szCs w:val="16"/>
              </w:rPr>
              <w:t>9.5494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0155F27" w14:textId="77777777" w:rsidR="009511EB" w:rsidRPr="00AD122F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AD122F">
              <w:rPr>
                <w:rFonts w:eastAsia="Times New Roman"/>
                <w:color w:val="002288"/>
                <w:sz w:val="16"/>
                <w:szCs w:val="16"/>
              </w:rPr>
              <w:t>10.5068</w:t>
            </w:r>
          </w:p>
        </w:tc>
      </w:tr>
    </w:tbl>
    <w:p w14:paraId="3114550E" w14:textId="77777777" w:rsidR="009511EB" w:rsidRPr="00AD122F" w:rsidRDefault="009511EB" w:rsidP="009511EB">
      <w:pPr>
        <w:rPr>
          <w:rFonts w:eastAsia="Times New Roman"/>
          <w:color w:val="002288"/>
          <w:sz w:val="16"/>
          <w:szCs w:val="16"/>
        </w:rPr>
      </w:pPr>
    </w:p>
    <w:tbl>
      <w:tblPr>
        <w:tblW w:w="0" w:type="auto"/>
        <w:jc w:val="center"/>
        <w:tblCellSpacing w:w="7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shd w:val="clear" w:color="auto" w:fill="F0F0F0"/>
        <w:tblCellMar>
          <w:top w:w="105" w:type="dxa"/>
          <w:left w:w="105" w:type="dxa"/>
          <w:bottom w:w="105" w:type="dxa"/>
          <w:right w:w="105" w:type="dxa"/>
        </w:tblCellMar>
        <w:tblLook w:val="04A0" w:firstRow="1" w:lastRow="0" w:firstColumn="1" w:lastColumn="0" w:noHBand="0" w:noVBand="1"/>
        <w:tblDescription w:val="Procedure Genmod: Differences of Group Least Squares Means"/>
      </w:tblPr>
      <w:tblGrid>
        <w:gridCol w:w="830"/>
        <w:gridCol w:w="966"/>
        <w:gridCol w:w="921"/>
        <w:gridCol w:w="1384"/>
        <w:gridCol w:w="806"/>
        <w:gridCol w:w="775"/>
        <w:gridCol w:w="699"/>
        <w:gridCol w:w="797"/>
        <w:gridCol w:w="804"/>
      </w:tblGrid>
      <w:tr w:rsidR="009511EB" w:rsidRPr="00AD122F" w14:paraId="1AC6E4DD" w14:textId="77777777" w:rsidTr="002508B8">
        <w:trPr>
          <w:tblHeader/>
          <w:tblCellSpacing w:w="7" w:type="dxa"/>
          <w:jc w:val="center"/>
        </w:trPr>
        <w:tc>
          <w:tcPr>
            <w:tcW w:w="0" w:type="auto"/>
            <w:gridSpan w:val="9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40FBCB2" w14:textId="77777777" w:rsidR="009511EB" w:rsidRPr="00AD122F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AD122F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Differences of Group Least Squares Means</w:t>
            </w:r>
          </w:p>
        </w:tc>
      </w:tr>
      <w:tr w:rsidR="009511EB" w:rsidRPr="00AD122F" w14:paraId="505D1A9F" w14:textId="77777777" w:rsidTr="002508B8">
        <w:trPr>
          <w:tblHeader/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B46B0D9" w14:textId="77777777" w:rsidR="009511EB" w:rsidRPr="00AD122F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AD122F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Group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1FB685F" w14:textId="77777777" w:rsidR="009511EB" w:rsidRPr="00AD122F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AD122F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_Group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4DFE1CC" w14:textId="77777777" w:rsidR="009511EB" w:rsidRPr="00AD122F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AD122F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Estimate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BE62E6A" w14:textId="77777777" w:rsidR="009511EB" w:rsidRPr="00AD122F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AD122F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Standard Error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88F9A82" w14:textId="77777777" w:rsidR="009511EB" w:rsidRPr="00AD122F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AD122F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z Value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8274CC3" w14:textId="77777777" w:rsidR="009511EB" w:rsidRPr="00AD122F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proofErr w:type="spellStart"/>
            <w:r w:rsidRPr="00AD122F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Pr</w:t>
            </w:r>
            <w:proofErr w:type="spellEnd"/>
            <w:r w:rsidRPr="00AD122F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 xml:space="preserve"> &gt; |z|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6B89F05" w14:textId="77777777" w:rsidR="009511EB" w:rsidRPr="00AD122F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AD122F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Alpha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3B955EA" w14:textId="77777777" w:rsidR="009511EB" w:rsidRPr="00AD122F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AD122F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Lower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821B658" w14:textId="77777777" w:rsidR="009511EB" w:rsidRPr="00AD122F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AD122F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Upper</w:t>
            </w:r>
          </w:p>
        </w:tc>
      </w:tr>
      <w:tr w:rsidR="009511EB" w:rsidRPr="00AD122F" w14:paraId="374404EF" w14:textId="77777777" w:rsidTr="002508B8">
        <w:trPr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ED318A2" w14:textId="77777777" w:rsidR="009511EB" w:rsidRPr="00AD122F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  <w:highlight w:val="yellow"/>
              </w:rPr>
            </w:pPr>
            <w:r w:rsidRPr="00AD122F">
              <w:rPr>
                <w:rFonts w:eastAsia="Times New Roman"/>
                <w:b/>
                <w:bCs/>
                <w:color w:val="002288"/>
                <w:sz w:val="16"/>
                <w:szCs w:val="16"/>
                <w:highlight w:val="yellow"/>
              </w:rPr>
              <w:t>Control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364D4A6" w14:textId="77777777" w:rsidR="009511EB" w:rsidRPr="00AD122F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  <w:highlight w:val="yellow"/>
              </w:rPr>
            </w:pPr>
            <w:r w:rsidRPr="00AD122F">
              <w:rPr>
                <w:rFonts w:eastAsia="Times New Roman"/>
                <w:b/>
                <w:bCs/>
                <w:color w:val="002288"/>
                <w:sz w:val="16"/>
                <w:szCs w:val="16"/>
                <w:highlight w:val="yellow"/>
              </w:rPr>
              <w:t xml:space="preserve">G0G1 </w:t>
            </w:r>
            <w:proofErr w:type="spellStart"/>
            <w:r w:rsidRPr="00AD122F">
              <w:rPr>
                <w:rFonts w:eastAsia="Times New Roman"/>
                <w:b/>
                <w:bCs/>
                <w:color w:val="002288"/>
                <w:sz w:val="16"/>
                <w:szCs w:val="16"/>
                <w:highlight w:val="yellow"/>
              </w:rPr>
              <w:t>inh</w:t>
            </w:r>
            <w:proofErr w:type="spellEnd"/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noWrap/>
            <w:hideMark/>
          </w:tcPr>
          <w:p w14:paraId="6E3E96F4" w14:textId="77777777" w:rsidR="009511EB" w:rsidRPr="00AD122F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  <w:highlight w:val="yellow"/>
              </w:rPr>
            </w:pPr>
            <w:r w:rsidRPr="00AD122F">
              <w:rPr>
                <w:rFonts w:eastAsia="Times New Roman"/>
                <w:color w:val="002288"/>
                <w:sz w:val="16"/>
                <w:szCs w:val="16"/>
                <w:highlight w:val="yellow"/>
              </w:rPr>
              <w:t>-0.796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23206BF" w14:textId="77777777" w:rsidR="009511EB" w:rsidRPr="00AD122F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  <w:highlight w:val="yellow"/>
              </w:rPr>
            </w:pPr>
            <w:r w:rsidRPr="00AD122F">
              <w:rPr>
                <w:rFonts w:eastAsia="Times New Roman"/>
                <w:color w:val="002288"/>
                <w:sz w:val="16"/>
                <w:szCs w:val="16"/>
                <w:highlight w:val="yellow"/>
              </w:rPr>
              <w:t>0.3454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noWrap/>
            <w:hideMark/>
          </w:tcPr>
          <w:p w14:paraId="0439D430" w14:textId="77777777" w:rsidR="009511EB" w:rsidRPr="00AD122F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  <w:highlight w:val="yellow"/>
              </w:rPr>
            </w:pPr>
            <w:r w:rsidRPr="00AD122F">
              <w:rPr>
                <w:rFonts w:eastAsia="Times New Roman"/>
                <w:color w:val="002288"/>
                <w:sz w:val="16"/>
                <w:szCs w:val="16"/>
                <w:highlight w:val="yellow"/>
              </w:rPr>
              <w:t>-2.3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98DE039" w14:textId="77777777" w:rsidR="009511EB" w:rsidRPr="00AD122F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  <w:highlight w:val="yellow"/>
              </w:rPr>
            </w:pPr>
            <w:r w:rsidRPr="00AD122F">
              <w:rPr>
                <w:rFonts w:eastAsia="Times New Roman"/>
                <w:color w:val="002288"/>
                <w:sz w:val="16"/>
                <w:szCs w:val="16"/>
                <w:highlight w:val="yellow"/>
              </w:rPr>
              <w:t>0.021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2DFB9AF" w14:textId="77777777" w:rsidR="009511EB" w:rsidRPr="00AD122F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  <w:highlight w:val="yellow"/>
              </w:rPr>
            </w:pPr>
            <w:r w:rsidRPr="00AD122F">
              <w:rPr>
                <w:rFonts w:eastAsia="Times New Roman"/>
                <w:color w:val="002288"/>
                <w:sz w:val="16"/>
                <w:szCs w:val="16"/>
                <w:highlight w:val="yellow"/>
              </w:rPr>
              <w:t>0.05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noWrap/>
            <w:hideMark/>
          </w:tcPr>
          <w:p w14:paraId="2BE33349" w14:textId="77777777" w:rsidR="009511EB" w:rsidRPr="00AD122F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  <w:highlight w:val="yellow"/>
              </w:rPr>
            </w:pPr>
            <w:r w:rsidRPr="00AD122F">
              <w:rPr>
                <w:rFonts w:eastAsia="Times New Roman"/>
                <w:color w:val="002288"/>
                <w:sz w:val="16"/>
                <w:szCs w:val="16"/>
                <w:highlight w:val="yellow"/>
              </w:rPr>
              <w:t>-1.473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noWrap/>
            <w:hideMark/>
          </w:tcPr>
          <w:p w14:paraId="463340A6" w14:textId="77777777" w:rsidR="009511EB" w:rsidRPr="00AD122F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AD122F">
              <w:rPr>
                <w:rFonts w:eastAsia="Times New Roman"/>
                <w:color w:val="002288"/>
                <w:sz w:val="16"/>
                <w:szCs w:val="16"/>
                <w:highlight w:val="yellow"/>
              </w:rPr>
              <w:t>-0.1193</w:t>
            </w:r>
          </w:p>
        </w:tc>
      </w:tr>
    </w:tbl>
    <w:p w14:paraId="477E1C7D" w14:textId="77777777" w:rsidR="009511EB" w:rsidRDefault="009511EB" w:rsidP="009511EB"/>
    <w:p w14:paraId="4C17D52E" w14:textId="77777777" w:rsidR="009511EB" w:rsidRDefault="009511EB" w:rsidP="009511EB"/>
    <w:p w14:paraId="495A2385" w14:textId="77777777" w:rsidR="009511EB" w:rsidRDefault="009511EB" w:rsidP="009511EB">
      <w:r>
        <w:t>Estimated mean and 95% CI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2880"/>
      </w:tblGrid>
      <w:tr w:rsidR="009511EB" w14:paraId="79999C19" w14:textId="77777777" w:rsidTr="002508B8">
        <w:tc>
          <w:tcPr>
            <w:tcW w:w="1435" w:type="dxa"/>
          </w:tcPr>
          <w:p w14:paraId="22118F0B" w14:textId="77777777" w:rsidR="009511EB" w:rsidRDefault="009511EB" w:rsidP="002508B8">
            <w:r>
              <w:t>Group</w:t>
            </w:r>
          </w:p>
        </w:tc>
        <w:tc>
          <w:tcPr>
            <w:tcW w:w="2880" w:type="dxa"/>
          </w:tcPr>
          <w:p w14:paraId="16A957CA" w14:textId="77777777" w:rsidR="009511EB" w:rsidRDefault="009511EB" w:rsidP="002508B8">
            <w:r>
              <w:t>Mean and 95% CI</w:t>
            </w:r>
          </w:p>
        </w:tc>
      </w:tr>
      <w:tr w:rsidR="009511EB" w14:paraId="4ACF7533" w14:textId="77777777" w:rsidTr="002508B8">
        <w:tc>
          <w:tcPr>
            <w:tcW w:w="1435" w:type="dxa"/>
          </w:tcPr>
          <w:p w14:paraId="1506625F" w14:textId="77777777" w:rsidR="009511EB" w:rsidRDefault="009511EB" w:rsidP="002508B8">
            <w:r w:rsidRPr="00474F9E">
              <w:t>Control</w:t>
            </w:r>
          </w:p>
        </w:tc>
        <w:tc>
          <w:tcPr>
            <w:tcW w:w="2880" w:type="dxa"/>
          </w:tcPr>
          <w:p w14:paraId="30F89095" w14:textId="77777777" w:rsidR="009511EB" w:rsidRDefault="009511EB" w:rsidP="002508B8">
            <w:r>
              <w:t xml:space="preserve">11667 (7314, </w:t>
            </w:r>
            <w:r w:rsidRPr="00474F9E">
              <w:t>1</w:t>
            </w:r>
            <w:r>
              <w:t>8610)</w:t>
            </w:r>
          </w:p>
        </w:tc>
      </w:tr>
      <w:tr w:rsidR="009511EB" w14:paraId="582BC9B8" w14:textId="77777777" w:rsidTr="002508B8">
        <w:tc>
          <w:tcPr>
            <w:tcW w:w="1435" w:type="dxa"/>
          </w:tcPr>
          <w:p w14:paraId="13D013E6" w14:textId="77777777" w:rsidR="009511EB" w:rsidRDefault="009511EB" w:rsidP="002508B8">
            <w:r w:rsidRPr="00474F9E">
              <w:t xml:space="preserve">G0G1 </w:t>
            </w:r>
            <w:proofErr w:type="spellStart"/>
            <w:r w:rsidRPr="00474F9E">
              <w:t>inh</w:t>
            </w:r>
            <w:proofErr w:type="spellEnd"/>
          </w:p>
        </w:tc>
        <w:tc>
          <w:tcPr>
            <w:tcW w:w="2880" w:type="dxa"/>
          </w:tcPr>
          <w:p w14:paraId="30982763" w14:textId="77777777" w:rsidR="009511EB" w:rsidRDefault="009511EB" w:rsidP="002508B8">
            <w:r>
              <w:t>25630 (16068, 40880)</w:t>
            </w:r>
          </w:p>
        </w:tc>
      </w:tr>
    </w:tbl>
    <w:p w14:paraId="22E67FFF" w14:textId="77777777" w:rsidR="009511EB" w:rsidRDefault="009511EB" w:rsidP="009511EB"/>
    <w:p w14:paraId="7FC91F8B" w14:textId="77777777" w:rsidR="009511EB" w:rsidRDefault="009511EB" w:rsidP="009511EB">
      <w:pPr>
        <w:rPr>
          <w:rFonts w:eastAsiaTheme="majorEastAsia"/>
          <w:b/>
          <w:bCs/>
          <w:iCs/>
          <w:sz w:val="28"/>
          <w:szCs w:val="28"/>
        </w:rPr>
      </w:pPr>
      <w:r>
        <w:br w:type="page"/>
      </w:r>
    </w:p>
    <w:p w14:paraId="61CC0364" w14:textId="77777777" w:rsidR="009511EB" w:rsidRDefault="009511EB" w:rsidP="009511EB">
      <w:pPr>
        <w:pStyle w:val="Heading2"/>
      </w:pPr>
      <w:r>
        <w:lastRenderedPageBreak/>
        <w:t>Arl13B_in_S</w:t>
      </w:r>
    </w:p>
    <w:p w14:paraId="6AAB02BF" w14:textId="77777777" w:rsidR="009511EB" w:rsidRDefault="009511EB" w:rsidP="009511EB"/>
    <w:tbl>
      <w:tblPr>
        <w:tblW w:w="9442" w:type="dxa"/>
        <w:jc w:val="center"/>
        <w:tblCellSpacing w:w="7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shd w:val="clear" w:color="auto" w:fill="F0F0F0"/>
        <w:tblCellMar>
          <w:top w:w="105" w:type="dxa"/>
          <w:left w:w="105" w:type="dxa"/>
          <w:bottom w:w="105" w:type="dxa"/>
          <w:right w:w="105" w:type="dxa"/>
        </w:tblCellMar>
        <w:tblLook w:val="04A0" w:firstRow="1" w:lastRow="0" w:firstColumn="1" w:lastColumn="0" w:noHBand="0" w:noVBand="1"/>
        <w:tblDescription w:val="Procedure Tabulate: Table 1"/>
      </w:tblPr>
      <w:tblGrid>
        <w:gridCol w:w="1204"/>
        <w:gridCol w:w="823"/>
        <w:gridCol w:w="370"/>
        <w:gridCol w:w="726"/>
        <w:gridCol w:w="922"/>
        <w:gridCol w:w="922"/>
        <w:gridCol w:w="922"/>
        <w:gridCol w:w="922"/>
        <w:gridCol w:w="922"/>
        <w:gridCol w:w="922"/>
        <w:gridCol w:w="929"/>
      </w:tblGrid>
      <w:tr w:rsidR="009511EB" w:rsidRPr="00AD122F" w14:paraId="6E2016F0" w14:textId="77777777" w:rsidTr="002508B8">
        <w:trPr>
          <w:tblHeader/>
          <w:tblCellSpacing w:w="7" w:type="dxa"/>
          <w:jc w:val="center"/>
        </w:trPr>
        <w:tc>
          <w:tcPr>
            <w:tcW w:w="0" w:type="auto"/>
            <w:gridSpan w:val="2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D95370C" w14:textId="77777777" w:rsidR="009511EB" w:rsidRPr="00AD122F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AD122F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06DA326" w14:textId="77777777" w:rsidR="009511EB" w:rsidRPr="00AD122F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AD122F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918AFD7" w14:textId="77777777" w:rsidR="009511EB" w:rsidRPr="00AD122F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proofErr w:type="spellStart"/>
            <w:r w:rsidRPr="00AD122F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NMiss</w:t>
            </w:r>
            <w:proofErr w:type="spellEnd"/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31E8613" w14:textId="77777777" w:rsidR="009511EB" w:rsidRPr="00AD122F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AD122F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i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50A5EDF" w14:textId="77777777" w:rsidR="009511EB" w:rsidRPr="00AD122F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AD122F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ea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9E64DED" w14:textId="77777777" w:rsidR="009511EB" w:rsidRPr="00AD122F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AD122F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Std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34870C9" w14:textId="77777777" w:rsidR="009511EB" w:rsidRPr="00AD122F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AD122F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edia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D1BBA3E" w14:textId="77777777" w:rsidR="009511EB" w:rsidRPr="00AD122F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AD122F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Q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BC4B397" w14:textId="77777777" w:rsidR="009511EB" w:rsidRPr="00AD122F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AD122F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Q3</w:t>
            </w:r>
          </w:p>
        </w:tc>
        <w:tc>
          <w:tcPr>
            <w:tcW w:w="982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42A843F" w14:textId="77777777" w:rsidR="009511EB" w:rsidRPr="00AD122F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AD122F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ax</w:t>
            </w:r>
          </w:p>
        </w:tc>
      </w:tr>
      <w:tr w:rsidR="009511EB" w:rsidRPr="00AD122F" w14:paraId="0300CFF1" w14:textId="77777777" w:rsidTr="002508B8">
        <w:trPr>
          <w:tblCellSpacing w:w="7" w:type="dxa"/>
          <w:jc w:val="center"/>
        </w:trPr>
        <w:tc>
          <w:tcPr>
            <w:tcW w:w="0" w:type="auto"/>
            <w:vMerge w:val="restar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01CDBEA" w14:textId="77777777" w:rsidR="009511EB" w:rsidRPr="00AD122F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AD122F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Arl13B_in_S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E2D7B0C" w14:textId="77777777" w:rsidR="009511EB" w:rsidRPr="00AD122F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AD122F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 xml:space="preserve">Control 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1D6496F" w14:textId="77777777" w:rsidR="009511EB" w:rsidRPr="00AD122F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AD122F">
              <w:rPr>
                <w:rFonts w:eastAsia="Times New Roman"/>
                <w:color w:val="002288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4CC0B81" w14:textId="77777777" w:rsidR="009511EB" w:rsidRPr="00AD122F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AD122F">
              <w:rPr>
                <w:rFonts w:eastAsia="Times New Roman"/>
                <w:color w:val="002288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2E22815" w14:textId="77777777" w:rsidR="009511EB" w:rsidRPr="00AD122F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AD122F">
              <w:rPr>
                <w:rFonts w:eastAsia="Times New Roman"/>
                <w:color w:val="002288"/>
                <w:sz w:val="16"/>
                <w:szCs w:val="16"/>
              </w:rPr>
              <w:t>5424.0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9288DC3" w14:textId="77777777" w:rsidR="009511EB" w:rsidRPr="00AD122F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AD122F">
              <w:rPr>
                <w:rFonts w:eastAsia="Times New Roman"/>
                <w:color w:val="002288"/>
                <w:sz w:val="16"/>
                <w:szCs w:val="16"/>
              </w:rPr>
              <w:t>14900.75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3D34D68" w14:textId="77777777" w:rsidR="009511EB" w:rsidRPr="00AD122F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AD122F">
              <w:rPr>
                <w:rFonts w:eastAsia="Times New Roman"/>
                <w:color w:val="002288"/>
                <w:sz w:val="16"/>
                <w:szCs w:val="16"/>
              </w:rPr>
              <w:t>10924.77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C4D40E9" w14:textId="77777777" w:rsidR="009511EB" w:rsidRPr="00AD122F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AD122F">
              <w:rPr>
                <w:rFonts w:eastAsia="Times New Roman"/>
                <w:color w:val="002288"/>
                <w:sz w:val="16"/>
                <w:szCs w:val="16"/>
              </w:rPr>
              <w:t>14760.0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ABFF1FA" w14:textId="77777777" w:rsidR="009511EB" w:rsidRPr="00AD122F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AD122F">
              <w:rPr>
                <w:rFonts w:eastAsia="Times New Roman"/>
                <w:color w:val="002288"/>
                <w:sz w:val="16"/>
                <w:szCs w:val="16"/>
              </w:rPr>
              <w:t>5442.0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0B2DAAA" w14:textId="77777777" w:rsidR="009511EB" w:rsidRPr="00AD122F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AD122F">
              <w:rPr>
                <w:rFonts w:eastAsia="Times New Roman"/>
                <w:color w:val="002288"/>
                <w:sz w:val="16"/>
                <w:szCs w:val="16"/>
              </w:rPr>
              <w:t>24359.50</w:t>
            </w:r>
          </w:p>
        </w:tc>
        <w:tc>
          <w:tcPr>
            <w:tcW w:w="982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87B733E" w14:textId="77777777" w:rsidR="009511EB" w:rsidRPr="00AD122F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AD122F">
              <w:rPr>
                <w:rFonts w:eastAsia="Times New Roman"/>
                <w:color w:val="002288"/>
                <w:sz w:val="16"/>
                <w:szCs w:val="16"/>
              </w:rPr>
              <w:t>24659.00</w:t>
            </w:r>
          </w:p>
        </w:tc>
      </w:tr>
      <w:tr w:rsidR="009511EB" w:rsidRPr="00AD122F" w14:paraId="69ABD21F" w14:textId="77777777" w:rsidTr="002508B8">
        <w:trPr>
          <w:tblCellSpacing w:w="7" w:type="dxa"/>
          <w:jc w:val="center"/>
        </w:trPr>
        <w:tc>
          <w:tcPr>
            <w:tcW w:w="0" w:type="auto"/>
            <w:vMerge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vAlign w:val="center"/>
            <w:hideMark/>
          </w:tcPr>
          <w:p w14:paraId="51360FCA" w14:textId="77777777" w:rsidR="009511EB" w:rsidRPr="00AD122F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2089DEA" w14:textId="77777777" w:rsidR="009511EB" w:rsidRPr="00AD122F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AD122F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 xml:space="preserve">G0G1 </w:t>
            </w:r>
            <w:proofErr w:type="spellStart"/>
            <w:r w:rsidRPr="00AD122F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inh</w:t>
            </w:r>
            <w:proofErr w:type="spellEnd"/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F9EE935" w14:textId="77777777" w:rsidR="009511EB" w:rsidRPr="00AD122F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AD122F">
              <w:rPr>
                <w:rFonts w:eastAsia="Times New Roman"/>
                <w:color w:val="002288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E656FDE" w14:textId="77777777" w:rsidR="009511EB" w:rsidRPr="00AD122F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AD122F">
              <w:rPr>
                <w:rFonts w:eastAsia="Times New Roman"/>
                <w:color w:val="002288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4817AC8" w14:textId="77777777" w:rsidR="009511EB" w:rsidRPr="00AD122F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AD122F">
              <w:rPr>
                <w:rFonts w:eastAsia="Times New Roman"/>
                <w:color w:val="002288"/>
                <w:sz w:val="16"/>
                <w:szCs w:val="16"/>
              </w:rPr>
              <w:t>33185.0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6500A0C" w14:textId="77777777" w:rsidR="009511EB" w:rsidRPr="00AD122F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AD122F">
              <w:rPr>
                <w:rFonts w:eastAsia="Times New Roman"/>
                <w:color w:val="002288"/>
                <w:sz w:val="16"/>
                <w:szCs w:val="16"/>
              </w:rPr>
              <w:t>33934.0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79E3B77" w14:textId="77777777" w:rsidR="009511EB" w:rsidRPr="00AD122F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AD122F">
              <w:rPr>
                <w:rFonts w:eastAsia="Times New Roman"/>
                <w:color w:val="002288"/>
                <w:sz w:val="16"/>
                <w:szCs w:val="16"/>
              </w:rPr>
              <w:t>701.94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C5BF430" w14:textId="77777777" w:rsidR="009511EB" w:rsidRPr="00AD122F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AD122F">
              <w:rPr>
                <w:rFonts w:eastAsia="Times New Roman"/>
                <w:color w:val="002288"/>
                <w:sz w:val="16"/>
                <w:szCs w:val="16"/>
              </w:rPr>
              <w:t>33931.5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EB39281" w14:textId="77777777" w:rsidR="009511EB" w:rsidRPr="00AD122F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AD122F">
              <w:rPr>
                <w:rFonts w:eastAsia="Times New Roman"/>
                <w:color w:val="002288"/>
                <w:sz w:val="16"/>
                <w:szCs w:val="16"/>
              </w:rPr>
              <w:t>33349.5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A083A21" w14:textId="77777777" w:rsidR="009511EB" w:rsidRPr="00AD122F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AD122F">
              <w:rPr>
                <w:rFonts w:eastAsia="Times New Roman"/>
                <w:color w:val="002288"/>
                <w:sz w:val="16"/>
                <w:szCs w:val="16"/>
              </w:rPr>
              <w:t>34518.50</w:t>
            </w:r>
          </w:p>
        </w:tc>
        <w:tc>
          <w:tcPr>
            <w:tcW w:w="982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8AAC09C" w14:textId="77777777" w:rsidR="009511EB" w:rsidRPr="00AD122F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AD122F">
              <w:rPr>
                <w:rFonts w:eastAsia="Times New Roman"/>
                <w:color w:val="002288"/>
                <w:sz w:val="16"/>
                <w:szCs w:val="16"/>
              </w:rPr>
              <w:t>34688.00</w:t>
            </w:r>
          </w:p>
        </w:tc>
      </w:tr>
    </w:tbl>
    <w:p w14:paraId="7FA8EAF7" w14:textId="77777777" w:rsidR="009511EB" w:rsidRDefault="009511EB" w:rsidP="009511EB"/>
    <w:p w14:paraId="0E4B01AA" w14:textId="77777777" w:rsidR="009511EB" w:rsidRDefault="009511EB" w:rsidP="009511EB"/>
    <w:tbl>
      <w:tblPr>
        <w:tblW w:w="0" w:type="auto"/>
        <w:jc w:val="center"/>
        <w:tblCellSpacing w:w="7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shd w:val="clear" w:color="auto" w:fill="F0F0F0"/>
        <w:tblCellMar>
          <w:top w:w="105" w:type="dxa"/>
          <w:left w:w="105" w:type="dxa"/>
          <w:bottom w:w="105" w:type="dxa"/>
          <w:right w:w="105" w:type="dxa"/>
        </w:tblCellMar>
        <w:tblLook w:val="04A0" w:firstRow="1" w:lastRow="0" w:firstColumn="1" w:lastColumn="0" w:noHBand="0" w:noVBand="1"/>
        <w:tblDescription w:val="Procedure Genmod: Group Least Squares Means"/>
      </w:tblPr>
      <w:tblGrid>
        <w:gridCol w:w="973"/>
        <w:gridCol w:w="921"/>
        <w:gridCol w:w="1384"/>
        <w:gridCol w:w="806"/>
        <w:gridCol w:w="775"/>
        <w:gridCol w:w="699"/>
        <w:gridCol w:w="744"/>
        <w:gridCol w:w="840"/>
      </w:tblGrid>
      <w:tr w:rsidR="009511EB" w:rsidRPr="00AD122F" w14:paraId="7CC6D47F" w14:textId="77777777" w:rsidTr="002508B8">
        <w:trPr>
          <w:tblHeader/>
          <w:tblCellSpacing w:w="7" w:type="dxa"/>
          <w:jc w:val="center"/>
        </w:trPr>
        <w:tc>
          <w:tcPr>
            <w:tcW w:w="0" w:type="auto"/>
            <w:gridSpan w:val="8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E8B9B04" w14:textId="77777777" w:rsidR="009511EB" w:rsidRPr="00AD122F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AD122F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Group Least Squares Means</w:t>
            </w:r>
          </w:p>
        </w:tc>
      </w:tr>
      <w:tr w:rsidR="009511EB" w:rsidRPr="00AD122F" w14:paraId="6384EB5D" w14:textId="77777777" w:rsidTr="002508B8">
        <w:trPr>
          <w:tblHeader/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2D309A4" w14:textId="77777777" w:rsidR="009511EB" w:rsidRPr="00AD122F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AD122F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Group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525BC03" w14:textId="77777777" w:rsidR="009511EB" w:rsidRPr="00AD122F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AD122F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Estimate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3AA7411" w14:textId="77777777" w:rsidR="009511EB" w:rsidRPr="00AD122F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AD122F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Standard Error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D3373C3" w14:textId="77777777" w:rsidR="009511EB" w:rsidRPr="00AD122F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AD122F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z Value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9ECD389" w14:textId="77777777" w:rsidR="009511EB" w:rsidRPr="00AD122F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proofErr w:type="spellStart"/>
            <w:r w:rsidRPr="00AD122F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Pr</w:t>
            </w:r>
            <w:proofErr w:type="spellEnd"/>
            <w:r w:rsidRPr="00AD122F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 xml:space="preserve"> &gt; |z|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D7C047C" w14:textId="77777777" w:rsidR="009511EB" w:rsidRPr="00AD122F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AD122F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Alpha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9C50176" w14:textId="77777777" w:rsidR="009511EB" w:rsidRPr="00AD122F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AD122F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Lower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5D5BB73" w14:textId="77777777" w:rsidR="009511EB" w:rsidRPr="00AD122F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AD122F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Upper</w:t>
            </w:r>
          </w:p>
        </w:tc>
      </w:tr>
      <w:tr w:rsidR="009511EB" w:rsidRPr="00AD122F" w14:paraId="63C1399C" w14:textId="77777777" w:rsidTr="002508B8">
        <w:trPr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D463EA6" w14:textId="77777777" w:rsidR="009511EB" w:rsidRPr="00AD122F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AD122F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Control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ADE6DC7" w14:textId="77777777" w:rsidR="009511EB" w:rsidRPr="00AD122F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AD122F">
              <w:rPr>
                <w:rFonts w:eastAsia="Times New Roman"/>
                <w:color w:val="002288"/>
                <w:sz w:val="16"/>
                <w:szCs w:val="16"/>
              </w:rPr>
              <w:t>9.6092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2262E5B" w14:textId="77777777" w:rsidR="009511EB" w:rsidRPr="00AD122F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AD122F">
              <w:rPr>
                <w:rFonts w:eastAsia="Times New Roman"/>
                <w:color w:val="002288"/>
                <w:sz w:val="16"/>
                <w:szCs w:val="16"/>
              </w:rPr>
              <w:t>0.2489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DCD2256" w14:textId="77777777" w:rsidR="009511EB" w:rsidRPr="00AD122F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AD122F">
              <w:rPr>
                <w:rFonts w:eastAsia="Times New Roman"/>
                <w:color w:val="002288"/>
                <w:sz w:val="16"/>
                <w:szCs w:val="16"/>
              </w:rPr>
              <w:t>38.6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1AB2FCF" w14:textId="77777777" w:rsidR="009511EB" w:rsidRPr="00AD122F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AD122F">
              <w:rPr>
                <w:rFonts w:eastAsia="Times New Roman"/>
                <w:color w:val="002288"/>
                <w:sz w:val="16"/>
                <w:szCs w:val="16"/>
              </w:rPr>
              <w:t>&lt;.000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F55E7A0" w14:textId="77777777" w:rsidR="009511EB" w:rsidRPr="00AD122F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AD122F">
              <w:rPr>
                <w:rFonts w:eastAsia="Times New Roman"/>
                <w:color w:val="002288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DA3AD48" w14:textId="77777777" w:rsidR="009511EB" w:rsidRPr="00AD122F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AD122F">
              <w:rPr>
                <w:rFonts w:eastAsia="Times New Roman"/>
                <w:color w:val="002288"/>
                <w:sz w:val="16"/>
                <w:szCs w:val="16"/>
              </w:rPr>
              <w:t>9.121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B3B79EC" w14:textId="77777777" w:rsidR="009511EB" w:rsidRPr="00AD122F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AD122F">
              <w:rPr>
                <w:rFonts w:eastAsia="Times New Roman"/>
                <w:color w:val="002288"/>
                <w:sz w:val="16"/>
                <w:szCs w:val="16"/>
              </w:rPr>
              <w:t>10.0970</w:t>
            </w:r>
          </w:p>
        </w:tc>
      </w:tr>
      <w:tr w:rsidR="009511EB" w:rsidRPr="00AD122F" w14:paraId="0EB63A72" w14:textId="77777777" w:rsidTr="002508B8">
        <w:trPr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6CBFEA6" w14:textId="77777777" w:rsidR="009511EB" w:rsidRPr="00AD122F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AD122F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 xml:space="preserve">G0G1 </w:t>
            </w:r>
            <w:proofErr w:type="spellStart"/>
            <w:r w:rsidRPr="00AD122F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inh</w:t>
            </w:r>
            <w:proofErr w:type="spellEnd"/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AF4EC23" w14:textId="77777777" w:rsidR="009511EB" w:rsidRPr="00AD122F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AD122F">
              <w:rPr>
                <w:rFonts w:eastAsia="Times New Roman"/>
                <w:color w:val="002288"/>
                <w:sz w:val="16"/>
                <w:szCs w:val="16"/>
              </w:rPr>
              <w:t>10.4322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113DFA6" w14:textId="77777777" w:rsidR="009511EB" w:rsidRPr="00AD122F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AD122F">
              <w:rPr>
                <w:rFonts w:eastAsia="Times New Roman"/>
                <w:color w:val="002288"/>
                <w:sz w:val="16"/>
                <w:szCs w:val="16"/>
              </w:rPr>
              <w:t>0.2489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2778A1D" w14:textId="77777777" w:rsidR="009511EB" w:rsidRPr="00AD122F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AD122F">
              <w:rPr>
                <w:rFonts w:eastAsia="Times New Roman"/>
                <w:color w:val="002288"/>
                <w:sz w:val="16"/>
                <w:szCs w:val="16"/>
              </w:rPr>
              <w:t>41.9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EFA7E2F" w14:textId="77777777" w:rsidR="009511EB" w:rsidRPr="00AD122F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AD122F">
              <w:rPr>
                <w:rFonts w:eastAsia="Times New Roman"/>
                <w:color w:val="002288"/>
                <w:sz w:val="16"/>
                <w:szCs w:val="16"/>
              </w:rPr>
              <w:t>&lt;.000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AC7BC00" w14:textId="77777777" w:rsidR="009511EB" w:rsidRPr="00AD122F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AD122F">
              <w:rPr>
                <w:rFonts w:eastAsia="Times New Roman"/>
                <w:color w:val="002288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B840744" w14:textId="77777777" w:rsidR="009511EB" w:rsidRPr="00AD122F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AD122F">
              <w:rPr>
                <w:rFonts w:eastAsia="Times New Roman"/>
                <w:color w:val="002288"/>
                <w:sz w:val="16"/>
                <w:szCs w:val="16"/>
              </w:rPr>
              <w:t>9.944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317AF8C" w14:textId="77777777" w:rsidR="009511EB" w:rsidRPr="00AD122F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AD122F">
              <w:rPr>
                <w:rFonts w:eastAsia="Times New Roman"/>
                <w:color w:val="002288"/>
                <w:sz w:val="16"/>
                <w:szCs w:val="16"/>
              </w:rPr>
              <w:t>10.9200</w:t>
            </w:r>
          </w:p>
        </w:tc>
      </w:tr>
    </w:tbl>
    <w:p w14:paraId="7FECDDCF" w14:textId="77777777" w:rsidR="009511EB" w:rsidRPr="00AD122F" w:rsidRDefault="009511EB" w:rsidP="009511EB">
      <w:pPr>
        <w:rPr>
          <w:rFonts w:eastAsia="Times New Roman"/>
          <w:color w:val="002288"/>
          <w:sz w:val="16"/>
          <w:szCs w:val="16"/>
        </w:rPr>
      </w:pPr>
    </w:p>
    <w:tbl>
      <w:tblPr>
        <w:tblW w:w="0" w:type="auto"/>
        <w:jc w:val="center"/>
        <w:tblCellSpacing w:w="7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shd w:val="clear" w:color="auto" w:fill="F0F0F0"/>
        <w:tblCellMar>
          <w:top w:w="105" w:type="dxa"/>
          <w:left w:w="105" w:type="dxa"/>
          <w:bottom w:w="105" w:type="dxa"/>
          <w:right w:w="105" w:type="dxa"/>
        </w:tblCellMar>
        <w:tblLook w:val="04A0" w:firstRow="1" w:lastRow="0" w:firstColumn="1" w:lastColumn="0" w:noHBand="0" w:noVBand="1"/>
        <w:tblDescription w:val="Procedure Genmod: Differences of Group Least Squares Means"/>
      </w:tblPr>
      <w:tblGrid>
        <w:gridCol w:w="830"/>
        <w:gridCol w:w="966"/>
        <w:gridCol w:w="921"/>
        <w:gridCol w:w="1384"/>
        <w:gridCol w:w="806"/>
        <w:gridCol w:w="775"/>
        <w:gridCol w:w="699"/>
        <w:gridCol w:w="797"/>
        <w:gridCol w:w="804"/>
      </w:tblGrid>
      <w:tr w:rsidR="009511EB" w:rsidRPr="00AD122F" w14:paraId="353CDFB4" w14:textId="77777777" w:rsidTr="002508B8">
        <w:trPr>
          <w:tblHeader/>
          <w:tblCellSpacing w:w="7" w:type="dxa"/>
          <w:jc w:val="center"/>
        </w:trPr>
        <w:tc>
          <w:tcPr>
            <w:tcW w:w="0" w:type="auto"/>
            <w:gridSpan w:val="9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D064975" w14:textId="77777777" w:rsidR="009511EB" w:rsidRPr="00AD122F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AD122F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Differences of Group Least Squares Means</w:t>
            </w:r>
          </w:p>
        </w:tc>
      </w:tr>
      <w:tr w:rsidR="009511EB" w:rsidRPr="00AD122F" w14:paraId="368BEF5D" w14:textId="77777777" w:rsidTr="002508B8">
        <w:trPr>
          <w:tblHeader/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B5EB9D4" w14:textId="77777777" w:rsidR="009511EB" w:rsidRPr="00AD122F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AD122F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Group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C0BF81E" w14:textId="77777777" w:rsidR="009511EB" w:rsidRPr="00AD122F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AD122F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_Group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23A8BB5" w14:textId="77777777" w:rsidR="009511EB" w:rsidRPr="00AD122F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AD122F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Estimate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B0EA5D9" w14:textId="77777777" w:rsidR="009511EB" w:rsidRPr="00AD122F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AD122F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Standard Error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BFD62DB" w14:textId="77777777" w:rsidR="009511EB" w:rsidRPr="00AD122F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AD122F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z Value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2C62A0D" w14:textId="77777777" w:rsidR="009511EB" w:rsidRPr="00AD122F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proofErr w:type="spellStart"/>
            <w:r w:rsidRPr="00AD122F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Pr</w:t>
            </w:r>
            <w:proofErr w:type="spellEnd"/>
            <w:r w:rsidRPr="00AD122F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 xml:space="preserve"> &gt; |z|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747FAEE" w14:textId="77777777" w:rsidR="009511EB" w:rsidRPr="00AD122F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AD122F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Alpha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F725DDD" w14:textId="77777777" w:rsidR="009511EB" w:rsidRPr="00AD122F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AD122F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Lower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187EC95" w14:textId="77777777" w:rsidR="009511EB" w:rsidRPr="00AD122F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AD122F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Upper</w:t>
            </w:r>
          </w:p>
        </w:tc>
      </w:tr>
      <w:tr w:rsidR="009511EB" w:rsidRPr="00AD122F" w14:paraId="36606C18" w14:textId="77777777" w:rsidTr="002508B8">
        <w:trPr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16A9775" w14:textId="77777777" w:rsidR="009511EB" w:rsidRPr="00AD122F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  <w:highlight w:val="yellow"/>
              </w:rPr>
            </w:pPr>
            <w:r w:rsidRPr="00AD122F">
              <w:rPr>
                <w:rFonts w:eastAsia="Times New Roman"/>
                <w:b/>
                <w:bCs/>
                <w:color w:val="002288"/>
                <w:sz w:val="16"/>
                <w:szCs w:val="16"/>
                <w:highlight w:val="yellow"/>
              </w:rPr>
              <w:t>Control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14120B8" w14:textId="77777777" w:rsidR="009511EB" w:rsidRPr="00AD122F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  <w:highlight w:val="yellow"/>
              </w:rPr>
            </w:pPr>
            <w:r w:rsidRPr="00AD122F">
              <w:rPr>
                <w:rFonts w:eastAsia="Times New Roman"/>
                <w:b/>
                <w:bCs/>
                <w:color w:val="002288"/>
                <w:sz w:val="16"/>
                <w:szCs w:val="16"/>
                <w:highlight w:val="yellow"/>
              </w:rPr>
              <w:t xml:space="preserve">G0G1 </w:t>
            </w:r>
            <w:proofErr w:type="spellStart"/>
            <w:r w:rsidRPr="00AD122F">
              <w:rPr>
                <w:rFonts w:eastAsia="Times New Roman"/>
                <w:b/>
                <w:bCs/>
                <w:color w:val="002288"/>
                <w:sz w:val="16"/>
                <w:szCs w:val="16"/>
                <w:highlight w:val="yellow"/>
              </w:rPr>
              <w:t>inh</w:t>
            </w:r>
            <w:proofErr w:type="spellEnd"/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noWrap/>
            <w:hideMark/>
          </w:tcPr>
          <w:p w14:paraId="1A911C0C" w14:textId="77777777" w:rsidR="009511EB" w:rsidRPr="00AD122F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  <w:highlight w:val="yellow"/>
              </w:rPr>
            </w:pPr>
            <w:r w:rsidRPr="00AD122F">
              <w:rPr>
                <w:rFonts w:eastAsia="Times New Roman"/>
                <w:color w:val="002288"/>
                <w:sz w:val="16"/>
                <w:szCs w:val="16"/>
                <w:highlight w:val="yellow"/>
              </w:rPr>
              <w:t>-0.823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BEDACBC" w14:textId="77777777" w:rsidR="009511EB" w:rsidRPr="00AD122F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  <w:highlight w:val="yellow"/>
              </w:rPr>
            </w:pPr>
            <w:r w:rsidRPr="00AD122F">
              <w:rPr>
                <w:rFonts w:eastAsia="Times New Roman"/>
                <w:color w:val="002288"/>
                <w:sz w:val="16"/>
                <w:szCs w:val="16"/>
                <w:highlight w:val="yellow"/>
              </w:rPr>
              <w:t>0.352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noWrap/>
            <w:hideMark/>
          </w:tcPr>
          <w:p w14:paraId="780880DC" w14:textId="77777777" w:rsidR="009511EB" w:rsidRPr="00AD122F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  <w:highlight w:val="yellow"/>
              </w:rPr>
            </w:pPr>
            <w:r w:rsidRPr="00AD122F">
              <w:rPr>
                <w:rFonts w:eastAsia="Times New Roman"/>
                <w:color w:val="002288"/>
                <w:sz w:val="16"/>
                <w:szCs w:val="16"/>
                <w:highlight w:val="yellow"/>
              </w:rPr>
              <w:t>-2.34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9446C95" w14:textId="77777777" w:rsidR="009511EB" w:rsidRPr="00AD122F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  <w:highlight w:val="yellow"/>
              </w:rPr>
            </w:pPr>
            <w:r w:rsidRPr="00AD122F">
              <w:rPr>
                <w:rFonts w:eastAsia="Times New Roman"/>
                <w:color w:val="002288"/>
                <w:sz w:val="16"/>
                <w:szCs w:val="16"/>
                <w:highlight w:val="yellow"/>
              </w:rPr>
              <w:t>0.0194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106894A" w14:textId="77777777" w:rsidR="009511EB" w:rsidRPr="00AD122F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  <w:highlight w:val="yellow"/>
              </w:rPr>
            </w:pPr>
            <w:r w:rsidRPr="00AD122F">
              <w:rPr>
                <w:rFonts w:eastAsia="Times New Roman"/>
                <w:color w:val="002288"/>
                <w:sz w:val="16"/>
                <w:szCs w:val="16"/>
                <w:highlight w:val="yellow"/>
              </w:rPr>
              <w:t>0.05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noWrap/>
            <w:hideMark/>
          </w:tcPr>
          <w:p w14:paraId="02CDAAC9" w14:textId="77777777" w:rsidR="009511EB" w:rsidRPr="00AD122F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  <w:highlight w:val="yellow"/>
              </w:rPr>
            </w:pPr>
            <w:r w:rsidRPr="00AD122F">
              <w:rPr>
                <w:rFonts w:eastAsia="Times New Roman"/>
                <w:color w:val="002288"/>
                <w:sz w:val="16"/>
                <w:szCs w:val="16"/>
                <w:highlight w:val="yellow"/>
              </w:rPr>
              <w:t>-1.513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noWrap/>
            <w:hideMark/>
          </w:tcPr>
          <w:p w14:paraId="271D9EC3" w14:textId="77777777" w:rsidR="009511EB" w:rsidRPr="00AD122F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AD122F">
              <w:rPr>
                <w:rFonts w:eastAsia="Times New Roman"/>
                <w:color w:val="002288"/>
                <w:sz w:val="16"/>
                <w:szCs w:val="16"/>
                <w:highlight w:val="yellow"/>
              </w:rPr>
              <w:t>-0.1331</w:t>
            </w:r>
          </w:p>
        </w:tc>
      </w:tr>
    </w:tbl>
    <w:p w14:paraId="2C1FA99D" w14:textId="77777777" w:rsidR="009511EB" w:rsidRDefault="009511EB" w:rsidP="009511EB"/>
    <w:p w14:paraId="55BABE28" w14:textId="77777777" w:rsidR="009511EB" w:rsidRDefault="009511EB" w:rsidP="009511EB"/>
    <w:p w14:paraId="781DE15D" w14:textId="77777777" w:rsidR="009511EB" w:rsidRDefault="009511EB" w:rsidP="009511EB"/>
    <w:p w14:paraId="2D5BAF03" w14:textId="77777777" w:rsidR="009511EB" w:rsidRDefault="009511EB" w:rsidP="009511EB">
      <w:r>
        <w:t>Estimated mean and 95% CI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2880"/>
      </w:tblGrid>
      <w:tr w:rsidR="009511EB" w14:paraId="7E3D8DCB" w14:textId="77777777" w:rsidTr="002508B8">
        <w:tc>
          <w:tcPr>
            <w:tcW w:w="1435" w:type="dxa"/>
          </w:tcPr>
          <w:p w14:paraId="3155D43E" w14:textId="77777777" w:rsidR="009511EB" w:rsidRDefault="009511EB" w:rsidP="002508B8">
            <w:r>
              <w:t>Group</w:t>
            </w:r>
          </w:p>
        </w:tc>
        <w:tc>
          <w:tcPr>
            <w:tcW w:w="2880" w:type="dxa"/>
          </w:tcPr>
          <w:p w14:paraId="44BC134F" w14:textId="77777777" w:rsidR="009511EB" w:rsidRDefault="009511EB" w:rsidP="002508B8">
            <w:r>
              <w:t>Mean and 95% CI</w:t>
            </w:r>
          </w:p>
        </w:tc>
      </w:tr>
      <w:tr w:rsidR="009511EB" w14:paraId="1DC246F0" w14:textId="77777777" w:rsidTr="002508B8">
        <w:tc>
          <w:tcPr>
            <w:tcW w:w="1435" w:type="dxa"/>
          </w:tcPr>
          <w:p w14:paraId="1A75AB9F" w14:textId="77777777" w:rsidR="009511EB" w:rsidRDefault="009511EB" w:rsidP="002508B8">
            <w:r w:rsidRPr="00474F9E">
              <w:t>Control</w:t>
            </w:r>
          </w:p>
        </w:tc>
        <w:tc>
          <w:tcPr>
            <w:tcW w:w="2880" w:type="dxa"/>
          </w:tcPr>
          <w:p w14:paraId="2F45A471" w14:textId="77777777" w:rsidR="009511EB" w:rsidRDefault="009511EB" w:rsidP="002508B8">
            <w:r>
              <w:t>14901 (9148, 24270)</w:t>
            </w:r>
          </w:p>
        </w:tc>
      </w:tr>
      <w:tr w:rsidR="009511EB" w14:paraId="3D1F60A5" w14:textId="77777777" w:rsidTr="002508B8">
        <w:tc>
          <w:tcPr>
            <w:tcW w:w="1435" w:type="dxa"/>
          </w:tcPr>
          <w:p w14:paraId="41282E65" w14:textId="77777777" w:rsidR="009511EB" w:rsidRDefault="009511EB" w:rsidP="002508B8">
            <w:r w:rsidRPr="00474F9E">
              <w:t xml:space="preserve">G0G1 </w:t>
            </w:r>
            <w:proofErr w:type="spellStart"/>
            <w:r w:rsidRPr="00474F9E">
              <w:t>inh</w:t>
            </w:r>
            <w:proofErr w:type="spellEnd"/>
          </w:p>
        </w:tc>
        <w:tc>
          <w:tcPr>
            <w:tcW w:w="2880" w:type="dxa"/>
          </w:tcPr>
          <w:p w14:paraId="3D889DED" w14:textId="77777777" w:rsidR="009511EB" w:rsidRDefault="009511EB" w:rsidP="002508B8">
            <w:r>
              <w:t>33934 (20833, 55271)</w:t>
            </w:r>
          </w:p>
        </w:tc>
      </w:tr>
    </w:tbl>
    <w:p w14:paraId="77CB61B8" w14:textId="77777777" w:rsidR="009511EB" w:rsidRDefault="009511EB" w:rsidP="009511EB">
      <w:pPr>
        <w:rPr>
          <w:rFonts w:eastAsiaTheme="majorEastAsia"/>
          <w:b/>
          <w:bCs/>
          <w:iCs/>
          <w:sz w:val="28"/>
          <w:szCs w:val="28"/>
        </w:rPr>
      </w:pPr>
      <w:r>
        <w:br w:type="page"/>
      </w:r>
    </w:p>
    <w:p w14:paraId="5070D07F" w14:textId="77777777" w:rsidR="009511EB" w:rsidRDefault="009511EB" w:rsidP="009511EB">
      <w:pPr>
        <w:pStyle w:val="Heading2"/>
      </w:pPr>
      <w:r>
        <w:lastRenderedPageBreak/>
        <w:t>Arl13B_in_G2M</w:t>
      </w:r>
    </w:p>
    <w:p w14:paraId="12FB6D55" w14:textId="77777777" w:rsidR="009511EB" w:rsidRDefault="009511EB" w:rsidP="009511EB"/>
    <w:tbl>
      <w:tblPr>
        <w:tblW w:w="9442" w:type="dxa"/>
        <w:jc w:val="center"/>
        <w:tblCellSpacing w:w="7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shd w:val="clear" w:color="auto" w:fill="F0F0F0"/>
        <w:tblCellMar>
          <w:top w:w="105" w:type="dxa"/>
          <w:left w:w="105" w:type="dxa"/>
          <w:bottom w:w="105" w:type="dxa"/>
          <w:right w:w="105" w:type="dxa"/>
        </w:tblCellMar>
        <w:tblLook w:val="04A0" w:firstRow="1" w:lastRow="0" w:firstColumn="1" w:lastColumn="0" w:noHBand="0" w:noVBand="1"/>
        <w:tblDescription w:val="Procedure Tabulate: Table 1"/>
      </w:tblPr>
      <w:tblGrid>
        <w:gridCol w:w="1444"/>
        <w:gridCol w:w="823"/>
        <w:gridCol w:w="370"/>
        <w:gridCol w:w="726"/>
        <w:gridCol w:w="922"/>
        <w:gridCol w:w="922"/>
        <w:gridCol w:w="922"/>
        <w:gridCol w:w="922"/>
        <w:gridCol w:w="922"/>
        <w:gridCol w:w="922"/>
        <w:gridCol w:w="929"/>
      </w:tblGrid>
      <w:tr w:rsidR="009511EB" w:rsidRPr="00C40628" w14:paraId="6029D484" w14:textId="77777777" w:rsidTr="002508B8">
        <w:trPr>
          <w:tblHeader/>
          <w:tblCellSpacing w:w="7" w:type="dxa"/>
          <w:jc w:val="center"/>
        </w:trPr>
        <w:tc>
          <w:tcPr>
            <w:tcW w:w="0" w:type="auto"/>
            <w:gridSpan w:val="2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29E1D82" w14:textId="77777777" w:rsidR="009511EB" w:rsidRPr="00C40628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C40628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6DEF6F2" w14:textId="77777777" w:rsidR="009511EB" w:rsidRPr="00C40628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C40628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2B458EA" w14:textId="77777777" w:rsidR="009511EB" w:rsidRPr="00C40628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proofErr w:type="spellStart"/>
            <w:r w:rsidRPr="00C40628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NMiss</w:t>
            </w:r>
            <w:proofErr w:type="spellEnd"/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BC3C8EC" w14:textId="77777777" w:rsidR="009511EB" w:rsidRPr="00C40628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C40628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i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0FFDD42" w14:textId="77777777" w:rsidR="009511EB" w:rsidRPr="00C40628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C40628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ea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2D7D715" w14:textId="77777777" w:rsidR="009511EB" w:rsidRPr="00C40628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C40628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Std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D6343FA" w14:textId="77777777" w:rsidR="009511EB" w:rsidRPr="00C40628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C40628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edian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433C33C" w14:textId="77777777" w:rsidR="009511EB" w:rsidRPr="00C40628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C40628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Q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0D5A07A" w14:textId="77777777" w:rsidR="009511EB" w:rsidRPr="00C40628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C40628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Q3</w:t>
            </w:r>
          </w:p>
        </w:tc>
        <w:tc>
          <w:tcPr>
            <w:tcW w:w="96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E7A2D54" w14:textId="77777777" w:rsidR="009511EB" w:rsidRPr="00C40628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C40628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Max</w:t>
            </w:r>
          </w:p>
        </w:tc>
      </w:tr>
      <w:tr w:rsidR="009511EB" w:rsidRPr="00C40628" w14:paraId="041A1871" w14:textId="77777777" w:rsidTr="002508B8">
        <w:trPr>
          <w:tblCellSpacing w:w="7" w:type="dxa"/>
          <w:jc w:val="center"/>
        </w:trPr>
        <w:tc>
          <w:tcPr>
            <w:tcW w:w="0" w:type="auto"/>
            <w:vMerge w:val="restar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FCAC676" w14:textId="77777777" w:rsidR="009511EB" w:rsidRPr="00C40628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C40628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Arl13B_in_G2M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12C7608" w14:textId="77777777" w:rsidR="009511EB" w:rsidRPr="00C40628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C40628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 xml:space="preserve">Control 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1B8F098" w14:textId="77777777" w:rsidR="009511EB" w:rsidRPr="00C40628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C40628">
              <w:rPr>
                <w:rFonts w:eastAsia="Times New Roman"/>
                <w:color w:val="002288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EF2A8F9" w14:textId="77777777" w:rsidR="009511EB" w:rsidRPr="00C40628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C40628">
              <w:rPr>
                <w:rFonts w:eastAsia="Times New Roman"/>
                <w:color w:val="002288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E492350" w14:textId="77777777" w:rsidR="009511EB" w:rsidRPr="00C40628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C40628">
              <w:rPr>
                <w:rFonts w:eastAsia="Times New Roman"/>
                <w:color w:val="002288"/>
                <w:sz w:val="16"/>
                <w:szCs w:val="16"/>
              </w:rPr>
              <w:t>6615.0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6DC9026" w14:textId="77777777" w:rsidR="009511EB" w:rsidRPr="00C40628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C40628">
              <w:rPr>
                <w:rFonts w:eastAsia="Times New Roman"/>
                <w:color w:val="002288"/>
                <w:sz w:val="16"/>
                <w:szCs w:val="16"/>
              </w:rPr>
              <w:t>17534.5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692E4B6" w14:textId="77777777" w:rsidR="009511EB" w:rsidRPr="00C40628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C40628">
              <w:rPr>
                <w:rFonts w:eastAsia="Times New Roman"/>
                <w:color w:val="002288"/>
                <w:sz w:val="16"/>
                <w:szCs w:val="16"/>
              </w:rPr>
              <w:t>12286.72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C5CEAF8" w14:textId="77777777" w:rsidR="009511EB" w:rsidRPr="00C40628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C40628">
              <w:rPr>
                <w:rFonts w:eastAsia="Times New Roman"/>
                <w:color w:val="002288"/>
                <w:sz w:val="16"/>
                <w:szCs w:val="16"/>
              </w:rPr>
              <w:t>17114.0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3AEDF32" w14:textId="77777777" w:rsidR="009511EB" w:rsidRPr="00C40628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C40628">
              <w:rPr>
                <w:rFonts w:eastAsia="Times New Roman"/>
                <w:color w:val="002288"/>
                <w:sz w:val="16"/>
                <w:szCs w:val="16"/>
              </w:rPr>
              <w:t>6927.5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6B5565B" w14:textId="77777777" w:rsidR="009511EB" w:rsidRPr="00C40628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C40628">
              <w:rPr>
                <w:rFonts w:eastAsia="Times New Roman"/>
                <w:color w:val="002288"/>
                <w:sz w:val="16"/>
                <w:szCs w:val="16"/>
              </w:rPr>
              <w:t>28141.50</w:t>
            </w:r>
          </w:p>
        </w:tc>
        <w:tc>
          <w:tcPr>
            <w:tcW w:w="96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5BECF0F" w14:textId="77777777" w:rsidR="009511EB" w:rsidRPr="00C40628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C40628">
              <w:rPr>
                <w:rFonts w:eastAsia="Times New Roman"/>
                <w:color w:val="002288"/>
                <w:sz w:val="16"/>
                <w:szCs w:val="16"/>
              </w:rPr>
              <w:t>29295.00</w:t>
            </w:r>
          </w:p>
        </w:tc>
      </w:tr>
      <w:tr w:rsidR="009511EB" w:rsidRPr="00C40628" w14:paraId="42C6F840" w14:textId="77777777" w:rsidTr="002508B8">
        <w:trPr>
          <w:tblCellSpacing w:w="7" w:type="dxa"/>
          <w:jc w:val="center"/>
        </w:trPr>
        <w:tc>
          <w:tcPr>
            <w:tcW w:w="0" w:type="auto"/>
            <w:vMerge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vAlign w:val="center"/>
            <w:hideMark/>
          </w:tcPr>
          <w:p w14:paraId="78285E0C" w14:textId="77777777" w:rsidR="009511EB" w:rsidRPr="00C40628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FACD8A3" w14:textId="77777777" w:rsidR="009511EB" w:rsidRPr="00C40628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C40628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 xml:space="preserve">G0G1 </w:t>
            </w:r>
            <w:proofErr w:type="spellStart"/>
            <w:r w:rsidRPr="00C40628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inh</w:t>
            </w:r>
            <w:proofErr w:type="spellEnd"/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4FFBCCE" w14:textId="77777777" w:rsidR="009511EB" w:rsidRPr="00C40628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C40628">
              <w:rPr>
                <w:rFonts w:eastAsia="Times New Roman"/>
                <w:color w:val="002288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1FB11A3" w14:textId="77777777" w:rsidR="009511EB" w:rsidRPr="00C40628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C40628">
              <w:rPr>
                <w:rFonts w:eastAsia="Times New Roman"/>
                <w:color w:val="002288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7E07C25" w14:textId="77777777" w:rsidR="009511EB" w:rsidRPr="00C40628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C40628">
              <w:rPr>
                <w:rFonts w:eastAsia="Times New Roman"/>
                <w:color w:val="002288"/>
                <w:sz w:val="16"/>
                <w:szCs w:val="16"/>
              </w:rPr>
              <w:t>38026.0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A0780CA" w14:textId="77777777" w:rsidR="009511EB" w:rsidRPr="00C40628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C40628">
              <w:rPr>
                <w:rFonts w:eastAsia="Times New Roman"/>
                <w:color w:val="002288"/>
                <w:sz w:val="16"/>
                <w:szCs w:val="16"/>
              </w:rPr>
              <w:t>39317.75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CE4AE0E" w14:textId="77777777" w:rsidR="009511EB" w:rsidRPr="00C40628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C40628">
              <w:rPr>
                <w:rFonts w:eastAsia="Times New Roman"/>
                <w:color w:val="002288"/>
                <w:sz w:val="16"/>
                <w:szCs w:val="16"/>
              </w:rPr>
              <w:t>1561.58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BF645C6" w14:textId="77777777" w:rsidR="009511EB" w:rsidRPr="00C40628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C40628">
              <w:rPr>
                <w:rFonts w:eastAsia="Times New Roman"/>
                <w:color w:val="002288"/>
                <w:sz w:val="16"/>
                <w:szCs w:val="16"/>
              </w:rPr>
              <w:t>38882.0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1DF8BFA" w14:textId="77777777" w:rsidR="009511EB" w:rsidRPr="00C40628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C40628">
              <w:rPr>
                <w:rFonts w:eastAsia="Times New Roman"/>
                <w:color w:val="002288"/>
                <w:sz w:val="16"/>
                <w:szCs w:val="16"/>
              </w:rPr>
              <w:t>38183.0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809E7DD" w14:textId="77777777" w:rsidR="009511EB" w:rsidRPr="00C40628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C40628">
              <w:rPr>
                <w:rFonts w:eastAsia="Times New Roman"/>
                <w:color w:val="002288"/>
                <w:sz w:val="16"/>
                <w:szCs w:val="16"/>
              </w:rPr>
              <w:t>40452.50</w:t>
            </w:r>
          </w:p>
        </w:tc>
        <w:tc>
          <w:tcPr>
            <w:tcW w:w="960" w:type="dxa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F10CE4A" w14:textId="77777777" w:rsidR="009511EB" w:rsidRPr="00C40628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C40628">
              <w:rPr>
                <w:rFonts w:eastAsia="Times New Roman"/>
                <w:color w:val="002288"/>
                <w:sz w:val="16"/>
                <w:szCs w:val="16"/>
              </w:rPr>
              <w:t>41481.00</w:t>
            </w:r>
          </w:p>
        </w:tc>
      </w:tr>
    </w:tbl>
    <w:p w14:paraId="662E8364" w14:textId="77777777" w:rsidR="009511EB" w:rsidRDefault="009511EB" w:rsidP="009511EB"/>
    <w:p w14:paraId="217392DC" w14:textId="77777777" w:rsidR="009511EB" w:rsidRDefault="009511EB" w:rsidP="009511EB"/>
    <w:tbl>
      <w:tblPr>
        <w:tblW w:w="0" w:type="auto"/>
        <w:jc w:val="center"/>
        <w:tblCellSpacing w:w="7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shd w:val="clear" w:color="auto" w:fill="F0F0F0"/>
        <w:tblCellMar>
          <w:top w:w="105" w:type="dxa"/>
          <w:left w:w="105" w:type="dxa"/>
          <w:bottom w:w="105" w:type="dxa"/>
          <w:right w:w="105" w:type="dxa"/>
        </w:tblCellMar>
        <w:tblLook w:val="04A0" w:firstRow="1" w:lastRow="0" w:firstColumn="1" w:lastColumn="0" w:noHBand="0" w:noVBand="1"/>
        <w:tblDescription w:val="Procedure Genmod: Group Least Squares Means"/>
      </w:tblPr>
      <w:tblGrid>
        <w:gridCol w:w="973"/>
        <w:gridCol w:w="921"/>
        <w:gridCol w:w="1384"/>
        <w:gridCol w:w="806"/>
        <w:gridCol w:w="775"/>
        <w:gridCol w:w="699"/>
        <w:gridCol w:w="833"/>
        <w:gridCol w:w="840"/>
      </w:tblGrid>
      <w:tr w:rsidR="009511EB" w:rsidRPr="00C40628" w14:paraId="477D11A4" w14:textId="77777777" w:rsidTr="002508B8">
        <w:trPr>
          <w:tblHeader/>
          <w:tblCellSpacing w:w="7" w:type="dxa"/>
          <w:jc w:val="center"/>
        </w:trPr>
        <w:tc>
          <w:tcPr>
            <w:tcW w:w="0" w:type="auto"/>
            <w:gridSpan w:val="8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9D5BB3D" w14:textId="77777777" w:rsidR="009511EB" w:rsidRPr="00C40628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C40628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Group Least Squares Means</w:t>
            </w:r>
          </w:p>
        </w:tc>
      </w:tr>
      <w:tr w:rsidR="009511EB" w:rsidRPr="00C40628" w14:paraId="30AFA227" w14:textId="77777777" w:rsidTr="002508B8">
        <w:trPr>
          <w:tblHeader/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41A8B6F" w14:textId="77777777" w:rsidR="009511EB" w:rsidRPr="00C40628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C40628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Group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963E669" w14:textId="77777777" w:rsidR="009511EB" w:rsidRPr="00C40628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C40628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Estimate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88B0FC0" w14:textId="77777777" w:rsidR="009511EB" w:rsidRPr="00C40628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C40628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Standard Error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9E82F24" w14:textId="77777777" w:rsidR="009511EB" w:rsidRPr="00C40628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C40628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z Value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B652B41" w14:textId="77777777" w:rsidR="009511EB" w:rsidRPr="00C40628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proofErr w:type="spellStart"/>
            <w:r w:rsidRPr="00C40628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Pr</w:t>
            </w:r>
            <w:proofErr w:type="spellEnd"/>
            <w:r w:rsidRPr="00C40628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 xml:space="preserve"> &gt; |z|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33938C6" w14:textId="77777777" w:rsidR="009511EB" w:rsidRPr="00C40628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C40628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Alpha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543EDCE" w14:textId="77777777" w:rsidR="009511EB" w:rsidRPr="00C40628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C40628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Lower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A06C490" w14:textId="77777777" w:rsidR="009511EB" w:rsidRPr="00C40628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C40628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Upper</w:t>
            </w:r>
          </w:p>
        </w:tc>
      </w:tr>
      <w:tr w:rsidR="009511EB" w:rsidRPr="00C40628" w14:paraId="06B860F6" w14:textId="77777777" w:rsidTr="002508B8">
        <w:trPr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CEC83D7" w14:textId="77777777" w:rsidR="009511EB" w:rsidRPr="00C40628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C40628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Control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88AA87E" w14:textId="77777777" w:rsidR="009511EB" w:rsidRPr="00C40628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C40628">
              <w:rPr>
                <w:rFonts w:eastAsia="Times New Roman"/>
                <w:color w:val="002288"/>
                <w:sz w:val="16"/>
                <w:szCs w:val="16"/>
              </w:rPr>
              <w:t>9.7719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A6EDE5C" w14:textId="77777777" w:rsidR="009511EB" w:rsidRPr="00C40628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C40628">
              <w:rPr>
                <w:rFonts w:eastAsia="Times New Roman"/>
                <w:color w:val="002288"/>
                <w:sz w:val="16"/>
                <w:szCs w:val="16"/>
              </w:rPr>
              <w:t>0.235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A55618B" w14:textId="77777777" w:rsidR="009511EB" w:rsidRPr="00C40628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C40628">
              <w:rPr>
                <w:rFonts w:eastAsia="Times New Roman"/>
                <w:color w:val="002288"/>
                <w:sz w:val="16"/>
                <w:szCs w:val="16"/>
              </w:rPr>
              <w:t>41.56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88BB730" w14:textId="77777777" w:rsidR="009511EB" w:rsidRPr="00C40628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C40628">
              <w:rPr>
                <w:rFonts w:eastAsia="Times New Roman"/>
                <w:color w:val="002288"/>
                <w:sz w:val="16"/>
                <w:szCs w:val="16"/>
              </w:rPr>
              <w:t>&lt;.000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2FF6DEC" w14:textId="77777777" w:rsidR="009511EB" w:rsidRPr="00C40628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C40628">
              <w:rPr>
                <w:rFonts w:eastAsia="Times New Roman"/>
                <w:color w:val="002288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C28ED7F" w14:textId="77777777" w:rsidR="009511EB" w:rsidRPr="00C40628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C40628">
              <w:rPr>
                <w:rFonts w:eastAsia="Times New Roman"/>
                <w:color w:val="002288"/>
                <w:sz w:val="16"/>
                <w:szCs w:val="16"/>
              </w:rPr>
              <w:t>9.311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92BF73A" w14:textId="77777777" w:rsidR="009511EB" w:rsidRPr="00C40628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C40628">
              <w:rPr>
                <w:rFonts w:eastAsia="Times New Roman"/>
                <w:color w:val="002288"/>
                <w:sz w:val="16"/>
                <w:szCs w:val="16"/>
              </w:rPr>
              <w:t>10.2328</w:t>
            </w:r>
          </w:p>
        </w:tc>
      </w:tr>
      <w:tr w:rsidR="009511EB" w:rsidRPr="00C40628" w14:paraId="41512712" w14:textId="77777777" w:rsidTr="002508B8">
        <w:trPr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A6C7EA1" w14:textId="77777777" w:rsidR="009511EB" w:rsidRPr="00C40628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C40628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 xml:space="preserve">G0G1 </w:t>
            </w:r>
            <w:proofErr w:type="spellStart"/>
            <w:r w:rsidRPr="00C40628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inh</w:t>
            </w:r>
            <w:proofErr w:type="spellEnd"/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F42C858" w14:textId="77777777" w:rsidR="009511EB" w:rsidRPr="00C40628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C40628">
              <w:rPr>
                <w:rFonts w:eastAsia="Times New Roman"/>
                <w:color w:val="002288"/>
                <w:sz w:val="16"/>
                <w:szCs w:val="16"/>
              </w:rPr>
              <w:t>10.5794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00CBA5A" w14:textId="77777777" w:rsidR="009511EB" w:rsidRPr="00C40628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C40628">
              <w:rPr>
                <w:rFonts w:eastAsia="Times New Roman"/>
                <w:color w:val="002288"/>
                <w:sz w:val="16"/>
                <w:szCs w:val="16"/>
              </w:rPr>
              <w:t>0.235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355D521" w14:textId="77777777" w:rsidR="009511EB" w:rsidRPr="00C40628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C40628">
              <w:rPr>
                <w:rFonts w:eastAsia="Times New Roman"/>
                <w:color w:val="002288"/>
                <w:sz w:val="16"/>
                <w:szCs w:val="16"/>
              </w:rPr>
              <w:t>45.00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EDE22F0" w14:textId="77777777" w:rsidR="009511EB" w:rsidRPr="00C40628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C40628">
              <w:rPr>
                <w:rFonts w:eastAsia="Times New Roman"/>
                <w:color w:val="002288"/>
                <w:sz w:val="16"/>
                <w:szCs w:val="16"/>
              </w:rPr>
              <w:t>&lt;.0001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AEF23C3" w14:textId="77777777" w:rsidR="009511EB" w:rsidRPr="00C40628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C40628">
              <w:rPr>
                <w:rFonts w:eastAsia="Times New Roman"/>
                <w:color w:val="002288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33BA9C2" w14:textId="77777777" w:rsidR="009511EB" w:rsidRPr="00C40628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C40628">
              <w:rPr>
                <w:rFonts w:eastAsia="Times New Roman"/>
                <w:color w:val="002288"/>
                <w:sz w:val="16"/>
                <w:szCs w:val="16"/>
              </w:rPr>
              <w:t>10.1186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2EC60FB" w14:textId="77777777" w:rsidR="009511EB" w:rsidRPr="00C40628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C40628">
              <w:rPr>
                <w:rFonts w:eastAsia="Times New Roman"/>
                <w:color w:val="002288"/>
                <w:sz w:val="16"/>
                <w:szCs w:val="16"/>
              </w:rPr>
              <w:t>11.0403</w:t>
            </w:r>
          </w:p>
        </w:tc>
      </w:tr>
    </w:tbl>
    <w:p w14:paraId="6154A59F" w14:textId="77777777" w:rsidR="009511EB" w:rsidRPr="00C40628" w:rsidRDefault="009511EB" w:rsidP="009511EB">
      <w:pPr>
        <w:rPr>
          <w:rFonts w:eastAsia="Times New Roman"/>
          <w:color w:val="002288"/>
          <w:sz w:val="16"/>
          <w:szCs w:val="16"/>
        </w:rPr>
      </w:pPr>
    </w:p>
    <w:tbl>
      <w:tblPr>
        <w:tblW w:w="0" w:type="auto"/>
        <w:jc w:val="center"/>
        <w:tblCellSpacing w:w="7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shd w:val="clear" w:color="auto" w:fill="F0F0F0"/>
        <w:tblCellMar>
          <w:top w:w="105" w:type="dxa"/>
          <w:left w:w="105" w:type="dxa"/>
          <w:bottom w:w="105" w:type="dxa"/>
          <w:right w:w="105" w:type="dxa"/>
        </w:tblCellMar>
        <w:tblLook w:val="04A0" w:firstRow="1" w:lastRow="0" w:firstColumn="1" w:lastColumn="0" w:noHBand="0" w:noVBand="1"/>
        <w:tblDescription w:val="Procedure Genmod: Differences of Group Least Squares Means"/>
      </w:tblPr>
      <w:tblGrid>
        <w:gridCol w:w="830"/>
        <w:gridCol w:w="966"/>
        <w:gridCol w:w="921"/>
        <w:gridCol w:w="1384"/>
        <w:gridCol w:w="806"/>
        <w:gridCol w:w="775"/>
        <w:gridCol w:w="699"/>
        <w:gridCol w:w="797"/>
        <w:gridCol w:w="804"/>
      </w:tblGrid>
      <w:tr w:rsidR="009511EB" w:rsidRPr="00C40628" w14:paraId="6F5C953E" w14:textId="77777777" w:rsidTr="002508B8">
        <w:trPr>
          <w:tblHeader/>
          <w:tblCellSpacing w:w="7" w:type="dxa"/>
          <w:jc w:val="center"/>
        </w:trPr>
        <w:tc>
          <w:tcPr>
            <w:tcW w:w="0" w:type="auto"/>
            <w:gridSpan w:val="9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0762AB91" w14:textId="77777777" w:rsidR="009511EB" w:rsidRPr="00C40628" w:rsidRDefault="009511EB" w:rsidP="002508B8">
            <w:pPr>
              <w:jc w:val="center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C40628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Differences of Group Least Squares Means</w:t>
            </w:r>
          </w:p>
        </w:tc>
      </w:tr>
      <w:tr w:rsidR="009511EB" w:rsidRPr="00C40628" w14:paraId="4E208D17" w14:textId="77777777" w:rsidTr="002508B8">
        <w:trPr>
          <w:tblHeader/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4DD654DF" w14:textId="77777777" w:rsidR="009511EB" w:rsidRPr="00C40628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C40628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Group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3282D7D6" w14:textId="77777777" w:rsidR="009511EB" w:rsidRPr="00C40628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C40628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_Group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09F0B00" w14:textId="77777777" w:rsidR="009511EB" w:rsidRPr="00C40628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C40628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Estimate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075EC2B" w14:textId="77777777" w:rsidR="009511EB" w:rsidRPr="00C40628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C40628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Standard Error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6F22069" w14:textId="77777777" w:rsidR="009511EB" w:rsidRPr="00C40628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C40628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z Value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1D2407A" w14:textId="77777777" w:rsidR="009511EB" w:rsidRPr="00C40628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proofErr w:type="spellStart"/>
            <w:r w:rsidRPr="00C40628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Pr</w:t>
            </w:r>
            <w:proofErr w:type="spellEnd"/>
            <w:r w:rsidRPr="00C40628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 xml:space="preserve"> &gt; |z|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A00441E" w14:textId="77777777" w:rsidR="009511EB" w:rsidRPr="00C40628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C40628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Alpha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741E46E" w14:textId="77777777" w:rsidR="009511EB" w:rsidRPr="00C40628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C40628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Lower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5E505E9" w14:textId="77777777" w:rsidR="009511EB" w:rsidRPr="00C40628" w:rsidRDefault="009511EB" w:rsidP="002508B8">
            <w:pPr>
              <w:jc w:val="right"/>
              <w:rPr>
                <w:rFonts w:eastAsia="Times New Roman"/>
                <w:b/>
                <w:bCs/>
                <w:color w:val="002288"/>
                <w:sz w:val="16"/>
                <w:szCs w:val="16"/>
              </w:rPr>
            </w:pPr>
            <w:r w:rsidRPr="00C40628">
              <w:rPr>
                <w:rFonts w:eastAsia="Times New Roman"/>
                <w:b/>
                <w:bCs/>
                <w:color w:val="002288"/>
                <w:sz w:val="16"/>
                <w:szCs w:val="16"/>
              </w:rPr>
              <w:t>Upper</w:t>
            </w:r>
          </w:p>
        </w:tc>
      </w:tr>
      <w:tr w:rsidR="009511EB" w:rsidRPr="00C40628" w14:paraId="150E5E03" w14:textId="77777777" w:rsidTr="002508B8">
        <w:trPr>
          <w:tblCellSpacing w:w="7" w:type="dxa"/>
          <w:jc w:val="center"/>
        </w:trPr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51D19634" w14:textId="77777777" w:rsidR="009511EB" w:rsidRPr="00C40628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  <w:highlight w:val="yellow"/>
              </w:rPr>
            </w:pPr>
            <w:r w:rsidRPr="00C40628">
              <w:rPr>
                <w:rFonts w:eastAsia="Times New Roman"/>
                <w:b/>
                <w:bCs/>
                <w:color w:val="002288"/>
                <w:sz w:val="16"/>
                <w:szCs w:val="16"/>
                <w:highlight w:val="yellow"/>
              </w:rPr>
              <w:t>Control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707C237A" w14:textId="77777777" w:rsidR="009511EB" w:rsidRPr="00C40628" w:rsidRDefault="009511EB" w:rsidP="002508B8">
            <w:pPr>
              <w:rPr>
                <w:rFonts w:eastAsia="Times New Roman"/>
                <w:b/>
                <w:bCs/>
                <w:color w:val="002288"/>
                <w:sz w:val="16"/>
                <w:szCs w:val="16"/>
                <w:highlight w:val="yellow"/>
              </w:rPr>
            </w:pPr>
            <w:r w:rsidRPr="00C40628">
              <w:rPr>
                <w:rFonts w:eastAsia="Times New Roman"/>
                <w:b/>
                <w:bCs/>
                <w:color w:val="002288"/>
                <w:sz w:val="16"/>
                <w:szCs w:val="16"/>
                <w:highlight w:val="yellow"/>
              </w:rPr>
              <w:t xml:space="preserve">G0G1 </w:t>
            </w:r>
            <w:proofErr w:type="spellStart"/>
            <w:r w:rsidRPr="00C40628">
              <w:rPr>
                <w:rFonts w:eastAsia="Times New Roman"/>
                <w:b/>
                <w:bCs/>
                <w:color w:val="002288"/>
                <w:sz w:val="16"/>
                <w:szCs w:val="16"/>
                <w:highlight w:val="yellow"/>
              </w:rPr>
              <w:t>inh</w:t>
            </w:r>
            <w:proofErr w:type="spellEnd"/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noWrap/>
            <w:hideMark/>
          </w:tcPr>
          <w:p w14:paraId="6569F04F" w14:textId="77777777" w:rsidR="009511EB" w:rsidRPr="00C40628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  <w:highlight w:val="yellow"/>
              </w:rPr>
            </w:pPr>
            <w:r w:rsidRPr="00C40628">
              <w:rPr>
                <w:rFonts w:eastAsia="Times New Roman"/>
                <w:color w:val="002288"/>
                <w:sz w:val="16"/>
                <w:szCs w:val="16"/>
                <w:highlight w:val="yellow"/>
              </w:rPr>
              <w:t>-0.8075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2C35039B" w14:textId="77777777" w:rsidR="009511EB" w:rsidRPr="00C40628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  <w:highlight w:val="yellow"/>
              </w:rPr>
            </w:pPr>
            <w:r w:rsidRPr="00C40628">
              <w:rPr>
                <w:rFonts w:eastAsia="Times New Roman"/>
                <w:color w:val="002288"/>
                <w:sz w:val="16"/>
                <w:szCs w:val="16"/>
                <w:highlight w:val="yellow"/>
              </w:rPr>
              <w:t>0.3325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noWrap/>
            <w:hideMark/>
          </w:tcPr>
          <w:p w14:paraId="08D82349" w14:textId="77777777" w:rsidR="009511EB" w:rsidRPr="00C40628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  <w:highlight w:val="yellow"/>
              </w:rPr>
            </w:pPr>
            <w:r w:rsidRPr="00C40628">
              <w:rPr>
                <w:rFonts w:eastAsia="Times New Roman"/>
                <w:color w:val="002288"/>
                <w:sz w:val="16"/>
                <w:szCs w:val="16"/>
                <w:highlight w:val="yellow"/>
              </w:rPr>
              <w:t>-2.43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66CE500E" w14:textId="77777777" w:rsidR="009511EB" w:rsidRPr="00C40628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  <w:highlight w:val="yellow"/>
              </w:rPr>
            </w:pPr>
            <w:r w:rsidRPr="00C40628">
              <w:rPr>
                <w:rFonts w:eastAsia="Times New Roman"/>
                <w:color w:val="002288"/>
                <w:sz w:val="16"/>
                <w:szCs w:val="16"/>
                <w:highlight w:val="yellow"/>
              </w:rPr>
              <w:t>0.0152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hideMark/>
          </w:tcPr>
          <w:p w14:paraId="13E20D31" w14:textId="77777777" w:rsidR="009511EB" w:rsidRPr="00C40628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  <w:highlight w:val="yellow"/>
              </w:rPr>
            </w:pPr>
            <w:r w:rsidRPr="00C40628">
              <w:rPr>
                <w:rFonts w:eastAsia="Times New Roman"/>
                <w:color w:val="002288"/>
                <w:sz w:val="16"/>
                <w:szCs w:val="16"/>
                <w:highlight w:val="yellow"/>
              </w:rPr>
              <w:t>0.05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noWrap/>
            <w:hideMark/>
          </w:tcPr>
          <w:p w14:paraId="6220DE0D" w14:textId="77777777" w:rsidR="009511EB" w:rsidRPr="00C40628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  <w:highlight w:val="yellow"/>
              </w:rPr>
            </w:pPr>
            <w:r w:rsidRPr="00C40628">
              <w:rPr>
                <w:rFonts w:eastAsia="Times New Roman"/>
                <w:color w:val="002288"/>
                <w:sz w:val="16"/>
                <w:szCs w:val="16"/>
                <w:highlight w:val="yellow"/>
              </w:rPr>
              <w:t>-1.4592</w:t>
            </w:r>
          </w:p>
        </w:tc>
        <w:tc>
          <w:tcPr>
            <w:tcW w:w="0" w:type="auto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shd w:val="clear" w:color="auto" w:fill="F0F0F0"/>
            <w:noWrap/>
            <w:hideMark/>
          </w:tcPr>
          <w:p w14:paraId="21F37CFB" w14:textId="77777777" w:rsidR="009511EB" w:rsidRPr="00C40628" w:rsidRDefault="009511EB" w:rsidP="002508B8">
            <w:pPr>
              <w:jc w:val="right"/>
              <w:rPr>
                <w:rFonts w:eastAsia="Times New Roman"/>
                <w:color w:val="002288"/>
                <w:sz w:val="16"/>
                <w:szCs w:val="16"/>
              </w:rPr>
            </w:pPr>
            <w:r w:rsidRPr="00C40628">
              <w:rPr>
                <w:rFonts w:eastAsia="Times New Roman"/>
                <w:color w:val="002288"/>
                <w:sz w:val="16"/>
                <w:szCs w:val="16"/>
                <w:highlight w:val="yellow"/>
              </w:rPr>
              <w:t>-0.1558</w:t>
            </w:r>
          </w:p>
        </w:tc>
      </w:tr>
    </w:tbl>
    <w:p w14:paraId="63394EBD" w14:textId="77777777" w:rsidR="009511EB" w:rsidRDefault="009511EB" w:rsidP="009511EB"/>
    <w:p w14:paraId="288E8499" w14:textId="77777777" w:rsidR="009511EB" w:rsidRDefault="009511EB" w:rsidP="009511EB">
      <w:r>
        <w:t>Estimated mean and 95% CI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2880"/>
      </w:tblGrid>
      <w:tr w:rsidR="009511EB" w14:paraId="62C28DDA" w14:textId="77777777" w:rsidTr="002508B8">
        <w:tc>
          <w:tcPr>
            <w:tcW w:w="1435" w:type="dxa"/>
          </w:tcPr>
          <w:p w14:paraId="7E81B68C" w14:textId="77777777" w:rsidR="009511EB" w:rsidRDefault="009511EB" w:rsidP="002508B8">
            <w:r>
              <w:t>Group</w:t>
            </w:r>
          </w:p>
        </w:tc>
        <w:tc>
          <w:tcPr>
            <w:tcW w:w="2880" w:type="dxa"/>
          </w:tcPr>
          <w:p w14:paraId="51451850" w14:textId="77777777" w:rsidR="009511EB" w:rsidRDefault="009511EB" w:rsidP="002508B8">
            <w:r>
              <w:t>Mean and 95% CI</w:t>
            </w:r>
          </w:p>
        </w:tc>
      </w:tr>
      <w:tr w:rsidR="009511EB" w14:paraId="31D71B46" w14:textId="77777777" w:rsidTr="002508B8">
        <w:tc>
          <w:tcPr>
            <w:tcW w:w="1435" w:type="dxa"/>
          </w:tcPr>
          <w:p w14:paraId="5CC8C766" w14:textId="77777777" w:rsidR="009511EB" w:rsidRDefault="009511EB" w:rsidP="002508B8">
            <w:r w:rsidRPr="00474F9E">
              <w:t>Control</w:t>
            </w:r>
          </w:p>
        </w:tc>
        <w:tc>
          <w:tcPr>
            <w:tcW w:w="2880" w:type="dxa"/>
          </w:tcPr>
          <w:p w14:paraId="1D9680C7" w14:textId="77777777" w:rsidR="009511EB" w:rsidRDefault="009511EB" w:rsidP="002508B8">
            <w:r>
              <w:t>17534 (11060, 27800)</w:t>
            </w:r>
          </w:p>
        </w:tc>
      </w:tr>
      <w:tr w:rsidR="009511EB" w14:paraId="7BCF2AA3" w14:textId="77777777" w:rsidTr="002508B8">
        <w:tc>
          <w:tcPr>
            <w:tcW w:w="1435" w:type="dxa"/>
          </w:tcPr>
          <w:p w14:paraId="243E2320" w14:textId="77777777" w:rsidR="009511EB" w:rsidRDefault="009511EB" w:rsidP="002508B8">
            <w:r w:rsidRPr="00474F9E">
              <w:t xml:space="preserve">G0G1 </w:t>
            </w:r>
            <w:proofErr w:type="spellStart"/>
            <w:r w:rsidRPr="00474F9E">
              <w:t>inh</w:t>
            </w:r>
            <w:proofErr w:type="spellEnd"/>
          </w:p>
        </w:tc>
        <w:tc>
          <w:tcPr>
            <w:tcW w:w="2880" w:type="dxa"/>
          </w:tcPr>
          <w:p w14:paraId="7ED63C2B" w14:textId="77777777" w:rsidR="009511EB" w:rsidRDefault="009511EB" w:rsidP="002508B8">
            <w:r>
              <w:t>39316 (24800, 62336)</w:t>
            </w:r>
          </w:p>
        </w:tc>
      </w:tr>
    </w:tbl>
    <w:p w14:paraId="55A3BA81" w14:textId="77777777" w:rsidR="009511EB" w:rsidRDefault="009511EB" w:rsidP="009511EB"/>
    <w:p w14:paraId="0536DA7B" w14:textId="77777777" w:rsidR="009511EB" w:rsidRDefault="009511EB" w:rsidP="009511EB"/>
    <w:p w14:paraId="24685E94" w14:textId="53010897" w:rsidR="009511EB" w:rsidRDefault="009511EB" w:rsidP="009511EB"/>
    <w:p w14:paraId="7E04C696" w14:textId="77777777" w:rsidR="009511EB" w:rsidRDefault="009511EB"/>
    <w:sectPr w:rsidR="009511EB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9FF991" w14:textId="77777777" w:rsidR="00BD4C0A" w:rsidRDefault="00BD4C0A">
      <w:r>
        <w:separator/>
      </w:r>
    </w:p>
  </w:endnote>
  <w:endnote w:type="continuationSeparator" w:id="0">
    <w:p w14:paraId="22BC39C9" w14:textId="77777777" w:rsidR="00BD4C0A" w:rsidRDefault="00BD4C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759423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94DBF2" w14:textId="77777777" w:rsidR="00000000" w:rsidRDefault="009511E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4C682A4" w14:textId="77777777" w:rsidR="00000000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18C75E" w14:textId="77777777" w:rsidR="00BD4C0A" w:rsidRDefault="00BD4C0A">
      <w:r>
        <w:separator/>
      </w:r>
    </w:p>
  </w:footnote>
  <w:footnote w:type="continuationSeparator" w:id="0">
    <w:p w14:paraId="2A8C99CC" w14:textId="77777777" w:rsidR="00BD4C0A" w:rsidRDefault="00BD4C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11EB"/>
    <w:rsid w:val="001346C1"/>
    <w:rsid w:val="004153D8"/>
    <w:rsid w:val="00636A6B"/>
    <w:rsid w:val="009511EB"/>
    <w:rsid w:val="00BD4C0A"/>
    <w:rsid w:val="00D65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467501"/>
  <w15:chartTrackingRefBased/>
  <w15:docId w15:val="{8B0B017B-ACA7-4BA7-ADEC-B886434359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11EB"/>
    <w:pPr>
      <w:spacing w:after="0" w:line="240" w:lineRule="auto"/>
    </w:pPr>
    <w:rPr>
      <w:rFonts w:ascii="Arial" w:hAnsi="Arial" w:cs="Arial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11EB"/>
    <w:pPr>
      <w:keepNext/>
      <w:spacing w:before="240" w:after="60"/>
      <w:outlineLvl w:val="0"/>
    </w:pPr>
    <w:rPr>
      <w:rFonts w:eastAsiaTheme="majorEastAs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9511EB"/>
    <w:pPr>
      <w:keepNext/>
      <w:spacing w:before="240" w:after="60"/>
      <w:outlineLvl w:val="1"/>
    </w:pPr>
    <w:rPr>
      <w:rFonts w:eastAsiaTheme="majorEastAsia"/>
      <w:b/>
      <w:bCs/>
      <w:iCs/>
      <w:sz w:val="28"/>
      <w:szCs w:val="28"/>
    </w:rPr>
  </w:style>
  <w:style w:type="paragraph" w:styleId="Heading3">
    <w:name w:val="heading 3"/>
    <w:basedOn w:val="Normal"/>
    <w:next w:val="Normal"/>
    <w:link w:val="Heading3Char1"/>
    <w:uiPriority w:val="99"/>
    <w:qFormat/>
    <w:rsid w:val="009511EB"/>
    <w:pPr>
      <w:keepNext/>
      <w:spacing w:before="240" w:after="60"/>
      <w:outlineLvl w:val="2"/>
    </w:pPr>
    <w:rPr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rsid w:val="009511E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qFormat/>
    <w:rsid w:val="009511EB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11EB"/>
    <w:rPr>
      <w:rFonts w:ascii="Arial" w:eastAsiaTheme="majorEastAsia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9511EB"/>
    <w:rPr>
      <w:rFonts w:ascii="Arial" w:eastAsiaTheme="majorEastAsia" w:hAnsi="Arial" w:cs="Arial"/>
      <w:b/>
      <w:bCs/>
      <w:iCs/>
      <w:sz w:val="28"/>
      <w:szCs w:val="28"/>
    </w:rPr>
  </w:style>
  <w:style w:type="character" w:customStyle="1" w:styleId="Heading3Char">
    <w:name w:val="Heading 3 Char"/>
    <w:basedOn w:val="DefaultParagraphFont"/>
    <w:uiPriority w:val="9"/>
    <w:rsid w:val="009511E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9511EB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9511EB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Heading3Char1">
    <w:name w:val="Heading 3 Char1"/>
    <w:link w:val="Heading3"/>
    <w:uiPriority w:val="99"/>
    <w:rsid w:val="009511EB"/>
    <w:rPr>
      <w:rFonts w:ascii="Arial" w:hAnsi="Arial" w:cs="Arial"/>
      <w:b/>
      <w:bCs/>
      <w:sz w:val="26"/>
      <w:szCs w:val="26"/>
    </w:rPr>
  </w:style>
  <w:style w:type="paragraph" w:customStyle="1" w:styleId="body">
    <w:name w:val="body"/>
    <w:basedOn w:val="Normal"/>
    <w:rsid w:val="009511EB"/>
    <w:pPr>
      <w:spacing w:before="100" w:beforeAutospacing="1" w:after="100" w:afterAutospacing="1"/>
    </w:pPr>
    <w:rPr>
      <w:rFonts w:eastAsia="Times New Roman"/>
    </w:rPr>
  </w:style>
  <w:style w:type="paragraph" w:customStyle="1" w:styleId="msonormal0">
    <w:name w:val="msonormal"/>
    <w:basedOn w:val="Normal"/>
    <w:rsid w:val="009511EB"/>
    <w:pPr>
      <w:spacing w:before="100" w:beforeAutospacing="1" w:after="100" w:afterAutospacing="1"/>
    </w:pPr>
    <w:rPr>
      <w:rFonts w:eastAsia="Times New Roman"/>
    </w:rPr>
  </w:style>
  <w:style w:type="paragraph" w:customStyle="1" w:styleId="xl65">
    <w:name w:val="xl65"/>
    <w:basedOn w:val="Normal"/>
    <w:rsid w:val="009511EB"/>
    <w:pPr>
      <w:spacing w:before="100" w:beforeAutospacing="1" w:after="100" w:afterAutospacing="1"/>
      <w:jc w:val="center"/>
    </w:pPr>
    <w:rPr>
      <w:rFonts w:eastAsia="Times New Roman"/>
    </w:rPr>
  </w:style>
  <w:style w:type="paragraph" w:customStyle="1" w:styleId="xl66">
    <w:name w:val="xl66"/>
    <w:basedOn w:val="Normal"/>
    <w:rsid w:val="009511EB"/>
    <w:pPr>
      <w:spacing w:before="100" w:beforeAutospacing="1" w:after="100" w:afterAutospacing="1"/>
      <w:textAlignment w:val="top"/>
    </w:pPr>
    <w:rPr>
      <w:rFonts w:eastAsia="Times New Roman"/>
    </w:rPr>
  </w:style>
  <w:style w:type="paragraph" w:customStyle="1" w:styleId="xl67">
    <w:name w:val="xl67"/>
    <w:basedOn w:val="Normal"/>
    <w:rsid w:val="009511EB"/>
    <w:pPr>
      <w:spacing w:before="100" w:beforeAutospacing="1" w:after="100" w:afterAutospacing="1"/>
    </w:pPr>
    <w:rPr>
      <w:rFonts w:eastAsia="Times New Roman"/>
    </w:rPr>
  </w:style>
  <w:style w:type="paragraph" w:customStyle="1" w:styleId="xl68">
    <w:name w:val="xl68"/>
    <w:basedOn w:val="Normal"/>
    <w:rsid w:val="009511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eastAsia="Times New Roman"/>
    </w:rPr>
  </w:style>
  <w:style w:type="paragraph" w:customStyle="1" w:styleId="xl69">
    <w:name w:val="xl69"/>
    <w:basedOn w:val="Normal"/>
    <w:rsid w:val="009511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textAlignment w:val="top"/>
    </w:pPr>
    <w:rPr>
      <w:rFonts w:eastAsia="Times New Roman"/>
    </w:rPr>
  </w:style>
  <w:style w:type="paragraph" w:customStyle="1" w:styleId="xl70">
    <w:name w:val="xl70"/>
    <w:basedOn w:val="Normal"/>
    <w:rsid w:val="009511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/>
      <w:jc w:val="center"/>
    </w:pPr>
    <w:rPr>
      <w:rFonts w:eastAsia="Times New Roman"/>
    </w:rPr>
  </w:style>
  <w:style w:type="paragraph" w:customStyle="1" w:styleId="xl71">
    <w:name w:val="xl71"/>
    <w:basedOn w:val="Normal"/>
    <w:rsid w:val="009511EB"/>
    <w:pPr>
      <w:pBdr>
        <w:bottom w:val="single" w:sz="8" w:space="0" w:color="auto"/>
        <w:right w:val="single" w:sz="8" w:space="0" w:color="auto"/>
      </w:pBdr>
      <w:shd w:val="clear" w:color="000000" w:fill="FFC000"/>
      <w:spacing w:before="100" w:beforeAutospacing="1" w:after="100" w:afterAutospacing="1"/>
      <w:textAlignment w:val="center"/>
    </w:pPr>
    <w:rPr>
      <w:rFonts w:eastAsia="Times New Roman"/>
      <w:color w:val="000000"/>
    </w:rPr>
  </w:style>
  <w:style w:type="paragraph" w:customStyle="1" w:styleId="xl72">
    <w:name w:val="xl72"/>
    <w:basedOn w:val="Normal"/>
    <w:rsid w:val="009511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/>
    </w:rPr>
  </w:style>
  <w:style w:type="paragraph" w:customStyle="1" w:styleId="xl73">
    <w:name w:val="xl73"/>
    <w:basedOn w:val="Normal"/>
    <w:rsid w:val="009511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eastAsia="Times New Roman"/>
    </w:rPr>
  </w:style>
  <w:style w:type="paragraph" w:customStyle="1" w:styleId="xmsonormal">
    <w:name w:val="x_msonormal"/>
    <w:basedOn w:val="Normal"/>
    <w:rsid w:val="009511EB"/>
    <w:rPr>
      <w:rFonts w:ascii="Calibri" w:hAnsi="Calibri"/>
      <w:sz w:val="22"/>
      <w:szCs w:val="22"/>
    </w:rPr>
  </w:style>
  <w:style w:type="character" w:customStyle="1" w:styleId="null1">
    <w:name w:val="null1"/>
    <w:basedOn w:val="DefaultParagraphFont"/>
    <w:rsid w:val="009511EB"/>
  </w:style>
  <w:style w:type="paragraph" w:customStyle="1" w:styleId="Default">
    <w:name w:val="Default"/>
    <w:rsid w:val="009511EB"/>
    <w:pPr>
      <w:autoSpaceDE w:val="0"/>
      <w:autoSpaceDN w:val="0"/>
      <w:adjustRightInd w:val="0"/>
      <w:spacing w:after="0" w:line="240" w:lineRule="auto"/>
    </w:pPr>
    <w:rPr>
      <w:rFonts w:ascii="Open Sans" w:eastAsia="Times New Roman" w:hAnsi="Open Sans" w:cs="Open Sans"/>
      <w:color w:val="000000"/>
      <w:sz w:val="24"/>
      <w:szCs w:val="24"/>
    </w:rPr>
  </w:style>
  <w:style w:type="paragraph" w:styleId="TOC1">
    <w:name w:val="toc 1"/>
    <w:basedOn w:val="Normal"/>
    <w:next w:val="Normal"/>
    <w:autoRedefine/>
    <w:uiPriority w:val="39"/>
    <w:rsid w:val="009511EB"/>
    <w:rPr>
      <w:rFonts w:eastAsia="Times New Roman"/>
    </w:rPr>
  </w:style>
  <w:style w:type="paragraph" w:styleId="TOC2">
    <w:name w:val="toc 2"/>
    <w:basedOn w:val="Normal"/>
    <w:next w:val="Normal"/>
    <w:autoRedefine/>
    <w:uiPriority w:val="39"/>
    <w:rsid w:val="009511EB"/>
    <w:pPr>
      <w:ind w:left="240"/>
    </w:pPr>
    <w:rPr>
      <w:rFonts w:eastAsia="Times New Roman"/>
    </w:rPr>
  </w:style>
  <w:style w:type="paragraph" w:styleId="TOC3">
    <w:name w:val="toc 3"/>
    <w:basedOn w:val="Normal"/>
    <w:next w:val="Normal"/>
    <w:autoRedefine/>
    <w:uiPriority w:val="39"/>
    <w:rsid w:val="009511EB"/>
    <w:pPr>
      <w:ind w:left="480"/>
    </w:pPr>
    <w:rPr>
      <w:rFonts w:eastAsia="Times New Roman"/>
    </w:rPr>
  </w:style>
  <w:style w:type="paragraph" w:styleId="TOC4">
    <w:name w:val="toc 4"/>
    <w:basedOn w:val="Normal"/>
    <w:next w:val="Normal"/>
    <w:autoRedefine/>
    <w:uiPriority w:val="39"/>
    <w:unhideWhenUsed/>
    <w:rsid w:val="009511EB"/>
    <w:pPr>
      <w:spacing w:after="100" w:line="259" w:lineRule="auto"/>
      <w:ind w:left="660"/>
    </w:pPr>
    <w:rPr>
      <w:rFonts w:ascii="Calibri" w:eastAsia="Times New Roman" w:hAnsi="Calibri"/>
      <w:sz w:val="22"/>
      <w:szCs w:val="22"/>
    </w:rPr>
  </w:style>
  <w:style w:type="paragraph" w:styleId="TOC5">
    <w:name w:val="toc 5"/>
    <w:basedOn w:val="Normal"/>
    <w:next w:val="Normal"/>
    <w:autoRedefine/>
    <w:uiPriority w:val="39"/>
    <w:unhideWhenUsed/>
    <w:rsid w:val="009511EB"/>
    <w:pPr>
      <w:spacing w:after="100" w:line="259" w:lineRule="auto"/>
      <w:ind w:left="880"/>
    </w:pPr>
    <w:rPr>
      <w:rFonts w:ascii="Calibri" w:eastAsia="Times New Roman" w:hAnsi="Calibri"/>
      <w:sz w:val="22"/>
      <w:szCs w:val="22"/>
    </w:rPr>
  </w:style>
  <w:style w:type="paragraph" w:styleId="TOC6">
    <w:name w:val="toc 6"/>
    <w:basedOn w:val="Normal"/>
    <w:next w:val="Normal"/>
    <w:autoRedefine/>
    <w:uiPriority w:val="39"/>
    <w:unhideWhenUsed/>
    <w:rsid w:val="009511EB"/>
    <w:pPr>
      <w:spacing w:after="100" w:line="259" w:lineRule="auto"/>
      <w:ind w:left="1100"/>
    </w:pPr>
    <w:rPr>
      <w:rFonts w:ascii="Calibri" w:eastAsia="Times New Roman" w:hAnsi="Calibri"/>
      <w:sz w:val="22"/>
      <w:szCs w:val="22"/>
    </w:rPr>
  </w:style>
  <w:style w:type="paragraph" w:styleId="TOC7">
    <w:name w:val="toc 7"/>
    <w:basedOn w:val="Normal"/>
    <w:next w:val="Normal"/>
    <w:autoRedefine/>
    <w:uiPriority w:val="39"/>
    <w:unhideWhenUsed/>
    <w:rsid w:val="009511EB"/>
    <w:pPr>
      <w:spacing w:after="100" w:line="259" w:lineRule="auto"/>
      <w:ind w:left="1320"/>
    </w:pPr>
    <w:rPr>
      <w:rFonts w:ascii="Calibri" w:eastAsia="Times New Roman" w:hAnsi="Calibri"/>
      <w:sz w:val="22"/>
      <w:szCs w:val="22"/>
    </w:rPr>
  </w:style>
  <w:style w:type="paragraph" w:styleId="TOC8">
    <w:name w:val="toc 8"/>
    <w:basedOn w:val="Normal"/>
    <w:next w:val="Normal"/>
    <w:autoRedefine/>
    <w:uiPriority w:val="39"/>
    <w:unhideWhenUsed/>
    <w:rsid w:val="009511EB"/>
    <w:pPr>
      <w:spacing w:after="100" w:line="259" w:lineRule="auto"/>
      <w:ind w:left="1540"/>
    </w:pPr>
    <w:rPr>
      <w:rFonts w:ascii="Calibri" w:eastAsia="Times New Roman" w:hAnsi="Calibri"/>
      <w:sz w:val="22"/>
      <w:szCs w:val="22"/>
    </w:rPr>
  </w:style>
  <w:style w:type="paragraph" w:styleId="TOC9">
    <w:name w:val="toc 9"/>
    <w:basedOn w:val="Normal"/>
    <w:next w:val="Normal"/>
    <w:autoRedefine/>
    <w:uiPriority w:val="39"/>
    <w:unhideWhenUsed/>
    <w:rsid w:val="009511EB"/>
    <w:pPr>
      <w:spacing w:after="100" w:line="259" w:lineRule="auto"/>
      <w:ind w:left="1760"/>
    </w:pPr>
    <w:rPr>
      <w:rFonts w:ascii="Calibri" w:eastAsia="Times New Roman" w:hAnsi="Calibri"/>
      <w:sz w:val="22"/>
      <w:szCs w:val="22"/>
    </w:rPr>
  </w:style>
  <w:style w:type="paragraph" w:styleId="CommentText">
    <w:name w:val="annotation text"/>
    <w:basedOn w:val="Normal"/>
    <w:link w:val="CommentTextChar"/>
    <w:semiHidden/>
    <w:rsid w:val="009511EB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9511EB"/>
    <w:rPr>
      <w:rFonts w:ascii="Arial" w:eastAsia="Times New Roman" w:hAnsi="Arial" w:cs="Arial"/>
      <w:sz w:val="24"/>
      <w:szCs w:val="24"/>
    </w:rPr>
  </w:style>
  <w:style w:type="paragraph" w:styleId="Header">
    <w:name w:val="header"/>
    <w:basedOn w:val="Normal"/>
    <w:link w:val="HeaderChar"/>
    <w:rsid w:val="009511EB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9511EB"/>
    <w:rPr>
      <w:rFonts w:ascii="Arial" w:eastAsia="Times New Roman" w:hAnsi="Arial" w:cs="Arial"/>
      <w:sz w:val="24"/>
      <w:szCs w:val="24"/>
    </w:rPr>
  </w:style>
  <w:style w:type="paragraph" w:styleId="Footer">
    <w:name w:val="footer"/>
    <w:basedOn w:val="Normal"/>
    <w:link w:val="FooterChar"/>
    <w:uiPriority w:val="99"/>
    <w:rsid w:val="009511EB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9511EB"/>
    <w:rPr>
      <w:rFonts w:ascii="Arial" w:eastAsia="Times New Roman" w:hAnsi="Arial" w:cs="Arial"/>
      <w:sz w:val="24"/>
      <w:szCs w:val="24"/>
    </w:rPr>
  </w:style>
  <w:style w:type="character" w:styleId="CommentReference">
    <w:name w:val="annotation reference"/>
    <w:semiHidden/>
    <w:rsid w:val="009511EB"/>
    <w:rPr>
      <w:sz w:val="16"/>
      <w:szCs w:val="16"/>
    </w:rPr>
  </w:style>
  <w:style w:type="character" w:styleId="PageNumber">
    <w:name w:val="page number"/>
    <w:basedOn w:val="DefaultParagraphFont"/>
    <w:rsid w:val="009511EB"/>
  </w:style>
  <w:style w:type="paragraph" w:styleId="Subtitle">
    <w:name w:val="Subtitle"/>
    <w:basedOn w:val="Normal"/>
    <w:next w:val="Normal"/>
    <w:link w:val="SubtitleChar"/>
    <w:qFormat/>
    <w:rsid w:val="009511EB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rsid w:val="009511EB"/>
    <w:rPr>
      <w:rFonts w:eastAsiaTheme="minorEastAsia"/>
      <w:color w:val="5A5A5A" w:themeColor="text1" w:themeTint="A5"/>
      <w:spacing w:val="15"/>
    </w:rPr>
  </w:style>
  <w:style w:type="character" w:styleId="Hyperlink">
    <w:name w:val="Hyperlink"/>
    <w:uiPriority w:val="99"/>
    <w:rsid w:val="009511EB"/>
    <w:rPr>
      <w:color w:val="0000FF"/>
      <w:u w:val="single"/>
    </w:rPr>
  </w:style>
  <w:style w:type="character" w:styleId="FollowedHyperlink">
    <w:name w:val="FollowedHyperlink"/>
    <w:uiPriority w:val="99"/>
    <w:rsid w:val="009511EB"/>
    <w:rPr>
      <w:color w:val="800080"/>
      <w:u w:val="single"/>
    </w:rPr>
  </w:style>
  <w:style w:type="character" w:styleId="Strong">
    <w:name w:val="Strong"/>
    <w:basedOn w:val="DefaultParagraphFont"/>
    <w:qFormat/>
    <w:rsid w:val="009511EB"/>
    <w:rPr>
      <w:b/>
      <w:bCs/>
    </w:rPr>
  </w:style>
  <w:style w:type="character" w:styleId="Emphasis">
    <w:name w:val="Emphasis"/>
    <w:uiPriority w:val="20"/>
    <w:qFormat/>
    <w:rsid w:val="009511EB"/>
    <w:rPr>
      <w:i/>
      <w:iCs/>
    </w:rPr>
  </w:style>
  <w:style w:type="paragraph" w:styleId="PlainText">
    <w:name w:val="Plain Text"/>
    <w:basedOn w:val="Normal"/>
    <w:link w:val="PlainTextChar"/>
    <w:uiPriority w:val="99"/>
    <w:unhideWhenUsed/>
    <w:rsid w:val="009511EB"/>
    <w:rPr>
      <w:rFonts w:ascii="Calibri" w:eastAsia="Calibri" w:hAnsi="Calibr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511EB"/>
    <w:rPr>
      <w:rFonts w:ascii="Calibri" w:eastAsia="Calibri" w:hAnsi="Calibri" w:cs="Arial"/>
      <w:szCs w:val="21"/>
    </w:rPr>
  </w:style>
  <w:style w:type="paragraph" w:styleId="NormalWeb">
    <w:name w:val="Normal (Web)"/>
    <w:basedOn w:val="Normal"/>
    <w:uiPriority w:val="99"/>
    <w:unhideWhenUsed/>
    <w:rsid w:val="009511EB"/>
    <w:pPr>
      <w:spacing w:before="100" w:beforeAutospacing="1" w:after="100" w:afterAutospacing="1"/>
    </w:pPr>
    <w:rPr>
      <w:rFonts w:eastAsia="Times New Roman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9511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9511EB"/>
    <w:rPr>
      <w:rFonts w:ascii="Arial" w:eastAsia="Times New Roman" w:hAnsi="Arial" w:cs="Arial"/>
      <w:b/>
      <w:bCs/>
      <w:sz w:val="24"/>
      <w:szCs w:val="24"/>
    </w:rPr>
  </w:style>
  <w:style w:type="paragraph" w:styleId="BalloonText">
    <w:name w:val="Balloon Text"/>
    <w:basedOn w:val="Normal"/>
    <w:link w:val="BalloonTextChar"/>
    <w:semiHidden/>
    <w:rsid w:val="009511EB"/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9511EB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9511EB"/>
    <w:pPr>
      <w:spacing w:after="0" w:line="240" w:lineRule="auto"/>
    </w:pPr>
    <w:rPr>
      <w:rFonts w:ascii="Arial" w:eastAsia="Times New Roman" w:hAnsi="Arial" w:cs="Arial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511EB"/>
    <w:pPr>
      <w:ind w:left="720"/>
    </w:pPr>
    <w:rPr>
      <w:rFonts w:eastAsia="Times New Roman"/>
    </w:rPr>
  </w:style>
  <w:style w:type="character" w:styleId="UnresolvedMention">
    <w:name w:val="Unresolved Mention"/>
    <w:uiPriority w:val="99"/>
    <w:semiHidden/>
    <w:unhideWhenUsed/>
    <w:rsid w:val="009511EB"/>
    <w:rPr>
      <w:color w:val="605E5C"/>
      <w:shd w:val="clear" w:color="auto" w:fill="E1DFDD"/>
    </w:rPr>
  </w:style>
  <w:style w:type="character" w:styleId="SmartLink">
    <w:name w:val="Smart Link"/>
    <w:basedOn w:val="DefaultParagraphFont"/>
    <w:uiPriority w:val="99"/>
    <w:semiHidden/>
    <w:unhideWhenUsed/>
    <w:rsid w:val="009511EB"/>
    <w:rPr>
      <w:color w:val="0000FF"/>
      <w:u w:val="single"/>
      <w:shd w:val="clear" w:color="auto" w:fill="F3F2F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2</Pages>
  <Words>2490</Words>
  <Characters>14199</Characters>
  <Application>Microsoft Office Word</Application>
  <DocSecurity>0</DocSecurity>
  <Lines>118</Lines>
  <Paragraphs>33</Paragraphs>
  <ScaleCrop>false</ScaleCrop>
  <Company/>
  <LinksUpToDate>false</LinksUpToDate>
  <CharactersWithSpaces>16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rugnanam, Karthikeyan</dc:creator>
  <cp:keywords/>
  <dc:description/>
  <cp:lastModifiedBy>Ramchandran, Ramani</cp:lastModifiedBy>
  <cp:revision>2</cp:revision>
  <dcterms:created xsi:type="dcterms:W3CDTF">2023-10-20T21:55:00Z</dcterms:created>
  <dcterms:modified xsi:type="dcterms:W3CDTF">2023-10-20T2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3f078f7-8c47-46c6-8e71-4df16b9f0701</vt:lpwstr>
  </property>
</Properties>
</file>